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2BFDA" w14:textId="75F963FE" w:rsidR="15DC121E" w:rsidRPr="009A5C2E" w:rsidRDefault="00F17FBC" w:rsidP="009A566E">
      <w:pPr>
        <w:pStyle w:val="Heading1"/>
        <w:spacing w:line="257" w:lineRule="auto"/>
        <w:rPr>
          <w:rFonts w:ascii="Times New Roman" w:eastAsiaTheme="minorEastAsia" w:hAnsi="Times New Roman" w:cs="Times New Roman"/>
          <w:color w:val="auto"/>
          <w:sz w:val="24"/>
          <w:szCs w:val="24"/>
        </w:rPr>
      </w:pPr>
      <w:bookmarkStart w:id="0" w:name="_Toc185341242"/>
      <w:r w:rsidRPr="009A5C2E">
        <w:rPr>
          <w:rFonts w:ascii="Times New Roman" w:eastAsiaTheme="minorEastAsia" w:hAnsi="Times New Roman" w:cs="Times New Roman"/>
          <w:color w:val="auto"/>
          <w:sz w:val="24"/>
          <w:szCs w:val="24"/>
        </w:rPr>
        <w:t>Supplementary Material</w:t>
      </w:r>
      <w:bookmarkEnd w:id="0"/>
    </w:p>
    <w:p w14:paraId="2FC26138" w14:textId="72FBD82A" w:rsidR="009D2CD1" w:rsidRPr="009A5C2E" w:rsidRDefault="009D2CD1" w:rsidP="00196A7C">
      <w:pPr>
        <w:spacing w:after="0"/>
        <w:rPr>
          <w:rFonts w:ascii="Times New Roman" w:hAnsi="Times New Roman" w:cs="Times New Roman"/>
          <w:sz w:val="24"/>
          <w:szCs w:val="24"/>
        </w:rPr>
      </w:pPr>
      <w:r w:rsidRPr="009A5C2E">
        <w:rPr>
          <w:rFonts w:ascii="Times New Roman" w:hAnsi="Times New Roman" w:cs="Times New Roman"/>
          <w:sz w:val="24"/>
          <w:szCs w:val="24"/>
        </w:rPr>
        <w:t xml:space="preserve">The supplementary material in this document </w:t>
      </w:r>
      <w:r w:rsidR="00787E69" w:rsidRPr="009A5C2E">
        <w:rPr>
          <w:rFonts w:ascii="Times New Roman" w:hAnsi="Times New Roman" w:cs="Times New Roman"/>
          <w:sz w:val="24"/>
          <w:szCs w:val="24"/>
        </w:rPr>
        <w:t>contains</w:t>
      </w:r>
      <w:r w:rsidRPr="009A5C2E">
        <w:rPr>
          <w:rFonts w:ascii="Times New Roman" w:hAnsi="Times New Roman" w:cs="Times New Roman"/>
          <w:sz w:val="24"/>
          <w:szCs w:val="24"/>
        </w:rPr>
        <w:t xml:space="preserve"> additional details regarding the </w:t>
      </w:r>
      <w:r w:rsidR="007C2854" w:rsidRPr="009A5C2E">
        <w:rPr>
          <w:rFonts w:ascii="Times New Roman" w:hAnsi="Times New Roman" w:cs="Times New Roman"/>
          <w:sz w:val="24"/>
          <w:szCs w:val="24"/>
        </w:rPr>
        <w:t>methodology and the outcomes of this study. This mainly includes</w:t>
      </w:r>
      <w:r w:rsidR="00787E69" w:rsidRPr="009A5C2E">
        <w:rPr>
          <w:rFonts w:ascii="Times New Roman" w:hAnsi="Times New Roman" w:cs="Times New Roman"/>
          <w:sz w:val="24"/>
          <w:szCs w:val="24"/>
        </w:rPr>
        <w:t>:</w:t>
      </w:r>
    </w:p>
    <w:p w14:paraId="60D9D777" w14:textId="6D93A62F" w:rsidR="00292DCB" w:rsidRPr="009A5C2E" w:rsidRDefault="00787E69" w:rsidP="004E68C5">
      <w:pPr>
        <w:pStyle w:val="ListParagraph"/>
        <w:numPr>
          <w:ilvl w:val="0"/>
          <w:numId w:val="70"/>
        </w:numPr>
        <w:spacing w:after="0"/>
        <w:rPr>
          <w:rFonts w:ascii="Times New Roman" w:hAnsi="Times New Roman" w:cs="Times New Roman"/>
          <w:sz w:val="24"/>
          <w:szCs w:val="24"/>
        </w:rPr>
      </w:pPr>
      <w:r w:rsidRPr="009A5C2E">
        <w:rPr>
          <w:rFonts w:ascii="Times New Roman" w:hAnsi="Times New Roman" w:cs="Times New Roman"/>
          <w:sz w:val="24"/>
          <w:szCs w:val="24"/>
        </w:rPr>
        <w:t xml:space="preserve">Data on the characteristics of the </w:t>
      </w:r>
      <w:r w:rsidR="000D44FE" w:rsidRPr="009A5C2E">
        <w:rPr>
          <w:rFonts w:ascii="Times New Roman" w:hAnsi="Times New Roman" w:cs="Times New Roman"/>
          <w:sz w:val="24"/>
          <w:szCs w:val="24"/>
        </w:rPr>
        <w:t>laboratories</w:t>
      </w:r>
      <w:r w:rsidRPr="009A5C2E">
        <w:rPr>
          <w:rFonts w:ascii="Times New Roman" w:hAnsi="Times New Roman" w:cs="Times New Roman"/>
          <w:sz w:val="24"/>
          <w:szCs w:val="24"/>
        </w:rPr>
        <w:t xml:space="preserve"> in </w:t>
      </w:r>
      <w:r w:rsidR="00B2165C" w:rsidRPr="009A5C2E">
        <w:rPr>
          <w:rFonts w:ascii="Times New Roman" w:hAnsi="Times New Roman" w:cs="Times New Roman"/>
          <w:sz w:val="24"/>
          <w:szCs w:val="24"/>
        </w:rPr>
        <w:t xml:space="preserve">scope: </w:t>
      </w:r>
      <w:r w:rsidR="00292DCB" w:rsidRPr="009A5C2E">
        <w:rPr>
          <w:rFonts w:ascii="Times New Roman" w:hAnsi="Times New Roman" w:cs="Times New Roman"/>
          <w:sz w:val="24"/>
          <w:szCs w:val="24"/>
        </w:rPr>
        <w:t xml:space="preserve">Table 3 </w:t>
      </w:r>
    </w:p>
    <w:tbl>
      <w:tblPr>
        <w:tblStyle w:val="ListTable3-Accent3"/>
        <w:tblpPr w:leftFromText="180" w:rightFromText="180" w:vertAnchor="text" w:horzAnchor="margin" w:tblpXSpec="center" w:tblpY="1779"/>
        <w:tblW w:w="10684" w:type="dxa"/>
        <w:tblLayout w:type="fixed"/>
        <w:tblCellMar>
          <w:left w:w="0" w:type="dxa"/>
          <w:right w:w="0" w:type="dxa"/>
        </w:tblCellMar>
        <w:tblLook w:val="04A0" w:firstRow="1" w:lastRow="0" w:firstColumn="1" w:lastColumn="0" w:noHBand="0" w:noVBand="1"/>
      </w:tblPr>
      <w:tblGrid>
        <w:gridCol w:w="1271"/>
        <w:gridCol w:w="1134"/>
        <w:gridCol w:w="1134"/>
        <w:gridCol w:w="1134"/>
        <w:gridCol w:w="1418"/>
        <w:gridCol w:w="1134"/>
        <w:gridCol w:w="1134"/>
        <w:gridCol w:w="1191"/>
        <w:gridCol w:w="1134"/>
      </w:tblGrid>
      <w:tr w:rsidR="009A5C2E" w:rsidRPr="009A5C2E" w14:paraId="42D83CFF" w14:textId="77777777" w:rsidTr="001B3188">
        <w:trPr>
          <w:cnfStyle w:val="100000000000" w:firstRow="1" w:lastRow="0" w:firstColumn="0" w:lastColumn="0" w:oddVBand="0" w:evenVBand="0" w:oddHBand="0" w:evenHBand="0" w:firstRowFirstColumn="0" w:firstRowLastColumn="0" w:lastRowFirstColumn="0" w:lastRowLastColumn="0"/>
          <w:trHeight w:val="624"/>
        </w:trPr>
        <w:tc>
          <w:tcPr>
            <w:cnfStyle w:val="001000000100" w:firstRow="0" w:lastRow="0" w:firstColumn="1" w:lastColumn="0" w:oddVBand="0" w:evenVBand="0" w:oddHBand="0" w:evenHBand="0" w:firstRowFirstColumn="1" w:firstRowLastColumn="0" w:lastRowFirstColumn="0" w:lastRowLastColumn="0"/>
            <w:tcW w:w="1271" w:type="dxa"/>
            <w:shd w:val="clear" w:color="auto" w:fill="C9C9C9" w:themeFill="accent3" w:themeFillTint="99"/>
          </w:tcPr>
          <w:p w14:paraId="00907528" w14:textId="04555D44" w:rsidR="00D61DEB" w:rsidRPr="009A5C2E" w:rsidRDefault="001514E5" w:rsidP="002F53A6">
            <w:pPr>
              <w:spacing w:line="257" w:lineRule="auto"/>
              <w:jc w:val="center"/>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Laboratory</w:t>
            </w:r>
          </w:p>
        </w:tc>
        <w:tc>
          <w:tcPr>
            <w:tcW w:w="1134" w:type="dxa"/>
            <w:shd w:val="clear" w:color="auto" w:fill="C9C9C9" w:themeFill="accent3" w:themeFillTint="99"/>
          </w:tcPr>
          <w:p w14:paraId="40EB2E10" w14:textId="25CC47D4"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Spain-</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1</w:t>
            </w:r>
          </w:p>
          <w:p w14:paraId="1952EDF0" w14:textId="4AEAEB1B"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34" w:type="dxa"/>
            <w:shd w:val="clear" w:color="auto" w:fill="C9C9C9" w:themeFill="accent3" w:themeFillTint="99"/>
          </w:tcPr>
          <w:p w14:paraId="1D7ED220" w14:textId="0C92572E"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Spain-</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2</w:t>
            </w:r>
          </w:p>
          <w:p w14:paraId="254FE979" w14:textId="7806FB10"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34" w:type="dxa"/>
            <w:shd w:val="clear" w:color="auto" w:fill="C9C9C9" w:themeFill="accent3" w:themeFillTint="99"/>
          </w:tcPr>
          <w:p w14:paraId="05BC8441" w14:textId="2BC9AB46"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Spain-</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3</w:t>
            </w:r>
          </w:p>
          <w:p w14:paraId="2C2A550E" w14:textId="6288793A"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418" w:type="dxa"/>
            <w:shd w:val="clear" w:color="auto" w:fill="C9C9C9" w:themeFill="accent3" w:themeFillTint="99"/>
          </w:tcPr>
          <w:p w14:paraId="6F0DD0B3" w14:textId="42CFE9B7"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UK-</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1</w:t>
            </w:r>
          </w:p>
          <w:p w14:paraId="000C6256" w14:textId="73C533C6"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34" w:type="dxa"/>
            <w:shd w:val="clear" w:color="auto" w:fill="C9C9C9" w:themeFill="accent3" w:themeFillTint="99"/>
          </w:tcPr>
          <w:p w14:paraId="762521BB" w14:textId="3B481E28"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UK-</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2</w:t>
            </w:r>
          </w:p>
          <w:p w14:paraId="098BEE63" w14:textId="7CF3049E"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34" w:type="dxa"/>
            <w:shd w:val="clear" w:color="auto" w:fill="C9C9C9" w:themeFill="accent3" w:themeFillTint="99"/>
          </w:tcPr>
          <w:p w14:paraId="5844F8FF" w14:textId="66B26C3C"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France-</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1</w:t>
            </w:r>
          </w:p>
          <w:p w14:paraId="69112ED8" w14:textId="03F1264E"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91" w:type="dxa"/>
            <w:shd w:val="clear" w:color="auto" w:fill="C9C9C9" w:themeFill="accent3" w:themeFillTint="99"/>
          </w:tcPr>
          <w:p w14:paraId="533EF700" w14:textId="2562E5BE"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Italy-</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1</w:t>
            </w:r>
          </w:p>
          <w:p w14:paraId="31968F5F" w14:textId="7D58716B"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c>
          <w:tcPr>
            <w:tcW w:w="1134" w:type="dxa"/>
            <w:shd w:val="clear" w:color="auto" w:fill="C9C9C9" w:themeFill="accent3" w:themeFillTint="99"/>
          </w:tcPr>
          <w:p w14:paraId="7806F737" w14:textId="52645A5B"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r w:rsidRPr="009A5C2E">
              <w:rPr>
                <w:rFonts w:ascii="Times New Roman" w:eastAsiaTheme="minorEastAsia" w:hAnsi="Times New Roman" w:cs="Times New Roman"/>
                <w:color w:val="auto"/>
              </w:rPr>
              <w:t xml:space="preserve">Germany- </w:t>
            </w:r>
            <w:r w:rsidR="001514E5" w:rsidRPr="009A5C2E">
              <w:rPr>
                <w:rFonts w:ascii="Times New Roman" w:eastAsiaTheme="minorEastAsia" w:hAnsi="Times New Roman" w:cs="Times New Roman"/>
                <w:color w:val="auto"/>
              </w:rPr>
              <w:t>Laboratory</w:t>
            </w:r>
            <w:r w:rsidRPr="009A5C2E">
              <w:rPr>
                <w:rFonts w:ascii="Times New Roman" w:eastAsiaTheme="minorEastAsia" w:hAnsi="Times New Roman" w:cs="Times New Roman"/>
                <w:color w:val="auto"/>
              </w:rPr>
              <w:t xml:space="preserve"> 1</w:t>
            </w:r>
          </w:p>
          <w:p w14:paraId="3E46F2AA" w14:textId="0F65EC2C" w:rsidR="00D61DEB" w:rsidRPr="009A5C2E" w:rsidRDefault="00D61DEB" w:rsidP="002F53A6">
            <w:pPr>
              <w:spacing w:line="257"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rPr>
            </w:pPr>
          </w:p>
        </w:tc>
      </w:tr>
      <w:tr w:rsidR="009A5C2E" w:rsidRPr="009A5C2E" w14:paraId="509A7157" w14:textId="77777777" w:rsidTr="001B318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271" w:type="dxa"/>
          </w:tcPr>
          <w:p w14:paraId="7CA8E949" w14:textId="77777777" w:rsidR="00D61DEB" w:rsidRPr="009A5C2E" w:rsidRDefault="00D61DEB" w:rsidP="002F53A6">
            <w:pPr>
              <w:spacing w:before="240" w:line="257" w:lineRule="auto"/>
              <w:jc w:val="center"/>
              <w:rPr>
                <w:rFonts w:ascii="Times New Roman" w:eastAsiaTheme="minorEastAsia" w:hAnsi="Times New Roman" w:cs="Times New Roman"/>
                <w:b w:val="0"/>
                <w:bCs w:val="0"/>
              </w:rPr>
            </w:pPr>
            <w:r w:rsidRPr="009A5C2E">
              <w:rPr>
                <w:rFonts w:ascii="Times New Roman" w:eastAsiaTheme="minorEastAsia" w:hAnsi="Times New Roman" w:cs="Times New Roman"/>
              </w:rPr>
              <w:t>Status</w:t>
            </w:r>
          </w:p>
        </w:tc>
        <w:tc>
          <w:tcPr>
            <w:tcW w:w="1134" w:type="dxa"/>
          </w:tcPr>
          <w:p w14:paraId="770A8FE0"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c>
          <w:tcPr>
            <w:tcW w:w="1134" w:type="dxa"/>
          </w:tcPr>
          <w:p w14:paraId="6B3E760A"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c>
          <w:tcPr>
            <w:tcW w:w="1134" w:type="dxa"/>
          </w:tcPr>
          <w:p w14:paraId="56434C9A"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rivate – University Hospital</w:t>
            </w:r>
          </w:p>
        </w:tc>
        <w:tc>
          <w:tcPr>
            <w:tcW w:w="1418" w:type="dxa"/>
          </w:tcPr>
          <w:p w14:paraId="6EDE8A3B"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c>
          <w:tcPr>
            <w:tcW w:w="1134" w:type="dxa"/>
          </w:tcPr>
          <w:p w14:paraId="6A69F4EA"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c>
          <w:tcPr>
            <w:tcW w:w="1134" w:type="dxa"/>
          </w:tcPr>
          <w:p w14:paraId="7DE59C08"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c>
          <w:tcPr>
            <w:tcW w:w="1191" w:type="dxa"/>
          </w:tcPr>
          <w:p w14:paraId="6C9FD5BD"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rivate</w:t>
            </w:r>
          </w:p>
        </w:tc>
        <w:tc>
          <w:tcPr>
            <w:tcW w:w="1134" w:type="dxa"/>
          </w:tcPr>
          <w:p w14:paraId="4AD7B729"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Public -University Hospital</w:t>
            </w:r>
          </w:p>
        </w:tc>
      </w:tr>
      <w:tr w:rsidR="009A5C2E" w:rsidRPr="009A5C2E" w14:paraId="29211AD8" w14:textId="77777777" w:rsidTr="001B3188">
        <w:trPr>
          <w:trHeight w:val="675"/>
        </w:trPr>
        <w:tc>
          <w:tcPr>
            <w:cnfStyle w:val="001000000000" w:firstRow="0" w:lastRow="0" w:firstColumn="1" w:lastColumn="0" w:oddVBand="0" w:evenVBand="0" w:oddHBand="0" w:evenHBand="0" w:firstRowFirstColumn="0" w:firstRowLastColumn="0" w:lastRowFirstColumn="0" w:lastRowLastColumn="0"/>
            <w:tcW w:w="1271" w:type="dxa"/>
            <w:shd w:val="clear" w:color="auto" w:fill="C9C9C9" w:themeFill="accent3" w:themeFillTint="99"/>
          </w:tcPr>
          <w:p w14:paraId="4FFB0174" w14:textId="77777777" w:rsidR="00D61DEB" w:rsidRPr="009A5C2E" w:rsidRDefault="00D61DEB" w:rsidP="002F53A6">
            <w:pPr>
              <w:jc w:val="center"/>
              <w:rPr>
                <w:rFonts w:ascii="Times New Roman" w:eastAsiaTheme="minorEastAsia" w:hAnsi="Times New Roman" w:cs="Times New Roman"/>
                <w:b w:val="0"/>
                <w:bCs w:val="0"/>
              </w:rPr>
            </w:pPr>
            <w:r w:rsidRPr="009A5C2E">
              <w:rPr>
                <w:rFonts w:ascii="Times New Roman" w:eastAsiaTheme="minorEastAsia" w:hAnsi="Times New Roman" w:cs="Times New Roman"/>
              </w:rPr>
              <w:t>Year of start of Digitization</w:t>
            </w:r>
          </w:p>
        </w:tc>
        <w:tc>
          <w:tcPr>
            <w:tcW w:w="1134" w:type="dxa"/>
            <w:shd w:val="clear" w:color="auto" w:fill="C9C9C9" w:themeFill="accent3" w:themeFillTint="99"/>
          </w:tcPr>
          <w:p w14:paraId="4CDD6590" w14:textId="4EBA2E01" w:rsidR="00D61DEB" w:rsidRPr="009A5C2E" w:rsidRDefault="001E3253" w:rsidP="001E3253">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October </w:t>
            </w:r>
            <w:r w:rsidR="00D61DEB" w:rsidRPr="009A5C2E">
              <w:rPr>
                <w:rFonts w:ascii="Times New Roman" w:eastAsiaTheme="minorEastAsia" w:hAnsi="Times New Roman" w:cs="Times New Roman"/>
              </w:rPr>
              <w:t>202</w:t>
            </w:r>
            <w:r w:rsidRPr="009A5C2E">
              <w:rPr>
                <w:rFonts w:ascii="Times New Roman" w:eastAsiaTheme="minorEastAsia" w:hAnsi="Times New Roman" w:cs="Times New Roman"/>
              </w:rPr>
              <w:t>2</w:t>
            </w:r>
          </w:p>
        </w:tc>
        <w:tc>
          <w:tcPr>
            <w:tcW w:w="1134" w:type="dxa"/>
            <w:shd w:val="clear" w:color="auto" w:fill="C9C9C9" w:themeFill="accent3" w:themeFillTint="99"/>
          </w:tcPr>
          <w:p w14:paraId="648E1BDA" w14:textId="0F106A3D" w:rsidR="00D61DEB" w:rsidRPr="009A5C2E" w:rsidRDefault="002E7E61"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November</w:t>
            </w:r>
            <w:r w:rsidR="00D61DEB" w:rsidRPr="009A5C2E">
              <w:rPr>
                <w:rFonts w:ascii="Times New Roman" w:eastAsiaTheme="minorEastAsia" w:hAnsi="Times New Roman" w:cs="Times New Roman"/>
              </w:rPr>
              <w:t>202</w:t>
            </w:r>
            <w:r w:rsidR="005114A5" w:rsidRPr="009A5C2E">
              <w:rPr>
                <w:rFonts w:ascii="Times New Roman" w:eastAsiaTheme="minorEastAsia" w:hAnsi="Times New Roman" w:cs="Times New Roman"/>
              </w:rPr>
              <w:t>1</w:t>
            </w:r>
          </w:p>
          <w:p w14:paraId="3ACF7288" w14:textId="119A560E" w:rsidR="00D61DEB" w:rsidRPr="009A5C2E" w:rsidRDefault="00D61DEB"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p>
        </w:tc>
        <w:tc>
          <w:tcPr>
            <w:tcW w:w="1134" w:type="dxa"/>
            <w:shd w:val="clear" w:color="auto" w:fill="C9C9C9" w:themeFill="accent3" w:themeFillTint="99"/>
          </w:tcPr>
          <w:p w14:paraId="2EBBBB67" w14:textId="77777777" w:rsidR="00577904" w:rsidRPr="009A5C2E" w:rsidRDefault="00D61DEB"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July </w:t>
            </w:r>
          </w:p>
          <w:p w14:paraId="43699A4E" w14:textId="596910F0" w:rsidR="00D61DEB" w:rsidRPr="009A5C2E" w:rsidRDefault="00D61DEB"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2017</w:t>
            </w:r>
          </w:p>
        </w:tc>
        <w:tc>
          <w:tcPr>
            <w:tcW w:w="1418" w:type="dxa"/>
            <w:shd w:val="clear" w:color="auto" w:fill="C9C9C9" w:themeFill="accent3" w:themeFillTint="99"/>
          </w:tcPr>
          <w:p w14:paraId="639F6A4D" w14:textId="25F992FC" w:rsidR="00D61DEB" w:rsidRPr="009A5C2E" w:rsidRDefault="00EE49CC" w:rsidP="00EE49CC">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September </w:t>
            </w:r>
            <w:r w:rsidR="00D61DEB" w:rsidRPr="009A5C2E">
              <w:rPr>
                <w:rFonts w:ascii="Times New Roman" w:eastAsiaTheme="minorEastAsia" w:hAnsi="Times New Roman" w:cs="Times New Roman"/>
              </w:rPr>
              <w:t>20</w:t>
            </w:r>
            <w:r w:rsidRPr="009A5C2E">
              <w:rPr>
                <w:rFonts w:ascii="Times New Roman" w:eastAsiaTheme="minorEastAsia" w:hAnsi="Times New Roman" w:cs="Times New Roman"/>
              </w:rPr>
              <w:t>21</w:t>
            </w:r>
          </w:p>
        </w:tc>
        <w:tc>
          <w:tcPr>
            <w:tcW w:w="1134" w:type="dxa"/>
            <w:shd w:val="clear" w:color="auto" w:fill="C9C9C9" w:themeFill="accent3" w:themeFillTint="99"/>
          </w:tcPr>
          <w:p w14:paraId="12B5BC43" w14:textId="1146DF05" w:rsidR="00D61DEB" w:rsidRPr="009A5C2E" w:rsidRDefault="001F7C81" w:rsidP="001F7C81">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October </w:t>
            </w:r>
            <w:r w:rsidR="00D61DEB" w:rsidRPr="009A5C2E">
              <w:rPr>
                <w:rFonts w:ascii="Times New Roman" w:eastAsiaTheme="minorEastAsia" w:hAnsi="Times New Roman" w:cs="Times New Roman"/>
              </w:rPr>
              <w:t>2015</w:t>
            </w:r>
          </w:p>
        </w:tc>
        <w:tc>
          <w:tcPr>
            <w:tcW w:w="1134" w:type="dxa"/>
            <w:shd w:val="clear" w:color="auto" w:fill="C9C9C9" w:themeFill="accent3" w:themeFillTint="99"/>
          </w:tcPr>
          <w:p w14:paraId="61040C10" w14:textId="77777777" w:rsidR="00D61DEB" w:rsidRPr="009A5C2E" w:rsidRDefault="00D61DEB"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March 2020</w:t>
            </w:r>
          </w:p>
        </w:tc>
        <w:tc>
          <w:tcPr>
            <w:tcW w:w="1191" w:type="dxa"/>
            <w:shd w:val="clear" w:color="auto" w:fill="C9C9C9" w:themeFill="accent3" w:themeFillTint="99"/>
          </w:tcPr>
          <w:p w14:paraId="734FA4B7" w14:textId="2862FEAE" w:rsidR="00D61DEB" w:rsidRPr="009A5C2E" w:rsidRDefault="0025653A"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January </w:t>
            </w:r>
            <w:r w:rsidR="00D61DEB" w:rsidRPr="009A5C2E">
              <w:rPr>
                <w:rFonts w:ascii="Times New Roman" w:eastAsiaTheme="minorEastAsia" w:hAnsi="Times New Roman" w:cs="Times New Roman"/>
              </w:rPr>
              <w:t xml:space="preserve">2024 </w:t>
            </w:r>
          </w:p>
        </w:tc>
        <w:tc>
          <w:tcPr>
            <w:tcW w:w="1134" w:type="dxa"/>
            <w:shd w:val="clear" w:color="auto" w:fill="C9C9C9" w:themeFill="accent3" w:themeFillTint="99"/>
          </w:tcPr>
          <w:p w14:paraId="516EF7B1" w14:textId="1DF43707" w:rsidR="00D61DEB" w:rsidRPr="009A5C2E" w:rsidRDefault="002233E3" w:rsidP="002F53A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October </w:t>
            </w:r>
            <w:r w:rsidR="00D61DEB" w:rsidRPr="009A5C2E">
              <w:rPr>
                <w:rFonts w:ascii="Times New Roman" w:eastAsiaTheme="minorEastAsia" w:hAnsi="Times New Roman" w:cs="Times New Roman"/>
              </w:rPr>
              <w:t>202</w:t>
            </w:r>
            <w:r w:rsidR="00633AF7" w:rsidRPr="009A5C2E">
              <w:rPr>
                <w:rFonts w:ascii="Times New Roman" w:eastAsiaTheme="minorEastAsia" w:hAnsi="Times New Roman" w:cs="Times New Roman"/>
              </w:rPr>
              <w:t>3</w:t>
            </w:r>
          </w:p>
        </w:tc>
      </w:tr>
      <w:tr w:rsidR="009A5C2E" w:rsidRPr="009A5C2E" w14:paraId="6D7252BC" w14:textId="77777777" w:rsidTr="001B3188">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271" w:type="dxa"/>
          </w:tcPr>
          <w:p w14:paraId="760F8644" w14:textId="77777777" w:rsidR="00D61DEB" w:rsidRPr="009A5C2E" w:rsidRDefault="00D61DEB" w:rsidP="002F53A6">
            <w:pPr>
              <w:spacing w:before="240" w:line="257" w:lineRule="auto"/>
              <w:jc w:val="center"/>
              <w:rPr>
                <w:rFonts w:ascii="Times New Roman" w:eastAsiaTheme="minorEastAsia" w:hAnsi="Times New Roman" w:cs="Times New Roman"/>
                <w:b w:val="0"/>
                <w:bCs w:val="0"/>
              </w:rPr>
            </w:pPr>
            <w:r w:rsidRPr="009A5C2E">
              <w:rPr>
                <w:rFonts w:ascii="Times New Roman" w:eastAsiaTheme="minorEastAsia" w:hAnsi="Times New Roman" w:cs="Times New Roman"/>
              </w:rPr>
              <w:t>Year of finalization of the digitization</w:t>
            </w:r>
          </w:p>
        </w:tc>
        <w:tc>
          <w:tcPr>
            <w:tcW w:w="1134" w:type="dxa"/>
          </w:tcPr>
          <w:p w14:paraId="4C9EC894" w14:textId="567F8799" w:rsidR="00D61DEB" w:rsidRPr="009A5C2E" w:rsidRDefault="001E3253"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November</w:t>
            </w:r>
            <w:r w:rsidR="00D61DEB" w:rsidRPr="009A5C2E">
              <w:rPr>
                <w:rFonts w:ascii="Times New Roman" w:eastAsiaTheme="minorEastAsia" w:hAnsi="Times New Roman" w:cs="Times New Roman"/>
              </w:rPr>
              <w:t>2022</w:t>
            </w:r>
          </w:p>
          <w:p w14:paraId="0281A292" w14:textId="79B77802" w:rsidR="00D61DEB" w:rsidRPr="009A5C2E" w:rsidRDefault="00D61DEB" w:rsidP="001E3253">
            <w:pPr>
              <w:spacing w:before="240" w:line="257"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c>
          <w:tcPr>
            <w:tcW w:w="1134" w:type="dxa"/>
          </w:tcPr>
          <w:p w14:paraId="4246757C" w14:textId="4DB88561" w:rsidR="00D61DEB" w:rsidRPr="009A5C2E" w:rsidRDefault="005114A5"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December</w:t>
            </w:r>
            <w:r w:rsidR="002E7E61" w:rsidRPr="009A5C2E">
              <w:rPr>
                <w:rFonts w:ascii="Times New Roman" w:eastAsiaTheme="minorEastAsia" w:hAnsi="Times New Roman" w:cs="Times New Roman"/>
              </w:rPr>
              <w:t xml:space="preserve"> </w:t>
            </w:r>
            <w:r w:rsidR="00D61DEB" w:rsidRPr="009A5C2E">
              <w:rPr>
                <w:rFonts w:ascii="Times New Roman" w:eastAsiaTheme="minorEastAsia" w:hAnsi="Times New Roman" w:cs="Times New Roman"/>
              </w:rPr>
              <w:t>202</w:t>
            </w:r>
            <w:r w:rsidRPr="009A5C2E">
              <w:rPr>
                <w:rFonts w:ascii="Times New Roman" w:eastAsiaTheme="minorEastAsia" w:hAnsi="Times New Roman" w:cs="Times New Roman"/>
              </w:rPr>
              <w:t>1</w:t>
            </w:r>
          </w:p>
        </w:tc>
        <w:tc>
          <w:tcPr>
            <w:tcW w:w="1134" w:type="dxa"/>
          </w:tcPr>
          <w:p w14:paraId="2415E39A"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March 2018</w:t>
            </w:r>
          </w:p>
        </w:tc>
        <w:tc>
          <w:tcPr>
            <w:tcW w:w="1418" w:type="dxa"/>
          </w:tcPr>
          <w:p w14:paraId="2B7E6481" w14:textId="77777777" w:rsidR="00F13EC4" w:rsidRPr="009A5C2E" w:rsidRDefault="00F13EC4"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July </w:t>
            </w:r>
          </w:p>
          <w:p w14:paraId="76C95559" w14:textId="3BE3C160" w:rsidR="00D61DEB" w:rsidRPr="009A5C2E" w:rsidRDefault="00D61DEB" w:rsidP="00F13EC4">
            <w:pPr>
              <w:spacing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202</w:t>
            </w:r>
            <w:r w:rsidR="00F13EC4" w:rsidRPr="009A5C2E">
              <w:rPr>
                <w:rFonts w:ascii="Times New Roman" w:eastAsiaTheme="minorEastAsia" w:hAnsi="Times New Roman" w:cs="Times New Roman"/>
              </w:rPr>
              <w:t>4</w:t>
            </w:r>
          </w:p>
          <w:p w14:paraId="24DC1F56" w14:textId="2545FDFF"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c>
          <w:tcPr>
            <w:tcW w:w="1134" w:type="dxa"/>
          </w:tcPr>
          <w:p w14:paraId="2BAADE37" w14:textId="5A7FA15A" w:rsidR="00D61DEB" w:rsidRPr="009A5C2E" w:rsidRDefault="001F7C81"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December </w:t>
            </w:r>
            <w:r w:rsidR="00D61DEB" w:rsidRPr="009A5C2E">
              <w:rPr>
                <w:rFonts w:ascii="Times New Roman" w:eastAsiaTheme="minorEastAsia" w:hAnsi="Times New Roman" w:cs="Times New Roman"/>
              </w:rPr>
              <w:t>2019</w:t>
            </w:r>
          </w:p>
          <w:p w14:paraId="551BB1C1" w14:textId="464940C2" w:rsidR="00D61DEB" w:rsidRPr="009A5C2E" w:rsidRDefault="00D61DEB" w:rsidP="001F7C81">
            <w:pPr>
              <w:spacing w:before="240" w:line="257"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
        </w:tc>
        <w:tc>
          <w:tcPr>
            <w:tcW w:w="1134" w:type="dxa"/>
          </w:tcPr>
          <w:p w14:paraId="227F27C9"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May 2021</w:t>
            </w:r>
          </w:p>
        </w:tc>
        <w:tc>
          <w:tcPr>
            <w:tcW w:w="1191" w:type="dxa"/>
          </w:tcPr>
          <w:p w14:paraId="0326085D" w14:textId="0C10A7FD"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Ongoing - Planning on finalizing it by</w:t>
            </w:r>
            <w:r w:rsidR="0025653A" w:rsidRPr="009A5C2E">
              <w:rPr>
                <w:rFonts w:ascii="Times New Roman" w:eastAsiaTheme="minorEastAsia" w:hAnsi="Times New Roman" w:cs="Times New Roman"/>
              </w:rPr>
              <w:t xml:space="preserve"> </w:t>
            </w:r>
            <w:proofErr w:type="gramStart"/>
            <w:r w:rsidR="0025653A" w:rsidRPr="009A5C2E">
              <w:rPr>
                <w:rFonts w:ascii="Times New Roman" w:eastAsiaTheme="minorEastAsia" w:hAnsi="Times New Roman" w:cs="Times New Roman"/>
              </w:rPr>
              <w:t xml:space="preserve">December </w:t>
            </w:r>
            <w:r w:rsidRPr="009A5C2E">
              <w:rPr>
                <w:rFonts w:ascii="Times New Roman" w:eastAsiaTheme="minorEastAsia" w:hAnsi="Times New Roman" w:cs="Times New Roman"/>
              </w:rPr>
              <w:t xml:space="preserve"> 2025</w:t>
            </w:r>
            <w:proofErr w:type="gramEnd"/>
            <w:r w:rsidRPr="009A5C2E">
              <w:rPr>
                <w:rFonts w:ascii="Times New Roman" w:eastAsiaTheme="minorEastAsia" w:hAnsi="Times New Roman" w:cs="Times New Roman"/>
              </w:rPr>
              <w:t xml:space="preserve"> </w:t>
            </w:r>
          </w:p>
        </w:tc>
        <w:tc>
          <w:tcPr>
            <w:tcW w:w="1134" w:type="dxa"/>
          </w:tcPr>
          <w:p w14:paraId="651B900E" w14:textId="47211BBB"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 xml:space="preserve">Ongoing – Planning on finalizing it by </w:t>
            </w:r>
            <w:r w:rsidR="002233E3" w:rsidRPr="009A5C2E">
              <w:rPr>
                <w:rFonts w:ascii="Times New Roman" w:eastAsiaTheme="minorEastAsia" w:hAnsi="Times New Roman" w:cs="Times New Roman"/>
              </w:rPr>
              <w:t xml:space="preserve">March </w:t>
            </w:r>
            <w:r w:rsidRPr="009A5C2E">
              <w:rPr>
                <w:rFonts w:ascii="Times New Roman" w:eastAsiaTheme="minorEastAsia" w:hAnsi="Times New Roman" w:cs="Times New Roman"/>
              </w:rPr>
              <w:t>2025</w:t>
            </w:r>
          </w:p>
        </w:tc>
      </w:tr>
      <w:tr w:rsidR="009A5C2E" w:rsidRPr="009A5C2E" w14:paraId="760E8A32" w14:textId="77777777" w:rsidTr="001B3188">
        <w:trPr>
          <w:trHeight w:val="900"/>
        </w:trPr>
        <w:tc>
          <w:tcPr>
            <w:cnfStyle w:val="001000000000" w:firstRow="0" w:lastRow="0" w:firstColumn="1" w:lastColumn="0" w:oddVBand="0" w:evenVBand="0" w:oddHBand="0" w:evenHBand="0" w:firstRowFirstColumn="0" w:firstRowLastColumn="0" w:lastRowFirstColumn="0" w:lastRowLastColumn="0"/>
            <w:tcW w:w="1271" w:type="dxa"/>
            <w:shd w:val="clear" w:color="auto" w:fill="C9C9C9" w:themeFill="accent3" w:themeFillTint="99"/>
          </w:tcPr>
          <w:p w14:paraId="55DCEB7C" w14:textId="77777777" w:rsidR="00D61DEB" w:rsidRPr="009A5C2E" w:rsidRDefault="00D61DEB" w:rsidP="002F53A6">
            <w:pPr>
              <w:spacing w:before="240" w:line="257" w:lineRule="auto"/>
              <w:jc w:val="center"/>
              <w:rPr>
                <w:rFonts w:ascii="Times New Roman" w:eastAsiaTheme="minorEastAsia" w:hAnsi="Times New Roman" w:cs="Times New Roman"/>
                <w:b w:val="0"/>
                <w:bCs w:val="0"/>
              </w:rPr>
            </w:pPr>
            <w:r w:rsidRPr="009A5C2E">
              <w:rPr>
                <w:rFonts w:ascii="Times New Roman" w:eastAsiaTheme="minorEastAsia" w:hAnsi="Times New Roman" w:cs="Times New Roman"/>
              </w:rPr>
              <w:t>Transition approach*</w:t>
            </w:r>
          </w:p>
        </w:tc>
        <w:tc>
          <w:tcPr>
            <w:tcW w:w="1134" w:type="dxa"/>
            <w:shd w:val="clear" w:color="auto" w:fill="C9C9C9" w:themeFill="accent3" w:themeFillTint="99"/>
          </w:tcPr>
          <w:p w14:paraId="1742D130"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Full and Immediate</w:t>
            </w:r>
          </w:p>
        </w:tc>
        <w:tc>
          <w:tcPr>
            <w:tcW w:w="1134" w:type="dxa"/>
            <w:shd w:val="clear" w:color="auto" w:fill="C9C9C9" w:themeFill="accent3" w:themeFillTint="99"/>
          </w:tcPr>
          <w:p w14:paraId="795FC971"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Full and Immediate</w:t>
            </w:r>
          </w:p>
        </w:tc>
        <w:tc>
          <w:tcPr>
            <w:tcW w:w="1134" w:type="dxa"/>
            <w:shd w:val="clear" w:color="auto" w:fill="C9C9C9" w:themeFill="accent3" w:themeFillTint="99"/>
          </w:tcPr>
          <w:p w14:paraId="6ABFFE4B"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Full and Immediate</w:t>
            </w:r>
          </w:p>
        </w:tc>
        <w:tc>
          <w:tcPr>
            <w:tcW w:w="1418" w:type="dxa"/>
            <w:shd w:val="clear" w:color="auto" w:fill="C9C9C9" w:themeFill="accent3" w:themeFillTint="99"/>
          </w:tcPr>
          <w:p w14:paraId="628B6207"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Gradual, Specialty-by-Specialty</w:t>
            </w:r>
          </w:p>
        </w:tc>
        <w:tc>
          <w:tcPr>
            <w:tcW w:w="1134" w:type="dxa"/>
            <w:shd w:val="clear" w:color="auto" w:fill="C9C9C9" w:themeFill="accent3" w:themeFillTint="99"/>
          </w:tcPr>
          <w:p w14:paraId="183C9E22" w14:textId="5A04C050" w:rsidR="00D61DEB" w:rsidRPr="009A5C2E" w:rsidRDefault="001F7C81"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Flexible</w:t>
            </w:r>
          </w:p>
        </w:tc>
        <w:tc>
          <w:tcPr>
            <w:tcW w:w="1134" w:type="dxa"/>
            <w:shd w:val="clear" w:color="auto" w:fill="C9C9C9" w:themeFill="accent3" w:themeFillTint="99"/>
          </w:tcPr>
          <w:p w14:paraId="688B2DEE"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Flexible</w:t>
            </w:r>
          </w:p>
        </w:tc>
        <w:tc>
          <w:tcPr>
            <w:tcW w:w="1191" w:type="dxa"/>
            <w:shd w:val="clear" w:color="auto" w:fill="C9C9C9" w:themeFill="accent3" w:themeFillTint="99"/>
          </w:tcPr>
          <w:p w14:paraId="3E6DEA6A"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Gradual, Specialty-by-Specialty</w:t>
            </w:r>
          </w:p>
        </w:tc>
        <w:tc>
          <w:tcPr>
            <w:tcW w:w="1134" w:type="dxa"/>
            <w:shd w:val="clear" w:color="auto" w:fill="C9C9C9" w:themeFill="accent3" w:themeFillTint="99"/>
          </w:tcPr>
          <w:p w14:paraId="19C6AE04"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Gradual, Specialty-by-Specialty</w:t>
            </w:r>
          </w:p>
        </w:tc>
      </w:tr>
      <w:tr w:rsidR="009A5C2E" w:rsidRPr="009A5C2E" w14:paraId="610087D8" w14:textId="77777777" w:rsidTr="001B318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271" w:type="dxa"/>
          </w:tcPr>
          <w:p w14:paraId="26D88997" w14:textId="77777777" w:rsidR="00D61DEB" w:rsidRPr="009A5C2E" w:rsidRDefault="00D61DEB" w:rsidP="002F53A6">
            <w:pPr>
              <w:spacing w:before="240" w:line="257" w:lineRule="auto"/>
              <w:jc w:val="center"/>
              <w:rPr>
                <w:rFonts w:ascii="Times New Roman" w:eastAsiaTheme="minorEastAsia" w:hAnsi="Times New Roman" w:cs="Times New Roman"/>
                <w:b w:val="0"/>
                <w:bCs w:val="0"/>
              </w:rPr>
            </w:pPr>
            <w:r w:rsidRPr="009A5C2E">
              <w:rPr>
                <w:rFonts w:ascii="Times New Roman" w:eastAsiaTheme="minorEastAsia" w:hAnsi="Times New Roman" w:cs="Times New Roman"/>
              </w:rPr>
              <w:t>Number of pathologist (including residents)</w:t>
            </w:r>
          </w:p>
        </w:tc>
        <w:tc>
          <w:tcPr>
            <w:tcW w:w="1134" w:type="dxa"/>
          </w:tcPr>
          <w:p w14:paraId="5C232F35"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22</w:t>
            </w:r>
          </w:p>
        </w:tc>
        <w:tc>
          <w:tcPr>
            <w:tcW w:w="1134" w:type="dxa"/>
          </w:tcPr>
          <w:p w14:paraId="4CD6FDCA"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45</w:t>
            </w:r>
          </w:p>
        </w:tc>
        <w:tc>
          <w:tcPr>
            <w:tcW w:w="1134" w:type="dxa"/>
          </w:tcPr>
          <w:p w14:paraId="6ED2F9AF"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30</w:t>
            </w:r>
          </w:p>
        </w:tc>
        <w:tc>
          <w:tcPr>
            <w:tcW w:w="1418" w:type="dxa"/>
          </w:tcPr>
          <w:p w14:paraId="2EC19D78"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55</w:t>
            </w:r>
          </w:p>
        </w:tc>
        <w:tc>
          <w:tcPr>
            <w:tcW w:w="1134" w:type="dxa"/>
          </w:tcPr>
          <w:p w14:paraId="54C2D7D7"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26</w:t>
            </w:r>
          </w:p>
        </w:tc>
        <w:tc>
          <w:tcPr>
            <w:tcW w:w="1134" w:type="dxa"/>
          </w:tcPr>
          <w:p w14:paraId="51DF2560"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13</w:t>
            </w:r>
          </w:p>
        </w:tc>
        <w:tc>
          <w:tcPr>
            <w:tcW w:w="1191" w:type="dxa"/>
          </w:tcPr>
          <w:p w14:paraId="78A9BEA5"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30</w:t>
            </w:r>
          </w:p>
        </w:tc>
        <w:tc>
          <w:tcPr>
            <w:tcW w:w="1134" w:type="dxa"/>
          </w:tcPr>
          <w:p w14:paraId="2303B9ED" w14:textId="77777777" w:rsidR="00D61DEB" w:rsidRPr="009A5C2E" w:rsidRDefault="00D61DEB" w:rsidP="002F53A6">
            <w:pPr>
              <w:spacing w:before="240" w:line="257"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9A5C2E">
              <w:rPr>
                <w:rFonts w:ascii="Times New Roman" w:eastAsiaTheme="minorEastAsia" w:hAnsi="Times New Roman" w:cs="Times New Roman"/>
              </w:rPr>
              <w:t>20</w:t>
            </w:r>
          </w:p>
        </w:tc>
      </w:tr>
      <w:tr w:rsidR="009A5C2E" w:rsidRPr="009A5C2E" w14:paraId="0DE1118A" w14:textId="77777777" w:rsidTr="001B3188">
        <w:trPr>
          <w:trHeight w:val="900"/>
        </w:trPr>
        <w:tc>
          <w:tcPr>
            <w:cnfStyle w:val="001000000000" w:firstRow="0" w:lastRow="0" w:firstColumn="1" w:lastColumn="0" w:oddVBand="0" w:evenVBand="0" w:oddHBand="0" w:evenHBand="0" w:firstRowFirstColumn="0" w:firstRowLastColumn="0" w:lastRowFirstColumn="0" w:lastRowLastColumn="0"/>
            <w:tcW w:w="1271" w:type="dxa"/>
            <w:shd w:val="clear" w:color="auto" w:fill="C9C9C9" w:themeFill="accent3" w:themeFillTint="99"/>
          </w:tcPr>
          <w:p w14:paraId="6C6865FF" w14:textId="77777777" w:rsidR="00D61DEB" w:rsidRPr="009A5C2E" w:rsidRDefault="00D61DEB" w:rsidP="002F53A6">
            <w:pPr>
              <w:spacing w:before="240" w:line="257" w:lineRule="auto"/>
              <w:jc w:val="center"/>
              <w:rPr>
                <w:rFonts w:ascii="Times New Roman" w:eastAsiaTheme="minorEastAsia" w:hAnsi="Times New Roman" w:cs="Times New Roman"/>
                <w:b w:val="0"/>
                <w:bCs w:val="0"/>
                <w:sz w:val="24"/>
                <w:szCs w:val="24"/>
              </w:rPr>
            </w:pPr>
            <w:r w:rsidRPr="009A5C2E">
              <w:rPr>
                <w:rFonts w:ascii="Times New Roman" w:eastAsiaTheme="minorEastAsia" w:hAnsi="Times New Roman" w:cs="Times New Roman"/>
                <w:sz w:val="24"/>
                <w:szCs w:val="24"/>
              </w:rPr>
              <w:t>Number of Technicians</w:t>
            </w:r>
          </w:p>
        </w:tc>
        <w:tc>
          <w:tcPr>
            <w:tcW w:w="1134" w:type="dxa"/>
            <w:shd w:val="clear" w:color="auto" w:fill="C9C9C9" w:themeFill="accent3" w:themeFillTint="99"/>
          </w:tcPr>
          <w:p w14:paraId="7C1DE37D"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2</w:t>
            </w:r>
          </w:p>
        </w:tc>
        <w:tc>
          <w:tcPr>
            <w:tcW w:w="1134" w:type="dxa"/>
            <w:shd w:val="clear" w:color="auto" w:fill="C9C9C9" w:themeFill="accent3" w:themeFillTint="99"/>
          </w:tcPr>
          <w:p w14:paraId="21AD3C5B"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0</w:t>
            </w:r>
          </w:p>
        </w:tc>
        <w:tc>
          <w:tcPr>
            <w:tcW w:w="1134" w:type="dxa"/>
            <w:shd w:val="clear" w:color="auto" w:fill="C9C9C9" w:themeFill="accent3" w:themeFillTint="99"/>
          </w:tcPr>
          <w:p w14:paraId="0DF131F9"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9</w:t>
            </w:r>
          </w:p>
        </w:tc>
        <w:tc>
          <w:tcPr>
            <w:tcW w:w="1418" w:type="dxa"/>
            <w:shd w:val="clear" w:color="auto" w:fill="C9C9C9" w:themeFill="accent3" w:themeFillTint="99"/>
          </w:tcPr>
          <w:p w14:paraId="7916D8CC"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0-60</w:t>
            </w:r>
          </w:p>
        </w:tc>
        <w:tc>
          <w:tcPr>
            <w:tcW w:w="1134" w:type="dxa"/>
            <w:shd w:val="clear" w:color="auto" w:fill="C9C9C9" w:themeFill="accent3" w:themeFillTint="99"/>
          </w:tcPr>
          <w:p w14:paraId="7C8804EA" w14:textId="76A1E25F" w:rsidR="00D61DEB" w:rsidRPr="009A5C2E" w:rsidRDefault="001F7C81"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2</w:t>
            </w:r>
          </w:p>
        </w:tc>
        <w:tc>
          <w:tcPr>
            <w:tcW w:w="1134" w:type="dxa"/>
            <w:shd w:val="clear" w:color="auto" w:fill="C9C9C9" w:themeFill="accent3" w:themeFillTint="99"/>
          </w:tcPr>
          <w:p w14:paraId="09317A20"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1</w:t>
            </w:r>
          </w:p>
        </w:tc>
        <w:tc>
          <w:tcPr>
            <w:tcW w:w="1191" w:type="dxa"/>
            <w:shd w:val="clear" w:color="auto" w:fill="C9C9C9" w:themeFill="accent3" w:themeFillTint="99"/>
          </w:tcPr>
          <w:p w14:paraId="4A26CD81"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9</w:t>
            </w:r>
          </w:p>
        </w:tc>
        <w:tc>
          <w:tcPr>
            <w:tcW w:w="1134" w:type="dxa"/>
            <w:shd w:val="clear" w:color="auto" w:fill="C9C9C9" w:themeFill="accent3" w:themeFillTint="99"/>
          </w:tcPr>
          <w:p w14:paraId="4DA6AA53" w14:textId="77777777" w:rsidR="00D61DEB" w:rsidRPr="009A5C2E" w:rsidRDefault="00D61DEB" w:rsidP="002F53A6">
            <w:pPr>
              <w:spacing w:before="240" w:line="257"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0-80</w:t>
            </w:r>
          </w:p>
        </w:tc>
      </w:tr>
    </w:tbl>
    <w:p w14:paraId="4D1B694B" w14:textId="09B079A3" w:rsidR="00196A7C" w:rsidRPr="009A5C2E" w:rsidRDefault="00196A7C" w:rsidP="00196A7C">
      <w:pPr>
        <w:pStyle w:val="ListParagraph"/>
        <w:numPr>
          <w:ilvl w:val="0"/>
          <w:numId w:val="70"/>
        </w:numPr>
        <w:spacing w:after="0"/>
        <w:rPr>
          <w:rFonts w:ascii="Times New Roman" w:hAnsi="Times New Roman" w:cs="Times New Roman"/>
          <w:sz w:val="24"/>
          <w:szCs w:val="24"/>
        </w:rPr>
      </w:pPr>
      <w:r w:rsidRPr="009A5C2E">
        <w:rPr>
          <w:rFonts w:ascii="Times New Roman" w:hAnsi="Times New Roman" w:cs="Times New Roman"/>
          <w:sz w:val="24"/>
          <w:szCs w:val="24"/>
        </w:rPr>
        <w:t>The surveys used</w:t>
      </w:r>
      <w:r w:rsidR="004E68C5" w:rsidRPr="009A5C2E">
        <w:rPr>
          <w:rFonts w:ascii="Times New Roman" w:hAnsi="Times New Roman" w:cs="Times New Roman"/>
          <w:sz w:val="24"/>
          <w:szCs w:val="24"/>
        </w:rPr>
        <w:t>: Appendix 1 – Pathologists’ survey; Appendix 2 – Technicians’ survey</w:t>
      </w:r>
    </w:p>
    <w:p w14:paraId="7E0E5A7F" w14:textId="740B6417" w:rsidR="004E68C5" w:rsidRPr="009A5C2E" w:rsidRDefault="00761CD3" w:rsidP="00196A7C">
      <w:pPr>
        <w:pStyle w:val="ListParagraph"/>
        <w:numPr>
          <w:ilvl w:val="0"/>
          <w:numId w:val="70"/>
        </w:numPr>
        <w:spacing w:after="0"/>
        <w:rPr>
          <w:rFonts w:ascii="Times New Roman" w:hAnsi="Times New Roman" w:cs="Times New Roman"/>
          <w:sz w:val="24"/>
          <w:szCs w:val="24"/>
        </w:rPr>
      </w:pPr>
      <w:r w:rsidRPr="009A5C2E">
        <w:rPr>
          <w:rFonts w:ascii="Times New Roman" w:hAnsi="Times New Roman" w:cs="Times New Roman"/>
          <w:sz w:val="24"/>
          <w:szCs w:val="24"/>
        </w:rPr>
        <w:t xml:space="preserve">The </w:t>
      </w:r>
      <w:r w:rsidR="006F1A70" w:rsidRPr="009A5C2E">
        <w:rPr>
          <w:rFonts w:ascii="Times New Roman" w:hAnsi="Times New Roman" w:cs="Times New Roman"/>
          <w:sz w:val="24"/>
          <w:szCs w:val="24"/>
        </w:rPr>
        <w:t>results of the survey: Appendix 3</w:t>
      </w:r>
    </w:p>
    <w:p w14:paraId="19F63EFF" w14:textId="6FA2D1CE" w:rsidR="00806930" w:rsidRPr="009A5C2E" w:rsidRDefault="00806930" w:rsidP="00196A7C">
      <w:pPr>
        <w:pStyle w:val="ListParagraph"/>
        <w:numPr>
          <w:ilvl w:val="0"/>
          <w:numId w:val="70"/>
        </w:numPr>
        <w:spacing w:after="0"/>
        <w:rPr>
          <w:rFonts w:ascii="Times New Roman" w:hAnsi="Times New Roman" w:cs="Times New Roman"/>
          <w:sz w:val="24"/>
          <w:szCs w:val="24"/>
        </w:rPr>
      </w:pPr>
      <w:r w:rsidRPr="009A5C2E">
        <w:rPr>
          <w:rFonts w:ascii="Times New Roman" w:hAnsi="Times New Roman" w:cs="Times New Roman"/>
          <w:sz w:val="24"/>
          <w:szCs w:val="24"/>
        </w:rPr>
        <w:t>Detailed overview of the NPV model</w:t>
      </w:r>
      <w:r w:rsidR="00A91520" w:rsidRPr="009A5C2E">
        <w:rPr>
          <w:rFonts w:ascii="Times New Roman" w:hAnsi="Times New Roman" w:cs="Times New Roman"/>
          <w:sz w:val="24"/>
          <w:szCs w:val="24"/>
        </w:rPr>
        <w:t>’s methodology and outcomes: Appendix 4</w:t>
      </w:r>
      <w:r w:rsidR="00103161" w:rsidRPr="009A5C2E">
        <w:rPr>
          <w:rFonts w:ascii="Times New Roman" w:hAnsi="Times New Roman" w:cs="Times New Roman"/>
          <w:sz w:val="24"/>
          <w:szCs w:val="24"/>
        </w:rPr>
        <w:t>.</w:t>
      </w:r>
    </w:p>
    <w:p w14:paraId="06BA48CD" w14:textId="77777777" w:rsidR="00A91520" w:rsidRPr="009A5C2E" w:rsidRDefault="00A91520" w:rsidP="00A91520">
      <w:pPr>
        <w:pStyle w:val="ListParagraph"/>
        <w:spacing w:after="0"/>
        <w:rPr>
          <w:rFonts w:ascii="Times New Roman" w:hAnsi="Times New Roman" w:cs="Times New Roman"/>
          <w:sz w:val="24"/>
          <w:szCs w:val="24"/>
        </w:rPr>
      </w:pPr>
    </w:p>
    <w:p w14:paraId="78F74A70" w14:textId="545B4053" w:rsidR="15DC121E" w:rsidRPr="009A5C2E" w:rsidRDefault="000A7446" w:rsidP="4E4A73A1">
      <w:pPr>
        <w:spacing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Table 3 – Characteristics of the </w:t>
      </w:r>
      <w:r w:rsidR="00ED0D71" w:rsidRPr="009A5C2E">
        <w:rPr>
          <w:rFonts w:ascii="Times New Roman" w:eastAsiaTheme="minorEastAsia" w:hAnsi="Times New Roman" w:cs="Times New Roman"/>
          <w:b/>
          <w:bCs/>
          <w:sz w:val="24"/>
          <w:szCs w:val="24"/>
        </w:rPr>
        <w:t>laboratories</w:t>
      </w:r>
      <w:r w:rsidRPr="009A5C2E">
        <w:rPr>
          <w:rFonts w:ascii="Times New Roman" w:eastAsiaTheme="minorEastAsia" w:hAnsi="Times New Roman" w:cs="Times New Roman"/>
          <w:b/>
          <w:bCs/>
          <w:sz w:val="24"/>
          <w:szCs w:val="24"/>
        </w:rPr>
        <w:t xml:space="preserve"> included in the analysis</w:t>
      </w:r>
    </w:p>
    <w:p w14:paraId="0811B309" w14:textId="058F320C" w:rsidR="15DC121E" w:rsidRPr="009A5C2E" w:rsidRDefault="00051A3B" w:rsidP="4E4A73A1">
      <w:pPr>
        <w:jc w:val="both"/>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otes: *</w:t>
      </w:r>
      <w:r w:rsidR="15DC121E" w:rsidRPr="009A5C2E">
        <w:rPr>
          <w:rFonts w:ascii="Times New Roman" w:eastAsiaTheme="minorEastAsia" w:hAnsi="Times New Roman" w:cs="Times New Roman"/>
          <w:sz w:val="24"/>
          <w:szCs w:val="24"/>
        </w:rPr>
        <w:t xml:space="preserve">Types of transition approaches: </w:t>
      </w:r>
      <w:r w:rsidR="15DC121E" w:rsidRPr="009A5C2E">
        <w:rPr>
          <w:rFonts w:ascii="Times New Roman" w:eastAsiaTheme="minorEastAsia" w:hAnsi="Times New Roman" w:cs="Times New Roman"/>
          <w:b/>
          <w:bCs/>
          <w:sz w:val="24"/>
          <w:szCs w:val="24"/>
        </w:rPr>
        <w:t>Full and Immediate:</w:t>
      </w:r>
      <w:r w:rsidR="15DC121E" w:rsidRPr="009A5C2E">
        <w:rPr>
          <w:rFonts w:ascii="Times New Roman" w:eastAsiaTheme="minorEastAsia" w:hAnsi="Times New Roman" w:cs="Times New Roman"/>
          <w:sz w:val="24"/>
          <w:szCs w:val="24"/>
        </w:rPr>
        <w:t xml:space="preserve"> </w:t>
      </w:r>
      <w:r w:rsidR="001514E5" w:rsidRPr="009A5C2E">
        <w:rPr>
          <w:rFonts w:ascii="Times New Roman" w:eastAsiaTheme="minorEastAsia" w:hAnsi="Times New Roman" w:cs="Times New Roman"/>
          <w:sz w:val="24"/>
          <w:szCs w:val="24"/>
        </w:rPr>
        <w:t>Laboratory</w:t>
      </w:r>
      <w:r w:rsidR="15DC121E" w:rsidRPr="009A5C2E">
        <w:rPr>
          <w:rFonts w:ascii="Times New Roman" w:eastAsiaTheme="minorEastAsia" w:hAnsi="Times New Roman" w:cs="Times New Roman"/>
          <w:sz w:val="24"/>
          <w:szCs w:val="24"/>
        </w:rPr>
        <w:t xml:space="preserve"> switched entirely to DP across all specialties at once; </w:t>
      </w:r>
      <w:r w:rsidR="15DC121E" w:rsidRPr="009A5C2E">
        <w:rPr>
          <w:rFonts w:ascii="Times New Roman" w:eastAsiaTheme="minorEastAsia" w:hAnsi="Times New Roman" w:cs="Times New Roman"/>
          <w:b/>
          <w:bCs/>
          <w:sz w:val="24"/>
          <w:szCs w:val="24"/>
        </w:rPr>
        <w:t>Gradual, Specialty-by-Specialty:</w:t>
      </w:r>
      <w:r w:rsidR="15DC121E" w:rsidRPr="009A5C2E">
        <w:rPr>
          <w:rFonts w:ascii="Times New Roman" w:eastAsiaTheme="minorEastAsia" w:hAnsi="Times New Roman" w:cs="Times New Roman"/>
          <w:sz w:val="24"/>
          <w:szCs w:val="24"/>
        </w:rPr>
        <w:t xml:space="preserve"> </w:t>
      </w:r>
      <w:r w:rsidR="001514E5" w:rsidRPr="009A5C2E">
        <w:rPr>
          <w:rFonts w:ascii="Times New Roman" w:eastAsiaTheme="minorEastAsia" w:hAnsi="Times New Roman" w:cs="Times New Roman"/>
          <w:sz w:val="24"/>
          <w:szCs w:val="24"/>
        </w:rPr>
        <w:t>Laboratory</w:t>
      </w:r>
      <w:r w:rsidR="15DC121E" w:rsidRPr="009A5C2E">
        <w:rPr>
          <w:rFonts w:ascii="Times New Roman" w:eastAsiaTheme="minorEastAsia" w:hAnsi="Times New Roman" w:cs="Times New Roman"/>
          <w:sz w:val="24"/>
          <w:szCs w:val="24"/>
        </w:rPr>
        <w:t xml:space="preserve"> transitioned gradually, validating each specialty; </w:t>
      </w:r>
      <w:r w:rsidR="15DC121E" w:rsidRPr="009A5C2E">
        <w:rPr>
          <w:rFonts w:ascii="Times New Roman" w:eastAsiaTheme="minorEastAsia" w:hAnsi="Times New Roman" w:cs="Times New Roman"/>
          <w:b/>
          <w:bCs/>
          <w:sz w:val="24"/>
          <w:szCs w:val="24"/>
        </w:rPr>
        <w:t>Flexible:</w:t>
      </w:r>
      <w:r w:rsidR="15DC121E" w:rsidRPr="009A5C2E">
        <w:rPr>
          <w:rFonts w:ascii="Times New Roman" w:eastAsiaTheme="minorEastAsia" w:hAnsi="Times New Roman" w:cs="Times New Roman"/>
          <w:sz w:val="24"/>
          <w:szCs w:val="24"/>
        </w:rPr>
        <w:t xml:space="preserve"> </w:t>
      </w:r>
      <w:r w:rsidR="001514E5" w:rsidRPr="009A5C2E">
        <w:rPr>
          <w:rFonts w:ascii="Times New Roman" w:eastAsiaTheme="minorEastAsia" w:hAnsi="Times New Roman" w:cs="Times New Roman"/>
          <w:sz w:val="24"/>
          <w:szCs w:val="24"/>
        </w:rPr>
        <w:t>Laboratory</w:t>
      </w:r>
      <w:r w:rsidR="15DC121E" w:rsidRPr="009A5C2E">
        <w:rPr>
          <w:rFonts w:ascii="Times New Roman" w:eastAsiaTheme="minorEastAsia" w:hAnsi="Times New Roman" w:cs="Times New Roman"/>
          <w:sz w:val="24"/>
          <w:szCs w:val="24"/>
        </w:rPr>
        <w:t xml:space="preserve"> allowed continued microscope-use for pathologists preferring a gradual adaptation.</w:t>
      </w:r>
    </w:p>
    <w:p w14:paraId="5F101A23" w14:textId="7D3621E5" w:rsidR="15DC121E" w:rsidRPr="009A5C2E" w:rsidRDefault="15DC121E" w:rsidP="4E4A73A1">
      <w:pPr>
        <w:spacing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759D5393" w14:textId="45322921" w:rsidR="15DC121E" w:rsidRPr="009A5C2E" w:rsidRDefault="15DC121E" w:rsidP="4E4A73A1">
      <w:pPr>
        <w:pStyle w:val="Heading2"/>
        <w:spacing w:line="257" w:lineRule="auto"/>
        <w:rPr>
          <w:rFonts w:ascii="Times New Roman" w:eastAsiaTheme="minorEastAsia" w:hAnsi="Times New Roman" w:cs="Times New Roman"/>
          <w:bCs/>
          <w:color w:val="auto"/>
          <w:sz w:val="24"/>
          <w:szCs w:val="24"/>
        </w:rPr>
      </w:pPr>
      <w:bookmarkStart w:id="1" w:name="_Toc185341243"/>
      <w:r w:rsidRPr="009A5C2E">
        <w:rPr>
          <w:rFonts w:ascii="Times New Roman" w:eastAsiaTheme="minorEastAsia" w:hAnsi="Times New Roman" w:cs="Times New Roman"/>
          <w:bCs/>
          <w:color w:val="auto"/>
          <w:sz w:val="24"/>
          <w:szCs w:val="24"/>
        </w:rPr>
        <w:t>Appendix 1 - Pathologists’ survey</w:t>
      </w:r>
      <w:bookmarkEnd w:id="1"/>
    </w:p>
    <w:p w14:paraId="694658E1" w14:textId="39424747"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329A0F9F" w14:textId="723A508D" w:rsidR="15DC121E" w:rsidRPr="009A5C2E" w:rsidRDefault="15DC121E" w:rsidP="4E4A73A1">
      <w:pPr>
        <w:spacing w:after="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SECTION 1 – Interviewee Background  </w:t>
      </w:r>
    </w:p>
    <w:p w14:paraId="38212E88" w14:textId="3C7ACA58" w:rsidR="15DC121E" w:rsidRPr="009A5C2E" w:rsidRDefault="15DC121E"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 xml:space="preserve">What is your role? Please provide </w:t>
      </w:r>
      <w:bookmarkStart w:id="2" w:name="_Int_oSBsTJWk"/>
      <w:r w:rsidRPr="009A5C2E">
        <w:rPr>
          <w:rFonts w:ascii="Times New Roman" w:eastAsiaTheme="minorEastAsia" w:hAnsi="Times New Roman" w:cs="Times New Roman"/>
          <w:sz w:val="24"/>
          <w:szCs w:val="24"/>
        </w:rPr>
        <w:t>subspecialty</w:t>
      </w:r>
      <w:bookmarkEnd w:id="2"/>
      <w:r w:rsidRPr="009A5C2E">
        <w:rPr>
          <w:rFonts w:ascii="Times New Roman" w:eastAsiaTheme="minorEastAsia" w:hAnsi="Times New Roman" w:cs="Times New Roman"/>
          <w:sz w:val="24"/>
          <w:szCs w:val="24"/>
        </w:rPr>
        <w:t xml:space="preserve"> if applicable (e.g., Pathologist specialized in breast cancer, dermatopathology, prostate cancer, etc.)               </w:t>
      </w:r>
    </w:p>
    <w:p w14:paraId="3F4E2B89" w14:textId="0E8AC29B" w:rsidR="00F17FBC" w:rsidRPr="009A5C2E" w:rsidRDefault="00F17FBC" w:rsidP="00093148">
      <w:pPr>
        <w:pStyle w:val="ListParagraph"/>
        <w:numPr>
          <w:ilvl w:val="2"/>
          <w:numId w:val="67"/>
        </w:numPr>
        <w:spacing w:after="0"/>
        <w:ind w:left="198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782E5482" w14:textId="6D260579"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t which laboratory/ hospital are you currently employed? </w:t>
      </w:r>
    </w:p>
    <w:p w14:paraId="15B6C45C" w14:textId="79F6FC5B" w:rsidR="00F17FBC" w:rsidRPr="009A5C2E" w:rsidRDefault="00F17FBC" w:rsidP="00093148">
      <w:pPr>
        <w:pStyle w:val="ListParagraph"/>
        <w:numPr>
          <w:ilvl w:val="2"/>
          <w:numId w:val="67"/>
        </w:numPr>
        <w:spacing w:after="0"/>
        <w:ind w:left="198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423D2C33" w14:textId="31906B8F"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ow many years of experience do you have? </w:t>
      </w:r>
    </w:p>
    <w:p w14:paraId="1291F713" w14:textId="5EC25ED9" w:rsidR="00F17FBC" w:rsidRPr="009A5C2E" w:rsidRDefault="00F17FBC" w:rsidP="00093148">
      <w:pPr>
        <w:pStyle w:val="ListParagraph"/>
        <w:numPr>
          <w:ilvl w:val="2"/>
          <w:numId w:val="67"/>
        </w:numPr>
        <w:spacing w:after="0"/>
        <w:ind w:left="198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2E167A7B" w14:textId="338E00B2"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0D17A70A" w14:textId="231F3EA6" w:rsidR="15DC121E" w:rsidRPr="009A5C2E" w:rsidRDefault="15DC121E" w:rsidP="4E4A73A1">
      <w:pPr>
        <w:spacing w:after="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SECTION 2– Perception of DP </w:t>
      </w:r>
    </w:p>
    <w:p w14:paraId="7CEA1DD5" w14:textId="44ECE99E"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you perceive an improvement in the pathology workflow after the integration of DP? </w:t>
      </w:r>
    </w:p>
    <w:p w14:paraId="47E49B31" w14:textId="3AC6F0F6" w:rsidR="15DC121E" w:rsidRPr="009A5C2E" w:rsidRDefault="15DC121E" w:rsidP="00093148">
      <w:pPr>
        <w:pStyle w:val="ListParagraph"/>
        <w:numPr>
          <w:ilvl w:val="0"/>
          <w:numId w:val="66"/>
        </w:numPr>
        <w:spacing w:after="0"/>
        <w:ind w:left="180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7591C835" w14:textId="0EF8DBAF" w:rsidR="15DC121E" w:rsidRPr="009A5C2E" w:rsidRDefault="15DC121E" w:rsidP="00093148">
      <w:pPr>
        <w:pStyle w:val="ListParagraph"/>
        <w:numPr>
          <w:ilvl w:val="0"/>
          <w:numId w:val="66"/>
        </w:numPr>
        <w:spacing w:after="0"/>
        <w:ind w:left="180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55E3AC67" w14:textId="43697E0A" w:rsidR="15DC121E" w:rsidRPr="009A5C2E" w:rsidRDefault="15DC121E" w:rsidP="00093148">
      <w:pPr>
        <w:pStyle w:val="ListParagraph"/>
        <w:numPr>
          <w:ilvl w:val="0"/>
          <w:numId w:val="66"/>
        </w:numPr>
        <w:spacing w:after="0"/>
        <w:ind w:left="180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65B01791" w14:textId="0467F2CC" w:rsidR="15DC121E" w:rsidRPr="009A5C2E" w:rsidRDefault="15DC121E" w:rsidP="00093148">
      <w:pPr>
        <w:pStyle w:val="ListParagraph"/>
        <w:numPr>
          <w:ilvl w:val="0"/>
          <w:numId w:val="66"/>
        </w:numPr>
        <w:spacing w:after="0"/>
        <w:ind w:left="180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737BBE24" w14:textId="4DF5FFCF"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62A34F1B" w14:textId="628DB923"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answer to the previous question was yes, in which part of the diagnostic process have you perceived the most significant improvement through using digital pathology? (e.g., slide scanning, image analysis, remote access etc.) </w:t>
      </w:r>
    </w:p>
    <w:p w14:paraId="4D3AC095" w14:textId="247AE64D" w:rsidR="00F17FBC" w:rsidRPr="009A5C2E" w:rsidRDefault="00F17FBC" w:rsidP="00093148">
      <w:pPr>
        <w:pStyle w:val="ListParagraph"/>
        <w:numPr>
          <w:ilvl w:val="2"/>
          <w:numId w:val="67"/>
        </w:numPr>
        <w:spacing w:after="0"/>
        <w:ind w:left="198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77F6B079" w14:textId="20E6AEFC"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741EE0C" w14:textId="5278873B"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id you perceive an improvement in the average turnaround time (</w:t>
      </w:r>
      <w:proofErr w:type="spellStart"/>
      <w:r w:rsidRPr="009A5C2E">
        <w:rPr>
          <w:rFonts w:ascii="Times New Roman" w:eastAsiaTheme="minorEastAsia" w:hAnsi="Times New Roman" w:cs="Times New Roman"/>
          <w:sz w:val="24"/>
          <w:szCs w:val="24"/>
        </w:rPr>
        <w:t>TaT</w:t>
      </w:r>
      <w:proofErr w:type="spellEnd"/>
      <w:r w:rsidRPr="009A5C2E">
        <w:rPr>
          <w:rFonts w:ascii="Times New Roman" w:eastAsiaTheme="minorEastAsia" w:hAnsi="Times New Roman" w:cs="Times New Roman"/>
          <w:sz w:val="24"/>
          <w:szCs w:val="24"/>
        </w:rPr>
        <w:t xml:space="preserve">) before and after DP integration?  </w:t>
      </w:r>
    </w:p>
    <w:p w14:paraId="5271C863" w14:textId="400BCC84" w:rsidR="15DC121E" w:rsidRPr="009A5C2E" w:rsidRDefault="15DC121E" w:rsidP="00093148">
      <w:pPr>
        <w:pStyle w:val="ListParagraph"/>
        <w:numPr>
          <w:ilvl w:val="1"/>
          <w:numId w:val="65"/>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650CCFD6" w14:textId="70EFC2AB" w:rsidR="15DC121E" w:rsidRPr="009A5C2E" w:rsidRDefault="15DC121E" w:rsidP="00093148">
      <w:pPr>
        <w:pStyle w:val="ListParagraph"/>
        <w:numPr>
          <w:ilvl w:val="1"/>
          <w:numId w:val="65"/>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116EA92C" w14:textId="61D5794E" w:rsidR="15DC121E" w:rsidRPr="009A5C2E" w:rsidRDefault="15DC121E" w:rsidP="00093148">
      <w:pPr>
        <w:pStyle w:val="ListParagraph"/>
        <w:numPr>
          <w:ilvl w:val="1"/>
          <w:numId w:val="65"/>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132AFAF6" w14:textId="43A7A942" w:rsidR="15DC121E" w:rsidRPr="009A5C2E" w:rsidRDefault="15DC121E" w:rsidP="00093148">
      <w:pPr>
        <w:pStyle w:val="ListParagraph"/>
        <w:numPr>
          <w:ilvl w:val="1"/>
          <w:numId w:val="65"/>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7D5C60D0" w14:textId="002C155A"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5D4352C" w14:textId="3692C64B"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answer to the previous question was yes, how much has approximately the </w:t>
      </w:r>
      <w:proofErr w:type="spellStart"/>
      <w:r w:rsidRPr="009A5C2E">
        <w:rPr>
          <w:rFonts w:ascii="Times New Roman" w:eastAsiaTheme="minorEastAsia" w:hAnsi="Times New Roman" w:cs="Times New Roman"/>
          <w:sz w:val="24"/>
          <w:szCs w:val="24"/>
        </w:rPr>
        <w:t>TaT</w:t>
      </w:r>
      <w:proofErr w:type="spellEnd"/>
      <w:r w:rsidRPr="009A5C2E">
        <w:rPr>
          <w:rFonts w:ascii="Times New Roman" w:eastAsiaTheme="minorEastAsia" w:hAnsi="Times New Roman" w:cs="Times New Roman"/>
          <w:sz w:val="24"/>
          <w:szCs w:val="24"/>
        </w:rPr>
        <w:t xml:space="preserve"> improved in terms of percentage? (estimation) </w:t>
      </w:r>
    </w:p>
    <w:p w14:paraId="29AD7358" w14:textId="0CD0D50B" w:rsidR="00F17FBC" w:rsidRPr="009A5C2E" w:rsidRDefault="00F17FBC" w:rsidP="00093148">
      <w:pPr>
        <w:pStyle w:val="ListParagraph"/>
        <w:numPr>
          <w:ilvl w:val="2"/>
          <w:numId w:val="64"/>
        </w:numPr>
        <w:spacing w:after="0"/>
        <w:ind w:left="1094"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24941DEA" w14:textId="4BDD1751"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BE81DE7" w14:textId="509182D2"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you perceive an overall increase in your efficiency after the integration of DP?  </w:t>
      </w:r>
    </w:p>
    <w:p w14:paraId="37823E04" w14:textId="63BB0784" w:rsidR="15DC121E" w:rsidRPr="009A5C2E" w:rsidRDefault="15DC121E" w:rsidP="00093148">
      <w:pPr>
        <w:pStyle w:val="ListParagraph"/>
        <w:numPr>
          <w:ilvl w:val="1"/>
          <w:numId w:val="63"/>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08579643" w14:textId="58AF946F" w:rsidR="15DC121E" w:rsidRPr="009A5C2E" w:rsidRDefault="15DC121E" w:rsidP="00093148">
      <w:pPr>
        <w:pStyle w:val="ListParagraph"/>
        <w:numPr>
          <w:ilvl w:val="1"/>
          <w:numId w:val="63"/>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75A27596" w14:textId="1CE5617E" w:rsidR="15DC121E" w:rsidRPr="009A5C2E" w:rsidRDefault="15DC121E" w:rsidP="00093148">
      <w:pPr>
        <w:pStyle w:val="ListParagraph"/>
        <w:numPr>
          <w:ilvl w:val="1"/>
          <w:numId w:val="63"/>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59D8FA7A" w14:textId="638602B8" w:rsidR="15DC121E" w:rsidRPr="009A5C2E" w:rsidRDefault="15DC121E" w:rsidP="00093148">
      <w:pPr>
        <w:pStyle w:val="ListParagraph"/>
        <w:numPr>
          <w:ilvl w:val="1"/>
          <w:numId w:val="63"/>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0ABDDD14" w14:textId="22B46E1F"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679EC08" w14:textId="20E337BE" w:rsidR="00F17FBC" w:rsidRPr="009A5C2E" w:rsidRDefault="00F17FBC" w:rsidP="00093148">
      <w:pPr>
        <w:pStyle w:val="ListParagraph"/>
        <w:numPr>
          <w:ilvl w:val="0"/>
          <w:numId w:val="6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answer to the previous question was yes, could you provide an estimation in percentage? (e.g., 5-10%, 10-15%) </w:t>
      </w:r>
    </w:p>
    <w:p w14:paraId="6111FA87" w14:textId="2622308A" w:rsidR="00F17FBC" w:rsidRPr="009A5C2E" w:rsidRDefault="00F17FBC" w:rsidP="00093148">
      <w:pPr>
        <w:pStyle w:val="ListParagraph"/>
        <w:numPr>
          <w:ilvl w:val="2"/>
          <w:numId w:val="62"/>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5325D8D0" w14:textId="01325213"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521E25B" w14:textId="3FD96FEF" w:rsidR="00F17FBC" w:rsidRPr="009A5C2E" w:rsidRDefault="00F17FBC" w:rsidP="00BF7BFD">
      <w:pPr>
        <w:pStyle w:val="ListParagraph"/>
        <w:numPr>
          <w:ilvl w:val="0"/>
          <w:numId w:val="6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DP allow you to allocate your time differently in your current practice/ different tasks? (i.e., do you feel that DP makes you spend more or less time on certain tasks?)  </w:t>
      </w:r>
    </w:p>
    <w:p w14:paraId="7D6EE2F6" w14:textId="1B22188D" w:rsidR="00F17FBC" w:rsidRPr="009A5C2E" w:rsidRDefault="00F17FBC" w:rsidP="00093148">
      <w:pPr>
        <w:pStyle w:val="ListParagraph"/>
        <w:numPr>
          <w:ilvl w:val="2"/>
          <w:numId w:val="60"/>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15DC121E" w:rsidRPr="009A5C2E">
        <w:rPr>
          <w:rFonts w:ascii="Times New Roman" w:eastAsiaTheme="minorEastAsia" w:hAnsi="Times New Roman" w:cs="Times New Roman"/>
          <w:sz w:val="24"/>
          <w:szCs w:val="24"/>
        </w:rPr>
        <w:t xml:space="preserve">  </w:t>
      </w:r>
    </w:p>
    <w:p w14:paraId="4C3B4973" w14:textId="01FACA8F" w:rsidR="15DC121E" w:rsidRPr="009A5C2E" w:rsidRDefault="15DC121E" w:rsidP="00093148">
      <w:pPr>
        <w:pStyle w:val="ListParagraph"/>
        <w:numPr>
          <w:ilvl w:val="2"/>
          <w:numId w:val="60"/>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7976EC28" w14:textId="2A559923" w:rsidR="15DC121E" w:rsidRPr="009A5C2E" w:rsidRDefault="15DC121E" w:rsidP="00093148">
      <w:pPr>
        <w:pStyle w:val="ListParagraph"/>
        <w:numPr>
          <w:ilvl w:val="2"/>
          <w:numId w:val="60"/>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5933888E" w14:textId="14248927" w:rsidR="15DC121E" w:rsidRPr="009A5C2E" w:rsidRDefault="15DC121E" w:rsidP="00093148">
      <w:pPr>
        <w:pStyle w:val="ListParagraph"/>
        <w:numPr>
          <w:ilvl w:val="2"/>
          <w:numId w:val="60"/>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5CD73E25" w14:textId="66261989" w:rsidR="00F17FBC" w:rsidRPr="009A5C2E" w:rsidRDefault="00F17FBC" w:rsidP="00BF7BFD">
      <w:pPr>
        <w:pStyle w:val="ListParagraph"/>
        <w:numPr>
          <w:ilvl w:val="0"/>
          <w:numId w:val="6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answer to the previous question was yes, what tasks were you enabled to allocate your gained time to? (e.g., more exceptional cases, not working </w:t>
      </w:r>
      <w:r w:rsidR="0B34AA06" w:rsidRPr="009A5C2E">
        <w:rPr>
          <w:rFonts w:ascii="Times New Roman" w:eastAsiaTheme="minorEastAsia" w:hAnsi="Times New Roman" w:cs="Times New Roman"/>
          <w:sz w:val="24"/>
          <w:szCs w:val="24"/>
        </w:rPr>
        <w:t>overtime</w:t>
      </w:r>
      <w:r w:rsidRPr="009A5C2E">
        <w:rPr>
          <w:rFonts w:ascii="Times New Roman" w:eastAsiaTheme="minorEastAsia" w:hAnsi="Times New Roman" w:cs="Times New Roman"/>
          <w:sz w:val="24"/>
          <w:szCs w:val="24"/>
        </w:rPr>
        <w:t xml:space="preserve"> etc.) </w:t>
      </w:r>
    </w:p>
    <w:p w14:paraId="07934458" w14:textId="308F374D" w:rsidR="00F17FBC" w:rsidRPr="009A5C2E" w:rsidRDefault="00F17FBC" w:rsidP="00093148">
      <w:pPr>
        <w:pStyle w:val="ListParagraph"/>
        <w:numPr>
          <w:ilvl w:val="2"/>
          <w:numId w:val="6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412E4B00" w14:textId="400172A7"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EC0A750" w14:textId="2C6AB6E8" w:rsidR="00F17FBC" w:rsidRPr="009A5C2E" w:rsidRDefault="00F17FBC" w:rsidP="00BF7BFD">
      <w:pPr>
        <w:pStyle w:val="ListParagraph"/>
        <w:numPr>
          <w:ilvl w:val="0"/>
          <w:numId w:val="6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o you perceive the possibility of remote working as a high value benefit of DP?  </w:t>
      </w:r>
    </w:p>
    <w:p w14:paraId="06BDCB69" w14:textId="6F3CB654" w:rsidR="15DC121E" w:rsidRPr="009A5C2E" w:rsidRDefault="15DC121E" w:rsidP="00093148">
      <w:pPr>
        <w:pStyle w:val="ListParagraph"/>
        <w:numPr>
          <w:ilvl w:val="2"/>
          <w:numId w:val="59"/>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58DCC497" w14:textId="2C2AB29C" w:rsidR="15DC121E" w:rsidRPr="009A5C2E" w:rsidRDefault="15DC121E" w:rsidP="00093148">
      <w:pPr>
        <w:pStyle w:val="ListParagraph"/>
        <w:numPr>
          <w:ilvl w:val="2"/>
          <w:numId w:val="59"/>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437AAD71" w14:textId="2CEF7D71" w:rsidR="15DC121E" w:rsidRPr="009A5C2E" w:rsidRDefault="15DC121E" w:rsidP="00093148">
      <w:pPr>
        <w:pStyle w:val="ListParagraph"/>
        <w:numPr>
          <w:ilvl w:val="2"/>
          <w:numId w:val="59"/>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7ED3234B" w14:textId="1B547F89" w:rsidR="15DC121E" w:rsidRPr="009A5C2E" w:rsidRDefault="15DC121E" w:rsidP="00093148">
      <w:pPr>
        <w:pStyle w:val="ListParagraph"/>
        <w:numPr>
          <w:ilvl w:val="2"/>
          <w:numId w:val="59"/>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47B6C51C" w14:textId="3648FCDB"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B9DE342" w14:textId="0AB35865" w:rsidR="00F17FBC" w:rsidRPr="009A5C2E" w:rsidRDefault="00F17FBC" w:rsidP="00BF7BFD">
      <w:pPr>
        <w:pStyle w:val="ListParagraph"/>
        <w:numPr>
          <w:ilvl w:val="0"/>
          <w:numId w:val="6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you perceive a change in the diagnostic accuracy or the ability to detect subtle or rare features with digital pathology?  </w:t>
      </w:r>
    </w:p>
    <w:p w14:paraId="2DD8BA93" w14:textId="5E9CB0F8" w:rsidR="15DC121E" w:rsidRPr="009A5C2E" w:rsidRDefault="15DC121E" w:rsidP="00093148">
      <w:pPr>
        <w:pStyle w:val="ListParagraph"/>
        <w:numPr>
          <w:ilvl w:val="2"/>
          <w:numId w:val="58"/>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432BF38C" w14:textId="010754DA" w:rsidR="15DC121E" w:rsidRPr="009A5C2E" w:rsidRDefault="15DC121E" w:rsidP="00093148">
      <w:pPr>
        <w:pStyle w:val="ListParagraph"/>
        <w:numPr>
          <w:ilvl w:val="2"/>
          <w:numId w:val="58"/>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6001D7F4" w14:textId="2E455AB4" w:rsidR="15DC121E" w:rsidRPr="009A5C2E" w:rsidRDefault="15DC121E" w:rsidP="00093148">
      <w:pPr>
        <w:pStyle w:val="ListParagraph"/>
        <w:numPr>
          <w:ilvl w:val="2"/>
          <w:numId w:val="58"/>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4444F7C7" w14:textId="1E8C3A5A" w:rsidR="15DC121E" w:rsidRPr="009A5C2E" w:rsidRDefault="15DC121E" w:rsidP="00093148">
      <w:pPr>
        <w:pStyle w:val="ListParagraph"/>
        <w:numPr>
          <w:ilvl w:val="2"/>
          <w:numId w:val="58"/>
        </w:numPr>
        <w:spacing w:after="0"/>
        <w:ind w:left="1775"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35314CA3" w14:textId="3D37E848"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8BE939A" w14:textId="3F2C073E" w:rsidR="00F17FBC" w:rsidRPr="009A5C2E" w:rsidRDefault="00F17FBC" w:rsidP="00BF7BFD">
      <w:pPr>
        <w:pStyle w:val="ListParagraph"/>
        <w:numPr>
          <w:ilvl w:val="0"/>
          <w:numId w:val="6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f your answer to the previous question was yes, in what way have you achieved increased diagnostic accuracy? (e.g., fewer misdiagnoses, more confidence in the results etc.)</w:t>
      </w:r>
    </w:p>
    <w:p w14:paraId="2162B811" w14:textId="32BB529D" w:rsidR="00F17FBC" w:rsidRPr="009A5C2E" w:rsidRDefault="00F17FBC" w:rsidP="00093148">
      <w:pPr>
        <w:pStyle w:val="ListParagraph"/>
        <w:numPr>
          <w:ilvl w:val="2"/>
          <w:numId w:val="6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263E9F9B" w14:textId="63FCDC32"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828025C" w14:textId="75D61B23" w:rsidR="00F17FBC" w:rsidRPr="009A5C2E" w:rsidRDefault="00F17FBC" w:rsidP="00093148">
      <w:pPr>
        <w:pStyle w:val="ListParagraph"/>
        <w:numPr>
          <w:ilvl w:val="0"/>
          <w:numId w:val="5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re you aware if there have been notable improvements in patient care outcomes or treatment decisions attributed to the use of digital pathology? (e.g. enhanced outcomes due to an earlier diagnosis and treatment initiation) </w:t>
      </w:r>
    </w:p>
    <w:p w14:paraId="2055C844" w14:textId="14DAB968" w:rsidR="00F17FBC" w:rsidRPr="009A5C2E" w:rsidRDefault="00F17FBC" w:rsidP="00093148">
      <w:pPr>
        <w:pStyle w:val="ListParagraph"/>
        <w:numPr>
          <w:ilvl w:val="0"/>
          <w:numId w:val="56"/>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6ECC7E14" w14:textId="49B34721"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04E9108B" w14:textId="0BEE728B" w:rsidR="00F17FBC" w:rsidRPr="009A5C2E" w:rsidRDefault="00F17FBC" w:rsidP="00093148">
      <w:pPr>
        <w:pStyle w:val="ListParagraph"/>
        <w:numPr>
          <w:ilvl w:val="0"/>
          <w:numId w:val="5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ave you perceived a positive impact of DP integration on the attractiveness of pathology for medical students? </w:t>
      </w:r>
    </w:p>
    <w:p w14:paraId="42C2AB73" w14:textId="181B6C4F" w:rsidR="15DC121E" w:rsidRPr="009A5C2E" w:rsidRDefault="15DC121E" w:rsidP="00093148">
      <w:pPr>
        <w:pStyle w:val="ListParagraph"/>
        <w:numPr>
          <w:ilvl w:val="2"/>
          <w:numId w:val="55"/>
        </w:numPr>
        <w:spacing w:after="0"/>
        <w:ind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71F95D24" w14:textId="710F6758" w:rsidR="15DC121E" w:rsidRPr="009A5C2E" w:rsidRDefault="15DC121E" w:rsidP="00093148">
      <w:pPr>
        <w:pStyle w:val="ListParagraph"/>
        <w:numPr>
          <w:ilvl w:val="2"/>
          <w:numId w:val="55"/>
        </w:numPr>
        <w:spacing w:after="0"/>
        <w:ind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6444C2A2" w14:textId="2E88503C" w:rsidR="15DC121E" w:rsidRPr="009A5C2E" w:rsidRDefault="15DC121E" w:rsidP="00093148">
      <w:pPr>
        <w:pStyle w:val="ListParagraph"/>
        <w:numPr>
          <w:ilvl w:val="2"/>
          <w:numId w:val="55"/>
        </w:numPr>
        <w:spacing w:after="0"/>
        <w:ind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7EFFEB23" w14:textId="68569B6D" w:rsidR="15DC121E" w:rsidRPr="009A5C2E" w:rsidRDefault="15DC121E" w:rsidP="00093148">
      <w:pPr>
        <w:pStyle w:val="ListParagraph"/>
        <w:numPr>
          <w:ilvl w:val="2"/>
          <w:numId w:val="55"/>
        </w:numPr>
        <w:spacing w:after="0"/>
        <w:ind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5F27B784" w14:textId="21BE140B"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12836D1" w14:textId="599F13C7" w:rsidR="00F17FBC" w:rsidRPr="009A5C2E" w:rsidRDefault="00F17FBC" w:rsidP="00093148">
      <w:pPr>
        <w:pStyle w:val="ListParagraph"/>
        <w:numPr>
          <w:ilvl w:val="0"/>
          <w:numId w:val="57"/>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re there any additional aspects where you saw a positive or negative impact of DP? </w:t>
      </w:r>
    </w:p>
    <w:p w14:paraId="22408882" w14:textId="6A3B0C30" w:rsidR="00F17FBC" w:rsidRPr="009A5C2E" w:rsidRDefault="00F17FBC" w:rsidP="00093148">
      <w:pPr>
        <w:pStyle w:val="ListParagraph"/>
        <w:numPr>
          <w:ilvl w:val="0"/>
          <w:numId w:val="56"/>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7A0B8554" w14:textId="671A1720"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7E354F6" w14:textId="4468AFDF"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oes the use of DP improve your patient case examination experience? (e.g., working remotely, not looking at the microscope, easier transition from one slide to the other, possibility of parallel examination of slides on the monitor, etc.)</w:t>
      </w:r>
    </w:p>
    <w:p w14:paraId="537A922B" w14:textId="353F1F8B" w:rsidR="00F17FBC" w:rsidRPr="009A5C2E" w:rsidRDefault="00F17FBC" w:rsidP="00093148">
      <w:pPr>
        <w:pStyle w:val="ListParagraph"/>
        <w:numPr>
          <w:ilvl w:val="0"/>
          <w:numId w:val="53"/>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15DC121E" w:rsidRPr="009A5C2E">
        <w:rPr>
          <w:rFonts w:ascii="Times New Roman" w:eastAsiaTheme="minorEastAsia" w:hAnsi="Times New Roman" w:cs="Times New Roman"/>
          <w:sz w:val="24"/>
          <w:szCs w:val="24"/>
        </w:rPr>
        <w:t xml:space="preserve">  </w:t>
      </w:r>
    </w:p>
    <w:p w14:paraId="06AF45AF" w14:textId="3642F811" w:rsidR="15DC121E" w:rsidRPr="009A5C2E" w:rsidRDefault="15DC121E" w:rsidP="00093148">
      <w:pPr>
        <w:pStyle w:val="ListParagraph"/>
        <w:numPr>
          <w:ilvl w:val="0"/>
          <w:numId w:val="53"/>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73973FBC" w14:textId="41FF22DE" w:rsidR="15DC121E" w:rsidRPr="009A5C2E" w:rsidRDefault="15DC121E" w:rsidP="00093148">
      <w:pPr>
        <w:pStyle w:val="ListParagraph"/>
        <w:numPr>
          <w:ilvl w:val="0"/>
          <w:numId w:val="53"/>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5CF81B9C" w14:textId="569B08BB" w:rsidR="15DC121E" w:rsidRPr="009A5C2E" w:rsidRDefault="15DC121E" w:rsidP="00093148">
      <w:pPr>
        <w:pStyle w:val="ListParagraph"/>
        <w:numPr>
          <w:ilvl w:val="0"/>
          <w:numId w:val="53"/>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213EEF77" w14:textId="478D8785" w:rsidR="15DC121E" w:rsidRPr="009A5C2E" w:rsidRDefault="15DC121E" w:rsidP="4E4A73A1">
      <w:pPr>
        <w:spacing w:after="0"/>
        <w:rPr>
          <w:rFonts w:ascii="Times New Roman" w:eastAsiaTheme="minorEastAsia" w:hAnsi="Times New Roman" w:cs="Times New Roman"/>
          <w:sz w:val="24"/>
          <w:szCs w:val="24"/>
          <w:highlight w:val="yellow"/>
        </w:rPr>
      </w:pPr>
      <w:r w:rsidRPr="009A5C2E">
        <w:rPr>
          <w:rFonts w:ascii="Times New Roman" w:eastAsiaTheme="minorEastAsia" w:hAnsi="Times New Roman" w:cs="Times New Roman"/>
          <w:sz w:val="24"/>
          <w:szCs w:val="24"/>
          <w:highlight w:val="yellow"/>
        </w:rPr>
        <w:t xml:space="preserve"> </w:t>
      </w:r>
    </w:p>
    <w:p w14:paraId="66C86833" w14:textId="4591937A"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 xml:space="preserve">If your answer to the previous question was yes, can you provide additional examples? </w:t>
      </w:r>
    </w:p>
    <w:p w14:paraId="7DA1A838" w14:textId="38DA68CF" w:rsidR="00F17FBC" w:rsidRPr="009A5C2E" w:rsidRDefault="00F17FBC" w:rsidP="00093148">
      <w:pPr>
        <w:pStyle w:val="ListParagraph"/>
        <w:numPr>
          <w:ilvl w:val="4"/>
          <w:numId w:val="54"/>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1933D9DC" w14:textId="14E97D6D"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C645A8E" w14:textId="1789A334"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o you feel comfortable conducting primary diagnosis using digital pathology, without the availability of physical slides? </w:t>
      </w:r>
    </w:p>
    <w:p w14:paraId="157181DC" w14:textId="61D735BF" w:rsidR="00F17FBC" w:rsidRPr="009A5C2E" w:rsidRDefault="00F17FBC" w:rsidP="00093148">
      <w:pPr>
        <w:pStyle w:val="ListParagraph"/>
        <w:numPr>
          <w:ilvl w:val="4"/>
          <w:numId w:val="52"/>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t comfortable, I often need to use the physical slides </w:t>
      </w:r>
      <w:proofErr w:type="gramStart"/>
      <w:r w:rsidRPr="009A5C2E">
        <w:rPr>
          <w:rFonts w:ascii="Times New Roman" w:eastAsiaTheme="minorEastAsia" w:hAnsi="Times New Roman" w:cs="Times New Roman"/>
          <w:sz w:val="24"/>
          <w:szCs w:val="24"/>
        </w:rPr>
        <w:t>in order to</w:t>
      </w:r>
      <w:proofErr w:type="gramEnd"/>
      <w:r w:rsidRPr="009A5C2E">
        <w:rPr>
          <w:rFonts w:ascii="Times New Roman" w:eastAsiaTheme="minorEastAsia" w:hAnsi="Times New Roman" w:cs="Times New Roman"/>
          <w:sz w:val="24"/>
          <w:szCs w:val="24"/>
        </w:rPr>
        <w:t xml:space="preserve"> make a diagnosis </w:t>
      </w:r>
    </w:p>
    <w:p w14:paraId="214BABFE" w14:textId="68C25985" w:rsidR="00F17FBC" w:rsidRPr="009A5C2E" w:rsidRDefault="00F17FBC" w:rsidP="00093148">
      <w:pPr>
        <w:pStyle w:val="ListParagraph"/>
        <w:numPr>
          <w:ilvl w:val="4"/>
          <w:numId w:val="52"/>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omewhat comfortable but would like to keep the possibility of accessing the physical slides</w:t>
      </w:r>
    </w:p>
    <w:p w14:paraId="22A87221" w14:textId="3DFE152A" w:rsidR="00F17FBC" w:rsidRPr="009A5C2E" w:rsidRDefault="00F17FBC" w:rsidP="00093148">
      <w:pPr>
        <w:pStyle w:val="ListParagraph"/>
        <w:numPr>
          <w:ilvl w:val="4"/>
          <w:numId w:val="52"/>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Comfortable, but I might occasionally need access to physical slides </w:t>
      </w:r>
    </w:p>
    <w:p w14:paraId="1DDC5E4C" w14:textId="193BF57D" w:rsidR="00F17FBC" w:rsidRPr="009A5C2E" w:rsidRDefault="00F17FBC" w:rsidP="00093148">
      <w:pPr>
        <w:pStyle w:val="ListParagraph"/>
        <w:numPr>
          <w:ilvl w:val="4"/>
          <w:numId w:val="52"/>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Very comfortable, I can completely forgo the use of physical slides. </w:t>
      </w:r>
    </w:p>
    <w:p w14:paraId="14F79E70" w14:textId="57535614"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75EB0DE1" w14:textId="634A93FE"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How would you describe the learning curve and the steps toward DP integration? (e.g. ease of use of DP equipment, trainings, adaptation to the new workflow…)</w:t>
      </w:r>
    </w:p>
    <w:p w14:paraId="4C97B728" w14:textId="1E319D5B" w:rsidR="00F17FBC" w:rsidRPr="009A5C2E" w:rsidRDefault="00F17FBC" w:rsidP="00093148">
      <w:pPr>
        <w:pStyle w:val="ListParagraph"/>
        <w:numPr>
          <w:ilvl w:val="3"/>
          <w:numId w:val="51"/>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ot difficult</w:t>
      </w:r>
    </w:p>
    <w:p w14:paraId="1D9EF70D" w14:textId="16070762" w:rsidR="00F17FBC" w:rsidRPr="009A5C2E" w:rsidRDefault="00F17FBC" w:rsidP="00093148">
      <w:pPr>
        <w:pStyle w:val="ListParagraph"/>
        <w:numPr>
          <w:ilvl w:val="3"/>
          <w:numId w:val="51"/>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omewhat difficult</w:t>
      </w:r>
    </w:p>
    <w:p w14:paraId="3E63D71D" w14:textId="3257D0C4" w:rsidR="00F17FBC" w:rsidRPr="009A5C2E" w:rsidRDefault="00F17FBC" w:rsidP="00093148">
      <w:pPr>
        <w:pStyle w:val="ListParagraph"/>
        <w:numPr>
          <w:ilvl w:val="3"/>
          <w:numId w:val="51"/>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ifficult</w:t>
      </w:r>
    </w:p>
    <w:p w14:paraId="5CAEACD7" w14:textId="3ED76392" w:rsidR="00F17FBC" w:rsidRPr="009A5C2E" w:rsidRDefault="00F17FBC" w:rsidP="00093148">
      <w:pPr>
        <w:pStyle w:val="ListParagraph"/>
        <w:numPr>
          <w:ilvl w:val="3"/>
          <w:numId w:val="51"/>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very difficult</w:t>
      </w:r>
    </w:p>
    <w:p w14:paraId="04B8D31C" w14:textId="54B56233"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D07982D" w14:textId="43C9C3E3"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ow long after DP implementation did you fully experience its impact on the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s activity?</w:t>
      </w:r>
    </w:p>
    <w:p w14:paraId="5621CE26" w14:textId="649BFD0E" w:rsidR="00F17FBC" w:rsidRPr="009A5C2E" w:rsidRDefault="00F17FBC" w:rsidP="00093148">
      <w:pPr>
        <w:pStyle w:val="ListParagraph"/>
        <w:numPr>
          <w:ilvl w:val="0"/>
          <w:numId w:val="50"/>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04E90BD9" w14:textId="4312FCA4"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hat are the most important barriers that pathology departments face currently when it comes to adopting CP/ AI-based pathology solutions?</w:t>
      </w:r>
    </w:p>
    <w:p w14:paraId="02E1DDA5" w14:textId="672A1C4C" w:rsidR="00F17FBC" w:rsidRPr="009A5C2E" w:rsidRDefault="00F17FBC" w:rsidP="00093148">
      <w:pPr>
        <w:pStyle w:val="ListParagraph"/>
        <w:numPr>
          <w:ilvl w:val="0"/>
          <w:numId w:val="49"/>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4F621641" w14:textId="79D20EA8"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re you familiar with any AI-based CP solutions? </w:t>
      </w:r>
    </w:p>
    <w:p w14:paraId="03F5ECD4" w14:textId="56122DB0" w:rsidR="00F17FBC" w:rsidRPr="009A5C2E" w:rsidRDefault="00F17FBC" w:rsidP="00093148">
      <w:pPr>
        <w:pStyle w:val="ListParagraph"/>
        <w:numPr>
          <w:ilvl w:val="3"/>
          <w:numId w:val="48"/>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I have never used them, </w:t>
      </w:r>
    </w:p>
    <w:p w14:paraId="001CBC35" w14:textId="19DF422B" w:rsidR="00F17FBC" w:rsidRPr="009A5C2E" w:rsidRDefault="00F17FBC" w:rsidP="00093148">
      <w:pPr>
        <w:pStyle w:val="ListParagraph"/>
        <w:numPr>
          <w:ilvl w:val="3"/>
          <w:numId w:val="48"/>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omewhat, I used them in the past/rarely used them,</w:t>
      </w:r>
    </w:p>
    <w:p w14:paraId="0A84B8F0" w14:textId="556B7278" w:rsidR="00F17FBC" w:rsidRPr="009A5C2E" w:rsidRDefault="00F17FBC" w:rsidP="00093148">
      <w:pPr>
        <w:pStyle w:val="ListParagraph"/>
        <w:numPr>
          <w:ilvl w:val="3"/>
          <w:numId w:val="48"/>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Yes, I use them in my routine practice </w:t>
      </w:r>
    </w:p>
    <w:p w14:paraId="059AADD6" w14:textId="1D1DAFDF"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 is not using CP tools, how comfortable will you be with adopting a CP solution into your routine clinical practice?  </w:t>
      </w:r>
    </w:p>
    <w:p w14:paraId="2155C4B1" w14:textId="533D3F74" w:rsidR="00F17FBC" w:rsidRPr="009A5C2E" w:rsidRDefault="00F17FBC" w:rsidP="00093148">
      <w:pPr>
        <w:pStyle w:val="ListParagraph"/>
        <w:numPr>
          <w:ilvl w:val="3"/>
          <w:numId w:val="47"/>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ot comfortable</w:t>
      </w:r>
    </w:p>
    <w:p w14:paraId="7EF91A7A" w14:textId="0141738B" w:rsidR="00F17FBC" w:rsidRPr="009A5C2E" w:rsidRDefault="00F17FBC" w:rsidP="00093148">
      <w:pPr>
        <w:pStyle w:val="ListParagraph"/>
        <w:numPr>
          <w:ilvl w:val="3"/>
          <w:numId w:val="47"/>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omewhat comfortable</w:t>
      </w:r>
    </w:p>
    <w:p w14:paraId="3F77B48E" w14:textId="4BFF466B" w:rsidR="00F17FBC" w:rsidRPr="009A5C2E" w:rsidRDefault="00F17FBC" w:rsidP="00093148">
      <w:pPr>
        <w:pStyle w:val="ListParagraph"/>
        <w:numPr>
          <w:ilvl w:val="3"/>
          <w:numId w:val="47"/>
        </w:numPr>
        <w:spacing w:after="0"/>
        <w:ind w:left="21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Comfortable </w:t>
      </w:r>
    </w:p>
    <w:p w14:paraId="43AE1F5D" w14:textId="2B5A1422"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 has already implemented a CP tool, what do you think are the benefits of adopting CP?  </w:t>
      </w:r>
    </w:p>
    <w:p w14:paraId="409DC0C0" w14:textId="58E92A9B" w:rsidR="00F17FBC" w:rsidRPr="009A5C2E" w:rsidRDefault="00F17FBC" w:rsidP="00093148">
      <w:pPr>
        <w:pStyle w:val="ListParagraph"/>
        <w:numPr>
          <w:ilvl w:val="4"/>
          <w:numId w:val="54"/>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7968B658" w14:textId="49DB90A9" w:rsidR="00F17FBC" w:rsidRPr="009A5C2E" w:rsidRDefault="00F17FBC" w:rsidP="004554E9">
      <w:pPr>
        <w:pStyle w:val="ListParagraph"/>
        <w:numPr>
          <w:ilvl w:val="0"/>
          <w:numId w:val="57"/>
        </w:numPr>
        <w:spacing w:after="0"/>
        <w:ind w:left="35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What are the most important barriers in adopting CP? </w:t>
      </w:r>
    </w:p>
    <w:p w14:paraId="7C2E24C6" w14:textId="53260D12" w:rsidR="00F17FBC" w:rsidRPr="009A5C2E" w:rsidRDefault="00F17FBC" w:rsidP="00093148">
      <w:pPr>
        <w:pStyle w:val="ListParagraph"/>
        <w:numPr>
          <w:ilvl w:val="3"/>
          <w:numId w:val="54"/>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7A65F677" w14:textId="77777777" w:rsidR="00A50C9E" w:rsidRPr="009A5C2E" w:rsidRDefault="00A50C9E" w:rsidP="55BC04E7">
      <w:pPr>
        <w:pStyle w:val="Heading2"/>
        <w:spacing w:line="257" w:lineRule="auto"/>
        <w:rPr>
          <w:rFonts w:ascii="Times New Roman" w:eastAsiaTheme="minorEastAsia" w:hAnsi="Times New Roman" w:cs="Times New Roman"/>
          <w:color w:val="auto"/>
          <w:sz w:val="24"/>
          <w:szCs w:val="24"/>
        </w:rPr>
      </w:pPr>
      <w:bookmarkStart w:id="3" w:name="_Toc185341244"/>
    </w:p>
    <w:p w14:paraId="6187F233" w14:textId="769CDA0C" w:rsidR="15DC121E" w:rsidRPr="009A5C2E" w:rsidRDefault="15DC121E" w:rsidP="55BC04E7">
      <w:pPr>
        <w:pStyle w:val="Heading2"/>
        <w:spacing w:line="257" w:lineRule="auto"/>
        <w:rPr>
          <w:rFonts w:ascii="Times New Roman" w:eastAsiaTheme="minorEastAsia" w:hAnsi="Times New Roman" w:cs="Times New Roman"/>
          <w:color w:val="auto"/>
          <w:sz w:val="24"/>
          <w:szCs w:val="24"/>
        </w:rPr>
      </w:pPr>
      <w:r w:rsidRPr="009A5C2E">
        <w:rPr>
          <w:rFonts w:ascii="Times New Roman" w:eastAsiaTheme="minorEastAsia" w:hAnsi="Times New Roman" w:cs="Times New Roman"/>
          <w:color w:val="auto"/>
          <w:sz w:val="24"/>
          <w:szCs w:val="24"/>
        </w:rPr>
        <w:t xml:space="preserve">Appendix </w:t>
      </w:r>
      <w:bookmarkStart w:id="4" w:name="_Int_maLRsjph"/>
      <w:proofErr w:type="gramStart"/>
      <w:r w:rsidRPr="009A5C2E">
        <w:rPr>
          <w:rFonts w:ascii="Times New Roman" w:eastAsiaTheme="minorEastAsia" w:hAnsi="Times New Roman" w:cs="Times New Roman"/>
          <w:color w:val="auto"/>
          <w:sz w:val="24"/>
          <w:szCs w:val="24"/>
        </w:rPr>
        <w:t>2  -</w:t>
      </w:r>
      <w:bookmarkEnd w:id="4"/>
      <w:proofErr w:type="gramEnd"/>
      <w:r w:rsidRPr="009A5C2E">
        <w:rPr>
          <w:rFonts w:ascii="Times New Roman" w:eastAsiaTheme="minorEastAsia" w:hAnsi="Times New Roman" w:cs="Times New Roman"/>
          <w:color w:val="auto"/>
          <w:sz w:val="24"/>
          <w:szCs w:val="24"/>
        </w:rPr>
        <w:t xml:space="preserve"> Technicians’ survey</w:t>
      </w:r>
      <w:bookmarkEnd w:id="3"/>
    </w:p>
    <w:p w14:paraId="7D8E6341" w14:textId="6C6D25CF" w:rsidR="15DC121E" w:rsidRPr="009A5C2E" w:rsidRDefault="15DC121E" w:rsidP="4E4A73A1">
      <w:pPr>
        <w:spacing w:after="0" w:line="257" w:lineRule="auto"/>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344FB148" w14:textId="6F0FABFC" w:rsidR="15DC121E" w:rsidRPr="009A5C2E" w:rsidRDefault="15DC121E" w:rsidP="4E4A73A1">
      <w:pPr>
        <w:spacing w:after="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SECTION 1 – Interviewee Background  </w:t>
      </w:r>
    </w:p>
    <w:p w14:paraId="650297E0" w14:textId="0FB99C23" w:rsidR="00F17FBC" w:rsidRPr="009A5C2E" w:rsidRDefault="00F17FBC" w:rsidP="00093148">
      <w:pPr>
        <w:pStyle w:val="ListParagraph"/>
        <w:numPr>
          <w:ilvl w:val="0"/>
          <w:numId w:val="46"/>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hat is your role? Please provide subspecialty if applicable</w:t>
      </w:r>
      <w:r w:rsidRPr="009A5C2E">
        <w:rPr>
          <w:rFonts w:ascii="Times New Roman" w:hAnsi="Times New Roman" w:cs="Times New Roman"/>
          <w:sz w:val="24"/>
          <w:szCs w:val="24"/>
        </w:rPr>
        <w:tab/>
      </w:r>
    </w:p>
    <w:p w14:paraId="64E5AF2C" w14:textId="146C6466" w:rsidR="00F17FBC" w:rsidRPr="009A5C2E" w:rsidRDefault="00F17FBC" w:rsidP="00093148">
      <w:pPr>
        <w:pStyle w:val="ListParagraph"/>
        <w:numPr>
          <w:ilvl w:val="0"/>
          <w:numId w:val="45"/>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57EB2C5C" w14:textId="7542B3E5"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73253F9" w14:textId="0A2D3326" w:rsidR="00F17FBC" w:rsidRPr="009A5C2E" w:rsidRDefault="00F17FBC" w:rsidP="00093148">
      <w:pPr>
        <w:pStyle w:val="ListParagraph"/>
        <w:numPr>
          <w:ilvl w:val="0"/>
          <w:numId w:val="46"/>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 xml:space="preserve">At which laboratory/ hospital are you currently employed? </w:t>
      </w:r>
    </w:p>
    <w:p w14:paraId="2FAC0407" w14:textId="01353A02" w:rsidR="00F17FBC" w:rsidRPr="009A5C2E" w:rsidRDefault="00F17FBC" w:rsidP="00093148">
      <w:pPr>
        <w:pStyle w:val="ListParagraph"/>
        <w:numPr>
          <w:ilvl w:val="2"/>
          <w:numId w:val="45"/>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506A8D1F" w14:textId="2A1B4654"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9228375" w14:textId="44DE2E5E" w:rsidR="00F17FBC" w:rsidRPr="009A5C2E" w:rsidRDefault="00F17FBC" w:rsidP="00093148">
      <w:pPr>
        <w:pStyle w:val="ListParagraph"/>
        <w:numPr>
          <w:ilvl w:val="0"/>
          <w:numId w:val="46"/>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ow many years of experience do you have? </w:t>
      </w:r>
    </w:p>
    <w:p w14:paraId="2E57053B" w14:textId="14FCEC2E" w:rsidR="00F17FBC" w:rsidRPr="009A5C2E" w:rsidRDefault="00F17FBC" w:rsidP="00093148">
      <w:pPr>
        <w:pStyle w:val="ListParagraph"/>
        <w:numPr>
          <w:ilvl w:val="1"/>
          <w:numId w:val="46"/>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2C508547" w14:textId="6A316183" w:rsidR="15DC121E" w:rsidRPr="009A5C2E" w:rsidRDefault="15DC121E" w:rsidP="4E4A73A1">
      <w:pPr>
        <w:spacing w:after="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6517DC19" w14:textId="1E326246" w:rsidR="15DC121E" w:rsidRPr="009A5C2E" w:rsidRDefault="15DC121E" w:rsidP="4E4A73A1">
      <w:pPr>
        <w:spacing w:after="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SECTION 2– Perception of DP </w:t>
      </w:r>
    </w:p>
    <w:p w14:paraId="2589F5B4" w14:textId="073DD753"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id you perceive an improvement in the pathology workflow after the integration of DP?</w:t>
      </w:r>
    </w:p>
    <w:p w14:paraId="62C0CAAB" w14:textId="1A598CCF" w:rsidR="00F17FBC" w:rsidRPr="009A5C2E" w:rsidRDefault="00F17FBC" w:rsidP="00093148">
      <w:pPr>
        <w:pStyle w:val="ListParagraph"/>
        <w:numPr>
          <w:ilvl w:val="2"/>
          <w:numId w:val="43"/>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184319D0" w14:textId="1D56911A" w:rsidR="00F17FBC" w:rsidRPr="009A5C2E" w:rsidRDefault="00F17FBC" w:rsidP="00093148">
      <w:pPr>
        <w:pStyle w:val="ListParagraph"/>
        <w:numPr>
          <w:ilvl w:val="2"/>
          <w:numId w:val="43"/>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6F024425" w14:textId="7F8E246C" w:rsidR="00F17FBC" w:rsidRPr="009A5C2E" w:rsidRDefault="00F17FBC" w:rsidP="00093148">
      <w:pPr>
        <w:pStyle w:val="ListParagraph"/>
        <w:numPr>
          <w:ilvl w:val="2"/>
          <w:numId w:val="43"/>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06348F7A" w14:textId="1384DDEF" w:rsidR="00F17FBC" w:rsidRPr="009A5C2E" w:rsidRDefault="00F17FBC" w:rsidP="00093148">
      <w:pPr>
        <w:pStyle w:val="ListParagraph"/>
        <w:numPr>
          <w:ilvl w:val="2"/>
          <w:numId w:val="43"/>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Yes, DP had an important positive impact. </w:t>
      </w:r>
    </w:p>
    <w:p w14:paraId="658B5197" w14:textId="269D6430"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D4B6A7A" w14:textId="56B0F282"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you perceive an overall increase in your efficiency after the integration of DP?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p>
    <w:p w14:paraId="69429DE6" w14:textId="2D7B970A" w:rsidR="00F17FBC" w:rsidRPr="009A5C2E" w:rsidRDefault="00F17FBC" w:rsidP="00093148">
      <w:pPr>
        <w:pStyle w:val="ListParagraph"/>
        <w:numPr>
          <w:ilvl w:val="2"/>
          <w:numId w:val="42"/>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15DC121E" w:rsidRPr="009A5C2E">
        <w:rPr>
          <w:rFonts w:ascii="Times New Roman" w:eastAsiaTheme="minorEastAsia" w:hAnsi="Times New Roman" w:cs="Times New Roman"/>
          <w:sz w:val="24"/>
          <w:szCs w:val="24"/>
        </w:rPr>
        <w:t xml:space="preserve">  </w:t>
      </w:r>
    </w:p>
    <w:p w14:paraId="12AE913B" w14:textId="47F40C36" w:rsidR="15DC121E" w:rsidRPr="009A5C2E" w:rsidRDefault="15DC121E" w:rsidP="00093148">
      <w:pPr>
        <w:pStyle w:val="ListParagraph"/>
        <w:numPr>
          <w:ilvl w:val="2"/>
          <w:numId w:val="42"/>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6202BA63" w14:textId="37FED409" w:rsidR="15DC121E" w:rsidRPr="009A5C2E" w:rsidRDefault="15DC121E" w:rsidP="00093148">
      <w:pPr>
        <w:pStyle w:val="ListParagraph"/>
        <w:numPr>
          <w:ilvl w:val="2"/>
          <w:numId w:val="42"/>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488BFF62" w14:textId="392CD987" w:rsidR="15DC121E" w:rsidRPr="009A5C2E" w:rsidRDefault="15DC121E" w:rsidP="00093148">
      <w:pPr>
        <w:pStyle w:val="ListParagraph"/>
        <w:numPr>
          <w:ilvl w:val="2"/>
          <w:numId w:val="42"/>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p>
    <w:p w14:paraId="28B7431E" w14:textId="13107C71" w:rsidR="00F17FBC" w:rsidRPr="009A5C2E" w:rsidRDefault="00F17FBC"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61D54E4D" w14:textId="3175E2D5"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f your answer to the previous question was yes, could you provide an estimation in percentage? (e.g., 5-10%, 10-15%) </w:t>
      </w:r>
    </w:p>
    <w:p w14:paraId="442C8297" w14:textId="09EF2942" w:rsidR="00F17FBC" w:rsidRPr="009A5C2E" w:rsidRDefault="00F17FBC" w:rsidP="00093148">
      <w:pPr>
        <w:pStyle w:val="ListParagraph"/>
        <w:numPr>
          <w:ilvl w:val="0"/>
          <w:numId w:val="4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24FB7FB9" w14:textId="245EBD0F"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441786A" w14:textId="10FD21CE"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d DP allow you to allocate your time differently in your current practice/ different tasks? (i.e., do you feel that DP makes you spend more or less time on certain tasks?)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p>
    <w:p w14:paraId="1511F9FB" w14:textId="214420B5" w:rsidR="00F17FBC" w:rsidRPr="009A5C2E" w:rsidRDefault="00F17FBC" w:rsidP="00093148">
      <w:pPr>
        <w:pStyle w:val="ListParagraph"/>
        <w:numPr>
          <w:ilvl w:val="2"/>
          <w:numId w:val="40"/>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had a negative </w:t>
      </w:r>
      <w:proofErr w:type="gramStart"/>
      <w:r w:rsidRPr="009A5C2E">
        <w:rPr>
          <w:rFonts w:ascii="Times New Roman" w:eastAsiaTheme="minorEastAsia" w:hAnsi="Times New Roman" w:cs="Times New Roman"/>
          <w:sz w:val="24"/>
          <w:szCs w:val="24"/>
        </w:rPr>
        <w:t>impact;</w:t>
      </w:r>
      <w:proofErr w:type="gramEnd"/>
      <w:r w:rsidR="15DC121E" w:rsidRPr="009A5C2E">
        <w:rPr>
          <w:rFonts w:ascii="Times New Roman" w:eastAsiaTheme="minorEastAsia" w:hAnsi="Times New Roman" w:cs="Times New Roman"/>
          <w:sz w:val="24"/>
          <w:szCs w:val="24"/>
        </w:rPr>
        <w:t xml:space="preserve">  </w:t>
      </w:r>
    </w:p>
    <w:p w14:paraId="0C4FB753" w14:textId="3B60C01B" w:rsidR="15DC121E" w:rsidRPr="009A5C2E" w:rsidRDefault="15DC121E" w:rsidP="00093148">
      <w:pPr>
        <w:pStyle w:val="ListParagraph"/>
        <w:numPr>
          <w:ilvl w:val="2"/>
          <w:numId w:val="40"/>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DP did not make any </w:t>
      </w:r>
      <w:proofErr w:type="gramStart"/>
      <w:r w:rsidRPr="009A5C2E">
        <w:rPr>
          <w:rFonts w:ascii="Times New Roman" w:eastAsiaTheme="minorEastAsia" w:hAnsi="Times New Roman" w:cs="Times New Roman"/>
          <w:sz w:val="24"/>
          <w:szCs w:val="24"/>
        </w:rPr>
        <w:t>difference;</w:t>
      </w:r>
      <w:proofErr w:type="gramEnd"/>
      <w:r w:rsidRPr="009A5C2E">
        <w:rPr>
          <w:rFonts w:ascii="Times New Roman" w:eastAsiaTheme="minorEastAsia" w:hAnsi="Times New Roman" w:cs="Times New Roman"/>
          <w:sz w:val="24"/>
          <w:szCs w:val="24"/>
        </w:rPr>
        <w:t xml:space="preserve">  </w:t>
      </w:r>
    </w:p>
    <w:p w14:paraId="6BF85577" w14:textId="292E29B3" w:rsidR="15DC121E" w:rsidRPr="009A5C2E" w:rsidRDefault="15DC121E" w:rsidP="00093148">
      <w:pPr>
        <w:pStyle w:val="ListParagraph"/>
        <w:numPr>
          <w:ilvl w:val="2"/>
          <w:numId w:val="40"/>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made a slight/limited positive </w:t>
      </w:r>
      <w:proofErr w:type="gramStart"/>
      <w:r w:rsidRPr="009A5C2E">
        <w:rPr>
          <w:rFonts w:ascii="Times New Roman" w:eastAsiaTheme="minorEastAsia" w:hAnsi="Times New Roman" w:cs="Times New Roman"/>
          <w:sz w:val="24"/>
          <w:szCs w:val="24"/>
        </w:rPr>
        <w:t>impact;</w:t>
      </w:r>
      <w:proofErr w:type="gramEnd"/>
      <w:r w:rsidRPr="009A5C2E">
        <w:rPr>
          <w:rFonts w:ascii="Times New Roman" w:eastAsiaTheme="minorEastAsia" w:hAnsi="Times New Roman" w:cs="Times New Roman"/>
          <w:sz w:val="24"/>
          <w:szCs w:val="24"/>
        </w:rPr>
        <w:t xml:space="preserve"> </w:t>
      </w:r>
    </w:p>
    <w:p w14:paraId="38844191" w14:textId="200416A3" w:rsidR="15DC121E" w:rsidRPr="009A5C2E" w:rsidRDefault="15DC121E" w:rsidP="00093148">
      <w:pPr>
        <w:pStyle w:val="ListParagraph"/>
        <w:numPr>
          <w:ilvl w:val="2"/>
          <w:numId w:val="40"/>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P had an important positive impact</w:t>
      </w:r>
      <w:r w:rsidRPr="009A5C2E">
        <w:rPr>
          <w:rFonts w:ascii="Times New Roman" w:eastAsiaTheme="minorEastAsia" w:hAnsi="Times New Roman" w:cs="Times New Roman"/>
          <w:b/>
          <w:bCs/>
          <w:sz w:val="24"/>
          <w:szCs w:val="24"/>
        </w:rPr>
        <w:t>.</w:t>
      </w:r>
      <w:r w:rsidRPr="009A5C2E">
        <w:rPr>
          <w:rFonts w:ascii="Times New Roman" w:eastAsiaTheme="minorEastAsia" w:hAnsi="Times New Roman" w:cs="Times New Roman"/>
          <w:sz w:val="24"/>
          <w:szCs w:val="24"/>
        </w:rPr>
        <w:t xml:space="preserve"> </w:t>
      </w:r>
    </w:p>
    <w:p w14:paraId="7FD0E9AA" w14:textId="0BF2277B"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C3DA0F5" w14:textId="0183AFBE"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Has your workload increased after the implementation of DP? If yes, how? (e.g., more slides to be prepared for scanning, more time spent on quality control of slides, scanner scanning waiting time, etc.)</w:t>
      </w:r>
    </w:p>
    <w:p w14:paraId="49D7F877" w14:textId="76542269" w:rsidR="00F17FBC" w:rsidRPr="009A5C2E" w:rsidRDefault="00F17FBC" w:rsidP="00093148">
      <w:pPr>
        <w:pStyle w:val="ListParagraph"/>
        <w:numPr>
          <w:ilvl w:val="0"/>
          <w:numId w:val="4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47B6901A" w14:textId="3A561418"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D4CECAB" w14:textId="34883D63"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re there any additional aspects where you saw a positive or negative impact of DP? </w:t>
      </w:r>
    </w:p>
    <w:p w14:paraId="344E602D" w14:textId="40DEE0E2" w:rsidR="00F17FBC" w:rsidRPr="009A5C2E" w:rsidRDefault="00F17FBC" w:rsidP="00093148">
      <w:pPr>
        <w:pStyle w:val="ListParagraph"/>
        <w:numPr>
          <w:ilvl w:val="0"/>
          <w:numId w:val="4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ree text response]</w:t>
      </w:r>
    </w:p>
    <w:p w14:paraId="12F2D59E" w14:textId="0788255D" w:rsidR="15DC121E" w:rsidRPr="009A5C2E" w:rsidRDefault="15DC121E"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D86F998" w14:textId="1B12AB89"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ow would you describe the learning curve and the steps toward DP integration? (e.g. ease of use of DP equipment, trainings, adaptation to the new workflow…) </w:t>
      </w:r>
    </w:p>
    <w:p w14:paraId="4C3575AE" w14:textId="4A734ED2" w:rsidR="00F17FBC" w:rsidRPr="009A5C2E" w:rsidRDefault="00F17FBC" w:rsidP="00093148">
      <w:pPr>
        <w:pStyle w:val="ListParagraph"/>
        <w:numPr>
          <w:ilvl w:val="2"/>
          <w:numId w:val="39"/>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ot difficult</w:t>
      </w:r>
    </w:p>
    <w:p w14:paraId="4CCC3813" w14:textId="3B67A13B" w:rsidR="00F17FBC" w:rsidRPr="009A5C2E" w:rsidRDefault="00F17FBC" w:rsidP="00093148">
      <w:pPr>
        <w:pStyle w:val="ListParagraph"/>
        <w:numPr>
          <w:ilvl w:val="2"/>
          <w:numId w:val="39"/>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omewhat difficult</w:t>
      </w:r>
    </w:p>
    <w:p w14:paraId="3A7F73FA" w14:textId="3ECBC23B" w:rsidR="00F17FBC" w:rsidRPr="009A5C2E" w:rsidRDefault="00F17FBC" w:rsidP="00093148">
      <w:pPr>
        <w:pStyle w:val="ListParagraph"/>
        <w:numPr>
          <w:ilvl w:val="2"/>
          <w:numId w:val="39"/>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ifficult</w:t>
      </w:r>
    </w:p>
    <w:p w14:paraId="10698245" w14:textId="0F9B179C" w:rsidR="00F17FBC" w:rsidRPr="009A5C2E" w:rsidRDefault="00F17FBC" w:rsidP="00093148">
      <w:pPr>
        <w:pStyle w:val="ListParagraph"/>
        <w:numPr>
          <w:ilvl w:val="2"/>
          <w:numId w:val="39"/>
        </w:numPr>
        <w:spacing w:after="0"/>
        <w:ind w:left="1800" w:hanging="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Very difficult. </w:t>
      </w:r>
    </w:p>
    <w:p w14:paraId="1DAB2B98" w14:textId="2BD92DE7" w:rsidR="00F17FBC" w:rsidRPr="009A5C2E" w:rsidRDefault="00F17FBC" w:rsidP="4E4A73A1">
      <w:pPr>
        <w:spacing w:after="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r w:rsidRPr="009A5C2E">
        <w:rPr>
          <w:rFonts w:ascii="Times New Roman" w:hAnsi="Times New Roman" w:cs="Times New Roman"/>
          <w:sz w:val="24"/>
          <w:szCs w:val="24"/>
        </w:rPr>
        <w:tab/>
      </w:r>
      <w:r w:rsidRPr="009A5C2E">
        <w:rPr>
          <w:rFonts w:ascii="Times New Roman" w:eastAsiaTheme="minorEastAsia" w:hAnsi="Times New Roman" w:cs="Times New Roman"/>
          <w:sz w:val="24"/>
          <w:szCs w:val="24"/>
        </w:rPr>
        <w:t xml:space="preserve"> </w:t>
      </w:r>
    </w:p>
    <w:p w14:paraId="48BCD631" w14:textId="1147C45F" w:rsidR="00F17FBC" w:rsidRPr="009A5C2E" w:rsidRDefault="00F17FBC" w:rsidP="00093148">
      <w:pPr>
        <w:pStyle w:val="ListParagraph"/>
        <w:numPr>
          <w:ilvl w:val="0"/>
          <w:numId w:val="44"/>
        </w:numPr>
        <w:spacing w:after="0"/>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 xml:space="preserve">How long after DP implementation did you fully experience its impact on the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s activity? </w:t>
      </w:r>
    </w:p>
    <w:p w14:paraId="72FCA8C6" w14:textId="7E47368D" w:rsidR="00F17FBC" w:rsidRPr="009A5C2E" w:rsidRDefault="00F17FBC" w:rsidP="00093148">
      <w:pPr>
        <w:pStyle w:val="ListParagraph"/>
        <w:numPr>
          <w:ilvl w:val="1"/>
          <w:numId w:val="41"/>
        </w:numPr>
        <w:spacing w:after="0"/>
        <w:ind w:left="2001"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Free text response] </w:t>
      </w:r>
    </w:p>
    <w:p w14:paraId="5E4AC0FA" w14:textId="77777777" w:rsidR="00A50C9E" w:rsidRPr="009A5C2E" w:rsidRDefault="00A50C9E" w:rsidP="4E4A73A1">
      <w:pPr>
        <w:pStyle w:val="Heading2"/>
        <w:spacing w:line="257" w:lineRule="auto"/>
        <w:rPr>
          <w:rFonts w:ascii="Times New Roman" w:eastAsiaTheme="minorEastAsia" w:hAnsi="Times New Roman" w:cs="Times New Roman"/>
          <w:bCs/>
          <w:color w:val="auto"/>
          <w:sz w:val="24"/>
          <w:szCs w:val="24"/>
        </w:rPr>
      </w:pPr>
      <w:bookmarkStart w:id="5" w:name="_Toc185341245"/>
    </w:p>
    <w:p w14:paraId="1EEA32E2" w14:textId="66A4E0A3" w:rsidR="15DC121E" w:rsidRPr="009A5C2E" w:rsidRDefault="15DC121E" w:rsidP="4E4A73A1">
      <w:pPr>
        <w:pStyle w:val="Heading2"/>
        <w:spacing w:line="257" w:lineRule="auto"/>
        <w:rPr>
          <w:rFonts w:ascii="Times New Roman" w:eastAsiaTheme="minorEastAsia" w:hAnsi="Times New Roman" w:cs="Times New Roman"/>
          <w:bCs/>
          <w:color w:val="auto"/>
          <w:sz w:val="24"/>
          <w:szCs w:val="24"/>
        </w:rPr>
      </w:pPr>
      <w:r w:rsidRPr="009A5C2E">
        <w:rPr>
          <w:rFonts w:ascii="Times New Roman" w:eastAsiaTheme="minorEastAsia" w:hAnsi="Times New Roman" w:cs="Times New Roman"/>
          <w:bCs/>
          <w:color w:val="auto"/>
          <w:sz w:val="24"/>
          <w:szCs w:val="24"/>
        </w:rPr>
        <w:t xml:space="preserve">Appendix 3 </w:t>
      </w:r>
      <w:r w:rsidR="00761CD3" w:rsidRPr="009A5C2E">
        <w:rPr>
          <w:rFonts w:ascii="Times New Roman" w:eastAsiaTheme="minorEastAsia" w:hAnsi="Times New Roman" w:cs="Times New Roman"/>
          <w:bCs/>
          <w:color w:val="auto"/>
          <w:sz w:val="24"/>
          <w:szCs w:val="24"/>
        </w:rPr>
        <w:t>–</w:t>
      </w:r>
      <w:r w:rsidRPr="009A5C2E">
        <w:rPr>
          <w:rFonts w:ascii="Times New Roman" w:eastAsiaTheme="minorEastAsia" w:hAnsi="Times New Roman" w:cs="Times New Roman"/>
          <w:bCs/>
          <w:color w:val="auto"/>
          <w:sz w:val="24"/>
          <w:szCs w:val="24"/>
        </w:rPr>
        <w:t xml:space="preserve"> Survey</w:t>
      </w:r>
      <w:r w:rsidR="00761CD3" w:rsidRPr="009A5C2E">
        <w:rPr>
          <w:rFonts w:ascii="Times New Roman" w:eastAsiaTheme="minorEastAsia" w:hAnsi="Times New Roman" w:cs="Times New Roman"/>
          <w:bCs/>
          <w:color w:val="auto"/>
          <w:sz w:val="24"/>
          <w:szCs w:val="24"/>
        </w:rPr>
        <w:t xml:space="preserve"> Results</w:t>
      </w:r>
      <w:bookmarkEnd w:id="5"/>
    </w:p>
    <w:p w14:paraId="1A9DE7EE" w14:textId="3E467E84"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329241E5" w14:textId="7B98A654"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ble 4 – Number of responders by country (Pathologists)</w:t>
      </w:r>
    </w:p>
    <w:tbl>
      <w:tblPr>
        <w:tblW w:w="0" w:type="auto"/>
        <w:tblLayout w:type="fixed"/>
        <w:tblLook w:val="0420" w:firstRow="1" w:lastRow="0" w:firstColumn="0" w:lastColumn="0" w:noHBand="0" w:noVBand="1"/>
      </w:tblPr>
      <w:tblGrid>
        <w:gridCol w:w="1658"/>
        <w:gridCol w:w="901"/>
        <w:gridCol w:w="1193"/>
        <w:gridCol w:w="976"/>
        <w:gridCol w:w="1038"/>
        <w:gridCol w:w="1405"/>
        <w:gridCol w:w="1209"/>
      </w:tblGrid>
      <w:tr w:rsidR="009A5C2E" w:rsidRPr="009A5C2E" w14:paraId="36381F18" w14:textId="77777777" w:rsidTr="4E4A73A1">
        <w:trPr>
          <w:trHeight w:val="465"/>
        </w:trPr>
        <w:tc>
          <w:tcPr>
            <w:tcW w:w="1658"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11033EFE" w14:textId="22920AD2" w:rsidR="00F17FBC" w:rsidRPr="009A5C2E" w:rsidRDefault="00F17FBC" w:rsidP="4E4A73A1">
            <w:pPr>
              <w:rPr>
                <w:rFonts w:ascii="Times New Roman" w:eastAsiaTheme="minorEastAsia" w:hAnsi="Times New Roman" w:cs="Times New Roman"/>
                <w:sz w:val="24"/>
                <w:szCs w:val="24"/>
              </w:rPr>
            </w:pPr>
          </w:p>
        </w:tc>
        <w:tc>
          <w:tcPr>
            <w:tcW w:w="901"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55B86898" w14:textId="48A11EF8"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UK</w:t>
            </w:r>
          </w:p>
        </w:tc>
        <w:tc>
          <w:tcPr>
            <w:tcW w:w="1193"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0CF670AE" w14:textId="26AACD25"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France</w:t>
            </w:r>
          </w:p>
        </w:tc>
        <w:tc>
          <w:tcPr>
            <w:tcW w:w="976"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66D37F92" w14:textId="5A09CF11"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Spain</w:t>
            </w:r>
          </w:p>
        </w:tc>
        <w:tc>
          <w:tcPr>
            <w:tcW w:w="1038"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24CE30B1" w14:textId="08CC439F"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Italy</w:t>
            </w:r>
          </w:p>
        </w:tc>
        <w:tc>
          <w:tcPr>
            <w:tcW w:w="1405"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0D264BB5" w14:textId="5B49A11E"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Germany</w:t>
            </w:r>
          </w:p>
        </w:tc>
        <w:tc>
          <w:tcPr>
            <w:tcW w:w="1209" w:type="dxa"/>
            <w:tcBorders>
              <w:top w:val="single" w:sz="8" w:space="0" w:color="auto"/>
              <w:left w:val="nil"/>
              <w:bottom w:val="single" w:sz="8" w:space="0" w:color="7F7F7F" w:themeColor="text1" w:themeTint="80"/>
              <w:right w:val="nil"/>
            </w:tcBorders>
            <w:shd w:val="clear" w:color="auto" w:fill="E7E6E6" w:themeFill="background2"/>
            <w:tcMar>
              <w:left w:w="108" w:type="dxa"/>
              <w:right w:w="108" w:type="dxa"/>
            </w:tcMar>
          </w:tcPr>
          <w:p w14:paraId="5C81990D" w14:textId="6D17DB63"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Total</w:t>
            </w:r>
          </w:p>
        </w:tc>
      </w:tr>
      <w:tr w:rsidR="009A5C2E" w:rsidRPr="009A5C2E" w14:paraId="34864FF2" w14:textId="77777777" w:rsidTr="4E4A73A1">
        <w:trPr>
          <w:trHeight w:val="525"/>
        </w:trPr>
        <w:tc>
          <w:tcPr>
            <w:tcW w:w="1658" w:type="dxa"/>
            <w:tcMar>
              <w:left w:w="108" w:type="dxa"/>
              <w:right w:w="108" w:type="dxa"/>
            </w:tcMar>
          </w:tcPr>
          <w:p w14:paraId="0B09D12C" w14:textId="052B57B2"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 xml:space="preserve">Number of </w:t>
            </w:r>
            <w:r w:rsidR="001514E5" w:rsidRPr="009A5C2E">
              <w:rPr>
                <w:rFonts w:ascii="Times New Roman" w:eastAsiaTheme="minorEastAsia" w:hAnsi="Times New Roman" w:cs="Times New Roman"/>
                <w:b/>
                <w:sz w:val="24"/>
                <w:szCs w:val="24"/>
              </w:rPr>
              <w:t>laboratories</w:t>
            </w:r>
          </w:p>
        </w:tc>
        <w:tc>
          <w:tcPr>
            <w:tcW w:w="901" w:type="dxa"/>
            <w:tcMar>
              <w:left w:w="108" w:type="dxa"/>
              <w:right w:w="108" w:type="dxa"/>
            </w:tcMar>
          </w:tcPr>
          <w:p w14:paraId="19FE58AF" w14:textId="770C3489"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193" w:type="dxa"/>
            <w:tcMar>
              <w:left w:w="108" w:type="dxa"/>
              <w:right w:w="108" w:type="dxa"/>
            </w:tcMar>
          </w:tcPr>
          <w:p w14:paraId="0281DC78" w14:textId="090E4B4A"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976" w:type="dxa"/>
            <w:tcMar>
              <w:left w:w="108" w:type="dxa"/>
              <w:right w:w="108" w:type="dxa"/>
            </w:tcMar>
          </w:tcPr>
          <w:p w14:paraId="143E3098" w14:textId="76CCC5AF"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038" w:type="dxa"/>
            <w:tcMar>
              <w:left w:w="108" w:type="dxa"/>
              <w:right w:w="108" w:type="dxa"/>
            </w:tcMar>
          </w:tcPr>
          <w:p w14:paraId="2604E1C0" w14:textId="0422F30C"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405" w:type="dxa"/>
            <w:tcMar>
              <w:left w:w="108" w:type="dxa"/>
              <w:right w:w="108" w:type="dxa"/>
            </w:tcMar>
          </w:tcPr>
          <w:p w14:paraId="682BB5FA" w14:textId="061AF9EB"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209" w:type="dxa"/>
            <w:tcMar>
              <w:left w:w="108" w:type="dxa"/>
              <w:right w:w="108" w:type="dxa"/>
            </w:tcMar>
          </w:tcPr>
          <w:p w14:paraId="36E10B0B" w14:textId="3B64EE5B"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8</w:t>
            </w:r>
          </w:p>
        </w:tc>
      </w:tr>
      <w:tr w:rsidR="009A5C2E" w:rsidRPr="009A5C2E" w14:paraId="5B2637B3" w14:textId="77777777" w:rsidTr="4E4A73A1">
        <w:trPr>
          <w:trHeight w:val="375"/>
        </w:trPr>
        <w:tc>
          <w:tcPr>
            <w:tcW w:w="1658" w:type="dxa"/>
            <w:tcBorders>
              <w:left w:val="nil"/>
              <w:bottom w:val="single" w:sz="8" w:space="0" w:color="auto"/>
              <w:right w:val="nil"/>
            </w:tcBorders>
            <w:shd w:val="clear" w:color="auto" w:fill="E7E6E6" w:themeFill="background2"/>
            <w:tcMar>
              <w:left w:w="108" w:type="dxa"/>
              <w:right w:w="108" w:type="dxa"/>
            </w:tcMar>
          </w:tcPr>
          <w:p w14:paraId="3A127E83" w14:textId="512FB65A"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Number of Responses</w:t>
            </w:r>
          </w:p>
        </w:tc>
        <w:tc>
          <w:tcPr>
            <w:tcW w:w="901" w:type="dxa"/>
            <w:tcBorders>
              <w:left w:val="nil"/>
              <w:bottom w:val="single" w:sz="8" w:space="0" w:color="auto"/>
              <w:right w:val="nil"/>
            </w:tcBorders>
            <w:shd w:val="clear" w:color="auto" w:fill="E7E6E6" w:themeFill="background2"/>
            <w:tcMar>
              <w:left w:w="108" w:type="dxa"/>
              <w:right w:w="108" w:type="dxa"/>
            </w:tcMar>
          </w:tcPr>
          <w:p w14:paraId="3AF28309" w14:textId="200A7179"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193" w:type="dxa"/>
            <w:tcBorders>
              <w:left w:val="nil"/>
              <w:bottom w:val="single" w:sz="8" w:space="0" w:color="auto"/>
              <w:right w:val="nil"/>
            </w:tcBorders>
            <w:shd w:val="clear" w:color="auto" w:fill="E7E6E6" w:themeFill="background2"/>
            <w:tcMar>
              <w:left w:w="108" w:type="dxa"/>
              <w:right w:w="108" w:type="dxa"/>
            </w:tcMar>
          </w:tcPr>
          <w:p w14:paraId="7D20F644" w14:textId="35CDC5FF"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9</w:t>
            </w:r>
          </w:p>
        </w:tc>
        <w:tc>
          <w:tcPr>
            <w:tcW w:w="976" w:type="dxa"/>
            <w:tcBorders>
              <w:left w:val="nil"/>
              <w:bottom w:val="single" w:sz="8" w:space="0" w:color="auto"/>
              <w:right w:val="nil"/>
            </w:tcBorders>
            <w:shd w:val="clear" w:color="auto" w:fill="E7E6E6" w:themeFill="background2"/>
            <w:tcMar>
              <w:left w:w="108" w:type="dxa"/>
              <w:right w:w="108" w:type="dxa"/>
            </w:tcMar>
          </w:tcPr>
          <w:p w14:paraId="2AD3CD3E" w14:textId="681B19C0"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0</w:t>
            </w:r>
          </w:p>
        </w:tc>
        <w:tc>
          <w:tcPr>
            <w:tcW w:w="1038" w:type="dxa"/>
            <w:tcBorders>
              <w:left w:val="nil"/>
              <w:bottom w:val="single" w:sz="8" w:space="0" w:color="auto"/>
              <w:right w:val="nil"/>
            </w:tcBorders>
            <w:shd w:val="clear" w:color="auto" w:fill="E7E6E6" w:themeFill="background2"/>
            <w:tcMar>
              <w:left w:w="108" w:type="dxa"/>
              <w:right w:w="108" w:type="dxa"/>
            </w:tcMar>
          </w:tcPr>
          <w:p w14:paraId="67087C53" w14:textId="11AA3363"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405" w:type="dxa"/>
            <w:tcBorders>
              <w:left w:val="nil"/>
              <w:bottom w:val="single" w:sz="8" w:space="0" w:color="auto"/>
              <w:right w:val="nil"/>
            </w:tcBorders>
            <w:shd w:val="clear" w:color="auto" w:fill="E7E6E6" w:themeFill="background2"/>
            <w:tcMar>
              <w:left w:w="108" w:type="dxa"/>
              <w:right w:w="108" w:type="dxa"/>
            </w:tcMar>
          </w:tcPr>
          <w:p w14:paraId="46B03CCF" w14:textId="766FF7EC"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w:t>
            </w:r>
          </w:p>
        </w:tc>
        <w:tc>
          <w:tcPr>
            <w:tcW w:w="1209" w:type="dxa"/>
            <w:tcBorders>
              <w:left w:val="nil"/>
              <w:bottom w:val="single" w:sz="8" w:space="0" w:color="auto"/>
              <w:right w:val="nil"/>
            </w:tcBorders>
            <w:shd w:val="clear" w:color="auto" w:fill="E7E6E6" w:themeFill="background2"/>
            <w:tcMar>
              <w:left w:w="108" w:type="dxa"/>
              <w:right w:w="108" w:type="dxa"/>
            </w:tcMar>
          </w:tcPr>
          <w:p w14:paraId="7E38E44D" w14:textId="79BF89C3"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5</w:t>
            </w:r>
          </w:p>
        </w:tc>
      </w:tr>
    </w:tbl>
    <w:p w14:paraId="61F1588E" w14:textId="190A3E87"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716D7CCD" w14:textId="11A10F6D"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062E50D8" w14:textId="485839B1" w:rsidR="15DC121E" w:rsidRPr="009A5C2E" w:rsidRDefault="15DC121E" w:rsidP="55BC04E7">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Table </w:t>
      </w:r>
      <w:bookmarkStart w:id="6" w:name="_Int_7eQREEjj"/>
      <w:proofErr w:type="gramStart"/>
      <w:r w:rsidRPr="009A5C2E">
        <w:rPr>
          <w:rFonts w:ascii="Times New Roman" w:eastAsiaTheme="minorEastAsia" w:hAnsi="Times New Roman" w:cs="Times New Roman"/>
          <w:b/>
          <w:bCs/>
          <w:sz w:val="24"/>
          <w:szCs w:val="24"/>
        </w:rPr>
        <w:t>5  –</w:t>
      </w:r>
      <w:bookmarkEnd w:id="6"/>
      <w:proofErr w:type="gramEnd"/>
      <w:r w:rsidRPr="009A5C2E">
        <w:rPr>
          <w:rFonts w:ascii="Times New Roman" w:eastAsiaTheme="minorEastAsia" w:hAnsi="Times New Roman" w:cs="Times New Roman"/>
          <w:b/>
          <w:bCs/>
          <w:sz w:val="24"/>
          <w:szCs w:val="24"/>
        </w:rPr>
        <w:t xml:space="preserve"> Pathologists’ responses to semi-qualitative questions (Likert scale)</w:t>
      </w:r>
    </w:p>
    <w:tbl>
      <w:tblPr>
        <w:tblStyle w:val="TableGrid"/>
        <w:tblW w:w="9781" w:type="dxa"/>
        <w:tblLayout w:type="fixed"/>
        <w:tblLook w:val="0600" w:firstRow="0" w:lastRow="0" w:firstColumn="0" w:lastColumn="0" w:noHBand="1" w:noVBand="1"/>
      </w:tblPr>
      <w:tblGrid>
        <w:gridCol w:w="1701"/>
        <w:gridCol w:w="1701"/>
        <w:gridCol w:w="1560"/>
        <w:gridCol w:w="1559"/>
        <w:gridCol w:w="1701"/>
        <w:gridCol w:w="1559"/>
      </w:tblGrid>
      <w:tr w:rsidR="009A5C2E" w:rsidRPr="009A5C2E" w14:paraId="7A70BB17" w14:textId="77777777" w:rsidTr="00413918">
        <w:trPr>
          <w:trHeight w:val="780"/>
        </w:trPr>
        <w:tc>
          <w:tcPr>
            <w:tcW w:w="1701" w:type="dxa"/>
            <w:tcBorders>
              <w:top w:val="single" w:sz="8" w:space="0" w:color="7F7F7F" w:themeColor="text1" w:themeTint="80"/>
              <w:left w:val="nil"/>
              <w:bottom w:val="single" w:sz="8" w:space="0" w:color="AEAAAA" w:themeColor="background2" w:themeShade="BF"/>
              <w:right w:val="nil"/>
            </w:tcBorders>
            <w:shd w:val="clear" w:color="auto" w:fill="E7E6E6" w:themeFill="background2"/>
            <w:tcMar>
              <w:left w:w="108" w:type="dxa"/>
              <w:right w:w="108" w:type="dxa"/>
            </w:tcMar>
          </w:tcPr>
          <w:p w14:paraId="65FB8161" w14:textId="4F195A18"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701" w:type="dxa"/>
            <w:tcBorders>
              <w:top w:val="single" w:sz="8" w:space="0" w:color="7F7F7F" w:themeColor="text1" w:themeTint="80"/>
              <w:left w:val="nil"/>
              <w:bottom w:val="single" w:sz="8" w:space="0" w:color="AEAAAA" w:themeColor="background2" w:themeShade="BF"/>
              <w:right w:val="nil"/>
            </w:tcBorders>
            <w:shd w:val="clear" w:color="auto" w:fill="E7E6E6" w:themeFill="background2"/>
            <w:tcMar>
              <w:left w:w="108" w:type="dxa"/>
              <w:right w:w="108" w:type="dxa"/>
            </w:tcMar>
          </w:tcPr>
          <w:p w14:paraId="34B1E68C" w14:textId="4DFF73C4"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6379" w:type="dxa"/>
            <w:gridSpan w:val="4"/>
            <w:tcBorders>
              <w:top w:val="single" w:sz="8" w:space="0" w:color="7F7F7F" w:themeColor="text1" w:themeTint="80"/>
              <w:left w:val="nil"/>
              <w:bottom w:val="single" w:sz="8" w:space="0" w:color="AEAAAA" w:themeColor="background2" w:themeShade="BF"/>
              <w:right w:val="nil"/>
            </w:tcBorders>
            <w:shd w:val="clear" w:color="auto" w:fill="E7E6E6" w:themeFill="background2"/>
            <w:tcMar>
              <w:left w:w="108" w:type="dxa"/>
              <w:right w:w="108" w:type="dxa"/>
            </w:tcMar>
          </w:tcPr>
          <w:p w14:paraId="4A302069" w14:textId="7A628DCA"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erceived Level of DP Impact</w:t>
            </w:r>
          </w:p>
        </w:tc>
      </w:tr>
      <w:tr w:rsidR="009A5C2E" w:rsidRPr="009A5C2E" w14:paraId="795ECA96" w14:textId="77777777" w:rsidTr="004A3C92">
        <w:trPr>
          <w:trHeight w:val="585"/>
        </w:trPr>
        <w:tc>
          <w:tcPr>
            <w:tcW w:w="3402" w:type="dxa"/>
            <w:gridSpan w:val="2"/>
            <w:tcBorders>
              <w:top w:val="single" w:sz="8" w:space="0" w:color="AEAAAA" w:themeColor="background2" w:themeShade="BF"/>
              <w:left w:val="nil"/>
              <w:bottom w:val="single" w:sz="8" w:space="0" w:color="AEAAAA" w:themeColor="background2" w:themeShade="BF"/>
              <w:right w:val="nil"/>
            </w:tcBorders>
            <w:shd w:val="clear" w:color="auto" w:fill="E7E6E6" w:themeFill="background2"/>
            <w:tcMar>
              <w:left w:w="108" w:type="dxa"/>
              <w:right w:w="108" w:type="dxa"/>
            </w:tcMar>
          </w:tcPr>
          <w:p w14:paraId="5DE60E3D" w14:textId="29FA2217"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w:t>
            </w:r>
          </w:p>
        </w:tc>
        <w:tc>
          <w:tcPr>
            <w:tcW w:w="1560" w:type="dxa"/>
            <w:tcBorders>
              <w:top w:val="single" w:sz="8" w:space="0" w:color="AEAAAA" w:themeColor="background2" w:themeShade="BF"/>
              <w:left w:val="nil"/>
              <w:bottom w:val="single" w:sz="8" w:space="0" w:color="AEAAAA" w:themeColor="background2" w:themeShade="BF"/>
              <w:right w:val="nil"/>
            </w:tcBorders>
            <w:shd w:val="clear" w:color="auto" w:fill="E7E6E6" w:themeFill="background2"/>
            <w:tcMar>
              <w:left w:w="108" w:type="dxa"/>
              <w:right w:w="108" w:type="dxa"/>
            </w:tcMar>
          </w:tcPr>
          <w:p w14:paraId="0C786846" w14:textId="5297B3B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P had a negative impact</w:t>
            </w:r>
          </w:p>
        </w:tc>
        <w:tc>
          <w:tcPr>
            <w:tcW w:w="1559" w:type="dxa"/>
            <w:tcBorders>
              <w:top w:val="nil"/>
              <w:left w:val="nil"/>
              <w:bottom w:val="single" w:sz="8" w:space="0" w:color="AEAAAA" w:themeColor="background2" w:themeShade="BF"/>
              <w:right w:val="nil"/>
            </w:tcBorders>
            <w:shd w:val="clear" w:color="auto" w:fill="E7E6E6" w:themeFill="background2"/>
            <w:tcMar>
              <w:left w:w="108" w:type="dxa"/>
              <w:right w:w="108" w:type="dxa"/>
            </w:tcMar>
          </w:tcPr>
          <w:p w14:paraId="398EEF1B" w14:textId="2D0C0D16"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 DP did not make any difference</w:t>
            </w:r>
          </w:p>
        </w:tc>
        <w:tc>
          <w:tcPr>
            <w:tcW w:w="1701" w:type="dxa"/>
            <w:tcBorders>
              <w:top w:val="nil"/>
              <w:left w:val="nil"/>
              <w:bottom w:val="single" w:sz="8" w:space="0" w:color="AEAAAA" w:themeColor="background2" w:themeShade="BF"/>
              <w:right w:val="nil"/>
            </w:tcBorders>
            <w:shd w:val="clear" w:color="auto" w:fill="E7E6E6" w:themeFill="background2"/>
            <w:tcMar>
              <w:left w:w="108" w:type="dxa"/>
              <w:right w:w="108" w:type="dxa"/>
            </w:tcMar>
          </w:tcPr>
          <w:p w14:paraId="6EA0ED69" w14:textId="03D5F1C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P made a slight/limited positive impact</w:t>
            </w:r>
          </w:p>
        </w:tc>
        <w:tc>
          <w:tcPr>
            <w:tcW w:w="1559" w:type="dxa"/>
            <w:tcBorders>
              <w:top w:val="nil"/>
              <w:left w:val="nil"/>
              <w:bottom w:val="single" w:sz="8" w:space="0" w:color="AEAAAA" w:themeColor="background2" w:themeShade="BF"/>
              <w:right w:val="nil"/>
            </w:tcBorders>
            <w:shd w:val="clear" w:color="auto" w:fill="E7E6E6" w:themeFill="background2"/>
            <w:tcMar>
              <w:left w:w="108" w:type="dxa"/>
              <w:right w:w="108" w:type="dxa"/>
            </w:tcMar>
          </w:tcPr>
          <w:p w14:paraId="6017E83B" w14:textId="5AFCD400"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Yes, DP had an important positive impact</w:t>
            </w:r>
          </w:p>
        </w:tc>
      </w:tr>
      <w:tr w:rsidR="009A5C2E" w:rsidRPr="009A5C2E" w14:paraId="13087821" w14:textId="77777777" w:rsidTr="00413918">
        <w:trPr>
          <w:trHeight w:val="330"/>
        </w:trPr>
        <w:tc>
          <w:tcPr>
            <w:tcW w:w="1701" w:type="dxa"/>
            <w:tcBorders>
              <w:top w:val="single" w:sz="8" w:space="0" w:color="AEAAAA" w:themeColor="background2" w:themeShade="BF"/>
              <w:left w:val="nil"/>
              <w:bottom w:val="nil"/>
              <w:right w:val="nil"/>
            </w:tcBorders>
            <w:tcMar>
              <w:left w:w="108" w:type="dxa"/>
              <w:right w:w="108" w:type="dxa"/>
            </w:tcMar>
          </w:tcPr>
          <w:p w14:paraId="3DE30085" w14:textId="15622294"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Overall workflow</w:t>
            </w:r>
          </w:p>
        </w:tc>
        <w:tc>
          <w:tcPr>
            <w:tcW w:w="1701" w:type="dxa"/>
            <w:tcBorders>
              <w:top w:val="nil"/>
              <w:left w:val="nil"/>
              <w:bottom w:val="nil"/>
              <w:right w:val="nil"/>
            </w:tcBorders>
            <w:tcMar>
              <w:left w:w="108" w:type="dxa"/>
              <w:right w:w="108" w:type="dxa"/>
            </w:tcMar>
          </w:tcPr>
          <w:p w14:paraId="7E90809F" w14:textId="4D20D2A0"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 Did you perceive an improvement in the pathology workflow after the integration of DP?</w:t>
            </w:r>
          </w:p>
        </w:tc>
        <w:tc>
          <w:tcPr>
            <w:tcW w:w="1560" w:type="dxa"/>
            <w:tcBorders>
              <w:top w:val="single" w:sz="8" w:space="0" w:color="AEAAAA" w:themeColor="background2" w:themeShade="BF"/>
              <w:left w:val="nil"/>
              <w:bottom w:val="nil"/>
              <w:right w:val="nil"/>
            </w:tcBorders>
            <w:tcMar>
              <w:left w:w="108" w:type="dxa"/>
              <w:right w:w="108" w:type="dxa"/>
            </w:tcMar>
          </w:tcPr>
          <w:p w14:paraId="1A9DE07E" w14:textId="5743D0DD"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0</w:t>
            </w:r>
          </w:p>
        </w:tc>
        <w:tc>
          <w:tcPr>
            <w:tcW w:w="1559" w:type="dxa"/>
            <w:tcBorders>
              <w:top w:val="single" w:sz="8" w:space="0" w:color="AEAAAA" w:themeColor="background2" w:themeShade="BF"/>
              <w:left w:val="nil"/>
              <w:bottom w:val="nil"/>
              <w:right w:val="nil"/>
            </w:tcBorders>
            <w:tcMar>
              <w:left w:w="108" w:type="dxa"/>
              <w:right w:w="108" w:type="dxa"/>
            </w:tcMar>
          </w:tcPr>
          <w:p w14:paraId="734FDC01" w14:textId="041E6383"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w:t>
            </w:r>
          </w:p>
        </w:tc>
        <w:tc>
          <w:tcPr>
            <w:tcW w:w="1701" w:type="dxa"/>
            <w:tcBorders>
              <w:top w:val="single" w:sz="8" w:space="0" w:color="AEAAAA" w:themeColor="background2" w:themeShade="BF"/>
              <w:left w:val="nil"/>
              <w:bottom w:val="nil"/>
              <w:right w:val="nil"/>
            </w:tcBorders>
            <w:tcMar>
              <w:left w:w="108" w:type="dxa"/>
              <w:right w:w="108" w:type="dxa"/>
            </w:tcMar>
          </w:tcPr>
          <w:p w14:paraId="0D8CC6B0" w14:textId="4D7A413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7</w:t>
            </w:r>
          </w:p>
        </w:tc>
        <w:tc>
          <w:tcPr>
            <w:tcW w:w="1559" w:type="dxa"/>
            <w:tcBorders>
              <w:top w:val="single" w:sz="8" w:space="0" w:color="AEAAAA" w:themeColor="background2" w:themeShade="BF"/>
              <w:left w:val="nil"/>
              <w:bottom w:val="nil"/>
              <w:right w:val="nil"/>
            </w:tcBorders>
            <w:tcMar>
              <w:left w:w="108" w:type="dxa"/>
              <w:right w:w="108" w:type="dxa"/>
            </w:tcMar>
          </w:tcPr>
          <w:p w14:paraId="0D2AFC88" w14:textId="27C1AAD2"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4</w:t>
            </w:r>
          </w:p>
        </w:tc>
      </w:tr>
      <w:tr w:rsidR="009A5C2E" w:rsidRPr="009A5C2E" w14:paraId="098537C8" w14:textId="77777777" w:rsidTr="00413918">
        <w:trPr>
          <w:trHeight w:val="720"/>
        </w:trPr>
        <w:tc>
          <w:tcPr>
            <w:tcW w:w="1701" w:type="dxa"/>
            <w:tcBorders>
              <w:top w:val="nil"/>
              <w:left w:val="nil"/>
              <w:bottom w:val="nil"/>
              <w:right w:val="nil"/>
            </w:tcBorders>
            <w:tcMar>
              <w:left w:w="108" w:type="dxa"/>
              <w:right w:w="108" w:type="dxa"/>
            </w:tcMar>
          </w:tcPr>
          <w:p w14:paraId="51EEDB3D" w14:textId="25649CC7"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urnaround time (</w:t>
            </w:r>
            <w:proofErr w:type="spellStart"/>
            <w:r w:rsidRPr="009A5C2E">
              <w:rPr>
                <w:rFonts w:ascii="Times New Roman" w:eastAsiaTheme="minorEastAsia" w:hAnsi="Times New Roman" w:cs="Times New Roman"/>
                <w:b/>
                <w:bCs/>
                <w:sz w:val="24"/>
                <w:szCs w:val="24"/>
              </w:rPr>
              <w:t>TaT</w:t>
            </w:r>
            <w:proofErr w:type="spellEnd"/>
            <w:r w:rsidRPr="009A5C2E">
              <w:rPr>
                <w:rFonts w:ascii="Times New Roman" w:eastAsiaTheme="minorEastAsia" w:hAnsi="Times New Roman" w:cs="Times New Roman"/>
                <w:b/>
                <w:bCs/>
                <w:sz w:val="24"/>
                <w:szCs w:val="24"/>
              </w:rPr>
              <w:t>)</w:t>
            </w:r>
          </w:p>
        </w:tc>
        <w:tc>
          <w:tcPr>
            <w:tcW w:w="1701" w:type="dxa"/>
            <w:tcBorders>
              <w:top w:val="nil"/>
              <w:left w:val="nil"/>
              <w:bottom w:val="nil"/>
              <w:right w:val="nil"/>
            </w:tcBorders>
            <w:tcMar>
              <w:left w:w="108" w:type="dxa"/>
              <w:right w:w="108" w:type="dxa"/>
            </w:tcMar>
          </w:tcPr>
          <w:p w14:paraId="40E11F23" w14:textId="6D4A2058"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 Did you perceive an improvement in the average turnaround time (</w:t>
            </w:r>
            <w:proofErr w:type="spellStart"/>
            <w:r w:rsidRPr="009A5C2E">
              <w:rPr>
                <w:rFonts w:ascii="Times New Roman" w:eastAsiaTheme="minorEastAsia" w:hAnsi="Times New Roman" w:cs="Times New Roman"/>
                <w:sz w:val="24"/>
                <w:szCs w:val="24"/>
              </w:rPr>
              <w:t>TaT</w:t>
            </w:r>
            <w:proofErr w:type="spellEnd"/>
            <w:r w:rsidRPr="009A5C2E">
              <w:rPr>
                <w:rFonts w:ascii="Times New Roman" w:eastAsiaTheme="minorEastAsia" w:hAnsi="Times New Roman" w:cs="Times New Roman"/>
                <w:sz w:val="24"/>
                <w:szCs w:val="24"/>
              </w:rPr>
              <w:t xml:space="preserve">) before and after DP integration?  </w:t>
            </w:r>
          </w:p>
        </w:tc>
        <w:tc>
          <w:tcPr>
            <w:tcW w:w="1560" w:type="dxa"/>
            <w:tcBorders>
              <w:top w:val="nil"/>
              <w:left w:val="nil"/>
              <w:bottom w:val="nil"/>
              <w:right w:val="nil"/>
            </w:tcBorders>
            <w:tcMar>
              <w:left w:w="108" w:type="dxa"/>
              <w:right w:w="108" w:type="dxa"/>
            </w:tcMar>
          </w:tcPr>
          <w:p w14:paraId="31A4F7D5" w14:textId="665692C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w:t>
            </w:r>
          </w:p>
        </w:tc>
        <w:tc>
          <w:tcPr>
            <w:tcW w:w="1559" w:type="dxa"/>
            <w:tcBorders>
              <w:top w:val="nil"/>
              <w:left w:val="nil"/>
              <w:bottom w:val="nil"/>
              <w:right w:val="nil"/>
            </w:tcBorders>
            <w:tcMar>
              <w:left w:w="108" w:type="dxa"/>
              <w:right w:w="108" w:type="dxa"/>
            </w:tcMar>
          </w:tcPr>
          <w:p w14:paraId="274B52F8" w14:textId="6E821A7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7</w:t>
            </w:r>
          </w:p>
        </w:tc>
        <w:tc>
          <w:tcPr>
            <w:tcW w:w="1701" w:type="dxa"/>
            <w:tcBorders>
              <w:top w:val="nil"/>
              <w:left w:val="nil"/>
              <w:bottom w:val="nil"/>
              <w:right w:val="nil"/>
            </w:tcBorders>
            <w:tcMar>
              <w:left w:w="108" w:type="dxa"/>
              <w:right w:w="108" w:type="dxa"/>
            </w:tcMar>
          </w:tcPr>
          <w:p w14:paraId="24093A34" w14:textId="0014292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4</w:t>
            </w:r>
          </w:p>
        </w:tc>
        <w:tc>
          <w:tcPr>
            <w:tcW w:w="1559" w:type="dxa"/>
            <w:tcBorders>
              <w:top w:val="nil"/>
              <w:left w:val="nil"/>
              <w:bottom w:val="nil"/>
              <w:right w:val="nil"/>
            </w:tcBorders>
            <w:tcMar>
              <w:left w:w="108" w:type="dxa"/>
              <w:right w:w="108" w:type="dxa"/>
            </w:tcMar>
          </w:tcPr>
          <w:p w14:paraId="60E4A4ED" w14:textId="6012CD8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0</w:t>
            </w:r>
          </w:p>
        </w:tc>
      </w:tr>
      <w:tr w:rsidR="009A5C2E" w:rsidRPr="009A5C2E" w14:paraId="6932B4E7" w14:textId="77777777" w:rsidTr="00413918">
        <w:trPr>
          <w:trHeight w:val="330"/>
        </w:trPr>
        <w:tc>
          <w:tcPr>
            <w:tcW w:w="1701" w:type="dxa"/>
            <w:tcBorders>
              <w:top w:val="nil"/>
              <w:left w:val="nil"/>
              <w:bottom w:val="nil"/>
              <w:right w:val="nil"/>
            </w:tcBorders>
            <w:tcMar>
              <w:left w:w="108" w:type="dxa"/>
              <w:right w:w="108" w:type="dxa"/>
            </w:tcMar>
          </w:tcPr>
          <w:p w14:paraId="69C5C8B4" w14:textId="171D95DC"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Efficiency</w:t>
            </w:r>
          </w:p>
        </w:tc>
        <w:tc>
          <w:tcPr>
            <w:tcW w:w="1701" w:type="dxa"/>
            <w:tcBorders>
              <w:top w:val="nil"/>
              <w:left w:val="nil"/>
              <w:bottom w:val="nil"/>
              <w:right w:val="nil"/>
            </w:tcBorders>
            <w:tcMar>
              <w:left w:w="108" w:type="dxa"/>
              <w:right w:w="108" w:type="dxa"/>
            </w:tcMar>
          </w:tcPr>
          <w:p w14:paraId="41839F91" w14:textId="124FB1A3"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8. Did you perceive an overall increase in your efficiency after the integration of DP?  </w:t>
            </w:r>
          </w:p>
        </w:tc>
        <w:tc>
          <w:tcPr>
            <w:tcW w:w="1560" w:type="dxa"/>
            <w:tcBorders>
              <w:top w:val="nil"/>
              <w:left w:val="nil"/>
              <w:bottom w:val="nil"/>
              <w:right w:val="nil"/>
            </w:tcBorders>
            <w:tcMar>
              <w:left w:w="108" w:type="dxa"/>
              <w:right w:w="108" w:type="dxa"/>
            </w:tcMar>
          </w:tcPr>
          <w:p w14:paraId="2006ED8F" w14:textId="029C1DA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559" w:type="dxa"/>
            <w:tcBorders>
              <w:top w:val="nil"/>
              <w:left w:val="nil"/>
              <w:bottom w:val="nil"/>
              <w:right w:val="nil"/>
            </w:tcBorders>
            <w:tcMar>
              <w:left w:w="108" w:type="dxa"/>
              <w:right w:w="108" w:type="dxa"/>
            </w:tcMar>
          </w:tcPr>
          <w:p w14:paraId="6399385C" w14:textId="1ED0F95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w:t>
            </w:r>
          </w:p>
        </w:tc>
        <w:tc>
          <w:tcPr>
            <w:tcW w:w="1701" w:type="dxa"/>
            <w:tcBorders>
              <w:top w:val="nil"/>
              <w:left w:val="nil"/>
              <w:bottom w:val="nil"/>
              <w:right w:val="nil"/>
            </w:tcBorders>
            <w:tcMar>
              <w:left w:w="108" w:type="dxa"/>
              <w:right w:w="108" w:type="dxa"/>
            </w:tcMar>
          </w:tcPr>
          <w:p w14:paraId="3554EF96" w14:textId="699B9695"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2</w:t>
            </w:r>
          </w:p>
        </w:tc>
        <w:tc>
          <w:tcPr>
            <w:tcW w:w="1559" w:type="dxa"/>
            <w:tcBorders>
              <w:top w:val="nil"/>
              <w:left w:val="nil"/>
              <w:bottom w:val="nil"/>
              <w:right w:val="nil"/>
            </w:tcBorders>
            <w:tcMar>
              <w:left w:w="108" w:type="dxa"/>
              <w:right w:w="108" w:type="dxa"/>
            </w:tcMar>
          </w:tcPr>
          <w:p w14:paraId="25641D37" w14:textId="71A01752"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6</w:t>
            </w:r>
          </w:p>
        </w:tc>
      </w:tr>
      <w:tr w:rsidR="009A5C2E" w:rsidRPr="009A5C2E" w14:paraId="3ABDFBB4" w14:textId="77777777" w:rsidTr="00413918">
        <w:trPr>
          <w:trHeight w:val="375"/>
        </w:trPr>
        <w:tc>
          <w:tcPr>
            <w:tcW w:w="1701" w:type="dxa"/>
            <w:tcBorders>
              <w:top w:val="nil"/>
              <w:left w:val="nil"/>
              <w:bottom w:val="nil"/>
              <w:right w:val="nil"/>
            </w:tcBorders>
            <w:tcMar>
              <w:left w:w="108" w:type="dxa"/>
              <w:right w:w="108" w:type="dxa"/>
            </w:tcMar>
          </w:tcPr>
          <w:p w14:paraId="2A4B959F" w14:textId="6C412581"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Time allocation to different tasks</w:t>
            </w:r>
          </w:p>
        </w:tc>
        <w:tc>
          <w:tcPr>
            <w:tcW w:w="1701" w:type="dxa"/>
            <w:tcBorders>
              <w:top w:val="nil"/>
              <w:left w:val="nil"/>
              <w:bottom w:val="nil"/>
              <w:right w:val="nil"/>
            </w:tcBorders>
            <w:tcMar>
              <w:left w:w="108" w:type="dxa"/>
              <w:right w:w="108" w:type="dxa"/>
            </w:tcMar>
          </w:tcPr>
          <w:p w14:paraId="00824A16" w14:textId="3F6EA6D0" w:rsidR="4E4A73A1" w:rsidRPr="009A5C2E" w:rsidRDefault="4E4A73A1" w:rsidP="4E4A73A1">
            <w:pPr>
              <w:tabs>
                <w:tab w:val="left" w:pos="0"/>
                <w:tab w:val="left" w:pos="0"/>
                <w:tab w:val="left" w:pos="540"/>
              </w:tabs>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10. Did DP allow you to allocate your time differently in your current practice/ different tasks? (i.e., do you feel that DP makes you spend more or less time on certain tasks?)  </w:t>
            </w:r>
          </w:p>
        </w:tc>
        <w:tc>
          <w:tcPr>
            <w:tcW w:w="1560" w:type="dxa"/>
            <w:tcBorders>
              <w:top w:val="nil"/>
              <w:left w:val="nil"/>
              <w:bottom w:val="nil"/>
              <w:right w:val="nil"/>
            </w:tcBorders>
            <w:tcMar>
              <w:left w:w="108" w:type="dxa"/>
              <w:right w:w="108" w:type="dxa"/>
            </w:tcMar>
          </w:tcPr>
          <w:p w14:paraId="7A10408E" w14:textId="61B499D8"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0</w:t>
            </w:r>
          </w:p>
        </w:tc>
        <w:tc>
          <w:tcPr>
            <w:tcW w:w="1559" w:type="dxa"/>
            <w:tcBorders>
              <w:top w:val="nil"/>
              <w:left w:val="nil"/>
              <w:bottom w:val="nil"/>
              <w:right w:val="nil"/>
            </w:tcBorders>
            <w:tcMar>
              <w:left w:w="108" w:type="dxa"/>
              <w:right w:w="108" w:type="dxa"/>
            </w:tcMar>
          </w:tcPr>
          <w:p w14:paraId="545C75AF" w14:textId="4CFE065B"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4</w:t>
            </w:r>
          </w:p>
        </w:tc>
        <w:tc>
          <w:tcPr>
            <w:tcW w:w="1701" w:type="dxa"/>
            <w:tcBorders>
              <w:top w:val="nil"/>
              <w:left w:val="nil"/>
              <w:bottom w:val="nil"/>
              <w:right w:val="nil"/>
            </w:tcBorders>
            <w:tcMar>
              <w:left w:w="108" w:type="dxa"/>
              <w:right w:w="108" w:type="dxa"/>
            </w:tcMar>
          </w:tcPr>
          <w:p w14:paraId="445FF6D0" w14:textId="1F076868"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2</w:t>
            </w:r>
          </w:p>
        </w:tc>
        <w:tc>
          <w:tcPr>
            <w:tcW w:w="1559" w:type="dxa"/>
            <w:tcBorders>
              <w:top w:val="nil"/>
              <w:left w:val="nil"/>
              <w:bottom w:val="nil"/>
              <w:right w:val="nil"/>
            </w:tcBorders>
            <w:tcMar>
              <w:left w:w="108" w:type="dxa"/>
              <w:right w:w="108" w:type="dxa"/>
            </w:tcMar>
          </w:tcPr>
          <w:p w14:paraId="152717CC" w14:textId="39FA5034"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9</w:t>
            </w:r>
          </w:p>
        </w:tc>
      </w:tr>
      <w:tr w:rsidR="009A5C2E" w:rsidRPr="009A5C2E" w14:paraId="239A81E0" w14:textId="77777777" w:rsidTr="00413918">
        <w:trPr>
          <w:trHeight w:val="330"/>
        </w:trPr>
        <w:tc>
          <w:tcPr>
            <w:tcW w:w="1701" w:type="dxa"/>
            <w:tcBorders>
              <w:top w:val="nil"/>
              <w:left w:val="nil"/>
              <w:bottom w:val="nil"/>
              <w:right w:val="nil"/>
            </w:tcBorders>
            <w:tcMar>
              <w:left w:w="108" w:type="dxa"/>
              <w:right w:w="108" w:type="dxa"/>
            </w:tcMar>
          </w:tcPr>
          <w:p w14:paraId="548C0CC4" w14:textId="079394C8"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Remote working</w:t>
            </w:r>
          </w:p>
        </w:tc>
        <w:tc>
          <w:tcPr>
            <w:tcW w:w="1701" w:type="dxa"/>
            <w:tcBorders>
              <w:top w:val="nil"/>
              <w:left w:val="nil"/>
              <w:bottom w:val="nil"/>
              <w:right w:val="nil"/>
            </w:tcBorders>
            <w:tcMar>
              <w:left w:w="108" w:type="dxa"/>
              <w:right w:w="108" w:type="dxa"/>
            </w:tcMar>
          </w:tcPr>
          <w:p w14:paraId="445BC4E9" w14:textId="0462D160"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12. Do you perceive the possibility of remote working as a high value benefit of DP?  </w:t>
            </w:r>
          </w:p>
        </w:tc>
        <w:tc>
          <w:tcPr>
            <w:tcW w:w="1560" w:type="dxa"/>
            <w:tcBorders>
              <w:top w:val="nil"/>
              <w:left w:val="nil"/>
              <w:bottom w:val="nil"/>
              <w:right w:val="nil"/>
            </w:tcBorders>
            <w:tcMar>
              <w:left w:w="108" w:type="dxa"/>
              <w:right w:w="108" w:type="dxa"/>
            </w:tcMar>
          </w:tcPr>
          <w:p w14:paraId="4E9CF39B" w14:textId="09778DF8"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0</w:t>
            </w:r>
          </w:p>
        </w:tc>
        <w:tc>
          <w:tcPr>
            <w:tcW w:w="1559" w:type="dxa"/>
            <w:tcBorders>
              <w:top w:val="nil"/>
              <w:left w:val="nil"/>
              <w:bottom w:val="nil"/>
              <w:right w:val="nil"/>
            </w:tcBorders>
            <w:tcMar>
              <w:left w:w="108" w:type="dxa"/>
              <w:right w:w="108" w:type="dxa"/>
            </w:tcMar>
          </w:tcPr>
          <w:p w14:paraId="2F9ED30E" w14:textId="3E3D43CB"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701" w:type="dxa"/>
            <w:tcBorders>
              <w:top w:val="nil"/>
              <w:left w:val="nil"/>
              <w:bottom w:val="nil"/>
              <w:right w:val="nil"/>
            </w:tcBorders>
            <w:tcMar>
              <w:left w:w="108" w:type="dxa"/>
              <w:right w:w="108" w:type="dxa"/>
            </w:tcMar>
          </w:tcPr>
          <w:p w14:paraId="1433ABDA" w14:textId="449C9D0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w:t>
            </w:r>
          </w:p>
        </w:tc>
        <w:tc>
          <w:tcPr>
            <w:tcW w:w="1559" w:type="dxa"/>
            <w:tcBorders>
              <w:top w:val="nil"/>
              <w:left w:val="nil"/>
              <w:bottom w:val="nil"/>
              <w:right w:val="nil"/>
            </w:tcBorders>
            <w:tcMar>
              <w:left w:w="108" w:type="dxa"/>
              <w:right w:w="108" w:type="dxa"/>
            </w:tcMar>
          </w:tcPr>
          <w:p w14:paraId="3D6A6463" w14:textId="5F85182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9</w:t>
            </w:r>
          </w:p>
        </w:tc>
      </w:tr>
      <w:tr w:rsidR="009A5C2E" w:rsidRPr="009A5C2E" w14:paraId="5B455A85" w14:textId="77777777" w:rsidTr="00413918">
        <w:trPr>
          <w:trHeight w:val="330"/>
        </w:trPr>
        <w:tc>
          <w:tcPr>
            <w:tcW w:w="1701" w:type="dxa"/>
            <w:tcBorders>
              <w:top w:val="nil"/>
              <w:left w:val="nil"/>
              <w:bottom w:val="nil"/>
              <w:right w:val="nil"/>
            </w:tcBorders>
            <w:tcMar>
              <w:left w:w="108" w:type="dxa"/>
              <w:right w:w="108" w:type="dxa"/>
            </w:tcMar>
          </w:tcPr>
          <w:p w14:paraId="6AFA3DC8" w14:textId="1231677D"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iagnostic accuracy</w:t>
            </w:r>
          </w:p>
        </w:tc>
        <w:tc>
          <w:tcPr>
            <w:tcW w:w="1701" w:type="dxa"/>
            <w:tcBorders>
              <w:top w:val="nil"/>
              <w:left w:val="nil"/>
              <w:bottom w:val="nil"/>
              <w:right w:val="nil"/>
            </w:tcBorders>
            <w:tcMar>
              <w:left w:w="108" w:type="dxa"/>
              <w:right w:w="108" w:type="dxa"/>
            </w:tcMar>
          </w:tcPr>
          <w:p w14:paraId="611DBFD3" w14:textId="7C47DB43"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3. Did you perceive a change in the diagnostic accuracy or the ability to detect subtle or rare features with digital pathology?</w:t>
            </w:r>
          </w:p>
        </w:tc>
        <w:tc>
          <w:tcPr>
            <w:tcW w:w="1560" w:type="dxa"/>
            <w:tcBorders>
              <w:top w:val="nil"/>
              <w:left w:val="nil"/>
              <w:bottom w:val="nil"/>
              <w:right w:val="nil"/>
            </w:tcBorders>
            <w:tcMar>
              <w:left w:w="108" w:type="dxa"/>
              <w:right w:w="108" w:type="dxa"/>
            </w:tcMar>
          </w:tcPr>
          <w:p w14:paraId="35663665" w14:textId="77F5E64B"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559" w:type="dxa"/>
            <w:tcBorders>
              <w:top w:val="nil"/>
              <w:left w:val="nil"/>
              <w:bottom w:val="nil"/>
              <w:right w:val="nil"/>
            </w:tcBorders>
            <w:tcMar>
              <w:left w:w="108" w:type="dxa"/>
              <w:right w:w="108" w:type="dxa"/>
            </w:tcMar>
          </w:tcPr>
          <w:p w14:paraId="3FEEAF2B" w14:textId="2174B74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8</w:t>
            </w:r>
          </w:p>
        </w:tc>
        <w:tc>
          <w:tcPr>
            <w:tcW w:w="1701" w:type="dxa"/>
            <w:tcBorders>
              <w:top w:val="nil"/>
              <w:left w:val="nil"/>
              <w:bottom w:val="nil"/>
              <w:right w:val="nil"/>
            </w:tcBorders>
            <w:tcMar>
              <w:left w:w="108" w:type="dxa"/>
              <w:right w:w="108" w:type="dxa"/>
            </w:tcMar>
          </w:tcPr>
          <w:p w14:paraId="10C94B43" w14:textId="07DDD47A"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1</w:t>
            </w:r>
          </w:p>
        </w:tc>
        <w:tc>
          <w:tcPr>
            <w:tcW w:w="1559" w:type="dxa"/>
            <w:tcBorders>
              <w:top w:val="nil"/>
              <w:left w:val="nil"/>
              <w:bottom w:val="nil"/>
              <w:right w:val="nil"/>
            </w:tcBorders>
            <w:tcMar>
              <w:left w:w="108" w:type="dxa"/>
              <w:right w:w="108" w:type="dxa"/>
            </w:tcMar>
          </w:tcPr>
          <w:p w14:paraId="70239ADA" w14:textId="112293D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3</w:t>
            </w:r>
          </w:p>
        </w:tc>
      </w:tr>
      <w:tr w:rsidR="009A5C2E" w:rsidRPr="009A5C2E" w14:paraId="7F21E00F" w14:textId="77777777" w:rsidTr="00413918">
        <w:trPr>
          <w:trHeight w:val="375"/>
        </w:trPr>
        <w:tc>
          <w:tcPr>
            <w:tcW w:w="1701" w:type="dxa"/>
            <w:tcBorders>
              <w:top w:val="nil"/>
              <w:left w:val="nil"/>
              <w:bottom w:val="nil"/>
              <w:right w:val="nil"/>
            </w:tcBorders>
            <w:tcMar>
              <w:left w:w="108" w:type="dxa"/>
              <w:right w:w="108" w:type="dxa"/>
            </w:tcMar>
          </w:tcPr>
          <w:p w14:paraId="2BDF07B8" w14:textId="4E7D5A88"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Attractiveness of pathology</w:t>
            </w:r>
          </w:p>
        </w:tc>
        <w:tc>
          <w:tcPr>
            <w:tcW w:w="1701" w:type="dxa"/>
            <w:tcBorders>
              <w:top w:val="nil"/>
              <w:left w:val="nil"/>
              <w:bottom w:val="nil"/>
              <w:right w:val="nil"/>
            </w:tcBorders>
            <w:tcMar>
              <w:left w:w="108" w:type="dxa"/>
              <w:right w:w="108" w:type="dxa"/>
            </w:tcMar>
          </w:tcPr>
          <w:p w14:paraId="4C92E388" w14:textId="5D054D78"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6.  Have you perceived a positive impact of DP integration on the attractiveness of pathology for medical students?</w:t>
            </w:r>
          </w:p>
        </w:tc>
        <w:tc>
          <w:tcPr>
            <w:tcW w:w="1560" w:type="dxa"/>
            <w:tcBorders>
              <w:top w:val="nil"/>
              <w:left w:val="nil"/>
              <w:bottom w:val="nil"/>
              <w:right w:val="nil"/>
            </w:tcBorders>
            <w:tcMar>
              <w:left w:w="108" w:type="dxa"/>
              <w:right w:w="108" w:type="dxa"/>
            </w:tcMar>
          </w:tcPr>
          <w:p w14:paraId="5D5796FD" w14:textId="3876DB70"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0</w:t>
            </w:r>
          </w:p>
        </w:tc>
        <w:tc>
          <w:tcPr>
            <w:tcW w:w="1559" w:type="dxa"/>
            <w:tcBorders>
              <w:top w:val="nil"/>
              <w:left w:val="nil"/>
              <w:bottom w:val="nil"/>
              <w:right w:val="nil"/>
            </w:tcBorders>
            <w:tcMar>
              <w:left w:w="108" w:type="dxa"/>
              <w:right w:w="108" w:type="dxa"/>
            </w:tcMar>
          </w:tcPr>
          <w:p w14:paraId="080F7774" w14:textId="6B4F9FC2"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w:t>
            </w:r>
          </w:p>
        </w:tc>
        <w:tc>
          <w:tcPr>
            <w:tcW w:w="1701" w:type="dxa"/>
            <w:tcBorders>
              <w:top w:val="nil"/>
              <w:left w:val="nil"/>
              <w:bottom w:val="nil"/>
              <w:right w:val="nil"/>
            </w:tcBorders>
            <w:tcMar>
              <w:left w:w="108" w:type="dxa"/>
              <w:right w:w="108" w:type="dxa"/>
            </w:tcMar>
          </w:tcPr>
          <w:p w14:paraId="206C61D7" w14:textId="72062295"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9</w:t>
            </w:r>
          </w:p>
        </w:tc>
        <w:tc>
          <w:tcPr>
            <w:tcW w:w="1559" w:type="dxa"/>
            <w:tcBorders>
              <w:top w:val="nil"/>
              <w:left w:val="nil"/>
              <w:bottom w:val="nil"/>
              <w:right w:val="nil"/>
            </w:tcBorders>
            <w:tcMar>
              <w:left w:w="108" w:type="dxa"/>
              <w:right w:w="108" w:type="dxa"/>
            </w:tcMar>
          </w:tcPr>
          <w:p w14:paraId="087B60BA" w14:textId="6C8E723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0</w:t>
            </w:r>
          </w:p>
        </w:tc>
      </w:tr>
      <w:tr w:rsidR="009A5C2E" w:rsidRPr="009A5C2E" w14:paraId="0F8D3658" w14:textId="77777777" w:rsidTr="00413918">
        <w:trPr>
          <w:trHeight w:val="825"/>
        </w:trPr>
        <w:tc>
          <w:tcPr>
            <w:tcW w:w="1701" w:type="dxa"/>
            <w:tcBorders>
              <w:top w:val="nil"/>
              <w:left w:val="nil"/>
              <w:bottom w:val="nil"/>
              <w:right w:val="nil"/>
            </w:tcBorders>
            <w:tcMar>
              <w:left w:w="108" w:type="dxa"/>
              <w:right w:w="108" w:type="dxa"/>
            </w:tcMar>
          </w:tcPr>
          <w:p w14:paraId="1FCDA4EE" w14:textId="2620F313"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atient case examination experience</w:t>
            </w:r>
          </w:p>
        </w:tc>
        <w:tc>
          <w:tcPr>
            <w:tcW w:w="1701" w:type="dxa"/>
            <w:tcBorders>
              <w:top w:val="nil"/>
              <w:left w:val="nil"/>
              <w:bottom w:val="nil"/>
              <w:right w:val="nil"/>
            </w:tcBorders>
            <w:tcMar>
              <w:left w:w="108" w:type="dxa"/>
              <w:right w:w="108" w:type="dxa"/>
            </w:tcMar>
          </w:tcPr>
          <w:p w14:paraId="6A782E07" w14:textId="73DA1E8C"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18.  Does the use of DP improve your patient case examination experience? (e.g., working remotely, not looking at the </w:t>
            </w:r>
            <w:r w:rsidRPr="009A5C2E">
              <w:rPr>
                <w:rFonts w:ascii="Times New Roman" w:eastAsiaTheme="minorEastAsia" w:hAnsi="Times New Roman" w:cs="Times New Roman"/>
                <w:sz w:val="24"/>
                <w:szCs w:val="24"/>
              </w:rPr>
              <w:lastRenderedPageBreak/>
              <w:t>microscope, easier transition from one slide to the other, possibility of parallel examination of slides on the monitor, etc.)</w:t>
            </w:r>
          </w:p>
        </w:tc>
        <w:tc>
          <w:tcPr>
            <w:tcW w:w="1560" w:type="dxa"/>
            <w:tcBorders>
              <w:top w:val="nil"/>
              <w:left w:val="nil"/>
              <w:bottom w:val="nil"/>
              <w:right w:val="nil"/>
            </w:tcBorders>
            <w:tcMar>
              <w:left w:w="108" w:type="dxa"/>
              <w:right w:w="108" w:type="dxa"/>
            </w:tcMar>
          </w:tcPr>
          <w:p w14:paraId="646AD891" w14:textId="2209B6F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0</w:t>
            </w:r>
          </w:p>
        </w:tc>
        <w:tc>
          <w:tcPr>
            <w:tcW w:w="1559" w:type="dxa"/>
            <w:tcBorders>
              <w:top w:val="nil"/>
              <w:left w:val="nil"/>
              <w:bottom w:val="nil"/>
              <w:right w:val="nil"/>
            </w:tcBorders>
            <w:tcMar>
              <w:left w:w="108" w:type="dxa"/>
              <w:right w:w="108" w:type="dxa"/>
            </w:tcMar>
          </w:tcPr>
          <w:p w14:paraId="00667150" w14:textId="2BF9B9F8"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701" w:type="dxa"/>
            <w:tcBorders>
              <w:top w:val="nil"/>
              <w:left w:val="nil"/>
              <w:bottom w:val="nil"/>
              <w:right w:val="nil"/>
            </w:tcBorders>
            <w:tcMar>
              <w:left w:w="108" w:type="dxa"/>
              <w:right w:w="108" w:type="dxa"/>
            </w:tcMar>
          </w:tcPr>
          <w:p w14:paraId="28834752" w14:textId="2E90F08A"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8</w:t>
            </w:r>
          </w:p>
        </w:tc>
        <w:tc>
          <w:tcPr>
            <w:tcW w:w="1559" w:type="dxa"/>
            <w:tcBorders>
              <w:top w:val="nil"/>
              <w:left w:val="nil"/>
              <w:bottom w:val="nil"/>
              <w:right w:val="nil"/>
            </w:tcBorders>
            <w:tcMar>
              <w:left w:w="108" w:type="dxa"/>
              <w:right w:w="108" w:type="dxa"/>
            </w:tcMar>
          </w:tcPr>
          <w:p w14:paraId="3B3B5D89" w14:textId="0FE4295B"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6</w:t>
            </w:r>
          </w:p>
        </w:tc>
      </w:tr>
      <w:tr w:rsidR="009A5C2E" w:rsidRPr="009A5C2E" w14:paraId="55C0724B" w14:textId="77777777" w:rsidTr="00413918">
        <w:trPr>
          <w:trHeight w:val="825"/>
        </w:trPr>
        <w:tc>
          <w:tcPr>
            <w:tcW w:w="1701" w:type="dxa"/>
            <w:tcBorders>
              <w:top w:val="nil"/>
              <w:left w:val="nil"/>
              <w:bottom w:val="single" w:sz="8" w:space="0" w:color="auto"/>
              <w:right w:val="nil"/>
            </w:tcBorders>
            <w:tcMar>
              <w:left w:w="108" w:type="dxa"/>
              <w:right w:w="108" w:type="dxa"/>
            </w:tcMar>
          </w:tcPr>
          <w:p w14:paraId="64F5EADF" w14:textId="31D16AF3"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701" w:type="dxa"/>
            <w:tcBorders>
              <w:top w:val="nil"/>
              <w:left w:val="nil"/>
              <w:bottom w:val="single" w:sz="8" w:space="0" w:color="auto"/>
              <w:right w:val="nil"/>
            </w:tcBorders>
            <w:tcMar>
              <w:left w:w="108" w:type="dxa"/>
              <w:right w:w="108" w:type="dxa"/>
            </w:tcMar>
          </w:tcPr>
          <w:p w14:paraId="244A6894" w14:textId="52D36266"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c>
          <w:tcPr>
            <w:tcW w:w="1560" w:type="dxa"/>
            <w:tcBorders>
              <w:top w:val="nil"/>
              <w:left w:val="nil"/>
              <w:bottom w:val="single" w:sz="8" w:space="0" w:color="auto"/>
              <w:right w:val="nil"/>
            </w:tcBorders>
            <w:tcMar>
              <w:left w:w="108" w:type="dxa"/>
              <w:right w:w="108" w:type="dxa"/>
            </w:tcMar>
          </w:tcPr>
          <w:p w14:paraId="0576D56C" w14:textId="182EF73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c>
          <w:tcPr>
            <w:tcW w:w="1559" w:type="dxa"/>
            <w:tcBorders>
              <w:top w:val="nil"/>
              <w:left w:val="nil"/>
              <w:bottom w:val="single" w:sz="8" w:space="0" w:color="auto"/>
              <w:right w:val="nil"/>
            </w:tcBorders>
            <w:tcMar>
              <w:left w:w="108" w:type="dxa"/>
              <w:right w:w="108" w:type="dxa"/>
            </w:tcMar>
          </w:tcPr>
          <w:p w14:paraId="21FACED3" w14:textId="2EF435E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c>
          <w:tcPr>
            <w:tcW w:w="1701" w:type="dxa"/>
            <w:tcBorders>
              <w:top w:val="nil"/>
              <w:left w:val="nil"/>
              <w:bottom w:val="single" w:sz="8" w:space="0" w:color="auto"/>
              <w:right w:val="nil"/>
            </w:tcBorders>
            <w:tcMar>
              <w:left w:w="108" w:type="dxa"/>
              <w:right w:w="108" w:type="dxa"/>
            </w:tcMar>
          </w:tcPr>
          <w:p w14:paraId="30098391" w14:textId="0B3A0E74"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c>
          <w:tcPr>
            <w:tcW w:w="1559" w:type="dxa"/>
            <w:tcBorders>
              <w:top w:val="nil"/>
              <w:left w:val="nil"/>
              <w:bottom w:val="single" w:sz="8" w:space="0" w:color="auto"/>
              <w:right w:val="nil"/>
            </w:tcBorders>
            <w:tcMar>
              <w:left w:w="108" w:type="dxa"/>
              <w:right w:w="108" w:type="dxa"/>
            </w:tcMar>
          </w:tcPr>
          <w:p w14:paraId="0483E614" w14:textId="33669936"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r w:rsidR="009A5C2E" w:rsidRPr="009A5C2E" w14:paraId="6B5CEE62" w14:textId="77777777" w:rsidTr="00413918">
        <w:trPr>
          <w:trHeight w:val="825"/>
        </w:trPr>
        <w:tc>
          <w:tcPr>
            <w:tcW w:w="1701"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3B537CCE" w14:textId="1636793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701"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698AB0D3" w14:textId="2ED30302"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w:t>
            </w:r>
          </w:p>
        </w:tc>
        <w:tc>
          <w:tcPr>
            <w:tcW w:w="1560"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6E6EC934" w14:textId="7BCF538B"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t comfortable, I often need to have access to physical slides to make a diagnosis</w:t>
            </w:r>
          </w:p>
        </w:tc>
        <w:tc>
          <w:tcPr>
            <w:tcW w:w="1559"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23410A21" w14:textId="1305157B"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Somewhat comfortable but would like to keep the possibility of accessing the physical slides</w:t>
            </w:r>
          </w:p>
        </w:tc>
        <w:tc>
          <w:tcPr>
            <w:tcW w:w="1701"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5695303B" w14:textId="40C39E21"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omfortable, but may occasionally need to access physical slides</w:t>
            </w:r>
          </w:p>
        </w:tc>
        <w:tc>
          <w:tcPr>
            <w:tcW w:w="1559" w:type="dxa"/>
            <w:tcBorders>
              <w:top w:val="single" w:sz="8" w:space="0" w:color="auto"/>
              <w:left w:val="nil"/>
              <w:bottom w:val="single" w:sz="8" w:space="0" w:color="767171" w:themeColor="background2" w:themeShade="80"/>
              <w:right w:val="nil"/>
            </w:tcBorders>
            <w:shd w:val="clear" w:color="auto" w:fill="E7E6E6" w:themeFill="background2"/>
            <w:tcMar>
              <w:left w:w="108" w:type="dxa"/>
              <w:right w:w="108" w:type="dxa"/>
            </w:tcMar>
            <w:vAlign w:val="center"/>
          </w:tcPr>
          <w:p w14:paraId="2B47AAB3" w14:textId="2B4C8692"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Very comfortable, I can completely forgo the use of physical slides</w:t>
            </w:r>
          </w:p>
        </w:tc>
      </w:tr>
      <w:tr w:rsidR="009A5C2E" w:rsidRPr="009A5C2E" w14:paraId="1F2BD1E1"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77667B0" w14:textId="07C6211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Level of comfort with diagnosing only using DP (no glass)</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1CF9EFDC" w14:textId="7D793B95"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0.Do you feel comfortable conducting primary diagnosis using digital pathology, without the availability of physical slides?</w:t>
            </w:r>
          </w:p>
        </w:tc>
        <w:tc>
          <w:tcPr>
            <w:tcW w:w="1560"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200BB96E" w14:textId="4E8FF749"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5837C62F" w14:textId="4565E1EA"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0</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2DBCA212" w14:textId="2171D633"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8</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EAB0969" w14:textId="772287B6"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5</w:t>
            </w:r>
          </w:p>
        </w:tc>
      </w:tr>
      <w:tr w:rsidR="009A5C2E" w:rsidRPr="009A5C2E" w14:paraId="217766A4"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4342C35E" w14:textId="4C72192A"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093BA869" w14:textId="4DDBCFA3"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w:t>
            </w:r>
          </w:p>
        </w:tc>
        <w:tc>
          <w:tcPr>
            <w:tcW w:w="1560"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451A5711" w14:textId="6DE022EA"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t difficult</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5265C9CC" w14:textId="07A6FCB6"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Somewhat difficult</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73D4FAEC" w14:textId="1312BAB5"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ifficult</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vAlign w:val="center"/>
          </w:tcPr>
          <w:p w14:paraId="65C9F5D9" w14:textId="6496305F"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Very difficult</w:t>
            </w:r>
          </w:p>
        </w:tc>
      </w:tr>
      <w:tr w:rsidR="009A5C2E" w:rsidRPr="009A5C2E" w14:paraId="07ADBF74"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07881BD6" w14:textId="26770058"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Level of difficulty of the DP learning curve</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3C90C504" w14:textId="276148A2"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1. How would you describe the learning curve and the steps toward DP integration? (e.g. ease of use of DP equipment, trainings, adaptation to the new workflow…)</w:t>
            </w:r>
          </w:p>
        </w:tc>
        <w:tc>
          <w:tcPr>
            <w:tcW w:w="1560"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64208577" w14:textId="52FDC9C3"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5</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419B5193" w14:textId="6266063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493024F7" w14:textId="56B03613"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6700BF1D" w14:textId="55A6213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r>
      <w:tr w:rsidR="009A5C2E" w:rsidRPr="009A5C2E" w14:paraId="27449803"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5A6283EF" w14:textId="18503BED"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 xml:space="preserve"> </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77172477" w14:textId="0C13E69B"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w:t>
            </w:r>
          </w:p>
        </w:tc>
        <w:tc>
          <w:tcPr>
            <w:tcW w:w="1560"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2A5B2858" w14:textId="6B93EF4C"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 I have never used them</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4EFEC7F5" w14:textId="404BFC2D"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Somewhat, I used them in the past/rarely used them</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5514DD40" w14:textId="5F5EF24A"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Yes, I use them in my routine practice</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1E4164EB" w14:textId="34BF746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r w:rsidR="009A5C2E" w:rsidRPr="009A5C2E" w14:paraId="402582C2"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19BD54BE" w14:textId="1F857C63"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Familiarity with AI-based CP solutions</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6F54F7B4" w14:textId="55251931"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re you familiar with any AI-based CP solutions?</w:t>
            </w:r>
          </w:p>
        </w:tc>
        <w:tc>
          <w:tcPr>
            <w:tcW w:w="1560"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3A1D37B7" w14:textId="4759B014"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6</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CE0D052" w14:textId="65DCC04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7</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4CFF0935" w14:textId="43785B9D"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0</w:t>
            </w:r>
          </w:p>
        </w:tc>
        <w:tc>
          <w:tcPr>
            <w:tcW w:w="1559"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5728C42F" w14:textId="4DD9087D"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r w:rsidR="009A5C2E" w:rsidRPr="009A5C2E" w14:paraId="0480A6C8" w14:textId="77777777" w:rsidTr="00413918">
        <w:trPr>
          <w:trHeight w:val="825"/>
        </w:trPr>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3521280D" w14:textId="0ACBE924"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332581AC" w14:textId="599A90F7"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w:t>
            </w:r>
          </w:p>
        </w:tc>
        <w:tc>
          <w:tcPr>
            <w:tcW w:w="1560"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2ACF9632" w14:textId="365D1957"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t comfortable</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7AECCF99" w14:textId="7E1BE22B"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Somewhat comfortable</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0EB19756" w14:textId="1BA77EC6"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omfortable</w:t>
            </w:r>
          </w:p>
        </w:tc>
        <w:tc>
          <w:tcPr>
            <w:tcW w:w="1559"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5FD25908" w14:textId="4915BAE4"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r w:rsidR="009A5C2E" w:rsidRPr="009A5C2E" w14:paraId="09F05D9B" w14:textId="77777777" w:rsidTr="00413918">
        <w:trPr>
          <w:trHeight w:val="825"/>
        </w:trPr>
        <w:tc>
          <w:tcPr>
            <w:tcW w:w="1701"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10B188A9" w14:textId="720248D2"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Expected level of comfort with the adoption of CP</w:t>
            </w:r>
          </w:p>
        </w:tc>
        <w:tc>
          <w:tcPr>
            <w:tcW w:w="1701"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409C7B54" w14:textId="3EDE176D"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26. If your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 is not using CP tools, how comfortable will you be with adopting a CP solution into your routine clinical practice?</w:t>
            </w:r>
          </w:p>
        </w:tc>
        <w:tc>
          <w:tcPr>
            <w:tcW w:w="1560"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49C98235" w14:textId="075B1B8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559"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09BAF0CE" w14:textId="488EBBD5"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1</w:t>
            </w:r>
          </w:p>
        </w:tc>
        <w:tc>
          <w:tcPr>
            <w:tcW w:w="1701"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222B1CC2" w14:textId="0819CDE0"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1</w:t>
            </w:r>
          </w:p>
        </w:tc>
        <w:tc>
          <w:tcPr>
            <w:tcW w:w="1559" w:type="dxa"/>
            <w:tcBorders>
              <w:top w:val="single" w:sz="8" w:space="0" w:color="767171" w:themeColor="background2" w:themeShade="80"/>
              <w:left w:val="nil"/>
              <w:bottom w:val="single" w:sz="8" w:space="0" w:color="7F7F7F" w:themeColor="text1" w:themeTint="80"/>
              <w:right w:val="nil"/>
            </w:tcBorders>
            <w:tcMar>
              <w:left w:w="108" w:type="dxa"/>
              <w:right w:w="108" w:type="dxa"/>
            </w:tcMar>
          </w:tcPr>
          <w:p w14:paraId="5906D230" w14:textId="3CEBBB63"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bl>
    <w:p w14:paraId="62D3A765" w14:textId="55BEE972"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185F9E35" w14:textId="4F201245"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533E93AF" w14:textId="763993ED"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ble 6 – Summary of the pathologists’ responses to qualitative questions (Free text)</w:t>
      </w:r>
    </w:p>
    <w:tbl>
      <w:tblPr>
        <w:tblStyle w:val="TableGrid"/>
        <w:tblW w:w="9771" w:type="dxa"/>
        <w:tblLayout w:type="fixed"/>
        <w:tblLook w:val="0600" w:firstRow="0" w:lastRow="0" w:firstColumn="0" w:lastColumn="0" w:noHBand="1" w:noVBand="1"/>
      </w:tblPr>
      <w:tblGrid>
        <w:gridCol w:w="9771"/>
      </w:tblGrid>
      <w:tr w:rsidR="009A5C2E" w:rsidRPr="009A5C2E" w14:paraId="7ECA9D39" w14:textId="77777777" w:rsidTr="00413918">
        <w:trPr>
          <w:trHeight w:val="45"/>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31E669AD" w14:textId="30FEDD2B"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s and Answers</w:t>
            </w:r>
          </w:p>
        </w:tc>
      </w:tr>
      <w:tr w:rsidR="009A5C2E" w:rsidRPr="009A5C2E" w14:paraId="603AEBD1" w14:textId="77777777" w:rsidTr="00413918">
        <w:trPr>
          <w:trHeight w:val="90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36F4254" w14:textId="06FEFFCA"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Improvement in the workflow</w:t>
            </w:r>
            <w:r w:rsidRPr="009A5C2E">
              <w:rPr>
                <w:rFonts w:ascii="Times New Roman" w:eastAsiaTheme="minorEastAsia" w:hAnsi="Times New Roman" w:cs="Times New Roman"/>
                <w:sz w:val="24"/>
                <w:szCs w:val="24"/>
              </w:rPr>
              <w:t xml:space="preserve"> </w:t>
            </w:r>
          </w:p>
          <w:p w14:paraId="73A042B7" w14:textId="4D9C53D5"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 If your answer to the previous question was yes, in which part of the diagnostic process have you perceived the most significant improvement through using digital pathology? (e.g., slide scanning, image analysis, remote access etc.)</w:t>
            </w:r>
          </w:p>
        </w:tc>
      </w:tr>
      <w:tr w:rsidR="009A5C2E" w:rsidRPr="009A5C2E" w14:paraId="67C806F2" w14:textId="77777777" w:rsidTr="00413918">
        <w:trPr>
          <w:trHeight w:val="90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5888632E" w14:textId="24B57678"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Image Analysis </w:t>
            </w:r>
            <w:r w:rsidR="002071A8" w:rsidRPr="009A5C2E">
              <w:rPr>
                <w:rFonts w:ascii="Times New Roman" w:eastAsiaTheme="minorEastAsia" w:hAnsi="Times New Roman" w:cs="Times New Roman"/>
                <w:b/>
                <w:bCs/>
                <w:sz w:val="24"/>
                <w:szCs w:val="24"/>
              </w:rPr>
              <w:t>and</w:t>
            </w:r>
            <w:r w:rsidRPr="009A5C2E">
              <w:rPr>
                <w:rFonts w:ascii="Times New Roman" w:eastAsiaTheme="minorEastAsia" w:hAnsi="Times New Roman" w:cs="Times New Roman"/>
                <w:b/>
                <w:bCs/>
                <w:sz w:val="24"/>
                <w:szCs w:val="24"/>
              </w:rPr>
              <w:t xml:space="preserve"> Diagnostics:</w:t>
            </w:r>
          </w:p>
          <w:p w14:paraId="7393867E" w14:textId="01D61D13" w:rsidR="4E4A73A1" w:rsidRPr="009A5C2E" w:rsidRDefault="4E4A73A1" w:rsidP="00093148">
            <w:pPr>
              <w:pStyle w:val="ListParagraph"/>
              <w:numPr>
                <w:ilvl w:val="0"/>
                <w:numId w:val="41"/>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Enables </w:t>
            </w:r>
            <w:r w:rsidR="002071A8" w:rsidRPr="009A5C2E">
              <w:rPr>
                <w:rFonts w:ascii="Times New Roman" w:eastAsiaTheme="minorEastAsia" w:hAnsi="Times New Roman" w:cs="Times New Roman"/>
                <w:sz w:val="24"/>
                <w:szCs w:val="24"/>
              </w:rPr>
              <w:t>a</w:t>
            </w:r>
            <w:r w:rsidR="00A26AA4" w:rsidRPr="009A5C2E">
              <w:rPr>
                <w:rFonts w:ascii="Times New Roman" w:eastAsiaTheme="minorEastAsia" w:hAnsi="Times New Roman" w:cs="Times New Roman"/>
                <w:sz w:val="24"/>
                <w:szCs w:val="24"/>
              </w:rPr>
              <w:t xml:space="preserve"> </w:t>
            </w:r>
            <w:r w:rsidRPr="009A5C2E">
              <w:rPr>
                <w:rFonts w:ascii="Times New Roman" w:eastAsiaTheme="minorEastAsia" w:hAnsi="Times New Roman" w:cs="Times New Roman"/>
                <w:sz w:val="24"/>
                <w:szCs w:val="24"/>
              </w:rPr>
              <w:t xml:space="preserve">detailed image analysis for </w:t>
            </w:r>
            <w:r w:rsidR="00A26AA4" w:rsidRPr="009A5C2E">
              <w:rPr>
                <w:rFonts w:ascii="Times New Roman" w:eastAsiaTheme="minorEastAsia" w:hAnsi="Times New Roman" w:cs="Times New Roman"/>
                <w:sz w:val="24"/>
                <w:szCs w:val="24"/>
              </w:rPr>
              <w:t xml:space="preserve">an </w:t>
            </w:r>
            <w:r w:rsidRPr="009A5C2E">
              <w:rPr>
                <w:rFonts w:ascii="Times New Roman" w:eastAsiaTheme="minorEastAsia" w:hAnsi="Times New Roman" w:cs="Times New Roman"/>
                <w:sz w:val="24"/>
                <w:szCs w:val="24"/>
              </w:rPr>
              <w:t>improved histopathological diagnosis.</w:t>
            </w:r>
          </w:p>
          <w:p w14:paraId="7C06E08C" w14:textId="54CE3A35" w:rsidR="4E4A73A1" w:rsidRPr="009A5C2E" w:rsidRDefault="4E4A73A1" w:rsidP="00093148">
            <w:pPr>
              <w:pStyle w:val="ListParagraph"/>
              <w:numPr>
                <w:ilvl w:val="0"/>
                <w:numId w:val="41"/>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tumor margin measurement and molecular assessments.</w:t>
            </w:r>
          </w:p>
          <w:p w14:paraId="76A5F680" w14:textId="5B56D77C" w:rsidR="4E4A73A1" w:rsidRPr="009A5C2E" w:rsidRDefault="4E4A73A1" w:rsidP="00093148">
            <w:pPr>
              <w:pStyle w:val="ListParagraph"/>
              <w:numPr>
                <w:ilvl w:val="0"/>
                <w:numId w:val="41"/>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tegration with tools for marker quantification and automated evaluations (e.g., Ki67).</w:t>
            </w:r>
          </w:p>
          <w:p w14:paraId="1BA6C555" w14:textId="0463CE15"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Remote Access:</w:t>
            </w:r>
          </w:p>
          <w:p w14:paraId="3C6D65D7" w14:textId="7A54B83E" w:rsidR="4E4A73A1" w:rsidRPr="009A5C2E" w:rsidRDefault="4E4A73A1" w:rsidP="00093148">
            <w:pPr>
              <w:pStyle w:val="ListParagraph"/>
              <w:numPr>
                <w:ilvl w:val="0"/>
                <w:numId w:val="3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llows remote case consultations and remote working.</w:t>
            </w:r>
          </w:p>
          <w:p w14:paraId="1ED21DB6" w14:textId="7ECC5456" w:rsidR="4E4A73A1" w:rsidRPr="009A5C2E" w:rsidRDefault="4E4A73A1" w:rsidP="00093148">
            <w:pPr>
              <w:pStyle w:val="ListParagraph"/>
              <w:numPr>
                <w:ilvl w:val="0"/>
                <w:numId w:val="3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obtaining second opinions from specialized pathologists in other hospitals or regions.</w:t>
            </w:r>
          </w:p>
          <w:p w14:paraId="74A318F6" w14:textId="345539AA" w:rsidR="4E4A73A1" w:rsidRPr="009A5C2E" w:rsidRDefault="4E4A73A1" w:rsidP="00093148">
            <w:pPr>
              <w:pStyle w:val="ListParagraph"/>
              <w:numPr>
                <w:ilvl w:val="0"/>
                <w:numId w:val="3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implifies remote meetings and staff coordination.</w:t>
            </w:r>
          </w:p>
          <w:p w14:paraId="7DA11133" w14:textId="1AC023BD"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380AB6F9" w14:textId="5820464D"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Efficiency </w:t>
            </w:r>
            <w:r w:rsidR="00A26AA4" w:rsidRPr="009A5C2E">
              <w:rPr>
                <w:rFonts w:ascii="Times New Roman" w:eastAsiaTheme="minorEastAsia" w:hAnsi="Times New Roman" w:cs="Times New Roman"/>
                <w:b/>
                <w:bCs/>
                <w:sz w:val="24"/>
                <w:szCs w:val="24"/>
              </w:rPr>
              <w:t>and</w:t>
            </w:r>
            <w:r w:rsidRPr="009A5C2E">
              <w:rPr>
                <w:rFonts w:ascii="Times New Roman" w:eastAsiaTheme="minorEastAsia" w:hAnsi="Times New Roman" w:cs="Times New Roman"/>
                <w:b/>
                <w:bCs/>
                <w:sz w:val="24"/>
                <w:szCs w:val="24"/>
              </w:rPr>
              <w:t xml:space="preserve"> Speed:</w:t>
            </w:r>
          </w:p>
          <w:p w14:paraId="39701A7B" w14:textId="6043A597" w:rsidR="4E4A73A1" w:rsidRPr="009A5C2E" w:rsidRDefault="4E4A73A1" w:rsidP="00093148">
            <w:pPr>
              <w:pStyle w:val="ListParagraph"/>
              <w:numPr>
                <w:ilvl w:val="0"/>
                <w:numId w:val="3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peeds up access to cases, case review (e.g. due to lower magnification than the microscope, faster access to slides with no need to have the physical slides, seeing multiple slides in parallel), and workflow management.</w:t>
            </w:r>
          </w:p>
          <w:p w14:paraId="0580990D" w14:textId="4B041094" w:rsidR="4E4A73A1" w:rsidRPr="009A5C2E" w:rsidRDefault="4E4A73A1" w:rsidP="00093148">
            <w:pPr>
              <w:pStyle w:val="ListParagraph"/>
              <w:numPr>
                <w:ilvl w:val="0"/>
                <w:numId w:val="3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nhances availability and organization of slides and cases.</w:t>
            </w:r>
          </w:p>
          <w:p w14:paraId="62BA83FF" w14:textId="5D11F7DE"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Collaboration </w:t>
            </w:r>
            <w:r w:rsidR="00A26AA4" w:rsidRPr="009A5C2E">
              <w:rPr>
                <w:rFonts w:ascii="Times New Roman" w:eastAsiaTheme="minorEastAsia" w:hAnsi="Times New Roman" w:cs="Times New Roman"/>
                <w:b/>
                <w:bCs/>
                <w:sz w:val="24"/>
                <w:szCs w:val="24"/>
              </w:rPr>
              <w:t>and</w:t>
            </w:r>
            <w:r w:rsidRPr="009A5C2E">
              <w:rPr>
                <w:rFonts w:ascii="Times New Roman" w:eastAsiaTheme="minorEastAsia" w:hAnsi="Times New Roman" w:cs="Times New Roman"/>
                <w:b/>
                <w:bCs/>
                <w:sz w:val="24"/>
                <w:szCs w:val="24"/>
              </w:rPr>
              <w:t xml:space="preserve"> Sharing:</w:t>
            </w:r>
          </w:p>
          <w:p w14:paraId="52ED3DC8" w14:textId="3EF3F2A7" w:rsidR="4E4A73A1" w:rsidRPr="009A5C2E" w:rsidRDefault="4E4A73A1" w:rsidP="00093148">
            <w:pPr>
              <w:pStyle w:val="ListParagraph"/>
              <w:numPr>
                <w:ilvl w:val="0"/>
                <w:numId w:val="3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s case-sharing capabilities across institutions and within networks.</w:t>
            </w:r>
          </w:p>
          <w:p w14:paraId="3A412B6D" w14:textId="5CC0954D" w:rsidR="4E4A73A1" w:rsidRPr="009A5C2E" w:rsidRDefault="4E4A73A1" w:rsidP="00093148">
            <w:pPr>
              <w:pStyle w:val="ListParagraph"/>
              <w:numPr>
                <w:ilvl w:val="0"/>
                <w:numId w:val="3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communication in multidisciplinary meetings (MDTs).</w:t>
            </w:r>
          </w:p>
          <w:p w14:paraId="5E8CFECA" w14:textId="3545D14B"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 xml:space="preserve">Traceability </w:t>
            </w:r>
            <w:r w:rsidR="00A26AA4" w:rsidRPr="009A5C2E">
              <w:rPr>
                <w:rFonts w:ascii="Times New Roman" w:eastAsiaTheme="minorEastAsia" w:hAnsi="Times New Roman" w:cs="Times New Roman"/>
                <w:b/>
                <w:bCs/>
                <w:sz w:val="24"/>
                <w:szCs w:val="24"/>
              </w:rPr>
              <w:t>and</w:t>
            </w:r>
            <w:r w:rsidRPr="009A5C2E">
              <w:rPr>
                <w:rFonts w:ascii="Times New Roman" w:eastAsiaTheme="minorEastAsia" w:hAnsi="Times New Roman" w:cs="Times New Roman"/>
                <w:b/>
                <w:bCs/>
                <w:sz w:val="24"/>
                <w:szCs w:val="24"/>
              </w:rPr>
              <w:t xml:space="preserve"> Safety:</w:t>
            </w:r>
          </w:p>
          <w:p w14:paraId="0494AFBA" w14:textId="11DFE606" w:rsidR="4E4A73A1" w:rsidRPr="009A5C2E" w:rsidRDefault="4E4A73A1" w:rsidP="00093148">
            <w:pPr>
              <w:pStyle w:val="ListParagraph"/>
              <w:numPr>
                <w:ilvl w:val="0"/>
                <w:numId w:val="3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s case traceability, consistency, and transparency in processes.</w:t>
            </w:r>
          </w:p>
          <w:p w14:paraId="178995EA" w14:textId="62937B27" w:rsidR="4E4A73A1" w:rsidRPr="009A5C2E" w:rsidRDefault="4E4A73A1" w:rsidP="00093148">
            <w:pPr>
              <w:pStyle w:val="ListParagraph"/>
              <w:numPr>
                <w:ilvl w:val="0"/>
                <w:numId w:val="3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nhances patient safety by standardizing staining and cutting quality (reduced risk of errors and improved diagnostic process).</w:t>
            </w:r>
          </w:p>
          <w:p w14:paraId="1CBF7111" w14:textId="1D96C4A4"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Workflow Optimization:</w:t>
            </w:r>
          </w:p>
          <w:p w14:paraId="2DF1D84D" w14:textId="60182E06" w:rsidR="4E4A73A1" w:rsidRPr="009A5C2E" w:rsidRDefault="4E4A73A1" w:rsidP="00093148">
            <w:pPr>
              <w:pStyle w:val="ListParagraph"/>
              <w:numPr>
                <w:ilvl w:val="0"/>
                <w:numId w:val="3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utomates processes and reduces manual tasks.</w:t>
            </w:r>
          </w:p>
          <w:p w14:paraId="10E03B2C" w14:textId="73A98456" w:rsidR="4E4A73A1" w:rsidRPr="009A5C2E" w:rsidRDefault="4E4A73A1" w:rsidP="00093148">
            <w:pPr>
              <w:pStyle w:val="ListParagraph"/>
              <w:numPr>
                <w:ilvl w:val="0"/>
                <w:numId w:val="3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Voice dictation during image analysis and streamlines reporting protocols.</w:t>
            </w:r>
          </w:p>
          <w:p w14:paraId="2A8DF76D" w14:textId="734C95EC" w:rsidR="4E4A73A1" w:rsidRPr="009A5C2E" w:rsidRDefault="4E4A73A1" w:rsidP="00093148">
            <w:pPr>
              <w:pStyle w:val="ListParagraph"/>
              <w:numPr>
                <w:ilvl w:val="0"/>
                <w:numId w:val="3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access to archival slides</w:t>
            </w:r>
          </w:p>
          <w:p w14:paraId="4D135DE0" w14:textId="06C47162" w:rsidR="4E4A73A1" w:rsidRPr="009A5C2E" w:rsidRDefault="4E4A73A1" w:rsidP="00093148">
            <w:pPr>
              <w:pStyle w:val="ListParagraph"/>
              <w:numPr>
                <w:ilvl w:val="0"/>
                <w:numId w:val="3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d quality of the slides (cutting, and staining)</w:t>
            </w:r>
          </w:p>
          <w:p w14:paraId="1CCC7FDC" w14:textId="6E6BB741" w:rsidR="4E4A73A1" w:rsidRPr="009A5C2E" w:rsidRDefault="4E4A73A1" w:rsidP="00093148">
            <w:pPr>
              <w:pStyle w:val="ListParagraph"/>
              <w:numPr>
                <w:ilvl w:val="0"/>
                <w:numId w:val="3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d patient case management (reduces risk of mixing-up slides and patients, easier access to previous slides and reports)</w:t>
            </w:r>
          </w:p>
          <w:p w14:paraId="77C8F7CE" w14:textId="42C5621F" w:rsidR="4E4A73A1" w:rsidRPr="009A5C2E" w:rsidRDefault="4E4A73A1" w:rsidP="00093148">
            <w:pPr>
              <w:pStyle w:val="ListParagraph"/>
              <w:numPr>
                <w:ilvl w:val="0"/>
                <w:numId w:val="3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Better organization of the </w:t>
            </w:r>
            <w:r w:rsidR="001514E5" w:rsidRPr="009A5C2E">
              <w:rPr>
                <w:rFonts w:ascii="Times New Roman" w:eastAsiaTheme="minorEastAsia" w:hAnsi="Times New Roman" w:cs="Times New Roman"/>
                <w:sz w:val="24"/>
                <w:szCs w:val="24"/>
              </w:rPr>
              <w:t>laboratory</w:t>
            </w:r>
          </w:p>
          <w:p w14:paraId="5D337BB4" w14:textId="0CAD262C" w:rsidR="4E4A73A1" w:rsidRPr="009A5C2E" w:rsidRDefault="4E4A73A1" w:rsidP="00093148">
            <w:pPr>
              <w:pStyle w:val="ListParagraph"/>
              <w:numPr>
                <w:ilvl w:val="0"/>
                <w:numId w:val="3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Consistency and transparency of the process (pathologists can track at what stage a specific sample is)</w:t>
            </w:r>
          </w:p>
          <w:p w14:paraId="21FA05A5" w14:textId="5CD2E925"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eaching</w:t>
            </w:r>
            <w:r w:rsidR="007348EB" w:rsidRPr="009A5C2E">
              <w:rPr>
                <w:rFonts w:ascii="Times New Roman" w:eastAsiaTheme="minorEastAsia" w:hAnsi="Times New Roman" w:cs="Times New Roman"/>
                <w:b/>
                <w:bCs/>
                <w:sz w:val="24"/>
                <w:szCs w:val="24"/>
              </w:rPr>
              <w:t xml:space="preserve">, </w:t>
            </w:r>
            <w:r w:rsidRPr="009A5C2E">
              <w:rPr>
                <w:rFonts w:ascii="Times New Roman" w:eastAsiaTheme="minorEastAsia" w:hAnsi="Times New Roman" w:cs="Times New Roman"/>
                <w:b/>
                <w:bCs/>
                <w:sz w:val="24"/>
                <w:szCs w:val="24"/>
              </w:rPr>
              <w:t>Training, and research:</w:t>
            </w:r>
          </w:p>
          <w:p w14:paraId="37F5F1BC" w14:textId="714914AC" w:rsidR="4E4A73A1" w:rsidRPr="009A5C2E" w:rsidRDefault="4E4A73A1" w:rsidP="00093148">
            <w:pPr>
              <w:pStyle w:val="ListParagraph"/>
              <w:numPr>
                <w:ilvl w:val="0"/>
                <w:numId w:val="3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case reviews with residents.</w:t>
            </w:r>
          </w:p>
          <w:p w14:paraId="60B5B0EC" w14:textId="2A9D1999" w:rsidR="4E4A73A1" w:rsidRPr="009A5C2E" w:rsidRDefault="4E4A73A1" w:rsidP="00093148">
            <w:pPr>
              <w:pStyle w:val="ListParagraph"/>
              <w:numPr>
                <w:ilvl w:val="0"/>
                <w:numId w:val="3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preparation of presentations and submissions for conferences.</w:t>
            </w:r>
          </w:p>
          <w:p w14:paraId="3F9B997C" w14:textId="46AFA26A" w:rsidR="4E4A73A1" w:rsidRPr="009A5C2E" w:rsidRDefault="4E4A73A1" w:rsidP="00093148">
            <w:pPr>
              <w:pStyle w:val="ListParagraph"/>
              <w:numPr>
                <w:ilvl w:val="0"/>
                <w:numId w:val="3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Useful for teaching and for preparing conferences.</w:t>
            </w:r>
          </w:p>
          <w:p w14:paraId="77597786" w14:textId="4CC2E587" w:rsidR="4E4A73A1" w:rsidRPr="009A5C2E" w:rsidRDefault="007348EB" w:rsidP="00093148">
            <w:pPr>
              <w:pStyle w:val="ListParagraph"/>
              <w:numPr>
                <w:ilvl w:val="0"/>
                <w:numId w:val="3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ier</w:t>
            </w:r>
            <w:r w:rsidR="0084797C" w:rsidRPr="009A5C2E">
              <w:rPr>
                <w:rFonts w:ascii="Times New Roman" w:eastAsiaTheme="minorEastAsia" w:hAnsi="Times New Roman" w:cs="Times New Roman"/>
                <w:sz w:val="24"/>
                <w:szCs w:val="24"/>
              </w:rPr>
              <w:t xml:space="preserve"> </w:t>
            </w:r>
            <w:r w:rsidR="4E4A73A1" w:rsidRPr="009A5C2E">
              <w:rPr>
                <w:rFonts w:ascii="Times New Roman" w:eastAsiaTheme="minorEastAsia" w:hAnsi="Times New Roman" w:cs="Times New Roman"/>
                <w:sz w:val="24"/>
                <w:szCs w:val="24"/>
              </w:rPr>
              <w:t>access to slides for research (i.e. archival slides)</w:t>
            </w:r>
          </w:p>
          <w:p w14:paraId="0D62D808" w14:textId="1AD77CE3"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Ergonomics &amp; Accessibility:</w:t>
            </w:r>
          </w:p>
          <w:p w14:paraId="7CD890B0" w14:textId="379B0510" w:rsidR="4E4A73A1" w:rsidRPr="009A5C2E" w:rsidRDefault="4E4A73A1" w:rsidP="00093148">
            <w:pPr>
              <w:pStyle w:val="ListParagraph"/>
              <w:numPr>
                <w:ilvl w:val="0"/>
                <w:numId w:val="31"/>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rovides better viewing capabilities, including low-magnification visualization and integration of diagnostic tools.</w:t>
            </w:r>
          </w:p>
          <w:p w14:paraId="1AD4EF5F" w14:textId="48ACBF5C" w:rsidR="4E4A73A1" w:rsidRPr="009A5C2E" w:rsidRDefault="4E4A73A1" w:rsidP="00093148">
            <w:pPr>
              <w:pStyle w:val="ListParagraph"/>
              <w:numPr>
                <w:ilvl w:val="0"/>
                <w:numId w:val="31"/>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s sample accessibility and visualization in all dimensions.</w:t>
            </w:r>
          </w:p>
        </w:tc>
      </w:tr>
      <w:tr w:rsidR="009A5C2E" w:rsidRPr="009A5C2E" w14:paraId="6907A0DE" w14:textId="77777777" w:rsidTr="00413918">
        <w:trPr>
          <w:trHeight w:val="15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80F3438" w14:textId="21EE0005"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Turnaround Time</w:t>
            </w:r>
          </w:p>
          <w:p w14:paraId="076DE78B" w14:textId="6EE5AE64"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 Did you perceive an improvement in the average turnaround time (</w:t>
            </w:r>
            <w:proofErr w:type="spellStart"/>
            <w:r w:rsidRPr="009A5C2E">
              <w:rPr>
                <w:rFonts w:ascii="Times New Roman" w:eastAsiaTheme="minorEastAsia" w:hAnsi="Times New Roman" w:cs="Times New Roman"/>
                <w:sz w:val="24"/>
                <w:szCs w:val="24"/>
              </w:rPr>
              <w:t>TaT</w:t>
            </w:r>
            <w:proofErr w:type="spellEnd"/>
            <w:r w:rsidRPr="009A5C2E">
              <w:rPr>
                <w:rFonts w:ascii="Times New Roman" w:eastAsiaTheme="minorEastAsia" w:hAnsi="Times New Roman" w:cs="Times New Roman"/>
                <w:sz w:val="24"/>
                <w:szCs w:val="24"/>
              </w:rPr>
              <w:t>) before and after DP integration?</w:t>
            </w:r>
          </w:p>
        </w:tc>
      </w:tr>
      <w:tr w:rsidR="009A5C2E" w:rsidRPr="009A5C2E" w14:paraId="593D30B0" w14:textId="77777777" w:rsidTr="00413918">
        <w:trPr>
          <w:trHeight w:val="15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673FC6ED" w14:textId="5C1B353B" w:rsidR="4E4A73A1" w:rsidRPr="009A5C2E" w:rsidRDefault="4E4A73A1" w:rsidP="00093148">
            <w:pPr>
              <w:pStyle w:val="ListParagraph"/>
              <w:numPr>
                <w:ilvl w:val="0"/>
                <w:numId w:val="3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ifficult to evaluate. </w:t>
            </w:r>
          </w:p>
          <w:p w14:paraId="33F606D5" w14:textId="5B4FEB26" w:rsidR="4E4A73A1" w:rsidRPr="009A5C2E" w:rsidRDefault="4E4A73A1" w:rsidP="00093148">
            <w:pPr>
              <w:pStyle w:val="ListParagraph"/>
              <w:numPr>
                <w:ilvl w:val="0"/>
                <w:numId w:val="3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May depend on the type of samples </w:t>
            </w:r>
          </w:p>
          <w:p w14:paraId="1935DA6A" w14:textId="60EEBEFD" w:rsidR="4E4A73A1" w:rsidRPr="009A5C2E" w:rsidRDefault="4E4A73A1" w:rsidP="00093148">
            <w:pPr>
              <w:pStyle w:val="ListParagraph"/>
              <w:numPr>
                <w:ilvl w:val="0"/>
                <w:numId w:val="3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creased TAT by 1 day because of scanning</w:t>
            </w:r>
          </w:p>
          <w:p w14:paraId="3936381F" w14:textId="1DC9550A" w:rsidR="4E4A73A1" w:rsidRPr="009A5C2E" w:rsidRDefault="4E4A73A1" w:rsidP="00093148">
            <w:pPr>
              <w:pStyle w:val="ListParagraph"/>
              <w:numPr>
                <w:ilvl w:val="0"/>
                <w:numId w:val="3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Less than 1 day</w:t>
            </w:r>
          </w:p>
          <w:p w14:paraId="6112D216" w14:textId="315D247E" w:rsidR="4E4A73A1" w:rsidRPr="009A5C2E" w:rsidRDefault="4E4A73A1" w:rsidP="00093148">
            <w:pPr>
              <w:pStyle w:val="ListParagraph"/>
              <w:numPr>
                <w:ilvl w:val="0"/>
                <w:numId w:val="3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ifferent estimations of the percentage of TAT reduction (generally between 5-20% TAT reduction)</w:t>
            </w:r>
          </w:p>
        </w:tc>
      </w:tr>
      <w:tr w:rsidR="009A5C2E" w:rsidRPr="009A5C2E" w14:paraId="576E2FCE" w14:textId="77777777" w:rsidTr="00413918">
        <w:trPr>
          <w:trHeight w:val="1125"/>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9D513EE" w14:textId="72E708A4"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Efficiency</w:t>
            </w:r>
          </w:p>
          <w:p w14:paraId="6919B036" w14:textId="372672A5" w:rsidR="4E4A73A1" w:rsidRPr="009A5C2E" w:rsidRDefault="4E4A73A1" w:rsidP="00093148">
            <w:pPr>
              <w:pStyle w:val="ListParagraph"/>
              <w:numPr>
                <w:ilvl w:val="0"/>
                <w:numId w:val="2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f your answer to the previous question was yes, could you provide an estimation in percentage? (e.g., 5-10%, 10-15</w:t>
            </w:r>
            <w:bookmarkStart w:id="7" w:name="_Int_6wxlOm4a"/>
            <w:proofErr w:type="gramStart"/>
            <w:r w:rsidRPr="009A5C2E">
              <w:rPr>
                <w:rFonts w:ascii="Times New Roman" w:eastAsiaTheme="minorEastAsia" w:hAnsi="Times New Roman" w:cs="Times New Roman"/>
                <w:sz w:val="24"/>
                <w:szCs w:val="24"/>
              </w:rPr>
              <w:t>%)*</w:t>
            </w:r>
            <w:bookmarkEnd w:id="7"/>
            <w:proofErr w:type="gramEnd"/>
          </w:p>
          <w:p w14:paraId="3572EE24" w14:textId="11B52C84" w:rsidR="4E4A73A1" w:rsidRPr="009A5C2E" w:rsidRDefault="4E4A73A1" w:rsidP="4E4A73A1">
            <w:pPr>
              <w:rPr>
                <w:rFonts w:ascii="Times New Roman" w:eastAsiaTheme="minorEastAsia" w:hAnsi="Times New Roman" w:cs="Times New Roman"/>
                <w:i/>
                <w:iCs/>
                <w:sz w:val="24"/>
                <w:szCs w:val="24"/>
              </w:rPr>
            </w:pPr>
            <w:r w:rsidRPr="009A5C2E">
              <w:rPr>
                <w:rFonts w:ascii="Times New Roman" w:eastAsiaTheme="minorEastAsia" w:hAnsi="Times New Roman" w:cs="Times New Roman"/>
                <w:i/>
                <w:iCs/>
                <w:sz w:val="24"/>
                <w:szCs w:val="24"/>
              </w:rPr>
              <w:t xml:space="preserve">*The responses were not used to inform the efficiency increase in the NPV model. </w:t>
            </w:r>
          </w:p>
        </w:tc>
      </w:tr>
      <w:tr w:rsidR="009A5C2E" w:rsidRPr="009A5C2E" w14:paraId="5A6C9CA8" w14:textId="77777777" w:rsidTr="00413918">
        <w:trPr>
          <w:trHeight w:val="1125"/>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61C2ACB5" w14:textId="02BD819E" w:rsidR="4E4A73A1" w:rsidRPr="009A5C2E" w:rsidRDefault="4E4A73A1" w:rsidP="00093148">
            <w:pPr>
              <w:pStyle w:val="ListParagraph"/>
              <w:numPr>
                <w:ilvl w:val="0"/>
                <w:numId w:val="28"/>
              </w:num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umber of responses per range:</w:t>
            </w:r>
          </w:p>
          <w:p w14:paraId="7B126674" w14:textId="7BE66755" w:rsidR="4E4A73A1" w:rsidRPr="009A5C2E" w:rsidRDefault="4E4A73A1" w:rsidP="00093148">
            <w:pPr>
              <w:pStyle w:val="ListParagraph"/>
              <w:numPr>
                <w:ilvl w:val="0"/>
                <w:numId w:val="2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15%: 16 responses</w:t>
            </w:r>
          </w:p>
          <w:p w14:paraId="47B8E553" w14:textId="6EF3669D" w:rsidR="4E4A73A1" w:rsidRPr="009A5C2E" w:rsidRDefault="4E4A73A1" w:rsidP="00093148">
            <w:pPr>
              <w:pStyle w:val="ListParagraph"/>
              <w:numPr>
                <w:ilvl w:val="0"/>
                <w:numId w:val="2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0%: 5 responses</w:t>
            </w:r>
          </w:p>
          <w:p w14:paraId="63ACF304" w14:textId="55FCB09F" w:rsidR="4E4A73A1" w:rsidRPr="009A5C2E" w:rsidRDefault="4E4A73A1" w:rsidP="00093148">
            <w:pPr>
              <w:pStyle w:val="ListParagraph"/>
              <w:numPr>
                <w:ilvl w:val="0"/>
                <w:numId w:val="2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5-50%: 6 responses</w:t>
            </w:r>
          </w:p>
          <w:p w14:paraId="3D8AFAED" w14:textId="596E71DB" w:rsidR="4E4A73A1" w:rsidRPr="009A5C2E" w:rsidRDefault="4E4A73A1" w:rsidP="00093148">
            <w:pPr>
              <w:pStyle w:val="ListParagraph"/>
              <w:numPr>
                <w:ilvl w:val="0"/>
                <w:numId w:val="28"/>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70-80%: 3 responses</w:t>
            </w:r>
          </w:p>
        </w:tc>
      </w:tr>
      <w:tr w:rsidR="009A5C2E" w:rsidRPr="009A5C2E" w14:paraId="3C991963" w14:textId="77777777" w:rsidTr="00413918">
        <w:trPr>
          <w:trHeight w:val="75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E7DE5ED" w14:textId="37ED5215"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ime allocation</w:t>
            </w:r>
          </w:p>
          <w:p w14:paraId="2DBD28F1" w14:textId="4076499F" w:rsidR="4E4A73A1" w:rsidRPr="009A5C2E" w:rsidRDefault="4E4A73A1" w:rsidP="55BC04E7">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11. If your answer to the previous question was yes, what tasks were you enabled to allocate your gained time to? (e.g., more exceptional cases, not working </w:t>
            </w:r>
            <w:r w:rsidR="316D4E59" w:rsidRPr="009A5C2E">
              <w:rPr>
                <w:rFonts w:ascii="Times New Roman" w:eastAsiaTheme="minorEastAsia" w:hAnsi="Times New Roman" w:cs="Times New Roman"/>
                <w:sz w:val="24"/>
                <w:szCs w:val="24"/>
              </w:rPr>
              <w:t>overtime</w:t>
            </w:r>
            <w:r w:rsidRPr="009A5C2E">
              <w:rPr>
                <w:rFonts w:ascii="Times New Roman" w:eastAsiaTheme="minorEastAsia" w:hAnsi="Times New Roman" w:cs="Times New Roman"/>
                <w:sz w:val="24"/>
                <w:szCs w:val="24"/>
              </w:rPr>
              <w:t xml:space="preserve"> etc.)</w:t>
            </w:r>
          </w:p>
        </w:tc>
      </w:tr>
      <w:tr w:rsidR="009A5C2E" w:rsidRPr="009A5C2E" w14:paraId="4A975259" w14:textId="77777777" w:rsidTr="00413918">
        <w:trPr>
          <w:trHeight w:val="75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3EF1FF51" w14:textId="6BB7BF1F"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sks where less time was allocated after DP:</w:t>
            </w:r>
          </w:p>
          <w:p w14:paraId="4AC3C8F9" w14:textId="7C0C82A3"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easuring tumor depths, not having to take a photo or go to another microscope with a micrometer</w:t>
            </w:r>
          </w:p>
          <w:p w14:paraId="07E9D012" w14:textId="202F711F"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creased measurement accuracy for reporting parameters in less time.</w:t>
            </w:r>
          </w:p>
          <w:p w14:paraId="2717415B" w14:textId="6C48C617"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The molecular sessions and the integrated diagnosis of cases are much more agile.</w:t>
            </w:r>
          </w:p>
          <w:p w14:paraId="37E65D54" w14:textId="2723EDBB"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ster access to cases</w:t>
            </w:r>
          </w:p>
          <w:p w14:paraId="7831CB09" w14:textId="32649530"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Less time spent on large pieces</w:t>
            </w:r>
          </w:p>
          <w:p w14:paraId="38FEBF13" w14:textId="148DCDEA"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Generating files for teaching with ease</w:t>
            </w:r>
          </w:p>
          <w:p w14:paraId="7135DBE8" w14:textId="602D0994"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orking remotely on research topics is easier</w:t>
            </w:r>
          </w:p>
          <w:p w14:paraId="7684FCDA" w14:textId="2ED8F329"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Optimiz</w:t>
            </w:r>
            <w:r w:rsidR="00C74408" w:rsidRPr="009A5C2E">
              <w:rPr>
                <w:rFonts w:ascii="Times New Roman" w:eastAsiaTheme="minorEastAsia" w:hAnsi="Times New Roman" w:cs="Times New Roman"/>
                <w:sz w:val="24"/>
                <w:szCs w:val="24"/>
              </w:rPr>
              <w:t>ing</w:t>
            </w:r>
            <w:r w:rsidRPr="009A5C2E">
              <w:rPr>
                <w:rFonts w:ascii="Times New Roman" w:eastAsiaTheme="minorEastAsia" w:hAnsi="Times New Roman" w:cs="Times New Roman"/>
                <w:sz w:val="24"/>
                <w:szCs w:val="24"/>
              </w:rPr>
              <w:t xml:space="preserve"> macroscopy time</w:t>
            </w:r>
          </w:p>
          <w:p w14:paraId="615BB8AD" w14:textId="72850CD9"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gility to diagnose small samples</w:t>
            </w:r>
          </w:p>
          <w:p w14:paraId="1A076765" w14:textId="58E63B9B"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No need to look for cases on the trays on my table, </w:t>
            </w:r>
            <w:r w:rsidR="00C74408" w:rsidRPr="009A5C2E">
              <w:rPr>
                <w:rFonts w:ascii="Times New Roman" w:eastAsiaTheme="minorEastAsia" w:hAnsi="Times New Roman" w:cs="Times New Roman"/>
                <w:sz w:val="24"/>
                <w:szCs w:val="24"/>
              </w:rPr>
              <w:t xml:space="preserve">enables </w:t>
            </w:r>
            <w:r w:rsidRPr="009A5C2E">
              <w:rPr>
                <w:rFonts w:ascii="Times New Roman" w:eastAsiaTheme="minorEastAsia" w:hAnsi="Times New Roman" w:cs="Times New Roman"/>
                <w:sz w:val="24"/>
                <w:szCs w:val="24"/>
              </w:rPr>
              <w:t xml:space="preserve">the pathologist’s work </w:t>
            </w:r>
            <w:r w:rsidR="00497B93" w:rsidRPr="009A5C2E">
              <w:rPr>
                <w:rFonts w:ascii="Times New Roman" w:eastAsiaTheme="minorEastAsia" w:hAnsi="Times New Roman" w:cs="Times New Roman"/>
                <w:sz w:val="24"/>
                <w:szCs w:val="24"/>
              </w:rPr>
              <w:t xml:space="preserve">to be </w:t>
            </w:r>
            <w:r w:rsidRPr="009A5C2E">
              <w:rPr>
                <w:rFonts w:ascii="Times New Roman" w:eastAsiaTheme="minorEastAsia" w:hAnsi="Times New Roman" w:cs="Times New Roman"/>
                <w:sz w:val="24"/>
                <w:szCs w:val="24"/>
              </w:rPr>
              <w:t>more organized</w:t>
            </w:r>
          </w:p>
          <w:p w14:paraId="3AC39CE0" w14:textId="003522BA" w:rsidR="4E4A73A1" w:rsidRPr="009A5C2E" w:rsidRDefault="4E4A73A1" w:rsidP="00093148">
            <w:pPr>
              <w:pStyle w:val="ListParagraph"/>
              <w:numPr>
                <w:ilvl w:val="0"/>
                <w:numId w:val="27"/>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Do not work more hours than necessary</w:t>
            </w:r>
          </w:p>
          <w:p w14:paraId="1FF7A3B5" w14:textId="2B585683"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0DEF6AE" w14:textId="1D1FF9E2"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sks where additional time allocation was enabled with DP:</w:t>
            </w:r>
          </w:p>
          <w:p w14:paraId="169D3811" w14:textId="4FD1D5F6"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y eliminating valueless tasks, you can allocate more time to difficult cases, investigation, not working more hours than necessary."</w:t>
            </w:r>
          </w:p>
          <w:p w14:paraId="2D4347A7" w14:textId="7577F18B"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edicate more time to complex/unusual cases. </w:t>
            </w:r>
          </w:p>
          <w:p w14:paraId="7EED912F" w14:textId="7D85533F"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eaching, research</w:t>
            </w:r>
          </w:p>
          <w:p w14:paraId="20E3C7FD" w14:textId="79A90827" w:rsidR="4E4A73A1" w:rsidRPr="009A5C2E" w:rsidRDefault="001514E5"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Laboratory</w:t>
            </w:r>
            <w:r w:rsidR="4E4A73A1" w:rsidRPr="009A5C2E">
              <w:rPr>
                <w:rFonts w:ascii="Times New Roman" w:eastAsiaTheme="minorEastAsia" w:hAnsi="Times New Roman" w:cs="Times New Roman"/>
                <w:sz w:val="24"/>
                <w:szCs w:val="24"/>
              </w:rPr>
              <w:t xml:space="preserve"> management </w:t>
            </w:r>
          </w:p>
          <w:p w14:paraId="60D65B68" w14:textId="736B3959"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eing able to look at cases from home (sometimes outside of work hours)</w:t>
            </w:r>
          </w:p>
          <w:p w14:paraId="3887E222" w14:textId="5FF37987"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llows more daily cases to be assessed.</w:t>
            </w:r>
          </w:p>
          <w:p w14:paraId="74477033" w14:textId="7C796C22"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ier review of old cases, greater accessibility</w:t>
            </w:r>
          </w:p>
          <w:p w14:paraId="3748EDAE" w14:textId="231459F7" w:rsidR="4E4A73A1" w:rsidRPr="009A5C2E" w:rsidRDefault="4E4A73A1" w:rsidP="00093148">
            <w:pPr>
              <w:pStyle w:val="ListParagraph"/>
              <w:numPr>
                <w:ilvl w:val="0"/>
                <w:numId w:val="26"/>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flexibility and convenience of having all the patient's images available online improves diagnosis.</w:t>
            </w:r>
          </w:p>
        </w:tc>
      </w:tr>
      <w:tr w:rsidR="009A5C2E" w:rsidRPr="009A5C2E" w14:paraId="3377D98B" w14:textId="77777777" w:rsidTr="00413918">
        <w:trPr>
          <w:trHeight w:val="1155"/>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22D02D1" w14:textId="040A6D02"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Accuracy</w:t>
            </w:r>
          </w:p>
          <w:p w14:paraId="66011280" w14:textId="50612A65"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4. If your answer to the previous question was yes, in what way have you achieved increased diagnostic accuracy? (e.g., fewer misdiagnoses, more confidence in the results etc.)</w:t>
            </w:r>
          </w:p>
        </w:tc>
      </w:tr>
      <w:tr w:rsidR="009A5C2E" w:rsidRPr="009A5C2E" w14:paraId="017ECAF2" w14:textId="77777777" w:rsidTr="00413918">
        <w:trPr>
          <w:trHeight w:val="54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024AFF23" w14:textId="0E56788D"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ase Examination Process by the Pathologist</w:t>
            </w:r>
          </w:p>
          <w:p w14:paraId="1F6DAD50" w14:textId="61C2431A" w:rsidR="4E4A73A1" w:rsidRPr="009A5C2E" w:rsidRDefault="4E4A73A1" w:rsidP="00093148">
            <w:pPr>
              <w:pStyle w:val="ListParagraph"/>
              <w:numPr>
                <w:ilvl w:val="0"/>
                <w:numId w:val="2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Better overview of the </w:t>
            </w:r>
            <w:bookmarkStart w:id="8" w:name="_Int_iP0gL559"/>
            <w:proofErr w:type="gramStart"/>
            <w:r w:rsidRPr="009A5C2E">
              <w:rPr>
                <w:rFonts w:ascii="Times New Roman" w:eastAsiaTheme="minorEastAsia" w:hAnsi="Times New Roman" w:cs="Times New Roman"/>
                <w:sz w:val="24"/>
                <w:szCs w:val="24"/>
              </w:rPr>
              <w:t>slide:</w:t>
            </w:r>
            <w:bookmarkEnd w:id="8"/>
            <w:proofErr w:type="gramEnd"/>
            <w:r w:rsidRPr="009A5C2E">
              <w:rPr>
                <w:rFonts w:ascii="Times New Roman" w:eastAsiaTheme="minorEastAsia" w:hAnsi="Times New Roman" w:cs="Times New Roman"/>
                <w:sz w:val="24"/>
                <w:szCs w:val="24"/>
              </w:rPr>
              <w:t xml:space="preserve"> allows </w:t>
            </w:r>
            <w:r w:rsidR="00497B93" w:rsidRPr="009A5C2E">
              <w:rPr>
                <w:rFonts w:ascii="Times New Roman" w:eastAsiaTheme="minorEastAsia" w:hAnsi="Times New Roman" w:cs="Times New Roman"/>
                <w:sz w:val="24"/>
                <w:szCs w:val="24"/>
              </w:rPr>
              <w:t>for the</w:t>
            </w:r>
            <w:r w:rsidRPr="009A5C2E">
              <w:rPr>
                <w:rFonts w:ascii="Times New Roman" w:eastAsiaTheme="minorEastAsia" w:hAnsi="Times New Roman" w:cs="Times New Roman"/>
                <w:sz w:val="24"/>
                <w:szCs w:val="24"/>
              </w:rPr>
              <w:t xml:space="preserve"> analyz</w:t>
            </w:r>
            <w:r w:rsidR="00497B93" w:rsidRPr="009A5C2E">
              <w:rPr>
                <w:rFonts w:ascii="Times New Roman" w:eastAsiaTheme="minorEastAsia" w:hAnsi="Times New Roman" w:cs="Times New Roman"/>
                <w:sz w:val="24"/>
                <w:szCs w:val="24"/>
              </w:rPr>
              <w:t>ing of</w:t>
            </w:r>
            <w:r w:rsidRPr="009A5C2E">
              <w:rPr>
                <w:rFonts w:ascii="Times New Roman" w:eastAsiaTheme="minorEastAsia" w:hAnsi="Times New Roman" w:cs="Times New Roman"/>
                <w:sz w:val="24"/>
                <w:szCs w:val="24"/>
              </w:rPr>
              <w:t xml:space="preserve"> the entire sample faster while </w:t>
            </w:r>
            <w:r w:rsidR="0052614A" w:rsidRPr="009A5C2E">
              <w:rPr>
                <w:rFonts w:ascii="Times New Roman" w:eastAsiaTheme="minorEastAsia" w:hAnsi="Times New Roman" w:cs="Times New Roman"/>
                <w:sz w:val="24"/>
                <w:szCs w:val="24"/>
              </w:rPr>
              <w:t xml:space="preserve">ensuring </w:t>
            </w:r>
            <w:r w:rsidRPr="009A5C2E">
              <w:rPr>
                <w:rFonts w:ascii="Times New Roman" w:eastAsiaTheme="minorEastAsia" w:hAnsi="Times New Roman" w:cs="Times New Roman"/>
                <w:sz w:val="24"/>
                <w:szCs w:val="24"/>
              </w:rPr>
              <w:t>that no parts of the slide are left without evaluation</w:t>
            </w:r>
          </w:p>
          <w:p w14:paraId="26EE278B" w14:textId="1E24BA6A" w:rsidR="4E4A73A1" w:rsidRPr="009A5C2E" w:rsidRDefault="4E4A73A1" w:rsidP="00093148">
            <w:pPr>
              <w:pStyle w:val="ListParagraph"/>
              <w:numPr>
                <w:ilvl w:val="0"/>
                <w:numId w:val="2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ages are clearer</w:t>
            </w:r>
          </w:p>
          <w:p w14:paraId="26D6D177" w14:textId="6B4C4569" w:rsidR="4E4A73A1" w:rsidRPr="009A5C2E" w:rsidRDefault="4E4A73A1" w:rsidP="00093148">
            <w:pPr>
              <w:pStyle w:val="ListParagraph"/>
              <w:numPr>
                <w:ilvl w:val="0"/>
                <w:numId w:val="2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possibility of seeing different stains simultaneously allows us to be more certain that each one of them is stained and avoids interpretation errors.</w:t>
            </w:r>
          </w:p>
          <w:p w14:paraId="48931944" w14:textId="461632F3" w:rsidR="4E4A73A1" w:rsidRPr="009A5C2E" w:rsidRDefault="4E4A73A1" w:rsidP="00093148">
            <w:pPr>
              <w:pStyle w:val="ListParagraph"/>
              <w:numPr>
                <w:ilvl w:val="0"/>
                <w:numId w:val="2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Comparison of slides with controls</w:t>
            </w:r>
          </w:p>
          <w:p w14:paraId="418DF5D4" w14:textId="04E4A614" w:rsidR="4E4A73A1" w:rsidRPr="009A5C2E" w:rsidRDefault="4E4A73A1" w:rsidP="00093148">
            <w:pPr>
              <w:pStyle w:val="ListParagraph"/>
              <w:numPr>
                <w:ilvl w:val="0"/>
                <w:numId w:val="25"/>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ossibility of comparing several slides (notably H&amp;E and IHC on the same screen</w:t>
            </w:r>
          </w:p>
          <w:p w14:paraId="336CECAE" w14:textId="1E38ED42" w:rsidR="4E4A73A1" w:rsidRPr="009A5C2E" w:rsidRDefault="4E4A73A1" w:rsidP="00093148">
            <w:pPr>
              <w:pStyle w:val="ListParagraph"/>
              <w:numPr>
                <w:ilvl w:val="0"/>
                <w:numId w:val="2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Made it easier to ask for second opinions remotely from specialized colleagues </w:t>
            </w:r>
          </w:p>
          <w:p w14:paraId="7C48E23F" w14:textId="6661DD3F" w:rsidR="4E4A73A1" w:rsidRPr="009A5C2E" w:rsidRDefault="4E4A73A1" w:rsidP="00093148">
            <w:pPr>
              <w:pStyle w:val="ListParagraph"/>
              <w:numPr>
                <w:ilvl w:val="0"/>
                <w:numId w:val="2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roved image quality</w:t>
            </w:r>
          </w:p>
          <w:p w14:paraId="2904459D" w14:textId="76B81DEC" w:rsidR="4E4A73A1" w:rsidRPr="009A5C2E" w:rsidRDefault="4E4A73A1" w:rsidP="00093148">
            <w:pPr>
              <w:pStyle w:val="ListParagraph"/>
              <w:numPr>
                <w:ilvl w:val="0"/>
                <w:numId w:val="2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easurement and precision</w:t>
            </w:r>
          </w:p>
          <w:p w14:paraId="30FF009F" w14:textId="0794A75C" w:rsidR="4E4A73A1" w:rsidRPr="009A5C2E" w:rsidRDefault="4E4A73A1" w:rsidP="00093148">
            <w:pPr>
              <w:pStyle w:val="ListParagraph"/>
              <w:numPr>
                <w:ilvl w:val="0"/>
                <w:numId w:val="2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ore precision in the measurement of diagnostic parameters: measurement of tumors, counting the number of mitoses, the evaluation of biomarkers (it enables delimit</w:t>
            </w:r>
            <w:r w:rsidR="0052614A" w:rsidRPr="009A5C2E">
              <w:rPr>
                <w:rFonts w:ascii="Times New Roman" w:eastAsiaTheme="minorEastAsia" w:hAnsi="Times New Roman" w:cs="Times New Roman"/>
                <w:sz w:val="24"/>
                <w:szCs w:val="24"/>
              </w:rPr>
              <w:t>ing</w:t>
            </w:r>
            <w:r w:rsidRPr="009A5C2E">
              <w:rPr>
                <w:rFonts w:ascii="Times New Roman" w:eastAsiaTheme="minorEastAsia" w:hAnsi="Times New Roman" w:cs="Times New Roman"/>
                <w:sz w:val="24"/>
                <w:szCs w:val="24"/>
              </w:rPr>
              <w:t xml:space="preserve"> areas where the pathologists want to count and take notes on the image).</w:t>
            </w:r>
          </w:p>
          <w:p w14:paraId="5D7AC583" w14:textId="2CE3D034" w:rsidR="4E4A73A1" w:rsidRPr="009A5C2E" w:rsidRDefault="4E4A73A1" w:rsidP="00093148">
            <w:pPr>
              <w:pStyle w:val="ListParagraph"/>
              <w:numPr>
                <w:ilvl w:val="0"/>
                <w:numId w:val="24"/>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Gives the pathologist more confidence in the results</w:t>
            </w:r>
          </w:p>
          <w:p w14:paraId="4555B1DB" w14:textId="31CA392E"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18AE755E" w14:textId="49F00569"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Limitations</w:t>
            </w:r>
          </w:p>
          <w:p w14:paraId="1A8F2A13" w14:textId="288C0035" w:rsidR="4E4A73A1" w:rsidRPr="009A5C2E" w:rsidRDefault="4E4A73A1" w:rsidP="00093148">
            <w:pPr>
              <w:pStyle w:val="ListParagraph"/>
              <w:numPr>
                <w:ilvl w:val="0"/>
                <w:numId w:val="2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nalysis at x40 magnification is difficult in DP</w:t>
            </w:r>
          </w:p>
        </w:tc>
      </w:tr>
      <w:tr w:rsidR="009A5C2E" w:rsidRPr="009A5C2E" w14:paraId="7DBCF89F" w14:textId="77777777" w:rsidTr="00413918">
        <w:trPr>
          <w:trHeight w:val="39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3EFF88" w14:textId="419F1BF9"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atient Outcomes</w:t>
            </w:r>
          </w:p>
          <w:p w14:paraId="27EB9129" w14:textId="3E196D31" w:rsidR="4E4A73A1" w:rsidRPr="009A5C2E" w:rsidRDefault="4E4A73A1" w:rsidP="00093148">
            <w:pPr>
              <w:pStyle w:val="ListParagraph"/>
              <w:numPr>
                <w:ilvl w:val="0"/>
                <w:numId w:val="22"/>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5. Are you aware if there have been notable improvements in patient care outcomes or treatment decisions attributed to the use of digital pathology? (e.g. enhanced outcomes due to an earlier diagnosis and treatment initiation)</w:t>
            </w:r>
          </w:p>
        </w:tc>
      </w:tr>
      <w:tr w:rsidR="009A5C2E" w:rsidRPr="009A5C2E" w14:paraId="6517D833" w14:textId="77777777" w:rsidTr="00413918">
        <w:trPr>
          <w:trHeight w:val="39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7650C503" w14:textId="24D69F53" w:rsidR="4E4A73A1" w:rsidRPr="009A5C2E" w:rsidRDefault="4E4A73A1" w:rsidP="00093148">
            <w:pPr>
              <w:pStyle w:val="ListParagraph"/>
              <w:numPr>
                <w:ilvl w:val="0"/>
                <w:numId w:val="22"/>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lastRenderedPageBreak/>
              <w:t>No:</w:t>
            </w:r>
            <w:r w:rsidRPr="009A5C2E">
              <w:rPr>
                <w:rFonts w:ascii="Times New Roman" w:eastAsiaTheme="minorEastAsia" w:hAnsi="Times New Roman" w:cs="Times New Roman"/>
                <w:sz w:val="24"/>
                <w:szCs w:val="24"/>
              </w:rPr>
              <w:t xml:space="preserve"> 16</w:t>
            </w:r>
          </w:p>
          <w:p w14:paraId="4FA5A463" w14:textId="44FE3BF5" w:rsidR="4E4A73A1" w:rsidRPr="009A5C2E" w:rsidRDefault="4E4A73A1" w:rsidP="00093148">
            <w:pPr>
              <w:pStyle w:val="ListParagraph"/>
              <w:numPr>
                <w:ilvl w:val="0"/>
                <w:numId w:val="22"/>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I don't know:</w:t>
            </w:r>
            <w:r w:rsidRPr="009A5C2E">
              <w:rPr>
                <w:rFonts w:ascii="Times New Roman" w:eastAsiaTheme="minorEastAsia" w:hAnsi="Times New Roman" w:cs="Times New Roman"/>
                <w:sz w:val="24"/>
                <w:szCs w:val="24"/>
              </w:rPr>
              <w:t xml:space="preserve"> 5</w:t>
            </w:r>
          </w:p>
          <w:p w14:paraId="0B2B0218" w14:textId="0A9C9A13" w:rsidR="4E4A73A1" w:rsidRPr="009A5C2E" w:rsidRDefault="4E4A73A1" w:rsidP="00093148">
            <w:pPr>
              <w:pStyle w:val="ListParagraph"/>
              <w:numPr>
                <w:ilvl w:val="0"/>
                <w:numId w:val="22"/>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Yes:</w:t>
            </w:r>
          </w:p>
          <w:p w14:paraId="0FA60DB5" w14:textId="00D3135C"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ster diagnosis in urgent cases</w:t>
            </w:r>
          </w:p>
          <w:p w14:paraId="7B64BC96" w14:textId="64F1E476" w:rsidR="4E4A73A1" w:rsidRPr="009A5C2E" w:rsidRDefault="00FE673A"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U</w:t>
            </w:r>
            <w:r w:rsidR="4E4A73A1" w:rsidRPr="009A5C2E">
              <w:rPr>
                <w:rFonts w:ascii="Times New Roman" w:eastAsiaTheme="minorEastAsia" w:hAnsi="Times New Roman" w:cs="Times New Roman"/>
                <w:sz w:val="24"/>
                <w:szCs w:val="24"/>
              </w:rPr>
              <w:t>se of digital pathology in MDT meetings and sharing images with more specialized clinicians</w:t>
            </w:r>
          </w:p>
          <w:p w14:paraId="00C3D74D" w14:textId="11251924"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 the cases of digital consultations, the second opinion has been accelerated and patients with less frequent/rare types of tumors can more easily have access to highly specialized pathologists</w:t>
            </w:r>
          </w:p>
          <w:p w14:paraId="7B114194" w14:textId="4283E5B4"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rlier treatment for</w:t>
            </w:r>
            <w:r w:rsidR="00FE673A" w:rsidRPr="009A5C2E">
              <w:rPr>
                <w:rFonts w:ascii="Times New Roman" w:eastAsiaTheme="minorEastAsia" w:hAnsi="Times New Roman" w:cs="Times New Roman"/>
                <w:sz w:val="24"/>
                <w:szCs w:val="24"/>
              </w:rPr>
              <w:t xml:space="preserve"> a</w:t>
            </w:r>
            <w:r w:rsidRPr="009A5C2E">
              <w:rPr>
                <w:rFonts w:ascii="Times New Roman" w:eastAsiaTheme="minorEastAsia" w:hAnsi="Times New Roman" w:cs="Times New Roman"/>
                <w:sz w:val="24"/>
                <w:szCs w:val="24"/>
              </w:rPr>
              <w:t xml:space="preserve"> faster diagnosis and correct staging. </w:t>
            </w:r>
          </w:p>
          <w:p w14:paraId="3BB87672" w14:textId="7428CEE4"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t allows you to work remotely, if necessary for the patient, outside of working hours</w:t>
            </w:r>
            <w:r w:rsidR="00FE673A"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w:t>
            </w:r>
            <w:r w:rsidR="00FE673A" w:rsidRPr="009A5C2E">
              <w:rPr>
                <w:rFonts w:ascii="Times New Roman" w:eastAsiaTheme="minorEastAsia" w:hAnsi="Times New Roman" w:cs="Times New Roman"/>
                <w:sz w:val="24"/>
                <w:szCs w:val="24"/>
              </w:rPr>
              <w:t>w</w:t>
            </w:r>
            <w:r w:rsidRPr="009A5C2E">
              <w:rPr>
                <w:rFonts w:ascii="Times New Roman" w:eastAsiaTheme="minorEastAsia" w:hAnsi="Times New Roman" w:cs="Times New Roman"/>
                <w:sz w:val="24"/>
                <w:szCs w:val="24"/>
              </w:rPr>
              <w:t xml:space="preserve">hich leads to a decrease in the diagnostic waiting time. </w:t>
            </w:r>
          </w:p>
          <w:p w14:paraId="348769D3" w14:textId="45C018B2"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ster response to clinicians when more clarification about a specific issue is needed (e.g. easier access to a slide where a clinician wanted more precision on a specific margin)</w:t>
            </w:r>
          </w:p>
          <w:p w14:paraId="6D904A9D" w14:textId="485D1E73" w:rsidR="4E4A73A1" w:rsidRPr="009A5C2E" w:rsidRDefault="4E4A73A1" w:rsidP="00093148">
            <w:pPr>
              <w:pStyle w:val="ListParagraph"/>
              <w:numPr>
                <w:ilvl w:val="1"/>
                <w:numId w:val="21"/>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etter quantification of bone marrow infiltration in multiple myeloma using computer-assisted counting</w:t>
            </w:r>
          </w:p>
        </w:tc>
      </w:tr>
      <w:tr w:rsidR="009A5C2E" w:rsidRPr="009A5C2E" w14:paraId="0814A922" w14:textId="77777777" w:rsidTr="00413918">
        <w:trPr>
          <w:trHeight w:val="81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1D5D1EF" w14:textId="49E33CB3"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Additional Aspects Impacted by DP:</w:t>
            </w:r>
          </w:p>
          <w:p w14:paraId="0A6CC24D" w14:textId="750E32A5"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7. Are there any additional aspects where you saw a positive or negative impact of DP?</w:t>
            </w:r>
          </w:p>
        </w:tc>
      </w:tr>
      <w:tr w:rsidR="009A5C2E" w:rsidRPr="009A5C2E" w14:paraId="6899070B" w14:textId="77777777" w:rsidTr="00413918">
        <w:trPr>
          <w:trHeight w:val="81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416FCBD7" w14:textId="14AC5C7E"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ositive:</w:t>
            </w:r>
          </w:p>
          <w:p w14:paraId="57CC9B23" w14:textId="759B3042" w:rsidR="4E4A73A1" w:rsidRPr="009A5C2E" w:rsidRDefault="4E4A73A1" w:rsidP="00093148">
            <w:pPr>
              <w:pStyle w:val="ListParagraph"/>
              <w:numPr>
                <w:ilvl w:val="0"/>
                <w:numId w:val="20"/>
              </w:num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Collaboration and teaching: </w:t>
            </w:r>
          </w:p>
          <w:p w14:paraId="195BE426" w14:textId="3BA550E5"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eing able to share the images in the functional units/multidisciplinary sessions of the hospital and with other centers is very positive.</w:t>
            </w:r>
          </w:p>
          <w:p w14:paraId="713DBB0C" w14:textId="22F49409"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ositive for teaching, greater comfort in reviewing cases and giving training sessions.</w:t>
            </w:r>
          </w:p>
          <w:p w14:paraId="0941BAD3" w14:textId="6627A6F5"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 teaching (for presentations, theoretical classes, etc.)</w:t>
            </w:r>
            <w:r w:rsidR="005F0AC6"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The ability to generate teaching files is much greater with DP.</w:t>
            </w:r>
          </w:p>
          <w:p w14:paraId="3B89FAEE" w14:textId="4C09E0FB"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n resident training. It allows them to write down their doubts and suggestions in the images much more easily, making the teaching process much </w:t>
            </w:r>
            <w:r w:rsidR="005F0AC6" w:rsidRPr="009A5C2E">
              <w:rPr>
                <w:rFonts w:ascii="Times New Roman" w:eastAsiaTheme="minorEastAsia" w:hAnsi="Times New Roman" w:cs="Times New Roman"/>
                <w:sz w:val="24"/>
                <w:szCs w:val="24"/>
              </w:rPr>
              <w:t>simpler</w:t>
            </w:r>
            <w:r w:rsidRPr="009A5C2E">
              <w:rPr>
                <w:rFonts w:ascii="Times New Roman" w:eastAsiaTheme="minorEastAsia" w:hAnsi="Times New Roman" w:cs="Times New Roman"/>
                <w:sz w:val="24"/>
                <w:szCs w:val="24"/>
              </w:rPr>
              <w:t>.</w:t>
            </w:r>
          </w:p>
          <w:p w14:paraId="152428B4" w14:textId="5081A43F"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t is perfect for obtaining images of interesting cases, both for students and for presenting them at conferences, publications</w:t>
            </w:r>
            <w:r w:rsidR="005F0AC6" w:rsidRPr="009A5C2E">
              <w:rPr>
                <w:rFonts w:ascii="Times New Roman" w:eastAsiaTheme="minorEastAsia" w:hAnsi="Times New Roman" w:cs="Times New Roman"/>
                <w:sz w:val="24"/>
                <w:szCs w:val="24"/>
              </w:rPr>
              <w:t>, etc</w:t>
            </w:r>
            <w:r w:rsidRPr="009A5C2E">
              <w:rPr>
                <w:rFonts w:ascii="Times New Roman" w:eastAsiaTheme="minorEastAsia" w:hAnsi="Times New Roman" w:cs="Times New Roman"/>
                <w:sz w:val="24"/>
                <w:szCs w:val="24"/>
              </w:rPr>
              <w:t>. There has been a before and after in the time invested in obtaining images and their quality.</w:t>
            </w:r>
          </w:p>
          <w:p w14:paraId="567E684B" w14:textId="185AD98B" w:rsidR="4E4A73A1" w:rsidRPr="009A5C2E" w:rsidRDefault="4E4A73A1" w:rsidP="00093148">
            <w:pPr>
              <w:pStyle w:val="ListParagraph"/>
              <w:numPr>
                <w:ilvl w:val="0"/>
                <w:numId w:val="20"/>
              </w:num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ase examination:</w:t>
            </w:r>
          </w:p>
          <w:p w14:paraId="364C046D" w14:textId="7C86A994"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t is very positive to have immediate access to archived cases (</w:t>
            </w:r>
            <w:proofErr w:type="gramStart"/>
            <w:r w:rsidRPr="009A5C2E">
              <w:rPr>
                <w:rFonts w:ascii="Times New Roman" w:eastAsiaTheme="minorEastAsia" w:hAnsi="Times New Roman" w:cs="Times New Roman"/>
                <w:sz w:val="24"/>
                <w:szCs w:val="24"/>
              </w:rPr>
              <w:t>as long as</w:t>
            </w:r>
            <w:proofErr w:type="gramEnd"/>
            <w:r w:rsidRPr="009A5C2E">
              <w:rPr>
                <w:rFonts w:ascii="Times New Roman" w:eastAsiaTheme="minorEastAsia" w:hAnsi="Times New Roman" w:cs="Times New Roman"/>
                <w:sz w:val="24"/>
                <w:szCs w:val="24"/>
              </w:rPr>
              <w:t xml:space="preserve"> they are not very old).</w:t>
            </w:r>
          </w:p>
          <w:p w14:paraId="0B339CDB" w14:textId="10344E39"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Greater ease of interpretation of </w:t>
            </w:r>
            <w:r w:rsidR="008B15FD" w:rsidRPr="009A5C2E">
              <w:rPr>
                <w:rFonts w:ascii="Times New Roman" w:eastAsiaTheme="minorEastAsia" w:hAnsi="Times New Roman" w:cs="Times New Roman"/>
                <w:sz w:val="24"/>
                <w:szCs w:val="24"/>
              </w:rPr>
              <w:t>fluorescence in situ hybridization (</w:t>
            </w:r>
            <w:r w:rsidRPr="009A5C2E">
              <w:rPr>
                <w:rFonts w:ascii="Times New Roman" w:eastAsiaTheme="minorEastAsia" w:hAnsi="Times New Roman" w:cs="Times New Roman"/>
                <w:sz w:val="24"/>
                <w:szCs w:val="24"/>
              </w:rPr>
              <w:t>FISH</w:t>
            </w:r>
            <w:r w:rsidR="008B15FD"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type techniques</w:t>
            </w:r>
          </w:p>
          <w:p w14:paraId="2E976F3B" w14:textId="5EABC0F1" w:rsidR="4E4A73A1" w:rsidRPr="009A5C2E" w:rsidRDefault="008B15FD"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w:t>
            </w:r>
            <w:r w:rsidR="4E4A73A1" w:rsidRPr="009A5C2E">
              <w:rPr>
                <w:rFonts w:ascii="Times New Roman" w:eastAsiaTheme="minorEastAsia" w:hAnsi="Times New Roman" w:cs="Times New Roman"/>
                <w:sz w:val="24"/>
                <w:szCs w:val="24"/>
              </w:rPr>
              <w:t>etter access to cases, to file cases, and therefore greater comfort at work</w:t>
            </w:r>
          </w:p>
          <w:p w14:paraId="64A4731F" w14:textId="6E9759C5" w:rsidR="4E4A73A1" w:rsidRPr="009A5C2E" w:rsidRDefault="008B15FD"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w:t>
            </w:r>
            <w:r w:rsidR="4E4A73A1" w:rsidRPr="009A5C2E">
              <w:rPr>
                <w:rFonts w:ascii="Times New Roman" w:eastAsiaTheme="minorEastAsia" w:hAnsi="Times New Roman" w:cs="Times New Roman"/>
                <w:sz w:val="24"/>
                <w:szCs w:val="24"/>
              </w:rPr>
              <w:t xml:space="preserve">acilitates teleworking. </w:t>
            </w:r>
          </w:p>
          <w:p w14:paraId="06F5A24D" w14:textId="311F5A1E" w:rsidR="4E4A73A1" w:rsidRPr="009A5C2E" w:rsidRDefault="4E4A73A1" w:rsidP="00093148">
            <w:pPr>
              <w:pStyle w:val="ListParagraph"/>
              <w:numPr>
                <w:ilvl w:val="0"/>
                <w:numId w:val="20"/>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akes the specialty more attractive in general</w:t>
            </w:r>
          </w:p>
          <w:p w14:paraId="5E885864" w14:textId="24F3B80F"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4067D2B" w14:textId="42E92FD6"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egative:</w:t>
            </w:r>
          </w:p>
          <w:p w14:paraId="5A05E5A6" w14:textId="451D63B9"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ossibility of performing some diagnostic maneuvers (polarization, direct immunofluorescence...) and less access to previous material (or not digitized, or located on an alternative server)</w:t>
            </w:r>
          </w:p>
          <w:p w14:paraId="53501966" w14:textId="26B948AD"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pecific failures in image scanning interrupt the diagnostic process</w:t>
            </w:r>
          </w:p>
          <w:p w14:paraId="4D82D76F" w14:textId="4A1B8C25"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On the negative side, if there is a failure in the computer system (electricity, internet, system updates...) the </w:t>
            </w:r>
            <w:r w:rsidR="001514E5" w:rsidRPr="009A5C2E">
              <w:rPr>
                <w:rFonts w:ascii="Times New Roman" w:eastAsiaTheme="minorEastAsia" w:hAnsi="Times New Roman" w:cs="Times New Roman"/>
                <w:sz w:val="24"/>
                <w:szCs w:val="24"/>
              </w:rPr>
              <w:t>laboratories</w:t>
            </w:r>
            <w:r w:rsidRPr="009A5C2E">
              <w:rPr>
                <w:rFonts w:ascii="Times New Roman" w:eastAsiaTheme="minorEastAsia" w:hAnsi="Times New Roman" w:cs="Times New Roman"/>
                <w:sz w:val="24"/>
                <w:szCs w:val="24"/>
              </w:rPr>
              <w:t>’ activity is discontinued.</w:t>
            </w:r>
          </w:p>
          <w:p w14:paraId="58073EF0" w14:textId="5DD578E0"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Relies on the hospital network and connection to servers</w:t>
            </w:r>
          </w:p>
          <w:p w14:paraId="00577C88" w14:textId="3961BF7D"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The dependence on computer failures or errors in the servers slows down the process.</w:t>
            </w:r>
          </w:p>
          <w:p w14:paraId="22924C06" w14:textId="311DE4B2" w:rsidR="4E4A73A1" w:rsidRPr="009A5C2E" w:rsidRDefault="4E4A73A1" w:rsidP="00093148">
            <w:pPr>
              <w:pStyle w:val="ListParagraph"/>
              <w:numPr>
                <w:ilvl w:val="0"/>
                <w:numId w:val="19"/>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University does not accept DP as a training tool</w:t>
            </w:r>
          </w:p>
        </w:tc>
      </w:tr>
      <w:tr w:rsidR="009A5C2E" w:rsidRPr="009A5C2E" w14:paraId="52A4A664" w14:textId="77777777" w:rsidTr="00413918">
        <w:trPr>
          <w:trHeight w:val="795"/>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E05F942" w14:textId="19CAFEA4"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Examples of Additional Aspects Impacted by DP:</w:t>
            </w:r>
          </w:p>
          <w:p w14:paraId="2280E994" w14:textId="19FFBE97"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9. If your answer to the previous question was yes, can you provide additional examples?</w:t>
            </w:r>
          </w:p>
        </w:tc>
      </w:tr>
      <w:tr w:rsidR="009A5C2E" w:rsidRPr="009A5C2E" w14:paraId="08960966" w14:textId="77777777" w:rsidTr="00413918">
        <w:trPr>
          <w:trHeight w:val="405"/>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31A49C82" w14:textId="6B7FC14B" w:rsidR="4E4A73A1" w:rsidRPr="009A5C2E" w:rsidRDefault="4E4A73A1" w:rsidP="00093148">
            <w:pPr>
              <w:pStyle w:val="ListParagraph"/>
              <w:numPr>
                <w:ilvl w:val="0"/>
                <w:numId w:val="18"/>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ositive aspects</w:t>
            </w:r>
          </w:p>
          <w:p w14:paraId="69A530B2" w14:textId="710B5B5A" w:rsidR="4E4A73A1" w:rsidRPr="009A5C2E" w:rsidRDefault="4E4A73A1" w:rsidP="4E4A73A1">
            <w:pPr>
              <w:spacing w:after="1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28EA56F4" w14:textId="60FBD124" w:rsidR="4E4A73A1" w:rsidRPr="009A5C2E" w:rsidRDefault="4E4A73A1" w:rsidP="00093148">
            <w:pPr>
              <w:pStyle w:val="ListParagraph"/>
              <w:numPr>
                <w:ilvl w:val="1"/>
                <w:numId w:val="18"/>
              </w:numPr>
              <w:ind w:left="108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ase Examination and ergonomics:</w:t>
            </w:r>
          </w:p>
          <w:p w14:paraId="5AB7F0EF" w14:textId="69239BF9"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Having the system integrated with the laboratory information system</w:t>
            </w:r>
            <w:r w:rsidR="00FE1218" w:rsidRPr="009A5C2E">
              <w:rPr>
                <w:rFonts w:ascii="Times New Roman" w:eastAsiaTheme="minorEastAsia" w:hAnsi="Times New Roman" w:cs="Times New Roman"/>
                <w:sz w:val="24"/>
                <w:szCs w:val="24"/>
              </w:rPr>
              <w:t xml:space="preserve"> (LIS)</w:t>
            </w:r>
            <w:r w:rsidRPr="009A5C2E">
              <w:rPr>
                <w:rFonts w:ascii="Times New Roman" w:eastAsiaTheme="minorEastAsia" w:hAnsi="Times New Roman" w:cs="Times New Roman"/>
                <w:sz w:val="24"/>
                <w:szCs w:val="24"/>
              </w:rPr>
              <w:t xml:space="preserve">: access to macro photos, all patient previews and the entire clinical </w:t>
            </w:r>
            <w:r w:rsidR="2E5C348F" w:rsidRPr="009A5C2E">
              <w:rPr>
                <w:rFonts w:ascii="Times New Roman" w:eastAsiaTheme="minorEastAsia" w:hAnsi="Times New Roman" w:cs="Times New Roman"/>
                <w:sz w:val="24"/>
                <w:szCs w:val="24"/>
              </w:rPr>
              <w:t>history,</w:t>
            </w:r>
            <w:r w:rsidRPr="009A5C2E">
              <w:rPr>
                <w:rFonts w:ascii="Times New Roman" w:eastAsiaTheme="minorEastAsia" w:hAnsi="Times New Roman" w:cs="Times New Roman"/>
                <w:sz w:val="24"/>
                <w:szCs w:val="24"/>
              </w:rPr>
              <w:t xml:space="preserve"> digitized archive</w:t>
            </w:r>
            <w:r w:rsidR="00FE1218" w:rsidRPr="009A5C2E">
              <w:rPr>
                <w:rFonts w:ascii="Times New Roman" w:eastAsiaTheme="minorEastAsia" w:hAnsi="Times New Roman" w:cs="Times New Roman"/>
                <w:sz w:val="24"/>
                <w:szCs w:val="24"/>
              </w:rPr>
              <w:t>, and</w:t>
            </w:r>
            <w:r w:rsidRPr="009A5C2E">
              <w:rPr>
                <w:rFonts w:ascii="Times New Roman" w:eastAsiaTheme="minorEastAsia" w:hAnsi="Times New Roman" w:cs="Times New Roman"/>
                <w:sz w:val="24"/>
                <w:szCs w:val="24"/>
              </w:rPr>
              <w:t xml:space="preserve"> improved </w:t>
            </w:r>
            <w:r w:rsidR="4CA50641" w:rsidRPr="009A5C2E">
              <w:rPr>
                <w:rFonts w:ascii="Times New Roman" w:eastAsiaTheme="minorEastAsia" w:hAnsi="Times New Roman" w:cs="Times New Roman"/>
                <w:sz w:val="24"/>
                <w:szCs w:val="24"/>
              </w:rPr>
              <w:t>traceability</w:t>
            </w:r>
            <w:r w:rsidRPr="009A5C2E">
              <w:rPr>
                <w:rFonts w:ascii="Times New Roman" w:eastAsiaTheme="minorEastAsia" w:hAnsi="Times New Roman" w:cs="Times New Roman"/>
                <w:sz w:val="24"/>
                <w:szCs w:val="24"/>
              </w:rPr>
              <w:t xml:space="preserve">. </w:t>
            </w:r>
          </w:p>
          <w:p w14:paraId="15B2C471" w14:textId="42664491"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llows immediate comparison with other biopsies from the same patient (the patient's name is displayed next to the WSI on the screen)</w:t>
            </w:r>
          </w:p>
          <w:p w14:paraId="01258C09" w14:textId="38A8B1A4"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atient safety and reduction of the risk of error</w:t>
            </w:r>
            <w:r w:rsidR="00B0468D"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image and patient reconciliation</w:t>
            </w:r>
          </w:p>
          <w:p w14:paraId="26490CF7" w14:textId="4F066BEF"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Possibility of displaying several slides in parallel and </w:t>
            </w:r>
            <w:r w:rsidR="6BE6CFC1" w:rsidRPr="009A5C2E">
              <w:rPr>
                <w:rFonts w:ascii="Times New Roman" w:eastAsiaTheme="minorEastAsia" w:hAnsi="Times New Roman" w:cs="Times New Roman"/>
                <w:sz w:val="24"/>
                <w:szCs w:val="24"/>
              </w:rPr>
              <w:t>comparing</w:t>
            </w:r>
            <w:r w:rsidRPr="009A5C2E">
              <w:rPr>
                <w:rFonts w:ascii="Times New Roman" w:eastAsiaTheme="minorEastAsia" w:hAnsi="Times New Roman" w:cs="Times New Roman"/>
                <w:sz w:val="24"/>
                <w:szCs w:val="24"/>
              </w:rPr>
              <w:t xml:space="preserve"> them</w:t>
            </w:r>
            <w:r w:rsidR="00F02B59"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easier to read IHC.</w:t>
            </w:r>
          </w:p>
          <w:p w14:paraId="25A51F0F" w14:textId="4539A41B"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ier/faster transition between slides/cases</w:t>
            </w:r>
          </w:p>
          <w:p w14:paraId="26C940DC" w14:textId="202EB68B"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ability to examine at a lower magnification than the microscope</w:t>
            </w:r>
          </w:p>
          <w:p w14:paraId="772C4975" w14:textId="19D4288B"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Wider field of vision </w:t>
            </w:r>
          </w:p>
          <w:p w14:paraId="5F83D9CF" w14:textId="4FEF79C3"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Changing magnification is </w:t>
            </w:r>
            <w:r w:rsidR="0CB3E515" w:rsidRPr="009A5C2E">
              <w:rPr>
                <w:rFonts w:ascii="Times New Roman" w:eastAsiaTheme="minorEastAsia" w:hAnsi="Times New Roman" w:cs="Times New Roman"/>
                <w:sz w:val="24"/>
                <w:szCs w:val="24"/>
              </w:rPr>
              <w:t>faster,</w:t>
            </w:r>
            <w:r w:rsidRPr="009A5C2E">
              <w:rPr>
                <w:rFonts w:ascii="Times New Roman" w:eastAsiaTheme="minorEastAsia" w:hAnsi="Times New Roman" w:cs="Times New Roman"/>
                <w:sz w:val="24"/>
                <w:szCs w:val="24"/>
              </w:rPr>
              <w:t xml:space="preserve"> without having to focus every time you change magnification</w:t>
            </w:r>
          </w:p>
          <w:p w14:paraId="4B65DB5E" w14:textId="1E0E0883"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y adaptation</w:t>
            </w:r>
          </w:p>
          <w:p w14:paraId="573B8970" w14:textId="4640D928"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aves time from unnecessary tasks (searching for lost slides, organizing them, searching for cases on colleagues' tables)</w:t>
            </w:r>
          </w:p>
          <w:p w14:paraId="281AD8C8" w14:textId="424F1A2A"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Reliable measurements (margin estimation, percentage).</w:t>
            </w:r>
          </w:p>
          <w:p w14:paraId="56DFD79A" w14:textId="1BC3DEFE"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age analysis algorithms</w:t>
            </w:r>
          </w:p>
          <w:p w14:paraId="54635201" w14:textId="758D269E"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Greater ergonomics during work. Less visual fatigue than when looking through a microscope.</w:t>
            </w:r>
          </w:p>
          <w:p w14:paraId="1D2017A9" w14:textId="298A77D7"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More </w:t>
            </w:r>
            <w:r w:rsidR="30263858" w:rsidRPr="009A5C2E">
              <w:rPr>
                <w:rFonts w:ascii="Times New Roman" w:eastAsiaTheme="minorEastAsia" w:hAnsi="Times New Roman" w:cs="Times New Roman"/>
                <w:sz w:val="24"/>
                <w:szCs w:val="24"/>
              </w:rPr>
              <w:t>comfortable:</w:t>
            </w:r>
            <w:r w:rsidRPr="009A5C2E">
              <w:rPr>
                <w:rFonts w:ascii="Times New Roman" w:eastAsiaTheme="minorEastAsia" w:hAnsi="Times New Roman" w:cs="Times New Roman"/>
                <w:sz w:val="24"/>
                <w:szCs w:val="24"/>
              </w:rPr>
              <w:t xml:space="preserve"> less eye strain and visual fatigue, seeing digital annotations, increased speed of slide examination</w:t>
            </w:r>
          </w:p>
          <w:p w14:paraId="783AFEC4" w14:textId="76AA80D5"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Possibility to dictate the reports at the same time while looking at the slides on screen </w:t>
            </w:r>
          </w:p>
          <w:p w14:paraId="17847725" w14:textId="7FE902A8"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6AD8CC43" w14:textId="2AF56F1A" w:rsidR="4E4A73A1" w:rsidRPr="009A5C2E" w:rsidRDefault="4E4A73A1" w:rsidP="00093148">
            <w:pPr>
              <w:pStyle w:val="ListParagraph"/>
              <w:numPr>
                <w:ilvl w:val="1"/>
                <w:numId w:val="18"/>
              </w:numPr>
              <w:ind w:left="108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Training, collaboration and flexibility </w:t>
            </w:r>
          </w:p>
          <w:p w14:paraId="3383A915" w14:textId="253BD559"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Facilitates the experience of training staff</w:t>
            </w:r>
          </w:p>
          <w:p w14:paraId="4DA1AE6A" w14:textId="71379B44"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e of looking at cases together and sharing the case with colleagues</w:t>
            </w:r>
          </w:p>
          <w:p w14:paraId="2AF3CC82" w14:textId="13F24AAA"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Ease of taking good quality pictures </w:t>
            </w:r>
          </w:p>
          <w:p w14:paraId="54E2C544" w14:textId="49DC2C17"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Remote working,</w:t>
            </w:r>
          </w:p>
          <w:p w14:paraId="2B1ABA69" w14:textId="70E402A5"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Ease of slide review meetings in the form of videoconferences, which avoids costly and time-consuming travel</w:t>
            </w:r>
          </w:p>
          <w:p w14:paraId="31F86B96" w14:textId="338876FF"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Research </w:t>
            </w:r>
          </w:p>
          <w:p w14:paraId="0290E9C0" w14:textId="73473F06"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7AB782B" w14:textId="1E4C39AC" w:rsidR="4E4A73A1" w:rsidRPr="009A5C2E" w:rsidRDefault="4E4A73A1" w:rsidP="00093148">
            <w:pPr>
              <w:pStyle w:val="ListParagraph"/>
              <w:numPr>
                <w:ilvl w:val="0"/>
                <w:numId w:val="18"/>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egative Aspects:</w:t>
            </w:r>
          </w:p>
          <w:p w14:paraId="4D08D069" w14:textId="5F925E9A"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hen there is an issue with the scanners and the workflow is interrupted</w:t>
            </w:r>
          </w:p>
          <w:p w14:paraId="7A5A00FA" w14:textId="1D7FF593"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mages </w:t>
            </w:r>
            <w:r w:rsidR="00F02B59" w:rsidRPr="009A5C2E">
              <w:rPr>
                <w:rFonts w:ascii="Times New Roman" w:eastAsiaTheme="minorEastAsia" w:hAnsi="Times New Roman" w:cs="Times New Roman"/>
                <w:sz w:val="24"/>
                <w:szCs w:val="24"/>
              </w:rPr>
              <w:t xml:space="preserve">are </w:t>
            </w:r>
            <w:r w:rsidRPr="009A5C2E">
              <w:rPr>
                <w:rFonts w:ascii="Times New Roman" w:eastAsiaTheme="minorEastAsia" w:hAnsi="Times New Roman" w:cs="Times New Roman"/>
                <w:sz w:val="24"/>
                <w:szCs w:val="24"/>
              </w:rPr>
              <w:t xml:space="preserve">not very clear in certain cases compared </w:t>
            </w:r>
            <w:proofErr w:type="spellStart"/>
            <w:r w:rsidR="00F02B59" w:rsidRPr="009A5C2E">
              <w:rPr>
                <w:rFonts w:ascii="Times New Roman" w:eastAsiaTheme="minorEastAsia" w:hAnsi="Times New Roman" w:cs="Times New Roman"/>
                <w:sz w:val="24"/>
                <w:szCs w:val="24"/>
              </w:rPr>
              <w:t>sith</w:t>
            </w:r>
            <w:proofErr w:type="spellEnd"/>
            <w:r w:rsidRPr="009A5C2E">
              <w:rPr>
                <w:rFonts w:ascii="Times New Roman" w:eastAsiaTheme="minorEastAsia" w:hAnsi="Times New Roman" w:cs="Times New Roman"/>
                <w:sz w:val="24"/>
                <w:szCs w:val="24"/>
              </w:rPr>
              <w:t xml:space="preserve"> the microscope such as counting mitoses but undoubtedly linked to our old generation scanners</w:t>
            </w:r>
          </w:p>
          <w:p w14:paraId="32D3C8D7" w14:textId="356BC9F3"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DP with </w:t>
            </w:r>
            <w:r w:rsidR="001C3956" w:rsidRPr="009A5C2E">
              <w:rPr>
                <w:rFonts w:ascii="Times New Roman" w:eastAsiaTheme="minorEastAsia" w:hAnsi="Times New Roman" w:cs="Times New Roman"/>
                <w:sz w:val="24"/>
                <w:szCs w:val="24"/>
              </w:rPr>
              <w:t xml:space="preserve">the </w:t>
            </w:r>
            <w:r w:rsidRPr="009A5C2E">
              <w:rPr>
                <w:rFonts w:ascii="Times New Roman" w:eastAsiaTheme="minorEastAsia" w:hAnsi="Times New Roman" w:cs="Times New Roman"/>
                <w:sz w:val="24"/>
                <w:szCs w:val="24"/>
              </w:rPr>
              <w:t xml:space="preserve">first generation of scanners </w:t>
            </w:r>
            <w:r w:rsidR="00F02B59" w:rsidRPr="009A5C2E">
              <w:rPr>
                <w:rFonts w:ascii="Times New Roman" w:eastAsiaTheme="minorEastAsia" w:hAnsi="Times New Roman" w:cs="Times New Roman"/>
                <w:sz w:val="24"/>
                <w:szCs w:val="24"/>
              </w:rPr>
              <w:t xml:space="preserve">are </w:t>
            </w:r>
            <w:r w:rsidRPr="009A5C2E">
              <w:rPr>
                <w:rFonts w:ascii="Times New Roman" w:eastAsiaTheme="minorEastAsia" w:hAnsi="Times New Roman" w:cs="Times New Roman"/>
                <w:sz w:val="24"/>
                <w:szCs w:val="24"/>
              </w:rPr>
              <w:t xml:space="preserve">not suitable for certain specialties due to insufficient scanning quality: hematopathology, </w:t>
            </w:r>
            <w:proofErr w:type="spellStart"/>
            <w:r w:rsidRPr="009A5C2E">
              <w:rPr>
                <w:rFonts w:ascii="Times New Roman" w:eastAsiaTheme="minorEastAsia" w:hAnsi="Times New Roman" w:cs="Times New Roman"/>
                <w:sz w:val="24"/>
                <w:szCs w:val="24"/>
              </w:rPr>
              <w:t>nephropathology</w:t>
            </w:r>
            <w:proofErr w:type="spellEnd"/>
            <w:r w:rsidRPr="009A5C2E">
              <w:rPr>
                <w:rFonts w:ascii="Times New Roman" w:eastAsiaTheme="minorEastAsia" w:hAnsi="Times New Roman" w:cs="Times New Roman"/>
                <w:sz w:val="24"/>
                <w:szCs w:val="24"/>
              </w:rPr>
              <w:t xml:space="preserve"> and partly dermato-inflammatory (</w:t>
            </w:r>
            <w:r w:rsidR="001C3956" w:rsidRPr="009A5C2E">
              <w:rPr>
                <w:rFonts w:ascii="Times New Roman" w:eastAsiaTheme="minorEastAsia" w:hAnsi="Times New Roman" w:cs="Times New Roman"/>
                <w:sz w:val="24"/>
                <w:szCs w:val="24"/>
              </w:rPr>
              <w:t xml:space="preserve">the </w:t>
            </w:r>
            <w:r w:rsidRPr="009A5C2E">
              <w:rPr>
                <w:rFonts w:ascii="Times New Roman" w:eastAsiaTheme="minorEastAsia" w:hAnsi="Times New Roman" w:cs="Times New Roman"/>
                <w:sz w:val="24"/>
                <w:szCs w:val="24"/>
              </w:rPr>
              <w:t xml:space="preserve">microscope is better for the analysis of details) </w:t>
            </w:r>
          </w:p>
          <w:p w14:paraId="5745386F" w14:textId="0FB14476"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Management of both workflows (microscopy and DP) is time-consuming and tiring</w:t>
            </w:r>
          </w:p>
          <w:p w14:paraId="452C91AB" w14:textId="6FFEB38E"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creased workload for technicians during the transition</w:t>
            </w:r>
          </w:p>
          <w:p w14:paraId="2B807A7B" w14:textId="2930BFF2"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High costs</w:t>
            </w:r>
          </w:p>
          <w:p w14:paraId="74DA3C0C" w14:textId="2E60AAC8"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o specific coverage</w:t>
            </w:r>
          </w:p>
          <w:p w14:paraId="6B8FEC5E" w14:textId="30D0DD03"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creasing workload for the IT team</w:t>
            </w:r>
          </w:p>
          <w:p w14:paraId="25021425" w14:textId="07371476" w:rsidR="4E4A73A1" w:rsidRPr="009A5C2E" w:rsidRDefault="4E4A73A1" w:rsidP="00093148">
            <w:pPr>
              <w:pStyle w:val="ListParagraph"/>
              <w:numPr>
                <w:ilvl w:val="1"/>
                <w:numId w:val="18"/>
              </w:numPr>
              <w:ind w:left="108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 some specific types of cases (complex surgeries) digital pathology improves the visualization of the lesion and speeds up the diagnostic process. In other types of pieces that require detail, this is lost with digitization.”</w:t>
            </w:r>
          </w:p>
        </w:tc>
      </w:tr>
      <w:tr w:rsidR="009A5C2E" w:rsidRPr="009A5C2E" w14:paraId="043E88BD" w14:textId="77777777" w:rsidTr="00413918">
        <w:trPr>
          <w:trHeight w:val="84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BE3FA06" w14:textId="32B90064" w:rsidR="4E4A73A1" w:rsidRPr="009A5C2E" w:rsidRDefault="4E4A73A1" w:rsidP="4E4A73A1">
            <w:pPr>
              <w:spacing w:after="24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Time needed to experience the full impact of DP:</w:t>
            </w:r>
          </w:p>
          <w:p w14:paraId="5997C0C0" w14:textId="4FA4F494"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23. How long after DP implementation did you fully experience its impact on the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s activity? </w:t>
            </w:r>
          </w:p>
        </w:tc>
      </w:tr>
      <w:tr w:rsidR="009A5C2E" w:rsidRPr="009A5C2E" w14:paraId="12146A3E" w14:textId="77777777" w:rsidTr="00413918">
        <w:trPr>
          <w:trHeight w:val="21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173613FA" w14:textId="07C1682B" w:rsidR="4E4A73A1" w:rsidRPr="009A5C2E" w:rsidRDefault="4E4A73A1" w:rsidP="00093148">
            <w:pPr>
              <w:pStyle w:val="ListParagraph"/>
              <w:numPr>
                <w:ilvl w:val="0"/>
                <w:numId w:val="17"/>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umber of responses per range:</w:t>
            </w:r>
          </w:p>
          <w:p w14:paraId="57FA014F" w14:textId="5E654350"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Less than 1 month:</w:t>
            </w:r>
            <w:r w:rsidRPr="009A5C2E">
              <w:rPr>
                <w:rFonts w:ascii="Times New Roman" w:eastAsiaTheme="minorEastAsia" w:hAnsi="Times New Roman" w:cs="Times New Roman"/>
                <w:sz w:val="24"/>
                <w:szCs w:val="24"/>
              </w:rPr>
              <w:t xml:space="preserve"> 9 responses</w:t>
            </w:r>
          </w:p>
          <w:p w14:paraId="62694BB2" w14:textId="4F2CA8B3"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1 month:</w:t>
            </w:r>
            <w:r w:rsidRPr="009A5C2E">
              <w:rPr>
                <w:rFonts w:ascii="Times New Roman" w:eastAsiaTheme="minorEastAsia" w:hAnsi="Times New Roman" w:cs="Times New Roman"/>
                <w:sz w:val="24"/>
                <w:szCs w:val="24"/>
              </w:rPr>
              <w:t xml:space="preserve"> 5 responses</w:t>
            </w:r>
          </w:p>
          <w:p w14:paraId="7FCCE4D0" w14:textId="3F7ADE70"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2-3 months:</w:t>
            </w:r>
            <w:r w:rsidRPr="009A5C2E">
              <w:rPr>
                <w:rFonts w:ascii="Times New Roman" w:eastAsiaTheme="minorEastAsia" w:hAnsi="Times New Roman" w:cs="Times New Roman"/>
                <w:sz w:val="24"/>
                <w:szCs w:val="24"/>
              </w:rPr>
              <w:t xml:space="preserve"> 5 responses</w:t>
            </w:r>
          </w:p>
          <w:p w14:paraId="461D1BFD" w14:textId="7ED74218"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6 months to less than 1 year:</w:t>
            </w:r>
            <w:r w:rsidRPr="009A5C2E">
              <w:rPr>
                <w:rFonts w:ascii="Times New Roman" w:eastAsiaTheme="minorEastAsia" w:hAnsi="Times New Roman" w:cs="Times New Roman"/>
                <w:sz w:val="24"/>
                <w:szCs w:val="24"/>
              </w:rPr>
              <w:t xml:space="preserve"> 3 responses</w:t>
            </w:r>
          </w:p>
          <w:p w14:paraId="036E0B18" w14:textId="39C7E6DC"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1 to 2 years:</w:t>
            </w:r>
            <w:r w:rsidRPr="009A5C2E">
              <w:rPr>
                <w:rFonts w:ascii="Times New Roman" w:eastAsiaTheme="minorEastAsia" w:hAnsi="Times New Roman" w:cs="Times New Roman"/>
                <w:sz w:val="24"/>
                <w:szCs w:val="24"/>
              </w:rPr>
              <w:t xml:space="preserve"> 5 responses</w:t>
            </w:r>
          </w:p>
          <w:p w14:paraId="3F6EED4B" w14:textId="529C351C"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Ongoing Transition, can't tell:</w:t>
            </w:r>
            <w:r w:rsidRPr="009A5C2E">
              <w:rPr>
                <w:rFonts w:ascii="Times New Roman" w:eastAsiaTheme="minorEastAsia" w:hAnsi="Times New Roman" w:cs="Times New Roman"/>
                <w:sz w:val="24"/>
                <w:szCs w:val="24"/>
              </w:rPr>
              <w:t xml:space="preserve"> 5 responses</w:t>
            </w:r>
          </w:p>
          <w:p w14:paraId="055312A0" w14:textId="5F326764" w:rsidR="4E4A73A1" w:rsidRPr="009A5C2E" w:rsidRDefault="4E4A73A1" w:rsidP="00093148">
            <w:pPr>
              <w:pStyle w:val="ListParagraph"/>
              <w:numPr>
                <w:ilvl w:val="0"/>
                <w:numId w:val="1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I don't know:</w:t>
            </w:r>
            <w:r w:rsidRPr="009A5C2E">
              <w:rPr>
                <w:rFonts w:ascii="Times New Roman" w:eastAsiaTheme="minorEastAsia" w:hAnsi="Times New Roman" w:cs="Times New Roman"/>
                <w:sz w:val="24"/>
                <w:szCs w:val="24"/>
              </w:rPr>
              <w:t xml:space="preserve"> 5 responses</w:t>
            </w:r>
          </w:p>
        </w:tc>
      </w:tr>
      <w:tr w:rsidR="009A5C2E" w:rsidRPr="009A5C2E" w14:paraId="643747E4" w14:textId="77777777" w:rsidTr="00413918">
        <w:trPr>
          <w:trHeight w:val="1125"/>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F525A93" w14:textId="09130E04"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Main Barriers for CP implementation on the </w:t>
            </w:r>
            <w:r w:rsidR="001514E5" w:rsidRPr="009A5C2E">
              <w:rPr>
                <w:rFonts w:ascii="Times New Roman" w:eastAsiaTheme="minorEastAsia" w:hAnsi="Times New Roman" w:cs="Times New Roman"/>
                <w:b/>
                <w:bCs/>
                <w:sz w:val="24"/>
                <w:szCs w:val="24"/>
              </w:rPr>
              <w:t>laboratory</w:t>
            </w:r>
            <w:r w:rsidRPr="009A5C2E">
              <w:rPr>
                <w:rFonts w:ascii="Times New Roman" w:eastAsiaTheme="minorEastAsia" w:hAnsi="Times New Roman" w:cs="Times New Roman"/>
                <w:b/>
                <w:bCs/>
                <w:sz w:val="24"/>
                <w:szCs w:val="24"/>
              </w:rPr>
              <w:t xml:space="preserve"> level:</w:t>
            </w:r>
          </w:p>
          <w:p w14:paraId="47F7D554" w14:textId="0B2BDB0D"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4. What are the most important barriers that pathology departments face currently when it comes to adopting CP/ AI-based pathology solutions?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 level)</w:t>
            </w:r>
          </w:p>
        </w:tc>
      </w:tr>
      <w:tr w:rsidR="009A5C2E" w:rsidRPr="009A5C2E" w14:paraId="3AEDA99A" w14:textId="77777777" w:rsidTr="00413918">
        <w:trPr>
          <w:trHeight w:val="84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0EEEE1E3" w14:textId="54C6B6CA" w:rsidR="4E4A73A1" w:rsidRPr="009A5C2E" w:rsidRDefault="4E4A73A1" w:rsidP="00093148">
            <w:pPr>
              <w:pStyle w:val="ListParagraph"/>
              <w:numPr>
                <w:ilvl w:val="0"/>
                <w:numId w:val="16"/>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Cost and infrastructure</w:t>
            </w:r>
          </w:p>
          <w:p w14:paraId="29F186DF" w14:textId="21804FA7" w:rsidR="4E4A73A1" w:rsidRPr="009A5C2E" w:rsidRDefault="4E4A73A1"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Costs </w:t>
            </w:r>
            <w:r w:rsidR="001C3956" w:rsidRPr="009A5C2E">
              <w:rPr>
                <w:rFonts w:ascii="Times New Roman" w:eastAsiaTheme="minorEastAsia" w:hAnsi="Times New Roman" w:cs="Times New Roman"/>
                <w:sz w:val="24"/>
                <w:szCs w:val="24"/>
              </w:rPr>
              <w:t>for</w:t>
            </w:r>
            <w:r w:rsidRPr="009A5C2E">
              <w:rPr>
                <w:rFonts w:ascii="Times New Roman" w:eastAsiaTheme="minorEastAsia" w:hAnsi="Times New Roman" w:cs="Times New Roman"/>
                <w:sz w:val="24"/>
                <w:szCs w:val="24"/>
              </w:rPr>
              <w:t xml:space="preserve"> the use of the algorithm</w:t>
            </w:r>
          </w:p>
          <w:p w14:paraId="60FB6036" w14:textId="3580F828" w:rsidR="4E4A73A1" w:rsidRPr="009A5C2E" w:rsidRDefault="4E4A73A1"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urchasing the algorithm is very expensive and developing them requires a lot of pathologist time to select the areas.</w:t>
            </w:r>
          </w:p>
          <w:p w14:paraId="719A49BE" w14:textId="40244D2B" w:rsidR="4E4A73A1" w:rsidRPr="009A5C2E" w:rsidRDefault="65737CF0"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frastructure:</w:t>
            </w:r>
            <w:r w:rsidR="4E4A73A1" w:rsidRPr="009A5C2E">
              <w:rPr>
                <w:rFonts w:ascii="Times New Roman" w:eastAsiaTheme="minorEastAsia" w:hAnsi="Times New Roman" w:cs="Times New Roman"/>
                <w:sz w:val="24"/>
                <w:szCs w:val="24"/>
              </w:rPr>
              <w:t xml:space="preserve"> computing for connection and storage, IT involvement, lack of bioinformaticians to assist in routine practice</w:t>
            </w:r>
          </w:p>
          <w:p w14:paraId="29199045" w14:textId="520A58D3" w:rsidR="4E4A73A1" w:rsidRPr="009A5C2E" w:rsidRDefault="4E4A73A1"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mplementation and adaptation to the workflow</w:t>
            </w:r>
          </w:p>
          <w:p w14:paraId="4C4E0F24" w14:textId="767C35D8" w:rsidR="4E4A73A1" w:rsidRPr="009A5C2E" w:rsidRDefault="4E4A73A1"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nvestment in hardware; </w:t>
            </w:r>
            <w:r w:rsidR="001C3956" w:rsidRPr="009A5C2E">
              <w:rPr>
                <w:rFonts w:ascii="Times New Roman" w:eastAsiaTheme="minorEastAsia" w:hAnsi="Times New Roman" w:cs="Times New Roman"/>
                <w:sz w:val="24"/>
                <w:szCs w:val="24"/>
              </w:rPr>
              <w:t>a</w:t>
            </w:r>
            <w:r w:rsidRPr="009A5C2E">
              <w:rPr>
                <w:rFonts w:ascii="Times New Roman" w:eastAsiaTheme="minorEastAsia" w:hAnsi="Times New Roman" w:cs="Times New Roman"/>
                <w:sz w:val="24"/>
                <w:szCs w:val="24"/>
              </w:rPr>
              <w:t>cquiring and choosing the appropriate equipment, ensuring that the scanning is of adequate quality</w:t>
            </w:r>
          </w:p>
          <w:p w14:paraId="7778BDB2" w14:textId="3B4BB1AB" w:rsidR="4E4A73A1" w:rsidRPr="009A5C2E" w:rsidRDefault="4E4A73A1" w:rsidP="00E9161A">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oorly scanned slides</w:t>
            </w:r>
            <w:r w:rsidR="007D1AD8"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you need </w:t>
            </w:r>
            <w:r w:rsidR="007D1AD8" w:rsidRPr="009A5C2E">
              <w:rPr>
                <w:rFonts w:ascii="Times New Roman" w:eastAsiaTheme="minorEastAsia" w:hAnsi="Times New Roman" w:cs="Times New Roman"/>
                <w:sz w:val="24"/>
                <w:szCs w:val="24"/>
              </w:rPr>
              <w:t xml:space="preserve">an </w:t>
            </w:r>
            <w:r w:rsidRPr="009A5C2E">
              <w:rPr>
                <w:rFonts w:ascii="Times New Roman" w:eastAsiaTheme="minorEastAsia" w:hAnsi="Times New Roman" w:cs="Times New Roman"/>
                <w:sz w:val="24"/>
                <w:szCs w:val="24"/>
              </w:rPr>
              <w:t>impeccable technique, which we do</w:t>
            </w:r>
            <w:r w:rsidR="007D1AD8" w:rsidRPr="009A5C2E">
              <w:rPr>
                <w:rFonts w:ascii="Times New Roman" w:eastAsiaTheme="minorEastAsia" w:hAnsi="Times New Roman" w:cs="Times New Roman"/>
                <w:sz w:val="24"/>
                <w:szCs w:val="24"/>
              </w:rPr>
              <w:t xml:space="preserve"> no</w:t>
            </w:r>
            <w:r w:rsidRPr="009A5C2E">
              <w:rPr>
                <w:rFonts w:ascii="Times New Roman" w:eastAsiaTheme="minorEastAsia" w:hAnsi="Times New Roman" w:cs="Times New Roman"/>
                <w:sz w:val="24"/>
                <w:szCs w:val="24"/>
              </w:rPr>
              <w:t>t always have</w:t>
            </w:r>
            <w:r w:rsidR="00E9161A"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Detection problem on some tissues, such as adipose biopsies. High magnification is generally less efficient, which can impact hematopathology, particularly the analysis of </w:t>
            </w:r>
            <w:proofErr w:type="spellStart"/>
            <w:r w:rsidRPr="009A5C2E">
              <w:rPr>
                <w:rFonts w:ascii="Times New Roman" w:eastAsiaTheme="minorEastAsia" w:hAnsi="Times New Roman" w:cs="Times New Roman"/>
                <w:sz w:val="24"/>
                <w:szCs w:val="24"/>
              </w:rPr>
              <w:t>osteomedullary</w:t>
            </w:r>
            <w:proofErr w:type="spellEnd"/>
            <w:r w:rsidRPr="009A5C2E">
              <w:rPr>
                <w:rFonts w:ascii="Times New Roman" w:eastAsiaTheme="minorEastAsia" w:hAnsi="Times New Roman" w:cs="Times New Roman"/>
                <w:sz w:val="24"/>
                <w:szCs w:val="24"/>
              </w:rPr>
              <w:t xml:space="preserve"> biopsies.</w:t>
            </w:r>
          </w:p>
          <w:p w14:paraId="6D486C42" w14:textId="6DFDA711" w:rsidR="4E4A73A1" w:rsidRPr="009A5C2E" w:rsidRDefault="4E4A73A1" w:rsidP="00093148">
            <w:pPr>
              <w:pStyle w:val="ListParagraph"/>
              <w:numPr>
                <w:ilvl w:val="1"/>
                <w:numId w:val="15"/>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consequences of change in other aspects such as pre-analytics</w:t>
            </w:r>
          </w:p>
          <w:p w14:paraId="01DD8FCF" w14:textId="487E5203"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797AF3E3" w14:textId="07F631DB" w:rsidR="4E4A73A1" w:rsidRPr="009A5C2E" w:rsidRDefault="4E4A73A1" w:rsidP="00093148">
            <w:pPr>
              <w:pStyle w:val="ListParagraph"/>
              <w:numPr>
                <w:ilvl w:val="0"/>
                <w:numId w:val="16"/>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Related to the AI tools </w:t>
            </w:r>
          </w:p>
          <w:p w14:paraId="6487F3DA" w14:textId="1131B1A0" w:rsidR="4E4A73A1" w:rsidRPr="009A5C2E" w:rsidRDefault="4E4A73A1" w:rsidP="00093148">
            <w:pPr>
              <w:pStyle w:val="ListParagraph"/>
              <w:numPr>
                <w:ilvl w:val="1"/>
                <w:numId w:val="14"/>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Validation: </w:t>
            </w:r>
            <w:r w:rsidR="00E9161A" w:rsidRPr="009A5C2E">
              <w:rPr>
                <w:rFonts w:ascii="Times New Roman" w:eastAsiaTheme="minorEastAsia" w:hAnsi="Times New Roman" w:cs="Times New Roman"/>
                <w:sz w:val="24"/>
                <w:szCs w:val="24"/>
              </w:rPr>
              <w:t>p</w:t>
            </w:r>
            <w:r w:rsidRPr="009A5C2E">
              <w:rPr>
                <w:rFonts w:ascii="Times New Roman" w:eastAsiaTheme="minorEastAsia" w:hAnsi="Times New Roman" w:cs="Times New Roman"/>
                <w:sz w:val="24"/>
                <w:szCs w:val="24"/>
              </w:rPr>
              <w:t>oor quality of CP/AI-based evaluations</w:t>
            </w:r>
          </w:p>
          <w:p w14:paraId="1A3B4597" w14:textId="6D6F324C" w:rsidR="4E4A73A1" w:rsidRPr="009A5C2E" w:rsidRDefault="4E4A73A1" w:rsidP="00093148">
            <w:pPr>
              <w:pStyle w:val="ListParagraph"/>
              <w:numPr>
                <w:ilvl w:val="1"/>
                <w:numId w:val="14"/>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I</w:t>
            </w:r>
            <w:r w:rsidR="00E9161A" w:rsidRPr="009A5C2E">
              <w:rPr>
                <w:rFonts w:ascii="Times New Roman" w:eastAsiaTheme="minorEastAsia" w:hAnsi="Times New Roman" w:cs="Times New Roman"/>
                <w:sz w:val="24"/>
                <w:szCs w:val="24"/>
              </w:rPr>
              <w:t xml:space="preserve"> </w:t>
            </w:r>
            <w:r w:rsidR="0093704D" w:rsidRPr="009A5C2E">
              <w:rPr>
                <w:rFonts w:ascii="Times New Roman" w:eastAsiaTheme="minorEastAsia" w:hAnsi="Times New Roman" w:cs="Times New Roman"/>
                <w:sz w:val="24"/>
                <w:szCs w:val="24"/>
              </w:rPr>
              <w:t>algorithms</w:t>
            </w:r>
            <w:r w:rsidRPr="009A5C2E">
              <w:rPr>
                <w:rFonts w:ascii="Times New Roman" w:eastAsiaTheme="minorEastAsia" w:hAnsi="Times New Roman" w:cs="Times New Roman"/>
                <w:sz w:val="24"/>
                <w:szCs w:val="24"/>
              </w:rPr>
              <w:t xml:space="preserve"> are not yet sufficiently trained, they do not correctly detect biomarkers.</w:t>
            </w:r>
          </w:p>
          <w:p w14:paraId="43A57AB5" w14:textId="7641D571" w:rsidR="4E4A73A1" w:rsidRPr="009A5C2E" w:rsidRDefault="4E4A73A1" w:rsidP="00093148">
            <w:pPr>
              <w:pStyle w:val="ListParagraph"/>
              <w:numPr>
                <w:ilvl w:val="1"/>
                <w:numId w:val="14"/>
              </w:numPr>
              <w:ind w:left="697" w:hanging="357"/>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t is a learning path based on trial and error</w:t>
            </w:r>
            <w:r w:rsidR="00A2027B"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w:t>
            </w:r>
            <w:r w:rsidR="00A2027B" w:rsidRPr="009A5C2E">
              <w:rPr>
                <w:rFonts w:ascii="Times New Roman" w:eastAsiaTheme="minorEastAsia" w:hAnsi="Times New Roman" w:cs="Times New Roman"/>
                <w:sz w:val="24"/>
                <w:szCs w:val="24"/>
              </w:rPr>
              <w:t>T</w:t>
            </w:r>
            <w:r w:rsidRPr="009A5C2E">
              <w:rPr>
                <w:rFonts w:ascii="Times New Roman" w:eastAsiaTheme="minorEastAsia" w:hAnsi="Times New Roman" w:cs="Times New Roman"/>
                <w:sz w:val="24"/>
                <w:szCs w:val="24"/>
              </w:rPr>
              <w:t>he algorithms used have not been entirely useful. I would be highly interested, especially in the integration of solutions for 3D reconstructions.</w:t>
            </w:r>
          </w:p>
          <w:p w14:paraId="5E4D385E" w14:textId="286A5813" w:rsidR="4E4A73A1" w:rsidRPr="009A5C2E" w:rsidRDefault="4E4A73A1" w:rsidP="00093148">
            <w:pPr>
              <w:pStyle w:val="ListParagraph"/>
              <w:numPr>
                <w:ilvl w:val="0"/>
                <w:numId w:val="13"/>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complexity of pathology makes it difficult to have C</w:t>
            </w:r>
            <w:r w:rsidR="00314CED" w:rsidRPr="009A5C2E">
              <w:rPr>
                <w:rFonts w:ascii="Times New Roman" w:eastAsiaTheme="minorEastAsia" w:hAnsi="Times New Roman" w:cs="Times New Roman"/>
                <w:sz w:val="24"/>
                <w:szCs w:val="24"/>
              </w:rPr>
              <w:t>P</w:t>
            </w:r>
            <w:r w:rsidRPr="009A5C2E">
              <w:rPr>
                <w:rFonts w:ascii="Times New Roman" w:eastAsiaTheme="minorEastAsia" w:hAnsi="Times New Roman" w:cs="Times New Roman"/>
                <w:sz w:val="24"/>
                <w:szCs w:val="24"/>
              </w:rPr>
              <w:t>-based tools. Software</w:t>
            </w:r>
            <w:r w:rsidR="00F934F6" w:rsidRPr="009A5C2E">
              <w:rPr>
                <w:rFonts w:ascii="Times New Roman" w:eastAsiaTheme="minorEastAsia" w:hAnsi="Times New Roman" w:cs="Times New Roman"/>
                <w:sz w:val="24"/>
                <w:szCs w:val="24"/>
              </w:rPr>
              <w:t xml:space="preserve"> design should include a collaboration between </w:t>
            </w:r>
            <w:r w:rsidRPr="009A5C2E">
              <w:rPr>
                <w:rFonts w:ascii="Times New Roman" w:eastAsiaTheme="minorEastAsia" w:hAnsi="Times New Roman" w:cs="Times New Roman"/>
                <w:sz w:val="24"/>
                <w:szCs w:val="24"/>
              </w:rPr>
              <w:t>computer scientists</w:t>
            </w:r>
            <w:r w:rsidR="00F934F6" w:rsidRPr="009A5C2E">
              <w:rPr>
                <w:rFonts w:ascii="Times New Roman" w:eastAsiaTheme="minorEastAsia" w:hAnsi="Times New Roman" w:cs="Times New Roman"/>
                <w:sz w:val="24"/>
                <w:szCs w:val="24"/>
              </w:rPr>
              <w:t>,</w:t>
            </w:r>
            <w:r w:rsidR="0084797C" w:rsidRPr="009A5C2E">
              <w:rPr>
                <w:rFonts w:ascii="Times New Roman" w:eastAsiaTheme="minorEastAsia" w:hAnsi="Times New Roman" w:cs="Times New Roman"/>
                <w:sz w:val="24"/>
                <w:szCs w:val="24"/>
              </w:rPr>
              <w:t xml:space="preserve"> </w:t>
            </w:r>
            <w:r w:rsidRPr="009A5C2E">
              <w:rPr>
                <w:rFonts w:ascii="Times New Roman" w:eastAsiaTheme="minorEastAsia" w:hAnsi="Times New Roman" w:cs="Times New Roman"/>
                <w:sz w:val="24"/>
                <w:szCs w:val="24"/>
              </w:rPr>
              <w:t>engineers</w:t>
            </w:r>
            <w:r w:rsidR="00F934F6" w:rsidRPr="009A5C2E">
              <w:rPr>
                <w:rFonts w:ascii="Times New Roman" w:eastAsiaTheme="minorEastAsia" w:hAnsi="Times New Roman" w:cs="Times New Roman"/>
                <w:sz w:val="24"/>
                <w:szCs w:val="24"/>
              </w:rPr>
              <w:t xml:space="preserve"> and pathologists</w:t>
            </w:r>
            <w:r w:rsidR="00891558" w:rsidRPr="009A5C2E">
              <w:rPr>
                <w:rFonts w:ascii="Times New Roman" w:eastAsiaTheme="minorEastAsia" w:hAnsi="Times New Roman" w:cs="Times New Roman"/>
                <w:sz w:val="24"/>
                <w:szCs w:val="24"/>
              </w:rPr>
              <w:t>, but this is not feasible</w:t>
            </w:r>
            <w:r w:rsidR="0084797C" w:rsidRPr="009A5C2E">
              <w:rPr>
                <w:rFonts w:ascii="Times New Roman" w:eastAsiaTheme="minorEastAsia" w:hAnsi="Times New Roman" w:cs="Times New Roman"/>
                <w:sz w:val="24"/>
                <w:szCs w:val="24"/>
              </w:rPr>
              <w:t xml:space="preserve"> </w:t>
            </w:r>
            <w:r w:rsidRPr="009A5C2E">
              <w:rPr>
                <w:rFonts w:ascii="Times New Roman" w:eastAsiaTheme="minorEastAsia" w:hAnsi="Times New Roman" w:cs="Times New Roman"/>
                <w:sz w:val="24"/>
                <w:szCs w:val="24"/>
              </w:rPr>
              <w:t>in all centers.</w:t>
            </w:r>
          </w:p>
          <w:p w14:paraId="2E4212DC" w14:textId="4CB072CA"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 xml:space="preserve"> </w:t>
            </w:r>
          </w:p>
          <w:p w14:paraId="5443DADB" w14:textId="19E5F3FC" w:rsidR="4E4A73A1" w:rsidRPr="009A5C2E" w:rsidRDefault="4E4A73A1" w:rsidP="00093148">
            <w:pPr>
              <w:pStyle w:val="ListParagraph"/>
              <w:numPr>
                <w:ilvl w:val="0"/>
                <w:numId w:val="16"/>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Human </w:t>
            </w:r>
            <w:r w:rsidR="00891558" w:rsidRPr="009A5C2E">
              <w:rPr>
                <w:rFonts w:ascii="Times New Roman" w:eastAsiaTheme="minorEastAsia" w:hAnsi="Times New Roman" w:cs="Times New Roman"/>
                <w:b/>
                <w:bCs/>
                <w:sz w:val="24"/>
                <w:szCs w:val="24"/>
              </w:rPr>
              <w:t>R</w:t>
            </w:r>
            <w:r w:rsidRPr="009A5C2E">
              <w:rPr>
                <w:rFonts w:ascii="Times New Roman" w:eastAsiaTheme="minorEastAsia" w:hAnsi="Times New Roman" w:cs="Times New Roman"/>
                <w:b/>
                <w:bCs/>
                <w:sz w:val="24"/>
                <w:szCs w:val="24"/>
              </w:rPr>
              <w:t xml:space="preserve">esources consideration </w:t>
            </w:r>
          </w:p>
          <w:p w14:paraId="0CC9C493" w14:textId="5B0EA308" w:rsidR="4E4A73A1" w:rsidRPr="009A5C2E" w:rsidRDefault="4E4A73A1" w:rsidP="00093148">
            <w:pPr>
              <w:pStyle w:val="ListParagraph"/>
              <w:numPr>
                <w:ilvl w:val="0"/>
                <w:numId w:val="1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taff training</w:t>
            </w:r>
          </w:p>
          <w:p w14:paraId="5475FAF1" w14:textId="502DB6C3" w:rsidR="4E4A73A1" w:rsidRPr="009A5C2E" w:rsidRDefault="4E4A73A1" w:rsidP="00093148">
            <w:pPr>
              <w:pStyle w:val="ListParagraph"/>
              <w:numPr>
                <w:ilvl w:val="0"/>
                <w:numId w:val="1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illingness to adopt new work methodologies and fear of change</w:t>
            </w:r>
          </w:p>
          <w:p w14:paraId="16A4AF25" w14:textId="145AE5CF" w:rsidR="4E4A73A1" w:rsidRPr="009A5C2E" w:rsidRDefault="4E4A73A1" w:rsidP="00093148">
            <w:pPr>
              <w:pStyle w:val="ListParagraph"/>
              <w:numPr>
                <w:ilvl w:val="0"/>
                <w:numId w:val="12"/>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Pathologist reluctance and reconfiguration of processes in the laboratory</w:t>
            </w:r>
          </w:p>
          <w:p w14:paraId="5DE01742" w14:textId="47A1A9EE"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2863593E" w14:textId="65F026EF" w:rsidR="4E4A73A1" w:rsidRPr="009A5C2E" w:rsidRDefault="4E4A73A1" w:rsidP="00093148">
            <w:pPr>
              <w:pStyle w:val="ListParagraph"/>
              <w:numPr>
                <w:ilvl w:val="0"/>
                <w:numId w:val="16"/>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Other</w:t>
            </w:r>
          </w:p>
          <w:p w14:paraId="4412D933" w14:textId="419CF36B" w:rsidR="4E4A73A1" w:rsidRPr="009A5C2E" w:rsidRDefault="4E4A73A1" w:rsidP="00093148">
            <w:pPr>
              <w:pStyle w:val="ListParagraph"/>
              <w:numPr>
                <w:ilvl w:val="0"/>
                <w:numId w:val="11"/>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s part of a network, the main barrier and at the same time the </w:t>
            </w:r>
            <w:proofErr w:type="spellStart"/>
            <w:r w:rsidR="0093195A" w:rsidRPr="009A5C2E">
              <w:rPr>
                <w:rFonts w:ascii="Times New Roman" w:eastAsiaTheme="minorEastAsia" w:hAnsi="Times New Roman" w:cs="Times New Roman"/>
                <w:sz w:val="24"/>
                <w:szCs w:val="24"/>
              </w:rPr>
              <w:t>primary</w:t>
            </w:r>
            <w:r w:rsidRPr="009A5C2E">
              <w:rPr>
                <w:rFonts w:ascii="Times New Roman" w:eastAsiaTheme="minorEastAsia" w:hAnsi="Times New Roman" w:cs="Times New Roman"/>
                <w:sz w:val="24"/>
                <w:szCs w:val="24"/>
              </w:rPr>
              <w:t>driver</w:t>
            </w:r>
            <w:proofErr w:type="spellEnd"/>
            <w:r w:rsidRPr="009A5C2E">
              <w:rPr>
                <w:rFonts w:ascii="Times New Roman" w:eastAsiaTheme="minorEastAsia" w:hAnsi="Times New Roman" w:cs="Times New Roman"/>
                <w:sz w:val="24"/>
                <w:szCs w:val="24"/>
              </w:rPr>
              <w:t xml:space="preserve"> is that these solutions must be conveyed through the network. We cannot independently suggest/purchase one of these solutions. But in an integrated way with the other centers, it could be evaluated and incorporated into the system.</w:t>
            </w:r>
          </w:p>
          <w:p w14:paraId="491975CA" w14:textId="1E993AE1"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c>
      </w:tr>
      <w:tr w:rsidR="009A5C2E" w:rsidRPr="009A5C2E" w14:paraId="19BC028F" w14:textId="77777777" w:rsidTr="00413918">
        <w:trPr>
          <w:trHeight w:val="30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8F79FF2" w14:textId="73C5B1AB"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Perceived Benefits of CP</w:t>
            </w:r>
          </w:p>
          <w:p w14:paraId="7E3289D6" w14:textId="2790328C"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27. If your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 xml:space="preserve"> has already implemented a CP tool, what do you think are the benefits of adopting CP?</w:t>
            </w:r>
          </w:p>
        </w:tc>
      </w:tr>
      <w:tr w:rsidR="009A5C2E" w:rsidRPr="009A5C2E" w14:paraId="076C0849" w14:textId="77777777" w:rsidTr="00413918">
        <w:trPr>
          <w:trHeight w:val="30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406C78C4" w14:textId="63EAD055"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e have incorporated Ki67 counting for breast cancer. This tool homogenizes the count and makes it more agile.</w:t>
            </w:r>
          </w:p>
          <w:p w14:paraId="0EEED39C" w14:textId="45E215D5" w:rsidR="4E4A73A1" w:rsidRPr="009A5C2E" w:rsidRDefault="008533AB"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Currently, </w:t>
            </w:r>
            <w:r w:rsidR="4E4A73A1" w:rsidRPr="009A5C2E">
              <w:rPr>
                <w:rFonts w:ascii="Times New Roman" w:eastAsiaTheme="minorEastAsia" w:hAnsi="Times New Roman" w:cs="Times New Roman"/>
                <w:sz w:val="24"/>
                <w:szCs w:val="24"/>
              </w:rPr>
              <w:t>only for quantification of biomarkers</w:t>
            </w:r>
          </w:p>
          <w:p w14:paraId="1B3BAB90" w14:textId="309FDAF6"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Helps in the making </w:t>
            </w:r>
            <w:r w:rsidR="008533AB" w:rsidRPr="009A5C2E">
              <w:rPr>
                <w:rFonts w:ascii="Times New Roman" w:eastAsiaTheme="minorEastAsia" w:hAnsi="Times New Roman" w:cs="Times New Roman"/>
                <w:sz w:val="24"/>
                <w:szCs w:val="24"/>
              </w:rPr>
              <w:t xml:space="preserve">of an </w:t>
            </w:r>
            <w:r w:rsidRPr="009A5C2E">
              <w:rPr>
                <w:rFonts w:ascii="Times New Roman" w:eastAsiaTheme="minorEastAsia" w:hAnsi="Times New Roman" w:cs="Times New Roman"/>
                <w:sz w:val="24"/>
                <w:szCs w:val="24"/>
              </w:rPr>
              <w:t>objective and reproducible diagnosis among colleagues, faster</w:t>
            </w:r>
          </w:p>
          <w:p w14:paraId="254AFC57" w14:textId="24962E54"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Precision, reproducibility, </w:t>
            </w:r>
            <w:bookmarkStart w:id="9" w:name="_Int_VLlFJL2C"/>
            <w:proofErr w:type="gramStart"/>
            <w:r w:rsidRPr="009A5C2E">
              <w:rPr>
                <w:rFonts w:ascii="Times New Roman" w:eastAsiaTheme="minorEastAsia" w:hAnsi="Times New Roman" w:cs="Times New Roman"/>
                <w:sz w:val="24"/>
                <w:szCs w:val="24"/>
              </w:rPr>
              <w:t>time-saving</w:t>
            </w:r>
            <w:bookmarkEnd w:id="9"/>
            <w:proofErr w:type="gramEnd"/>
          </w:p>
          <w:p w14:paraId="6CBA0580" w14:textId="2F6C710D"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Objectivity and reproducibility.</w:t>
            </w:r>
          </w:p>
          <w:p w14:paraId="6892FBDD" w14:textId="14DD159A" w:rsidR="4E4A73A1" w:rsidRPr="009A5C2E" w:rsidRDefault="008533AB"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w:t>
            </w:r>
            <w:r w:rsidR="4E4A73A1" w:rsidRPr="009A5C2E">
              <w:rPr>
                <w:rFonts w:ascii="Times New Roman" w:eastAsiaTheme="minorEastAsia" w:hAnsi="Times New Roman" w:cs="Times New Roman"/>
                <w:sz w:val="24"/>
                <w:szCs w:val="24"/>
              </w:rPr>
              <w:t>ime-saving and improved accuracy</w:t>
            </w:r>
          </w:p>
          <w:p w14:paraId="353918C1" w14:textId="0B756A07"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Reproducibility of results, unattractive tasks for the pathologist, reliability and precision of results</w:t>
            </w:r>
          </w:p>
          <w:p w14:paraId="53CB6D78" w14:textId="7DE62BC0"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ore precise evaluations, lower inter- and intra-observer variations</w:t>
            </w:r>
          </w:p>
          <w:p w14:paraId="75FAAF94" w14:textId="5F8962D1"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support of a standardized system</w:t>
            </w:r>
          </w:p>
          <w:p w14:paraId="3E63A6B6" w14:textId="0C4CEEBC" w:rsidR="4E4A73A1" w:rsidRPr="009A5C2E" w:rsidRDefault="4E4A73A1" w:rsidP="00093148">
            <w:pPr>
              <w:pStyle w:val="ListParagraph"/>
              <w:numPr>
                <w:ilvl w:val="0"/>
                <w:numId w:val="10"/>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ore objective answers, when used correctly and with good AI</w:t>
            </w:r>
          </w:p>
        </w:tc>
      </w:tr>
      <w:tr w:rsidR="009A5C2E" w:rsidRPr="009A5C2E" w14:paraId="10921E1D" w14:textId="77777777" w:rsidTr="00413918">
        <w:trPr>
          <w:trHeight w:val="240"/>
        </w:trPr>
        <w:tc>
          <w:tcPr>
            <w:tcW w:w="977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169F13B" w14:textId="1169E637" w:rsidR="4E4A73A1" w:rsidRPr="009A5C2E" w:rsidRDefault="008533AB"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Primary </w:t>
            </w:r>
            <w:r w:rsidR="4E4A73A1" w:rsidRPr="009A5C2E">
              <w:rPr>
                <w:rFonts w:ascii="Times New Roman" w:eastAsiaTheme="minorEastAsia" w:hAnsi="Times New Roman" w:cs="Times New Roman"/>
                <w:b/>
                <w:bCs/>
                <w:sz w:val="24"/>
                <w:szCs w:val="24"/>
              </w:rPr>
              <w:t>Barriers for Wider CP adoption</w:t>
            </w:r>
          </w:p>
          <w:p w14:paraId="0FE82DC0" w14:textId="21A9FC16"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28. What are the most important barriers to wider CP adoption? </w:t>
            </w:r>
          </w:p>
        </w:tc>
      </w:tr>
      <w:tr w:rsidR="009A5C2E" w:rsidRPr="009A5C2E" w14:paraId="7A45FCDB" w14:textId="77777777" w:rsidTr="00413918">
        <w:trPr>
          <w:trHeight w:val="240"/>
        </w:trPr>
        <w:tc>
          <w:tcPr>
            <w:tcW w:w="9771" w:type="dxa"/>
            <w:tcBorders>
              <w:top w:val="single" w:sz="8" w:space="0" w:color="auto"/>
              <w:left w:val="single" w:sz="8" w:space="0" w:color="auto"/>
              <w:bottom w:val="single" w:sz="8" w:space="0" w:color="auto"/>
              <w:right w:val="single" w:sz="8" w:space="0" w:color="auto"/>
            </w:tcBorders>
            <w:tcMar>
              <w:left w:w="108" w:type="dxa"/>
              <w:right w:w="108" w:type="dxa"/>
            </w:tcMar>
          </w:tcPr>
          <w:p w14:paraId="753420C3" w14:textId="4818FD5B"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re is a need for strong scientific evidence and validation of the algorithm.</w:t>
            </w:r>
          </w:p>
          <w:p w14:paraId="055169F1" w14:textId="332FFC94"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difficulty of training algorithms against rare and heterogeneous cases</w:t>
            </w:r>
          </w:p>
          <w:p w14:paraId="53A06165" w14:textId="47866217"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Connectivity, the level of hardware used and the internet speed</w:t>
            </w:r>
          </w:p>
          <w:p w14:paraId="1B866757" w14:textId="7C5AE28E"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 functional pathology I do</w:t>
            </w:r>
            <w:r w:rsidR="008533AB" w:rsidRPr="009A5C2E">
              <w:rPr>
                <w:rFonts w:ascii="Times New Roman" w:eastAsiaTheme="minorEastAsia" w:hAnsi="Times New Roman" w:cs="Times New Roman"/>
                <w:sz w:val="24"/>
                <w:szCs w:val="24"/>
              </w:rPr>
              <w:t xml:space="preserve"> no</w:t>
            </w:r>
            <w:r w:rsidRPr="009A5C2E">
              <w:rPr>
                <w:rFonts w:ascii="Times New Roman" w:eastAsiaTheme="minorEastAsia" w:hAnsi="Times New Roman" w:cs="Times New Roman"/>
                <w:sz w:val="24"/>
                <w:szCs w:val="24"/>
              </w:rPr>
              <w:t>t think CP has much use</w:t>
            </w:r>
          </w:p>
          <w:p w14:paraId="6A51DD2E" w14:textId="2C9C1E7A" w:rsidR="4E4A73A1" w:rsidRPr="009A5C2E" w:rsidRDefault="008533AB"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Primarily </w:t>
            </w:r>
            <w:r w:rsidR="4E4A73A1" w:rsidRPr="009A5C2E">
              <w:rPr>
                <w:rFonts w:ascii="Times New Roman" w:eastAsiaTheme="minorEastAsia" w:hAnsi="Times New Roman" w:cs="Times New Roman"/>
                <w:sz w:val="24"/>
                <w:szCs w:val="24"/>
              </w:rPr>
              <w:t>economical</w:t>
            </w:r>
          </w:p>
          <w:p w14:paraId="79AD0B80" w14:textId="3820D5A9"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nteroperability, resistance to change</w:t>
            </w:r>
          </w:p>
          <w:p w14:paraId="48666FCE" w14:textId="394A324A"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re are limited standards</w:t>
            </w:r>
          </w:p>
          <w:p w14:paraId="30B9B677" w14:textId="600C41F5" w:rsidR="4E4A73A1" w:rsidRPr="009A5C2E" w:rsidRDefault="4E4A73A1" w:rsidP="00093148">
            <w:pPr>
              <w:pStyle w:val="ListParagraph"/>
              <w:numPr>
                <w:ilvl w:val="0"/>
                <w:numId w:val="9"/>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Very few available, well-tested AI tools</w:t>
            </w:r>
          </w:p>
        </w:tc>
      </w:tr>
    </w:tbl>
    <w:p w14:paraId="73A36C4D" w14:textId="45CE61E1"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772E45CF" w14:textId="4D820F73"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ble 7 – Number of responders by country (Technicians)</w:t>
      </w:r>
    </w:p>
    <w:tbl>
      <w:tblPr>
        <w:tblW w:w="0" w:type="auto"/>
        <w:tblLayout w:type="fixed"/>
        <w:tblLook w:val="0420" w:firstRow="1" w:lastRow="0" w:firstColumn="0" w:lastColumn="0" w:noHBand="0" w:noVBand="1"/>
      </w:tblPr>
      <w:tblGrid>
        <w:gridCol w:w="1466"/>
        <w:gridCol w:w="749"/>
        <w:gridCol w:w="1311"/>
        <w:gridCol w:w="1013"/>
        <w:gridCol w:w="1070"/>
        <w:gridCol w:w="1567"/>
        <w:gridCol w:w="1205"/>
      </w:tblGrid>
      <w:tr w:rsidR="009A5C2E" w:rsidRPr="009A5C2E" w14:paraId="3D807CBF" w14:textId="77777777" w:rsidTr="000A43A7">
        <w:trPr>
          <w:trHeight w:val="465"/>
        </w:trPr>
        <w:tc>
          <w:tcPr>
            <w:tcW w:w="1466" w:type="dxa"/>
            <w:tcBorders>
              <w:top w:val="single" w:sz="4" w:space="0" w:color="auto"/>
              <w:left w:val="nil"/>
              <w:bottom w:val="single" w:sz="8" w:space="0" w:color="7F7F7F" w:themeColor="text1" w:themeTint="80"/>
              <w:right w:val="nil"/>
            </w:tcBorders>
            <w:tcMar>
              <w:left w:w="108" w:type="dxa"/>
              <w:right w:w="108" w:type="dxa"/>
            </w:tcMar>
          </w:tcPr>
          <w:p w14:paraId="51CDDFB7" w14:textId="41048DF1" w:rsidR="00F17FBC" w:rsidRPr="009A5C2E" w:rsidRDefault="00F17FBC" w:rsidP="4E4A73A1">
            <w:pPr>
              <w:rPr>
                <w:rFonts w:ascii="Times New Roman" w:eastAsiaTheme="minorEastAsia" w:hAnsi="Times New Roman" w:cs="Times New Roman"/>
                <w:sz w:val="24"/>
                <w:szCs w:val="24"/>
              </w:rPr>
            </w:pPr>
          </w:p>
        </w:tc>
        <w:tc>
          <w:tcPr>
            <w:tcW w:w="749" w:type="dxa"/>
            <w:tcBorders>
              <w:top w:val="single" w:sz="4" w:space="0" w:color="auto"/>
              <w:left w:val="nil"/>
              <w:bottom w:val="single" w:sz="8" w:space="0" w:color="7F7F7F" w:themeColor="text1" w:themeTint="80"/>
              <w:right w:val="nil"/>
            </w:tcBorders>
            <w:tcMar>
              <w:left w:w="108" w:type="dxa"/>
              <w:right w:w="108" w:type="dxa"/>
            </w:tcMar>
          </w:tcPr>
          <w:p w14:paraId="7FCB1617" w14:textId="2C6AACC7"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caps/>
                <w:sz w:val="24"/>
                <w:szCs w:val="24"/>
              </w:rPr>
              <w:t>UK</w:t>
            </w:r>
          </w:p>
        </w:tc>
        <w:tc>
          <w:tcPr>
            <w:tcW w:w="1311" w:type="dxa"/>
            <w:tcBorders>
              <w:top w:val="single" w:sz="4" w:space="0" w:color="auto"/>
              <w:left w:val="nil"/>
              <w:bottom w:val="single" w:sz="8" w:space="0" w:color="7F7F7F" w:themeColor="text1" w:themeTint="80"/>
              <w:right w:val="nil"/>
            </w:tcBorders>
            <w:tcMar>
              <w:left w:w="108" w:type="dxa"/>
              <w:right w:w="108" w:type="dxa"/>
            </w:tcMar>
          </w:tcPr>
          <w:p w14:paraId="0FD1AD81" w14:textId="591CAD0D"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sz w:val="24"/>
                <w:szCs w:val="24"/>
              </w:rPr>
              <w:t>France</w:t>
            </w:r>
          </w:p>
        </w:tc>
        <w:tc>
          <w:tcPr>
            <w:tcW w:w="1013" w:type="dxa"/>
            <w:tcBorders>
              <w:top w:val="single" w:sz="4" w:space="0" w:color="auto"/>
              <w:left w:val="nil"/>
              <w:bottom w:val="single" w:sz="8" w:space="0" w:color="7F7F7F" w:themeColor="text1" w:themeTint="80"/>
              <w:right w:val="nil"/>
            </w:tcBorders>
            <w:tcMar>
              <w:left w:w="108" w:type="dxa"/>
              <w:right w:w="108" w:type="dxa"/>
            </w:tcMar>
          </w:tcPr>
          <w:p w14:paraId="4FBE653F" w14:textId="5BA4ED57"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sz w:val="24"/>
                <w:szCs w:val="24"/>
              </w:rPr>
              <w:t>Spain</w:t>
            </w:r>
          </w:p>
        </w:tc>
        <w:tc>
          <w:tcPr>
            <w:tcW w:w="1070" w:type="dxa"/>
            <w:tcBorders>
              <w:top w:val="single" w:sz="4" w:space="0" w:color="auto"/>
              <w:left w:val="nil"/>
              <w:bottom w:val="single" w:sz="8" w:space="0" w:color="7F7F7F" w:themeColor="text1" w:themeTint="80"/>
              <w:right w:val="nil"/>
            </w:tcBorders>
            <w:tcMar>
              <w:left w:w="108" w:type="dxa"/>
              <w:right w:w="108" w:type="dxa"/>
            </w:tcMar>
          </w:tcPr>
          <w:p w14:paraId="77E32B24" w14:textId="57F8D8B4"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sz w:val="24"/>
                <w:szCs w:val="24"/>
              </w:rPr>
              <w:t>Italy</w:t>
            </w:r>
          </w:p>
        </w:tc>
        <w:tc>
          <w:tcPr>
            <w:tcW w:w="1567" w:type="dxa"/>
            <w:tcBorders>
              <w:top w:val="single" w:sz="4" w:space="0" w:color="auto"/>
              <w:left w:val="nil"/>
              <w:bottom w:val="single" w:sz="8" w:space="0" w:color="7F7F7F" w:themeColor="text1" w:themeTint="80"/>
              <w:right w:val="nil"/>
            </w:tcBorders>
            <w:tcMar>
              <w:left w:w="108" w:type="dxa"/>
              <w:right w:w="108" w:type="dxa"/>
            </w:tcMar>
          </w:tcPr>
          <w:p w14:paraId="14C572F5" w14:textId="54262331"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sz w:val="24"/>
                <w:szCs w:val="24"/>
              </w:rPr>
              <w:t>Germany</w:t>
            </w:r>
          </w:p>
        </w:tc>
        <w:tc>
          <w:tcPr>
            <w:tcW w:w="1205" w:type="dxa"/>
            <w:tcBorders>
              <w:top w:val="single" w:sz="4" w:space="0" w:color="auto"/>
              <w:left w:val="nil"/>
              <w:bottom w:val="single" w:sz="8" w:space="0" w:color="7F7F7F" w:themeColor="text1" w:themeTint="80"/>
              <w:right w:val="nil"/>
            </w:tcBorders>
            <w:tcMar>
              <w:left w:w="108" w:type="dxa"/>
              <w:right w:w="108" w:type="dxa"/>
            </w:tcMar>
          </w:tcPr>
          <w:p w14:paraId="62C69E31" w14:textId="46FFBEEC" w:rsidR="00F17FBC" w:rsidRPr="009A5C2E" w:rsidRDefault="00F17FBC" w:rsidP="4E4A73A1">
            <w:pPr>
              <w:spacing w:after="0"/>
              <w:jc w:val="center"/>
              <w:rPr>
                <w:rFonts w:ascii="Times New Roman" w:eastAsiaTheme="minorEastAsia" w:hAnsi="Times New Roman" w:cs="Times New Roman"/>
                <w:b/>
                <w:caps/>
                <w:sz w:val="24"/>
                <w:szCs w:val="24"/>
              </w:rPr>
            </w:pPr>
            <w:r w:rsidRPr="009A5C2E">
              <w:rPr>
                <w:rFonts w:ascii="Times New Roman" w:eastAsiaTheme="minorEastAsia" w:hAnsi="Times New Roman" w:cs="Times New Roman"/>
                <w:b/>
                <w:sz w:val="24"/>
                <w:szCs w:val="24"/>
              </w:rPr>
              <w:t>Total</w:t>
            </w:r>
          </w:p>
        </w:tc>
      </w:tr>
      <w:tr w:rsidR="009A5C2E" w:rsidRPr="009A5C2E" w14:paraId="28B9C6B2" w14:textId="77777777" w:rsidTr="4E4A73A1">
        <w:trPr>
          <w:trHeight w:val="525"/>
        </w:trPr>
        <w:tc>
          <w:tcPr>
            <w:tcW w:w="1466" w:type="dxa"/>
            <w:shd w:val="clear" w:color="auto" w:fill="E7E6E6" w:themeFill="background2"/>
            <w:tcMar>
              <w:left w:w="108" w:type="dxa"/>
              <w:right w:w="108" w:type="dxa"/>
            </w:tcMar>
          </w:tcPr>
          <w:p w14:paraId="65A27C50" w14:textId="24234B74"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 xml:space="preserve">Number of </w:t>
            </w:r>
            <w:r w:rsidR="001514E5" w:rsidRPr="009A5C2E">
              <w:rPr>
                <w:rFonts w:ascii="Times New Roman" w:eastAsiaTheme="minorEastAsia" w:hAnsi="Times New Roman" w:cs="Times New Roman"/>
                <w:b/>
                <w:sz w:val="24"/>
                <w:szCs w:val="24"/>
              </w:rPr>
              <w:t>laboratories</w:t>
            </w:r>
          </w:p>
        </w:tc>
        <w:tc>
          <w:tcPr>
            <w:tcW w:w="749" w:type="dxa"/>
            <w:shd w:val="clear" w:color="auto" w:fill="E7E6E6" w:themeFill="background2"/>
            <w:tcMar>
              <w:left w:w="108" w:type="dxa"/>
              <w:right w:w="108" w:type="dxa"/>
            </w:tcMar>
          </w:tcPr>
          <w:p w14:paraId="7C2D0582" w14:textId="03BD6691"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311" w:type="dxa"/>
            <w:shd w:val="clear" w:color="auto" w:fill="E7E6E6" w:themeFill="background2"/>
            <w:tcMar>
              <w:left w:w="108" w:type="dxa"/>
              <w:right w:w="108" w:type="dxa"/>
            </w:tcMar>
          </w:tcPr>
          <w:p w14:paraId="3C340069" w14:textId="25E6694A"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013" w:type="dxa"/>
            <w:shd w:val="clear" w:color="auto" w:fill="E7E6E6" w:themeFill="background2"/>
            <w:tcMar>
              <w:left w:w="108" w:type="dxa"/>
              <w:right w:w="108" w:type="dxa"/>
            </w:tcMar>
          </w:tcPr>
          <w:p w14:paraId="03A5CCE9" w14:textId="2EB6EFBB"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070" w:type="dxa"/>
            <w:shd w:val="clear" w:color="auto" w:fill="E7E6E6" w:themeFill="background2"/>
            <w:tcMar>
              <w:left w:w="108" w:type="dxa"/>
              <w:right w:w="108" w:type="dxa"/>
            </w:tcMar>
          </w:tcPr>
          <w:p w14:paraId="30986FCB" w14:textId="504CD714"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567" w:type="dxa"/>
            <w:shd w:val="clear" w:color="auto" w:fill="E7E6E6" w:themeFill="background2"/>
            <w:tcMar>
              <w:left w:w="108" w:type="dxa"/>
              <w:right w:w="108" w:type="dxa"/>
            </w:tcMar>
          </w:tcPr>
          <w:p w14:paraId="5AFEC442" w14:textId="1086F575"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205" w:type="dxa"/>
            <w:shd w:val="clear" w:color="auto" w:fill="E7E6E6" w:themeFill="background2"/>
            <w:tcMar>
              <w:left w:w="108" w:type="dxa"/>
              <w:right w:w="108" w:type="dxa"/>
            </w:tcMar>
          </w:tcPr>
          <w:p w14:paraId="6F17A218" w14:textId="2D56CB33"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8</w:t>
            </w:r>
          </w:p>
        </w:tc>
      </w:tr>
      <w:tr w:rsidR="009A5C2E" w:rsidRPr="009A5C2E" w14:paraId="77B460C5" w14:textId="77777777" w:rsidTr="4E4A73A1">
        <w:trPr>
          <w:trHeight w:val="375"/>
        </w:trPr>
        <w:tc>
          <w:tcPr>
            <w:tcW w:w="1466" w:type="dxa"/>
            <w:tcBorders>
              <w:left w:val="nil"/>
              <w:bottom w:val="single" w:sz="8" w:space="0" w:color="auto"/>
              <w:right w:val="nil"/>
            </w:tcBorders>
            <w:tcMar>
              <w:left w:w="108" w:type="dxa"/>
              <w:right w:w="108" w:type="dxa"/>
            </w:tcMar>
          </w:tcPr>
          <w:p w14:paraId="2C064CDB" w14:textId="13107BAF" w:rsidR="00F17FBC" w:rsidRPr="009A5C2E" w:rsidRDefault="00F17FBC" w:rsidP="4E4A73A1">
            <w:pPr>
              <w:spacing w:after="0"/>
              <w:jc w:val="center"/>
              <w:rPr>
                <w:rFonts w:ascii="Times New Roman" w:eastAsiaTheme="minorEastAsia" w:hAnsi="Times New Roman" w:cs="Times New Roman"/>
                <w:b/>
                <w:sz w:val="24"/>
                <w:szCs w:val="24"/>
              </w:rPr>
            </w:pPr>
            <w:r w:rsidRPr="009A5C2E">
              <w:rPr>
                <w:rFonts w:ascii="Times New Roman" w:eastAsiaTheme="minorEastAsia" w:hAnsi="Times New Roman" w:cs="Times New Roman"/>
                <w:b/>
                <w:sz w:val="24"/>
                <w:szCs w:val="24"/>
              </w:rPr>
              <w:t>Number of Responses</w:t>
            </w:r>
          </w:p>
        </w:tc>
        <w:tc>
          <w:tcPr>
            <w:tcW w:w="749" w:type="dxa"/>
            <w:tcBorders>
              <w:left w:val="nil"/>
              <w:bottom w:val="single" w:sz="8" w:space="0" w:color="auto"/>
              <w:right w:val="nil"/>
            </w:tcBorders>
            <w:tcMar>
              <w:left w:w="108" w:type="dxa"/>
              <w:right w:w="108" w:type="dxa"/>
            </w:tcMar>
          </w:tcPr>
          <w:p w14:paraId="584A8A31" w14:textId="56645190"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0</w:t>
            </w:r>
          </w:p>
        </w:tc>
        <w:tc>
          <w:tcPr>
            <w:tcW w:w="1311" w:type="dxa"/>
            <w:tcBorders>
              <w:left w:val="nil"/>
              <w:bottom w:val="single" w:sz="8" w:space="0" w:color="auto"/>
              <w:right w:val="nil"/>
            </w:tcBorders>
            <w:tcMar>
              <w:left w:w="108" w:type="dxa"/>
              <w:right w:w="108" w:type="dxa"/>
            </w:tcMar>
          </w:tcPr>
          <w:p w14:paraId="2B19684D" w14:textId="62EF84C2"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013" w:type="dxa"/>
            <w:tcBorders>
              <w:left w:val="nil"/>
              <w:bottom w:val="single" w:sz="8" w:space="0" w:color="auto"/>
              <w:right w:val="nil"/>
            </w:tcBorders>
            <w:tcMar>
              <w:left w:w="108" w:type="dxa"/>
              <w:right w:w="108" w:type="dxa"/>
            </w:tcMar>
          </w:tcPr>
          <w:p w14:paraId="68AC8877" w14:textId="27EE873F"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1</w:t>
            </w:r>
          </w:p>
        </w:tc>
        <w:tc>
          <w:tcPr>
            <w:tcW w:w="1070" w:type="dxa"/>
            <w:tcBorders>
              <w:left w:val="nil"/>
              <w:bottom w:val="single" w:sz="8" w:space="0" w:color="auto"/>
              <w:right w:val="nil"/>
            </w:tcBorders>
            <w:tcMar>
              <w:left w:w="108" w:type="dxa"/>
              <w:right w:w="108" w:type="dxa"/>
            </w:tcMar>
          </w:tcPr>
          <w:p w14:paraId="12F33A67" w14:textId="30DD8DDD"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567" w:type="dxa"/>
            <w:tcBorders>
              <w:left w:val="nil"/>
              <w:bottom w:val="single" w:sz="8" w:space="0" w:color="auto"/>
              <w:right w:val="nil"/>
            </w:tcBorders>
            <w:tcMar>
              <w:left w:w="108" w:type="dxa"/>
              <w:right w:w="108" w:type="dxa"/>
            </w:tcMar>
          </w:tcPr>
          <w:p w14:paraId="50C89EA1" w14:textId="1902EFF6"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205" w:type="dxa"/>
            <w:tcBorders>
              <w:left w:val="nil"/>
              <w:bottom w:val="single" w:sz="8" w:space="0" w:color="auto"/>
              <w:right w:val="nil"/>
            </w:tcBorders>
            <w:tcMar>
              <w:left w:w="108" w:type="dxa"/>
              <w:right w:w="108" w:type="dxa"/>
            </w:tcMar>
          </w:tcPr>
          <w:p w14:paraId="20173C78" w14:textId="6C49A2E1" w:rsidR="00F17FBC" w:rsidRPr="009A5C2E" w:rsidRDefault="00F17FBC" w:rsidP="4E4A73A1">
            <w:pPr>
              <w:spacing w:after="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7</w:t>
            </w:r>
          </w:p>
        </w:tc>
      </w:tr>
    </w:tbl>
    <w:p w14:paraId="5EC667E2" w14:textId="5E68F9B7"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B7A9D9D" w14:textId="501AF49D" w:rsidR="15DC121E" w:rsidRPr="009A5C2E" w:rsidRDefault="15DC121E" w:rsidP="4E4A73A1">
      <w:pPr>
        <w:spacing w:after="0" w:line="257" w:lineRule="auto"/>
        <w:rPr>
          <w:rFonts w:ascii="Times New Roman" w:eastAsiaTheme="minorEastAsia" w:hAnsi="Times New Roman" w:cs="Times New Roman"/>
          <w:b/>
          <w:bCs/>
          <w:sz w:val="24"/>
          <w:szCs w:val="24"/>
          <w:lang w:val="fr-FR"/>
        </w:rPr>
      </w:pPr>
      <w:r w:rsidRPr="009A5C2E">
        <w:rPr>
          <w:rFonts w:ascii="Times New Roman" w:eastAsiaTheme="minorEastAsia" w:hAnsi="Times New Roman" w:cs="Times New Roman"/>
          <w:b/>
          <w:bCs/>
          <w:sz w:val="24"/>
          <w:szCs w:val="24"/>
          <w:lang w:val="fr-FR"/>
        </w:rPr>
        <w:t xml:space="preserve">Table 8 – </w:t>
      </w:r>
      <w:proofErr w:type="spellStart"/>
      <w:r w:rsidRPr="009A5C2E">
        <w:rPr>
          <w:rFonts w:ascii="Times New Roman" w:eastAsiaTheme="minorEastAsia" w:hAnsi="Times New Roman" w:cs="Times New Roman"/>
          <w:b/>
          <w:bCs/>
          <w:sz w:val="24"/>
          <w:szCs w:val="24"/>
          <w:lang w:val="fr-FR"/>
        </w:rPr>
        <w:t>Technicians</w:t>
      </w:r>
      <w:proofErr w:type="spellEnd"/>
      <w:r w:rsidRPr="009A5C2E">
        <w:rPr>
          <w:rFonts w:ascii="Times New Roman" w:eastAsiaTheme="minorEastAsia" w:hAnsi="Times New Roman" w:cs="Times New Roman"/>
          <w:b/>
          <w:bCs/>
          <w:sz w:val="24"/>
          <w:szCs w:val="24"/>
          <w:lang w:val="fr-FR"/>
        </w:rPr>
        <w:t xml:space="preserve">’ </w:t>
      </w:r>
      <w:proofErr w:type="spellStart"/>
      <w:r w:rsidRPr="009A5C2E">
        <w:rPr>
          <w:rFonts w:ascii="Times New Roman" w:eastAsiaTheme="minorEastAsia" w:hAnsi="Times New Roman" w:cs="Times New Roman"/>
          <w:b/>
          <w:bCs/>
          <w:sz w:val="24"/>
          <w:szCs w:val="24"/>
          <w:lang w:val="fr-FR"/>
        </w:rPr>
        <w:t>responses</w:t>
      </w:r>
      <w:proofErr w:type="spellEnd"/>
      <w:r w:rsidRPr="009A5C2E">
        <w:rPr>
          <w:rFonts w:ascii="Times New Roman" w:eastAsiaTheme="minorEastAsia" w:hAnsi="Times New Roman" w:cs="Times New Roman"/>
          <w:b/>
          <w:bCs/>
          <w:sz w:val="24"/>
          <w:szCs w:val="24"/>
          <w:lang w:val="fr-FR"/>
        </w:rPr>
        <w:t xml:space="preserve"> to semi-qualitative questions (Likert </w:t>
      </w:r>
      <w:proofErr w:type="spellStart"/>
      <w:r w:rsidRPr="009A5C2E">
        <w:rPr>
          <w:rFonts w:ascii="Times New Roman" w:eastAsiaTheme="minorEastAsia" w:hAnsi="Times New Roman" w:cs="Times New Roman"/>
          <w:b/>
          <w:bCs/>
          <w:sz w:val="24"/>
          <w:szCs w:val="24"/>
          <w:lang w:val="fr-FR"/>
        </w:rPr>
        <w:t>scale</w:t>
      </w:r>
      <w:proofErr w:type="spellEnd"/>
      <w:r w:rsidRPr="009A5C2E">
        <w:rPr>
          <w:rFonts w:ascii="Times New Roman" w:eastAsiaTheme="minorEastAsia" w:hAnsi="Times New Roman" w:cs="Times New Roman"/>
          <w:b/>
          <w:bCs/>
          <w:sz w:val="24"/>
          <w:szCs w:val="24"/>
          <w:lang w:val="fr-FR"/>
        </w:rPr>
        <w:t>)</w:t>
      </w:r>
    </w:p>
    <w:p w14:paraId="1E014193" w14:textId="3FE1983A" w:rsidR="15DC121E" w:rsidRPr="009A5C2E" w:rsidRDefault="15DC121E" w:rsidP="4E4A73A1">
      <w:pPr>
        <w:spacing w:after="0" w:line="257" w:lineRule="auto"/>
        <w:rPr>
          <w:rFonts w:ascii="Times New Roman" w:eastAsiaTheme="minorEastAsia" w:hAnsi="Times New Roman" w:cs="Times New Roman"/>
          <w:sz w:val="24"/>
          <w:szCs w:val="24"/>
          <w:lang w:val="fr"/>
        </w:rPr>
      </w:pPr>
      <w:r w:rsidRPr="009A5C2E">
        <w:rPr>
          <w:rFonts w:ascii="Times New Roman" w:eastAsiaTheme="minorEastAsia" w:hAnsi="Times New Roman" w:cs="Times New Roman"/>
          <w:sz w:val="24"/>
          <w:szCs w:val="24"/>
          <w:lang w:val="fr"/>
        </w:rPr>
        <w:t xml:space="preserve"> </w:t>
      </w:r>
    </w:p>
    <w:tbl>
      <w:tblPr>
        <w:tblStyle w:val="TableGrid"/>
        <w:tblW w:w="9639" w:type="dxa"/>
        <w:tblLayout w:type="fixed"/>
        <w:tblLook w:val="0600" w:firstRow="0" w:lastRow="0" w:firstColumn="0" w:lastColumn="0" w:noHBand="1" w:noVBand="1"/>
      </w:tblPr>
      <w:tblGrid>
        <w:gridCol w:w="1418"/>
        <w:gridCol w:w="1843"/>
        <w:gridCol w:w="1275"/>
        <w:gridCol w:w="1701"/>
        <w:gridCol w:w="1701"/>
        <w:gridCol w:w="1701"/>
      </w:tblGrid>
      <w:tr w:rsidR="009A5C2E" w:rsidRPr="009A5C2E" w14:paraId="3D8A796E" w14:textId="77777777" w:rsidTr="00413918">
        <w:trPr>
          <w:trHeight w:val="165"/>
        </w:trPr>
        <w:tc>
          <w:tcPr>
            <w:tcW w:w="3261" w:type="dxa"/>
            <w:gridSpan w:val="2"/>
            <w:tcBorders>
              <w:top w:val="single" w:sz="8" w:space="0" w:color="666666"/>
              <w:left w:val="nil"/>
              <w:bottom w:val="single" w:sz="8" w:space="0" w:color="666666"/>
              <w:right w:val="nil"/>
            </w:tcBorders>
            <w:shd w:val="clear" w:color="auto" w:fill="E7E6E6" w:themeFill="background2"/>
            <w:tcMar>
              <w:left w:w="108" w:type="dxa"/>
              <w:right w:w="108" w:type="dxa"/>
            </w:tcMar>
          </w:tcPr>
          <w:p w14:paraId="70A6345C" w14:textId="045B4C3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Question</w:t>
            </w:r>
          </w:p>
        </w:tc>
        <w:tc>
          <w:tcPr>
            <w:tcW w:w="1275" w:type="dxa"/>
            <w:tcBorders>
              <w:top w:val="single" w:sz="8" w:space="0" w:color="666666"/>
              <w:left w:val="nil"/>
              <w:bottom w:val="single" w:sz="8" w:space="0" w:color="666666"/>
              <w:right w:val="nil"/>
            </w:tcBorders>
            <w:shd w:val="clear" w:color="auto" w:fill="E7E6E6" w:themeFill="background2"/>
            <w:tcMar>
              <w:left w:w="108" w:type="dxa"/>
              <w:right w:w="108" w:type="dxa"/>
            </w:tcMar>
          </w:tcPr>
          <w:p w14:paraId="16B36FCE" w14:textId="26B931FD"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P had a negative impact</w:t>
            </w:r>
          </w:p>
        </w:tc>
        <w:tc>
          <w:tcPr>
            <w:tcW w:w="1701" w:type="dxa"/>
            <w:tcBorders>
              <w:top w:val="single" w:sz="8" w:space="0" w:color="666666"/>
              <w:left w:val="nil"/>
              <w:bottom w:val="single" w:sz="8" w:space="0" w:color="666666"/>
              <w:right w:val="nil"/>
            </w:tcBorders>
            <w:shd w:val="clear" w:color="auto" w:fill="E7E6E6" w:themeFill="background2"/>
            <w:tcMar>
              <w:left w:w="108" w:type="dxa"/>
              <w:right w:w="108" w:type="dxa"/>
            </w:tcMar>
          </w:tcPr>
          <w:p w14:paraId="63E9F6EC" w14:textId="54A101FF"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 DP did not make any difference</w:t>
            </w:r>
          </w:p>
        </w:tc>
        <w:tc>
          <w:tcPr>
            <w:tcW w:w="1701" w:type="dxa"/>
            <w:tcBorders>
              <w:top w:val="single" w:sz="8" w:space="0" w:color="666666"/>
              <w:left w:val="nil"/>
              <w:bottom w:val="single" w:sz="8" w:space="0" w:color="666666"/>
              <w:right w:val="nil"/>
            </w:tcBorders>
            <w:shd w:val="clear" w:color="auto" w:fill="E7E6E6" w:themeFill="background2"/>
            <w:tcMar>
              <w:left w:w="108" w:type="dxa"/>
              <w:right w:w="108" w:type="dxa"/>
            </w:tcMar>
          </w:tcPr>
          <w:p w14:paraId="65D44352" w14:textId="7EB2E4AC"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P made a slight/limited positive impact</w:t>
            </w:r>
          </w:p>
        </w:tc>
        <w:tc>
          <w:tcPr>
            <w:tcW w:w="1701" w:type="dxa"/>
            <w:tcBorders>
              <w:top w:val="single" w:sz="8" w:space="0" w:color="666666"/>
              <w:left w:val="nil"/>
              <w:bottom w:val="single" w:sz="8" w:space="0" w:color="666666"/>
              <w:right w:val="nil"/>
            </w:tcBorders>
            <w:shd w:val="clear" w:color="auto" w:fill="E7E6E6" w:themeFill="background2"/>
            <w:tcMar>
              <w:left w:w="108" w:type="dxa"/>
              <w:right w:w="108" w:type="dxa"/>
            </w:tcMar>
          </w:tcPr>
          <w:p w14:paraId="0D3C8552" w14:textId="3E0A3101"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Yes, DP had an important positive impact</w:t>
            </w:r>
          </w:p>
        </w:tc>
      </w:tr>
      <w:tr w:rsidR="009A5C2E" w:rsidRPr="009A5C2E" w14:paraId="0546DC0F" w14:textId="77777777" w:rsidTr="00413918">
        <w:trPr>
          <w:trHeight w:val="165"/>
        </w:trPr>
        <w:tc>
          <w:tcPr>
            <w:tcW w:w="1418" w:type="dxa"/>
            <w:tcBorders>
              <w:top w:val="single" w:sz="8" w:space="0" w:color="666666"/>
              <w:left w:val="nil"/>
              <w:bottom w:val="single" w:sz="8" w:space="0" w:color="767171" w:themeColor="background2" w:themeShade="80"/>
              <w:right w:val="nil"/>
            </w:tcBorders>
            <w:tcMar>
              <w:left w:w="108" w:type="dxa"/>
              <w:right w:w="108" w:type="dxa"/>
            </w:tcMar>
          </w:tcPr>
          <w:p w14:paraId="505046D6" w14:textId="2E92D203"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Overall workflow</w:t>
            </w:r>
          </w:p>
        </w:tc>
        <w:tc>
          <w:tcPr>
            <w:tcW w:w="1843" w:type="dxa"/>
            <w:tcBorders>
              <w:top w:val="single" w:sz="4" w:space="0" w:color="auto"/>
              <w:left w:val="nil"/>
              <w:bottom w:val="single" w:sz="8" w:space="0" w:color="767171" w:themeColor="background2" w:themeShade="80"/>
              <w:right w:val="nil"/>
            </w:tcBorders>
            <w:tcMar>
              <w:left w:w="108" w:type="dxa"/>
              <w:right w:w="108" w:type="dxa"/>
            </w:tcMar>
          </w:tcPr>
          <w:p w14:paraId="4B0C8356" w14:textId="7C39F224"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4. Did you perceive an improvement in the pathology workflow after the integration of DP?</w:t>
            </w:r>
          </w:p>
        </w:tc>
        <w:tc>
          <w:tcPr>
            <w:tcW w:w="1275" w:type="dxa"/>
            <w:tcBorders>
              <w:top w:val="single" w:sz="8" w:space="0" w:color="666666"/>
              <w:left w:val="nil"/>
              <w:bottom w:val="single" w:sz="8" w:space="0" w:color="767171" w:themeColor="background2" w:themeShade="80"/>
              <w:right w:val="nil"/>
            </w:tcBorders>
            <w:tcMar>
              <w:left w:w="108" w:type="dxa"/>
              <w:right w:w="108" w:type="dxa"/>
            </w:tcMar>
          </w:tcPr>
          <w:p w14:paraId="0F3B45F3" w14:textId="1A66691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701" w:type="dxa"/>
            <w:tcBorders>
              <w:top w:val="single" w:sz="8" w:space="0" w:color="666666"/>
              <w:left w:val="nil"/>
              <w:bottom w:val="single" w:sz="8" w:space="0" w:color="767171" w:themeColor="background2" w:themeShade="80"/>
              <w:right w:val="nil"/>
            </w:tcBorders>
            <w:tcMar>
              <w:left w:w="108" w:type="dxa"/>
              <w:right w:w="108" w:type="dxa"/>
            </w:tcMar>
          </w:tcPr>
          <w:p w14:paraId="2AD67382" w14:textId="60F19AF6"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701" w:type="dxa"/>
            <w:tcBorders>
              <w:top w:val="single" w:sz="8" w:space="0" w:color="666666"/>
              <w:left w:val="nil"/>
              <w:bottom w:val="single" w:sz="8" w:space="0" w:color="767171" w:themeColor="background2" w:themeShade="80"/>
              <w:right w:val="nil"/>
            </w:tcBorders>
            <w:tcMar>
              <w:left w:w="108" w:type="dxa"/>
              <w:right w:w="108" w:type="dxa"/>
            </w:tcMar>
          </w:tcPr>
          <w:p w14:paraId="431A1BEF" w14:textId="2B27836B"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4</w:t>
            </w:r>
          </w:p>
        </w:tc>
        <w:tc>
          <w:tcPr>
            <w:tcW w:w="1701" w:type="dxa"/>
            <w:tcBorders>
              <w:top w:val="single" w:sz="8" w:space="0" w:color="666666"/>
              <w:left w:val="nil"/>
              <w:bottom w:val="single" w:sz="8" w:space="0" w:color="767171" w:themeColor="background2" w:themeShade="80"/>
              <w:right w:val="nil"/>
            </w:tcBorders>
            <w:tcMar>
              <w:left w:w="108" w:type="dxa"/>
              <w:right w:w="108" w:type="dxa"/>
            </w:tcMar>
          </w:tcPr>
          <w:p w14:paraId="083BF418" w14:textId="1082C3D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9</w:t>
            </w:r>
          </w:p>
        </w:tc>
      </w:tr>
      <w:tr w:rsidR="009A5C2E" w:rsidRPr="009A5C2E" w14:paraId="12931F55" w14:textId="77777777" w:rsidTr="00413918">
        <w:trPr>
          <w:trHeight w:val="165"/>
        </w:trPr>
        <w:tc>
          <w:tcPr>
            <w:tcW w:w="141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2FC1FA0C" w14:textId="5D7CFF52"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Efficiency</w:t>
            </w:r>
          </w:p>
        </w:tc>
        <w:tc>
          <w:tcPr>
            <w:tcW w:w="1843"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3D125F9C" w14:textId="6AFBAE7B"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5. Did you perceive an overall increase in your efficiency after the integration of DP?</w:t>
            </w:r>
          </w:p>
        </w:tc>
        <w:tc>
          <w:tcPr>
            <w:tcW w:w="1275"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6892DDF4" w14:textId="033F4CC9"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4116E360" w14:textId="3AE04375"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3</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29703B3" w14:textId="4E4317D6"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0</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3BD8F046" w14:textId="09D1347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3</w:t>
            </w:r>
          </w:p>
        </w:tc>
      </w:tr>
      <w:tr w:rsidR="009A5C2E" w:rsidRPr="009A5C2E" w14:paraId="341EDC48" w14:textId="77777777" w:rsidTr="00413918">
        <w:trPr>
          <w:trHeight w:val="165"/>
        </w:trPr>
        <w:tc>
          <w:tcPr>
            <w:tcW w:w="1418"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FDAB60D" w14:textId="02F04DF9"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Time allocation to different tasks </w:t>
            </w:r>
          </w:p>
        </w:tc>
        <w:tc>
          <w:tcPr>
            <w:tcW w:w="1843"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78E9C1B6" w14:textId="30588BA2"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7. Did DP allow you to allocate your time differently in your current practice/ different tasks? (i.e., do you feel that DP makes you spend more or less time on certain tasks?)</w:t>
            </w:r>
          </w:p>
        </w:tc>
        <w:tc>
          <w:tcPr>
            <w:tcW w:w="1275"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4922A3F8" w14:textId="3A86BCE0"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3C7A3375" w14:textId="0F2F3BBA"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2</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03EF4B7C" w14:textId="362DB96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5</w:t>
            </w:r>
          </w:p>
        </w:tc>
        <w:tc>
          <w:tcPr>
            <w:tcW w:w="1701" w:type="dxa"/>
            <w:tcBorders>
              <w:top w:val="single" w:sz="8" w:space="0" w:color="767171" w:themeColor="background2" w:themeShade="80"/>
              <w:left w:val="nil"/>
              <w:bottom w:val="single" w:sz="8" w:space="0" w:color="767171" w:themeColor="background2" w:themeShade="80"/>
              <w:right w:val="nil"/>
            </w:tcBorders>
            <w:tcMar>
              <w:left w:w="108" w:type="dxa"/>
              <w:right w:w="108" w:type="dxa"/>
            </w:tcMar>
          </w:tcPr>
          <w:p w14:paraId="1D31C866" w14:textId="0A3DC881"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8</w:t>
            </w:r>
          </w:p>
        </w:tc>
      </w:tr>
      <w:tr w:rsidR="009A5C2E" w:rsidRPr="009A5C2E" w14:paraId="07CC6F43" w14:textId="77777777" w:rsidTr="00B0603B">
        <w:trPr>
          <w:trHeight w:val="165"/>
        </w:trPr>
        <w:tc>
          <w:tcPr>
            <w:tcW w:w="1418"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6FDC5210" w14:textId="1349F4CA"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tc>
        <w:tc>
          <w:tcPr>
            <w:tcW w:w="1843"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2C61154C" w14:textId="7DF03924"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s</w:t>
            </w:r>
          </w:p>
        </w:tc>
        <w:tc>
          <w:tcPr>
            <w:tcW w:w="1275"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522F615F" w14:textId="57331992"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ot difficult</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4F515E3F" w14:textId="2EFAA6DE"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Somewhat difficult</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24703F27" w14:textId="01F8A7A6"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Difficult</w:t>
            </w:r>
          </w:p>
        </w:tc>
        <w:tc>
          <w:tcPr>
            <w:tcW w:w="1701" w:type="dxa"/>
            <w:tcBorders>
              <w:top w:val="single" w:sz="8" w:space="0" w:color="767171" w:themeColor="background2" w:themeShade="80"/>
              <w:left w:val="nil"/>
              <w:bottom w:val="single" w:sz="8" w:space="0" w:color="767171" w:themeColor="background2" w:themeShade="80"/>
              <w:right w:val="nil"/>
            </w:tcBorders>
            <w:shd w:val="clear" w:color="auto" w:fill="E7E6E6" w:themeFill="background2"/>
            <w:tcMar>
              <w:left w:w="108" w:type="dxa"/>
              <w:right w:w="108" w:type="dxa"/>
            </w:tcMar>
          </w:tcPr>
          <w:p w14:paraId="3703D274" w14:textId="25EBF2C7"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Very difficult</w:t>
            </w:r>
          </w:p>
        </w:tc>
      </w:tr>
      <w:tr w:rsidR="009A5C2E" w:rsidRPr="009A5C2E" w14:paraId="73FF5780" w14:textId="77777777" w:rsidTr="00413918">
        <w:trPr>
          <w:trHeight w:val="165"/>
        </w:trPr>
        <w:tc>
          <w:tcPr>
            <w:tcW w:w="1418" w:type="dxa"/>
            <w:tcBorders>
              <w:top w:val="single" w:sz="8" w:space="0" w:color="767171" w:themeColor="background2" w:themeShade="80"/>
              <w:left w:val="nil"/>
              <w:bottom w:val="single" w:sz="8" w:space="0" w:color="666666"/>
              <w:right w:val="nil"/>
            </w:tcBorders>
            <w:tcMar>
              <w:left w:w="108" w:type="dxa"/>
              <w:right w:w="108" w:type="dxa"/>
            </w:tcMar>
          </w:tcPr>
          <w:p w14:paraId="6A43FBFD" w14:textId="169F2715"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Level of difficulty of the DP learning curve</w:t>
            </w:r>
          </w:p>
        </w:tc>
        <w:tc>
          <w:tcPr>
            <w:tcW w:w="1843" w:type="dxa"/>
            <w:tcBorders>
              <w:top w:val="single" w:sz="8" w:space="0" w:color="767171" w:themeColor="background2" w:themeShade="80"/>
              <w:left w:val="nil"/>
              <w:bottom w:val="single" w:sz="8" w:space="0" w:color="666666"/>
              <w:right w:val="nil"/>
            </w:tcBorders>
            <w:tcMar>
              <w:left w:w="108" w:type="dxa"/>
              <w:right w:w="108" w:type="dxa"/>
            </w:tcMar>
          </w:tcPr>
          <w:p w14:paraId="43306463" w14:textId="583A1A2A"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0. How would you describe the learning curve and the steps toward DP integration? (e.g. ease of use of DP equipment, trainings, adaptation to the new workflow…)</w:t>
            </w:r>
          </w:p>
        </w:tc>
        <w:tc>
          <w:tcPr>
            <w:tcW w:w="1275" w:type="dxa"/>
            <w:tcBorders>
              <w:top w:val="single" w:sz="8" w:space="0" w:color="767171" w:themeColor="background2" w:themeShade="80"/>
              <w:left w:val="nil"/>
              <w:bottom w:val="single" w:sz="8" w:space="0" w:color="666666"/>
              <w:right w:val="nil"/>
            </w:tcBorders>
            <w:tcMar>
              <w:left w:w="108" w:type="dxa"/>
              <w:right w:w="108" w:type="dxa"/>
            </w:tcMar>
          </w:tcPr>
          <w:p w14:paraId="7460644D" w14:textId="5768AB38"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28</w:t>
            </w:r>
          </w:p>
        </w:tc>
        <w:tc>
          <w:tcPr>
            <w:tcW w:w="1701" w:type="dxa"/>
            <w:tcBorders>
              <w:top w:val="single" w:sz="8" w:space="0" w:color="767171" w:themeColor="background2" w:themeShade="80"/>
              <w:left w:val="nil"/>
              <w:bottom w:val="single" w:sz="8" w:space="0" w:color="666666"/>
              <w:right w:val="nil"/>
            </w:tcBorders>
            <w:tcMar>
              <w:left w:w="108" w:type="dxa"/>
              <w:right w:w="108" w:type="dxa"/>
            </w:tcMar>
          </w:tcPr>
          <w:p w14:paraId="4BA5EF72" w14:textId="4229BECE"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5</w:t>
            </w:r>
          </w:p>
        </w:tc>
        <w:tc>
          <w:tcPr>
            <w:tcW w:w="1701" w:type="dxa"/>
            <w:tcBorders>
              <w:top w:val="single" w:sz="8" w:space="0" w:color="767171" w:themeColor="background2" w:themeShade="80"/>
              <w:left w:val="nil"/>
              <w:bottom w:val="single" w:sz="8" w:space="0" w:color="666666"/>
              <w:right w:val="nil"/>
            </w:tcBorders>
            <w:tcMar>
              <w:left w:w="108" w:type="dxa"/>
              <w:right w:w="108" w:type="dxa"/>
            </w:tcMar>
          </w:tcPr>
          <w:p w14:paraId="4C5C6022" w14:textId="09BA23DF"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3</w:t>
            </w:r>
          </w:p>
        </w:tc>
        <w:tc>
          <w:tcPr>
            <w:tcW w:w="1701" w:type="dxa"/>
            <w:tcBorders>
              <w:top w:val="single" w:sz="8" w:space="0" w:color="767171" w:themeColor="background2" w:themeShade="80"/>
              <w:left w:val="nil"/>
              <w:bottom w:val="single" w:sz="8" w:space="0" w:color="666666"/>
              <w:right w:val="nil"/>
            </w:tcBorders>
            <w:tcMar>
              <w:left w:w="108" w:type="dxa"/>
              <w:right w:w="108" w:type="dxa"/>
            </w:tcMar>
          </w:tcPr>
          <w:p w14:paraId="393B344D" w14:textId="37CDFEB7" w:rsidR="4E4A73A1" w:rsidRPr="009A5C2E" w:rsidRDefault="4E4A73A1" w:rsidP="4E4A73A1">
            <w:pPr>
              <w:jc w:val="cente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1</w:t>
            </w:r>
          </w:p>
        </w:tc>
      </w:tr>
    </w:tbl>
    <w:p w14:paraId="1417B8F0" w14:textId="1A30E654"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08CEB9B0" w14:textId="4CA2279B"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ble 9 – Technicians’ responses to qualitative questions (Free text)</w:t>
      </w:r>
    </w:p>
    <w:p w14:paraId="5B94C997" w14:textId="26FB1C5F" w:rsidR="15DC121E" w:rsidRPr="009A5C2E" w:rsidRDefault="15DC121E" w:rsidP="4E4A73A1">
      <w:pPr>
        <w:spacing w:after="0"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tbl>
      <w:tblPr>
        <w:tblStyle w:val="TableGrid"/>
        <w:tblW w:w="0" w:type="auto"/>
        <w:tblLayout w:type="fixed"/>
        <w:tblLook w:val="04A0" w:firstRow="1" w:lastRow="0" w:firstColumn="1" w:lastColumn="0" w:noHBand="0" w:noVBand="1"/>
      </w:tblPr>
      <w:tblGrid>
        <w:gridCol w:w="9015"/>
      </w:tblGrid>
      <w:tr w:rsidR="009A5C2E" w:rsidRPr="009A5C2E" w14:paraId="61C9EDF3" w14:textId="77777777" w:rsidTr="55BC04E7">
        <w:trPr>
          <w:trHeight w:val="42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7F3F4C" w14:textId="5A589367" w:rsidR="4E4A73A1" w:rsidRPr="009A5C2E" w:rsidRDefault="4E4A73A1" w:rsidP="4E4A73A1">
            <w:pPr>
              <w:jc w:val="cente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Questions and Answers</w:t>
            </w:r>
          </w:p>
        </w:tc>
      </w:tr>
      <w:tr w:rsidR="009A5C2E" w:rsidRPr="009A5C2E" w14:paraId="3B201BF8" w14:textId="77777777" w:rsidTr="55BC04E7">
        <w:trPr>
          <w:trHeight w:val="900"/>
        </w:trPr>
        <w:tc>
          <w:tcPr>
            <w:tcW w:w="901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775B123" w14:textId="4BB15133" w:rsidR="4E4A73A1" w:rsidRPr="009A5C2E" w:rsidRDefault="75396A9A" w:rsidP="55BC04E7">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Efficiency:</w:t>
            </w:r>
          </w:p>
          <w:p w14:paraId="57B3F686" w14:textId="0C8FD5F5"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6. If your answer to the previous question was yes, could you provide an estimation in percentage? (e.g., 5-10%, 10-15%)</w:t>
            </w:r>
          </w:p>
        </w:tc>
      </w:tr>
      <w:tr w:rsidR="009A5C2E" w:rsidRPr="009A5C2E" w14:paraId="05375DC0" w14:textId="77777777" w:rsidTr="55BC04E7">
        <w:trPr>
          <w:trHeight w:val="1155"/>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537D653A" w14:textId="4A12B41A" w:rsidR="4E4A73A1" w:rsidRPr="009A5C2E" w:rsidRDefault="4E4A73A1" w:rsidP="00093148">
            <w:pPr>
              <w:pStyle w:val="ListParagraph"/>
              <w:numPr>
                <w:ilvl w:val="0"/>
                <w:numId w:val="8"/>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Number of responses per range:</w:t>
            </w:r>
          </w:p>
          <w:p w14:paraId="780CBC3A" w14:textId="4359CA18"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lt;10%:</w:t>
            </w:r>
            <w:r w:rsidRPr="009A5C2E">
              <w:rPr>
                <w:rFonts w:ascii="Times New Roman" w:eastAsiaTheme="minorEastAsia" w:hAnsi="Times New Roman" w:cs="Times New Roman"/>
                <w:sz w:val="24"/>
                <w:szCs w:val="24"/>
              </w:rPr>
              <w:t xml:space="preserve"> 2 responses </w:t>
            </w:r>
          </w:p>
          <w:p w14:paraId="08038E45" w14:textId="3EBDB148"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10 to 25%:</w:t>
            </w:r>
            <w:r w:rsidRPr="009A5C2E">
              <w:rPr>
                <w:rFonts w:ascii="Times New Roman" w:eastAsiaTheme="minorEastAsia" w:hAnsi="Times New Roman" w:cs="Times New Roman"/>
                <w:sz w:val="24"/>
                <w:szCs w:val="24"/>
              </w:rPr>
              <w:t xml:space="preserve"> 11 responses</w:t>
            </w:r>
          </w:p>
          <w:p w14:paraId="79ECF2F1" w14:textId="6066977B"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30-50%:</w:t>
            </w:r>
            <w:r w:rsidRPr="009A5C2E">
              <w:rPr>
                <w:rFonts w:ascii="Times New Roman" w:eastAsiaTheme="minorEastAsia" w:hAnsi="Times New Roman" w:cs="Times New Roman"/>
                <w:sz w:val="24"/>
                <w:szCs w:val="24"/>
              </w:rPr>
              <w:t xml:space="preserve"> 8 responses</w:t>
            </w:r>
          </w:p>
          <w:p w14:paraId="2FE9CED6" w14:textId="26E27DE6"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60-90%:</w:t>
            </w:r>
            <w:r w:rsidRPr="009A5C2E">
              <w:rPr>
                <w:rFonts w:ascii="Times New Roman" w:eastAsiaTheme="minorEastAsia" w:hAnsi="Times New Roman" w:cs="Times New Roman"/>
                <w:sz w:val="24"/>
                <w:szCs w:val="24"/>
              </w:rPr>
              <w:t xml:space="preserve"> 7 responses</w:t>
            </w:r>
          </w:p>
        </w:tc>
      </w:tr>
      <w:tr w:rsidR="009A5C2E" w:rsidRPr="009A5C2E" w14:paraId="61A90EBF" w14:textId="77777777" w:rsidTr="55BC04E7">
        <w:trPr>
          <w:trHeight w:val="675"/>
        </w:trPr>
        <w:tc>
          <w:tcPr>
            <w:tcW w:w="901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66839B5" w14:textId="3530987A" w:rsidR="4E4A73A1" w:rsidRPr="009A5C2E" w:rsidRDefault="4E4A73A1" w:rsidP="55BC04E7">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Workload:</w:t>
            </w:r>
          </w:p>
          <w:p w14:paraId="1EB2105D" w14:textId="473AC839"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8. Did DP increase your workload?</w:t>
            </w:r>
          </w:p>
        </w:tc>
      </w:tr>
      <w:tr w:rsidR="009A5C2E" w:rsidRPr="009A5C2E" w14:paraId="4999E45A" w14:textId="77777777" w:rsidTr="55BC04E7">
        <w:trPr>
          <w:trHeight w:val="555"/>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551916C1" w14:textId="50532D3E"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Yes:</w:t>
            </w:r>
          </w:p>
          <w:p w14:paraId="5F231060" w14:textId="6C84DE8D"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More time needed for drying slides and scanning (especially if the scanners </w:t>
            </w:r>
            <w:r w:rsidR="114F5338" w:rsidRPr="009A5C2E">
              <w:rPr>
                <w:rFonts w:ascii="Times New Roman" w:eastAsiaTheme="minorEastAsia" w:hAnsi="Times New Roman" w:cs="Times New Roman"/>
                <w:sz w:val="24"/>
                <w:szCs w:val="24"/>
              </w:rPr>
              <w:t>stop</w:t>
            </w:r>
            <w:r w:rsidRPr="009A5C2E">
              <w:rPr>
                <w:rFonts w:ascii="Times New Roman" w:eastAsiaTheme="minorEastAsia" w:hAnsi="Times New Roman" w:cs="Times New Roman"/>
                <w:sz w:val="24"/>
                <w:szCs w:val="24"/>
              </w:rPr>
              <w:t>, you need to spend time fixing it)</w:t>
            </w:r>
          </w:p>
          <w:p w14:paraId="21264819" w14:textId="4B1A9AF5"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eed to improve quality of microtome cuts and precision in placing the cut on the slide, and coverslips correctly placed, coverslips or moved labels must be cleaned to prevent scanner failure which takes time</w:t>
            </w:r>
          </w:p>
          <w:p w14:paraId="0820718B" w14:textId="179E7949"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Need to QC slides, cassettes and staining</w:t>
            </w:r>
          </w:p>
          <w:p w14:paraId="7D590F43" w14:textId="59068937"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ncreased as it added the step of performing QC on </w:t>
            </w:r>
            <w:r w:rsidR="003A5A98" w:rsidRPr="009A5C2E">
              <w:rPr>
                <w:rFonts w:ascii="Times New Roman" w:eastAsiaTheme="minorEastAsia" w:hAnsi="Times New Roman" w:cs="Times New Roman"/>
                <w:sz w:val="24"/>
                <w:szCs w:val="24"/>
              </w:rPr>
              <w:t xml:space="preserve">the </w:t>
            </w:r>
            <w:r w:rsidRPr="009A5C2E">
              <w:rPr>
                <w:rFonts w:ascii="Times New Roman" w:eastAsiaTheme="minorEastAsia" w:hAnsi="Times New Roman" w:cs="Times New Roman"/>
                <w:sz w:val="24"/>
                <w:szCs w:val="24"/>
              </w:rPr>
              <w:t>slides</w:t>
            </w:r>
          </w:p>
          <w:p w14:paraId="080B1186" w14:textId="1F72E2A7"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ime needed for scanner maintenance and calibration, continuous emails with the scanner vendor due to problems with it and our software, new protocols derived from errors in the work chain</w:t>
            </w:r>
          </w:p>
          <w:p w14:paraId="13CCE9D2" w14:textId="09A55A99" w:rsidR="4E4A73A1" w:rsidRPr="009A5C2E" w:rsidRDefault="4E4A73A1" w:rsidP="00093148">
            <w:pPr>
              <w:pStyle w:val="ListParagraph"/>
              <w:numPr>
                <w:ilvl w:val="0"/>
                <w:numId w:val="8"/>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low recovery of archived cases on the LIS</w:t>
            </w:r>
          </w:p>
          <w:p w14:paraId="42277836" w14:textId="41D1DE4A"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No:</w:t>
            </w:r>
            <w:r w:rsidRPr="009A5C2E">
              <w:rPr>
                <w:rFonts w:ascii="Times New Roman" w:eastAsiaTheme="minorEastAsia" w:hAnsi="Times New Roman" w:cs="Times New Roman"/>
                <w:sz w:val="24"/>
                <w:szCs w:val="24"/>
              </w:rPr>
              <w:t xml:space="preserve"> </w:t>
            </w:r>
          </w:p>
          <w:p w14:paraId="7DB6C3CC" w14:textId="557BB26E" w:rsidR="4E4A73A1" w:rsidRPr="009A5C2E" w:rsidRDefault="4E4A73A1" w:rsidP="00093148">
            <w:pPr>
              <w:pStyle w:val="ListParagraph"/>
              <w:numPr>
                <w:ilvl w:val="0"/>
                <w:numId w:val="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It has not increased the load, it has removed previous tasks and added new ones such as aligning coverslips, cleaning the slide stainer </w:t>
            </w:r>
            <w:r w:rsidR="004A2941" w:rsidRPr="009A5C2E">
              <w:rPr>
                <w:rFonts w:ascii="Times New Roman" w:eastAsiaTheme="minorEastAsia" w:hAnsi="Times New Roman" w:cs="Times New Roman"/>
                <w:sz w:val="24"/>
                <w:szCs w:val="24"/>
              </w:rPr>
              <w:t xml:space="preserve">trays </w:t>
            </w:r>
            <w:r w:rsidRPr="009A5C2E">
              <w:rPr>
                <w:rFonts w:ascii="Times New Roman" w:eastAsiaTheme="minorEastAsia" w:hAnsi="Times New Roman" w:cs="Times New Roman"/>
                <w:sz w:val="24"/>
                <w:szCs w:val="24"/>
              </w:rPr>
              <w:t>and it has taken away our time from sorting slides by number, case study and pathologist to deliver by hand to the different lockers. What was eaten for what was served.</w:t>
            </w:r>
          </w:p>
          <w:p w14:paraId="012F0284" w14:textId="76B0C240" w:rsidR="4E4A73A1" w:rsidRPr="009A5C2E" w:rsidRDefault="4E4A73A1" w:rsidP="00093148">
            <w:pPr>
              <w:pStyle w:val="ListParagraph"/>
              <w:numPr>
                <w:ilvl w:val="0"/>
                <w:numId w:val="7"/>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workload has been distributed differently</w:t>
            </w:r>
          </w:p>
        </w:tc>
      </w:tr>
      <w:tr w:rsidR="009A5C2E" w:rsidRPr="009A5C2E" w14:paraId="08B8AB41" w14:textId="77777777" w:rsidTr="55BC04E7">
        <w:trPr>
          <w:trHeight w:val="675"/>
        </w:trPr>
        <w:tc>
          <w:tcPr>
            <w:tcW w:w="901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AA40F80" w14:textId="269FBF82"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Overall Impact </w:t>
            </w:r>
          </w:p>
          <w:p w14:paraId="768F8B3C" w14:textId="293B58B7"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9. Are there any additional aspects where you saw a positive or negative impact of DP?</w:t>
            </w:r>
          </w:p>
        </w:tc>
      </w:tr>
      <w:tr w:rsidR="009A5C2E" w:rsidRPr="009A5C2E" w14:paraId="50CD8824" w14:textId="77777777" w:rsidTr="55BC04E7">
        <w:trPr>
          <w:trHeight w:val="975"/>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18B65665" w14:textId="5DC059E9" w:rsidR="4E4A73A1" w:rsidRPr="009A5C2E" w:rsidRDefault="4E4A73A1" w:rsidP="00093148">
            <w:pPr>
              <w:pStyle w:val="ListParagraph"/>
              <w:numPr>
                <w:ilvl w:val="0"/>
                <w:numId w:val="6"/>
              </w:numPr>
              <w:ind w:left="360"/>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Positive</w:t>
            </w:r>
          </w:p>
          <w:p w14:paraId="75E11A6E" w14:textId="05573117"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We know when a slide has arrived in the archive because it has been </w:t>
            </w:r>
            <w:proofErr w:type="spellStart"/>
            <w:proofErr w:type="gramStart"/>
            <w:r w:rsidRPr="009A5C2E">
              <w:rPr>
                <w:rFonts w:ascii="Times New Roman" w:eastAsiaTheme="minorEastAsia" w:hAnsi="Times New Roman" w:cs="Times New Roman"/>
                <w:sz w:val="24"/>
                <w:szCs w:val="24"/>
              </w:rPr>
              <w:t>digitized</w:t>
            </w:r>
            <w:r w:rsidR="001B7117" w:rsidRPr="009A5C2E">
              <w:rPr>
                <w:rFonts w:ascii="Times New Roman" w:eastAsiaTheme="minorEastAsia" w:hAnsi="Times New Roman" w:cs="Times New Roman"/>
                <w:sz w:val="24"/>
                <w:szCs w:val="24"/>
              </w:rPr>
              <w:t>,b</w:t>
            </w:r>
            <w:r w:rsidRPr="009A5C2E">
              <w:rPr>
                <w:rFonts w:ascii="Times New Roman" w:eastAsiaTheme="minorEastAsia" w:hAnsi="Times New Roman" w:cs="Times New Roman"/>
                <w:sz w:val="24"/>
                <w:szCs w:val="24"/>
              </w:rPr>
              <w:t>ut</w:t>
            </w:r>
            <w:proofErr w:type="spellEnd"/>
            <w:proofErr w:type="gramEnd"/>
            <w:r w:rsidRPr="009A5C2E">
              <w:rPr>
                <w:rFonts w:ascii="Times New Roman" w:eastAsiaTheme="minorEastAsia" w:hAnsi="Times New Roman" w:cs="Times New Roman"/>
                <w:sz w:val="24"/>
                <w:szCs w:val="24"/>
              </w:rPr>
              <w:t xml:space="preserve"> even there are cases that are not digitalized correctly, and pathologists directly question technicians asking for explanations and solutions.</w:t>
            </w:r>
          </w:p>
          <w:p w14:paraId="720B0FDF" w14:textId="2C29E87B"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The fact of being able to automate many processes due to </w:t>
            </w:r>
            <w:r w:rsidR="002542BE" w:rsidRPr="009A5C2E">
              <w:rPr>
                <w:rFonts w:ascii="Times New Roman" w:eastAsiaTheme="minorEastAsia" w:hAnsi="Times New Roman" w:cs="Times New Roman"/>
                <w:sz w:val="24"/>
                <w:szCs w:val="24"/>
              </w:rPr>
              <w:t>DP</w:t>
            </w:r>
            <w:r w:rsidRPr="009A5C2E">
              <w:rPr>
                <w:rFonts w:ascii="Times New Roman" w:eastAsiaTheme="minorEastAsia" w:hAnsi="Times New Roman" w:cs="Times New Roman"/>
                <w:sz w:val="24"/>
                <w:szCs w:val="24"/>
              </w:rPr>
              <w:t xml:space="preserve"> </w:t>
            </w:r>
            <w:proofErr w:type="gramStart"/>
            <w:r w:rsidRPr="009A5C2E">
              <w:rPr>
                <w:rFonts w:ascii="Times New Roman" w:eastAsiaTheme="minorEastAsia" w:hAnsi="Times New Roman" w:cs="Times New Roman"/>
                <w:sz w:val="24"/>
                <w:szCs w:val="24"/>
              </w:rPr>
              <w:t>implementation  has</w:t>
            </w:r>
            <w:proofErr w:type="gramEnd"/>
            <w:r w:rsidRPr="009A5C2E">
              <w:rPr>
                <w:rFonts w:ascii="Times New Roman" w:eastAsiaTheme="minorEastAsia" w:hAnsi="Times New Roman" w:cs="Times New Roman"/>
                <w:sz w:val="24"/>
                <w:szCs w:val="24"/>
              </w:rPr>
              <w:t xml:space="preserve"> been very positive.</w:t>
            </w:r>
          </w:p>
          <w:p w14:paraId="263457C9" w14:textId="0E09BDFD"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despite the inconveniences, the time invested is much less than without DP</w:t>
            </w:r>
            <w:r w:rsidR="002542BE"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you can invest th</w:t>
            </w:r>
            <w:r w:rsidR="002542BE" w:rsidRPr="009A5C2E">
              <w:rPr>
                <w:rFonts w:ascii="Times New Roman" w:eastAsiaTheme="minorEastAsia" w:hAnsi="Times New Roman" w:cs="Times New Roman"/>
                <w:sz w:val="24"/>
                <w:szCs w:val="24"/>
              </w:rPr>
              <w:t>e</w:t>
            </w:r>
            <w:r w:rsidRPr="009A5C2E">
              <w:rPr>
                <w:rFonts w:ascii="Times New Roman" w:eastAsiaTheme="minorEastAsia" w:hAnsi="Times New Roman" w:cs="Times New Roman"/>
                <w:sz w:val="24"/>
                <w:szCs w:val="24"/>
              </w:rPr>
              <w:t xml:space="preserve"> time in other tasks that were almost impossible to devote to before.</w:t>
            </w:r>
          </w:p>
          <w:p w14:paraId="1979BCD5" w14:textId="201A1B21"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Better workflow, improvements in diagnosis.</w:t>
            </w:r>
          </w:p>
          <w:p w14:paraId="29A72908" w14:textId="31692CA9"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ou can view any biopsy at any time of the day.</w:t>
            </w:r>
          </w:p>
          <w:p w14:paraId="2C6D7ED8" w14:textId="37A3F8D8"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most positive impact is the reduction in waiting times between cutting a slide, diagnosis by the pathologist, and much faster and more efficient communication between pathologist and technician.</w:t>
            </w:r>
          </w:p>
          <w:p w14:paraId="4CF91FE3" w14:textId="4EE8D79A"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Yes, positive. I have been able to dedicate more time to the quality of service and increase the number of </w:t>
            </w:r>
            <w:r w:rsidR="002542BE" w:rsidRPr="009A5C2E">
              <w:rPr>
                <w:rFonts w:ascii="Times New Roman" w:eastAsiaTheme="minorEastAsia" w:hAnsi="Times New Roman" w:cs="Times New Roman"/>
                <w:sz w:val="24"/>
                <w:szCs w:val="24"/>
              </w:rPr>
              <w:t>u</w:t>
            </w:r>
            <w:r w:rsidRPr="009A5C2E">
              <w:rPr>
                <w:rFonts w:ascii="Times New Roman" w:eastAsiaTheme="minorEastAsia" w:hAnsi="Times New Roman" w:cs="Times New Roman"/>
                <w:sz w:val="24"/>
                <w:szCs w:val="24"/>
              </w:rPr>
              <w:t>nits to serve.</w:t>
            </w:r>
          </w:p>
          <w:p w14:paraId="2CBB4A07" w14:textId="0CD643F1" w:rsidR="4E4A73A1" w:rsidRPr="009A5C2E" w:rsidRDefault="002542BE"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It h</w:t>
            </w:r>
            <w:r w:rsidR="4E4A73A1" w:rsidRPr="009A5C2E">
              <w:rPr>
                <w:rFonts w:ascii="Times New Roman" w:eastAsiaTheme="minorEastAsia" w:hAnsi="Times New Roman" w:cs="Times New Roman"/>
                <w:sz w:val="24"/>
                <w:szCs w:val="24"/>
              </w:rPr>
              <w:t>as made training far easier as it simplifies mixing media types</w:t>
            </w:r>
          </w:p>
          <w:p w14:paraId="4B49FD1F" w14:textId="77BFB2CB"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Yes, for teaching purposes</w:t>
            </w:r>
          </w:p>
          <w:p w14:paraId="39113DF9" w14:textId="04D8332C"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lastRenderedPageBreak/>
              <w:t>Easier to QC, also great for training</w:t>
            </w:r>
          </w:p>
          <w:p w14:paraId="6FE955D8" w14:textId="41909861"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ore time to release cases via the computer in one station (instead of microscope to computer), organizing workflow based on requests and seeing what has been completed via digital capacities. Can release digital urgent cases instead of forcing other sites to wait for slide delivery.</w:t>
            </w:r>
          </w:p>
          <w:p w14:paraId="2F01BE09" w14:textId="0CEF5AFF" w:rsidR="4E4A73A1" w:rsidRPr="009A5C2E" w:rsidRDefault="4E4A73A1" w:rsidP="00093148">
            <w:pPr>
              <w:pStyle w:val="ListParagraph"/>
              <w:numPr>
                <w:ilvl w:val="0"/>
                <w:numId w:val="5"/>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Quality of the sections</w:t>
            </w:r>
          </w:p>
          <w:p w14:paraId="555CD71B" w14:textId="55D22A5A"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 xml:space="preserve"> </w:t>
            </w:r>
          </w:p>
          <w:p w14:paraId="12661464" w14:textId="67773567" w:rsidR="4E4A73A1" w:rsidRPr="009A5C2E" w:rsidRDefault="4E4A73A1" w:rsidP="00093148">
            <w:pPr>
              <w:pStyle w:val="ListParagraph"/>
              <w:numPr>
                <w:ilvl w:val="0"/>
                <w:numId w:val="6"/>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Negative</w:t>
            </w:r>
            <w:r w:rsidRPr="009A5C2E">
              <w:rPr>
                <w:rFonts w:ascii="Times New Roman" w:eastAsiaTheme="minorEastAsia" w:hAnsi="Times New Roman" w:cs="Times New Roman"/>
                <w:sz w:val="24"/>
                <w:szCs w:val="24"/>
              </w:rPr>
              <w:t>:</w:t>
            </w:r>
          </w:p>
          <w:p w14:paraId="01AF8911" w14:textId="62128BF7"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lides with too little sample or with agglutinations scan poorly</w:t>
            </w:r>
          </w:p>
          <w:p w14:paraId="34A02ADC" w14:textId="1D2E0B60"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negative is that the sheets go directly to</w:t>
            </w:r>
            <w:r w:rsidR="003C16BB" w:rsidRPr="009A5C2E">
              <w:rPr>
                <w:rFonts w:ascii="Times New Roman" w:eastAsiaTheme="minorEastAsia" w:hAnsi="Times New Roman" w:cs="Times New Roman"/>
                <w:sz w:val="24"/>
                <w:szCs w:val="24"/>
              </w:rPr>
              <w:t xml:space="preserve"> the </w:t>
            </w:r>
            <w:proofErr w:type="gramStart"/>
            <w:r w:rsidR="003C16BB" w:rsidRPr="009A5C2E">
              <w:rPr>
                <w:rFonts w:ascii="Times New Roman" w:eastAsiaTheme="minorEastAsia" w:hAnsi="Times New Roman" w:cs="Times New Roman"/>
                <w:sz w:val="24"/>
                <w:szCs w:val="24"/>
              </w:rPr>
              <w:t>LIS</w:t>
            </w:r>
            <w:proofErr w:type="gramEnd"/>
            <w:r w:rsidRPr="009A5C2E">
              <w:rPr>
                <w:rFonts w:ascii="Times New Roman" w:eastAsiaTheme="minorEastAsia" w:hAnsi="Times New Roman" w:cs="Times New Roman"/>
                <w:sz w:val="24"/>
                <w:szCs w:val="24"/>
              </w:rPr>
              <w:t xml:space="preserve"> and you cannot see how the cut turned out for each technician.</w:t>
            </w:r>
          </w:p>
          <w:p w14:paraId="019F9312" w14:textId="11CA9E68"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Machinery and system failures</w:t>
            </w:r>
          </w:p>
          <w:p w14:paraId="19B2CC80" w14:textId="60795741"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hen equipment fails, work is greatly delayed.</w:t>
            </w:r>
          </w:p>
          <w:p w14:paraId="37E21EAA" w14:textId="0783038E"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Choice of important consumables because they can have a negative impact on the DP</w:t>
            </w:r>
          </w:p>
          <w:p w14:paraId="2AF1FB71" w14:textId="49FD64E5" w:rsidR="4E4A73A1" w:rsidRPr="009A5C2E" w:rsidRDefault="4E4A73A1" w:rsidP="00093148">
            <w:pPr>
              <w:pStyle w:val="ListParagraph"/>
              <w:numPr>
                <w:ilvl w:val="0"/>
                <w:numId w:val="4"/>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Although efficiencies were seen for </w:t>
            </w:r>
            <w:r w:rsidR="00A011FA" w:rsidRPr="009A5C2E">
              <w:rPr>
                <w:rFonts w:ascii="Times New Roman" w:eastAsiaTheme="minorEastAsia" w:hAnsi="Times New Roman" w:cs="Times New Roman"/>
                <w:sz w:val="24"/>
                <w:szCs w:val="24"/>
              </w:rPr>
              <w:t>p</w:t>
            </w:r>
            <w:r w:rsidRPr="009A5C2E">
              <w:rPr>
                <w:rFonts w:ascii="Times New Roman" w:eastAsiaTheme="minorEastAsia" w:hAnsi="Times New Roman" w:cs="Times New Roman"/>
                <w:sz w:val="24"/>
                <w:szCs w:val="24"/>
              </w:rPr>
              <w:t xml:space="preserve">athologists, it did increase the time taken to QC work for the </w:t>
            </w:r>
            <w:r w:rsidR="001514E5" w:rsidRPr="009A5C2E">
              <w:rPr>
                <w:rFonts w:ascii="Times New Roman" w:eastAsiaTheme="minorEastAsia" w:hAnsi="Times New Roman" w:cs="Times New Roman"/>
                <w:sz w:val="24"/>
                <w:szCs w:val="24"/>
              </w:rPr>
              <w:t>laboratory</w:t>
            </w:r>
          </w:p>
          <w:p w14:paraId="1EB0470B" w14:textId="4382921F" w:rsidR="4E4A73A1" w:rsidRPr="009A5C2E" w:rsidRDefault="4E4A73A1" w:rsidP="00093148">
            <w:pPr>
              <w:pStyle w:val="ListParagraph"/>
              <w:numPr>
                <w:ilvl w:val="0"/>
                <w:numId w:val="6"/>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There is no need for manual application time, but the dyes cannot be checked for functionality in a timely manner. This may lead to delays. </w:t>
            </w:r>
          </w:p>
          <w:p w14:paraId="0C7977AA" w14:textId="57D564DD" w:rsidR="4E4A73A1" w:rsidRPr="009A5C2E" w:rsidRDefault="4E4A73A1" w:rsidP="00093148">
            <w:pPr>
              <w:pStyle w:val="ListParagraph"/>
              <w:numPr>
                <w:ilvl w:val="0"/>
                <w:numId w:val="6"/>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Scanning time is too long</w:t>
            </w:r>
          </w:p>
          <w:p w14:paraId="587A0A63" w14:textId="6357A35C" w:rsidR="4E4A73A1" w:rsidRPr="009A5C2E" w:rsidRDefault="4E4A73A1" w:rsidP="00093148">
            <w:pPr>
              <w:pStyle w:val="ListParagraph"/>
              <w:numPr>
                <w:ilvl w:val="0"/>
                <w:numId w:val="6"/>
              </w:numPr>
              <w:ind w:left="36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There are positive and negative aspects. For all these reasons, the technicians' time spent on the process of cutting the biopsy has not been reduced, but we now </w:t>
            </w:r>
            <w:proofErr w:type="gramStart"/>
            <w:r w:rsidRPr="009A5C2E">
              <w:rPr>
                <w:rFonts w:ascii="Times New Roman" w:eastAsiaTheme="minorEastAsia" w:hAnsi="Times New Roman" w:cs="Times New Roman"/>
                <w:sz w:val="24"/>
                <w:szCs w:val="24"/>
              </w:rPr>
              <w:t>have to</w:t>
            </w:r>
            <w:proofErr w:type="gramEnd"/>
            <w:r w:rsidRPr="009A5C2E">
              <w:rPr>
                <w:rFonts w:ascii="Times New Roman" w:eastAsiaTheme="minorEastAsia" w:hAnsi="Times New Roman" w:cs="Times New Roman"/>
                <w:sz w:val="24"/>
                <w:szCs w:val="24"/>
              </w:rPr>
              <w:t xml:space="preserve"> dedicate it to aspects that we did not spend time on and with greater attention. Quality control is much more meticulous. You </w:t>
            </w:r>
            <w:proofErr w:type="gramStart"/>
            <w:r w:rsidRPr="009A5C2E">
              <w:rPr>
                <w:rFonts w:ascii="Times New Roman" w:eastAsiaTheme="minorEastAsia" w:hAnsi="Times New Roman" w:cs="Times New Roman"/>
                <w:sz w:val="24"/>
                <w:szCs w:val="24"/>
              </w:rPr>
              <w:t>have to</w:t>
            </w:r>
            <w:proofErr w:type="gramEnd"/>
            <w:r w:rsidRPr="009A5C2E">
              <w:rPr>
                <w:rFonts w:ascii="Times New Roman" w:eastAsiaTheme="minorEastAsia" w:hAnsi="Times New Roman" w:cs="Times New Roman"/>
                <w:sz w:val="24"/>
                <w:szCs w:val="24"/>
              </w:rPr>
              <w:t xml:space="preserve"> dedicate more time to remaking a block, cutting it, fishing it, dedication to processors, cutters, dyers…"</w:t>
            </w:r>
          </w:p>
        </w:tc>
      </w:tr>
      <w:tr w:rsidR="009A5C2E" w:rsidRPr="009A5C2E" w14:paraId="71D09F53" w14:textId="77777777" w:rsidTr="55BC04E7">
        <w:trPr>
          <w:trHeight w:val="630"/>
        </w:trPr>
        <w:tc>
          <w:tcPr>
            <w:tcW w:w="901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D3F01DE" w14:textId="5C07C5C9" w:rsidR="4E4A73A1" w:rsidRPr="009A5C2E" w:rsidRDefault="4E4A73A1" w:rsidP="4E4A73A1">
            <w:pPr>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lastRenderedPageBreak/>
              <w:t>Time needed to experience the full impact of DP:</w:t>
            </w:r>
          </w:p>
          <w:p w14:paraId="2B1F5080" w14:textId="443D11DA"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11. How long after DP implementation did you fully experience its impact on the </w:t>
            </w:r>
            <w:r w:rsidR="001514E5" w:rsidRPr="009A5C2E">
              <w:rPr>
                <w:rFonts w:ascii="Times New Roman" w:eastAsiaTheme="minorEastAsia" w:hAnsi="Times New Roman" w:cs="Times New Roman"/>
                <w:sz w:val="24"/>
                <w:szCs w:val="24"/>
              </w:rPr>
              <w:t>laboratory</w:t>
            </w:r>
            <w:r w:rsidRPr="009A5C2E">
              <w:rPr>
                <w:rFonts w:ascii="Times New Roman" w:eastAsiaTheme="minorEastAsia" w:hAnsi="Times New Roman" w:cs="Times New Roman"/>
                <w:sz w:val="24"/>
                <w:szCs w:val="24"/>
              </w:rPr>
              <w:t>’s activity?</w:t>
            </w:r>
          </w:p>
        </w:tc>
      </w:tr>
      <w:tr w:rsidR="009A5C2E" w:rsidRPr="009A5C2E" w14:paraId="33089B24" w14:textId="77777777" w:rsidTr="55BC04E7">
        <w:trPr>
          <w:trHeight w:val="108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4121622F" w14:textId="1C0A8B37" w:rsidR="4E4A73A1" w:rsidRPr="009A5C2E" w:rsidRDefault="4E4A73A1" w:rsidP="00093148">
            <w:pPr>
              <w:pStyle w:val="ListParagraph"/>
              <w:numPr>
                <w:ilvl w:val="0"/>
                <w:numId w:val="3"/>
              </w:numPr>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Immediately:</w:t>
            </w:r>
            <w:r w:rsidRPr="009A5C2E">
              <w:rPr>
                <w:rFonts w:ascii="Times New Roman" w:eastAsiaTheme="minorEastAsia" w:hAnsi="Times New Roman" w:cs="Times New Roman"/>
                <w:sz w:val="24"/>
                <w:szCs w:val="24"/>
              </w:rPr>
              <w:t xml:space="preserve"> 9 responses </w:t>
            </w:r>
          </w:p>
          <w:p w14:paraId="2A07C85A" w14:textId="53ECCFE8"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lt;3 months:</w:t>
            </w:r>
            <w:r w:rsidRPr="009A5C2E">
              <w:rPr>
                <w:rFonts w:ascii="Times New Roman" w:eastAsiaTheme="minorEastAsia" w:hAnsi="Times New Roman" w:cs="Times New Roman"/>
                <w:sz w:val="24"/>
                <w:szCs w:val="24"/>
              </w:rPr>
              <w:t xml:space="preserve"> 1 response</w:t>
            </w:r>
          </w:p>
          <w:p w14:paraId="229D2927" w14:textId="4C34C09F"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gt;3 months and &lt;1 year</w:t>
            </w:r>
            <w:r w:rsidRPr="009A5C2E">
              <w:rPr>
                <w:rFonts w:ascii="Times New Roman" w:eastAsiaTheme="minorEastAsia" w:hAnsi="Times New Roman" w:cs="Times New Roman"/>
                <w:sz w:val="24"/>
                <w:szCs w:val="24"/>
              </w:rPr>
              <w:t>: 15 responses</w:t>
            </w:r>
          </w:p>
          <w:p w14:paraId="02FE388F" w14:textId="382A8A77"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1 year:</w:t>
            </w:r>
            <w:r w:rsidRPr="009A5C2E">
              <w:rPr>
                <w:rFonts w:ascii="Times New Roman" w:eastAsiaTheme="minorEastAsia" w:hAnsi="Times New Roman" w:cs="Times New Roman"/>
                <w:sz w:val="24"/>
                <w:szCs w:val="24"/>
              </w:rPr>
              <w:t xml:space="preserve"> 6 responses</w:t>
            </w:r>
          </w:p>
          <w:p w14:paraId="4725D454" w14:textId="476D644E"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gt;1 year:</w:t>
            </w:r>
            <w:r w:rsidRPr="009A5C2E">
              <w:rPr>
                <w:rFonts w:ascii="Times New Roman" w:eastAsiaTheme="minorEastAsia" w:hAnsi="Times New Roman" w:cs="Times New Roman"/>
                <w:sz w:val="24"/>
                <w:szCs w:val="24"/>
              </w:rPr>
              <w:t xml:space="preserve"> 2 responses</w:t>
            </w:r>
          </w:p>
          <w:p w14:paraId="7C1D0C96" w14:textId="2664CE89"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DP transition ongoing:</w:t>
            </w:r>
            <w:r w:rsidRPr="009A5C2E">
              <w:rPr>
                <w:rFonts w:ascii="Times New Roman" w:eastAsiaTheme="minorEastAsia" w:hAnsi="Times New Roman" w:cs="Times New Roman"/>
                <w:sz w:val="24"/>
                <w:szCs w:val="24"/>
              </w:rPr>
              <w:t xml:space="preserve"> 2 responses</w:t>
            </w:r>
          </w:p>
          <w:p w14:paraId="6D29D4C0" w14:textId="213C47AC"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b/>
                <w:bCs/>
                <w:sz w:val="24"/>
                <w:szCs w:val="24"/>
              </w:rPr>
              <w:t>I don't know:</w:t>
            </w:r>
            <w:r w:rsidRPr="009A5C2E">
              <w:rPr>
                <w:rFonts w:ascii="Times New Roman" w:eastAsiaTheme="minorEastAsia" w:hAnsi="Times New Roman" w:cs="Times New Roman"/>
                <w:sz w:val="24"/>
                <w:szCs w:val="24"/>
              </w:rPr>
              <w:t xml:space="preserve"> 4 responses</w:t>
            </w:r>
          </w:p>
          <w:p w14:paraId="1E0E7E60" w14:textId="324AB854" w:rsidR="4E4A73A1" w:rsidRPr="009A5C2E" w:rsidRDefault="4E4A73A1" w:rsidP="4E4A73A1">
            <w:p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49190565" w14:textId="44C4F26E" w:rsidR="4E4A73A1" w:rsidRPr="009A5C2E" w:rsidRDefault="4E4A73A1" w:rsidP="00093148">
            <w:pPr>
              <w:pStyle w:val="ListParagraph"/>
              <w:numPr>
                <w:ilvl w:val="0"/>
                <w:numId w:val="1"/>
              </w:numPr>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lmost immediately because you have to think of things differently. Instead of a person you have to work in a way that works with the algorithm the scanner uses to gain the best success rate."</w:t>
            </w:r>
          </w:p>
          <w:p w14:paraId="647735AF" w14:textId="17843FD6"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The impact is immediate, since it changes the workflow in many aspects.”</w:t>
            </w:r>
          </w:p>
          <w:p w14:paraId="55D20C4E" w14:textId="0C2ABEEC"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t>
            </w:r>
            <w:r w:rsidR="00EC2D70" w:rsidRPr="009A5C2E">
              <w:rPr>
                <w:rFonts w:ascii="Times New Roman" w:eastAsiaTheme="minorEastAsia" w:hAnsi="Times New Roman" w:cs="Times New Roman"/>
                <w:sz w:val="24"/>
                <w:szCs w:val="24"/>
              </w:rPr>
              <w:t>I</w:t>
            </w:r>
            <w:r w:rsidRPr="009A5C2E">
              <w:rPr>
                <w:rFonts w:ascii="Times New Roman" w:eastAsiaTheme="minorEastAsia" w:hAnsi="Times New Roman" w:cs="Times New Roman"/>
                <w:sz w:val="24"/>
                <w:szCs w:val="24"/>
              </w:rPr>
              <w:t>t is easy to learn if you want to learn, but many people are not willing to accept the changes that must be made in their way of working to promote good and rapid digitalization.”</w:t>
            </w:r>
          </w:p>
          <w:p w14:paraId="5A103FE4" w14:textId="04AD4BCE"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A few months</w:t>
            </w:r>
            <w:r w:rsidR="00EC2D70"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w:t>
            </w:r>
            <w:r w:rsidR="00EC2D70" w:rsidRPr="009A5C2E">
              <w:rPr>
                <w:rFonts w:ascii="Times New Roman" w:eastAsiaTheme="minorEastAsia" w:hAnsi="Times New Roman" w:cs="Times New Roman"/>
                <w:sz w:val="24"/>
                <w:szCs w:val="24"/>
              </w:rPr>
              <w:t>I</w:t>
            </w:r>
            <w:r w:rsidRPr="009A5C2E">
              <w:rPr>
                <w:rFonts w:ascii="Times New Roman" w:eastAsiaTheme="minorEastAsia" w:hAnsi="Times New Roman" w:cs="Times New Roman"/>
                <w:sz w:val="24"/>
                <w:szCs w:val="24"/>
              </w:rPr>
              <w:t xml:space="preserve">t was a workflow issue at first and getting the settings right for scanning to ensure tissue is in focus. But once </w:t>
            </w:r>
            <w:r w:rsidR="00EC2D70" w:rsidRPr="009A5C2E">
              <w:rPr>
                <w:rFonts w:ascii="Times New Roman" w:eastAsiaTheme="minorEastAsia" w:hAnsi="Times New Roman" w:cs="Times New Roman"/>
                <w:sz w:val="24"/>
                <w:szCs w:val="24"/>
              </w:rPr>
              <w:t xml:space="preserve">the </w:t>
            </w:r>
            <w:r w:rsidRPr="009A5C2E">
              <w:rPr>
                <w:rFonts w:ascii="Times New Roman" w:eastAsiaTheme="minorEastAsia" w:hAnsi="Times New Roman" w:cs="Times New Roman"/>
                <w:sz w:val="24"/>
                <w:szCs w:val="24"/>
              </w:rPr>
              <w:t>maintenance</w:t>
            </w:r>
            <w:r w:rsidR="00EC2D70" w:rsidRPr="009A5C2E">
              <w:rPr>
                <w:rFonts w:ascii="Times New Roman" w:eastAsiaTheme="minorEastAsia" w:hAnsi="Times New Roman" w:cs="Times New Roman"/>
                <w:sz w:val="24"/>
                <w:szCs w:val="24"/>
              </w:rPr>
              <w:t>,</w:t>
            </w:r>
            <w:r w:rsidR="0084797C" w:rsidRPr="009A5C2E">
              <w:rPr>
                <w:rFonts w:ascii="Times New Roman" w:eastAsiaTheme="minorEastAsia" w:hAnsi="Times New Roman" w:cs="Times New Roman"/>
                <w:sz w:val="24"/>
                <w:szCs w:val="24"/>
              </w:rPr>
              <w:t xml:space="preserve"> </w:t>
            </w:r>
            <w:r w:rsidRPr="009A5C2E">
              <w:rPr>
                <w:rFonts w:ascii="Times New Roman" w:eastAsiaTheme="minorEastAsia" w:hAnsi="Times New Roman" w:cs="Times New Roman"/>
                <w:sz w:val="24"/>
                <w:szCs w:val="24"/>
              </w:rPr>
              <w:t>cleaning, and QC workflow w</w:t>
            </w:r>
            <w:r w:rsidR="00EC2D70" w:rsidRPr="009A5C2E">
              <w:rPr>
                <w:rFonts w:ascii="Times New Roman" w:eastAsiaTheme="minorEastAsia" w:hAnsi="Times New Roman" w:cs="Times New Roman"/>
                <w:sz w:val="24"/>
                <w:szCs w:val="24"/>
              </w:rPr>
              <w:t>ere</w:t>
            </w:r>
            <w:r w:rsidRPr="009A5C2E">
              <w:rPr>
                <w:rFonts w:ascii="Times New Roman" w:eastAsiaTheme="minorEastAsia" w:hAnsi="Times New Roman" w:cs="Times New Roman"/>
                <w:sz w:val="24"/>
                <w:szCs w:val="24"/>
              </w:rPr>
              <w:t xml:space="preserve"> adjusted</w:t>
            </w:r>
            <w:r w:rsidR="001B55B4" w:rsidRPr="009A5C2E">
              <w:rPr>
                <w:rFonts w:ascii="Times New Roman" w:eastAsiaTheme="minorEastAsia" w:hAnsi="Times New Roman" w:cs="Times New Roman"/>
                <w:sz w:val="24"/>
                <w:szCs w:val="24"/>
              </w:rPr>
              <w:t>,</w:t>
            </w:r>
            <w:r w:rsidRPr="009A5C2E">
              <w:rPr>
                <w:rFonts w:ascii="Times New Roman" w:eastAsiaTheme="minorEastAsia" w:hAnsi="Times New Roman" w:cs="Times New Roman"/>
                <w:sz w:val="24"/>
                <w:szCs w:val="24"/>
              </w:rPr>
              <w:t xml:space="preserve"> it became consistently smooth</w:t>
            </w:r>
          </w:p>
          <w:p w14:paraId="085E074C" w14:textId="40396ABA" w:rsidR="4E4A73A1" w:rsidRPr="009A5C2E" w:rsidRDefault="4E4A73A1" w:rsidP="00093148">
            <w:pPr>
              <w:pStyle w:val="ListParagraph"/>
              <w:numPr>
                <w:ilvl w:val="1"/>
                <w:numId w:val="2"/>
              </w:numPr>
              <w:ind w:left="720"/>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We continue in learning mode, since we are a diverse team, with a wide number of functions and it has been implemented during the holiday period.</w:t>
            </w:r>
          </w:p>
        </w:tc>
      </w:tr>
    </w:tbl>
    <w:p w14:paraId="1A0619E3" w14:textId="6C5D5E6B" w:rsidR="15DC121E" w:rsidRPr="009A5C2E" w:rsidRDefault="15DC121E" w:rsidP="4E4A73A1">
      <w:pPr>
        <w:spacing w:line="257" w:lineRule="auto"/>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3D87DEC0" w14:textId="212ED6F7" w:rsidR="15DC121E" w:rsidRPr="009A5C2E" w:rsidRDefault="15DC121E" w:rsidP="55BC04E7">
      <w:pPr>
        <w:pStyle w:val="Heading2"/>
        <w:spacing w:line="257" w:lineRule="auto"/>
        <w:rPr>
          <w:rFonts w:ascii="Times New Roman" w:eastAsiaTheme="minorEastAsia" w:hAnsi="Times New Roman" w:cs="Times New Roman"/>
          <w:color w:val="auto"/>
          <w:sz w:val="24"/>
          <w:szCs w:val="24"/>
        </w:rPr>
      </w:pPr>
      <w:bookmarkStart w:id="10" w:name="_Int_Ikb0P2uU"/>
      <w:bookmarkStart w:id="11" w:name="_Toc185341246"/>
      <w:proofErr w:type="gramStart"/>
      <w:r w:rsidRPr="009A5C2E">
        <w:rPr>
          <w:rFonts w:ascii="Times New Roman" w:eastAsiaTheme="minorEastAsia" w:hAnsi="Times New Roman" w:cs="Times New Roman"/>
          <w:color w:val="auto"/>
          <w:sz w:val="24"/>
          <w:szCs w:val="24"/>
        </w:rPr>
        <w:lastRenderedPageBreak/>
        <w:t>Appendix  4</w:t>
      </w:r>
      <w:bookmarkEnd w:id="10"/>
      <w:proofErr w:type="gramEnd"/>
      <w:r w:rsidRPr="009A5C2E">
        <w:rPr>
          <w:rFonts w:ascii="Times New Roman" w:eastAsiaTheme="minorEastAsia" w:hAnsi="Times New Roman" w:cs="Times New Roman"/>
          <w:color w:val="auto"/>
          <w:sz w:val="24"/>
          <w:szCs w:val="24"/>
        </w:rPr>
        <w:t xml:space="preserve"> – Detailed overview of the NPV model</w:t>
      </w:r>
      <w:bookmarkEnd w:id="11"/>
    </w:p>
    <w:p w14:paraId="2CAD7FB9" w14:textId="5D97FADE" w:rsidR="15DC121E" w:rsidRPr="009A5C2E" w:rsidRDefault="15DC121E" w:rsidP="4E4A73A1">
      <w:pPr>
        <w:spacing w:line="257" w:lineRule="auto"/>
        <w:rPr>
          <w:rFonts w:ascii="Times New Roman" w:eastAsiaTheme="minorEastAsia" w:hAnsi="Times New Roman" w:cs="Times New Roman"/>
          <w:sz w:val="24"/>
          <w:szCs w:val="24"/>
        </w:rPr>
      </w:pPr>
    </w:p>
    <w:p w14:paraId="51978CC1" w14:textId="0743F4E2" w:rsidR="15DC121E" w:rsidRPr="009A5C2E" w:rsidRDefault="15DC121E" w:rsidP="4E4A73A1">
      <w:pPr>
        <w:spacing w:after="0" w:line="257" w:lineRule="auto"/>
        <w:rPr>
          <w:rFonts w:ascii="Times New Roman" w:eastAsiaTheme="minorEastAsia" w:hAnsi="Times New Roman" w:cs="Times New Roman"/>
          <w:b/>
          <w:bCs/>
          <w:sz w:val="24"/>
          <w:szCs w:val="24"/>
        </w:rPr>
      </w:pPr>
      <w:r w:rsidRPr="009A5C2E">
        <w:rPr>
          <w:rFonts w:ascii="Times New Roman" w:eastAsiaTheme="minorEastAsia" w:hAnsi="Times New Roman" w:cs="Times New Roman"/>
          <w:b/>
          <w:bCs/>
          <w:sz w:val="24"/>
          <w:szCs w:val="24"/>
        </w:rPr>
        <w:t>Table 10 – Summary of the NPV model features and assumptions (Free text)</w:t>
      </w:r>
    </w:p>
    <w:tbl>
      <w:tblPr>
        <w:tblStyle w:val="PlainTable3"/>
        <w:tblW w:w="0" w:type="auto"/>
        <w:tblLayout w:type="fixed"/>
        <w:tblLook w:val="04A0" w:firstRow="1" w:lastRow="0" w:firstColumn="1" w:lastColumn="0" w:noHBand="0" w:noVBand="1"/>
      </w:tblPr>
      <w:tblGrid>
        <w:gridCol w:w="2340"/>
        <w:gridCol w:w="6675"/>
      </w:tblGrid>
      <w:tr w:rsidR="009A5C2E" w:rsidRPr="009A5C2E" w14:paraId="40AD8E1B" w14:textId="77777777" w:rsidTr="55BC04E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340" w:type="dxa"/>
            <w:tcBorders>
              <w:top w:val="nil"/>
              <w:left w:val="nil"/>
              <w:bottom w:val="single" w:sz="8" w:space="0" w:color="7F7F7F" w:themeColor="text1" w:themeTint="80"/>
            </w:tcBorders>
            <w:tcMar>
              <w:left w:w="108" w:type="dxa"/>
              <w:right w:w="108" w:type="dxa"/>
            </w:tcMar>
          </w:tcPr>
          <w:p w14:paraId="557E2EF3" w14:textId="0533028A"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Category</w:t>
            </w:r>
          </w:p>
        </w:tc>
        <w:tc>
          <w:tcPr>
            <w:tcW w:w="6675" w:type="dxa"/>
            <w:tcBorders>
              <w:top w:val="nil"/>
              <w:left w:val="nil"/>
              <w:bottom w:val="single" w:sz="8" w:space="0" w:color="7F7F7F" w:themeColor="text1" w:themeTint="80"/>
              <w:right w:val="nil"/>
            </w:tcBorders>
            <w:tcMar>
              <w:left w:w="108" w:type="dxa"/>
              <w:right w:w="108" w:type="dxa"/>
            </w:tcMar>
          </w:tcPr>
          <w:p w14:paraId="162D172D" w14:textId="374F1FB9"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Description</w:t>
            </w:r>
          </w:p>
        </w:tc>
      </w:tr>
      <w:tr w:rsidR="009A5C2E" w:rsidRPr="009A5C2E" w14:paraId="64B7C646"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8" w:space="0" w:color="7F7F7F" w:themeColor="text1" w:themeTint="80"/>
              <w:left w:val="nil"/>
              <w:bottom w:val="nil"/>
              <w:right w:val="single" w:sz="8" w:space="0" w:color="7F7F7F" w:themeColor="text1" w:themeTint="80"/>
            </w:tcBorders>
            <w:tcMar>
              <w:left w:w="108" w:type="dxa"/>
              <w:right w:w="108" w:type="dxa"/>
            </w:tcMar>
          </w:tcPr>
          <w:p w14:paraId="099CB43A" w14:textId="00DB2901" w:rsidR="4E4A73A1" w:rsidRPr="009A5C2E" w:rsidRDefault="00E85103"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NPV</w:t>
            </w:r>
            <w:r w:rsidR="00EE6945" w:rsidRPr="009A5C2E">
              <w:rPr>
                <w:rFonts w:ascii="Times New Roman" w:hAnsi="Times New Roman" w:cs="Times New Roman"/>
                <w:caps w:val="0"/>
                <w:sz w:val="24"/>
                <w:szCs w:val="24"/>
              </w:rPr>
              <w:t xml:space="preserve"> Calculation</w:t>
            </w:r>
          </w:p>
        </w:tc>
        <w:tc>
          <w:tcPr>
            <w:tcW w:w="6675" w:type="dxa"/>
          </w:tcPr>
          <w:p w14:paraId="04A4351A" w14:textId="709EF112"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The model evaluates the financial and operational implications of DP adoption by focusing on the Net Present Value (NPV) over a 7-year forecast</w:t>
            </w:r>
            <w:r w:rsidR="00955083" w:rsidRPr="009A5C2E">
              <w:rPr>
                <w:rFonts w:ascii="Times New Roman" w:hAnsi="Times New Roman" w:cs="Times New Roman"/>
                <w:sz w:val="24"/>
                <w:szCs w:val="24"/>
              </w:rPr>
              <w:t xml:space="preserve"> period</w:t>
            </w:r>
            <w:r w:rsidRPr="009A5C2E">
              <w:rPr>
                <w:rFonts w:ascii="Times New Roman" w:hAnsi="Times New Roman" w:cs="Times New Roman"/>
                <w:sz w:val="24"/>
                <w:szCs w:val="24"/>
              </w:rPr>
              <w:t>, assessing long-term financial gains such as increased revenue and efficiency to justify costs. Factors unrelated to DP transition are excluded.</w:t>
            </w:r>
          </w:p>
        </w:tc>
      </w:tr>
      <w:tr w:rsidR="009A5C2E" w:rsidRPr="009A5C2E" w14:paraId="588C9CF9"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3B7A036A" w14:textId="0FB19242"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Scope </w:t>
            </w:r>
            <w:r w:rsidR="00EE6945" w:rsidRPr="009A5C2E">
              <w:rPr>
                <w:rFonts w:ascii="Times New Roman" w:hAnsi="Times New Roman" w:cs="Times New Roman"/>
                <w:caps w:val="0"/>
                <w:sz w:val="24"/>
                <w:szCs w:val="24"/>
              </w:rPr>
              <w:t>Of Analysis</w:t>
            </w:r>
          </w:p>
        </w:tc>
        <w:tc>
          <w:tcPr>
            <w:tcW w:w="6675" w:type="dxa"/>
            <w:tcMar>
              <w:left w:w="108" w:type="dxa"/>
              <w:right w:w="108" w:type="dxa"/>
            </w:tcMar>
          </w:tcPr>
          <w:p w14:paraId="3D483AA6" w14:textId="674708EB"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Includes 7 leading pathology departments, with 81.4% (range: 44.5%-100%) of cases digitized. It considers case volumes, slides processed, turnaround times, reimbursements, personnel metrics, infrastructure investments, and scanner requirements.</w:t>
            </w:r>
          </w:p>
        </w:tc>
      </w:tr>
      <w:tr w:rsidR="009A5C2E" w:rsidRPr="009A5C2E" w14:paraId="5FEAA3C7"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6F4B2927" w14:textId="287693D8"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Assessed </w:t>
            </w:r>
            <w:r w:rsidR="00EE6945" w:rsidRPr="009A5C2E">
              <w:rPr>
                <w:rFonts w:ascii="Times New Roman" w:hAnsi="Times New Roman" w:cs="Times New Roman"/>
                <w:caps w:val="0"/>
                <w:sz w:val="24"/>
                <w:szCs w:val="24"/>
              </w:rPr>
              <w:t>Changes</w:t>
            </w:r>
          </w:p>
        </w:tc>
        <w:tc>
          <w:tcPr>
            <w:tcW w:w="6675" w:type="dxa"/>
            <w:tcMar>
              <w:left w:w="108" w:type="dxa"/>
              <w:right w:w="108" w:type="dxa"/>
            </w:tcMar>
          </w:tcPr>
          <w:p w14:paraId="69BF3170" w14:textId="3B666047"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By isolating DP-related changes, it assesses whether long-term financial benefits justify significant initial and recurring costs. The model provides a transparent framework for evaluating DP's financial feasibility, highlighting critical variables and scenarios influencing success.</w:t>
            </w:r>
          </w:p>
        </w:tc>
      </w:tr>
      <w:tr w:rsidR="009A5C2E" w:rsidRPr="009A5C2E" w14:paraId="5A294FBA"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2D443993" w14:textId="2D093049"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Forecasted </w:t>
            </w:r>
            <w:r w:rsidR="00EE6945" w:rsidRPr="009A5C2E">
              <w:rPr>
                <w:rFonts w:ascii="Times New Roman" w:hAnsi="Times New Roman" w:cs="Times New Roman"/>
                <w:caps w:val="0"/>
                <w:sz w:val="24"/>
                <w:szCs w:val="24"/>
              </w:rPr>
              <w:t>Period</w:t>
            </w:r>
          </w:p>
        </w:tc>
        <w:tc>
          <w:tcPr>
            <w:tcW w:w="6675" w:type="dxa"/>
            <w:tcMar>
              <w:left w:w="108" w:type="dxa"/>
              <w:right w:w="108" w:type="dxa"/>
            </w:tcMar>
          </w:tcPr>
          <w:p w14:paraId="12DB5EC6" w14:textId="1DFD0CE8"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7-year period, following </w:t>
            </w:r>
            <w:r w:rsidR="00727D3B" w:rsidRPr="009A5C2E">
              <w:rPr>
                <w:rFonts w:ascii="Times New Roman" w:hAnsi="Times New Roman" w:cs="Times New Roman"/>
                <w:sz w:val="24"/>
                <w:szCs w:val="24"/>
              </w:rPr>
              <w:t xml:space="preserve">the </w:t>
            </w:r>
            <w:r w:rsidRPr="009A5C2E">
              <w:rPr>
                <w:rFonts w:ascii="Times New Roman" w:hAnsi="Times New Roman" w:cs="Times New Roman"/>
                <w:sz w:val="24"/>
                <w:szCs w:val="24"/>
              </w:rPr>
              <w:t xml:space="preserve">best practices outlined by </w:t>
            </w:r>
            <w:hyperlink r:id="rId12">
              <w:r w:rsidRPr="009A5C2E">
                <w:rPr>
                  <w:rStyle w:val="Hyperlink"/>
                  <w:rFonts w:ascii="Times New Roman" w:hAnsi="Times New Roman" w:cs="Times New Roman"/>
                  <w:color w:val="auto"/>
                  <w:sz w:val="24"/>
                  <w:szCs w:val="24"/>
                </w:rPr>
                <w:t>Koller T. et al., 2020,</w:t>
              </w:r>
            </w:hyperlink>
            <w:r w:rsidRPr="009A5C2E">
              <w:rPr>
                <w:rFonts w:ascii="Times New Roman" w:hAnsi="Times New Roman" w:cs="Times New Roman"/>
                <w:sz w:val="24"/>
                <w:szCs w:val="24"/>
              </w:rPr>
              <w:t xml:space="preserve"> wh</w:t>
            </w:r>
            <w:r w:rsidR="00727D3B" w:rsidRPr="009A5C2E">
              <w:rPr>
                <w:rFonts w:ascii="Times New Roman" w:hAnsi="Times New Roman" w:cs="Times New Roman"/>
                <w:sz w:val="24"/>
                <w:szCs w:val="24"/>
              </w:rPr>
              <w:t>o</w:t>
            </w:r>
            <w:r w:rsidRPr="009A5C2E">
              <w:rPr>
                <w:rFonts w:ascii="Times New Roman" w:hAnsi="Times New Roman" w:cs="Times New Roman"/>
                <w:sz w:val="24"/>
                <w:szCs w:val="24"/>
              </w:rPr>
              <w:t xml:space="preserve"> recommend </w:t>
            </w:r>
            <w:r w:rsidR="00727D3B" w:rsidRPr="009A5C2E">
              <w:rPr>
                <w:rFonts w:ascii="Times New Roman" w:hAnsi="Times New Roman" w:cs="Times New Roman"/>
                <w:sz w:val="24"/>
                <w:szCs w:val="24"/>
              </w:rPr>
              <w:t>this</w:t>
            </w:r>
            <w:r w:rsidRPr="009A5C2E">
              <w:rPr>
                <w:rFonts w:ascii="Times New Roman" w:hAnsi="Times New Roman" w:cs="Times New Roman"/>
                <w:sz w:val="24"/>
                <w:szCs w:val="24"/>
              </w:rPr>
              <w:t xml:space="preserve"> timeframe to capture the long-term financial implications of substantial investments. </w:t>
            </w:r>
          </w:p>
        </w:tc>
      </w:tr>
      <w:tr w:rsidR="009A5C2E" w:rsidRPr="009A5C2E" w14:paraId="5AE9F1BE"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38B800D9" w14:textId="6FC9286F"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Data </w:t>
            </w:r>
            <w:r w:rsidR="00EE6945" w:rsidRPr="009A5C2E">
              <w:rPr>
                <w:rFonts w:ascii="Times New Roman" w:hAnsi="Times New Roman" w:cs="Times New Roman"/>
                <w:caps w:val="0"/>
                <w:sz w:val="24"/>
                <w:szCs w:val="24"/>
              </w:rPr>
              <w:t>Source</w:t>
            </w:r>
          </w:p>
        </w:tc>
        <w:tc>
          <w:tcPr>
            <w:tcW w:w="6675" w:type="dxa"/>
            <w:tcMar>
              <w:left w:w="108" w:type="dxa"/>
              <w:right w:w="108" w:type="dxa"/>
            </w:tcMar>
          </w:tcPr>
          <w:p w14:paraId="75B7B944" w14:textId="6F29F9B5"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Includes pre-DP implementation data collected during on-site visit data as well as during offline alignments. Parameters like productivity gains, reimbursement tariffs, and scanner utilization rates are based on primary interviews and field observations.</w:t>
            </w:r>
          </w:p>
        </w:tc>
      </w:tr>
      <w:tr w:rsidR="009A5C2E" w:rsidRPr="009A5C2E" w14:paraId="6DB1B0DB"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0F834F23" w14:textId="7B1B86C5"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Investigated </w:t>
            </w:r>
            <w:r w:rsidR="00EE6945" w:rsidRPr="009A5C2E">
              <w:rPr>
                <w:rFonts w:ascii="Times New Roman" w:hAnsi="Times New Roman" w:cs="Times New Roman"/>
                <w:caps w:val="0"/>
                <w:sz w:val="24"/>
                <w:szCs w:val="24"/>
              </w:rPr>
              <w:t>Cases</w:t>
            </w:r>
          </w:p>
        </w:tc>
        <w:tc>
          <w:tcPr>
            <w:tcW w:w="6675" w:type="dxa"/>
            <w:tcMar>
              <w:left w:w="108" w:type="dxa"/>
              <w:right w:w="108" w:type="dxa"/>
            </w:tcMar>
          </w:tcPr>
          <w:p w14:paraId="4C60A238" w14:textId="34B3F9D0"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The best- and worst-case scenarios were determined using the highest and lowest 20 percentiles of the data distribution, respectively. In cases where sufficient data were unavailable to calculate percentiles, the average was used as an alternative measure.</w:t>
            </w:r>
          </w:p>
        </w:tc>
      </w:tr>
      <w:tr w:rsidR="009A5C2E" w:rsidRPr="009A5C2E" w14:paraId="6385E9A9"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2AD9A9A4" w14:textId="3B135EB3"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Assumptions</w:t>
            </w:r>
          </w:p>
        </w:tc>
        <w:tc>
          <w:tcPr>
            <w:tcW w:w="6675" w:type="dxa"/>
            <w:tcMar>
              <w:left w:w="108" w:type="dxa"/>
              <w:right w:w="108" w:type="dxa"/>
            </w:tcMar>
          </w:tcPr>
          <w:p w14:paraId="2201D154" w14:textId="215346DC" w:rsidR="4E4A73A1" w:rsidRPr="009A5C2E" w:rsidRDefault="4E4A73A1" w:rsidP="55BC04E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This model focuses exclusively on variations directly attributable to Digital Pathology (DP) implementation, relying on baseline data collected before its adoption. By isolating these changes, the model provides an assessment of specific investments and benefits related to the transition. Where feasible, data on benefits and required investments spanning at least three years prior to DP implementation were collected, extending to the time of on-site visits. </w:t>
            </w:r>
            <w:bookmarkStart w:id="12" w:name="_Int_C8SAOvg8"/>
            <w:r w:rsidRPr="009A5C2E">
              <w:rPr>
                <w:rFonts w:ascii="Times New Roman" w:hAnsi="Times New Roman" w:cs="Times New Roman"/>
                <w:sz w:val="24"/>
                <w:szCs w:val="24"/>
              </w:rPr>
              <w:t>Current-year</w:t>
            </w:r>
            <w:bookmarkEnd w:id="12"/>
            <w:r w:rsidRPr="009A5C2E">
              <w:rPr>
                <w:rFonts w:ascii="Times New Roman" w:hAnsi="Times New Roman" w:cs="Times New Roman"/>
                <w:sz w:val="24"/>
                <w:szCs w:val="24"/>
              </w:rPr>
              <w:t xml:space="preserve"> data were extrapolated based on observed trends, assuming linear growth.</w:t>
            </w:r>
          </w:p>
        </w:tc>
      </w:tr>
      <w:tr w:rsidR="009A5C2E" w:rsidRPr="009A5C2E" w14:paraId="77C3A2F4"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1F57570D" w14:textId="2C72838E"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Scanner </w:t>
            </w:r>
            <w:r w:rsidR="00EE6945" w:rsidRPr="009A5C2E">
              <w:rPr>
                <w:rFonts w:ascii="Times New Roman" w:hAnsi="Times New Roman" w:cs="Times New Roman"/>
                <w:caps w:val="0"/>
                <w:sz w:val="24"/>
                <w:szCs w:val="24"/>
              </w:rPr>
              <w:t>Requirements</w:t>
            </w:r>
          </w:p>
        </w:tc>
        <w:tc>
          <w:tcPr>
            <w:tcW w:w="6675" w:type="dxa"/>
            <w:tcMar>
              <w:left w:w="108" w:type="dxa"/>
              <w:right w:w="108" w:type="dxa"/>
            </w:tcMar>
          </w:tcPr>
          <w:p w14:paraId="72EC4E8F" w14:textId="147E98D3" w:rsidR="4E4A73A1" w:rsidRPr="009A5C2E" w:rsidRDefault="4E4A73A1" w:rsidP="55BC04E7">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Scanner requirements were adjusted based on case volume changes, using 75,000 slides processed annually </w:t>
            </w:r>
            <w:r w:rsidR="00787BCB" w:rsidRPr="009A5C2E">
              <w:rPr>
                <w:rFonts w:ascii="Times New Roman" w:hAnsi="Times New Roman" w:cs="Times New Roman"/>
                <w:sz w:val="24"/>
                <w:szCs w:val="24"/>
              </w:rPr>
              <w:t>per scanner</w:t>
            </w:r>
            <w:r w:rsidRPr="009A5C2E">
              <w:rPr>
                <w:rFonts w:ascii="Times New Roman" w:hAnsi="Times New Roman" w:cs="Times New Roman"/>
                <w:sz w:val="24"/>
                <w:szCs w:val="24"/>
              </w:rPr>
              <w:t xml:space="preserve"> as a baseline, consistently with what </w:t>
            </w:r>
            <w:r w:rsidR="00134180" w:rsidRPr="009A5C2E">
              <w:rPr>
                <w:rFonts w:ascii="Times New Roman" w:hAnsi="Times New Roman" w:cs="Times New Roman"/>
                <w:sz w:val="24"/>
                <w:szCs w:val="24"/>
              </w:rPr>
              <w:t xml:space="preserve">has been </w:t>
            </w:r>
            <w:r w:rsidRPr="009A5C2E">
              <w:rPr>
                <w:rFonts w:ascii="Times New Roman" w:hAnsi="Times New Roman" w:cs="Times New Roman"/>
                <w:sz w:val="24"/>
                <w:szCs w:val="24"/>
              </w:rPr>
              <w:t xml:space="preserve">observed during </w:t>
            </w:r>
            <w:r w:rsidR="001514E5" w:rsidRPr="009A5C2E">
              <w:rPr>
                <w:rFonts w:ascii="Times New Roman" w:hAnsi="Times New Roman" w:cs="Times New Roman"/>
                <w:sz w:val="24"/>
                <w:szCs w:val="24"/>
              </w:rPr>
              <w:t>laboratory</w:t>
            </w:r>
            <w:r w:rsidRPr="009A5C2E">
              <w:rPr>
                <w:rFonts w:ascii="Times New Roman" w:hAnsi="Times New Roman" w:cs="Times New Roman"/>
                <w:sz w:val="24"/>
                <w:szCs w:val="24"/>
              </w:rPr>
              <w:t xml:space="preserve"> visits. This figure reflects the diverse scanner capacities across laboratories and includes an </w:t>
            </w:r>
            <w:r w:rsidR="2A191B23" w:rsidRPr="009A5C2E">
              <w:rPr>
                <w:rFonts w:ascii="Times New Roman" w:hAnsi="Times New Roman" w:cs="Times New Roman"/>
                <w:sz w:val="24"/>
                <w:szCs w:val="24"/>
              </w:rPr>
              <w:t>average of</w:t>
            </w:r>
            <w:r w:rsidRPr="009A5C2E">
              <w:rPr>
                <w:rFonts w:ascii="Times New Roman" w:hAnsi="Times New Roman" w:cs="Times New Roman"/>
                <w:sz w:val="24"/>
                <w:szCs w:val="24"/>
              </w:rPr>
              <w:t xml:space="preserve"> 30% free capacity to accommodate anticipated demand growth.</w:t>
            </w:r>
          </w:p>
        </w:tc>
      </w:tr>
      <w:tr w:rsidR="009A5C2E" w:rsidRPr="009A5C2E" w14:paraId="65B823E4"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79C5A49A" w14:textId="332BD4BD"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Economic </w:t>
            </w:r>
            <w:r w:rsidR="00EE6945" w:rsidRPr="009A5C2E">
              <w:rPr>
                <w:rFonts w:ascii="Times New Roman" w:hAnsi="Times New Roman" w:cs="Times New Roman"/>
                <w:caps w:val="0"/>
                <w:sz w:val="24"/>
                <w:szCs w:val="24"/>
              </w:rPr>
              <w:t>Metrics</w:t>
            </w:r>
          </w:p>
        </w:tc>
        <w:tc>
          <w:tcPr>
            <w:tcW w:w="6675" w:type="dxa"/>
            <w:tcMar>
              <w:left w:w="108" w:type="dxa"/>
              <w:right w:w="108" w:type="dxa"/>
            </w:tcMar>
          </w:tcPr>
          <w:p w14:paraId="00460EA5" w14:textId="7F2A91A1" w:rsidR="4E4A73A1" w:rsidRPr="009A5C2E" w:rsidRDefault="4E4A73A1" w:rsidP="55BC04E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The model computes the increase in slide volume by applying productivity gains directly to slides analyzed rather than cases. This approach accounts for DP's primary goal of streamlining slide handling, which inherently results in higher case analysis volumes. </w:t>
            </w:r>
            <w:r w:rsidRPr="009A5C2E">
              <w:rPr>
                <w:rFonts w:ascii="Times New Roman" w:hAnsi="Times New Roman" w:cs="Times New Roman"/>
                <w:sz w:val="24"/>
                <w:szCs w:val="24"/>
              </w:rPr>
              <w:lastRenderedPageBreak/>
              <w:t xml:space="preserve">The number of cases was converted into corresponding slide numbers using a coefficient derived during on-site visits, which determined an average of six slides per case. Additionally, translating the benefit of increased slide numbers using case-based reimbursement tariffs provides consistent and practical financial estimations. No dedicated reimbursement code exists for DP yet in the countries included in the analysis. The potential benefit arising from </w:t>
            </w:r>
            <w:r w:rsidR="12C12A16" w:rsidRPr="009A5C2E">
              <w:rPr>
                <w:rFonts w:ascii="Times New Roman" w:hAnsi="Times New Roman" w:cs="Times New Roman"/>
                <w:sz w:val="24"/>
                <w:szCs w:val="24"/>
              </w:rPr>
              <w:t>an increase</w:t>
            </w:r>
            <w:r w:rsidRPr="009A5C2E">
              <w:rPr>
                <w:rFonts w:ascii="Times New Roman" w:hAnsi="Times New Roman" w:cs="Times New Roman"/>
                <w:sz w:val="24"/>
                <w:szCs w:val="24"/>
              </w:rPr>
              <w:t xml:space="preserve"> in volume therefore </w:t>
            </w:r>
            <w:r w:rsidR="6639F8E2" w:rsidRPr="009A5C2E">
              <w:rPr>
                <w:rFonts w:ascii="Times New Roman" w:hAnsi="Times New Roman" w:cs="Times New Roman"/>
                <w:sz w:val="24"/>
                <w:szCs w:val="24"/>
              </w:rPr>
              <w:t>takes</w:t>
            </w:r>
            <w:r w:rsidRPr="009A5C2E">
              <w:rPr>
                <w:rFonts w:ascii="Times New Roman" w:hAnsi="Times New Roman" w:cs="Times New Roman"/>
                <w:sz w:val="24"/>
                <w:szCs w:val="24"/>
              </w:rPr>
              <w:t xml:space="preserve"> only into account existing tariffs collected through primary interviews. Potential future changes in the reimbursement structure through dedicated coding might result in increased upside benefit for DP, which are not included in our current model as they are unforeseeable at the time of writing.</w:t>
            </w:r>
          </w:p>
        </w:tc>
      </w:tr>
      <w:tr w:rsidR="009A5C2E" w:rsidRPr="009A5C2E" w14:paraId="23BD7F64"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7524F70E" w14:textId="4981FC12" w:rsidR="4E4A73A1" w:rsidRPr="009A5C2E" w:rsidRDefault="00EE6945"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lastRenderedPageBreak/>
              <w:t>Primary And Secondary Consultations Productivity Increase</w:t>
            </w:r>
          </w:p>
        </w:tc>
        <w:tc>
          <w:tcPr>
            <w:tcW w:w="6675" w:type="dxa"/>
            <w:tcMar>
              <w:left w:w="108" w:type="dxa"/>
              <w:right w:w="108" w:type="dxa"/>
            </w:tcMar>
          </w:tcPr>
          <w:p w14:paraId="1EC8747F" w14:textId="1F21D662" w:rsidR="4E4A73A1" w:rsidRPr="009A5C2E" w:rsidRDefault="4E4A73A1" w:rsidP="55BC04E7">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Increases in productivity and case volumes, encompassing primary cases and secondary consultations, were calculated as the percentage variation in cases processed before and after DP implementation. Increase in productivity and case volume was calculated as the percentage variation in cases processed before and after DP implementation. The average number of cases processed - and secondary consultation - before DP implementation was used as the baseline to calculate the increase, and the average number of cases – and secondary consultations - processed after DP was calculated to analyze the variation. The baseline for this calculation was the average number of cases processed pre-DP, with post-DP averages analyzed to quantify variations. The observed growth post-DP implementation was 9.46%, while natural growth, estimated at 2.06%, was extrapolated from this pre-DP parameter. Therefore, the calculated productivity improvement was determined by the difference between 9.46% and 2.06%, resulting in 7.40. The natural growth aligns with trends reported </w:t>
            </w:r>
            <w:r w:rsidR="4A3E9047" w:rsidRPr="009A5C2E">
              <w:rPr>
                <w:rFonts w:ascii="Times New Roman" w:hAnsi="Times New Roman" w:cs="Times New Roman"/>
                <w:sz w:val="24"/>
                <w:szCs w:val="24"/>
              </w:rPr>
              <w:t>on</w:t>
            </w:r>
            <w:r w:rsidRPr="009A5C2E">
              <w:rPr>
                <w:rFonts w:ascii="Times New Roman" w:hAnsi="Times New Roman" w:cs="Times New Roman"/>
                <w:sz w:val="24"/>
                <w:szCs w:val="24"/>
              </w:rPr>
              <w:t xml:space="preserve"> the WHO Website (</w:t>
            </w:r>
            <w:hyperlink r:id="rId13">
              <w:r w:rsidRPr="009A5C2E">
                <w:rPr>
                  <w:rStyle w:val="Hyperlink"/>
                  <w:rFonts w:ascii="Times New Roman" w:hAnsi="Times New Roman" w:cs="Times New Roman"/>
                  <w:color w:val="auto"/>
                  <w:sz w:val="24"/>
                  <w:szCs w:val="24"/>
                </w:rPr>
                <w:t xml:space="preserve">WHO </w:t>
              </w:r>
            </w:hyperlink>
            <w:hyperlink r:id="rId14">
              <w:r w:rsidRPr="009A5C2E">
                <w:rPr>
                  <w:rStyle w:val="Hyperlink"/>
                  <w:rFonts w:ascii="Times New Roman" w:hAnsi="Times New Roman" w:cs="Times New Roman"/>
                  <w:color w:val="auto"/>
                  <w:sz w:val="24"/>
                  <w:szCs w:val="24"/>
                </w:rPr>
                <w:t>Website</w:t>
              </w:r>
            </w:hyperlink>
            <w:hyperlink r:id="rId15">
              <w:r w:rsidRPr="009A5C2E">
                <w:rPr>
                  <w:rStyle w:val="Hyperlink"/>
                  <w:rFonts w:ascii="Times New Roman" w:hAnsi="Times New Roman" w:cs="Times New Roman"/>
                  <w:color w:val="auto"/>
                  <w:sz w:val="24"/>
                  <w:szCs w:val="24"/>
                </w:rPr>
                <w:t xml:space="preserve">, </w:t>
              </w:r>
            </w:hyperlink>
            <w:hyperlink r:id="rId16">
              <w:r w:rsidRPr="009A5C2E">
                <w:rPr>
                  <w:rStyle w:val="Hyperlink"/>
                  <w:rFonts w:ascii="Times New Roman" w:hAnsi="Times New Roman" w:cs="Times New Roman"/>
                  <w:color w:val="auto"/>
                  <w:sz w:val="24"/>
                  <w:szCs w:val="24"/>
                </w:rPr>
                <w:t>Visited</w:t>
              </w:r>
            </w:hyperlink>
            <w:hyperlink r:id="rId17">
              <w:r w:rsidRPr="009A5C2E">
                <w:rPr>
                  <w:rStyle w:val="Hyperlink"/>
                  <w:rFonts w:ascii="Times New Roman" w:hAnsi="Times New Roman" w:cs="Times New Roman"/>
                  <w:color w:val="auto"/>
                  <w:sz w:val="24"/>
                  <w:szCs w:val="24"/>
                </w:rPr>
                <w:t xml:space="preserve"> 11/19/2024</w:t>
              </w:r>
            </w:hyperlink>
            <w:r w:rsidRPr="009A5C2E">
              <w:rPr>
                <w:rFonts w:ascii="Times New Roman" w:hAnsi="Times New Roman" w:cs="Times New Roman"/>
                <w:sz w:val="24"/>
                <w:szCs w:val="24"/>
              </w:rPr>
              <w:t>). The productivity increase has only been adjusted for the impact of natural growth, as secondary consultations may primarily benefit from the increase due to improved, primarily informal, communication among pathologists.</w:t>
            </w:r>
          </w:p>
        </w:tc>
      </w:tr>
      <w:tr w:rsidR="009A5C2E" w:rsidRPr="009A5C2E" w14:paraId="593D273E"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1E80F9BA" w14:textId="6FE65B71"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Limitations</w:t>
            </w:r>
          </w:p>
        </w:tc>
        <w:tc>
          <w:tcPr>
            <w:tcW w:w="6675" w:type="dxa"/>
            <w:tcMar>
              <w:left w:w="108" w:type="dxa"/>
              <w:right w:w="108" w:type="dxa"/>
            </w:tcMar>
          </w:tcPr>
          <w:p w14:paraId="3A23D4ED" w14:textId="7495E7F6"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To ensure precision, the model excludes unrelated tariffs, such as those tied to inpatient settings, and outliers that could distort findings.</w:t>
            </w:r>
          </w:p>
          <w:p w14:paraId="7EC2DCFA" w14:textId="4845CB9F"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Depreciation and amortization, as they are irrelevant to business case evaluations.</w:t>
            </w:r>
          </w:p>
          <w:p w14:paraId="29F82280" w14:textId="69BFC2F5"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Commercial partnership benefits (e.g., AI collaborations) except in best-case scenarios due to limited applicability.</w:t>
            </w:r>
          </w:p>
        </w:tc>
      </w:tr>
      <w:tr w:rsidR="009A5C2E" w:rsidRPr="009A5C2E" w14:paraId="0D07ACEF"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0D5EE390" w14:textId="38EFD030"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Commercial </w:t>
            </w:r>
            <w:r w:rsidR="00EE6945" w:rsidRPr="009A5C2E">
              <w:rPr>
                <w:rFonts w:ascii="Times New Roman" w:hAnsi="Times New Roman" w:cs="Times New Roman"/>
                <w:caps w:val="0"/>
                <w:sz w:val="24"/>
                <w:szCs w:val="24"/>
              </w:rPr>
              <w:t>Partnerships</w:t>
            </w:r>
          </w:p>
        </w:tc>
        <w:tc>
          <w:tcPr>
            <w:tcW w:w="6675" w:type="dxa"/>
            <w:tcMar>
              <w:left w:w="108" w:type="dxa"/>
              <w:right w:w="108" w:type="dxa"/>
            </w:tcMar>
          </w:tcPr>
          <w:p w14:paraId="5FA3837D" w14:textId="51C2FCB8"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Observed in one context and included only in best-case scenarios. Benefits may arise from collaborations with AI developers or pharmaceutical companies but involve complexities such as data privacy compliance.</w:t>
            </w:r>
          </w:p>
        </w:tc>
      </w:tr>
      <w:tr w:rsidR="009A5C2E" w:rsidRPr="009A5C2E" w14:paraId="38D796DA" w14:textId="77777777" w:rsidTr="55BC04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054161FB" w14:textId="5B23CCBE"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Discount </w:t>
            </w:r>
            <w:r w:rsidR="00EE6945" w:rsidRPr="009A5C2E">
              <w:rPr>
                <w:rFonts w:ascii="Times New Roman" w:hAnsi="Times New Roman" w:cs="Times New Roman"/>
                <w:caps w:val="0"/>
                <w:sz w:val="24"/>
                <w:szCs w:val="24"/>
              </w:rPr>
              <w:t>Rate</w:t>
            </w:r>
          </w:p>
        </w:tc>
        <w:tc>
          <w:tcPr>
            <w:tcW w:w="6675" w:type="dxa"/>
            <w:tcMar>
              <w:left w:w="108" w:type="dxa"/>
              <w:right w:w="108" w:type="dxa"/>
            </w:tcMar>
          </w:tcPr>
          <w:p w14:paraId="2FBA7301" w14:textId="24D882A0"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A 5% discount factor was applied throughout the analysis, aligning with standard financial modeling practices to account for the time value of money (</w:t>
            </w:r>
            <w:hyperlink r:id="rId18">
              <w:r w:rsidRPr="009A5C2E">
                <w:rPr>
                  <w:rStyle w:val="Hyperlink"/>
                  <w:rFonts w:ascii="Times New Roman" w:hAnsi="Times New Roman" w:cs="Times New Roman"/>
                  <w:color w:val="auto"/>
                  <w:sz w:val="24"/>
                  <w:szCs w:val="24"/>
                </w:rPr>
                <w:t xml:space="preserve">Lars </w:t>
              </w:r>
              <w:proofErr w:type="spellStart"/>
              <w:r w:rsidRPr="009A5C2E">
                <w:rPr>
                  <w:rStyle w:val="Hyperlink"/>
                  <w:rFonts w:ascii="Times New Roman" w:hAnsi="Times New Roman" w:cs="Times New Roman"/>
                  <w:color w:val="auto"/>
                  <w:sz w:val="24"/>
                  <w:szCs w:val="24"/>
                </w:rPr>
                <w:t>Hultkrantz</w:t>
              </w:r>
              <w:proofErr w:type="spellEnd"/>
              <w:r w:rsidRPr="009A5C2E">
                <w:rPr>
                  <w:rStyle w:val="Hyperlink"/>
                  <w:rFonts w:ascii="Times New Roman" w:hAnsi="Times New Roman" w:cs="Times New Roman"/>
                  <w:color w:val="auto"/>
                  <w:sz w:val="24"/>
                  <w:szCs w:val="24"/>
                </w:rPr>
                <w:t>, 2021)</w:t>
              </w:r>
            </w:hyperlink>
            <w:r w:rsidRPr="009A5C2E">
              <w:rPr>
                <w:rFonts w:ascii="Times New Roman" w:hAnsi="Times New Roman" w:cs="Times New Roman"/>
                <w:sz w:val="24"/>
                <w:szCs w:val="24"/>
              </w:rPr>
              <w:t xml:space="preserve">).  </w:t>
            </w:r>
          </w:p>
        </w:tc>
      </w:tr>
      <w:tr w:rsidR="009A5C2E" w:rsidRPr="009A5C2E" w14:paraId="572618C6" w14:textId="77777777" w:rsidTr="55BC04E7">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single" w:sz="8" w:space="0" w:color="7F7F7F" w:themeColor="text1" w:themeTint="80"/>
            </w:tcBorders>
            <w:tcMar>
              <w:left w:w="108" w:type="dxa"/>
              <w:right w:w="108" w:type="dxa"/>
            </w:tcMar>
          </w:tcPr>
          <w:p w14:paraId="69C069C6" w14:textId="4B4AAF02"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lastRenderedPageBreak/>
              <w:t xml:space="preserve">Interactive </w:t>
            </w:r>
            <w:r w:rsidR="00EE6945" w:rsidRPr="009A5C2E">
              <w:rPr>
                <w:rFonts w:ascii="Times New Roman" w:hAnsi="Times New Roman" w:cs="Times New Roman"/>
                <w:caps w:val="0"/>
                <w:sz w:val="24"/>
                <w:szCs w:val="24"/>
              </w:rPr>
              <w:t>Model Features</w:t>
            </w:r>
          </w:p>
        </w:tc>
        <w:tc>
          <w:tcPr>
            <w:tcW w:w="6675" w:type="dxa"/>
            <w:tcMar>
              <w:left w:w="108" w:type="dxa"/>
              <w:right w:w="108" w:type="dxa"/>
            </w:tcMar>
          </w:tcPr>
          <w:p w14:paraId="7BACADBC" w14:textId="702A420B" w:rsidR="4E4A73A1" w:rsidRPr="009A5C2E" w:rsidRDefault="4E4A73A1" w:rsidP="55BC04E7">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The model has been designed as a tool for pathologists to evaluate the feasibility of DP investments and their long-term benefits. Users can adjust parameters such as: Percentage of cases digitized; Case processed, </w:t>
            </w:r>
            <w:r w:rsidR="6CD397B7" w:rsidRPr="009A5C2E">
              <w:rPr>
                <w:rFonts w:ascii="Times New Roman" w:hAnsi="Times New Roman" w:cs="Times New Roman"/>
                <w:sz w:val="24"/>
                <w:szCs w:val="24"/>
              </w:rPr>
              <w:t>slides</w:t>
            </w:r>
            <w:r w:rsidRPr="009A5C2E">
              <w:rPr>
                <w:rFonts w:ascii="Times New Roman" w:hAnsi="Times New Roman" w:cs="Times New Roman"/>
                <w:sz w:val="24"/>
                <w:szCs w:val="24"/>
              </w:rPr>
              <w:t xml:space="preserve"> per case, productivity increases; revenues from big data and partnerships; visualization software costs; scanner capacities and prices; staffing and infrastructure costs. The default values suggested by the authors provide a starting point, while user-friendly features allow for customization without requiring advanced financial or economic expertise.</w:t>
            </w:r>
          </w:p>
        </w:tc>
      </w:tr>
    </w:tbl>
    <w:p w14:paraId="3498ED32" w14:textId="77777777" w:rsidR="00167498" w:rsidRPr="009A5C2E" w:rsidRDefault="00167498" w:rsidP="4E4A73A1">
      <w:pPr>
        <w:rPr>
          <w:rFonts w:ascii="Times New Roman" w:hAnsi="Times New Roman" w:cs="Times New Roman"/>
          <w:b/>
          <w:bCs/>
          <w:sz w:val="24"/>
          <w:szCs w:val="24"/>
        </w:rPr>
      </w:pPr>
    </w:p>
    <w:p w14:paraId="6D5A04EE" w14:textId="2033B3D5" w:rsidR="15DC121E" w:rsidRPr="009A5C2E" w:rsidRDefault="15DC121E" w:rsidP="4E4A73A1">
      <w:pPr>
        <w:rPr>
          <w:rFonts w:ascii="Times New Roman" w:eastAsiaTheme="minorEastAsia" w:hAnsi="Times New Roman" w:cs="Times New Roman"/>
          <w:b/>
          <w:bCs/>
          <w:sz w:val="24"/>
          <w:szCs w:val="24"/>
        </w:rPr>
      </w:pPr>
      <w:r w:rsidRPr="009A5C2E">
        <w:rPr>
          <w:rFonts w:ascii="Times New Roman" w:hAnsi="Times New Roman" w:cs="Times New Roman"/>
          <w:b/>
          <w:bCs/>
          <w:sz w:val="24"/>
          <w:szCs w:val="24"/>
        </w:rPr>
        <w:t>Table 11 – List of key inputs (Base, Best and Worst Cases)</w:t>
      </w:r>
    </w:p>
    <w:tbl>
      <w:tblPr>
        <w:tblStyle w:val="PlainTable3"/>
        <w:tblW w:w="0" w:type="auto"/>
        <w:tblLayout w:type="fixed"/>
        <w:tblLook w:val="04A0" w:firstRow="1" w:lastRow="0" w:firstColumn="1" w:lastColumn="0" w:noHBand="0" w:noVBand="1"/>
      </w:tblPr>
      <w:tblGrid>
        <w:gridCol w:w="2192"/>
        <w:gridCol w:w="2104"/>
        <w:gridCol w:w="2073"/>
        <w:gridCol w:w="2107"/>
      </w:tblGrid>
      <w:tr w:rsidR="009A5C2E" w:rsidRPr="009A5C2E" w14:paraId="2D9B88B7" w14:textId="77777777" w:rsidTr="00C05995">
        <w:trPr>
          <w:cnfStyle w:val="100000000000" w:firstRow="1" w:lastRow="0" w:firstColumn="0" w:lastColumn="0" w:oddVBand="0" w:evenVBand="0" w:oddHBand="0" w:evenHBand="0" w:firstRowFirstColumn="0" w:firstRowLastColumn="0" w:lastRowFirstColumn="0" w:lastRowLastColumn="0"/>
          <w:trHeight w:val="585"/>
          <w:tblHeader/>
        </w:trPr>
        <w:tc>
          <w:tcPr>
            <w:cnfStyle w:val="001000000100" w:firstRow="0" w:lastRow="0" w:firstColumn="1" w:lastColumn="0" w:oddVBand="0" w:evenVBand="0" w:oddHBand="0" w:evenHBand="0" w:firstRowFirstColumn="1" w:firstRowLastColumn="0" w:lastRowFirstColumn="0" w:lastRowLastColumn="0"/>
            <w:tcW w:w="2192" w:type="dxa"/>
            <w:tcBorders>
              <w:top w:val="nil"/>
              <w:left w:val="nil"/>
              <w:bottom w:val="single" w:sz="8" w:space="0" w:color="7F7F7F" w:themeColor="text1" w:themeTint="80"/>
            </w:tcBorders>
            <w:tcMar>
              <w:left w:w="108" w:type="dxa"/>
              <w:right w:w="108" w:type="dxa"/>
            </w:tcMar>
          </w:tcPr>
          <w:p w14:paraId="2DFC4FE9" w14:textId="6613B32C"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Parameter</w:t>
            </w:r>
          </w:p>
        </w:tc>
        <w:tc>
          <w:tcPr>
            <w:tcW w:w="2104" w:type="dxa"/>
            <w:tcBorders>
              <w:top w:val="nil"/>
              <w:left w:val="nil"/>
              <w:bottom w:val="single" w:sz="8" w:space="0" w:color="7F7F7F" w:themeColor="text1" w:themeTint="80"/>
              <w:right w:val="nil"/>
            </w:tcBorders>
            <w:tcMar>
              <w:left w:w="108" w:type="dxa"/>
              <w:right w:w="108" w:type="dxa"/>
            </w:tcMar>
          </w:tcPr>
          <w:p w14:paraId="73CBDEA4" w14:textId="143BEA53"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Base Case</w:t>
            </w:r>
          </w:p>
        </w:tc>
        <w:tc>
          <w:tcPr>
            <w:tcW w:w="2073" w:type="dxa"/>
            <w:tcBorders>
              <w:top w:val="nil"/>
              <w:left w:val="nil"/>
              <w:bottom w:val="single" w:sz="8" w:space="0" w:color="7F7F7F" w:themeColor="text1" w:themeTint="80"/>
              <w:right w:val="nil"/>
            </w:tcBorders>
            <w:tcMar>
              <w:left w:w="108" w:type="dxa"/>
              <w:right w:w="108" w:type="dxa"/>
            </w:tcMar>
          </w:tcPr>
          <w:p w14:paraId="6420E4C2" w14:textId="63A71EC3"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Best Case</w:t>
            </w:r>
          </w:p>
        </w:tc>
        <w:tc>
          <w:tcPr>
            <w:tcW w:w="2107" w:type="dxa"/>
            <w:tcBorders>
              <w:top w:val="nil"/>
              <w:left w:val="nil"/>
              <w:bottom w:val="single" w:sz="8" w:space="0" w:color="7F7F7F" w:themeColor="text1" w:themeTint="80"/>
              <w:right w:val="nil"/>
            </w:tcBorders>
            <w:tcMar>
              <w:left w:w="108" w:type="dxa"/>
              <w:right w:w="108" w:type="dxa"/>
            </w:tcMar>
          </w:tcPr>
          <w:p w14:paraId="5E80A574" w14:textId="3B6666A4"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Worst Case</w:t>
            </w:r>
          </w:p>
        </w:tc>
      </w:tr>
      <w:tr w:rsidR="009A5C2E" w:rsidRPr="009A5C2E" w14:paraId="0B9B0EC8"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single" w:sz="8" w:space="0" w:color="7F7F7F" w:themeColor="text1" w:themeTint="80"/>
              <w:left w:val="nil"/>
              <w:bottom w:val="nil"/>
              <w:right w:val="single" w:sz="8" w:space="0" w:color="7F7F7F" w:themeColor="text1" w:themeTint="80"/>
            </w:tcBorders>
            <w:tcMar>
              <w:left w:w="108" w:type="dxa"/>
              <w:right w:w="108" w:type="dxa"/>
            </w:tcMar>
          </w:tcPr>
          <w:p w14:paraId="1B818ECF" w14:textId="49998C49" w:rsidR="4E4A73A1" w:rsidRPr="009A5C2E" w:rsidRDefault="00F4282C"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Case Volume Growth</w:t>
            </w:r>
          </w:p>
        </w:tc>
        <w:tc>
          <w:tcPr>
            <w:tcW w:w="2104" w:type="dxa"/>
            <w:tcMar>
              <w:left w:w="108" w:type="dxa"/>
              <w:right w:w="108" w:type="dxa"/>
            </w:tcMar>
          </w:tcPr>
          <w:p w14:paraId="7D692537" w14:textId="205EAB4D"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Annual growth of 2.06% (</w:t>
            </w:r>
            <w:hyperlink r:id="rId19">
              <w:r w:rsidRPr="009A5C2E">
                <w:rPr>
                  <w:rStyle w:val="Hyperlink"/>
                  <w:rFonts w:ascii="Times New Roman" w:hAnsi="Times New Roman" w:cs="Times New Roman"/>
                  <w:color w:val="auto"/>
                  <w:sz w:val="24"/>
                  <w:szCs w:val="24"/>
                </w:rPr>
                <w:t xml:space="preserve">WHO </w:t>
              </w:r>
            </w:hyperlink>
            <w:hyperlink r:id="rId20">
              <w:r w:rsidRPr="009A5C2E">
                <w:rPr>
                  <w:rStyle w:val="Hyperlink"/>
                  <w:rFonts w:ascii="Times New Roman" w:hAnsi="Times New Roman" w:cs="Times New Roman"/>
                  <w:color w:val="auto"/>
                  <w:sz w:val="24"/>
                  <w:szCs w:val="24"/>
                </w:rPr>
                <w:t>Website</w:t>
              </w:r>
            </w:hyperlink>
            <w:hyperlink r:id="rId21">
              <w:r w:rsidRPr="009A5C2E">
                <w:rPr>
                  <w:rStyle w:val="Hyperlink"/>
                  <w:rFonts w:ascii="Times New Roman" w:hAnsi="Times New Roman" w:cs="Times New Roman"/>
                  <w:color w:val="auto"/>
                  <w:sz w:val="24"/>
                  <w:szCs w:val="24"/>
                </w:rPr>
                <w:t xml:space="preserve">, </w:t>
              </w:r>
            </w:hyperlink>
            <w:hyperlink r:id="rId22">
              <w:r w:rsidRPr="009A5C2E">
                <w:rPr>
                  <w:rStyle w:val="Hyperlink"/>
                  <w:rFonts w:ascii="Times New Roman" w:hAnsi="Times New Roman" w:cs="Times New Roman"/>
                  <w:color w:val="auto"/>
                  <w:sz w:val="24"/>
                  <w:szCs w:val="24"/>
                </w:rPr>
                <w:t>Visited</w:t>
              </w:r>
            </w:hyperlink>
            <w:hyperlink r:id="rId23">
              <w:r w:rsidRPr="009A5C2E">
                <w:rPr>
                  <w:rStyle w:val="Hyperlink"/>
                  <w:rFonts w:ascii="Times New Roman" w:hAnsi="Times New Roman" w:cs="Times New Roman"/>
                  <w:color w:val="auto"/>
                  <w:sz w:val="24"/>
                  <w:szCs w:val="24"/>
                </w:rPr>
                <w:t xml:space="preserve"> 11/19/2024</w:t>
              </w:r>
            </w:hyperlink>
            <w:r w:rsidRPr="009A5C2E">
              <w:rPr>
                <w:rFonts w:ascii="Times New Roman" w:hAnsi="Times New Roman" w:cs="Times New Roman"/>
                <w:sz w:val="24"/>
                <w:szCs w:val="24"/>
              </w:rPr>
              <w:t>), baseline 56,061 cases</w:t>
            </w:r>
          </w:p>
        </w:tc>
        <w:tc>
          <w:tcPr>
            <w:tcW w:w="2073" w:type="dxa"/>
            <w:tcMar>
              <w:left w:w="108" w:type="dxa"/>
              <w:right w:w="108" w:type="dxa"/>
            </w:tcMar>
          </w:tcPr>
          <w:p w14:paraId="4324C847" w14:textId="43F0EBE0"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Same growth rate applied</w:t>
            </w:r>
          </w:p>
        </w:tc>
        <w:tc>
          <w:tcPr>
            <w:tcW w:w="2107" w:type="dxa"/>
            <w:tcMar>
              <w:left w:w="108" w:type="dxa"/>
              <w:right w:w="108" w:type="dxa"/>
            </w:tcMar>
          </w:tcPr>
          <w:p w14:paraId="55CE6F7D" w14:textId="7E51C67A"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Same growth rate applied</w:t>
            </w:r>
          </w:p>
        </w:tc>
      </w:tr>
      <w:tr w:rsidR="009A5C2E" w:rsidRPr="009A5C2E" w14:paraId="072BED43"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16EF2708" w14:textId="0049AC6F"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Slides Processed</w:t>
            </w:r>
          </w:p>
        </w:tc>
        <w:tc>
          <w:tcPr>
            <w:tcW w:w="2104" w:type="dxa"/>
            <w:tcMar>
              <w:left w:w="108" w:type="dxa"/>
              <w:right w:w="108" w:type="dxa"/>
            </w:tcMar>
          </w:tcPr>
          <w:p w14:paraId="1B58A21F" w14:textId="7A4571C6"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Baseline of 273,156 slides</w:t>
            </w:r>
          </w:p>
        </w:tc>
        <w:tc>
          <w:tcPr>
            <w:tcW w:w="2073" w:type="dxa"/>
            <w:tcMar>
              <w:left w:w="108" w:type="dxa"/>
              <w:right w:w="108" w:type="dxa"/>
            </w:tcMar>
          </w:tcPr>
          <w:p w14:paraId="4A86C0F4" w14:textId="326F2AC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Same baseline applied</w:t>
            </w:r>
          </w:p>
        </w:tc>
        <w:tc>
          <w:tcPr>
            <w:tcW w:w="2107" w:type="dxa"/>
            <w:tcMar>
              <w:left w:w="108" w:type="dxa"/>
              <w:right w:w="108" w:type="dxa"/>
            </w:tcMar>
          </w:tcPr>
          <w:p w14:paraId="5A79E373" w14:textId="4D78CEF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Same baseline applied</w:t>
            </w:r>
          </w:p>
        </w:tc>
      </w:tr>
      <w:tr w:rsidR="009A5C2E" w:rsidRPr="009A5C2E" w14:paraId="6F39CAC7"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6A7FAF41" w14:textId="40D27C52"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Productivity Increase</w:t>
            </w:r>
          </w:p>
        </w:tc>
        <w:tc>
          <w:tcPr>
            <w:tcW w:w="2104" w:type="dxa"/>
            <w:tcMar>
              <w:left w:w="108" w:type="dxa"/>
              <w:right w:w="108" w:type="dxa"/>
            </w:tcMar>
          </w:tcPr>
          <w:p w14:paraId="42B3E371" w14:textId="604B1CD2"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40%</w:t>
            </w:r>
          </w:p>
        </w:tc>
        <w:tc>
          <w:tcPr>
            <w:tcW w:w="2073" w:type="dxa"/>
            <w:tcMar>
              <w:left w:w="108" w:type="dxa"/>
              <w:right w:w="108" w:type="dxa"/>
            </w:tcMar>
          </w:tcPr>
          <w:p w14:paraId="0FB8B4EA" w14:textId="7BAB4292"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14.43%</w:t>
            </w:r>
          </w:p>
        </w:tc>
        <w:tc>
          <w:tcPr>
            <w:tcW w:w="2107" w:type="dxa"/>
            <w:tcMar>
              <w:left w:w="108" w:type="dxa"/>
              <w:right w:w="108" w:type="dxa"/>
            </w:tcMar>
          </w:tcPr>
          <w:p w14:paraId="387107EE" w14:textId="220574C4"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59%</w:t>
            </w:r>
          </w:p>
        </w:tc>
      </w:tr>
      <w:tr w:rsidR="009A5C2E" w:rsidRPr="009A5C2E" w14:paraId="6AB33805"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32BCEAB6" w14:textId="7B53DBA9"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Reimbursement Tariffs</w:t>
            </w:r>
          </w:p>
        </w:tc>
        <w:tc>
          <w:tcPr>
            <w:tcW w:w="2104" w:type="dxa"/>
            <w:tcMar>
              <w:left w:w="108" w:type="dxa"/>
              <w:right w:w="108" w:type="dxa"/>
            </w:tcMar>
          </w:tcPr>
          <w:p w14:paraId="52F0E11D" w14:textId="39C8A6D1"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8 (public), €60.58 (private)</w:t>
            </w:r>
          </w:p>
        </w:tc>
        <w:tc>
          <w:tcPr>
            <w:tcW w:w="2073" w:type="dxa"/>
            <w:tcMar>
              <w:left w:w="108" w:type="dxa"/>
              <w:right w:w="108" w:type="dxa"/>
            </w:tcMar>
          </w:tcPr>
          <w:p w14:paraId="146309C2" w14:textId="358AF7E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64 (public), €73.40 (private)</w:t>
            </w:r>
          </w:p>
        </w:tc>
        <w:tc>
          <w:tcPr>
            <w:tcW w:w="2107" w:type="dxa"/>
            <w:tcMar>
              <w:left w:w="108" w:type="dxa"/>
              <w:right w:w="108" w:type="dxa"/>
            </w:tcMar>
          </w:tcPr>
          <w:p w14:paraId="6F73C576" w14:textId="0F02B920"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3 (public), €53 (private)</w:t>
            </w:r>
          </w:p>
        </w:tc>
      </w:tr>
      <w:tr w:rsidR="009A5C2E" w:rsidRPr="009A5C2E" w14:paraId="7F0D54F5"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00273B2E" w14:textId="004D393B"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Public Case Share</w:t>
            </w:r>
          </w:p>
        </w:tc>
        <w:tc>
          <w:tcPr>
            <w:tcW w:w="2104" w:type="dxa"/>
            <w:tcMar>
              <w:left w:w="108" w:type="dxa"/>
              <w:right w:w="108" w:type="dxa"/>
            </w:tcMar>
          </w:tcPr>
          <w:p w14:paraId="4273375F" w14:textId="3A6B9D78"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97.80%</w:t>
            </w:r>
          </w:p>
        </w:tc>
        <w:tc>
          <w:tcPr>
            <w:tcW w:w="2073" w:type="dxa"/>
            <w:tcMar>
              <w:left w:w="108" w:type="dxa"/>
              <w:right w:w="108" w:type="dxa"/>
            </w:tcMar>
          </w:tcPr>
          <w:p w14:paraId="3B5C475D" w14:textId="5428F851"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100.00%</w:t>
            </w:r>
          </w:p>
        </w:tc>
        <w:tc>
          <w:tcPr>
            <w:tcW w:w="2107" w:type="dxa"/>
            <w:tcMar>
              <w:left w:w="108" w:type="dxa"/>
              <w:right w:w="108" w:type="dxa"/>
            </w:tcMar>
          </w:tcPr>
          <w:p w14:paraId="17F3CFC3" w14:textId="79E160D6"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93.84%</w:t>
            </w:r>
          </w:p>
        </w:tc>
      </w:tr>
      <w:tr w:rsidR="009A5C2E" w:rsidRPr="009A5C2E" w14:paraId="683F2FFB"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7E679FBE" w14:textId="0CFF6FB8" w:rsidR="4E4A73A1" w:rsidRPr="009A5C2E" w:rsidRDefault="00E85103"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FTE</w:t>
            </w:r>
            <w:r w:rsidR="4E4A73A1" w:rsidRPr="009A5C2E">
              <w:rPr>
                <w:rFonts w:ascii="Times New Roman" w:hAnsi="Times New Roman" w:cs="Times New Roman"/>
                <w:caps w:val="0"/>
                <w:sz w:val="24"/>
                <w:szCs w:val="24"/>
              </w:rPr>
              <w:t xml:space="preserve"> Redistribution - Technicians</w:t>
            </w:r>
          </w:p>
        </w:tc>
        <w:tc>
          <w:tcPr>
            <w:tcW w:w="2104" w:type="dxa"/>
            <w:tcMar>
              <w:left w:w="108" w:type="dxa"/>
              <w:right w:w="108" w:type="dxa"/>
            </w:tcMar>
          </w:tcPr>
          <w:p w14:paraId="2852B4C3" w14:textId="7B70A8C3"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0.80 annually</w:t>
            </w:r>
          </w:p>
        </w:tc>
        <w:tc>
          <w:tcPr>
            <w:tcW w:w="2073" w:type="dxa"/>
            <w:tcMar>
              <w:left w:w="108" w:type="dxa"/>
              <w:right w:w="108" w:type="dxa"/>
            </w:tcMar>
          </w:tcPr>
          <w:p w14:paraId="6AF26700" w14:textId="51266CBD"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1.00 annually</w:t>
            </w:r>
          </w:p>
        </w:tc>
        <w:tc>
          <w:tcPr>
            <w:tcW w:w="2107" w:type="dxa"/>
            <w:tcMar>
              <w:left w:w="108" w:type="dxa"/>
              <w:right w:w="108" w:type="dxa"/>
            </w:tcMar>
          </w:tcPr>
          <w:p w14:paraId="06B46FFC" w14:textId="608CF2E5"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0.00 annually</w:t>
            </w:r>
          </w:p>
        </w:tc>
      </w:tr>
      <w:tr w:rsidR="009A5C2E" w:rsidRPr="009A5C2E" w14:paraId="18CFBB20"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7345A4B7" w14:textId="0CD0B9C7" w:rsidR="4E4A73A1" w:rsidRPr="009A5C2E" w:rsidRDefault="00E85103"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FTE</w:t>
            </w:r>
            <w:r w:rsidR="00F4282C" w:rsidRPr="009A5C2E">
              <w:rPr>
                <w:rFonts w:ascii="Times New Roman" w:hAnsi="Times New Roman" w:cs="Times New Roman"/>
                <w:caps w:val="0"/>
                <w:sz w:val="24"/>
                <w:szCs w:val="24"/>
              </w:rPr>
              <w:t xml:space="preserve"> Redistribution – Pathologists</w:t>
            </w:r>
          </w:p>
        </w:tc>
        <w:tc>
          <w:tcPr>
            <w:tcW w:w="2104" w:type="dxa"/>
            <w:tcMar>
              <w:left w:w="108" w:type="dxa"/>
              <w:right w:w="108" w:type="dxa"/>
            </w:tcMar>
          </w:tcPr>
          <w:p w14:paraId="52FFC7B9" w14:textId="2ABA56A6"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0.20 annually</w:t>
            </w:r>
          </w:p>
        </w:tc>
        <w:tc>
          <w:tcPr>
            <w:tcW w:w="2073" w:type="dxa"/>
            <w:tcMar>
              <w:left w:w="108" w:type="dxa"/>
              <w:right w:w="108" w:type="dxa"/>
            </w:tcMar>
          </w:tcPr>
          <w:p w14:paraId="730DD9B5" w14:textId="72ACE16A"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0.60 annually</w:t>
            </w:r>
          </w:p>
        </w:tc>
        <w:tc>
          <w:tcPr>
            <w:tcW w:w="2107" w:type="dxa"/>
            <w:tcMar>
              <w:left w:w="108" w:type="dxa"/>
              <w:right w:w="108" w:type="dxa"/>
            </w:tcMar>
          </w:tcPr>
          <w:p w14:paraId="2E4BB6F7" w14:textId="788046CC"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0.00 annually</w:t>
            </w:r>
          </w:p>
        </w:tc>
      </w:tr>
      <w:tr w:rsidR="009A5C2E" w:rsidRPr="009A5C2E" w14:paraId="736ABF07"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207E706F" w14:textId="7738BB99"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Salary – </w:t>
            </w:r>
            <w:r w:rsidR="00F4282C" w:rsidRPr="009A5C2E">
              <w:rPr>
                <w:rFonts w:ascii="Times New Roman" w:hAnsi="Times New Roman" w:cs="Times New Roman"/>
                <w:caps w:val="0"/>
                <w:sz w:val="24"/>
                <w:szCs w:val="24"/>
              </w:rPr>
              <w:t>Pathologists</w:t>
            </w:r>
            <w:r w:rsidRPr="009A5C2E">
              <w:rPr>
                <w:rFonts w:ascii="Times New Roman" w:hAnsi="Times New Roman" w:cs="Times New Roman"/>
                <w:caps w:val="0"/>
                <w:sz w:val="24"/>
                <w:szCs w:val="24"/>
              </w:rPr>
              <w:t xml:space="preserve"> </w:t>
            </w:r>
            <w:r w:rsidRPr="009A5C2E">
              <w:rPr>
                <w:rFonts w:ascii="Times New Roman" w:hAnsi="Times New Roman" w:cs="Times New Roman"/>
                <w:caps w:val="0"/>
                <w:sz w:val="24"/>
                <w:szCs w:val="24"/>
              </w:rPr>
              <w:br/>
              <w:t xml:space="preserve">(1 </w:t>
            </w:r>
            <w:r w:rsidR="00E85103" w:rsidRPr="009A5C2E">
              <w:rPr>
                <w:rFonts w:ascii="Times New Roman" w:hAnsi="Times New Roman" w:cs="Times New Roman"/>
                <w:caps w:val="0"/>
                <w:sz w:val="24"/>
                <w:szCs w:val="24"/>
              </w:rPr>
              <w:t>FTE</w:t>
            </w:r>
            <w:r w:rsidRPr="009A5C2E">
              <w:rPr>
                <w:rFonts w:ascii="Times New Roman" w:hAnsi="Times New Roman" w:cs="Times New Roman"/>
                <w:caps w:val="0"/>
                <w:sz w:val="24"/>
                <w:szCs w:val="24"/>
              </w:rPr>
              <w:t>)</w:t>
            </w:r>
          </w:p>
        </w:tc>
        <w:tc>
          <w:tcPr>
            <w:tcW w:w="2104" w:type="dxa"/>
            <w:tcMar>
              <w:left w:w="108" w:type="dxa"/>
              <w:right w:w="108" w:type="dxa"/>
            </w:tcMar>
          </w:tcPr>
          <w:p w14:paraId="01484503" w14:textId="143F25D8"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8,350 annually</w:t>
            </w:r>
          </w:p>
        </w:tc>
        <w:tc>
          <w:tcPr>
            <w:tcW w:w="2073" w:type="dxa"/>
            <w:tcMar>
              <w:left w:w="108" w:type="dxa"/>
              <w:right w:w="108" w:type="dxa"/>
            </w:tcMar>
          </w:tcPr>
          <w:p w14:paraId="30B96DC6" w14:textId="3ABC1312"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8,350 annually</w:t>
            </w:r>
          </w:p>
        </w:tc>
        <w:tc>
          <w:tcPr>
            <w:tcW w:w="2107" w:type="dxa"/>
            <w:tcMar>
              <w:left w:w="108" w:type="dxa"/>
              <w:right w:w="108" w:type="dxa"/>
            </w:tcMar>
          </w:tcPr>
          <w:p w14:paraId="43B154B6" w14:textId="7B007CC9"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8,350 annually</w:t>
            </w:r>
          </w:p>
        </w:tc>
      </w:tr>
      <w:tr w:rsidR="009A5C2E" w:rsidRPr="009A5C2E" w14:paraId="269AAB9B"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145FB37D" w14:textId="73851BB7"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Salary – </w:t>
            </w:r>
            <w:r w:rsidR="00F4282C" w:rsidRPr="009A5C2E">
              <w:rPr>
                <w:rFonts w:ascii="Times New Roman" w:hAnsi="Times New Roman" w:cs="Times New Roman"/>
                <w:caps w:val="0"/>
                <w:sz w:val="24"/>
                <w:szCs w:val="24"/>
              </w:rPr>
              <w:t>Technicians</w:t>
            </w:r>
            <w:r w:rsidRPr="009A5C2E">
              <w:rPr>
                <w:rFonts w:ascii="Times New Roman" w:hAnsi="Times New Roman" w:cs="Times New Roman"/>
                <w:caps w:val="0"/>
                <w:sz w:val="24"/>
                <w:szCs w:val="24"/>
              </w:rPr>
              <w:t xml:space="preserve"> </w:t>
            </w:r>
            <w:r w:rsidRPr="009A5C2E">
              <w:rPr>
                <w:rFonts w:ascii="Times New Roman" w:hAnsi="Times New Roman" w:cs="Times New Roman"/>
                <w:caps w:val="0"/>
                <w:sz w:val="24"/>
                <w:szCs w:val="24"/>
              </w:rPr>
              <w:br/>
              <w:t xml:space="preserve">(1 </w:t>
            </w:r>
            <w:r w:rsidR="00F4282C" w:rsidRPr="009A5C2E">
              <w:rPr>
                <w:rFonts w:ascii="Times New Roman" w:hAnsi="Times New Roman" w:cs="Times New Roman"/>
                <w:caps w:val="0"/>
                <w:sz w:val="24"/>
                <w:szCs w:val="24"/>
              </w:rPr>
              <w:t>F</w:t>
            </w:r>
            <w:r w:rsidR="00E85103" w:rsidRPr="009A5C2E">
              <w:rPr>
                <w:rFonts w:ascii="Times New Roman" w:hAnsi="Times New Roman" w:cs="Times New Roman"/>
                <w:caps w:val="0"/>
                <w:sz w:val="24"/>
                <w:szCs w:val="24"/>
              </w:rPr>
              <w:t>TE</w:t>
            </w:r>
            <w:r w:rsidRPr="009A5C2E">
              <w:rPr>
                <w:rFonts w:ascii="Times New Roman" w:hAnsi="Times New Roman" w:cs="Times New Roman"/>
                <w:caps w:val="0"/>
                <w:sz w:val="24"/>
                <w:szCs w:val="24"/>
              </w:rPr>
              <w:t>)</w:t>
            </w:r>
          </w:p>
        </w:tc>
        <w:tc>
          <w:tcPr>
            <w:tcW w:w="2104" w:type="dxa"/>
            <w:tcMar>
              <w:left w:w="108" w:type="dxa"/>
              <w:right w:w="108" w:type="dxa"/>
            </w:tcMar>
          </w:tcPr>
          <w:p w14:paraId="262E7FD1" w14:textId="0F3C4F12"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49,217 annually</w:t>
            </w:r>
          </w:p>
        </w:tc>
        <w:tc>
          <w:tcPr>
            <w:tcW w:w="2073" w:type="dxa"/>
            <w:tcMar>
              <w:left w:w="108" w:type="dxa"/>
              <w:right w:w="108" w:type="dxa"/>
            </w:tcMar>
          </w:tcPr>
          <w:p w14:paraId="657A6A0C" w14:textId="64C5FAFE"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49,217 annually</w:t>
            </w:r>
          </w:p>
        </w:tc>
        <w:tc>
          <w:tcPr>
            <w:tcW w:w="2107" w:type="dxa"/>
            <w:tcMar>
              <w:left w:w="108" w:type="dxa"/>
              <w:right w:w="108" w:type="dxa"/>
            </w:tcMar>
          </w:tcPr>
          <w:p w14:paraId="33C62A5F" w14:textId="0C43188F"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49,217 annually</w:t>
            </w:r>
          </w:p>
        </w:tc>
      </w:tr>
      <w:tr w:rsidR="009A5C2E" w:rsidRPr="009A5C2E" w14:paraId="2CD259F2"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7833153F" w14:textId="17A6D4F1" w:rsidR="4E4A73A1" w:rsidRPr="009A5C2E" w:rsidRDefault="00F4282C"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Initial Scanner Investment</w:t>
            </w:r>
          </w:p>
        </w:tc>
        <w:tc>
          <w:tcPr>
            <w:tcW w:w="2104" w:type="dxa"/>
            <w:tcMar>
              <w:left w:w="108" w:type="dxa"/>
              <w:right w:w="108" w:type="dxa"/>
            </w:tcMar>
          </w:tcPr>
          <w:p w14:paraId="7D0C864E" w14:textId="14660F81"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63,479 each, 5 scanners</w:t>
            </w:r>
          </w:p>
        </w:tc>
        <w:tc>
          <w:tcPr>
            <w:tcW w:w="2073" w:type="dxa"/>
            <w:tcMar>
              <w:left w:w="108" w:type="dxa"/>
              <w:right w:w="108" w:type="dxa"/>
            </w:tcMar>
          </w:tcPr>
          <w:p w14:paraId="2A748D7E" w14:textId="3E51EF15"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40,000 each, 5 scanners</w:t>
            </w:r>
          </w:p>
        </w:tc>
        <w:tc>
          <w:tcPr>
            <w:tcW w:w="2107" w:type="dxa"/>
            <w:tcMar>
              <w:left w:w="108" w:type="dxa"/>
              <w:right w:w="108" w:type="dxa"/>
            </w:tcMar>
          </w:tcPr>
          <w:p w14:paraId="726E092C" w14:textId="28AE2DF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382,134 each, 5 scanners</w:t>
            </w:r>
          </w:p>
        </w:tc>
      </w:tr>
      <w:tr w:rsidR="009A5C2E" w:rsidRPr="009A5C2E" w14:paraId="316D5076"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3D6F0F51" w14:textId="258685BD"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Scanner Maintenance</w:t>
            </w:r>
          </w:p>
        </w:tc>
        <w:tc>
          <w:tcPr>
            <w:tcW w:w="2104" w:type="dxa"/>
            <w:tcMar>
              <w:left w:w="108" w:type="dxa"/>
              <w:right w:w="108" w:type="dxa"/>
            </w:tcMar>
          </w:tcPr>
          <w:p w14:paraId="12DD9703" w14:textId="34CD4933"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65,085 annually</w:t>
            </w:r>
          </w:p>
        </w:tc>
        <w:tc>
          <w:tcPr>
            <w:tcW w:w="2073" w:type="dxa"/>
            <w:tcMar>
              <w:left w:w="108" w:type="dxa"/>
              <w:right w:w="108" w:type="dxa"/>
            </w:tcMar>
          </w:tcPr>
          <w:p w14:paraId="0645C29D" w14:textId="6506667E"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65,085 annually</w:t>
            </w:r>
          </w:p>
        </w:tc>
        <w:tc>
          <w:tcPr>
            <w:tcW w:w="2107" w:type="dxa"/>
            <w:tcMar>
              <w:left w:w="108" w:type="dxa"/>
              <w:right w:w="108" w:type="dxa"/>
            </w:tcMar>
          </w:tcPr>
          <w:p w14:paraId="0B899576" w14:textId="276AAE8D"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65,085 annually</w:t>
            </w:r>
          </w:p>
        </w:tc>
      </w:tr>
      <w:tr w:rsidR="009A5C2E" w:rsidRPr="009A5C2E" w14:paraId="1C1B3804" w14:textId="77777777" w:rsidTr="4E4A73A1">
        <w:trPr>
          <w:trHeight w:val="270"/>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0E594FAB" w14:textId="166F748E" w:rsidR="4E4A73A1" w:rsidRPr="009A5C2E" w:rsidRDefault="00F4282C"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It</w:t>
            </w:r>
            <w:r w:rsidR="4E4A73A1" w:rsidRPr="009A5C2E">
              <w:rPr>
                <w:rFonts w:ascii="Times New Roman" w:hAnsi="Times New Roman" w:cs="Times New Roman"/>
                <w:caps w:val="0"/>
                <w:sz w:val="24"/>
                <w:szCs w:val="24"/>
              </w:rPr>
              <w:t xml:space="preserve"> Infrastructure Costs</w:t>
            </w:r>
          </w:p>
        </w:tc>
        <w:tc>
          <w:tcPr>
            <w:tcW w:w="2104" w:type="dxa"/>
            <w:tcMar>
              <w:left w:w="108" w:type="dxa"/>
              <w:right w:w="108" w:type="dxa"/>
            </w:tcMar>
          </w:tcPr>
          <w:p w14:paraId="3D312DB3" w14:textId="023863F2"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Initial: €278,034, Annual: €155,000</w:t>
            </w:r>
          </w:p>
        </w:tc>
        <w:tc>
          <w:tcPr>
            <w:tcW w:w="2073" w:type="dxa"/>
            <w:tcMar>
              <w:left w:w="108" w:type="dxa"/>
              <w:right w:w="108" w:type="dxa"/>
            </w:tcMar>
          </w:tcPr>
          <w:p w14:paraId="62146975" w14:textId="539A3189"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Initial: €240,000, Annual: €155,000</w:t>
            </w:r>
          </w:p>
        </w:tc>
        <w:tc>
          <w:tcPr>
            <w:tcW w:w="2107" w:type="dxa"/>
            <w:tcMar>
              <w:left w:w="108" w:type="dxa"/>
              <w:right w:w="108" w:type="dxa"/>
            </w:tcMar>
          </w:tcPr>
          <w:p w14:paraId="7E56FDC5" w14:textId="5B7EF3A7"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Initial: €382,134, Annual: €155,000</w:t>
            </w:r>
          </w:p>
        </w:tc>
      </w:tr>
      <w:tr w:rsidR="009A5C2E" w:rsidRPr="009A5C2E" w14:paraId="02504B04" w14:textId="77777777" w:rsidTr="4E4A73A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3905CF85" w14:textId="7FABD351" w:rsidR="00D86EFA" w:rsidRPr="009A5C2E" w:rsidRDefault="00D86EFA" w:rsidP="00D86EFA">
            <w:pPr>
              <w:rPr>
                <w:rFonts w:ascii="Times New Roman" w:hAnsi="Times New Roman" w:cs="Times New Roman"/>
                <w:sz w:val="24"/>
                <w:szCs w:val="24"/>
              </w:rPr>
            </w:pPr>
            <w:r w:rsidRPr="009A5C2E">
              <w:rPr>
                <w:rFonts w:ascii="Times New Roman" w:hAnsi="Times New Roman" w:cs="Times New Roman"/>
                <w:caps w:val="0"/>
                <w:sz w:val="24"/>
                <w:szCs w:val="24"/>
              </w:rPr>
              <w:t>Workstation Cost</w:t>
            </w:r>
          </w:p>
        </w:tc>
        <w:tc>
          <w:tcPr>
            <w:tcW w:w="2104" w:type="dxa"/>
            <w:tcMar>
              <w:left w:w="108" w:type="dxa"/>
              <w:right w:w="108" w:type="dxa"/>
            </w:tcMar>
          </w:tcPr>
          <w:p w14:paraId="2EF6E654" w14:textId="347030EE" w:rsidR="00D86EFA" w:rsidRPr="009A5C2E" w:rsidRDefault="00D86EFA" w:rsidP="00D86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5C2E">
              <w:rPr>
                <w:rFonts w:ascii="Times New Roman" w:hAnsi="Times New Roman" w:cs="Times New Roman"/>
                <w:sz w:val="24"/>
                <w:szCs w:val="24"/>
              </w:rPr>
              <w:t>€4,211</w:t>
            </w:r>
            <w:r w:rsidR="00886FDF" w:rsidRPr="009A5C2E">
              <w:rPr>
                <w:rFonts w:ascii="Times New Roman" w:hAnsi="Times New Roman" w:cs="Times New Roman"/>
                <w:sz w:val="24"/>
                <w:szCs w:val="24"/>
              </w:rPr>
              <w:t xml:space="preserve"> each</w:t>
            </w:r>
            <w:r w:rsidR="001F4345" w:rsidRPr="009A5C2E" w:rsidDel="00825A90">
              <w:rPr>
                <w:rFonts w:ascii="Times New Roman" w:hAnsi="Times New Roman" w:cs="Times New Roman"/>
                <w:sz w:val="24"/>
                <w:szCs w:val="24"/>
              </w:rPr>
              <w:t xml:space="preserve"> </w:t>
            </w:r>
          </w:p>
        </w:tc>
        <w:tc>
          <w:tcPr>
            <w:tcW w:w="2073" w:type="dxa"/>
            <w:tcMar>
              <w:left w:w="108" w:type="dxa"/>
              <w:right w:w="108" w:type="dxa"/>
            </w:tcMar>
          </w:tcPr>
          <w:p w14:paraId="50EEE328" w14:textId="6AD8D6F2" w:rsidR="00D86EFA" w:rsidRPr="009A5C2E" w:rsidRDefault="00D86EFA" w:rsidP="00D86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5C2E">
              <w:rPr>
                <w:rFonts w:ascii="Times New Roman" w:hAnsi="Times New Roman" w:cs="Times New Roman"/>
                <w:sz w:val="24"/>
                <w:szCs w:val="24"/>
              </w:rPr>
              <w:t>€</w:t>
            </w:r>
            <w:r w:rsidR="00886FDF" w:rsidRPr="009A5C2E">
              <w:rPr>
                <w:rFonts w:ascii="Times New Roman" w:hAnsi="Times New Roman" w:cs="Times New Roman"/>
                <w:sz w:val="24"/>
                <w:szCs w:val="24"/>
              </w:rPr>
              <w:t>830</w:t>
            </w:r>
            <w:r w:rsidR="00D15F3E" w:rsidRPr="009A5C2E">
              <w:rPr>
                <w:rFonts w:ascii="Times New Roman" w:hAnsi="Times New Roman" w:cs="Times New Roman"/>
                <w:sz w:val="24"/>
                <w:szCs w:val="24"/>
              </w:rPr>
              <w:t xml:space="preserve"> each</w:t>
            </w:r>
          </w:p>
        </w:tc>
        <w:tc>
          <w:tcPr>
            <w:tcW w:w="2107" w:type="dxa"/>
            <w:tcMar>
              <w:left w:w="108" w:type="dxa"/>
              <w:right w:w="108" w:type="dxa"/>
            </w:tcMar>
          </w:tcPr>
          <w:p w14:paraId="778D49AC" w14:textId="376D8422" w:rsidR="00D86EFA" w:rsidRPr="009A5C2E" w:rsidRDefault="00886FDF" w:rsidP="00D86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5C2E">
              <w:rPr>
                <w:rFonts w:ascii="Times New Roman" w:hAnsi="Times New Roman" w:cs="Times New Roman"/>
                <w:sz w:val="24"/>
                <w:szCs w:val="24"/>
              </w:rPr>
              <w:t>€9,588</w:t>
            </w:r>
          </w:p>
        </w:tc>
      </w:tr>
      <w:tr w:rsidR="009A5C2E" w:rsidRPr="009A5C2E" w14:paraId="5C5CB3E2" w14:textId="77777777" w:rsidTr="4E4A73A1">
        <w:trPr>
          <w:trHeight w:val="43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70279B3B" w14:textId="76591D41"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Software Costs (Annual)</w:t>
            </w:r>
          </w:p>
        </w:tc>
        <w:tc>
          <w:tcPr>
            <w:tcW w:w="2104" w:type="dxa"/>
            <w:tcMar>
              <w:left w:w="108" w:type="dxa"/>
              <w:right w:w="108" w:type="dxa"/>
            </w:tcMar>
          </w:tcPr>
          <w:p w14:paraId="30078A46" w14:textId="7A5F425E"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Pathology Viewer: €73,613; LIS: €136,895</w:t>
            </w:r>
          </w:p>
        </w:tc>
        <w:tc>
          <w:tcPr>
            <w:tcW w:w="2073" w:type="dxa"/>
            <w:tcMar>
              <w:left w:w="108" w:type="dxa"/>
              <w:right w:w="108" w:type="dxa"/>
            </w:tcMar>
          </w:tcPr>
          <w:p w14:paraId="258DF5D2" w14:textId="39F11DE7"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Pathology Viewer: €62,571; LIS: €136,895</w:t>
            </w:r>
          </w:p>
        </w:tc>
        <w:tc>
          <w:tcPr>
            <w:tcW w:w="2107" w:type="dxa"/>
            <w:tcMar>
              <w:left w:w="108" w:type="dxa"/>
              <w:right w:w="108" w:type="dxa"/>
            </w:tcMar>
          </w:tcPr>
          <w:p w14:paraId="71D46B50" w14:textId="76C233D5"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Pathology Viewer: €84,655; LIS: €136,895</w:t>
            </w:r>
          </w:p>
        </w:tc>
      </w:tr>
      <w:tr w:rsidR="009A5C2E" w:rsidRPr="009A5C2E" w14:paraId="10913AA2" w14:textId="77777777" w:rsidTr="4E4A73A1">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47E44E11" w14:textId="2A3424D0"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lastRenderedPageBreak/>
              <w:t>Software Initial Setup Costs</w:t>
            </w:r>
          </w:p>
        </w:tc>
        <w:tc>
          <w:tcPr>
            <w:tcW w:w="2104" w:type="dxa"/>
            <w:tcMar>
              <w:left w:w="108" w:type="dxa"/>
              <w:right w:w="108" w:type="dxa"/>
            </w:tcMar>
          </w:tcPr>
          <w:p w14:paraId="6A89475F" w14:textId="259B07D9"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 xml:space="preserve">Pathology Viewer: €103,875; </w:t>
            </w:r>
            <w:r w:rsidRPr="009A5C2E">
              <w:rPr>
                <w:rFonts w:ascii="Times New Roman" w:hAnsi="Times New Roman" w:cs="Times New Roman"/>
                <w:sz w:val="24"/>
                <w:szCs w:val="24"/>
              </w:rPr>
              <w:br/>
              <w:t>LIS: €172,419</w:t>
            </w:r>
          </w:p>
        </w:tc>
        <w:tc>
          <w:tcPr>
            <w:tcW w:w="2073" w:type="dxa"/>
            <w:tcMar>
              <w:left w:w="108" w:type="dxa"/>
              <w:right w:w="108" w:type="dxa"/>
            </w:tcMar>
          </w:tcPr>
          <w:p w14:paraId="18424F6D" w14:textId="22282536"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Pathology Viewer: €88,294; LIS: €72,842</w:t>
            </w:r>
          </w:p>
        </w:tc>
        <w:tc>
          <w:tcPr>
            <w:tcW w:w="2107" w:type="dxa"/>
            <w:tcMar>
              <w:left w:w="108" w:type="dxa"/>
              <w:right w:w="108" w:type="dxa"/>
            </w:tcMar>
          </w:tcPr>
          <w:p w14:paraId="086CCDF5" w14:textId="64CA0D48"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Pathology Viewer: €119,456; LIS: €339,754</w:t>
            </w:r>
          </w:p>
        </w:tc>
      </w:tr>
      <w:tr w:rsidR="009A5C2E" w:rsidRPr="009A5C2E" w14:paraId="78B09C69" w14:textId="77777777" w:rsidTr="4E4A73A1">
        <w:trPr>
          <w:trHeight w:val="420"/>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7F4DA5C4" w14:textId="6CA329B5"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Microscope Replacement Savings</w:t>
            </w:r>
          </w:p>
        </w:tc>
        <w:tc>
          <w:tcPr>
            <w:tcW w:w="2104" w:type="dxa"/>
            <w:tcMar>
              <w:left w:w="108" w:type="dxa"/>
              <w:right w:w="108" w:type="dxa"/>
            </w:tcMar>
          </w:tcPr>
          <w:p w14:paraId="5E85C80B" w14:textId="366F4CCB"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96 per unit annually, 6 units reduced</w:t>
            </w:r>
          </w:p>
        </w:tc>
        <w:tc>
          <w:tcPr>
            <w:tcW w:w="2073" w:type="dxa"/>
            <w:tcMar>
              <w:left w:w="108" w:type="dxa"/>
              <w:right w:w="108" w:type="dxa"/>
            </w:tcMar>
          </w:tcPr>
          <w:p w14:paraId="43DAF7A5" w14:textId="78A4501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96 per unit annually, 6 units reduced</w:t>
            </w:r>
          </w:p>
        </w:tc>
        <w:tc>
          <w:tcPr>
            <w:tcW w:w="2107" w:type="dxa"/>
            <w:tcMar>
              <w:left w:w="108" w:type="dxa"/>
              <w:right w:w="108" w:type="dxa"/>
            </w:tcMar>
          </w:tcPr>
          <w:p w14:paraId="1DEE4219" w14:textId="6C233CE1"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96 per unit annually, 6 units reduced</w:t>
            </w:r>
          </w:p>
        </w:tc>
      </w:tr>
      <w:tr w:rsidR="009A5C2E" w:rsidRPr="009A5C2E" w14:paraId="25F6B29C" w14:textId="77777777" w:rsidTr="4E4A73A1">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2F5A1067" w14:textId="44225144"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Secondary Consultation Volumes</w:t>
            </w:r>
          </w:p>
        </w:tc>
        <w:tc>
          <w:tcPr>
            <w:tcW w:w="2104" w:type="dxa"/>
            <w:tcMar>
              <w:left w:w="108" w:type="dxa"/>
              <w:right w:w="108" w:type="dxa"/>
            </w:tcMar>
          </w:tcPr>
          <w:p w14:paraId="5BB36397" w14:textId="4F5767FE"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785</w:t>
            </w:r>
          </w:p>
        </w:tc>
        <w:tc>
          <w:tcPr>
            <w:tcW w:w="2073" w:type="dxa"/>
            <w:tcMar>
              <w:left w:w="108" w:type="dxa"/>
              <w:right w:w="108" w:type="dxa"/>
            </w:tcMar>
          </w:tcPr>
          <w:p w14:paraId="72D3E9D0" w14:textId="64DC53D1"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10,557</w:t>
            </w:r>
          </w:p>
        </w:tc>
        <w:tc>
          <w:tcPr>
            <w:tcW w:w="2107" w:type="dxa"/>
            <w:tcMar>
              <w:left w:w="108" w:type="dxa"/>
              <w:right w:w="108" w:type="dxa"/>
            </w:tcMar>
          </w:tcPr>
          <w:p w14:paraId="67D6A68D" w14:textId="2DACF3BB"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785</w:t>
            </w:r>
          </w:p>
        </w:tc>
      </w:tr>
      <w:tr w:rsidR="009A5C2E" w:rsidRPr="009A5C2E" w14:paraId="77AA5355" w14:textId="77777777" w:rsidTr="4E4A73A1">
        <w:trPr>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2EDF543B" w14:textId="3597AAB9" w:rsidR="4E4A73A1" w:rsidRPr="009A5C2E" w:rsidRDefault="00F4282C"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Big Data </w:t>
            </w:r>
            <w:r w:rsidR="002A278C" w:rsidRPr="009A5C2E">
              <w:rPr>
                <w:rFonts w:ascii="Times New Roman" w:hAnsi="Times New Roman" w:cs="Times New Roman"/>
                <w:caps w:val="0"/>
                <w:sz w:val="24"/>
                <w:szCs w:val="24"/>
              </w:rPr>
              <w:t>a</w:t>
            </w:r>
            <w:r w:rsidRPr="009A5C2E">
              <w:rPr>
                <w:rFonts w:ascii="Times New Roman" w:hAnsi="Times New Roman" w:cs="Times New Roman"/>
                <w:caps w:val="0"/>
                <w:sz w:val="24"/>
                <w:szCs w:val="24"/>
              </w:rPr>
              <w:t>nd Commercial Partnerships Revenue</w:t>
            </w:r>
          </w:p>
        </w:tc>
        <w:tc>
          <w:tcPr>
            <w:tcW w:w="2104" w:type="dxa"/>
            <w:tcMar>
              <w:left w:w="108" w:type="dxa"/>
              <w:right w:w="108" w:type="dxa"/>
            </w:tcMar>
          </w:tcPr>
          <w:p w14:paraId="1D60799F" w14:textId="1CE11E7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Excluded in base case</w:t>
            </w:r>
          </w:p>
        </w:tc>
        <w:tc>
          <w:tcPr>
            <w:tcW w:w="2073" w:type="dxa"/>
            <w:tcMar>
              <w:left w:w="108" w:type="dxa"/>
              <w:right w:w="108" w:type="dxa"/>
            </w:tcMar>
          </w:tcPr>
          <w:p w14:paraId="0CB9F731" w14:textId="12548107"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900,000 annually included</w:t>
            </w:r>
          </w:p>
        </w:tc>
        <w:tc>
          <w:tcPr>
            <w:tcW w:w="2107" w:type="dxa"/>
            <w:tcMar>
              <w:left w:w="108" w:type="dxa"/>
              <w:right w:w="108" w:type="dxa"/>
            </w:tcMar>
          </w:tcPr>
          <w:p w14:paraId="6DD39599" w14:textId="5104FD20"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Excluded in worst case</w:t>
            </w:r>
          </w:p>
        </w:tc>
      </w:tr>
      <w:tr w:rsidR="009A5C2E" w:rsidRPr="009A5C2E" w14:paraId="0E8A6EBA" w14:textId="77777777" w:rsidTr="4E4A73A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192" w:type="dxa"/>
            <w:tcBorders>
              <w:top w:val="nil"/>
              <w:left w:val="nil"/>
              <w:bottom w:val="nil"/>
              <w:right w:val="single" w:sz="8" w:space="0" w:color="7F7F7F" w:themeColor="text1" w:themeTint="80"/>
            </w:tcBorders>
            <w:tcMar>
              <w:left w:w="108" w:type="dxa"/>
              <w:right w:w="108" w:type="dxa"/>
            </w:tcMar>
          </w:tcPr>
          <w:p w14:paraId="571CE98B" w14:textId="4CF33B01" w:rsidR="4E4A73A1" w:rsidRPr="009A5C2E" w:rsidRDefault="00E85103"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NPV</w:t>
            </w:r>
            <w:r w:rsidR="4E4A73A1" w:rsidRPr="009A5C2E">
              <w:rPr>
                <w:rFonts w:ascii="Times New Roman" w:hAnsi="Times New Roman" w:cs="Times New Roman"/>
                <w:caps w:val="0"/>
                <w:sz w:val="24"/>
                <w:szCs w:val="24"/>
              </w:rPr>
              <w:t xml:space="preserve"> (7 Year)</w:t>
            </w:r>
          </w:p>
        </w:tc>
        <w:tc>
          <w:tcPr>
            <w:tcW w:w="2104" w:type="dxa"/>
            <w:tcMar>
              <w:left w:w="108" w:type="dxa"/>
              <w:right w:w="108" w:type="dxa"/>
            </w:tcMar>
          </w:tcPr>
          <w:p w14:paraId="63DAB46E" w14:textId="007E65F4"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04,927</w:t>
            </w:r>
          </w:p>
        </w:tc>
        <w:tc>
          <w:tcPr>
            <w:tcW w:w="2073" w:type="dxa"/>
            <w:tcMar>
              <w:left w:w="108" w:type="dxa"/>
              <w:right w:w="108" w:type="dxa"/>
            </w:tcMar>
          </w:tcPr>
          <w:p w14:paraId="6040CD94" w14:textId="0187C64D"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9,905,149</w:t>
            </w:r>
          </w:p>
        </w:tc>
        <w:tc>
          <w:tcPr>
            <w:tcW w:w="2107" w:type="dxa"/>
            <w:tcMar>
              <w:left w:w="108" w:type="dxa"/>
              <w:right w:w="108" w:type="dxa"/>
            </w:tcMar>
          </w:tcPr>
          <w:p w14:paraId="43B56DCC" w14:textId="65758C70"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3,</w:t>
            </w:r>
            <w:r w:rsidR="00330918" w:rsidRPr="009A5C2E">
              <w:rPr>
                <w:rFonts w:ascii="Times New Roman" w:hAnsi="Times New Roman" w:cs="Times New Roman"/>
                <w:sz w:val="24"/>
                <w:szCs w:val="24"/>
              </w:rPr>
              <w:t>237</w:t>
            </w:r>
            <w:r w:rsidRPr="009A5C2E">
              <w:rPr>
                <w:rFonts w:ascii="Times New Roman" w:hAnsi="Times New Roman" w:cs="Times New Roman"/>
                <w:sz w:val="24"/>
                <w:szCs w:val="24"/>
              </w:rPr>
              <w:t>,</w:t>
            </w:r>
            <w:r w:rsidR="00330918" w:rsidRPr="009A5C2E">
              <w:rPr>
                <w:rFonts w:ascii="Times New Roman" w:hAnsi="Times New Roman" w:cs="Times New Roman"/>
                <w:sz w:val="24"/>
                <w:szCs w:val="24"/>
              </w:rPr>
              <w:t>199</w:t>
            </w:r>
            <w:r w:rsidRPr="009A5C2E">
              <w:rPr>
                <w:rFonts w:ascii="Times New Roman" w:hAnsi="Times New Roman" w:cs="Times New Roman"/>
                <w:sz w:val="24"/>
                <w:szCs w:val="24"/>
              </w:rPr>
              <w:t>)</w:t>
            </w:r>
          </w:p>
        </w:tc>
      </w:tr>
    </w:tbl>
    <w:p w14:paraId="0D463988" w14:textId="7083C207" w:rsidR="002B2E23" w:rsidRPr="009A5C2E" w:rsidRDefault="15DC121E" w:rsidP="4E4A73A1">
      <w:pPr>
        <w:rPr>
          <w:rFonts w:ascii="Times New Roman" w:hAnsi="Times New Roman" w:cs="Times New Roman"/>
          <w:b/>
          <w:bCs/>
          <w:sz w:val="24"/>
          <w:szCs w:val="24"/>
        </w:rPr>
      </w:pPr>
      <w:r w:rsidRPr="009A5C2E">
        <w:rPr>
          <w:rFonts w:ascii="Times New Roman" w:hAnsi="Times New Roman" w:cs="Times New Roman"/>
          <w:sz w:val="24"/>
          <w:szCs w:val="24"/>
        </w:rPr>
        <w:t xml:space="preserve"> </w:t>
      </w:r>
    </w:p>
    <w:p w14:paraId="66639A49" w14:textId="44019F39" w:rsidR="15DC121E" w:rsidRPr="009A5C2E" w:rsidRDefault="15DC121E" w:rsidP="4E4A73A1">
      <w:pPr>
        <w:rPr>
          <w:rFonts w:ascii="Times New Roman" w:eastAsiaTheme="minorEastAsia" w:hAnsi="Times New Roman" w:cs="Times New Roman"/>
          <w:b/>
          <w:bCs/>
          <w:sz w:val="24"/>
          <w:szCs w:val="24"/>
        </w:rPr>
      </w:pPr>
      <w:r w:rsidRPr="009A5C2E">
        <w:rPr>
          <w:rFonts w:ascii="Times New Roman" w:hAnsi="Times New Roman" w:cs="Times New Roman"/>
          <w:b/>
          <w:bCs/>
          <w:sz w:val="24"/>
          <w:szCs w:val="24"/>
        </w:rPr>
        <w:t>Table 12- List of outputs trends (Base, Best and Worst Cases)</w:t>
      </w:r>
    </w:p>
    <w:tbl>
      <w:tblPr>
        <w:tblStyle w:val="PlainTable3"/>
        <w:tblW w:w="0" w:type="auto"/>
        <w:tblLayout w:type="fixed"/>
        <w:tblLook w:val="04A0" w:firstRow="1" w:lastRow="0" w:firstColumn="1" w:lastColumn="0" w:noHBand="0" w:noVBand="1"/>
      </w:tblPr>
      <w:tblGrid>
        <w:gridCol w:w="2284"/>
        <w:gridCol w:w="2111"/>
        <w:gridCol w:w="2126"/>
        <w:gridCol w:w="1955"/>
      </w:tblGrid>
      <w:tr w:rsidR="009A5C2E" w:rsidRPr="009A5C2E" w14:paraId="69DC987F" w14:textId="77777777" w:rsidTr="00413918">
        <w:trPr>
          <w:cnfStyle w:val="100000000000" w:firstRow="1" w:lastRow="0" w:firstColumn="0" w:lastColumn="0" w:oddVBand="0" w:evenVBand="0" w:oddHBand="0" w:evenHBand="0" w:firstRowFirstColumn="0" w:firstRowLastColumn="0" w:lastRowFirstColumn="0" w:lastRowLastColumn="0"/>
          <w:trHeight w:val="585"/>
        </w:trPr>
        <w:tc>
          <w:tcPr>
            <w:cnfStyle w:val="001000000100" w:firstRow="0" w:lastRow="0" w:firstColumn="1" w:lastColumn="0" w:oddVBand="0" w:evenVBand="0" w:oddHBand="0" w:evenHBand="0" w:firstRowFirstColumn="1" w:firstRowLastColumn="0" w:lastRowFirstColumn="0" w:lastRowLastColumn="0"/>
            <w:tcW w:w="2284" w:type="dxa"/>
            <w:tcBorders>
              <w:top w:val="nil"/>
              <w:left w:val="nil"/>
              <w:bottom w:val="single" w:sz="8" w:space="0" w:color="7F7F7F" w:themeColor="text1" w:themeTint="80"/>
            </w:tcBorders>
            <w:tcMar>
              <w:left w:w="108" w:type="dxa"/>
              <w:right w:w="108" w:type="dxa"/>
            </w:tcMar>
          </w:tcPr>
          <w:p w14:paraId="607C1A9F" w14:textId="2823908B"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Parameter</w:t>
            </w:r>
          </w:p>
        </w:tc>
        <w:tc>
          <w:tcPr>
            <w:tcW w:w="2111" w:type="dxa"/>
            <w:tcBorders>
              <w:top w:val="nil"/>
              <w:left w:val="nil"/>
              <w:bottom w:val="single" w:sz="8" w:space="0" w:color="7F7F7F" w:themeColor="text1" w:themeTint="80"/>
              <w:right w:val="nil"/>
            </w:tcBorders>
            <w:tcMar>
              <w:left w:w="108" w:type="dxa"/>
              <w:right w:w="108" w:type="dxa"/>
            </w:tcMar>
          </w:tcPr>
          <w:p w14:paraId="601B1808" w14:textId="27BFC4F2"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Base Case</w:t>
            </w:r>
          </w:p>
        </w:tc>
        <w:tc>
          <w:tcPr>
            <w:tcW w:w="2126" w:type="dxa"/>
            <w:tcBorders>
              <w:top w:val="nil"/>
              <w:left w:val="nil"/>
              <w:bottom w:val="single" w:sz="8" w:space="0" w:color="7F7F7F" w:themeColor="text1" w:themeTint="80"/>
              <w:right w:val="nil"/>
            </w:tcBorders>
            <w:tcMar>
              <w:left w:w="108" w:type="dxa"/>
              <w:right w:w="108" w:type="dxa"/>
            </w:tcMar>
          </w:tcPr>
          <w:p w14:paraId="2F21EE48" w14:textId="4B047140"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Best Case</w:t>
            </w:r>
          </w:p>
        </w:tc>
        <w:tc>
          <w:tcPr>
            <w:tcW w:w="1955" w:type="dxa"/>
            <w:tcBorders>
              <w:top w:val="nil"/>
              <w:left w:val="nil"/>
              <w:bottom w:val="single" w:sz="8" w:space="0" w:color="7F7F7F" w:themeColor="text1" w:themeTint="80"/>
              <w:right w:val="nil"/>
            </w:tcBorders>
            <w:tcMar>
              <w:left w:w="108" w:type="dxa"/>
              <w:right w:w="108" w:type="dxa"/>
            </w:tcMar>
          </w:tcPr>
          <w:p w14:paraId="76DB3A99" w14:textId="45F8093C" w:rsidR="4E4A73A1" w:rsidRPr="009A5C2E" w:rsidRDefault="4E4A73A1" w:rsidP="4E4A73A1">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aps w:val="0"/>
                <w:sz w:val="24"/>
                <w:szCs w:val="24"/>
              </w:rPr>
            </w:pPr>
            <w:r w:rsidRPr="009A5C2E">
              <w:rPr>
                <w:rFonts w:ascii="Times New Roman" w:hAnsi="Times New Roman" w:cs="Times New Roman"/>
                <w:caps w:val="0"/>
                <w:sz w:val="24"/>
                <w:szCs w:val="24"/>
              </w:rPr>
              <w:t>Worst Case</w:t>
            </w:r>
          </w:p>
        </w:tc>
      </w:tr>
      <w:tr w:rsidR="009A5C2E" w:rsidRPr="009A5C2E" w14:paraId="7D6E49A7" w14:textId="77777777" w:rsidTr="00413918">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2284" w:type="dxa"/>
            <w:tcBorders>
              <w:top w:val="single" w:sz="8" w:space="0" w:color="7F7F7F" w:themeColor="text1" w:themeTint="80"/>
              <w:left w:val="nil"/>
              <w:bottom w:val="nil"/>
              <w:right w:val="single" w:sz="8" w:space="0" w:color="7F7F7F" w:themeColor="text1" w:themeTint="80"/>
            </w:tcBorders>
            <w:tcMar>
              <w:left w:w="108" w:type="dxa"/>
              <w:right w:w="108" w:type="dxa"/>
            </w:tcMar>
          </w:tcPr>
          <w:p w14:paraId="4A4C03D9" w14:textId="754E4BCA"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Initial </w:t>
            </w:r>
            <w:r w:rsidR="000B58FB" w:rsidRPr="009A5C2E">
              <w:rPr>
                <w:rFonts w:ascii="Times New Roman" w:hAnsi="Times New Roman" w:cs="Times New Roman"/>
                <w:caps w:val="0"/>
                <w:sz w:val="24"/>
                <w:szCs w:val="24"/>
              </w:rPr>
              <w:t>Case Volumes</w:t>
            </w:r>
          </w:p>
        </w:tc>
        <w:tc>
          <w:tcPr>
            <w:tcW w:w="2111" w:type="dxa"/>
            <w:tcMar>
              <w:left w:w="108" w:type="dxa"/>
              <w:right w:w="108" w:type="dxa"/>
            </w:tcMar>
          </w:tcPr>
          <w:p w14:paraId="07C4133A" w14:textId="26A38D40" w:rsidR="4E4A73A1" w:rsidRPr="009A5C2E" w:rsidRDefault="00270ACF"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6,061</w:t>
            </w:r>
            <w:r w:rsidR="4E4A73A1" w:rsidRPr="009A5C2E">
              <w:rPr>
                <w:rFonts w:ascii="Times New Roman" w:hAnsi="Times New Roman" w:cs="Times New Roman"/>
                <w:sz w:val="24"/>
                <w:szCs w:val="24"/>
              </w:rPr>
              <w:t xml:space="preserve"> cases</w:t>
            </w:r>
          </w:p>
        </w:tc>
        <w:tc>
          <w:tcPr>
            <w:tcW w:w="2126" w:type="dxa"/>
            <w:tcMar>
              <w:left w:w="108" w:type="dxa"/>
              <w:right w:w="108" w:type="dxa"/>
            </w:tcMar>
          </w:tcPr>
          <w:p w14:paraId="5941418B" w14:textId="24E9D468"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6,061 cases</w:t>
            </w:r>
          </w:p>
        </w:tc>
        <w:tc>
          <w:tcPr>
            <w:tcW w:w="1955" w:type="dxa"/>
            <w:tcMar>
              <w:left w:w="108" w:type="dxa"/>
              <w:right w:w="108" w:type="dxa"/>
            </w:tcMar>
          </w:tcPr>
          <w:p w14:paraId="4BFC07FC" w14:textId="413E56C2"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6,061 cases</w:t>
            </w:r>
          </w:p>
        </w:tc>
      </w:tr>
      <w:tr w:rsidR="009A5C2E" w:rsidRPr="009A5C2E" w14:paraId="0710E028" w14:textId="77777777" w:rsidTr="00413918">
        <w:trPr>
          <w:trHeight w:val="915"/>
        </w:trPr>
        <w:tc>
          <w:tcPr>
            <w:cnfStyle w:val="001000000000" w:firstRow="0" w:lastRow="0" w:firstColumn="1" w:lastColumn="0" w:oddVBand="0" w:evenVBand="0" w:oddHBand="0" w:evenHBand="0" w:firstRowFirstColumn="0" w:firstRowLastColumn="0" w:lastRowFirstColumn="0" w:lastRowLastColumn="0"/>
            <w:tcW w:w="2284" w:type="dxa"/>
            <w:tcBorders>
              <w:top w:val="nil"/>
              <w:left w:val="nil"/>
              <w:bottom w:val="nil"/>
              <w:right w:val="single" w:sz="8" w:space="0" w:color="7F7F7F" w:themeColor="text1" w:themeTint="80"/>
            </w:tcBorders>
            <w:tcMar>
              <w:left w:w="108" w:type="dxa"/>
              <w:right w:w="108" w:type="dxa"/>
            </w:tcMar>
          </w:tcPr>
          <w:p w14:paraId="50E8C9C2" w14:textId="4172F184" w:rsidR="4E4A73A1" w:rsidRPr="009A5C2E" w:rsidRDefault="000B58FB"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Case Volume Growth</w:t>
            </w:r>
          </w:p>
        </w:tc>
        <w:tc>
          <w:tcPr>
            <w:tcW w:w="2111" w:type="dxa"/>
            <w:tcMar>
              <w:left w:w="108" w:type="dxa"/>
              <w:right w:w="108" w:type="dxa"/>
            </w:tcMar>
          </w:tcPr>
          <w:p w14:paraId="750BAFE2" w14:textId="46C5464A"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40% annually, reaching 75,201 cases by Year 7</w:t>
            </w:r>
          </w:p>
        </w:tc>
        <w:tc>
          <w:tcPr>
            <w:tcW w:w="2126" w:type="dxa"/>
            <w:tcMar>
              <w:left w:w="108" w:type="dxa"/>
              <w:right w:w="108" w:type="dxa"/>
            </w:tcMar>
          </w:tcPr>
          <w:p w14:paraId="4DC59A71" w14:textId="6DD95ABE"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14.4% annually, reaching 117,213 cases by Year 7</w:t>
            </w:r>
          </w:p>
        </w:tc>
        <w:tc>
          <w:tcPr>
            <w:tcW w:w="1955" w:type="dxa"/>
            <w:tcMar>
              <w:left w:w="108" w:type="dxa"/>
              <w:right w:w="108" w:type="dxa"/>
            </w:tcMar>
          </w:tcPr>
          <w:p w14:paraId="095BE890" w14:textId="0A6BE3EF" w:rsidR="4E4A73A1" w:rsidRPr="009A5C2E" w:rsidRDefault="4E4A73A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1% annually, reaching 64,662 cases by Year 7</w:t>
            </w:r>
          </w:p>
        </w:tc>
      </w:tr>
      <w:tr w:rsidR="009A5C2E" w:rsidRPr="009A5C2E" w14:paraId="23C97DB4" w14:textId="77777777" w:rsidTr="00413918">
        <w:trPr>
          <w:cnfStyle w:val="000000100000" w:firstRow="0" w:lastRow="0" w:firstColumn="0" w:lastColumn="0" w:oddVBand="0" w:evenVBand="0" w:oddHBand="1" w:evenHBand="0" w:firstRowFirstColumn="0" w:firstRowLastColumn="0" w:lastRowFirstColumn="0" w:lastRowLastColumn="0"/>
          <w:trHeight w:val="1065"/>
        </w:trPr>
        <w:tc>
          <w:tcPr>
            <w:cnfStyle w:val="001000000000" w:firstRow="0" w:lastRow="0" w:firstColumn="1" w:lastColumn="0" w:oddVBand="0" w:evenVBand="0" w:oddHBand="0" w:evenHBand="0" w:firstRowFirstColumn="0" w:firstRowLastColumn="0" w:lastRowFirstColumn="0" w:lastRowLastColumn="0"/>
            <w:tcW w:w="2284" w:type="dxa"/>
            <w:tcBorders>
              <w:top w:val="nil"/>
              <w:left w:val="nil"/>
              <w:bottom w:val="nil"/>
              <w:right w:val="single" w:sz="8" w:space="0" w:color="7F7F7F" w:themeColor="text1" w:themeTint="80"/>
            </w:tcBorders>
            <w:tcMar>
              <w:left w:w="108" w:type="dxa"/>
              <w:right w:w="108" w:type="dxa"/>
            </w:tcMar>
          </w:tcPr>
          <w:p w14:paraId="3642CDA4" w14:textId="001D5ECB"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Whole-Slide Images (</w:t>
            </w:r>
            <w:r w:rsidR="000B58FB" w:rsidRPr="009A5C2E">
              <w:rPr>
                <w:rFonts w:ascii="Times New Roman" w:hAnsi="Times New Roman" w:cs="Times New Roman"/>
                <w:caps w:val="0"/>
                <w:sz w:val="24"/>
                <w:szCs w:val="24"/>
              </w:rPr>
              <w:t>W</w:t>
            </w:r>
            <w:r w:rsidR="002A278C" w:rsidRPr="009A5C2E">
              <w:rPr>
                <w:rFonts w:ascii="Times New Roman" w:hAnsi="Times New Roman" w:cs="Times New Roman"/>
                <w:caps w:val="0"/>
                <w:sz w:val="24"/>
                <w:szCs w:val="24"/>
              </w:rPr>
              <w:t>SI</w:t>
            </w:r>
            <w:r w:rsidR="000B58FB" w:rsidRPr="009A5C2E">
              <w:rPr>
                <w:rFonts w:ascii="Times New Roman" w:hAnsi="Times New Roman" w:cs="Times New Roman"/>
                <w:caps w:val="0"/>
                <w:sz w:val="24"/>
                <w:szCs w:val="24"/>
              </w:rPr>
              <w:t>s</w:t>
            </w:r>
            <w:r w:rsidRPr="009A5C2E">
              <w:rPr>
                <w:rFonts w:ascii="Times New Roman" w:hAnsi="Times New Roman" w:cs="Times New Roman"/>
                <w:caps w:val="0"/>
                <w:sz w:val="24"/>
                <w:szCs w:val="24"/>
              </w:rPr>
              <w:t>) Processed</w:t>
            </w:r>
          </w:p>
        </w:tc>
        <w:tc>
          <w:tcPr>
            <w:tcW w:w="2111" w:type="dxa"/>
            <w:tcMar>
              <w:left w:w="108" w:type="dxa"/>
              <w:right w:w="108" w:type="dxa"/>
            </w:tcMar>
          </w:tcPr>
          <w:p w14:paraId="1D664C94" w14:textId="10DF86A9"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273,156 at baseline, increasing to 450,210 slides by Year 7</w:t>
            </w:r>
          </w:p>
        </w:tc>
        <w:tc>
          <w:tcPr>
            <w:tcW w:w="2126" w:type="dxa"/>
            <w:tcMar>
              <w:left w:w="108" w:type="dxa"/>
              <w:right w:w="108" w:type="dxa"/>
            </w:tcMar>
          </w:tcPr>
          <w:p w14:paraId="63F67EE6" w14:textId="60482CE3"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701,729 slides by Year 7</w:t>
            </w:r>
          </w:p>
        </w:tc>
        <w:tc>
          <w:tcPr>
            <w:tcW w:w="1955" w:type="dxa"/>
            <w:tcMar>
              <w:left w:w="108" w:type="dxa"/>
              <w:right w:w="108" w:type="dxa"/>
            </w:tcMar>
          </w:tcPr>
          <w:p w14:paraId="40D6B3B3" w14:textId="3959384C" w:rsidR="4E4A73A1" w:rsidRPr="009A5C2E" w:rsidRDefault="4E4A73A1" w:rsidP="4E4A73A1">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326,723 slides by Year 7</w:t>
            </w:r>
          </w:p>
        </w:tc>
      </w:tr>
      <w:tr w:rsidR="009A5C2E" w:rsidRPr="009A5C2E" w14:paraId="5E05EEF5" w14:textId="77777777" w:rsidTr="00413918">
        <w:trPr>
          <w:trHeight w:val="75"/>
        </w:trPr>
        <w:tc>
          <w:tcPr>
            <w:cnfStyle w:val="001000000000" w:firstRow="0" w:lastRow="0" w:firstColumn="1" w:lastColumn="0" w:oddVBand="0" w:evenVBand="0" w:oddHBand="0" w:evenHBand="0" w:firstRowFirstColumn="0" w:firstRowLastColumn="0" w:lastRowFirstColumn="0" w:lastRowLastColumn="0"/>
            <w:tcW w:w="2284" w:type="dxa"/>
            <w:tcBorders>
              <w:top w:val="nil"/>
              <w:left w:val="nil"/>
              <w:bottom w:val="nil"/>
              <w:right w:val="single" w:sz="8" w:space="0" w:color="7F7F7F" w:themeColor="text1" w:themeTint="80"/>
            </w:tcBorders>
            <w:tcMar>
              <w:left w:w="108" w:type="dxa"/>
              <w:right w:w="108" w:type="dxa"/>
            </w:tcMar>
          </w:tcPr>
          <w:p w14:paraId="08DBCF75" w14:textId="2632A7ED" w:rsidR="4E4A73A1" w:rsidRPr="009A5C2E" w:rsidRDefault="4E4A73A1" w:rsidP="4E4A73A1">
            <w:pPr>
              <w:rPr>
                <w:rFonts w:ascii="Times New Roman" w:eastAsiaTheme="minorEastAsia" w:hAnsi="Times New Roman" w:cs="Times New Roman"/>
                <w:sz w:val="24"/>
                <w:szCs w:val="24"/>
              </w:rPr>
            </w:pPr>
            <w:r w:rsidRPr="009A5C2E">
              <w:rPr>
                <w:rFonts w:ascii="Times New Roman" w:hAnsi="Times New Roman" w:cs="Times New Roman"/>
                <w:caps w:val="0"/>
                <w:sz w:val="24"/>
                <w:szCs w:val="24"/>
              </w:rPr>
              <w:t xml:space="preserve">Scanner </w:t>
            </w:r>
            <w:r w:rsidR="000B58FB" w:rsidRPr="009A5C2E">
              <w:rPr>
                <w:rFonts w:ascii="Times New Roman" w:hAnsi="Times New Roman" w:cs="Times New Roman"/>
                <w:caps w:val="0"/>
                <w:sz w:val="24"/>
                <w:szCs w:val="24"/>
              </w:rPr>
              <w:t>Deployment</w:t>
            </w:r>
          </w:p>
        </w:tc>
        <w:tc>
          <w:tcPr>
            <w:tcW w:w="2111" w:type="dxa"/>
            <w:tcMar>
              <w:left w:w="108" w:type="dxa"/>
              <w:right w:w="108" w:type="dxa"/>
            </w:tcMar>
          </w:tcPr>
          <w:p w14:paraId="3607E2CC" w14:textId="19DFA426" w:rsidR="4E4A73A1" w:rsidRPr="009A5C2E" w:rsidRDefault="009A5895"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w:t>
            </w:r>
            <w:r w:rsidR="4E4A73A1" w:rsidRPr="009A5C2E">
              <w:rPr>
                <w:rFonts w:ascii="Times New Roman" w:hAnsi="Times New Roman" w:cs="Times New Roman"/>
                <w:sz w:val="24"/>
                <w:szCs w:val="24"/>
              </w:rPr>
              <w:t xml:space="preserve"> scanners initially; 1 scanner added in Years 5 and 7, for a total of 7 scanners by Year 7</w:t>
            </w:r>
          </w:p>
        </w:tc>
        <w:tc>
          <w:tcPr>
            <w:tcW w:w="2126" w:type="dxa"/>
            <w:tcMar>
              <w:left w:w="108" w:type="dxa"/>
              <w:right w:w="108" w:type="dxa"/>
            </w:tcMar>
          </w:tcPr>
          <w:p w14:paraId="1467D9D3" w14:textId="2E6AE598" w:rsidR="4E4A73A1" w:rsidRPr="009A5C2E" w:rsidRDefault="008712B1"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w:t>
            </w:r>
            <w:r w:rsidR="4E4A73A1" w:rsidRPr="009A5C2E">
              <w:rPr>
                <w:rFonts w:ascii="Times New Roman" w:hAnsi="Times New Roman" w:cs="Times New Roman"/>
                <w:sz w:val="24"/>
                <w:szCs w:val="24"/>
              </w:rPr>
              <w:t xml:space="preserve"> scanners initially; </w:t>
            </w:r>
            <w:r w:rsidRPr="009A5C2E">
              <w:rPr>
                <w:rFonts w:ascii="Times New Roman" w:hAnsi="Times New Roman" w:cs="Times New Roman"/>
                <w:sz w:val="24"/>
                <w:szCs w:val="24"/>
              </w:rPr>
              <w:t>1</w:t>
            </w:r>
            <w:r w:rsidR="4E4A73A1" w:rsidRPr="009A5C2E">
              <w:rPr>
                <w:rFonts w:ascii="Times New Roman" w:hAnsi="Times New Roman" w:cs="Times New Roman"/>
                <w:sz w:val="24"/>
                <w:szCs w:val="24"/>
              </w:rPr>
              <w:t xml:space="preserve"> added in Year 1, 1 in Years 3</w:t>
            </w:r>
            <w:r w:rsidR="00FA6B65" w:rsidRPr="009A5C2E">
              <w:rPr>
                <w:rFonts w:ascii="Times New Roman" w:hAnsi="Times New Roman" w:cs="Times New Roman"/>
                <w:sz w:val="24"/>
                <w:szCs w:val="24"/>
              </w:rPr>
              <w:t>,</w:t>
            </w:r>
            <w:r w:rsidR="4E4A73A1" w:rsidRPr="009A5C2E">
              <w:rPr>
                <w:rFonts w:ascii="Times New Roman" w:hAnsi="Times New Roman" w:cs="Times New Roman"/>
                <w:sz w:val="24"/>
                <w:szCs w:val="24"/>
              </w:rPr>
              <w:t xml:space="preserve"> 5, </w:t>
            </w:r>
            <w:r w:rsidR="0094452E" w:rsidRPr="009A5C2E">
              <w:rPr>
                <w:rFonts w:ascii="Times New Roman" w:hAnsi="Times New Roman" w:cs="Times New Roman"/>
                <w:sz w:val="24"/>
                <w:szCs w:val="24"/>
              </w:rPr>
              <w:t xml:space="preserve">6 </w:t>
            </w:r>
            <w:r w:rsidR="00ED14AC" w:rsidRPr="009A5C2E">
              <w:rPr>
                <w:rFonts w:ascii="Times New Roman" w:hAnsi="Times New Roman" w:cs="Times New Roman"/>
                <w:sz w:val="24"/>
                <w:szCs w:val="24"/>
              </w:rPr>
              <w:t>and 7</w:t>
            </w:r>
            <w:r w:rsidR="4E4A73A1" w:rsidRPr="009A5C2E">
              <w:rPr>
                <w:rFonts w:ascii="Times New Roman" w:hAnsi="Times New Roman" w:cs="Times New Roman"/>
                <w:sz w:val="24"/>
                <w:szCs w:val="24"/>
              </w:rPr>
              <w:t xml:space="preserve"> for a total of </w:t>
            </w:r>
            <w:r w:rsidR="00FF2ABD" w:rsidRPr="009A5C2E">
              <w:rPr>
                <w:rFonts w:ascii="Times New Roman" w:hAnsi="Times New Roman" w:cs="Times New Roman"/>
                <w:sz w:val="24"/>
                <w:szCs w:val="24"/>
              </w:rPr>
              <w:t>10</w:t>
            </w:r>
            <w:r w:rsidR="4E4A73A1" w:rsidRPr="009A5C2E">
              <w:rPr>
                <w:rFonts w:ascii="Times New Roman" w:hAnsi="Times New Roman" w:cs="Times New Roman"/>
                <w:sz w:val="24"/>
                <w:szCs w:val="24"/>
              </w:rPr>
              <w:t xml:space="preserve"> scanners by Year 7</w:t>
            </w:r>
          </w:p>
        </w:tc>
        <w:tc>
          <w:tcPr>
            <w:tcW w:w="1955" w:type="dxa"/>
            <w:tcMar>
              <w:left w:w="108" w:type="dxa"/>
              <w:right w:w="108" w:type="dxa"/>
            </w:tcMar>
          </w:tcPr>
          <w:p w14:paraId="24836B88" w14:textId="5D5D620B" w:rsidR="4E4A73A1" w:rsidRPr="009A5C2E" w:rsidRDefault="009A4EFD" w:rsidP="4E4A73A1">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9A5C2E">
              <w:rPr>
                <w:rFonts w:ascii="Times New Roman" w:hAnsi="Times New Roman" w:cs="Times New Roman"/>
                <w:sz w:val="24"/>
                <w:szCs w:val="24"/>
              </w:rPr>
              <w:t>5</w:t>
            </w:r>
            <w:r w:rsidR="4E4A73A1" w:rsidRPr="009A5C2E">
              <w:rPr>
                <w:rFonts w:ascii="Times New Roman" w:hAnsi="Times New Roman" w:cs="Times New Roman"/>
                <w:sz w:val="24"/>
                <w:szCs w:val="24"/>
              </w:rPr>
              <w:t xml:space="preserve"> scanners initially</w:t>
            </w:r>
            <w:r w:rsidRPr="009A5C2E">
              <w:rPr>
                <w:rFonts w:ascii="Times New Roman" w:hAnsi="Times New Roman" w:cs="Times New Roman"/>
                <w:sz w:val="24"/>
                <w:szCs w:val="24"/>
              </w:rPr>
              <w:t xml:space="preserve"> and 0</w:t>
            </w:r>
            <w:r w:rsidR="4E4A73A1" w:rsidRPr="009A5C2E">
              <w:rPr>
                <w:rFonts w:ascii="Times New Roman" w:hAnsi="Times New Roman" w:cs="Times New Roman"/>
                <w:sz w:val="24"/>
                <w:szCs w:val="24"/>
              </w:rPr>
              <w:t xml:space="preserve"> added through Year 7</w:t>
            </w:r>
          </w:p>
        </w:tc>
      </w:tr>
    </w:tbl>
    <w:p w14:paraId="4EF74146" w14:textId="38C4371A" w:rsidR="3C73F4C1" w:rsidRPr="009A5C2E" w:rsidRDefault="3C73F4C1" w:rsidP="00D209E4">
      <w:pPr>
        <w:spacing w:after="200"/>
        <w:rPr>
          <w:rFonts w:ascii="Times New Roman" w:hAnsi="Times New Roman" w:cs="Times New Roman"/>
          <w:sz w:val="24"/>
          <w:szCs w:val="24"/>
        </w:rPr>
      </w:pPr>
    </w:p>
    <w:p w14:paraId="76DEADCA" w14:textId="736B1229" w:rsidR="001E74C8" w:rsidRPr="009A5C2E" w:rsidRDefault="001E74C8" w:rsidP="4E4A73A1">
      <w:pPr>
        <w:spacing w:after="200"/>
        <w:jc w:val="center"/>
        <w:rPr>
          <w:rFonts w:ascii="Times New Roman" w:hAnsi="Times New Roman" w:cs="Times New Roman"/>
          <w:sz w:val="24"/>
          <w:szCs w:val="24"/>
        </w:rPr>
      </w:pPr>
      <w:r w:rsidRPr="009A5C2E">
        <w:rPr>
          <w:noProof/>
        </w:rPr>
        <w:lastRenderedPageBreak/>
        <w:drawing>
          <wp:inline distT="0" distB="0" distL="0" distR="0" wp14:anchorId="6DA49B9D" wp14:editId="3E0B6FBE">
            <wp:extent cx="5731510" cy="2603500"/>
            <wp:effectExtent l="0" t="0" r="2540" b="6350"/>
            <wp:docPr id="2069128347" name="Chart 1">
              <a:extLst xmlns:a="http://schemas.openxmlformats.org/drawingml/2006/main">
                <a:ext uri="{FF2B5EF4-FFF2-40B4-BE49-F238E27FC236}">
                  <a16:creationId xmlns:a16="http://schemas.microsoft.com/office/drawing/2014/main" id="{08CDA7CD-3C4E-286D-E937-87622EEDA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2938C8CD" w14:textId="4BBF95AE" w:rsidR="00413918" w:rsidRPr="009A5C2E" w:rsidRDefault="15DC121E" w:rsidP="4E4A73A1">
      <w:pPr>
        <w:spacing w:after="200"/>
        <w:jc w:val="center"/>
        <w:rPr>
          <w:rFonts w:ascii="Times New Roman" w:eastAsiaTheme="minorEastAsia" w:hAnsi="Times New Roman" w:cs="Times New Roman"/>
          <w:sz w:val="24"/>
          <w:szCs w:val="24"/>
        </w:rPr>
      </w:pPr>
      <w:r w:rsidRPr="009A5C2E">
        <w:rPr>
          <w:rFonts w:ascii="Times New Roman" w:eastAsiaTheme="minorEastAsia" w:hAnsi="Times New Roman" w:cs="Times New Roman"/>
          <w:b/>
          <w:bCs/>
          <w:i/>
          <w:iCs/>
          <w:sz w:val="24"/>
          <w:szCs w:val="24"/>
        </w:rPr>
        <w:t>Fi</w:t>
      </w:r>
      <w:r w:rsidR="00C70040" w:rsidRPr="009A5C2E">
        <w:rPr>
          <w:rFonts w:ascii="Times New Roman" w:eastAsiaTheme="minorEastAsia" w:hAnsi="Times New Roman" w:cs="Times New Roman"/>
          <w:b/>
          <w:bCs/>
          <w:i/>
          <w:iCs/>
          <w:sz w:val="24"/>
          <w:szCs w:val="24"/>
        </w:rPr>
        <w:t>g.</w:t>
      </w:r>
      <w:r w:rsidR="008A44C6">
        <w:rPr>
          <w:rFonts w:ascii="Times New Roman" w:eastAsiaTheme="minorEastAsia" w:hAnsi="Times New Roman" w:cs="Times New Roman"/>
          <w:b/>
          <w:bCs/>
          <w:i/>
          <w:iCs/>
          <w:sz w:val="24"/>
          <w:szCs w:val="24"/>
        </w:rPr>
        <w:t>4</w:t>
      </w:r>
      <w:r w:rsidRPr="009A5C2E">
        <w:rPr>
          <w:rFonts w:ascii="Times New Roman" w:eastAsiaTheme="minorEastAsia" w:hAnsi="Times New Roman" w:cs="Times New Roman"/>
          <w:b/>
          <w:bCs/>
          <w:i/>
          <w:iCs/>
          <w:sz w:val="24"/>
          <w:szCs w:val="24"/>
        </w:rPr>
        <w:t xml:space="preserve">. </w:t>
      </w:r>
      <w:r w:rsidRPr="009A5C2E">
        <w:rPr>
          <w:rFonts w:ascii="Times New Roman" w:eastAsiaTheme="minorEastAsia" w:hAnsi="Times New Roman" w:cs="Times New Roman"/>
          <w:i/>
          <w:iCs/>
          <w:sz w:val="24"/>
          <w:szCs w:val="24"/>
        </w:rPr>
        <w:t>Discounted Cash Flow (Base, Worst, and Best Scenario) - Applied Discount Rate: 5.00%</w:t>
      </w:r>
      <w:r w:rsidRPr="009A5C2E">
        <w:rPr>
          <w:rFonts w:ascii="Times New Roman" w:eastAsiaTheme="minorEastAsia" w:hAnsi="Times New Roman" w:cs="Times New Roman"/>
          <w:b/>
          <w:bCs/>
          <w:i/>
          <w:iCs/>
          <w:sz w:val="24"/>
          <w:szCs w:val="24"/>
        </w:rPr>
        <w:t xml:space="preserve"> </w:t>
      </w:r>
    </w:p>
    <w:p w14:paraId="07A0A2D1" w14:textId="77777777" w:rsidR="00413918" w:rsidRPr="009A5C2E" w:rsidRDefault="00413918" w:rsidP="4E4A73A1">
      <w:pPr>
        <w:spacing w:after="200"/>
        <w:jc w:val="center"/>
        <w:rPr>
          <w:rFonts w:ascii="Times New Roman" w:eastAsiaTheme="minorEastAsia" w:hAnsi="Times New Roman" w:cs="Times New Roman"/>
          <w:b/>
          <w:bCs/>
          <w:i/>
          <w:iCs/>
          <w:sz w:val="24"/>
          <w:szCs w:val="24"/>
        </w:rPr>
      </w:pPr>
    </w:p>
    <w:p w14:paraId="31F1FC10" w14:textId="77777777" w:rsidR="00413918" w:rsidRPr="009A5C2E" w:rsidRDefault="00413918" w:rsidP="00413918">
      <w:pPr>
        <w:spacing w:after="200"/>
        <w:rPr>
          <w:rFonts w:ascii="Times New Roman" w:eastAsiaTheme="minorEastAsia" w:hAnsi="Times New Roman" w:cs="Times New Roman"/>
          <w:b/>
          <w:bCs/>
          <w:i/>
          <w:iCs/>
          <w:sz w:val="24"/>
          <w:szCs w:val="24"/>
        </w:rPr>
      </w:pPr>
    </w:p>
    <w:p w14:paraId="5EE2C15D" w14:textId="17BF5918" w:rsidR="15DC121E" w:rsidRPr="009A5C2E" w:rsidRDefault="00322158" w:rsidP="00413918">
      <w:pPr>
        <w:spacing w:after="200"/>
        <w:jc w:val="center"/>
        <w:rPr>
          <w:rFonts w:ascii="Times New Roman" w:eastAsiaTheme="minorEastAsia" w:hAnsi="Times New Roman" w:cs="Times New Roman"/>
          <w:sz w:val="24"/>
          <w:szCs w:val="24"/>
        </w:rPr>
      </w:pPr>
      <w:r w:rsidRPr="009A5C2E">
        <w:rPr>
          <w:noProof/>
        </w:rPr>
        <w:drawing>
          <wp:inline distT="0" distB="0" distL="0" distR="0" wp14:anchorId="4A24FF24" wp14:editId="1E3D90EF">
            <wp:extent cx="5731510" cy="2603500"/>
            <wp:effectExtent l="0" t="0" r="2540" b="6350"/>
            <wp:docPr id="1002299605" name="Chart 1">
              <a:extLst xmlns:a="http://schemas.openxmlformats.org/drawingml/2006/main">
                <a:ext uri="{FF2B5EF4-FFF2-40B4-BE49-F238E27FC236}">
                  <a16:creationId xmlns:a16="http://schemas.microsoft.com/office/drawing/2014/main" id="{7D447BC3-B926-4FFE-98D1-476859CCB1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7FD02C7" w14:textId="0FDE12C6" w:rsidR="15DC121E" w:rsidRPr="009A5C2E" w:rsidRDefault="15DC121E" w:rsidP="4E4A73A1">
      <w:pPr>
        <w:spacing w:after="200"/>
        <w:jc w:val="center"/>
        <w:rPr>
          <w:rFonts w:ascii="Times New Roman" w:eastAsiaTheme="minorEastAsia" w:hAnsi="Times New Roman" w:cs="Times New Roman"/>
          <w:b/>
          <w:bCs/>
          <w:i/>
          <w:iCs/>
          <w:sz w:val="24"/>
          <w:szCs w:val="24"/>
        </w:rPr>
      </w:pPr>
      <w:r w:rsidRPr="009A5C2E">
        <w:rPr>
          <w:rFonts w:ascii="Times New Roman" w:eastAsiaTheme="minorEastAsia" w:hAnsi="Times New Roman" w:cs="Times New Roman"/>
          <w:b/>
          <w:bCs/>
          <w:i/>
          <w:iCs/>
          <w:sz w:val="24"/>
          <w:szCs w:val="24"/>
        </w:rPr>
        <w:t>Fig</w:t>
      </w:r>
      <w:r w:rsidR="00C70040" w:rsidRPr="009A5C2E">
        <w:rPr>
          <w:rFonts w:ascii="Times New Roman" w:eastAsiaTheme="minorEastAsia" w:hAnsi="Times New Roman" w:cs="Times New Roman"/>
          <w:b/>
          <w:bCs/>
          <w:i/>
          <w:iCs/>
          <w:sz w:val="24"/>
          <w:szCs w:val="24"/>
        </w:rPr>
        <w:t xml:space="preserve">. </w:t>
      </w:r>
      <w:r w:rsidR="008A44C6">
        <w:rPr>
          <w:rFonts w:ascii="Times New Roman" w:eastAsiaTheme="minorEastAsia" w:hAnsi="Times New Roman" w:cs="Times New Roman"/>
          <w:b/>
          <w:bCs/>
          <w:i/>
          <w:iCs/>
          <w:sz w:val="24"/>
          <w:szCs w:val="24"/>
        </w:rPr>
        <w:t>5</w:t>
      </w:r>
      <w:r w:rsidRPr="009A5C2E">
        <w:rPr>
          <w:rFonts w:ascii="Times New Roman" w:eastAsiaTheme="minorEastAsia" w:hAnsi="Times New Roman" w:cs="Times New Roman"/>
          <w:b/>
          <w:bCs/>
          <w:i/>
          <w:iCs/>
          <w:sz w:val="24"/>
          <w:szCs w:val="24"/>
        </w:rPr>
        <w:t xml:space="preserve">. </w:t>
      </w:r>
      <w:r w:rsidRPr="009A5C2E">
        <w:rPr>
          <w:rFonts w:ascii="Times New Roman" w:eastAsiaTheme="minorEastAsia" w:hAnsi="Times New Roman" w:cs="Times New Roman"/>
          <w:i/>
          <w:iCs/>
          <w:sz w:val="24"/>
          <w:szCs w:val="24"/>
        </w:rPr>
        <w:t>Cumulative Discounted Cash Flow (Base, Worst, and Best Scenario) - Applied Discount Rate: 5.00%</w:t>
      </w:r>
      <w:r w:rsidRPr="009A5C2E">
        <w:rPr>
          <w:rFonts w:ascii="Times New Roman" w:eastAsiaTheme="minorEastAsia" w:hAnsi="Times New Roman" w:cs="Times New Roman"/>
          <w:b/>
          <w:bCs/>
          <w:i/>
          <w:iCs/>
          <w:sz w:val="24"/>
          <w:szCs w:val="24"/>
        </w:rPr>
        <w:t xml:space="preserve"> </w:t>
      </w:r>
    </w:p>
    <w:p w14:paraId="436948A7" w14:textId="3566195D" w:rsidR="15DC121E" w:rsidRPr="009A5C2E" w:rsidRDefault="15DC121E" w:rsidP="4E4A73A1">
      <w:pPr>
        <w:spacing w:line="257" w:lineRule="auto"/>
        <w:jc w:val="both"/>
        <w:rPr>
          <w:rFonts w:ascii="Times New Roman" w:eastAsiaTheme="minorEastAsia" w:hAnsi="Times New Roman" w:cs="Times New Roman"/>
          <w:sz w:val="24"/>
          <w:szCs w:val="24"/>
        </w:rPr>
      </w:pPr>
      <w:r w:rsidRPr="009A5C2E">
        <w:rPr>
          <w:rFonts w:ascii="Times New Roman" w:eastAsiaTheme="minorEastAsia" w:hAnsi="Times New Roman" w:cs="Times New Roman"/>
          <w:sz w:val="24"/>
          <w:szCs w:val="24"/>
        </w:rPr>
        <w:t xml:space="preserve"> </w:t>
      </w:r>
    </w:p>
    <w:p w14:paraId="0AA484FE" w14:textId="49E7094F" w:rsidR="00FE0122" w:rsidRPr="009A5C2E" w:rsidRDefault="00FE0122" w:rsidP="4E4A73A1">
      <w:pPr>
        <w:spacing w:line="257" w:lineRule="auto"/>
        <w:rPr>
          <w:rFonts w:ascii="Times New Roman" w:hAnsi="Times New Roman" w:cs="Times New Roman"/>
          <w:sz w:val="24"/>
          <w:szCs w:val="24"/>
        </w:rPr>
      </w:pPr>
      <w:r w:rsidRPr="009A5C2E">
        <w:rPr>
          <w:noProof/>
        </w:rPr>
        <w:lastRenderedPageBreak/>
        <w:drawing>
          <wp:inline distT="0" distB="0" distL="0" distR="0" wp14:anchorId="4AAE8779" wp14:editId="62342C94">
            <wp:extent cx="5731510" cy="2827020"/>
            <wp:effectExtent l="0" t="0" r="2540" b="11430"/>
            <wp:docPr id="1678356700" name="Chart 1">
              <a:extLst xmlns:a="http://schemas.openxmlformats.org/drawingml/2006/main">
                <a:ext uri="{FF2B5EF4-FFF2-40B4-BE49-F238E27FC236}">
                  <a16:creationId xmlns:a16="http://schemas.microsoft.com/office/drawing/2014/main" id="{AB1EA444-5813-441F-B0DF-00654D2DAD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255FA2B" w14:textId="5582F23F" w:rsidR="15DC121E" w:rsidRPr="009A5C2E" w:rsidRDefault="15DC121E" w:rsidP="4E4A73A1">
      <w:pPr>
        <w:spacing w:after="200"/>
        <w:jc w:val="center"/>
        <w:rPr>
          <w:rFonts w:ascii="Times New Roman" w:eastAsiaTheme="minorEastAsia" w:hAnsi="Times New Roman" w:cs="Times New Roman"/>
          <w:b/>
          <w:bCs/>
          <w:i/>
          <w:iCs/>
          <w:sz w:val="24"/>
          <w:szCs w:val="24"/>
        </w:rPr>
      </w:pPr>
      <w:r w:rsidRPr="009A5C2E">
        <w:rPr>
          <w:rFonts w:ascii="Times New Roman" w:eastAsiaTheme="minorEastAsia" w:hAnsi="Times New Roman" w:cs="Times New Roman"/>
          <w:b/>
          <w:bCs/>
          <w:i/>
          <w:iCs/>
          <w:sz w:val="24"/>
          <w:szCs w:val="24"/>
        </w:rPr>
        <w:t>Fi</w:t>
      </w:r>
      <w:r w:rsidR="00C70040" w:rsidRPr="009A5C2E">
        <w:rPr>
          <w:rFonts w:ascii="Times New Roman" w:eastAsiaTheme="minorEastAsia" w:hAnsi="Times New Roman" w:cs="Times New Roman"/>
          <w:b/>
          <w:bCs/>
          <w:i/>
          <w:iCs/>
          <w:sz w:val="24"/>
          <w:szCs w:val="24"/>
        </w:rPr>
        <w:t>g.</w:t>
      </w:r>
      <w:r w:rsidR="008A44C6">
        <w:rPr>
          <w:rFonts w:ascii="Times New Roman" w:eastAsiaTheme="minorEastAsia" w:hAnsi="Times New Roman" w:cs="Times New Roman"/>
          <w:b/>
          <w:bCs/>
          <w:i/>
          <w:iCs/>
          <w:sz w:val="24"/>
          <w:szCs w:val="24"/>
        </w:rPr>
        <w:t>6</w:t>
      </w:r>
      <w:r w:rsidRPr="009A5C2E">
        <w:rPr>
          <w:rFonts w:ascii="Times New Roman" w:eastAsiaTheme="minorEastAsia" w:hAnsi="Times New Roman" w:cs="Times New Roman"/>
          <w:b/>
          <w:bCs/>
          <w:i/>
          <w:iCs/>
          <w:sz w:val="24"/>
          <w:szCs w:val="24"/>
        </w:rPr>
        <w:t xml:space="preserve">. </w:t>
      </w:r>
      <w:r w:rsidR="00D9204B" w:rsidRPr="009A5C2E">
        <w:rPr>
          <w:rFonts w:ascii="Times New Roman" w:eastAsiaTheme="minorEastAsia" w:hAnsi="Times New Roman" w:cs="Times New Roman"/>
          <w:i/>
          <w:iCs/>
          <w:sz w:val="24"/>
          <w:szCs w:val="24"/>
        </w:rPr>
        <w:t>Sensitivity Analysis – Variation vs</w:t>
      </w:r>
      <w:r w:rsidR="00E25860" w:rsidRPr="009A5C2E">
        <w:rPr>
          <w:rFonts w:ascii="Times New Roman" w:eastAsiaTheme="minorEastAsia" w:hAnsi="Times New Roman" w:cs="Times New Roman"/>
          <w:i/>
          <w:iCs/>
          <w:sz w:val="24"/>
          <w:szCs w:val="24"/>
        </w:rPr>
        <w:t>. Base Case NPV</w:t>
      </w:r>
    </w:p>
    <w:p w14:paraId="6E59E83A" w14:textId="0B5E4954" w:rsidR="4E4A73A1" w:rsidRPr="009A5C2E" w:rsidRDefault="4E4A73A1" w:rsidP="4E4A73A1">
      <w:pPr>
        <w:spacing w:after="0"/>
        <w:rPr>
          <w:rFonts w:ascii="Times New Roman" w:hAnsi="Times New Roman" w:cs="Times New Roman"/>
          <w:sz w:val="24"/>
          <w:szCs w:val="24"/>
        </w:rPr>
      </w:pPr>
    </w:p>
    <w:p w14:paraId="3FA6A359" w14:textId="628439C0" w:rsidR="003C2DE0" w:rsidRPr="009A5C2E" w:rsidRDefault="003C2DE0">
      <w:pPr>
        <w:rPr>
          <w:rFonts w:ascii="Times New Roman" w:hAnsi="Times New Roman" w:cs="Times New Roman"/>
          <w:sz w:val="24"/>
          <w:szCs w:val="24"/>
        </w:rPr>
      </w:pPr>
    </w:p>
    <w:sectPr w:rsidR="003C2DE0" w:rsidRPr="009A5C2E">
      <w:footerReference w:type="default" r:id="rI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A7AF4" w14:textId="77777777" w:rsidR="007F7A2C" w:rsidRDefault="007F7A2C" w:rsidP="007C5EE6">
      <w:pPr>
        <w:spacing w:after="0" w:line="240" w:lineRule="auto"/>
      </w:pPr>
      <w:r>
        <w:separator/>
      </w:r>
    </w:p>
  </w:endnote>
  <w:endnote w:type="continuationSeparator" w:id="0">
    <w:p w14:paraId="694ABE04" w14:textId="77777777" w:rsidR="007F7A2C" w:rsidRDefault="007F7A2C" w:rsidP="007C5EE6">
      <w:pPr>
        <w:spacing w:after="0" w:line="240" w:lineRule="auto"/>
      </w:pPr>
      <w:r>
        <w:continuationSeparator/>
      </w:r>
    </w:p>
  </w:endnote>
  <w:endnote w:type="continuationNotice" w:id="1">
    <w:p w14:paraId="0B60B425" w14:textId="77777777" w:rsidR="007F7A2C" w:rsidRDefault="007F7A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2646242"/>
      <w:docPartObj>
        <w:docPartGallery w:val="Page Numbers (Bottom of Page)"/>
        <w:docPartUnique/>
      </w:docPartObj>
    </w:sdtPr>
    <w:sdtEndPr>
      <w:rPr>
        <w:noProof/>
      </w:rPr>
    </w:sdtEndPr>
    <w:sdtContent>
      <w:p w14:paraId="65333F46" w14:textId="05595484" w:rsidR="000E167E" w:rsidRDefault="000E16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8B568B" w14:textId="77777777" w:rsidR="000E167E" w:rsidRDefault="000E16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58688" w14:textId="77777777" w:rsidR="007F7A2C" w:rsidRDefault="007F7A2C" w:rsidP="007C5EE6">
      <w:pPr>
        <w:spacing w:after="0" w:line="240" w:lineRule="auto"/>
      </w:pPr>
      <w:r>
        <w:separator/>
      </w:r>
    </w:p>
  </w:footnote>
  <w:footnote w:type="continuationSeparator" w:id="0">
    <w:p w14:paraId="06CE9CD8" w14:textId="77777777" w:rsidR="007F7A2C" w:rsidRDefault="007F7A2C" w:rsidP="007C5EE6">
      <w:pPr>
        <w:spacing w:after="0" w:line="240" w:lineRule="auto"/>
      </w:pPr>
      <w:r>
        <w:continuationSeparator/>
      </w:r>
    </w:p>
  </w:footnote>
  <w:footnote w:type="continuationNotice" w:id="1">
    <w:p w14:paraId="71E4EE4A" w14:textId="77777777" w:rsidR="007F7A2C" w:rsidRDefault="007F7A2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C8SAOvg8" int2:invalidationBookmarkName="" int2:hashCode="DOvD4OWYBL/yWX" int2:id="3p4DwbaZ">
      <int2:state int2:value="Rejected" int2:type="AugLoop_Text_Critique"/>
    </int2:bookmark>
    <int2:bookmark int2:bookmarkName="_Int_iP0gL559" int2:invalidationBookmarkName="" int2:hashCode="n/B8AuOpDmtaUa" int2:id="B1hJ4rTS">
      <int2:state int2:value="Rejected" int2:type="AugLoop_Text_Critique"/>
    </int2:bookmark>
    <int2:bookmark int2:bookmarkName="_Int_7eQREEjj" int2:invalidationBookmarkName="" int2:hashCode="l80d17qoPW5eb1" int2:id="CLUonBQc">
      <int2:state int2:value="Rejected" int2:type="AugLoop_Text_Critique"/>
    </int2:bookmark>
    <int2:bookmark int2:bookmarkName="_Int_Ikb0P2uU" int2:invalidationBookmarkName="" int2:hashCode="rID1W+iPSYWNr3" int2:id="LY9adXmL">
      <int2:state int2:value="Rejected" int2:type="AugLoop_Text_Critique"/>
    </int2:bookmark>
    <int2:bookmark int2:bookmarkName="_Int_VLlFJL2C" int2:invalidationBookmarkName="" int2:hashCode="+XpUPb8wPxqSj6" int2:id="Ps2mymRd">
      <int2:state int2:value="Rejected" int2:type="AugLoop_Text_Critique"/>
    </int2:bookmark>
    <int2:bookmark int2:bookmarkName="_Int_oSBsTJWk" int2:invalidationBookmarkName="" int2:hashCode="rMdsdtT0WUmSi4" int2:id="bT96cq89">
      <int2:state int2:value="Rejected" int2:type="AugLoop_Text_Critique"/>
    </int2:bookmark>
    <int2:bookmark int2:bookmarkName="_Int_6wxlOm4a" int2:invalidationBookmarkName="" int2:hashCode="wF7QLbA9sxUOwg" int2:id="nqOEQxJb">
      <int2:state int2:value="Rejected" int2:type="AugLoop_Text_Critique"/>
    </int2:bookmark>
    <int2:bookmark int2:bookmarkName="_Int_maLRsjph" int2:invalidationBookmarkName="" int2:hashCode="kYTI79cDw/NrD/" int2:id="yGz0vOKc">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5C4E"/>
    <w:multiLevelType w:val="hybridMultilevel"/>
    <w:tmpl w:val="947CE27A"/>
    <w:lvl w:ilvl="0" w:tplc="E78EEE4A">
      <w:start w:val="1"/>
      <w:numFmt w:val="decimal"/>
      <w:lvlText w:val="%1."/>
      <w:lvlJc w:val="left"/>
      <w:pPr>
        <w:ind w:left="720" w:hanging="360"/>
      </w:pPr>
    </w:lvl>
    <w:lvl w:ilvl="1" w:tplc="362474C4">
      <w:start w:val="1"/>
      <w:numFmt w:val="lowerLetter"/>
      <w:lvlText w:val="%2."/>
      <w:lvlJc w:val="left"/>
      <w:pPr>
        <w:ind w:left="1440" w:hanging="360"/>
      </w:pPr>
    </w:lvl>
    <w:lvl w:ilvl="2" w:tplc="E7763C00">
      <w:start w:val="1"/>
      <w:numFmt w:val="lowerRoman"/>
      <w:lvlText w:val="%3."/>
      <w:lvlJc w:val="right"/>
      <w:pPr>
        <w:ind w:left="2160" w:hanging="180"/>
      </w:pPr>
    </w:lvl>
    <w:lvl w:ilvl="3" w:tplc="323A21D8">
      <w:start w:val="1"/>
      <w:numFmt w:val="bullet"/>
      <w:lvlText w:val="·"/>
      <w:lvlJc w:val="left"/>
      <w:pPr>
        <w:ind w:left="2880" w:hanging="360"/>
      </w:pPr>
      <w:rPr>
        <w:rFonts w:ascii="Symbol" w:hAnsi="Symbol" w:hint="default"/>
      </w:rPr>
    </w:lvl>
    <w:lvl w:ilvl="4" w:tplc="ACEC8A76">
      <w:start w:val="1"/>
      <w:numFmt w:val="bullet"/>
      <w:lvlText w:val="·"/>
      <w:lvlJc w:val="left"/>
      <w:pPr>
        <w:ind w:left="3600" w:hanging="360"/>
      </w:pPr>
      <w:rPr>
        <w:rFonts w:ascii="Symbol" w:hAnsi="Symbol" w:hint="default"/>
      </w:rPr>
    </w:lvl>
    <w:lvl w:ilvl="5" w:tplc="5EC8A488">
      <w:start w:val="1"/>
      <w:numFmt w:val="lowerRoman"/>
      <w:lvlText w:val="%6."/>
      <w:lvlJc w:val="right"/>
      <w:pPr>
        <w:ind w:left="4320" w:hanging="180"/>
      </w:pPr>
    </w:lvl>
    <w:lvl w:ilvl="6" w:tplc="9570904E">
      <w:start w:val="1"/>
      <w:numFmt w:val="decimal"/>
      <w:lvlText w:val="%7."/>
      <w:lvlJc w:val="left"/>
      <w:pPr>
        <w:ind w:left="5040" w:hanging="360"/>
      </w:pPr>
    </w:lvl>
    <w:lvl w:ilvl="7" w:tplc="74AC4B08">
      <w:start w:val="1"/>
      <w:numFmt w:val="lowerLetter"/>
      <w:lvlText w:val="%8."/>
      <w:lvlJc w:val="left"/>
      <w:pPr>
        <w:ind w:left="5760" w:hanging="360"/>
      </w:pPr>
    </w:lvl>
    <w:lvl w:ilvl="8" w:tplc="D848CA4A">
      <w:start w:val="1"/>
      <w:numFmt w:val="lowerRoman"/>
      <w:lvlText w:val="%9."/>
      <w:lvlJc w:val="right"/>
      <w:pPr>
        <w:ind w:left="6480" w:hanging="180"/>
      </w:pPr>
    </w:lvl>
  </w:abstractNum>
  <w:abstractNum w:abstractNumId="1" w15:restartNumberingAfterBreak="0">
    <w:nsid w:val="0252433C"/>
    <w:multiLevelType w:val="hybridMultilevel"/>
    <w:tmpl w:val="DFEE7032"/>
    <w:lvl w:ilvl="0" w:tplc="C80C2EEE">
      <w:start w:val="1"/>
      <w:numFmt w:val="bullet"/>
      <w:lvlText w:val=""/>
      <w:lvlJc w:val="left"/>
      <w:pPr>
        <w:ind w:left="720" w:hanging="360"/>
      </w:pPr>
      <w:rPr>
        <w:rFonts w:ascii="Symbol" w:hAnsi="Symbol" w:hint="default"/>
      </w:rPr>
    </w:lvl>
    <w:lvl w:ilvl="1" w:tplc="CDD881FE">
      <w:start w:val="1"/>
      <w:numFmt w:val="bullet"/>
      <w:lvlText w:val="o"/>
      <w:lvlJc w:val="left"/>
      <w:pPr>
        <w:ind w:left="1440" w:hanging="360"/>
      </w:pPr>
      <w:rPr>
        <w:rFonts w:ascii="Courier New" w:hAnsi="Courier New" w:hint="default"/>
      </w:rPr>
    </w:lvl>
    <w:lvl w:ilvl="2" w:tplc="77D6C0A4">
      <w:start w:val="1"/>
      <w:numFmt w:val="bullet"/>
      <w:lvlText w:val=""/>
      <w:lvlJc w:val="left"/>
      <w:pPr>
        <w:ind w:left="2160" w:hanging="360"/>
      </w:pPr>
      <w:rPr>
        <w:rFonts w:ascii="Wingdings" w:hAnsi="Wingdings" w:hint="default"/>
      </w:rPr>
    </w:lvl>
    <w:lvl w:ilvl="3" w:tplc="FBC66172">
      <w:start w:val="1"/>
      <w:numFmt w:val="bullet"/>
      <w:lvlText w:val=""/>
      <w:lvlJc w:val="left"/>
      <w:pPr>
        <w:ind w:left="2880" w:hanging="360"/>
      </w:pPr>
      <w:rPr>
        <w:rFonts w:ascii="Symbol" w:hAnsi="Symbol" w:hint="default"/>
      </w:rPr>
    </w:lvl>
    <w:lvl w:ilvl="4" w:tplc="DE4CAA36">
      <w:start w:val="1"/>
      <w:numFmt w:val="bullet"/>
      <w:lvlText w:val="o"/>
      <w:lvlJc w:val="left"/>
      <w:pPr>
        <w:ind w:left="3600" w:hanging="360"/>
      </w:pPr>
      <w:rPr>
        <w:rFonts w:ascii="Courier New" w:hAnsi="Courier New" w:hint="default"/>
      </w:rPr>
    </w:lvl>
    <w:lvl w:ilvl="5" w:tplc="72906DB2">
      <w:start w:val="1"/>
      <w:numFmt w:val="bullet"/>
      <w:lvlText w:val=""/>
      <w:lvlJc w:val="left"/>
      <w:pPr>
        <w:ind w:left="4320" w:hanging="360"/>
      </w:pPr>
      <w:rPr>
        <w:rFonts w:ascii="Wingdings" w:hAnsi="Wingdings" w:hint="default"/>
      </w:rPr>
    </w:lvl>
    <w:lvl w:ilvl="6" w:tplc="CAE432F2">
      <w:start w:val="1"/>
      <w:numFmt w:val="bullet"/>
      <w:lvlText w:val=""/>
      <w:lvlJc w:val="left"/>
      <w:pPr>
        <w:ind w:left="5040" w:hanging="360"/>
      </w:pPr>
      <w:rPr>
        <w:rFonts w:ascii="Symbol" w:hAnsi="Symbol" w:hint="default"/>
      </w:rPr>
    </w:lvl>
    <w:lvl w:ilvl="7" w:tplc="EDD8FAC0">
      <w:start w:val="1"/>
      <w:numFmt w:val="bullet"/>
      <w:lvlText w:val="o"/>
      <w:lvlJc w:val="left"/>
      <w:pPr>
        <w:ind w:left="5760" w:hanging="360"/>
      </w:pPr>
      <w:rPr>
        <w:rFonts w:ascii="Courier New" w:hAnsi="Courier New" w:hint="default"/>
      </w:rPr>
    </w:lvl>
    <w:lvl w:ilvl="8" w:tplc="51DE1A74">
      <w:start w:val="1"/>
      <w:numFmt w:val="bullet"/>
      <w:lvlText w:val=""/>
      <w:lvlJc w:val="left"/>
      <w:pPr>
        <w:ind w:left="6480" w:hanging="360"/>
      </w:pPr>
      <w:rPr>
        <w:rFonts w:ascii="Wingdings" w:hAnsi="Wingdings" w:hint="default"/>
      </w:rPr>
    </w:lvl>
  </w:abstractNum>
  <w:abstractNum w:abstractNumId="2" w15:restartNumberingAfterBreak="0">
    <w:nsid w:val="03126824"/>
    <w:multiLevelType w:val="hybridMultilevel"/>
    <w:tmpl w:val="FEAA78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411E411"/>
    <w:multiLevelType w:val="hybridMultilevel"/>
    <w:tmpl w:val="A1AAA6EE"/>
    <w:lvl w:ilvl="0" w:tplc="A6801B28">
      <w:start w:val="1"/>
      <w:numFmt w:val="decimal"/>
      <w:lvlText w:val="%1."/>
      <w:lvlJc w:val="left"/>
      <w:pPr>
        <w:ind w:left="720" w:hanging="360"/>
      </w:pPr>
    </w:lvl>
    <w:lvl w:ilvl="1" w:tplc="52B43040">
      <w:start w:val="1"/>
      <w:numFmt w:val="lowerLetter"/>
      <w:lvlText w:val="%2."/>
      <w:lvlJc w:val="left"/>
      <w:pPr>
        <w:ind w:left="1440" w:hanging="360"/>
      </w:pPr>
    </w:lvl>
    <w:lvl w:ilvl="2" w:tplc="6A082320">
      <w:start w:val="1"/>
      <w:numFmt w:val="decimal"/>
      <w:lvlText w:val="%3."/>
      <w:lvlJc w:val="left"/>
      <w:pPr>
        <w:ind w:left="2160" w:hanging="180"/>
      </w:pPr>
    </w:lvl>
    <w:lvl w:ilvl="3" w:tplc="0FAA32CC">
      <w:start w:val="1"/>
      <w:numFmt w:val="decimal"/>
      <w:lvlText w:val="%4."/>
      <w:lvlJc w:val="left"/>
      <w:pPr>
        <w:ind w:left="2880" w:hanging="360"/>
      </w:pPr>
    </w:lvl>
    <w:lvl w:ilvl="4" w:tplc="359899BA">
      <w:start w:val="1"/>
      <w:numFmt w:val="lowerLetter"/>
      <w:lvlText w:val="%5."/>
      <w:lvlJc w:val="left"/>
      <w:pPr>
        <w:ind w:left="3600" w:hanging="360"/>
      </w:pPr>
    </w:lvl>
    <w:lvl w:ilvl="5" w:tplc="FED2639A">
      <w:start w:val="1"/>
      <w:numFmt w:val="lowerRoman"/>
      <w:lvlText w:val="%6."/>
      <w:lvlJc w:val="right"/>
      <w:pPr>
        <w:ind w:left="4320" w:hanging="180"/>
      </w:pPr>
    </w:lvl>
    <w:lvl w:ilvl="6" w:tplc="60ECBEDC">
      <w:start w:val="1"/>
      <w:numFmt w:val="decimal"/>
      <w:lvlText w:val="%7."/>
      <w:lvlJc w:val="left"/>
      <w:pPr>
        <w:ind w:left="5040" w:hanging="360"/>
      </w:pPr>
    </w:lvl>
    <w:lvl w:ilvl="7" w:tplc="9CAE2738">
      <w:start w:val="1"/>
      <w:numFmt w:val="lowerLetter"/>
      <w:lvlText w:val="%8."/>
      <w:lvlJc w:val="left"/>
      <w:pPr>
        <w:ind w:left="5760" w:hanging="360"/>
      </w:pPr>
    </w:lvl>
    <w:lvl w:ilvl="8" w:tplc="DCFC4964">
      <w:start w:val="1"/>
      <w:numFmt w:val="lowerRoman"/>
      <w:lvlText w:val="%9."/>
      <w:lvlJc w:val="right"/>
      <w:pPr>
        <w:ind w:left="6480" w:hanging="180"/>
      </w:pPr>
    </w:lvl>
  </w:abstractNum>
  <w:abstractNum w:abstractNumId="4" w15:restartNumberingAfterBreak="0">
    <w:nsid w:val="059A1B35"/>
    <w:multiLevelType w:val="hybridMultilevel"/>
    <w:tmpl w:val="1CA2B668"/>
    <w:lvl w:ilvl="0" w:tplc="2A300006">
      <w:start w:val="1"/>
      <w:numFmt w:val="decimal"/>
      <w:lvlText w:val="%1."/>
      <w:lvlJc w:val="left"/>
      <w:pPr>
        <w:ind w:left="720" w:hanging="360"/>
      </w:pPr>
    </w:lvl>
    <w:lvl w:ilvl="1" w:tplc="2F74C15C">
      <w:start w:val="1"/>
      <w:numFmt w:val="lowerLetter"/>
      <w:lvlText w:val="%2."/>
      <w:lvlJc w:val="left"/>
      <w:pPr>
        <w:ind w:left="1440" w:hanging="360"/>
      </w:pPr>
    </w:lvl>
    <w:lvl w:ilvl="2" w:tplc="91562F8C">
      <w:start w:val="1"/>
      <w:numFmt w:val="lowerRoman"/>
      <w:lvlText w:val="%3."/>
      <w:lvlJc w:val="right"/>
      <w:pPr>
        <w:ind w:left="2160" w:hanging="180"/>
      </w:pPr>
    </w:lvl>
    <w:lvl w:ilvl="3" w:tplc="5EF0704A">
      <w:start w:val="1"/>
      <w:numFmt w:val="decimal"/>
      <w:lvlText w:val="%4."/>
      <w:lvlJc w:val="left"/>
      <w:pPr>
        <w:ind w:left="2880" w:hanging="360"/>
      </w:pPr>
    </w:lvl>
    <w:lvl w:ilvl="4" w:tplc="3E163854">
      <w:start w:val="1"/>
      <w:numFmt w:val="lowerLetter"/>
      <w:lvlText w:val="%5."/>
      <w:lvlJc w:val="left"/>
      <w:pPr>
        <w:ind w:left="3600" w:hanging="360"/>
      </w:pPr>
    </w:lvl>
    <w:lvl w:ilvl="5" w:tplc="3C4EF83C">
      <w:start w:val="1"/>
      <w:numFmt w:val="lowerRoman"/>
      <w:lvlText w:val="%6."/>
      <w:lvlJc w:val="right"/>
      <w:pPr>
        <w:ind w:left="4320" w:hanging="180"/>
      </w:pPr>
    </w:lvl>
    <w:lvl w:ilvl="6" w:tplc="9E5A92D6">
      <w:start w:val="1"/>
      <w:numFmt w:val="decimal"/>
      <w:lvlText w:val="%7."/>
      <w:lvlJc w:val="left"/>
      <w:pPr>
        <w:ind w:left="5040" w:hanging="360"/>
      </w:pPr>
    </w:lvl>
    <w:lvl w:ilvl="7" w:tplc="888E3AC8">
      <w:start w:val="1"/>
      <w:numFmt w:val="lowerLetter"/>
      <w:lvlText w:val="%8."/>
      <w:lvlJc w:val="left"/>
      <w:pPr>
        <w:ind w:left="5760" w:hanging="360"/>
      </w:pPr>
    </w:lvl>
    <w:lvl w:ilvl="8" w:tplc="74CC4486">
      <w:start w:val="1"/>
      <w:numFmt w:val="lowerRoman"/>
      <w:lvlText w:val="%9."/>
      <w:lvlJc w:val="right"/>
      <w:pPr>
        <w:ind w:left="6480" w:hanging="180"/>
      </w:pPr>
    </w:lvl>
  </w:abstractNum>
  <w:abstractNum w:abstractNumId="5" w15:restartNumberingAfterBreak="0">
    <w:nsid w:val="05D22B2E"/>
    <w:multiLevelType w:val="hybridMultilevel"/>
    <w:tmpl w:val="2A10EB5A"/>
    <w:lvl w:ilvl="0" w:tplc="9558CF4E">
      <w:start w:val="1"/>
      <w:numFmt w:val="bullet"/>
      <w:lvlText w:val=""/>
      <w:lvlJc w:val="left"/>
      <w:pPr>
        <w:ind w:left="720" w:hanging="360"/>
      </w:pPr>
      <w:rPr>
        <w:rFonts w:ascii="Symbol" w:hAnsi="Symbol" w:hint="default"/>
      </w:rPr>
    </w:lvl>
    <w:lvl w:ilvl="1" w:tplc="7D7EE550">
      <w:start w:val="1"/>
      <w:numFmt w:val="bullet"/>
      <w:lvlText w:val="o"/>
      <w:lvlJc w:val="left"/>
      <w:pPr>
        <w:ind w:left="1440" w:hanging="360"/>
      </w:pPr>
      <w:rPr>
        <w:rFonts w:ascii="Courier New" w:hAnsi="Courier New" w:hint="default"/>
      </w:rPr>
    </w:lvl>
    <w:lvl w:ilvl="2" w:tplc="E33AD994">
      <w:start w:val="1"/>
      <w:numFmt w:val="bullet"/>
      <w:lvlText w:val=""/>
      <w:lvlJc w:val="left"/>
      <w:pPr>
        <w:ind w:left="2160" w:hanging="360"/>
      </w:pPr>
      <w:rPr>
        <w:rFonts w:ascii="Wingdings" w:hAnsi="Wingdings" w:hint="default"/>
      </w:rPr>
    </w:lvl>
    <w:lvl w:ilvl="3" w:tplc="8F16B66A">
      <w:start w:val="1"/>
      <w:numFmt w:val="bullet"/>
      <w:lvlText w:val=""/>
      <w:lvlJc w:val="left"/>
      <w:pPr>
        <w:ind w:left="2880" w:hanging="360"/>
      </w:pPr>
      <w:rPr>
        <w:rFonts w:ascii="Symbol" w:hAnsi="Symbol" w:hint="default"/>
      </w:rPr>
    </w:lvl>
    <w:lvl w:ilvl="4" w:tplc="AE3CAD04">
      <w:start w:val="1"/>
      <w:numFmt w:val="bullet"/>
      <w:lvlText w:val="o"/>
      <w:lvlJc w:val="left"/>
      <w:pPr>
        <w:ind w:left="3600" w:hanging="360"/>
      </w:pPr>
      <w:rPr>
        <w:rFonts w:ascii="Courier New" w:hAnsi="Courier New" w:hint="default"/>
      </w:rPr>
    </w:lvl>
    <w:lvl w:ilvl="5" w:tplc="0B586DE0">
      <w:start w:val="1"/>
      <w:numFmt w:val="bullet"/>
      <w:lvlText w:val=""/>
      <w:lvlJc w:val="left"/>
      <w:pPr>
        <w:ind w:left="4320" w:hanging="360"/>
      </w:pPr>
      <w:rPr>
        <w:rFonts w:ascii="Wingdings" w:hAnsi="Wingdings" w:hint="default"/>
      </w:rPr>
    </w:lvl>
    <w:lvl w:ilvl="6" w:tplc="8CE48346">
      <w:start w:val="1"/>
      <w:numFmt w:val="bullet"/>
      <w:lvlText w:val=""/>
      <w:lvlJc w:val="left"/>
      <w:pPr>
        <w:ind w:left="5040" w:hanging="360"/>
      </w:pPr>
      <w:rPr>
        <w:rFonts w:ascii="Symbol" w:hAnsi="Symbol" w:hint="default"/>
      </w:rPr>
    </w:lvl>
    <w:lvl w:ilvl="7" w:tplc="8D6C111E">
      <w:start w:val="1"/>
      <w:numFmt w:val="bullet"/>
      <w:lvlText w:val="o"/>
      <w:lvlJc w:val="left"/>
      <w:pPr>
        <w:ind w:left="5760" w:hanging="360"/>
      </w:pPr>
      <w:rPr>
        <w:rFonts w:ascii="Courier New" w:hAnsi="Courier New" w:hint="default"/>
      </w:rPr>
    </w:lvl>
    <w:lvl w:ilvl="8" w:tplc="29A4E2B0">
      <w:start w:val="1"/>
      <w:numFmt w:val="bullet"/>
      <w:lvlText w:val=""/>
      <w:lvlJc w:val="left"/>
      <w:pPr>
        <w:ind w:left="6480" w:hanging="360"/>
      </w:pPr>
      <w:rPr>
        <w:rFonts w:ascii="Wingdings" w:hAnsi="Wingdings" w:hint="default"/>
      </w:rPr>
    </w:lvl>
  </w:abstractNum>
  <w:abstractNum w:abstractNumId="6" w15:restartNumberingAfterBreak="0">
    <w:nsid w:val="082FACB0"/>
    <w:multiLevelType w:val="hybridMultilevel"/>
    <w:tmpl w:val="7A4886FA"/>
    <w:lvl w:ilvl="0" w:tplc="CF241984">
      <w:start w:val="1"/>
      <w:numFmt w:val="bullet"/>
      <w:lvlText w:val="·"/>
      <w:lvlJc w:val="left"/>
      <w:pPr>
        <w:ind w:left="720" w:hanging="360"/>
      </w:pPr>
      <w:rPr>
        <w:rFonts w:ascii="Symbol" w:hAnsi="Symbol" w:hint="default"/>
      </w:rPr>
    </w:lvl>
    <w:lvl w:ilvl="1" w:tplc="43E8770E">
      <w:start w:val="1"/>
      <w:numFmt w:val="bullet"/>
      <w:lvlText w:val="o"/>
      <w:lvlJc w:val="left"/>
      <w:pPr>
        <w:ind w:left="1440" w:hanging="360"/>
      </w:pPr>
      <w:rPr>
        <w:rFonts w:ascii="Courier New" w:hAnsi="Courier New" w:hint="default"/>
      </w:rPr>
    </w:lvl>
    <w:lvl w:ilvl="2" w:tplc="AFE6B4E2">
      <w:start w:val="1"/>
      <w:numFmt w:val="bullet"/>
      <w:lvlText w:val=""/>
      <w:lvlJc w:val="left"/>
      <w:pPr>
        <w:ind w:left="2160" w:hanging="360"/>
      </w:pPr>
      <w:rPr>
        <w:rFonts w:ascii="Wingdings" w:hAnsi="Wingdings" w:hint="default"/>
      </w:rPr>
    </w:lvl>
    <w:lvl w:ilvl="3" w:tplc="B144FC70">
      <w:start w:val="1"/>
      <w:numFmt w:val="bullet"/>
      <w:lvlText w:val=""/>
      <w:lvlJc w:val="left"/>
      <w:pPr>
        <w:ind w:left="2880" w:hanging="360"/>
      </w:pPr>
      <w:rPr>
        <w:rFonts w:ascii="Symbol" w:hAnsi="Symbol" w:hint="default"/>
      </w:rPr>
    </w:lvl>
    <w:lvl w:ilvl="4" w:tplc="E5A0AD3E">
      <w:start w:val="1"/>
      <w:numFmt w:val="bullet"/>
      <w:lvlText w:val="o"/>
      <w:lvlJc w:val="left"/>
      <w:pPr>
        <w:ind w:left="3600" w:hanging="360"/>
      </w:pPr>
      <w:rPr>
        <w:rFonts w:ascii="Courier New" w:hAnsi="Courier New" w:hint="default"/>
      </w:rPr>
    </w:lvl>
    <w:lvl w:ilvl="5" w:tplc="C38E91BA">
      <w:start w:val="1"/>
      <w:numFmt w:val="bullet"/>
      <w:lvlText w:val=""/>
      <w:lvlJc w:val="left"/>
      <w:pPr>
        <w:ind w:left="4320" w:hanging="360"/>
      </w:pPr>
      <w:rPr>
        <w:rFonts w:ascii="Wingdings" w:hAnsi="Wingdings" w:hint="default"/>
      </w:rPr>
    </w:lvl>
    <w:lvl w:ilvl="6" w:tplc="33629320">
      <w:start w:val="1"/>
      <w:numFmt w:val="bullet"/>
      <w:lvlText w:val=""/>
      <w:lvlJc w:val="left"/>
      <w:pPr>
        <w:ind w:left="5040" w:hanging="360"/>
      </w:pPr>
      <w:rPr>
        <w:rFonts w:ascii="Symbol" w:hAnsi="Symbol" w:hint="default"/>
      </w:rPr>
    </w:lvl>
    <w:lvl w:ilvl="7" w:tplc="E0B41CF2">
      <w:start w:val="1"/>
      <w:numFmt w:val="bullet"/>
      <w:lvlText w:val="o"/>
      <w:lvlJc w:val="left"/>
      <w:pPr>
        <w:ind w:left="5760" w:hanging="360"/>
      </w:pPr>
      <w:rPr>
        <w:rFonts w:ascii="Courier New" w:hAnsi="Courier New" w:hint="default"/>
      </w:rPr>
    </w:lvl>
    <w:lvl w:ilvl="8" w:tplc="E4F8A382">
      <w:start w:val="1"/>
      <w:numFmt w:val="bullet"/>
      <w:lvlText w:val=""/>
      <w:lvlJc w:val="left"/>
      <w:pPr>
        <w:ind w:left="6480" w:hanging="360"/>
      </w:pPr>
      <w:rPr>
        <w:rFonts w:ascii="Wingdings" w:hAnsi="Wingdings" w:hint="default"/>
      </w:rPr>
    </w:lvl>
  </w:abstractNum>
  <w:abstractNum w:abstractNumId="7" w15:restartNumberingAfterBreak="0">
    <w:nsid w:val="0B9BBBF5"/>
    <w:multiLevelType w:val="hybridMultilevel"/>
    <w:tmpl w:val="3F865232"/>
    <w:lvl w:ilvl="0" w:tplc="BFE2EC00">
      <w:start w:val="1"/>
      <w:numFmt w:val="bullet"/>
      <w:lvlText w:val=""/>
      <w:lvlJc w:val="left"/>
      <w:pPr>
        <w:ind w:left="720" w:hanging="360"/>
      </w:pPr>
      <w:rPr>
        <w:rFonts w:ascii="Symbol" w:hAnsi="Symbol" w:hint="default"/>
      </w:rPr>
    </w:lvl>
    <w:lvl w:ilvl="1" w:tplc="5022A102">
      <w:start w:val="1"/>
      <w:numFmt w:val="bullet"/>
      <w:lvlText w:val="o"/>
      <w:lvlJc w:val="left"/>
      <w:pPr>
        <w:ind w:left="1440" w:hanging="360"/>
      </w:pPr>
      <w:rPr>
        <w:rFonts w:ascii="Courier New" w:hAnsi="Courier New" w:hint="default"/>
      </w:rPr>
    </w:lvl>
    <w:lvl w:ilvl="2" w:tplc="3296EB3A">
      <w:start w:val="1"/>
      <w:numFmt w:val="bullet"/>
      <w:lvlText w:val=""/>
      <w:lvlJc w:val="left"/>
      <w:pPr>
        <w:ind w:left="2160" w:hanging="360"/>
      </w:pPr>
      <w:rPr>
        <w:rFonts w:ascii="Wingdings" w:hAnsi="Wingdings" w:hint="default"/>
      </w:rPr>
    </w:lvl>
    <w:lvl w:ilvl="3" w:tplc="BEC40ED6">
      <w:start w:val="1"/>
      <w:numFmt w:val="bullet"/>
      <w:lvlText w:val=""/>
      <w:lvlJc w:val="left"/>
      <w:pPr>
        <w:ind w:left="2880" w:hanging="360"/>
      </w:pPr>
      <w:rPr>
        <w:rFonts w:ascii="Symbol" w:hAnsi="Symbol" w:hint="default"/>
      </w:rPr>
    </w:lvl>
    <w:lvl w:ilvl="4" w:tplc="7E76ECF6">
      <w:start w:val="1"/>
      <w:numFmt w:val="bullet"/>
      <w:lvlText w:val="o"/>
      <w:lvlJc w:val="left"/>
      <w:pPr>
        <w:ind w:left="3600" w:hanging="360"/>
      </w:pPr>
      <w:rPr>
        <w:rFonts w:ascii="Courier New" w:hAnsi="Courier New" w:hint="default"/>
      </w:rPr>
    </w:lvl>
    <w:lvl w:ilvl="5" w:tplc="53A2E98C">
      <w:start w:val="1"/>
      <w:numFmt w:val="bullet"/>
      <w:lvlText w:val=""/>
      <w:lvlJc w:val="left"/>
      <w:pPr>
        <w:ind w:left="4320" w:hanging="360"/>
      </w:pPr>
      <w:rPr>
        <w:rFonts w:ascii="Wingdings" w:hAnsi="Wingdings" w:hint="default"/>
      </w:rPr>
    </w:lvl>
    <w:lvl w:ilvl="6" w:tplc="5CF0DF1C">
      <w:start w:val="1"/>
      <w:numFmt w:val="bullet"/>
      <w:lvlText w:val=""/>
      <w:lvlJc w:val="left"/>
      <w:pPr>
        <w:ind w:left="5040" w:hanging="360"/>
      </w:pPr>
      <w:rPr>
        <w:rFonts w:ascii="Symbol" w:hAnsi="Symbol" w:hint="default"/>
      </w:rPr>
    </w:lvl>
    <w:lvl w:ilvl="7" w:tplc="C33C775E">
      <w:start w:val="1"/>
      <w:numFmt w:val="bullet"/>
      <w:lvlText w:val="o"/>
      <w:lvlJc w:val="left"/>
      <w:pPr>
        <w:ind w:left="5760" w:hanging="360"/>
      </w:pPr>
      <w:rPr>
        <w:rFonts w:ascii="Courier New" w:hAnsi="Courier New" w:hint="default"/>
      </w:rPr>
    </w:lvl>
    <w:lvl w:ilvl="8" w:tplc="C5EEBD08">
      <w:start w:val="1"/>
      <w:numFmt w:val="bullet"/>
      <w:lvlText w:val=""/>
      <w:lvlJc w:val="left"/>
      <w:pPr>
        <w:ind w:left="6480" w:hanging="360"/>
      </w:pPr>
      <w:rPr>
        <w:rFonts w:ascii="Wingdings" w:hAnsi="Wingdings" w:hint="default"/>
      </w:rPr>
    </w:lvl>
  </w:abstractNum>
  <w:abstractNum w:abstractNumId="8" w15:restartNumberingAfterBreak="0">
    <w:nsid w:val="0C052990"/>
    <w:multiLevelType w:val="hybridMultilevel"/>
    <w:tmpl w:val="66122286"/>
    <w:lvl w:ilvl="0" w:tplc="C7C672D6">
      <w:start w:val="1"/>
      <w:numFmt w:val="bullet"/>
      <w:lvlText w:val="·"/>
      <w:lvlJc w:val="left"/>
      <w:pPr>
        <w:ind w:left="720" w:hanging="360"/>
      </w:pPr>
      <w:rPr>
        <w:rFonts w:ascii="Symbol" w:hAnsi="Symbol" w:hint="default"/>
      </w:rPr>
    </w:lvl>
    <w:lvl w:ilvl="1" w:tplc="F98857D8">
      <w:start w:val="1"/>
      <w:numFmt w:val="bullet"/>
      <w:lvlText w:val="o"/>
      <w:lvlJc w:val="left"/>
      <w:pPr>
        <w:ind w:left="1440" w:hanging="360"/>
      </w:pPr>
      <w:rPr>
        <w:rFonts w:ascii="Courier New" w:hAnsi="Courier New" w:hint="default"/>
      </w:rPr>
    </w:lvl>
    <w:lvl w:ilvl="2" w:tplc="5A8AB2E6">
      <w:start w:val="1"/>
      <w:numFmt w:val="bullet"/>
      <w:lvlText w:val=""/>
      <w:lvlJc w:val="left"/>
      <w:pPr>
        <w:ind w:left="2160" w:hanging="360"/>
      </w:pPr>
      <w:rPr>
        <w:rFonts w:ascii="Wingdings" w:hAnsi="Wingdings" w:hint="default"/>
      </w:rPr>
    </w:lvl>
    <w:lvl w:ilvl="3" w:tplc="A3E4D8D4">
      <w:start w:val="1"/>
      <w:numFmt w:val="bullet"/>
      <w:lvlText w:val=""/>
      <w:lvlJc w:val="left"/>
      <w:pPr>
        <w:ind w:left="2880" w:hanging="360"/>
      </w:pPr>
      <w:rPr>
        <w:rFonts w:ascii="Symbol" w:hAnsi="Symbol" w:hint="default"/>
      </w:rPr>
    </w:lvl>
    <w:lvl w:ilvl="4" w:tplc="F0F8F4F6">
      <w:start w:val="1"/>
      <w:numFmt w:val="bullet"/>
      <w:lvlText w:val="o"/>
      <w:lvlJc w:val="left"/>
      <w:pPr>
        <w:ind w:left="3600" w:hanging="360"/>
      </w:pPr>
      <w:rPr>
        <w:rFonts w:ascii="Courier New" w:hAnsi="Courier New" w:hint="default"/>
      </w:rPr>
    </w:lvl>
    <w:lvl w:ilvl="5" w:tplc="409E549E">
      <w:start w:val="1"/>
      <w:numFmt w:val="bullet"/>
      <w:lvlText w:val=""/>
      <w:lvlJc w:val="left"/>
      <w:pPr>
        <w:ind w:left="4320" w:hanging="360"/>
      </w:pPr>
      <w:rPr>
        <w:rFonts w:ascii="Wingdings" w:hAnsi="Wingdings" w:hint="default"/>
      </w:rPr>
    </w:lvl>
    <w:lvl w:ilvl="6" w:tplc="C0842014">
      <w:start w:val="1"/>
      <w:numFmt w:val="bullet"/>
      <w:lvlText w:val=""/>
      <w:lvlJc w:val="left"/>
      <w:pPr>
        <w:ind w:left="5040" w:hanging="360"/>
      </w:pPr>
      <w:rPr>
        <w:rFonts w:ascii="Symbol" w:hAnsi="Symbol" w:hint="default"/>
      </w:rPr>
    </w:lvl>
    <w:lvl w:ilvl="7" w:tplc="2550CA9C">
      <w:start w:val="1"/>
      <w:numFmt w:val="bullet"/>
      <w:lvlText w:val="o"/>
      <w:lvlJc w:val="left"/>
      <w:pPr>
        <w:ind w:left="5760" w:hanging="360"/>
      </w:pPr>
      <w:rPr>
        <w:rFonts w:ascii="Courier New" w:hAnsi="Courier New" w:hint="default"/>
      </w:rPr>
    </w:lvl>
    <w:lvl w:ilvl="8" w:tplc="467A2556">
      <w:start w:val="1"/>
      <w:numFmt w:val="bullet"/>
      <w:lvlText w:val=""/>
      <w:lvlJc w:val="left"/>
      <w:pPr>
        <w:ind w:left="6480" w:hanging="360"/>
      </w:pPr>
      <w:rPr>
        <w:rFonts w:ascii="Wingdings" w:hAnsi="Wingdings" w:hint="default"/>
      </w:rPr>
    </w:lvl>
  </w:abstractNum>
  <w:abstractNum w:abstractNumId="9" w15:restartNumberingAfterBreak="0">
    <w:nsid w:val="0DE9FDD4"/>
    <w:multiLevelType w:val="hybridMultilevel"/>
    <w:tmpl w:val="8F10C438"/>
    <w:lvl w:ilvl="0" w:tplc="4BF69B36">
      <w:start w:val="1"/>
      <w:numFmt w:val="bullet"/>
      <w:lvlText w:val=""/>
      <w:lvlJc w:val="left"/>
      <w:pPr>
        <w:ind w:left="720" w:hanging="360"/>
      </w:pPr>
      <w:rPr>
        <w:rFonts w:ascii="Symbol" w:hAnsi="Symbol" w:hint="default"/>
      </w:rPr>
    </w:lvl>
    <w:lvl w:ilvl="1" w:tplc="E0A846DC">
      <w:start w:val="1"/>
      <w:numFmt w:val="bullet"/>
      <w:lvlText w:val="o"/>
      <w:lvlJc w:val="left"/>
      <w:pPr>
        <w:ind w:left="1440" w:hanging="360"/>
      </w:pPr>
      <w:rPr>
        <w:rFonts w:ascii="Courier New" w:hAnsi="Courier New" w:hint="default"/>
      </w:rPr>
    </w:lvl>
    <w:lvl w:ilvl="2" w:tplc="E0A0EB5E">
      <w:start w:val="1"/>
      <w:numFmt w:val="bullet"/>
      <w:lvlText w:val=""/>
      <w:lvlJc w:val="left"/>
      <w:pPr>
        <w:ind w:left="2160" w:hanging="360"/>
      </w:pPr>
      <w:rPr>
        <w:rFonts w:ascii="Wingdings" w:hAnsi="Wingdings" w:hint="default"/>
      </w:rPr>
    </w:lvl>
    <w:lvl w:ilvl="3" w:tplc="25D020E8">
      <w:start w:val="1"/>
      <w:numFmt w:val="bullet"/>
      <w:lvlText w:val=""/>
      <w:lvlJc w:val="left"/>
      <w:pPr>
        <w:ind w:left="2880" w:hanging="360"/>
      </w:pPr>
      <w:rPr>
        <w:rFonts w:ascii="Symbol" w:hAnsi="Symbol" w:hint="default"/>
      </w:rPr>
    </w:lvl>
    <w:lvl w:ilvl="4" w:tplc="E2600B38">
      <w:start w:val="1"/>
      <w:numFmt w:val="bullet"/>
      <w:lvlText w:val="o"/>
      <w:lvlJc w:val="left"/>
      <w:pPr>
        <w:ind w:left="3600" w:hanging="360"/>
      </w:pPr>
      <w:rPr>
        <w:rFonts w:ascii="Courier New" w:hAnsi="Courier New" w:hint="default"/>
      </w:rPr>
    </w:lvl>
    <w:lvl w:ilvl="5" w:tplc="A93E29F4">
      <w:start w:val="1"/>
      <w:numFmt w:val="bullet"/>
      <w:lvlText w:val=""/>
      <w:lvlJc w:val="left"/>
      <w:pPr>
        <w:ind w:left="4320" w:hanging="360"/>
      </w:pPr>
      <w:rPr>
        <w:rFonts w:ascii="Wingdings" w:hAnsi="Wingdings" w:hint="default"/>
      </w:rPr>
    </w:lvl>
    <w:lvl w:ilvl="6" w:tplc="C79AF93C">
      <w:start w:val="1"/>
      <w:numFmt w:val="bullet"/>
      <w:lvlText w:val=""/>
      <w:lvlJc w:val="left"/>
      <w:pPr>
        <w:ind w:left="5040" w:hanging="360"/>
      </w:pPr>
      <w:rPr>
        <w:rFonts w:ascii="Symbol" w:hAnsi="Symbol" w:hint="default"/>
      </w:rPr>
    </w:lvl>
    <w:lvl w:ilvl="7" w:tplc="18E2F6C2">
      <w:start w:val="1"/>
      <w:numFmt w:val="bullet"/>
      <w:lvlText w:val="o"/>
      <w:lvlJc w:val="left"/>
      <w:pPr>
        <w:ind w:left="5760" w:hanging="360"/>
      </w:pPr>
      <w:rPr>
        <w:rFonts w:ascii="Courier New" w:hAnsi="Courier New" w:hint="default"/>
      </w:rPr>
    </w:lvl>
    <w:lvl w:ilvl="8" w:tplc="F270681E">
      <w:start w:val="1"/>
      <w:numFmt w:val="bullet"/>
      <w:lvlText w:val=""/>
      <w:lvlJc w:val="left"/>
      <w:pPr>
        <w:ind w:left="6480" w:hanging="360"/>
      </w:pPr>
      <w:rPr>
        <w:rFonts w:ascii="Wingdings" w:hAnsi="Wingdings" w:hint="default"/>
      </w:rPr>
    </w:lvl>
  </w:abstractNum>
  <w:abstractNum w:abstractNumId="10" w15:restartNumberingAfterBreak="0">
    <w:nsid w:val="0F1779B5"/>
    <w:multiLevelType w:val="hybridMultilevel"/>
    <w:tmpl w:val="C5EEEAC8"/>
    <w:lvl w:ilvl="0" w:tplc="9D4C0C6A">
      <w:start w:val="1"/>
      <w:numFmt w:val="decimal"/>
      <w:lvlText w:val="%1."/>
      <w:lvlJc w:val="left"/>
      <w:pPr>
        <w:ind w:left="720" w:hanging="360"/>
      </w:pPr>
    </w:lvl>
    <w:lvl w:ilvl="1" w:tplc="9000C1F0">
      <w:start w:val="1"/>
      <w:numFmt w:val="lowerLetter"/>
      <w:lvlText w:val="%2."/>
      <w:lvlJc w:val="left"/>
      <w:pPr>
        <w:ind w:left="1440" w:hanging="360"/>
      </w:pPr>
    </w:lvl>
    <w:lvl w:ilvl="2" w:tplc="9B02039C">
      <w:start w:val="1"/>
      <w:numFmt w:val="decimal"/>
      <w:lvlText w:val="%3."/>
      <w:lvlJc w:val="left"/>
      <w:pPr>
        <w:ind w:left="2160" w:hanging="180"/>
      </w:pPr>
    </w:lvl>
    <w:lvl w:ilvl="3" w:tplc="CB421EB0">
      <w:start w:val="1"/>
      <w:numFmt w:val="decimal"/>
      <w:lvlText w:val="%4."/>
      <w:lvlJc w:val="left"/>
      <w:pPr>
        <w:ind w:left="2880" w:hanging="360"/>
      </w:pPr>
    </w:lvl>
    <w:lvl w:ilvl="4" w:tplc="B6C42766">
      <w:start w:val="1"/>
      <w:numFmt w:val="lowerLetter"/>
      <w:lvlText w:val="%5."/>
      <w:lvlJc w:val="left"/>
      <w:pPr>
        <w:ind w:left="3600" w:hanging="360"/>
      </w:pPr>
    </w:lvl>
    <w:lvl w:ilvl="5" w:tplc="DF6CEE84">
      <w:start w:val="1"/>
      <w:numFmt w:val="lowerRoman"/>
      <w:lvlText w:val="%6."/>
      <w:lvlJc w:val="right"/>
      <w:pPr>
        <w:ind w:left="4320" w:hanging="180"/>
      </w:pPr>
    </w:lvl>
    <w:lvl w:ilvl="6" w:tplc="E7C2A02A">
      <w:start w:val="1"/>
      <w:numFmt w:val="decimal"/>
      <w:lvlText w:val="%7."/>
      <w:lvlJc w:val="left"/>
      <w:pPr>
        <w:ind w:left="5040" w:hanging="360"/>
      </w:pPr>
    </w:lvl>
    <w:lvl w:ilvl="7" w:tplc="D5805216">
      <w:start w:val="1"/>
      <w:numFmt w:val="lowerLetter"/>
      <w:lvlText w:val="%8."/>
      <w:lvlJc w:val="left"/>
      <w:pPr>
        <w:ind w:left="5760" w:hanging="360"/>
      </w:pPr>
    </w:lvl>
    <w:lvl w:ilvl="8" w:tplc="7EB67BDC">
      <w:start w:val="1"/>
      <w:numFmt w:val="lowerRoman"/>
      <w:lvlText w:val="%9."/>
      <w:lvlJc w:val="right"/>
      <w:pPr>
        <w:ind w:left="6480" w:hanging="180"/>
      </w:pPr>
    </w:lvl>
  </w:abstractNum>
  <w:abstractNum w:abstractNumId="11" w15:restartNumberingAfterBreak="0">
    <w:nsid w:val="109CFAE6"/>
    <w:multiLevelType w:val="hybridMultilevel"/>
    <w:tmpl w:val="FBDA99EC"/>
    <w:lvl w:ilvl="0" w:tplc="71EC074A">
      <w:start w:val="1"/>
      <w:numFmt w:val="decimal"/>
      <w:lvlText w:val="%1."/>
      <w:lvlJc w:val="left"/>
      <w:pPr>
        <w:ind w:left="720" w:hanging="360"/>
      </w:pPr>
    </w:lvl>
    <w:lvl w:ilvl="1" w:tplc="07B29134">
      <w:start w:val="1"/>
      <w:numFmt w:val="lowerLetter"/>
      <w:lvlText w:val="%2."/>
      <w:lvlJc w:val="left"/>
      <w:pPr>
        <w:ind w:left="1440" w:hanging="360"/>
      </w:pPr>
    </w:lvl>
    <w:lvl w:ilvl="2" w:tplc="F3F80AD8">
      <w:start w:val="1"/>
      <w:numFmt w:val="lowerRoman"/>
      <w:lvlText w:val="%3."/>
      <w:lvlJc w:val="right"/>
      <w:pPr>
        <w:ind w:left="2160" w:hanging="180"/>
      </w:pPr>
    </w:lvl>
    <w:lvl w:ilvl="3" w:tplc="40A2DED6">
      <w:start w:val="1"/>
      <w:numFmt w:val="decimal"/>
      <w:lvlText w:val="%4."/>
      <w:lvlJc w:val="left"/>
      <w:pPr>
        <w:ind w:left="2880" w:hanging="360"/>
      </w:pPr>
    </w:lvl>
    <w:lvl w:ilvl="4" w:tplc="7586F582">
      <w:start w:val="1"/>
      <w:numFmt w:val="lowerLetter"/>
      <w:lvlText w:val="%5."/>
      <w:lvlJc w:val="left"/>
      <w:pPr>
        <w:ind w:left="3600" w:hanging="360"/>
      </w:pPr>
    </w:lvl>
    <w:lvl w:ilvl="5" w:tplc="03F06992">
      <w:start w:val="1"/>
      <w:numFmt w:val="lowerRoman"/>
      <w:lvlText w:val="%6."/>
      <w:lvlJc w:val="right"/>
      <w:pPr>
        <w:ind w:left="4320" w:hanging="180"/>
      </w:pPr>
    </w:lvl>
    <w:lvl w:ilvl="6" w:tplc="81587196">
      <w:start w:val="1"/>
      <w:numFmt w:val="decimal"/>
      <w:lvlText w:val="%7."/>
      <w:lvlJc w:val="left"/>
      <w:pPr>
        <w:ind w:left="5040" w:hanging="360"/>
      </w:pPr>
    </w:lvl>
    <w:lvl w:ilvl="7" w:tplc="2A208E28">
      <w:start w:val="1"/>
      <w:numFmt w:val="lowerLetter"/>
      <w:lvlText w:val="%8."/>
      <w:lvlJc w:val="left"/>
      <w:pPr>
        <w:ind w:left="5760" w:hanging="360"/>
      </w:pPr>
    </w:lvl>
    <w:lvl w:ilvl="8" w:tplc="1090C900">
      <w:start w:val="1"/>
      <w:numFmt w:val="lowerRoman"/>
      <w:lvlText w:val="%9."/>
      <w:lvlJc w:val="right"/>
      <w:pPr>
        <w:ind w:left="6480" w:hanging="180"/>
      </w:pPr>
    </w:lvl>
  </w:abstractNum>
  <w:abstractNum w:abstractNumId="12" w15:restartNumberingAfterBreak="0">
    <w:nsid w:val="125ABEED"/>
    <w:multiLevelType w:val="hybridMultilevel"/>
    <w:tmpl w:val="AEA8FE7A"/>
    <w:lvl w:ilvl="0" w:tplc="4A82B88C">
      <w:start w:val="1"/>
      <w:numFmt w:val="bullet"/>
      <w:lvlText w:val="·"/>
      <w:lvlJc w:val="left"/>
      <w:pPr>
        <w:ind w:left="720" w:hanging="360"/>
      </w:pPr>
      <w:rPr>
        <w:rFonts w:ascii="Symbol" w:hAnsi="Symbol" w:hint="default"/>
      </w:rPr>
    </w:lvl>
    <w:lvl w:ilvl="1" w:tplc="870A17CE">
      <w:start w:val="1"/>
      <w:numFmt w:val="bullet"/>
      <w:lvlText w:val="o"/>
      <w:lvlJc w:val="left"/>
      <w:pPr>
        <w:ind w:left="1440" w:hanging="360"/>
      </w:pPr>
      <w:rPr>
        <w:rFonts w:ascii="Courier New" w:hAnsi="Courier New" w:hint="default"/>
      </w:rPr>
    </w:lvl>
    <w:lvl w:ilvl="2" w:tplc="7CBA6370">
      <w:start w:val="1"/>
      <w:numFmt w:val="bullet"/>
      <w:lvlText w:val=""/>
      <w:lvlJc w:val="left"/>
      <w:pPr>
        <w:ind w:left="2160" w:hanging="360"/>
      </w:pPr>
      <w:rPr>
        <w:rFonts w:ascii="Wingdings" w:hAnsi="Wingdings" w:hint="default"/>
      </w:rPr>
    </w:lvl>
    <w:lvl w:ilvl="3" w:tplc="46A6C6C8">
      <w:start w:val="1"/>
      <w:numFmt w:val="bullet"/>
      <w:lvlText w:val=""/>
      <w:lvlJc w:val="left"/>
      <w:pPr>
        <w:ind w:left="2880" w:hanging="360"/>
      </w:pPr>
      <w:rPr>
        <w:rFonts w:ascii="Symbol" w:hAnsi="Symbol" w:hint="default"/>
      </w:rPr>
    </w:lvl>
    <w:lvl w:ilvl="4" w:tplc="784A1E56">
      <w:start w:val="1"/>
      <w:numFmt w:val="bullet"/>
      <w:lvlText w:val="o"/>
      <w:lvlJc w:val="left"/>
      <w:pPr>
        <w:ind w:left="3600" w:hanging="360"/>
      </w:pPr>
      <w:rPr>
        <w:rFonts w:ascii="Courier New" w:hAnsi="Courier New" w:hint="default"/>
      </w:rPr>
    </w:lvl>
    <w:lvl w:ilvl="5" w:tplc="20D600FE">
      <w:start w:val="1"/>
      <w:numFmt w:val="bullet"/>
      <w:lvlText w:val=""/>
      <w:lvlJc w:val="left"/>
      <w:pPr>
        <w:ind w:left="4320" w:hanging="360"/>
      </w:pPr>
      <w:rPr>
        <w:rFonts w:ascii="Wingdings" w:hAnsi="Wingdings" w:hint="default"/>
      </w:rPr>
    </w:lvl>
    <w:lvl w:ilvl="6" w:tplc="5FB4F0F0">
      <w:start w:val="1"/>
      <w:numFmt w:val="bullet"/>
      <w:lvlText w:val=""/>
      <w:lvlJc w:val="left"/>
      <w:pPr>
        <w:ind w:left="5040" w:hanging="360"/>
      </w:pPr>
      <w:rPr>
        <w:rFonts w:ascii="Symbol" w:hAnsi="Symbol" w:hint="default"/>
      </w:rPr>
    </w:lvl>
    <w:lvl w:ilvl="7" w:tplc="EF86698A">
      <w:start w:val="1"/>
      <w:numFmt w:val="bullet"/>
      <w:lvlText w:val="o"/>
      <w:lvlJc w:val="left"/>
      <w:pPr>
        <w:ind w:left="5760" w:hanging="360"/>
      </w:pPr>
      <w:rPr>
        <w:rFonts w:ascii="Courier New" w:hAnsi="Courier New" w:hint="default"/>
      </w:rPr>
    </w:lvl>
    <w:lvl w:ilvl="8" w:tplc="62AC000A">
      <w:start w:val="1"/>
      <w:numFmt w:val="bullet"/>
      <w:lvlText w:val=""/>
      <w:lvlJc w:val="left"/>
      <w:pPr>
        <w:ind w:left="6480" w:hanging="360"/>
      </w:pPr>
      <w:rPr>
        <w:rFonts w:ascii="Wingdings" w:hAnsi="Wingdings" w:hint="default"/>
      </w:rPr>
    </w:lvl>
  </w:abstractNum>
  <w:abstractNum w:abstractNumId="13" w15:restartNumberingAfterBreak="0">
    <w:nsid w:val="12DD5D71"/>
    <w:multiLevelType w:val="hybridMultilevel"/>
    <w:tmpl w:val="98384656"/>
    <w:lvl w:ilvl="0" w:tplc="A6BCF2EA">
      <w:start w:val="1"/>
      <w:numFmt w:val="bullet"/>
      <w:lvlText w:val=""/>
      <w:lvlJc w:val="left"/>
      <w:pPr>
        <w:ind w:left="720" w:hanging="360"/>
      </w:pPr>
      <w:rPr>
        <w:rFonts w:ascii="Symbol" w:hAnsi="Symbol" w:hint="default"/>
      </w:rPr>
    </w:lvl>
    <w:lvl w:ilvl="1" w:tplc="A95810CE">
      <w:start w:val="1"/>
      <w:numFmt w:val="bullet"/>
      <w:lvlText w:val="o"/>
      <w:lvlJc w:val="left"/>
      <w:pPr>
        <w:ind w:left="1440" w:hanging="360"/>
      </w:pPr>
      <w:rPr>
        <w:rFonts w:ascii="Courier New" w:hAnsi="Courier New" w:hint="default"/>
      </w:rPr>
    </w:lvl>
    <w:lvl w:ilvl="2" w:tplc="F64EC9C2">
      <w:start w:val="1"/>
      <w:numFmt w:val="bullet"/>
      <w:lvlText w:val="·"/>
      <w:lvlJc w:val="left"/>
      <w:pPr>
        <w:ind w:left="2160" w:hanging="360"/>
      </w:pPr>
      <w:rPr>
        <w:rFonts w:ascii="Symbol" w:hAnsi="Symbol" w:hint="default"/>
      </w:rPr>
    </w:lvl>
    <w:lvl w:ilvl="3" w:tplc="A20C3112">
      <w:start w:val="1"/>
      <w:numFmt w:val="bullet"/>
      <w:lvlText w:val=""/>
      <w:lvlJc w:val="left"/>
      <w:pPr>
        <w:ind w:left="2880" w:hanging="360"/>
      </w:pPr>
      <w:rPr>
        <w:rFonts w:ascii="Symbol" w:hAnsi="Symbol" w:hint="default"/>
      </w:rPr>
    </w:lvl>
    <w:lvl w:ilvl="4" w:tplc="C8AC06D0">
      <w:start w:val="1"/>
      <w:numFmt w:val="bullet"/>
      <w:lvlText w:val="o"/>
      <w:lvlJc w:val="left"/>
      <w:pPr>
        <w:ind w:left="3600" w:hanging="360"/>
      </w:pPr>
      <w:rPr>
        <w:rFonts w:ascii="Courier New" w:hAnsi="Courier New" w:hint="default"/>
      </w:rPr>
    </w:lvl>
    <w:lvl w:ilvl="5" w:tplc="BFE2C126">
      <w:start w:val="1"/>
      <w:numFmt w:val="bullet"/>
      <w:lvlText w:val=""/>
      <w:lvlJc w:val="left"/>
      <w:pPr>
        <w:ind w:left="4320" w:hanging="360"/>
      </w:pPr>
      <w:rPr>
        <w:rFonts w:ascii="Wingdings" w:hAnsi="Wingdings" w:hint="default"/>
      </w:rPr>
    </w:lvl>
    <w:lvl w:ilvl="6" w:tplc="8020EEAE">
      <w:start w:val="1"/>
      <w:numFmt w:val="bullet"/>
      <w:lvlText w:val=""/>
      <w:lvlJc w:val="left"/>
      <w:pPr>
        <w:ind w:left="5040" w:hanging="360"/>
      </w:pPr>
      <w:rPr>
        <w:rFonts w:ascii="Symbol" w:hAnsi="Symbol" w:hint="default"/>
      </w:rPr>
    </w:lvl>
    <w:lvl w:ilvl="7" w:tplc="0D143BAE">
      <w:start w:val="1"/>
      <w:numFmt w:val="bullet"/>
      <w:lvlText w:val="o"/>
      <w:lvlJc w:val="left"/>
      <w:pPr>
        <w:ind w:left="5760" w:hanging="360"/>
      </w:pPr>
      <w:rPr>
        <w:rFonts w:ascii="Courier New" w:hAnsi="Courier New" w:hint="default"/>
      </w:rPr>
    </w:lvl>
    <w:lvl w:ilvl="8" w:tplc="D098E300">
      <w:start w:val="1"/>
      <w:numFmt w:val="bullet"/>
      <w:lvlText w:val=""/>
      <w:lvlJc w:val="left"/>
      <w:pPr>
        <w:ind w:left="6480" w:hanging="360"/>
      </w:pPr>
      <w:rPr>
        <w:rFonts w:ascii="Wingdings" w:hAnsi="Wingdings" w:hint="default"/>
      </w:rPr>
    </w:lvl>
  </w:abstractNum>
  <w:abstractNum w:abstractNumId="14" w15:restartNumberingAfterBreak="0">
    <w:nsid w:val="13B8F1B7"/>
    <w:multiLevelType w:val="hybridMultilevel"/>
    <w:tmpl w:val="5D5A9CDE"/>
    <w:lvl w:ilvl="0" w:tplc="60CA82D0">
      <w:start w:val="7"/>
      <w:numFmt w:val="decimal"/>
      <w:lvlText w:val="%1."/>
      <w:lvlJc w:val="left"/>
      <w:pPr>
        <w:ind w:left="720" w:hanging="360"/>
      </w:pPr>
    </w:lvl>
    <w:lvl w:ilvl="1" w:tplc="F67A6EE8">
      <w:start w:val="1"/>
      <w:numFmt w:val="lowerLetter"/>
      <w:lvlText w:val="%2."/>
      <w:lvlJc w:val="left"/>
      <w:pPr>
        <w:ind w:left="1440" w:hanging="360"/>
      </w:pPr>
    </w:lvl>
    <w:lvl w:ilvl="2" w:tplc="3B08ECD8">
      <w:start w:val="1"/>
      <w:numFmt w:val="lowerRoman"/>
      <w:lvlText w:val="%3."/>
      <w:lvlJc w:val="right"/>
      <w:pPr>
        <w:ind w:left="2160" w:hanging="180"/>
      </w:pPr>
    </w:lvl>
    <w:lvl w:ilvl="3" w:tplc="C450E618">
      <w:start w:val="1"/>
      <w:numFmt w:val="decimal"/>
      <w:lvlText w:val="%4."/>
      <w:lvlJc w:val="left"/>
      <w:pPr>
        <w:ind w:left="2880" w:hanging="360"/>
      </w:pPr>
    </w:lvl>
    <w:lvl w:ilvl="4" w:tplc="B40EF892">
      <w:start w:val="1"/>
      <w:numFmt w:val="lowerLetter"/>
      <w:lvlText w:val="%5."/>
      <w:lvlJc w:val="left"/>
      <w:pPr>
        <w:ind w:left="3600" w:hanging="360"/>
      </w:pPr>
    </w:lvl>
    <w:lvl w:ilvl="5" w:tplc="B29EE12C">
      <w:start w:val="1"/>
      <w:numFmt w:val="lowerRoman"/>
      <w:lvlText w:val="%6."/>
      <w:lvlJc w:val="right"/>
      <w:pPr>
        <w:ind w:left="4320" w:hanging="180"/>
      </w:pPr>
    </w:lvl>
    <w:lvl w:ilvl="6" w:tplc="045E0B06">
      <w:start w:val="1"/>
      <w:numFmt w:val="decimal"/>
      <w:lvlText w:val="%7."/>
      <w:lvlJc w:val="left"/>
      <w:pPr>
        <w:ind w:left="5040" w:hanging="360"/>
      </w:pPr>
    </w:lvl>
    <w:lvl w:ilvl="7" w:tplc="515EFDE6">
      <w:start w:val="1"/>
      <w:numFmt w:val="lowerLetter"/>
      <w:lvlText w:val="%8."/>
      <w:lvlJc w:val="left"/>
      <w:pPr>
        <w:ind w:left="5760" w:hanging="360"/>
      </w:pPr>
    </w:lvl>
    <w:lvl w:ilvl="8" w:tplc="1A708B1C">
      <w:start w:val="1"/>
      <w:numFmt w:val="lowerRoman"/>
      <w:lvlText w:val="%9."/>
      <w:lvlJc w:val="right"/>
      <w:pPr>
        <w:ind w:left="6480" w:hanging="180"/>
      </w:pPr>
    </w:lvl>
  </w:abstractNum>
  <w:abstractNum w:abstractNumId="15" w15:restartNumberingAfterBreak="0">
    <w:nsid w:val="184FE596"/>
    <w:multiLevelType w:val="hybridMultilevel"/>
    <w:tmpl w:val="EF041D92"/>
    <w:lvl w:ilvl="0" w:tplc="EAD0CFE8">
      <w:start w:val="1"/>
      <w:numFmt w:val="decimal"/>
      <w:lvlText w:val="%1."/>
      <w:lvlJc w:val="left"/>
      <w:pPr>
        <w:ind w:left="720" w:hanging="360"/>
      </w:pPr>
    </w:lvl>
    <w:lvl w:ilvl="1" w:tplc="A93E485C">
      <w:start w:val="1"/>
      <w:numFmt w:val="lowerLetter"/>
      <w:lvlText w:val="%2."/>
      <w:lvlJc w:val="left"/>
      <w:pPr>
        <w:ind w:left="1440" w:hanging="360"/>
      </w:pPr>
    </w:lvl>
    <w:lvl w:ilvl="2" w:tplc="4AF85A1A">
      <w:start w:val="1"/>
      <w:numFmt w:val="decimal"/>
      <w:lvlText w:val="%3."/>
      <w:lvlJc w:val="left"/>
      <w:pPr>
        <w:ind w:left="2160" w:hanging="180"/>
      </w:pPr>
    </w:lvl>
    <w:lvl w:ilvl="3" w:tplc="190E9D3A">
      <w:start w:val="1"/>
      <w:numFmt w:val="decimal"/>
      <w:lvlText w:val="%4."/>
      <w:lvlJc w:val="left"/>
      <w:pPr>
        <w:ind w:left="2880" w:hanging="360"/>
      </w:pPr>
    </w:lvl>
    <w:lvl w:ilvl="4" w:tplc="43683F8C">
      <w:start w:val="1"/>
      <w:numFmt w:val="lowerLetter"/>
      <w:lvlText w:val="%5."/>
      <w:lvlJc w:val="left"/>
      <w:pPr>
        <w:ind w:left="3600" w:hanging="360"/>
      </w:pPr>
    </w:lvl>
    <w:lvl w:ilvl="5" w:tplc="378C797A">
      <w:start w:val="1"/>
      <w:numFmt w:val="lowerRoman"/>
      <w:lvlText w:val="%6."/>
      <w:lvlJc w:val="right"/>
      <w:pPr>
        <w:ind w:left="4320" w:hanging="180"/>
      </w:pPr>
    </w:lvl>
    <w:lvl w:ilvl="6" w:tplc="BD18D818">
      <w:start w:val="1"/>
      <w:numFmt w:val="decimal"/>
      <w:lvlText w:val="%7."/>
      <w:lvlJc w:val="left"/>
      <w:pPr>
        <w:ind w:left="5040" w:hanging="360"/>
      </w:pPr>
    </w:lvl>
    <w:lvl w:ilvl="7" w:tplc="983CA2D4">
      <w:start w:val="1"/>
      <w:numFmt w:val="lowerLetter"/>
      <w:lvlText w:val="%8."/>
      <w:lvlJc w:val="left"/>
      <w:pPr>
        <w:ind w:left="5760" w:hanging="360"/>
      </w:pPr>
    </w:lvl>
    <w:lvl w:ilvl="8" w:tplc="37540F00">
      <w:start w:val="1"/>
      <w:numFmt w:val="lowerRoman"/>
      <w:lvlText w:val="%9."/>
      <w:lvlJc w:val="right"/>
      <w:pPr>
        <w:ind w:left="6480" w:hanging="180"/>
      </w:pPr>
    </w:lvl>
  </w:abstractNum>
  <w:abstractNum w:abstractNumId="16" w15:restartNumberingAfterBreak="0">
    <w:nsid w:val="1CE70552"/>
    <w:multiLevelType w:val="hybridMultilevel"/>
    <w:tmpl w:val="4D66A5DE"/>
    <w:lvl w:ilvl="0" w:tplc="D5A6D214">
      <w:start w:val="1"/>
      <w:numFmt w:val="bullet"/>
      <w:lvlText w:val=""/>
      <w:lvlJc w:val="left"/>
      <w:pPr>
        <w:ind w:left="720" w:hanging="360"/>
      </w:pPr>
      <w:rPr>
        <w:rFonts w:ascii="Symbol" w:hAnsi="Symbol" w:hint="default"/>
      </w:rPr>
    </w:lvl>
    <w:lvl w:ilvl="1" w:tplc="D256CA86">
      <w:start w:val="1"/>
      <w:numFmt w:val="bullet"/>
      <w:lvlText w:val="o"/>
      <w:lvlJc w:val="left"/>
      <w:pPr>
        <w:ind w:left="1440" w:hanging="360"/>
      </w:pPr>
      <w:rPr>
        <w:rFonts w:ascii="Courier New" w:hAnsi="Courier New" w:hint="default"/>
      </w:rPr>
    </w:lvl>
    <w:lvl w:ilvl="2" w:tplc="0A7CB2F0">
      <w:start w:val="1"/>
      <w:numFmt w:val="bullet"/>
      <w:lvlText w:val=""/>
      <w:lvlJc w:val="left"/>
      <w:pPr>
        <w:ind w:left="2160" w:hanging="360"/>
      </w:pPr>
      <w:rPr>
        <w:rFonts w:ascii="Wingdings" w:hAnsi="Wingdings" w:hint="default"/>
      </w:rPr>
    </w:lvl>
    <w:lvl w:ilvl="3" w:tplc="33BC16D2">
      <w:start w:val="1"/>
      <w:numFmt w:val="bullet"/>
      <w:lvlText w:val=""/>
      <w:lvlJc w:val="left"/>
      <w:pPr>
        <w:ind w:left="2880" w:hanging="360"/>
      </w:pPr>
      <w:rPr>
        <w:rFonts w:ascii="Symbol" w:hAnsi="Symbol" w:hint="default"/>
      </w:rPr>
    </w:lvl>
    <w:lvl w:ilvl="4" w:tplc="CA302048">
      <w:start w:val="1"/>
      <w:numFmt w:val="bullet"/>
      <w:lvlText w:val="o"/>
      <w:lvlJc w:val="left"/>
      <w:pPr>
        <w:ind w:left="3600" w:hanging="360"/>
      </w:pPr>
      <w:rPr>
        <w:rFonts w:ascii="Courier New" w:hAnsi="Courier New" w:hint="default"/>
      </w:rPr>
    </w:lvl>
    <w:lvl w:ilvl="5" w:tplc="EA50893C">
      <w:start w:val="1"/>
      <w:numFmt w:val="bullet"/>
      <w:lvlText w:val=""/>
      <w:lvlJc w:val="left"/>
      <w:pPr>
        <w:ind w:left="4320" w:hanging="360"/>
      </w:pPr>
      <w:rPr>
        <w:rFonts w:ascii="Wingdings" w:hAnsi="Wingdings" w:hint="default"/>
      </w:rPr>
    </w:lvl>
    <w:lvl w:ilvl="6" w:tplc="4688568C">
      <w:start w:val="1"/>
      <w:numFmt w:val="bullet"/>
      <w:lvlText w:val=""/>
      <w:lvlJc w:val="left"/>
      <w:pPr>
        <w:ind w:left="5040" w:hanging="360"/>
      </w:pPr>
      <w:rPr>
        <w:rFonts w:ascii="Symbol" w:hAnsi="Symbol" w:hint="default"/>
      </w:rPr>
    </w:lvl>
    <w:lvl w:ilvl="7" w:tplc="C1600D02">
      <w:start w:val="1"/>
      <w:numFmt w:val="bullet"/>
      <w:lvlText w:val="o"/>
      <w:lvlJc w:val="left"/>
      <w:pPr>
        <w:ind w:left="5760" w:hanging="360"/>
      </w:pPr>
      <w:rPr>
        <w:rFonts w:ascii="Courier New" w:hAnsi="Courier New" w:hint="default"/>
      </w:rPr>
    </w:lvl>
    <w:lvl w:ilvl="8" w:tplc="5902373A">
      <w:start w:val="1"/>
      <w:numFmt w:val="bullet"/>
      <w:lvlText w:val=""/>
      <w:lvlJc w:val="left"/>
      <w:pPr>
        <w:ind w:left="6480" w:hanging="360"/>
      </w:pPr>
      <w:rPr>
        <w:rFonts w:ascii="Wingdings" w:hAnsi="Wingdings" w:hint="default"/>
      </w:rPr>
    </w:lvl>
  </w:abstractNum>
  <w:abstractNum w:abstractNumId="17" w15:restartNumberingAfterBreak="0">
    <w:nsid w:val="1DADE54B"/>
    <w:multiLevelType w:val="hybridMultilevel"/>
    <w:tmpl w:val="E53E1D96"/>
    <w:lvl w:ilvl="0" w:tplc="53101078">
      <w:start w:val="1"/>
      <w:numFmt w:val="bullet"/>
      <w:lvlText w:val=""/>
      <w:lvlJc w:val="left"/>
      <w:pPr>
        <w:ind w:left="720" w:hanging="360"/>
      </w:pPr>
      <w:rPr>
        <w:rFonts w:ascii="Symbol" w:hAnsi="Symbol" w:hint="default"/>
      </w:rPr>
    </w:lvl>
    <w:lvl w:ilvl="1" w:tplc="0B2CD262">
      <w:start w:val="1"/>
      <w:numFmt w:val="bullet"/>
      <w:lvlText w:val="o"/>
      <w:lvlJc w:val="left"/>
      <w:pPr>
        <w:ind w:left="1440" w:hanging="360"/>
      </w:pPr>
      <w:rPr>
        <w:rFonts w:ascii="Courier New" w:hAnsi="Courier New" w:hint="default"/>
      </w:rPr>
    </w:lvl>
    <w:lvl w:ilvl="2" w:tplc="AB509D86">
      <w:start w:val="1"/>
      <w:numFmt w:val="bullet"/>
      <w:lvlText w:val=""/>
      <w:lvlJc w:val="left"/>
      <w:pPr>
        <w:ind w:left="2160" w:hanging="360"/>
      </w:pPr>
      <w:rPr>
        <w:rFonts w:ascii="Wingdings" w:hAnsi="Wingdings" w:hint="default"/>
      </w:rPr>
    </w:lvl>
    <w:lvl w:ilvl="3" w:tplc="8AFE922E">
      <w:start w:val="1"/>
      <w:numFmt w:val="bullet"/>
      <w:lvlText w:val=""/>
      <w:lvlJc w:val="left"/>
      <w:pPr>
        <w:ind w:left="2880" w:hanging="360"/>
      </w:pPr>
      <w:rPr>
        <w:rFonts w:ascii="Symbol" w:hAnsi="Symbol" w:hint="default"/>
      </w:rPr>
    </w:lvl>
    <w:lvl w:ilvl="4" w:tplc="89924918">
      <w:start w:val="1"/>
      <w:numFmt w:val="bullet"/>
      <w:lvlText w:val="o"/>
      <w:lvlJc w:val="left"/>
      <w:pPr>
        <w:ind w:left="3600" w:hanging="360"/>
      </w:pPr>
      <w:rPr>
        <w:rFonts w:ascii="Courier New" w:hAnsi="Courier New" w:hint="default"/>
      </w:rPr>
    </w:lvl>
    <w:lvl w:ilvl="5" w:tplc="A08ED998">
      <w:start w:val="1"/>
      <w:numFmt w:val="bullet"/>
      <w:lvlText w:val=""/>
      <w:lvlJc w:val="left"/>
      <w:pPr>
        <w:ind w:left="4320" w:hanging="360"/>
      </w:pPr>
      <w:rPr>
        <w:rFonts w:ascii="Wingdings" w:hAnsi="Wingdings" w:hint="default"/>
      </w:rPr>
    </w:lvl>
    <w:lvl w:ilvl="6" w:tplc="35381B32">
      <w:start w:val="1"/>
      <w:numFmt w:val="bullet"/>
      <w:lvlText w:val=""/>
      <w:lvlJc w:val="left"/>
      <w:pPr>
        <w:ind w:left="5040" w:hanging="360"/>
      </w:pPr>
      <w:rPr>
        <w:rFonts w:ascii="Symbol" w:hAnsi="Symbol" w:hint="default"/>
      </w:rPr>
    </w:lvl>
    <w:lvl w:ilvl="7" w:tplc="9A9CD2DE">
      <w:start w:val="1"/>
      <w:numFmt w:val="bullet"/>
      <w:lvlText w:val="o"/>
      <w:lvlJc w:val="left"/>
      <w:pPr>
        <w:ind w:left="5760" w:hanging="360"/>
      </w:pPr>
      <w:rPr>
        <w:rFonts w:ascii="Courier New" w:hAnsi="Courier New" w:hint="default"/>
      </w:rPr>
    </w:lvl>
    <w:lvl w:ilvl="8" w:tplc="28409190">
      <w:start w:val="1"/>
      <w:numFmt w:val="bullet"/>
      <w:lvlText w:val=""/>
      <w:lvlJc w:val="left"/>
      <w:pPr>
        <w:ind w:left="6480" w:hanging="360"/>
      </w:pPr>
      <w:rPr>
        <w:rFonts w:ascii="Wingdings" w:hAnsi="Wingdings" w:hint="default"/>
      </w:rPr>
    </w:lvl>
  </w:abstractNum>
  <w:abstractNum w:abstractNumId="18" w15:restartNumberingAfterBreak="0">
    <w:nsid w:val="1F4D40DF"/>
    <w:multiLevelType w:val="hybridMultilevel"/>
    <w:tmpl w:val="3F62E632"/>
    <w:lvl w:ilvl="0" w:tplc="C5D65718">
      <w:start w:val="1"/>
      <w:numFmt w:val="bullet"/>
      <w:lvlText w:val="·"/>
      <w:lvlJc w:val="left"/>
      <w:pPr>
        <w:ind w:left="720" w:hanging="360"/>
      </w:pPr>
      <w:rPr>
        <w:rFonts w:ascii="Symbol" w:hAnsi="Symbol" w:hint="default"/>
      </w:rPr>
    </w:lvl>
    <w:lvl w:ilvl="1" w:tplc="B94ACDFE">
      <w:start w:val="1"/>
      <w:numFmt w:val="bullet"/>
      <w:lvlText w:val="o"/>
      <w:lvlJc w:val="left"/>
      <w:pPr>
        <w:ind w:left="1440" w:hanging="360"/>
      </w:pPr>
      <w:rPr>
        <w:rFonts w:ascii="Courier New" w:hAnsi="Courier New" w:hint="default"/>
      </w:rPr>
    </w:lvl>
    <w:lvl w:ilvl="2" w:tplc="0888B9B4">
      <w:start w:val="1"/>
      <w:numFmt w:val="bullet"/>
      <w:lvlText w:val=""/>
      <w:lvlJc w:val="left"/>
      <w:pPr>
        <w:ind w:left="2160" w:hanging="360"/>
      </w:pPr>
      <w:rPr>
        <w:rFonts w:ascii="Wingdings" w:hAnsi="Wingdings" w:hint="default"/>
      </w:rPr>
    </w:lvl>
    <w:lvl w:ilvl="3" w:tplc="E78ED9DE">
      <w:start w:val="1"/>
      <w:numFmt w:val="bullet"/>
      <w:lvlText w:val=""/>
      <w:lvlJc w:val="left"/>
      <w:pPr>
        <w:ind w:left="2880" w:hanging="360"/>
      </w:pPr>
      <w:rPr>
        <w:rFonts w:ascii="Symbol" w:hAnsi="Symbol" w:hint="default"/>
      </w:rPr>
    </w:lvl>
    <w:lvl w:ilvl="4" w:tplc="A788C0A4">
      <w:start w:val="1"/>
      <w:numFmt w:val="bullet"/>
      <w:lvlText w:val="o"/>
      <w:lvlJc w:val="left"/>
      <w:pPr>
        <w:ind w:left="3600" w:hanging="360"/>
      </w:pPr>
      <w:rPr>
        <w:rFonts w:ascii="Courier New" w:hAnsi="Courier New" w:hint="default"/>
      </w:rPr>
    </w:lvl>
    <w:lvl w:ilvl="5" w:tplc="FC2827AE">
      <w:start w:val="1"/>
      <w:numFmt w:val="bullet"/>
      <w:lvlText w:val=""/>
      <w:lvlJc w:val="left"/>
      <w:pPr>
        <w:ind w:left="4320" w:hanging="360"/>
      </w:pPr>
      <w:rPr>
        <w:rFonts w:ascii="Wingdings" w:hAnsi="Wingdings" w:hint="default"/>
      </w:rPr>
    </w:lvl>
    <w:lvl w:ilvl="6" w:tplc="93CA446E">
      <w:start w:val="1"/>
      <w:numFmt w:val="bullet"/>
      <w:lvlText w:val=""/>
      <w:lvlJc w:val="left"/>
      <w:pPr>
        <w:ind w:left="5040" w:hanging="360"/>
      </w:pPr>
      <w:rPr>
        <w:rFonts w:ascii="Symbol" w:hAnsi="Symbol" w:hint="default"/>
      </w:rPr>
    </w:lvl>
    <w:lvl w:ilvl="7" w:tplc="BC50DE9E">
      <w:start w:val="1"/>
      <w:numFmt w:val="bullet"/>
      <w:lvlText w:val="o"/>
      <w:lvlJc w:val="left"/>
      <w:pPr>
        <w:ind w:left="5760" w:hanging="360"/>
      </w:pPr>
      <w:rPr>
        <w:rFonts w:ascii="Courier New" w:hAnsi="Courier New" w:hint="default"/>
      </w:rPr>
    </w:lvl>
    <w:lvl w:ilvl="8" w:tplc="D478762E">
      <w:start w:val="1"/>
      <w:numFmt w:val="bullet"/>
      <w:lvlText w:val=""/>
      <w:lvlJc w:val="left"/>
      <w:pPr>
        <w:ind w:left="6480" w:hanging="360"/>
      </w:pPr>
      <w:rPr>
        <w:rFonts w:ascii="Wingdings" w:hAnsi="Wingdings" w:hint="default"/>
      </w:rPr>
    </w:lvl>
  </w:abstractNum>
  <w:abstractNum w:abstractNumId="19" w15:restartNumberingAfterBreak="0">
    <w:nsid w:val="20634510"/>
    <w:multiLevelType w:val="hybridMultilevel"/>
    <w:tmpl w:val="9424D206"/>
    <w:lvl w:ilvl="0" w:tplc="E38C1E02">
      <w:start w:val="1"/>
      <w:numFmt w:val="bullet"/>
      <w:lvlText w:val=""/>
      <w:lvlJc w:val="left"/>
      <w:pPr>
        <w:ind w:left="720" w:hanging="360"/>
      </w:pPr>
      <w:rPr>
        <w:rFonts w:ascii="Symbol" w:hAnsi="Symbol" w:hint="default"/>
      </w:rPr>
    </w:lvl>
    <w:lvl w:ilvl="1" w:tplc="838E55BC">
      <w:start w:val="1"/>
      <w:numFmt w:val="bullet"/>
      <w:lvlText w:val="·"/>
      <w:lvlJc w:val="left"/>
      <w:pPr>
        <w:ind w:left="1440" w:hanging="360"/>
      </w:pPr>
      <w:rPr>
        <w:rFonts w:ascii="Symbol" w:hAnsi="Symbol" w:hint="default"/>
      </w:rPr>
    </w:lvl>
    <w:lvl w:ilvl="2" w:tplc="919CAAAC">
      <w:start w:val="1"/>
      <w:numFmt w:val="bullet"/>
      <w:lvlText w:val=""/>
      <w:lvlJc w:val="left"/>
      <w:pPr>
        <w:ind w:left="2160" w:hanging="360"/>
      </w:pPr>
      <w:rPr>
        <w:rFonts w:ascii="Wingdings" w:hAnsi="Wingdings" w:hint="default"/>
      </w:rPr>
    </w:lvl>
    <w:lvl w:ilvl="3" w:tplc="3A0411A6">
      <w:start w:val="1"/>
      <w:numFmt w:val="bullet"/>
      <w:lvlText w:val=""/>
      <w:lvlJc w:val="left"/>
      <w:pPr>
        <w:ind w:left="2880" w:hanging="360"/>
      </w:pPr>
      <w:rPr>
        <w:rFonts w:ascii="Symbol" w:hAnsi="Symbol" w:hint="default"/>
      </w:rPr>
    </w:lvl>
    <w:lvl w:ilvl="4" w:tplc="6C22DE68">
      <w:start w:val="1"/>
      <w:numFmt w:val="bullet"/>
      <w:lvlText w:val="o"/>
      <w:lvlJc w:val="left"/>
      <w:pPr>
        <w:ind w:left="3600" w:hanging="360"/>
      </w:pPr>
      <w:rPr>
        <w:rFonts w:ascii="Courier New" w:hAnsi="Courier New" w:hint="default"/>
      </w:rPr>
    </w:lvl>
    <w:lvl w:ilvl="5" w:tplc="00A041F4">
      <w:start w:val="1"/>
      <w:numFmt w:val="bullet"/>
      <w:lvlText w:val=""/>
      <w:lvlJc w:val="left"/>
      <w:pPr>
        <w:ind w:left="4320" w:hanging="360"/>
      </w:pPr>
      <w:rPr>
        <w:rFonts w:ascii="Wingdings" w:hAnsi="Wingdings" w:hint="default"/>
      </w:rPr>
    </w:lvl>
    <w:lvl w:ilvl="6" w:tplc="B496887E">
      <w:start w:val="1"/>
      <w:numFmt w:val="bullet"/>
      <w:lvlText w:val=""/>
      <w:lvlJc w:val="left"/>
      <w:pPr>
        <w:ind w:left="5040" w:hanging="360"/>
      </w:pPr>
      <w:rPr>
        <w:rFonts w:ascii="Symbol" w:hAnsi="Symbol" w:hint="default"/>
      </w:rPr>
    </w:lvl>
    <w:lvl w:ilvl="7" w:tplc="D3480E84">
      <w:start w:val="1"/>
      <w:numFmt w:val="bullet"/>
      <w:lvlText w:val="o"/>
      <w:lvlJc w:val="left"/>
      <w:pPr>
        <w:ind w:left="5760" w:hanging="360"/>
      </w:pPr>
      <w:rPr>
        <w:rFonts w:ascii="Courier New" w:hAnsi="Courier New" w:hint="default"/>
      </w:rPr>
    </w:lvl>
    <w:lvl w:ilvl="8" w:tplc="5C163BC2">
      <w:start w:val="1"/>
      <w:numFmt w:val="bullet"/>
      <w:lvlText w:val=""/>
      <w:lvlJc w:val="left"/>
      <w:pPr>
        <w:ind w:left="6480" w:hanging="360"/>
      </w:pPr>
      <w:rPr>
        <w:rFonts w:ascii="Wingdings" w:hAnsi="Wingdings" w:hint="default"/>
      </w:rPr>
    </w:lvl>
  </w:abstractNum>
  <w:abstractNum w:abstractNumId="20" w15:restartNumberingAfterBreak="0">
    <w:nsid w:val="20E70594"/>
    <w:multiLevelType w:val="hybridMultilevel"/>
    <w:tmpl w:val="CF0C73A6"/>
    <w:lvl w:ilvl="0" w:tplc="371EC6C8">
      <w:start w:val="1"/>
      <w:numFmt w:val="bullet"/>
      <w:lvlText w:val="·"/>
      <w:lvlJc w:val="left"/>
      <w:pPr>
        <w:ind w:left="720" w:hanging="360"/>
      </w:pPr>
      <w:rPr>
        <w:rFonts w:ascii="Symbol" w:hAnsi="Symbol" w:hint="default"/>
      </w:rPr>
    </w:lvl>
    <w:lvl w:ilvl="1" w:tplc="7C5AFEDA">
      <w:start w:val="1"/>
      <w:numFmt w:val="bullet"/>
      <w:lvlText w:val="o"/>
      <w:lvlJc w:val="left"/>
      <w:pPr>
        <w:ind w:left="1440" w:hanging="360"/>
      </w:pPr>
      <w:rPr>
        <w:rFonts w:ascii="Courier New" w:hAnsi="Courier New" w:hint="default"/>
      </w:rPr>
    </w:lvl>
    <w:lvl w:ilvl="2" w:tplc="922C1CFA">
      <w:start w:val="1"/>
      <w:numFmt w:val="bullet"/>
      <w:lvlText w:val=""/>
      <w:lvlJc w:val="left"/>
      <w:pPr>
        <w:ind w:left="2160" w:hanging="360"/>
      </w:pPr>
      <w:rPr>
        <w:rFonts w:ascii="Wingdings" w:hAnsi="Wingdings" w:hint="default"/>
      </w:rPr>
    </w:lvl>
    <w:lvl w:ilvl="3" w:tplc="0E6EE190">
      <w:start w:val="1"/>
      <w:numFmt w:val="bullet"/>
      <w:lvlText w:val=""/>
      <w:lvlJc w:val="left"/>
      <w:pPr>
        <w:ind w:left="2880" w:hanging="360"/>
      </w:pPr>
      <w:rPr>
        <w:rFonts w:ascii="Symbol" w:hAnsi="Symbol" w:hint="default"/>
      </w:rPr>
    </w:lvl>
    <w:lvl w:ilvl="4" w:tplc="D9AA00AA">
      <w:start w:val="1"/>
      <w:numFmt w:val="bullet"/>
      <w:lvlText w:val="o"/>
      <w:lvlJc w:val="left"/>
      <w:pPr>
        <w:ind w:left="3600" w:hanging="360"/>
      </w:pPr>
      <w:rPr>
        <w:rFonts w:ascii="Courier New" w:hAnsi="Courier New" w:hint="default"/>
      </w:rPr>
    </w:lvl>
    <w:lvl w:ilvl="5" w:tplc="E39C889A">
      <w:start w:val="1"/>
      <w:numFmt w:val="bullet"/>
      <w:lvlText w:val=""/>
      <w:lvlJc w:val="left"/>
      <w:pPr>
        <w:ind w:left="4320" w:hanging="360"/>
      </w:pPr>
      <w:rPr>
        <w:rFonts w:ascii="Wingdings" w:hAnsi="Wingdings" w:hint="default"/>
      </w:rPr>
    </w:lvl>
    <w:lvl w:ilvl="6" w:tplc="1A22DB9E">
      <w:start w:val="1"/>
      <w:numFmt w:val="bullet"/>
      <w:lvlText w:val=""/>
      <w:lvlJc w:val="left"/>
      <w:pPr>
        <w:ind w:left="5040" w:hanging="360"/>
      </w:pPr>
      <w:rPr>
        <w:rFonts w:ascii="Symbol" w:hAnsi="Symbol" w:hint="default"/>
      </w:rPr>
    </w:lvl>
    <w:lvl w:ilvl="7" w:tplc="FDD2E952">
      <w:start w:val="1"/>
      <w:numFmt w:val="bullet"/>
      <w:lvlText w:val="o"/>
      <w:lvlJc w:val="left"/>
      <w:pPr>
        <w:ind w:left="5760" w:hanging="360"/>
      </w:pPr>
      <w:rPr>
        <w:rFonts w:ascii="Courier New" w:hAnsi="Courier New" w:hint="default"/>
      </w:rPr>
    </w:lvl>
    <w:lvl w:ilvl="8" w:tplc="78F0FBB8">
      <w:start w:val="1"/>
      <w:numFmt w:val="bullet"/>
      <w:lvlText w:val=""/>
      <w:lvlJc w:val="left"/>
      <w:pPr>
        <w:ind w:left="6480" w:hanging="360"/>
      </w:pPr>
      <w:rPr>
        <w:rFonts w:ascii="Wingdings" w:hAnsi="Wingdings" w:hint="default"/>
      </w:rPr>
    </w:lvl>
  </w:abstractNum>
  <w:abstractNum w:abstractNumId="21" w15:restartNumberingAfterBreak="0">
    <w:nsid w:val="21F3172E"/>
    <w:multiLevelType w:val="hybridMultilevel"/>
    <w:tmpl w:val="87C63D78"/>
    <w:lvl w:ilvl="0" w:tplc="DAB87C7C">
      <w:start w:val="1"/>
      <w:numFmt w:val="bullet"/>
      <w:lvlText w:val=""/>
      <w:lvlJc w:val="left"/>
      <w:pPr>
        <w:ind w:left="720" w:hanging="360"/>
      </w:pPr>
      <w:rPr>
        <w:rFonts w:ascii="Wingdings" w:hAnsi="Wingdings" w:hint="default"/>
        <w:u w:color="4472C4" w:themeColor="accent1"/>
      </w:rPr>
    </w:lvl>
    <w:lvl w:ilvl="1" w:tplc="DAB87C7C">
      <w:start w:val="1"/>
      <w:numFmt w:val="bullet"/>
      <w:lvlText w:val=""/>
      <w:lvlJc w:val="left"/>
      <w:pPr>
        <w:ind w:left="1440" w:hanging="360"/>
      </w:pPr>
      <w:rPr>
        <w:rFonts w:ascii="Wingdings" w:hAnsi="Wingdings" w:hint="default"/>
        <w:u w:color="4472C4" w:themeColor="accent1"/>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5271AC"/>
    <w:multiLevelType w:val="hybridMultilevel"/>
    <w:tmpl w:val="74BCE652"/>
    <w:lvl w:ilvl="0" w:tplc="6ABC27D0">
      <w:start w:val="1"/>
      <w:numFmt w:val="decimal"/>
      <w:lvlText w:val="%1."/>
      <w:lvlJc w:val="left"/>
      <w:pPr>
        <w:ind w:left="720" w:hanging="360"/>
      </w:pPr>
    </w:lvl>
    <w:lvl w:ilvl="1" w:tplc="BC164F28">
      <w:start w:val="1"/>
      <w:numFmt w:val="lowerLetter"/>
      <w:lvlText w:val="%2."/>
      <w:lvlJc w:val="left"/>
      <w:pPr>
        <w:ind w:left="1440" w:hanging="360"/>
      </w:pPr>
    </w:lvl>
    <w:lvl w:ilvl="2" w:tplc="4AD2B210">
      <w:start w:val="1"/>
      <w:numFmt w:val="decimal"/>
      <w:lvlText w:val="%3."/>
      <w:lvlJc w:val="left"/>
      <w:pPr>
        <w:ind w:left="2160" w:hanging="180"/>
      </w:pPr>
    </w:lvl>
    <w:lvl w:ilvl="3" w:tplc="7EFA9C4C">
      <w:start w:val="1"/>
      <w:numFmt w:val="decimal"/>
      <w:lvlText w:val="%4."/>
      <w:lvlJc w:val="left"/>
      <w:pPr>
        <w:ind w:left="2880" w:hanging="360"/>
      </w:pPr>
    </w:lvl>
    <w:lvl w:ilvl="4" w:tplc="89C603E6">
      <w:start w:val="1"/>
      <w:numFmt w:val="lowerLetter"/>
      <w:lvlText w:val="%5."/>
      <w:lvlJc w:val="left"/>
      <w:pPr>
        <w:ind w:left="3600" w:hanging="360"/>
      </w:pPr>
    </w:lvl>
    <w:lvl w:ilvl="5" w:tplc="D9F29A02">
      <w:start w:val="1"/>
      <w:numFmt w:val="lowerRoman"/>
      <w:lvlText w:val="%6."/>
      <w:lvlJc w:val="right"/>
      <w:pPr>
        <w:ind w:left="4320" w:hanging="180"/>
      </w:pPr>
    </w:lvl>
    <w:lvl w:ilvl="6" w:tplc="BEBE3860">
      <w:start w:val="1"/>
      <w:numFmt w:val="decimal"/>
      <w:lvlText w:val="%7."/>
      <w:lvlJc w:val="left"/>
      <w:pPr>
        <w:ind w:left="5040" w:hanging="360"/>
      </w:pPr>
    </w:lvl>
    <w:lvl w:ilvl="7" w:tplc="2BF0146A">
      <w:start w:val="1"/>
      <w:numFmt w:val="lowerLetter"/>
      <w:lvlText w:val="%8."/>
      <w:lvlJc w:val="left"/>
      <w:pPr>
        <w:ind w:left="5760" w:hanging="360"/>
      </w:pPr>
    </w:lvl>
    <w:lvl w:ilvl="8" w:tplc="7B9444EA">
      <w:start w:val="1"/>
      <w:numFmt w:val="lowerRoman"/>
      <w:lvlText w:val="%9."/>
      <w:lvlJc w:val="right"/>
      <w:pPr>
        <w:ind w:left="6480" w:hanging="180"/>
      </w:pPr>
    </w:lvl>
  </w:abstractNum>
  <w:abstractNum w:abstractNumId="23" w15:restartNumberingAfterBreak="0">
    <w:nsid w:val="24B7C2D2"/>
    <w:multiLevelType w:val="hybridMultilevel"/>
    <w:tmpl w:val="EF80B910"/>
    <w:lvl w:ilvl="0" w:tplc="135E6268">
      <w:start w:val="1"/>
      <w:numFmt w:val="bullet"/>
      <w:lvlText w:val=""/>
      <w:lvlJc w:val="left"/>
      <w:pPr>
        <w:ind w:left="720" w:hanging="360"/>
      </w:pPr>
      <w:rPr>
        <w:rFonts w:ascii="Symbol" w:hAnsi="Symbol" w:hint="default"/>
      </w:rPr>
    </w:lvl>
    <w:lvl w:ilvl="1" w:tplc="9E549AF8">
      <w:start w:val="1"/>
      <w:numFmt w:val="bullet"/>
      <w:lvlText w:val="o"/>
      <w:lvlJc w:val="left"/>
      <w:pPr>
        <w:ind w:left="1440" w:hanging="360"/>
      </w:pPr>
      <w:rPr>
        <w:rFonts w:ascii="Courier New" w:hAnsi="Courier New" w:hint="default"/>
      </w:rPr>
    </w:lvl>
    <w:lvl w:ilvl="2" w:tplc="AE300130">
      <w:start w:val="1"/>
      <w:numFmt w:val="bullet"/>
      <w:lvlText w:val=""/>
      <w:lvlJc w:val="left"/>
      <w:pPr>
        <w:ind w:left="2160" w:hanging="360"/>
      </w:pPr>
      <w:rPr>
        <w:rFonts w:ascii="Wingdings" w:hAnsi="Wingdings" w:hint="default"/>
      </w:rPr>
    </w:lvl>
    <w:lvl w:ilvl="3" w:tplc="00180E54">
      <w:start w:val="1"/>
      <w:numFmt w:val="bullet"/>
      <w:lvlText w:val=""/>
      <w:lvlJc w:val="left"/>
      <w:pPr>
        <w:ind w:left="2880" w:hanging="360"/>
      </w:pPr>
      <w:rPr>
        <w:rFonts w:ascii="Symbol" w:hAnsi="Symbol" w:hint="default"/>
      </w:rPr>
    </w:lvl>
    <w:lvl w:ilvl="4" w:tplc="162A9318">
      <w:start w:val="1"/>
      <w:numFmt w:val="bullet"/>
      <w:lvlText w:val="o"/>
      <w:lvlJc w:val="left"/>
      <w:pPr>
        <w:ind w:left="3600" w:hanging="360"/>
      </w:pPr>
      <w:rPr>
        <w:rFonts w:ascii="Courier New" w:hAnsi="Courier New" w:hint="default"/>
      </w:rPr>
    </w:lvl>
    <w:lvl w:ilvl="5" w:tplc="71E01F56">
      <w:start w:val="1"/>
      <w:numFmt w:val="bullet"/>
      <w:lvlText w:val=""/>
      <w:lvlJc w:val="left"/>
      <w:pPr>
        <w:ind w:left="4320" w:hanging="360"/>
      </w:pPr>
      <w:rPr>
        <w:rFonts w:ascii="Wingdings" w:hAnsi="Wingdings" w:hint="default"/>
      </w:rPr>
    </w:lvl>
    <w:lvl w:ilvl="6" w:tplc="89DC3DF6">
      <w:start w:val="1"/>
      <w:numFmt w:val="bullet"/>
      <w:lvlText w:val=""/>
      <w:lvlJc w:val="left"/>
      <w:pPr>
        <w:ind w:left="5040" w:hanging="360"/>
      </w:pPr>
      <w:rPr>
        <w:rFonts w:ascii="Symbol" w:hAnsi="Symbol" w:hint="default"/>
      </w:rPr>
    </w:lvl>
    <w:lvl w:ilvl="7" w:tplc="51D268E8">
      <w:start w:val="1"/>
      <w:numFmt w:val="bullet"/>
      <w:lvlText w:val="o"/>
      <w:lvlJc w:val="left"/>
      <w:pPr>
        <w:ind w:left="5760" w:hanging="360"/>
      </w:pPr>
      <w:rPr>
        <w:rFonts w:ascii="Courier New" w:hAnsi="Courier New" w:hint="default"/>
      </w:rPr>
    </w:lvl>
    <w:lvl w:ilvl="8" w:tplc="E6BA3130">
      <w:start w:val="1"/>
      <w:numFmt w:val="bullet"/>
      <w:lvlText w:val=""/>
      <w:lvlJc w:val="left"/>
      <w:pPr>
        <w:ind w:left="6480" w:hanging="360"/>
      </w:pPr>
      <w:rPr>
        <w:rFonts w:ascii="Wingdings" w:hAnsi="Wingdings" w:hint="default"/>
      </w:rPr>
    </w:lvl>
  </w:abstractNum>
  <w:abstractNum w:abstractNumId="24" w15:restartNumberingAfterBreak="0">
    <w:nsid w:val="25C82325"/>
    <w:multiLevelType w:val="hybridMultilevel"/>
    <w:tmpl w:val="D90C2982"/>
    <w:lvl w:ilvl="0" w:tplc="7E9EDD0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EE39F66"/>
    <w:multiLevelType w:val="hybridMultilevel"/>
    <w:tmpl w:val="EFFA0652"/>
    <w:lvl w:ilvl="0" w:tplc="B480487C">
      <w:start w:val="1"/>
      <w:numFmt w:val="bullet"/>
      <w:lvlText w:val="·"/>
      <w:lvlJc w:val="left"/>
      <w:pPr>
        <w:ind w:left="720" w:hanging="360"/>
      </w:pPr>
      <w:rPr>
        <w:rFonts w:ascii="Symbol" w:hAnsi="Symbol" w:hint="default"/>
      </w:rPr>
    </w:lvl>
    <w:lvl w:ilvl="1" w:tplc="1CE26C0C">
      <w:start w:val="1"/>
      <w:numFmt w:val="bullet"/>
      <w:lvlText w:val="o"/>
      <w:lvlJc w:val="left"/>
      <w:pPr>
        <w:ind w:left="1440" w:hanging="360"/>
      </w:pPr>
      <w:rPr>
        <w:rFonts w:ascii="Courier New" w:hAnsi="Courier New" w:hint="default"/>
      </w:rPr>
    </w:lvl>
    <w:lvl w:ilvl="2" w:tplc="76D06A94">
      <w:start w:val="1"/>
      <w:numFmt w:val="bullet"/>
      <w:lvlText w:val=""/>
      <w:lvlJc w:val="left"/>
      <w:pPr>
        <w:ind w:left="2160" w:hanging="360"/>
      </w:pPr>
      <w:rPr>
        <w:rFonts w:ascii="Wingdings" w:hAnsi="Wingdings" w:hint="default"/>
      </w:rPr>
    </w:lvl>
    <w:lvl w:ilvl="3" w:tplc="3F7CF75E">
      <w:start w:val="1"/>
      <w:numFmt w:val="bullet"/>
      <w:lvlText w:val=""/>
      <w:lvlJc w:val="left"/>
      <w:pPr>
        <w:ind w:left="2880" w:hanging="360"/>
      </w:pPr>
      <w:rPr>
        <w:rFonts w:ascii="Symbol" w:hAnsi="Symbol" w:hint="default"/>
      </w:rPr>
    </w:lvl>
    <w:lvl w:ilvl="4" w:tplc="9CB8D2B6">
      <w:start w:val="1"/>
      <w:numFmt w:val="bullet"/>
      <w:lvlText w:val="o"/>
      <w:lvlJc w:val="left"/>
      <w:pPr>
        <w:ind w:left="3600" w:hanging="360"/>
      </w:pPr>
      <w:rPr>
        <w:rFonts w:ascii="Courier New" w:hAnsi="Courier New" w:hint="default"/>
      </w:rPr>
    </w:lvl>
    <w:lvl w:ilvl="5" w:tplc="309AD2E4">
      <w:start w:val="1"/>
      <w:numFmt w:val="bullet"/>
      <w:lvlText w:val=""/>
      <w:lvlJc w:val="left"/>
      <w:pPr>
        <w:ind w:left="4320" w:hanging="360"/>
      </w:pPr>
      <w:rPr>
        <w:rFonts w:ascii="Wingdings" w:hAnsi="Wingdings" w:hint="default"/>
      </w:rPr>
    </w:lvl>
    <w:lvl w:ilvl="6" w:tplc="0EB6DB54">
      <w:start w:val="1"/>
      <w:numFmt w:val="bullet"/>
      <w:lvlText w:val=""/>
      <w:lvlJc w:val="left"/>
      <w:pPr>
        <w:ind w:left="5040" w:hanging="360"/>
      </w:pPr>
      <w:rPr>
        <w:rFonts w:ascii="Symbol" w:hAnsi="Symbol" w:hint="default"/>
      </w:rPr>
    </w:lvl>
    <w:lvl w:ilvl="7" w:tplc="C9649990">
      <w:start w:val="1"/>
      <w:numFmt w:val="bullet"/>
      <w:lvlText w:val="o"/>
      <w:lvlJc w:val="left"/>
      <w:pPr>
        <w:ind w:left="5760" w:hanging="360"/>
      </w:pPr>
      <w:rPr>
        <w:rFonts w:ascii="Courier New" w:hAnsi="Courier New" w:hint="default"/>
      </w:rPr>
    </w:lvl>
    <w:lvl w:ilvl="8" w:tplc="B18CCD96">
      <w:start w:val="1"/>
      <w:numFmt w:val="bullet"/>
      <w:lvlText w:val=""/>
      <w:lvlJc w:val="left"/>
      <w:pPr>
        <w:ind w:left="6480" w:hanging="360"/>
      </w:pPr>
      <w:rPr>
        <w:rFonts w:ascii="Wingdings" w:hAnsi="Wingdings" w:hint="default"/>
      </w:rPr>
    </w:lvl>
  </w:abstractNum>
  <w:abstractNum w:abstractNumId="26" w15:restartNumberingAfterBreak="0">
    <w:nsid w:val="306523DE"/>
    <w:multiLevelType w:val="hybridMultilevel"/>
    <w:tmpl w:val="D3141FAC"/>
    <w:lvl w:ilvl="0" w:tplc="705E6130">
      <w:start w:val="4"/>
      <w:numFmt w:val="decimal"/>
      <w:lvlText w:val="%1."/>
      <w:lvlJc w:val="left"/>
      <w:pPr>
        <w:ind w:left="720" w:hanging="360"/>
      </w:pPr>
    </w:lvl>
    <w:lvl w:ilvl="1" w:tplc="F91A1E8C">
      <w:start w:val="1"/>
      <w:numFmt w:val="lowerLetter"/>
      <w:lvlText w:val="%2."/>
      <w:lvlJc w:val="left"/>
      <w:pPr>
        <w:ind w:left="1440" w:hanging="360"/>
      </w:pPr>
    </w:lvl>
    <w:lvl w:ilvl="2" w:tplc="59B62B06">
      <w:start w:val="1"/>
      <w:numFmt w:val="lowerRoman"/>
      <w:lvlText w:val="%3."/>
      <w:lvlJc w:val="right"/>
      <w:pPr>
        <w:ind w:left="2160" w:hanging="180"/>
      </w:pPr>
    </w:lvl>
    <w:lvl w:ilvl="3" w:tplc="034A8E50">
      <w:start w:val="1"/>
      <w:numFmt w:val="decimal"/>
      <w:lvlText w:val="%4."/>
      <w:lvlJc w:val="left"/>
      <w:pPr>
        <w:ind w:left="2880" w:hanging="360"/>
      </w:pPr>
    </w:lvl>
    <w:lvl w:ilvl="4" w:tplc="224AE39C">
      <w:start w:val="1"/>
      <w:numFmt w:val="lowerLetter"/>
      <w:lvlText w:val="%5."/>
      <w:lvlJc w:val="left"/>
      <w:pPr>
        <w:ind w:left="3600" w:hanging="360"/>
      </w:pPr>
    </w:lvl>
    <w:lvl w:ilvl="5" w:tplc="51FEE1C0">
      <w:start w:val="1"/>
      <w:numFmt w:val="lowerRoman"/>
      <w:lvlText w:val="%6."/>
      <w:lvlJc w:val="right"/>
      <w:pPr>
        <w:ind w:left="4320" w:hanging="180"/>
      </w:pPr>
    </w:lvl>
    <w:lvl w:ilvl="6" w:tplc="09AC5790">
      <w:start w:val="1"/>
      <w:numFmt w:val="decimal"/>
      <w:lvlText w:val="%7."/>
      <w:lvlJc w:val="left"/>
      <w:pPr>
        <w:ind w:left="5040" w:hanging="360"/>
      </w:pPr>
    </w:lvl>
    <w:lvl w:ilvl="7" w:tplc="CADC0B38">
      <w:start w:val="1"/>
      <w:numFmt w:val="lowerLetter"/>
      <w:lvlText w:val="%8."/>
      <w:lvlJc w:val="left"/>
      <w:pPr>
        <w:ind w:left="5760" w:hanging="360"/>
      </w:pPr>
    </w:lvl>
    <w:lvl w:ilvl="8" w:tplc="DFD0B5F4">
      <w:start w:val="1"/>
      <w:numFmt w:val="lowerRoman"/>
      <w:lvlText w:val="%9."/>
      <w:lvlJc w:val="right"/>
      <w:pPr>
        <w:ind w:left="6480" w:hanging="180"/>
      </w:pPr>
    </w:lvl>
  </w:abstractNum>
  <w:abstractNum w:abstractNumId="27" w15:restartNumberingAfterBreak="0">
    <w:nsid w:val="30B621B6"/>
    <w:multiLevelType w:val="hybridMultilevel"/>
    <w:tmpl w:val="0A5A9EC0"/>
    <w:lvl w:ilvl="0" w:tplc="A2DA0850">
      <w:start w:val="1"/>
      <w:numFmt w:val="bullet"/>
      <w:lvlText w:val=""/>
      <w:lvlJc w:val="left"/>
      <w:pPr>
        <w:ind w:left="720" w:hanging="360"/>
      </w:pPr>
      <w:rPr>
        <w:rFonts w:ascii="Symbol" w:hAnsi="Symbol" w:hint="default"/>
      </w:rPr>
    </w:lvl>
    <w:lvl w:ilvl="1" w:tplc="5C50F82E">
      <w:start w:val="1"/>
      <w:numFmt w:val="bullet"/>
      <w:lvlText w:val="·"/>
      <w:lvlJc w:val="left"/>
      <w:pPr>
        <w:ind w:left="1440" w:hanging="360"/>
      </w:pPr>
      <w:rPr>
        <w:rFonts w:ascii="Symbol" w:hAnsi="Symbol" w:hint="default"/>
      </w:rPr>
    </w:lvl>
    <w:lvl w:ilvl="2" w:tplc="A8987FE2">
      <w:start w:val="1"/>
      <w:numFmt w:val="bullet"/>
      <w:lvlText w:val=""/>
      <w:lvlJc w:val="left"/>
      <w:pPr>
        <w:ind w:left="2160" w:hanging="360"/>
      </w:pPr>
      <w:rPr>
        <w:rFonts w:ascii="Wingdings" w:hAnsi="Wingdings" w:hint="default"/>
      </w:rPr>
    </w:lvl>
    <w:lvl w:ilvl="3" w:tplc="5D9C8C98">
      <w:start w:val="1"/>
      <w:numFmt w:val="bullet"/>
      <w:lvlText w:val=""/>
      <w:lvlJc w:val="left"/>
      <w:pPr>
        <w:ind w:left="2880" w:hanging="360"/>
      </w:pPr>
      <w:rPr>
        <w:rFonts w:ascii="Symbol" w:hAnsi="Symbol" w:hint="default"/>
      </w:rPr>
    </w:lvl>
    <w:lvl w:ilvl="4" w:tplc="4B5C8C2E">
      <w:start w:val="1"/>
      <w:numFmt w:val="bullet"/>
      <w:lvlText w:val="o"/>
      <w:lvlJc w:val="left"/>
      <w:pPr>
        <w:ind w:left="3600" w:hanging="360"/>
      </w:pPr>
      <w:rPr>
        <w:rFonts w:ascii="Courier New" w:hAnsi="Courier New" w:hint="default"/>
      </w:rPr>
    </w:lvl>
    <w:lvl w:ilvl="5" w:tplc="4E0EF26C">
      <w:start w:val="1"/>
      <w:numFmt w:val="bullet"/>
      <w:lvlText w:val=""/>
      <w:lvlJc w:val="left"/>
      <w:pPr>
        <w:ind w:left="4320" w:hanging="360"/>
      </w:pPr>
      <w:rPr>
        <w:rFonts w:ascii="Wingdings" w:hAnsi="Wingdings" w:hint="default"/>
      </w:rPr>
    </w:lvl>
    <w:lvl w:ilvl="6" w:tplc="A0B4A350">
      <w:start w:val="1"/>
      <w:numFmt w:val="bullet"/>
      <w:lvlText w:val=""/>
      <w:lvlJc w:val="left"/>
      <w:pPr>
        <w:ind w:left="5040" w:hanging="360"/>
      </w:pPr>
      <w:rPr>
        <w:rFonts w:ascii="Symbol" w:hAnsi="Symbol" w:hint="default"/>
      </w:rPr>
    </w:lvl>
    <w:lvl w:ilvl="7" w:tplc="E5CA2962">
      <w:start w:val="1"/>
      <w:numFmt w:val="bullet"/>
      <w:lvlText w:val="o"/>
      <w:lvlJc w:val="left"/>
      <w:pPr>
        <w:ind w:left="5760" w:hanging="360"/>
      </w:pPr>
      <w:rPr>
        <w:rFonts w:ascii="Courier New" w:hAnsi="Courier New" w:hint="default"/>
      </w:rPr>
    </w:lvl>
    <w:lvl w:ilvl="8" w:tplc="E00CCD8A">
      <w:start w:val="1"/>
      <w:numFmt w:val="bullet"/>
      <w:lvlText w:val=""/>
      <w:lvlJc w:val="left"/>
      <w:pPr>
        <w:ind w:left="6480" w:hanging="360"/>
      </w:pPr>
      <w:rPr>
        <w:rFonts w:ascii="Wingdings" w:hAnsi="Wingdings" w:hint="default"/>
      </w:rPr>
    </w:lvl>
  </w:abstractNum>
  <w:abstractNum w:abstractNumId="28" w15:restartNumberingAfterBreak="0">
    <w:nsid w:val="31359D10"/>
    <w:multiLevelType w:val="hybridMultilevel"/>
    <w:tmpl w:val="A1ACC662"/>
    <w:lvl w:ilvl="0" w:tplc="40B00628">
      <w:start w:val="1"/>
      <w:numFmt w:val="bullet"/>
      <w:lvlText w:val=""/>
      <w:lvlJc w:val="left"/>
      <w:pPr>
        <w:ind w:left="720" w:hanging="360"/>
      </w:pPr>
      <w:rPr>
        <w:rFonts w:ascii="Symbol" w:hAnsi="Symbol" w:hint="default"/>
      </w:rPr>
    </w:lvl>
    <w:lvl w:ilvl="1" w:tplc="8A94D71C">
      <w:start w:val="1"/>
      <w:numFmt w:val="bullet"/>
      <w:lvlText w:val="o"/>
      <w:lvlJc w:val="left"/>
      <w:pPr>
        <w:ind w:left="1440" w:hanging="360"/>
      </w:pPr>
      <w:rPr>
        <w:rFonts w:ascii="Courier New" w:hAnsi="Courier New" w:hint="default"/>
      </w:rPr>
    </w:lvl>
    <w:lvl w:ilvl="2" w:tplc="DB32BDF8">
      <w:start w:val="1"/>
      <w:numFmt w:val="bullet"/>
      <w:lvlText w:val=""/>
      <w:lvlJc w:val="left"/>
      <w:pPr>
        <w:ind w:left="2160" w:hanging="360"/>
      </w:pPr>
      <w:rPr>
        <w:rFonts w:ascii="Wingdings" w:hAnsi="Wingdings" w:hint="default"/>
      </w:rPr>
    </w:lvl>
    <w:lvl w:ilvl="3" w:tplc="693483A6">
      <w:start w:val="1"/>
      <w:numFmt w:val="bullet"/>
      <w:lvlText w:val=""/>
      <w:lvlJc w:val="left"/>
      <w:pPr>
        <w:ind w:left="2880" w:hanging="360"/>
      </w:pPr>
      <w:rPr>
        <w:rFonts w:ascii="Symbol" w:hAnsi="Symbol" w:hint="default"/>
      </w:rPr>
    </w:lvl>
    <w:lvl w:ilvl="4" w:tplc="2072F868">
      <w:start w:val="1"/>
      <w:numFmt w:val="bullet"/>
      <w:lvlText w:val="o"/>
      <w:lvlJc w:val="left"/>
      <w:pPr>
        <w:ind w:left="3600" w:hanging="360"/>
      </w:pPr>
      <w:rPr>
        <w:rFonts w:ascii="Courier New" w:hAnsi="Courier New" w:hint="default"/>
      </w:rPr>
    </w:lvl>
    <w:lvl w:ilvl="5" w:tplc="5A284188">
      <w:start w:val="1"/>
      <w:numFmt w:val="bullet"/>
      <w:lvlText w:val=""/>
      <w:lvlJc w:val="left"/>
      <w:pPr>
        <w:ind w:left="4320" w:hanging="360"/>
      </w:pPr>
      <w:rPr>
        <w:rFonts w:ascii="Wingdings" w:hAnsi="Wingdings" w:hint="default"/>
      </w:rPr>
    </w:lvl>
    <w:lvl w:ilvl="6" w:tplc="7F52DA74">
      <w:start w:val="1"/>
      <w:numFmt w:val="bullet"/>
      <w:lvlText w:val=""/>
      <w:lvlJc w:val="left"/>
      <w:pPr>
        <w:ind w:left="5040" w:hanging="360"/>
      </w:pPr>
      <w:rPr>
        <w:rFonts w:ascii="Symbol" w:hAnsi="Symbol" w:hint="default"/>
      </w:rPr>
    </w:lvl>
    <w:lvl w:ilvl="7" w:tplc="4580C706">
      <w:start w:val="1"/>
      <w:numFmt w:val="bullet"/>
      <w:lvlText w:val="o"/>
      <w:lvlJc w:val="left"/>
      <w:pPr>
        <w:ind w:left="5760" w:hanging="360"/>
      </w:pPr>
      <w:rPr>
        <w:rFonts w:ascii="Courier New" w:hAnsi="Courier New" w:hint="default"/>
      </w:rPr>
    </w:lvl>
    <w:lvl w:ilvl="8" w:tplc="AAB0935C">
      <w:start w:val="1"/>
      <w:numFmt w:val="bullet"/>
      <w:lvlText w:val=""/>
      <w:lvlJc w:val="left"/>
      <w:pPr>
        <w:ind w:left="6480" w:hanging="360"/>
      </w:pPr>
      <w:rPr>
        <w:rFonts w:ascii="Wingdings" w:hAnsi="Wingdings" w:hint="default"/>
      </w:rPr>
    </w:lvl>
  </w:abstractNum>
  <w:abstractNum w:abstractNumId="29" w15:restartNumberingAfterBreak="0">
    <w:nsid w:val="320B87BD"/>
    <w:multiLevelType w:val="hybridMultilevel"/>
    <w:tmpl w:val="0CEAF10E"/>
    <w:lvl w:ilvl="0" w:tplc="4A4A5F60">
      <w:start w:val="1"/>
      <w:numFmt w:val="bullet"/>
      <w:lvlText w:val=""/>
      <w:lvlJc w:val="left"/>
      <w:pPr>
        <w:ind w:left="720" w:hanging="360"/>
      </w:pPr>
      <w:rPr>
        <w:rFonts w:ascii="Symbol" w:hAnsi="Symbol" w:hint="default"/>
      </w:rPr>
    </w:lvl>
    <w:lvl w:ilvl="1" w:tplc="3E4AFB54">
      <w:start w:val="1"/>
      <w:numFmt w:val="bullet"/>
      <w:lvlText w:val="o"/>
      <w:lvlJc w:val="left"/>
      <w:pPr>
        <w:ind w:left="1440" w:hanging="360"/>
      </w:pPr>
      <w:rPr>
        <w:rFonts w:ascii="Courier New" w:hAnsi="Courier New" w:hint="default"/>
      </w:rPr>
    </w:lvl>
    <w:lvl w:ilvl="2" w:tplc="5C300574">
      <w:start w:val="1"/>
      <w:numFmt w:val="bullet"/>
      <w:lvlText w:val=""/>
      <w:lvlJc w:val="left"/>
      <w:pPr>
        <w:ind w:left="2160" w:hanging="360"/>
      </w:pPr>
      <w:rPr>
        <w:rFonts w:ascii="Wingdings" w:hAnsi="Wingdings" w:hint="default"/>
      </w:rPr>
    </w:lvl>
    <w:lvl w:ilvl="3" w:tplc="83164AC2">
      <w:start w:val="1"/>
      <w:numFmt w:val="bullet"/>
      <w:lvlText w:val=""/>
      <w:lvlJc w:val="left"/>
      <w:pPr>
        <w:ind w:left="2880" w:hanging="360"/>
      </w:pPr>
      <w:rPr>
        <w:rFonts w:ascii="Symbol" w:hAnsi="Symbol" w:hint="default"/>
      </w:rPr>
    </w:lvl>
    <w:lvl w:ilvl="4" w:tplc="531813AA">
      <w:start w:val="1"/>
      <w:numFmt w:val="bullet"/>
      <w:lvlText w:val="o"/>
      <w:lvlJc w:val="left"/>
      <w:pPr>
        <w:ind w:left="3600" w:hanging="360"/>
      </w:pPr>
      <w:rPr>
        <w:rFonts w:ascii="Courier New" w:hAnsi="Courier New" w:hint="default"/>
      </w:rPr>
    </w:lvl>
    <w:lvl w:ilvl="5" w:tplc="DE2E26F2">
      <w:start w:val="1"/>
      <w:numFmt w:val="bullet"/>
      <w:lvlText w:val=""/>
      <w:lvlJc w:val="left"/>
      <w:pPr>
        <w:ind w:left="4320" w:hanging="360"/>
      </w:pPr>
      <w:rPr>
        <w:rFonts w:ascii="Wingdings" w:hAnsi="Wingdings" w:hint="default"/>
      </w:rPr>
    </w:lvl>
    <w:lvl w:ilvl="6" w:tplc="6AD877CE">
      <w:start w:val="1"/>
      <w:numFmt w:val="bullet"/>
      <w:lvlText w:val=""/>
      <w:lvlJc w:val="left"/>
      <w:pPr>
        <w:ind w:left="5040" w:hanging="360"/>
      </w:pPr>
      <w:rPr>
        <w:rFonts w:ascii="Symbol" w:hAnsi="Symbol" w:hint="default"/>
      </w:rPr>
    </w:lvl>
    <w:lvl w:ilvl="7" w:tplc="BE462DFC">
      <w:start w:val="1"/>
      <w:numFmt w:val="bullet"/>
      <w:lvlText w:val="o"/>
      <w:lvlJc w:val="left"/>
      <w:pPr>
        <w:ind w:left="5760" w:hanging="360"/>
      </w:pPr>
      <w:rPr>
        <w:rFonts w:ascii="Courier New" w:hAnsi="Courier New" w:hint="default"/>
      </w:rPr>
    </w:lvl>
    <w:lvl w:ilvl="8" w:tplc="A03A5838">
      <w:start w:val="1"/>
      <w:numFmt w:val="bullet"/>
      <w:lvlText w:val=""/>
      <w:lvlJc w:val="left"/>
      <w:pPr>
        <w:ind w:left="6480" w:hanging="360"/>
      </w:pPr>
      <w:rPr>
        <w:rFonts w:ascii="Wingdings" w:hAnsi="Wingdings" w:hint="default"/>
      </w:rPr>
    </w:lvl>
  </w:abstractNum>
  <w:abstractNum w:abstractNumId="30" w15:restartNumberingAfterBreak="0">
    <w:nsid w:val="34C649FD"/>
    <w:multiLevelType w:val="hybridMultilevel"/>
    <w:tmpl w:val="4D94AB6A"/>
    <w:lvl w:ilvl="0" w:tplc="B0CC0360">
      <w:start w:val="1"/>
      <w:numFmt w:val="bullet"/>
      <w:lvlText w:val="·"/>
      <w:lvlJc w:val="left"/>
      <w:pPr>
        <w:ind w:left="720" w:hanging="360"/>
      </w:pPr>
      <w:rPr>
        <w:rFonts w:ascii="Symbol" w:hAnsi="Symbol" w:hint="default"/>
      </w:rPr>
    </w:lvl>
    <w:lvl w:ilvl="1" w:tplc="BC105E0E">
      <w:start w:val="1"/>
      <w:numFmt w:val="bullet"/>
      <w:lvlText w:val="o"/>
      <w:lvlJc w:val="left"/>
      <w:pPr>
        <w:ind w:left="1440" w:hanging="360"/>
      </w:pPr>
      <w:rPr>
        <w:rFonts w:ascii="Courier New" w:hAnsi="Courier New" w:hint="default"/>
      </w:rPr>
    </w:lvl>
    <w:lvl w:ilvl="2" w:tplc="98E4F104">
      <w:start w:val="1"/>
      <w:numFmt w:val="bullet"/>
      <w:lvlText w:val=""/>
      <w:lvlJc w:val="left"/>
      <w:pPr>
        <w:ind w:left="2160" w:hanging="360"/>
      </w:pPr>
      <w:rPr>
        <w:rFonts w:ascii="Wingdings" w:hAnsi="Wingdings" w:hint="default"/>
      </w:rPr>
    </w:lvl>
    <w:lvl w:ilvl="3" w:tplc="E924B190">
      <w:start w:val="1"/>
      <w:numFmt w:val="bullet"/>
      <w:lvlText w:val=""/>
      <w:lvlJc w:val="left"/>
      <w:pPr>
        <w:ind w:left="2880" w:hanging="360"/>
      </w:pPr>
      <w:rPr>
        <w:rFonts w:ascii="Symbol" w:hAnsi="Symbol" w:hint="default"/>
      </w:rPr>
    </w:lvl>
    <w:lvl w:ilvl="4" w:tplc="8C8A0214">
      <w:start w:val="1"/>
      <w:numFmt w:val="bullet"/>
      <w:lvlText w:val="o"/>
      <w:lvlJc w:val="left"/>
      <w:pPr>
        <w:ind w:left="3600" w:hanging="360"/>
      </w:pPr>
      <w:rPr>
        <w:rFonts w:ascii="Courier New" w:hAnsi="Courier New" w:hint="default"/>
      </w:rPr>
    </w:lvl>
    <w:lvl w:ilvl="5" w:tplc="29A893EE">
      <w:start w:val="1"/>
      <w:numFmt w:val="bullet"/>
      <w:lvlText w:val=""/>
      <w:lvlJc w:val="left"/>
      <w:pPr>
        <w:ind w:left="4320" w:hanging="360"/>
      </w:pPr>
      <w:rPr>
        <w:rFonts w:ascii="Wingdings" w:hAnsi="Wingdings" w:hint="default"/>
      </w:rPr>
    </w:lvl>
    <w:lvl w:ilvl="6" w:tplc="819CB68A">
      <w:start w:val="1"/>
      <w:numFmt w:val="bullet"/>
      <w:lvlText w:val=""/>
      <w:lvlJc w:val="left"/>
      <w:pPr>
        <w:ind w:left="5040" w:hanging="360"/>
      </w:pPr>
      <w:rPr>
        <w:rFonts w:ascii="Symbol" w:hAnsi="Symbol" w:hint="default"/>
      </w:rPr>
    </w:lvl>
    <w:lvl w:ilvl="7" w:tplc="777A05B6">
      <w:start w:val="1"/>
      <w:numFmt w:val="bullet"/>
      <w:lvlText w:val="o"/>
      <w:lvlJc w:val="left"/>
      <w:pPr>
        <w:ind w:left="5760" w:hanging="360"/>
      </w:pPr>
      <w:rPr>
        <w:rFonts w:ascii="Courier New" w:hAnsi="Courier New" w:hint="default"/>
      </w:rPr>
    </w:lvl>
    <w:lvl w:ilvl="8" w:tplc="6AC0B5CA">
      <w:start w:val="1"/>
      <w:numFmt w:val="bullet"/>
      <w:lvlText w:val=""/>
      <w:lvlJc w:val="left"/>
      <w:pPr>
        <w:ind w:left="6480" w:hanging="360"/>
      </w:pPr>
      <w:rPr>
        <w:rFonts w:ascii="Wingdings" w:hAnsi="Wingdings" w:hint="default"/>
      </w:rPr>
    </w:lvl>
  </w:abstractNum>
  <w:abstractNum w:abstractNumId="31" w15:restartNumberingAfterBreak="0">
    <w:nsid w:val="35751DE0"/>
    <w:multiLevelType w:val="hybridMultilevel"/>
    <w:tmpl w:val="D29E9B0C"/>
    <w:lvl w:ilvl="0" w:tplc="8A5435C0">
      <w:start w:val="1"/>
      <w:numFmt w:val="bullet"/>
      <w:lvlText w:val="·"/>
      <w:lvlJc w:val="left"/>
      <w:pPr>
        <w:ind w:left="720" w:hanging="360"/>
      </w:pPr>
      <w:rPr>
        <w:rFonts w:ascii="Symbol" w:hAnsi="Symbol" w:hint="default"/>
      </w:rPr>
    </w:lvl>
    <w:lvl w:ilvl="1" w:tplc="6C3EEB5E">
      <w:start w:val="1"/>
      <w:numFmt w:val="bullet"/>
      <w:lvlText w:val="o"/>
      <w:lvlJc w:val="left"/>
      <w:pPr>
        <w:ind w:left="1440" w:hanging="360"/>
      </w:pPr>
      <w:rPr>
        <w:rFonts w:ascii="Courier New" w:hAnsi="Courier New" w:hint="default"/>
      </w:rPr>
    </w:lvl>
    <w:lvl w:ilvl="2" w:tplc="22100DB4">
      <w:start w:val="1"/>
      <w:numFmt w:val="bullet"/>
      <w:lvlText w:val=""/>
      <w:lvlJc w:val="left"/>
      <w:pPr>
        <w:ind w:left="2160" w:hanging="360"/>
      </w:pPr>
      <w:rPr>
        <w:rFonts w:ascii="Wingdings" w:hAnsi="Wingdings" w:hint="default"/>
      </w:rPr>
    </w:lvl>
    <w:lvl w:ilvl="3" w:tplc="234A5B02">
      <w:start w:val="1"/>
      <w:numFmt w:val="bullet"/>
      <w:lvlText w:val=""/>
      <w:lvlJc w:val="left"/>
      <w:pPr>
        <w:ind w:left="2880" w:hanging="360"/>
      </w:pPr>
      <w:rPr>
        <w:rFonts w:ascii="Symbol" w:hAnsi="Symbol" w:hint="default"/>
      </w:rPr>
    </w:lvl>
    <w:lvl w:ilvl="4" w:tplc="D9E49FC8">
      <w:start w:val="1"/>
      <w:numFmt w:val="bullet"/>
      <w:lvlText w:val="o"/>
      <w:lvlJc w:val="left"/>
      <w:pPr>
        <w:ind w:left="3600" w:hanging="360"/>
      </w:pPr>
      <w:rPr>
        <w:rFonts w:ascii="Courier New" w:hAnsi="Courier New" w:hint="default"/>
      </w:rPr>
    </w:lvl>
    <w:lvl w:ilvl="5" w:tplc="66D093AC">
      <w:start w:val="1"/>
      <w:numFmt w:val="bullet"/>
      <w:lvlText w:val=""/>
      <w:lvlJc w:val="left"/>
      <w:pPr>
        <w:ind w:left="4320" w:hanging="360"/>
      </w:pPr>
      <w:rPr>
        <w:rFonts w:ascii="Wingdings" w:hAnsi="Wingdings" w:hint="default"/>
      </w:rPr>
    </w:lvl>
    <w:lvl w:ilvl="6" w:tplc="9A6E0ED2">
      <w:start w:val="1"/>
      <w:numFmt w:val="bullet"/>
      <w:lvlText w:val=""/>
      <w:lvlJc w:val="left"/>
      <w:pPr>
        <w:ind w:left="5040" w:hanging="360"/>
      </w:pPr>
      <w:rPr>
        <w:rFonts w:ascii="Symbol" w:hAnsi="Symbol" w:hint="default"/>
      </w:rPr>
    </w:lvl>
    <w:lvl w:ilvl="7" w:tplc="0F207AEA">
      <w:start w:val="1"/>
      <w:numFmt w:val="bullet"/>
      <w:lvlText w:val="o"/>
      <w:lvlJc w:val="left"/>
      <w:pPr>
        <w:ind w:left="5760" w:hanging="360"/>
      </w:pPr>
      <w:rPr>
        <w:rFonts w:ascii="Courier New" w:hAnsi="Courier New" w:hint="default"/>
      </w:rPr>
    </w:lvl>
    <w:lvl w:ilvl="8" w:tplc="C75227B6">
      <w:start w:val="1"/>
      <w:numFmt w:val="bullet"/>
      <w:lvlText w:val=""/>
      <w:lvlJc w:val="left"/>
      <w:pPr>
        <w:ind w:left="6480" w:hanging="360"/>
      </w:pPr>
      <w:rPr>
        <w:rFonts w:ascii="Wingdings" w:hAnsi="Wingdings" w:hint="default"/>
      </w:rPr>
    </w:lvl>
  </w:abstractNum>
  <w:abstractNum w:abstractNumId="32" w15:restartNumberingAfterBreak="0">
    <w:nsid w:val="3B5145B2"/>
    <w:multiLevelType w:val="hybridMultilevel"/>
    <w:tmpl w:val="17B86F14"/>
    <w:lvl w:ilvl="0" w:tplc="E5C2E24A">
      <w:start w:val="1"/>
      <w:numFmt w:val="bullet"/>
      <w:lvlText w:val="·"/>
      <w:lvlJc w:val="left"/>
      <w:pPr>
        <w:ind w:left="720" w:hanging="360"/>
      </w:pPr>
      <w:rPr>
        <w:rFonts w:ascii="Symbol" w:hAnsi="Symbol" w:hint="default"/>
      </w:rPr>
    </w:lvl>
    <w:lvl w:ilvl="1" w:tplc="BA284B1C">
      <w:start w:val="1"/>
      <w:numFmt w:val="bullet"/>
      <w:lvlText w:val="o"/>
      <w:lvlJc w:val="left"/>
      <w:pPr>
        <w:ind w:left="1440" w:hanging="360"/>
      </w:pPr>
      <w:rPr>
        <w:rFonts w:ascii="Courier New" w:hAnsi="Courier New" w:hint="default"/>
      </w:rPr>
    </w:lvl>
    <w:lvl w:ilvl="2" w:tplc="DBF60072">
      <w:start w:val="1"/>
      <w:numFmt w:val="bullet"/>
      <w:lvlText w:val=""/>
      <w:lvlJc w:val="left"/>
      <w:pPr>
        <w:ind w:left="2160" w:hanging="360"/>
      </w:pPr>
      <w:rPr>
        <w:rFonts w:ascii="Wingdings" w:hAnsi="Wingdings" w:hint="default"/>
      </w:rPr>
    </w:lvl>
    <w:lvl w:ilvl="3" w:tplc="72BE648A">
      <w:start w:val="1"/>
      <w:numFmt w:val="bullet"/>
      <w:lvlText w:val=""/>
      <w:lvlJc w:val="left"/>
      <w:pPr>
        <w:ind w:left="2880" w:hanging="360"/>
      </w:pPr>
      <w:rPr>
        <w:rFonts w:ascii="Symbol" w:hAnsi="Symbol" w:hint="default"/>
      </w:rPr>
    </w:lvl>
    <w:lvl w:ilvl="4" w:tplc="5A4811CC">
      <w:start w:val="1"/>
      <w:numFmt w:val="bullet"/>
      <w:lvlText w:val="o"/>
      <w:lvlJc w:val="left"/>
      <w:pPr>
        <w:ind w:left="3600" w:hanging="360"/>
      </w:pPr>
      <w:rPr>
        <w:rFonts w:ascii="Courier New" w:hAnsi="Courier New" w:hint="default"/>
      </w:rPr>
    </w:lvl>
    <w:lvl w:ilvl="5" w:tplc="FB0A50E6">
      <w:start w:val="1"/>
      <w:numFmt w:val="bullet"/>
      <w:lvlText w:val=""/>
      <w:lvlJc w:val="left"/>
      <w:pPr>
        <w:ind w:left="4320" w:hanging="360"/>
      </w:pPr>
      <w:rPr>
        <w:rFonts w:ascii="Wingdings" w:hAnsi="Wingdings" w:hint="default"/>
      </w:rPr>
    </w:lvl>
    <w:lvl w:ilvl="6" w:tplc="FDDEE16A">
      <w:start w:val="1"/>
      <w:numFmt w:val="bullet"/>
      <w:lvlText w:val=""/>
      <w:lvlJc w:val="left"/>
      <w:pPr>
        <w:ind w:left="5040" w:hanging="360"/>
      </w:pPr>
      <w:rPr>
        <w:rFonts w:ascii="Symbol" w:hAnsi="Symbol" w:hint="default"/>
      </w:rPr>
    </w:lvl>
    <w:lvl w:ilvl="7" w:tplc="62082524">
      <w:start w:val="1"/>
      <w:numFmt w:val="bullet"/>
      <w:lvlText w:val="o"/>
      <w:lvlJc w:val="left"/>
      <w:pPr>
        <w:ind w:left="5760" w:hanging="360"/>
      </w:pPr>
      <w:rPr>
        <w:rFonts w:ascii="Courier New" w:hAnsi="Courier New" w:hint="default"/>
      </w:rPr>
    </w:lvl>
    <w:lvl w:ilvl="8" w:tplc="239EAAC4">
      <w:start w:val="1"/>
      <w:numFmt w:val="bullet"/>
      <w:lvlText w:val=""/>
      <w:lvlJc w:val="left"/>
      <w:pPr>
        <w:ind w:left="6480" w:hanging="360"/>
      </w:pPr>
      <w:rPr>
        <w:rFonts w:ascii="Wingdings" w:hAnsi="Wingdings" w:hint="default"/>
      </w:rPr>
    </w:lvl>
  </w:abstractNum>
  <w:abstractNum w:abstractNumId="33" w15:restartNumberingAfterBreak="0">
    <w:nsid w:val="3E36A034"/>
    <w:multiLevelType w:val="hybridMultilevel"/>
    <w:tmpl w:val="169CD5AC"/>
    <w:lvl w:ilvl="0" w:tplc="DCBEEA76">
      <w:start w:val="1"/>
      <w:numFmt w:val="decimal"/>
      <w:lvlText w:val="%1."/>
      <w:lvlJc w:val="left"/>
      <w:pPr>
        <w:ind w:left="720" w:hanging="360"/>
      </w:pPr>
    </w:lvl>
    <w:lvl w:ilvl="1" w:tplc="6F6AA9D8">
      <w:start w:val="1"/>
      <w:numFmt w:val="lowerLetter"/>
      <w:lvlText w:val="%2."/>
      <w:lvlJc w:val="left"/>
      <w:pPr>
        <w:ind w:left="1440" w:hanging="360"/>
      </w:pPr>
    </w:lvl>
    <w:lvl w:ilvl="2" w:tplc="42D41694">
      <w:start w:val="1"/>
      <w:numFmt w:val="lowerRoman"/>
      <w:lvlText w:val="%3."/>
      <w:lvlJc w:val="right"/>
      <w:pPr>
        <w:ind w:left="2160" w:hanging="180"/>
      </w:pPr>
    </w:lvl>
    <w:lvl w:ilvl="3" w:tplc="8E22188C">
      <w:start w:val="1"/>
      <w:numFmt w:val="decimal"/>
      <w:lvlText w:val="%4."/>
      <w:lvlJc w:val="left"/>
      <w:pPr>
        <w:ind w:left="2880" w:hanging="360"/>
      </w:pPr>
    </w:lvl>
    <w:lvl w:ilvl="4" w:tplc="3B8AA532">
      <w:start w:val="1"/>
      <w:numFmt w:val="decimal"/>
      <w:lvlText w:val="%5."/>
      <w:lvlJc w:val="left"/>
      <w:pPr>
        <w:ind w:left="3600" w:hanging="360"/>
      </w:pPr>
    </w:lvl>
    <w:lvl w:ilvl="5" w:tplc="E8467D10">
      <w:start w:val="1"/>
      <w:numFmt w:val="lowerRoman"/>
      <w:lvlText w:val="%6."/>
      <w:lvlJc w:val="right"/>
      <w:pPr>
        <w:ind w:left="4320" w:hanging="180"/>
      </w:pPr>
    </w:lvl>
    <w:lvl w:ilvl="6" w:tplc="7514F69E">
      <w:start w:val="1"/>
      <w:numFmt w:val="decimal"/>
      <w:lvlText w:val="%7."/>
      <w:lvlJc w:val="left"/>
      <w:pPr>
        <w:ind w:left="5040" w:hanging="360"/>
      </w:pPr>
    </w:lvl>
    <w:lvl w:ilvl="7" w:tplc="A57021FA">
      <w:start w:val="1"/>
      <w:numFmt w:val="lowerLetter"/>
      <w:lvlText w:val="%8."/>
      <w:lvlJc w:val="left"/>
      <w:pPr>
        <w:ind w:left="5760" w:hanging="360"/>
      </w:pPr>
    </w:lvl>
    <w:lvl w:ilvl="8" w:tplc="D444D39E">
      <w:start w:val="1"/>
      <w:numFmt w:val="lowerRoman"/>
      <w:lvlText w:val="%9."/>
      <w:lvlJc w:val="right"/>
      <w:pPr>
        <w:ind w:left="6480" w:hanging="180"/>
      </w:pPr>
    </w:lvl>
  </w:abstractNum>
  <w:abstractNum w:abstractNumId="34" w15:restartNumberingAfterBreak="0">
    <w:nsid w:val="3E618DC3"/>
    <w:multiLevelType w:val="hybridMultilevel"/>
    <w:tmpl w:val="4948A586"/>
    <w:lvl w:ilvl="0" w:tplc="75CEFB56">
      <w:start w:val="1"/>
      <w:numFmt w:val="bullet"/>
      <w:lvlText w:val=""/>
      <w:lvlJc w:val="left"/>
      <w:pPr>
        <w:ind w:left="720" w:hanging="360"/>
      </w:pPr>
      <w:rPr>
        <w:rFonts w:ascii="Symbol" w:hAnsi="Symbol" w:hint="default"/>
      </w:rPr>
    </w:lvl>
    <w:lvl w:ilvl="1" w:tplc="D7604022">
      <w:start w:val="1"/>
      <w:numFmt w:val="bullet"/>
      <w:lvlText w:val="o"/>
      <w:lvlJc w:val="left"/>
      <w:pPr>
        <w:ind w:left="1440" w:hanging="360"/>
      </w:pPr>
      <w:rPr>
        <w:rFonts w:ascii="Courier New" w:hAnsi="Courier New" w:hint="default"/>
      </w:rPr>
    </w:lvl>
    <w:lvl w:ilvl="2" w:tplc="E9969F02">
      <w:start w:val="1"/>
      <w:numFmt w:val="bullet"/>
      <w:lvlText w:val=""/>
      <w:lvlJc w:val="left"/>
      <w:pPr>
        <w:ind w:left="2160" w:hanging="360"/>
      </w:pPr>
      <w:rPr>
        <w:rFonts w:ascii="Wingdings" w:hAnsi="Wingdings" w:hint="default"/>
      </w:rPr>
    </w:lvl>
    <w:lvl w:ilvl="3" w:tplc="B70E04B4">
      <w:start w:val="1"/>
      <w:numFmt w:val="bullet"/>
      <w:lvlText w:val=""/>
      <w:lvlJc w:val="left"/>
      <w:pPr>
        <w:ind w:left="2880" w:hanging="360"/>
      </w:pPr>
      <w:rPr>
        <w:rFonts w:ascii="Symbol" w:hAnsi="Symbol" w:hint="default"/>
      </w:rPr>
    </w:lvl>
    <w:lvl w:ilvl="4" w:tplc="C5BA2DE6">
      <w:start w:val="1"/>
      <w:numFmt w:val="bullet"/>
      <w:lvlText w:val="o"/>
      <w:lvlJc w:val="left"/>
      <w:pPr>
        <w:ind w:left="3600" w:hanging="360"/>
      </w:pPr>
      <w:rPr>
        <w:rFonts w:ascii="Courier New" w:hAnsi="Courier New" w:hint="default"/>
      </w:rPr>
    </w:lvl>
    <w:lvl w:ilvl="5" w:tplc="5416592C">
      <w:start w:val="1"/>
      <w:numFmt w:val="bullet"/>
      <w:lvlText w:val=""/>
      <w:lvlJc w:val="left"/>
      <w:pPr>
        <w:ind w:left="4320" w:hanging="360"/>
      </w:pPr>
      <w:rPr>
        <w:rFonts w:ascii="Wingdings" w:hAnsi="Wingdings" w:hint="default"/>
      </w:rPr>
    </w:lvl>
    <w:lvl w:ilvl="6" w:tplc="4BB258A0">
      <w:start w:val="1"/>
      <w:numFmt w:val="bullet"/>
      <w:lvlText w:val=""/>
      <w:lvlJc w:val="left"/>
      <w:pPr>
        <w:ind w:left="5040" w:hanging="360"/>
      </w:pPr>
      <w:rPr>
        <w:rFonts w:ascii="Symbol" w:hAnsi="Symbol" w:hint="default"/>
      </w:rPr>
    </w:lvl>
    <w:lvl w:ilvl="7" w:tplc="50E4AB26">
      <w:start w:val="1"/>
      <w:numFmt w:val="bullet"/>
      <w:lvlText w:val="o"/>
      <w:lvlJc w:val="left"/>
      <w:pPr>
        <w:ind w:left="5760" w:hanging="360"/>
      </w:pPr>
      <w:rPr>
        <w:rFonts w:ascii="Courier New" w:hAnsi="Courier New" w:hint="default"/>
      </w:rPr>
    </w:lvl>
    <w:lvl w:ilvl="8" w:tplc="5D04FCF0">
      <w:start w:val="1"/>
      <w:numFmt w:val="bullet"/>
      <w:lvlText w:val=""/>
      <w:lvlJc w:val="left"/>
      <w:pPr>
        <w:ind w:left="6480" w:hanging="360"/>
      </w:pPr>
      <w:rPr>
        <w:rFonts w:ascii="Wingdings" w:hAnsi="Wingdings" w:hint="default"/>
      </w:rPr>
    </w:lvl>
  </w:abstractNum>
  <w:abstractNum w:abstractNumId="35" w15:restartNumberingAfterBreak="0">
    <w:nsid w:val="3F95DEA4"/>
    <w:multiLevelType w:val="hybridMultilevel"/>
    <w:tmpl w:val="8D1A9E16"/>
    <w:lvl w:ilvl="0" w:tplc="21FABE62">
      <w:start w:val="1"/>
      <w:numFmt w:val="bullet"/>
      <w:lvlText w:val=""/>
      <w:lvlJc w:val="left"/>
      <w:pPr>
        <w:ind w:left="720" w:hanging="360"/>
      </w:pPr>
      <w:rPr>
        <w:rFonts w:ascii="Symbol" w:hAnsi="Symbol" w:hint="default"/>
      </w:rPr>
    </w:lvl>
    <w:lvl w:ilvl="1" w:tplc="689CA572">
      <w:start w:val="1"/>
      <w:numFmt w:val="bullet"/>
      <w:lvlText w:val="o"/>
      <w:lvlJc w:val="left"/>
      <w:pPr>
        <w:ind w:left="1440" w:hanging="360"/>
      </w:pPr>
      <w:rPr>
        <w:rFonts w:ascii="Courier New" w:hAnsi="Courier New" w:hint="default"/>
      </w:rPr>
    </w:lvl>
    <w:lvl w:ilvl="2" w:tplc="843C6C9E">
      <w:start w:val="1"/>
      <w:numFmt w:val="bullet"/>
      <w:lvlText w:val=""/>
      <w:lvlJc w:val="left"/>
      <w:pPr>
        <w:ind w:left="2160" w:hanging="360"/>
      </w:pPr>
      <w:rPr>
        <w:rFonts w:ascii="Wingdings" w:hAnsi="Wingdings" w:hint="default"/>
      </w:rPr>
    </w:lvl>
    <w:lvl w:ilvl="3" w:tplc="839A5498">
      <w:start w:val="1"/>
      <w:numFmt w:val="bullet"/>
      <w:lvlText w:val=""/>
      <w:lvlJc w:val="left"/>
      <w:pPr>
        <w:ind w:left="2880" w:hanging="360"/>
      </w:pPr>
      <w:rPr>
        <w:rFonts w:ascii="Symbol" w:hAnsi="Symbol" w:hint="default"/>
      </w:rPr>
    </w:lvl>
    <w:lvl w:ilvl="4" w:tplc="A4A6FE96">
      <w:start w:val="1"/>
      <w:numFmt w:val="bullet"/>
      <w:lvlText w:val="o"/>
      <w:lvlJc w:val="left"/>
      <w:pPr>
        <w:ind w:left="3600" w:hanging="360"/>
      </w:pPr>
      <w:rPr>
        <w:rFonts w:ascii="Courier New" w:hAnsi="Courier New" w:hint="default"/>
      </w:rPr>
    </w:lvl>
    <w:lvl w:ilvl="5" w:tplc="4E4E65E0">
      <w:start w:val="1"/>
      <w:numFmt w:val="bullet"/>
      <w:lvlText w:val=""/>
      <w:lvlJc w:val="left"/>
      <w:pPr>
        <w:ind w:left="4320" w:hanging="360"/>
      </w:pPr>
      <w:rPr>
        <w:rFonts w:ascii="Wingdings" w:hAnsi="Wingdings" w:hint="default"/>
      </w:rPr>
    </w:lvl>
    <w:lvl w:ilvl="6" w:tplc="C98C8B1C">
      <w:start w:val="1"/>
      <w:numFmt w:val="bullet"/>
      <w:lvlText w:val=""/>
      <w:lvlJc w:val="left"/>
      <w:pPr>
        <w:ind w:left="5040" w:hanging="360"/>
      </w:pPr>
      <w:rPr>
        <w:rFonts w:ascii="Symbol" w:hAnsi="Symbol" w:hint="default"/>
      </w:rPr>
    </w:lvl>
    <w:lvl w:ilvl="7" w:tplc="1A989C3A">
      <w:start w:val="1"/>
      <w:numFmt w:val="bullet"/>
      <w:lvlText w:val="o"/>
      <w:lvlJc w:val="left"/>
      <w:pPr>
        <w:ind w:left="5760" w:hanging="360"/>
      </w:pPr>
      <w:rPr>
        <w:rFonts w:ascii="Courier New" w:hAnsi="Courier New" w:hint="default"/>
      </w:rPr>
    </w:lvl>
    <w:lvl w:ilvl="8" w:tplc="D9507C4C">
      <w:start w:val="1"/>
      <w:numFmt w:val="bullet"/>
      <w:lvlText w:val=""/>
      <w:lvlJc w:val="left"/>
      <w:pPr>
        <w:ind w:left="6480" w:hanging="360"/>
      </w:pPr>
      <w:rPr>
        <w:rFonts w:ascii="Wingdings" w:hAnsi="Wingdings" w:hint="default"/>
      </w:rPr>
    </w:lvl>
  </w:abstractNum>
  <w:abstractNum w:abstractNumId="36" w15:restartNumberingAfterBreak="0">
    <w:nsid w:val="43D55652"/>
    <w:multiLevelType w:val="hybridMultilevel"/>
    <w:tmpl w:val="211A23EA"/>
    <w:lvl w:ilvl="0" w:tplc="4C585AA6">
      <w:start w:val="1"/>
      <w:numFmt w:val="bullet"/>
      <w:lvlText w:val=""/>
      <w:lvlJc w:val="left"/>
      <w:pPr>
        <w:ind w:left="720" w:hanging="360"/>
      </w:pPr>
      <w:rPr>
        <w:rFonts w:ascii="Symbol" w:hAnsi="Symbol" w:hint="default"/>
      </w:rPr>
    </w:lvl>
    <w:lvl w:ilvl="1" w:tplc="288A91DA">
      <w:start w:val="1"/>
      <w:numFmt w:val="bullet"/>
      <w:lvlText w:val="o"/>
      <w:lvlJc w:val="left"/>
      <w:pPr>
        <w:ind w:left="1440" w:hanging="360"/>
      </w:pPr>
      <w:rPr>
        <w:rFonts w:ascii="Courier New" w:hAnsi="Courier New" w:hint="default"/>
      </w:rPr>
    </w:lvl>
    <w:lvl w:ilvl="2" w:tplc="D2E42018">
      <w:start w:val="1"/>
      <w:numFmt w:val="bullet"/>
      <w:lvlText w:val=""/>
      <w:lvlJc w:val="left"/>
      <w:pPr>
        <w:ind w:left="2160" w:hanging="360"/>
      </w:pPr>
      <w:rPr>
        <w:rFonts w:ascii="Wingdings" w:hAnsi="Wingdings" w:hint="default"/>
      </w:rPr>
    </w:lvl>
    <w:lvl w:ilvl="3" w:tplc="BAA25E04">
      <w:start w:val="1"/>
      <w:numFmt w:val="bullet"/>
      <w:lvlText w:val=""/>
      <w:lvlJc w:val="left"/>
      <w:pPr>
        <w:ind w:left="2880" w:hanging="360"/>
      </w:pPr>
      <w:rPr>
        <w:rFonts w:ascii="Symbol" w:hAnsi="Symbol" w:hint="default"/>
      </w:rPr>
    </w:lvl>
    <w:lvl w:ilvl="4" w:tplc="3110A852">
      <w:start w:val="1"/>
      <w:numFmt w:val="bullet"/>
      <w:lvlText w:val="o"/>
      <w:lvlJc w:val="left"/>
      <w:pPr>
        <w:ind w:left="3600" w:hanging="360"/>
      </w:pPr>
      <w:rPr>
        <w:rFonts w:ascii="Courier New" w:hAnsi="Courier New" w:hint="default"/>
      </w:rPr>
    </w:lvl>
    <w:lvl w:ilvl="5" w:tplc="D6EA544A">
      <w:start w:val="1"/>
      <w:numFmt w:val="bullet"/>
      <w:lvlText w:val=""/>
      <w:lvlJc w:val="left"/>
      <w:pPr>
        <w:ind w:left="4320" w:hanging="360"/>
      </w:pPr>
      <w:rPr>
        <w:rFonts w:ascii="Wingdings" w:hAnsi="Wingdings" w:hint="default"/>
      </w:rPr>
    </w:lvl>
    <w:lvl w:ilvl="6" w:tplc="15301B14">
      <w:start w:val="1"/>
      <w:numFmt w:val="bullet"/>
      <w:lvlText w:val=""/>
      <w:lvlJc w:val="left"/>
      <w:pPr>
        <w:ind w:left="5040" w:hanging="360"/>
      </w:pPr>
      <w:rPr>
        <w:rFonts w:ascii="Symbol" w:hAnsi="Symbol" w:hint="default"/>
      </w:rPr>
    </w:lvl>
    <w:lvl w:ilvl="7" w:tplc="180E5484">
      <w:start w:val="1"/>
      <w:numFmt w:val="bullet"/>
      <w:lvlText w:val="o"/>
      <w:lvlJc w:val="left"/>
      <w:pPr>
        <w:ind w:left="5760" w:hanging="360"/>
      </w:pPr>
      <w:rPr>
        <w:rFonts w:ascii="Courier New" w:hAnsi="Courier New" w:hint="default"/>
      </w:rPr>
    </w:lvl>
    <w:lvl w:ilvl="8" w:tplc="D7987174">
      <w:start w:val="1"/>
      <w:numFmt w:val="bullet"/>
      <w:lvlText w:val=""/>
      <w:lvlJc w:val="left"/>
      <w:pPr>
        <w:ind w:left="6480" w:hanging="360"/>
      </w:pPr>
      <w:rPr>
        <w:rFonts w:ascii="Wingdings" w:hAnsi="Wingdings" w:hint="default"/>
      </w:rPr>
    </w:lvl>
  </w:abstractNum>
  <w:abstractNum w:abstractNumId="37" w15:restartNumberingAfterBreak="0">
    <w:nsid w:val="451F7026"/>
    <w:multiLevelType w:val="hybridMultilevel"/>
    <w:tmpl w:val="8F902910"/>
    <w:lvl w:ilvl="0" w:tplc="90E2BB96">
      <w:start w:val="1"/>
      <w:numFmt w:val="bullet"/>
      <w:lvlText w:val=""/>
      <w:lvlJc w:val="left"/>
      <w:pPr>
        <w:ind w:left="720" w:hanging="360"/>
      </w:pPr>
      <w:rPr>
        <w:rFonts w:ascii="Symbol" w:hAnsi="Symbol" w:hint="default"/>
      </w:rPr>
    </w:lvl>
    <w:lvl w:ilvl="1" w:tplc="FC9ED9F2">
      <w:start w:val="1"/>
      <w:numFmt w:val="bullet"/>
      <w:lvlText w:val="·"/>
      <w:lvlJc w:val="left"/>
      <w:pPr>
        <w:ind w:left="1440" w:hanging="360"/>
      </w:pPr>
      <w:rPr>
        <w:rFonts w:ascii="Symbol" w:hAnsi="Symbol" w:hint="default"/>
      </w:rPr>
    </w:lvl>
    <w:lvl w:ilvl="2" w:tplc="9EF479B8">
      <w:start w:val="1"/>
      <w:numFmt w:val="bullet"/>
      <w:lvlText w:val=""/>
      <w:lvlJc w:val="left"/>
      <w:pPr>
        <w:ind w:left="2160" w:hanging="360"/>
      </w:pPr>
      <w:rPr>
        <w:rFonts w:ascii="Wingdings" w:hAnsi="Wingdings" w:hint="default"/>
      </w:rPr>
    </w:lvl>
    <w:lvl w:ilvl="3" w:tplc="E41A3DFE">
      <w:start w:val="1"/>
      <w:numFmt w:val="bullet"/>
      <w:lvlText w:val=""/>
      <w:lvlJc w:val="left"/>
      <w:pPr>
        <w:ind w:left="2880" w:hanging="360"/>
      </w:pPr>
      <w:rPr>
        <w:rFonts w:ascii="Symbol" w:hAnsi="Symbol" w:hint="default"/>
      </w:rPr>
    </w:lvl>
    <w:lvl w:ilvl="4" w:tplc="CC5A1F8C">
      <w:start w:val="1"/>
      <w:numFmt w:val="bullet"/>
      <w:lvlText w:val="o"/>
      <w:lvlJc w:val="left"/>
      <w:pPr>
        <w:ind w:left="3600" w:hanging="360"/>
      </w:pPr>
      <w:rPr>
        <w:rFonts w:ascii="Courier New" w:hAnsi="Courier New" w:hint="default"/>
      </w:rPr>
    </w:lvl>
    <w:lvl w:ilvl="5" w:tplc="987A1886">
      <w:start w:val="1"/>
      <w:numFmt w:val="bullet"/>
      <w:lvlText w:val=""/>
      <w:lvlJc w:val="left"/>
      <w:pPr>
        <w:ind w:left="4320" w:hanging="360"/>
      </w:pPr>
      <w:rPr>
        <w:rFonts w:ascii="Wingdings" w:hAnsi="Wingdings" w:hint="default"/>
      </w:rPr>
    </w:lvl>
    <w:lvl w:ilvl="6" w:tplc="311C51D8">
      <w:start w:val="1"/>
      <w:numFmt w:val="bullet"/>
      <w:lvlText w:val=""/>
      <w:lvlJc w:val="left"/>
      <w:pPr>
        <w:ind w:left="5040" w:hanging="360"/>
      </w:pPr>
      <w:rPr>
        <w:rFonts w:ascii="Symbol" w:hAnsi="Symbol" w:hint="default"/>
      </w:rPr>
    </w:lvl>
    <w:lvl w:ilvl="7" w:tplc="537E730C">
      <w:start w:val="1"/>
      <w:numFmt w:val="bullet"/>
      <w:lvlText w:val="o"/>
      <w:lvlJc w:val="left"/>
      <w:pPr>
        <w:ind w:left="5760" w:hanging="360"/>
      </w:pPr>
      <w:rPr>
        <w:rFonts w:ascii="Courier New" w:hAnsi="Courier New" w:hint="default"/>
      </w:rPr>
    </w:lvl>
    <w:lvl w:ilvl="8" w:tplc="FB7ED9D2">
      <w:start w:val="1"/>
      <w:numFmt w:val="bullet"/>
      <w:lvlText w:val=""/>
      <w:lvlJc w:val="left"/>
      <w:pPr>
        <w:ind w:left="6480" w:hanging="360"/>
      </w:pPr>
      <w:rPr>
        <w:rFonts w:ascii="Wingdings" w:hAnsi="Wingdings" w:hint="default"/>
      </w:rPr>
    </w:lvl>
  </w:abstractNum>
  <w:abstractNum w:abstractNumId="38" w15:restartNumberingAfterBreak="0">
    <w:nsid w:val="49E705D6"/>
    <w:multiLevelType w:val="hybridMultilevel"/>
    <w:tmpl w:val="E6AE3D08"/>
    <w:lvl w:ilvl="0" w:tplc="EFC28880">
      <w:start w:val="1"/>
      <w:numFmt w:val="bullet"/>
      <w:lvlText w:val="·"/>
      <w:lvlJc w:val="left"/>
      <w:pPr>
        <w:ind w:left="720" w:hanging="360"/>
      </w:pPr>
      <w:rPr>
        <w:rFonts w:ascii="Symbol" w:hAnsi="Symbol" w:hint="default"/>
      </w:rPr>
    </w:lvl>
    <w:lvl w:ilvl="1" w:tplc="03BEF99E">
      <w:start w:val="1"/>
      <w:numFmt w:val="bullet"/>
      <w:lvlText w:val="o"/>
      <w:lvlJc w:val="left"/>
      <w:pPr>
        <w:ind w:left="1440" w:hanging="360"/>
      </w:pPr>
      <w:rPr>
        <w:rFonts w:ascii="Courier New" w:hAnsi="Courier New" w:hint="default"/>
      </w:rPr>
    </w:lvl>
    <w:lvl w:ilvl="2" w:tplc="C25485AE">
      <w:start w:val="1"/>
      <w:numFmt w:val="bullet"/>
      <w:lvlText w:val=""/>
      <w:lvlJc w:val="left"/>
      <w:pPr>
        <w:ind w:left="2160" w:hanging="360"/>
      </w:pPr>
      <w:rPr>
        <w:rFonts w:ascii="Wingdings" w:hAnsi="Wingdings" w:hint="default"/>
      </w:rPr>
    </w:lvl>
    <w:lvl w:ilvl="3" w:tplc="D020EB54">
      <w:start w:val="1"/>
      <w:numFmt w:val="bullet"/>
      <w:lvlText w:val=""/>
      <w:lvlJc w:val="left"/>
      <w:pPr>
        <w:ind w:left="2880" w:hanging="360"/>
      </w:pPr>
      <w:rPr>
        <w:rFonts w:ascii="Symbol" w:hAnsi="Symbol" w:hint="default"/>
      </w:rPr>
    </w:lvl>
    <w:lvl w:ilvl="4" w:tplc="A3C8C34C">
      <w:start w:val="1"/>
      <w:numFmt w:val="bullet"/>
      <w:lvlText w:val="o"/>
      <w:lvlJc w:val="left"/>
      <w:pPr>
        <w:ind w:left="3600" w:hanging="360"/>
      </w:pPr>
      <w:rPr>
        <w:rFonts w:ascii="Courier New" w:hAnsi="Courier New" w:hint="default"/>
      </w:rPr>
    </w:lvl>
    <w:lvl w:ilvl="5" w:tplc="D83E673C">
      <w:start w:val="1"/>
      <w:numFmt w:val="bullet"/>
      <w:lvlText w:val=""/>
      <w:lvlJc w:val="left"/>
      <w:pPr>
        <w:ind w:left="4320" w:hanging="360"/>
      </w:pPr>
      <w:rPr>
        <w:rFonts w:ascii="Wingdings" w:hAnsi="Wingdings" w:hint="default"/>
      </w:rPr>
    </w:lvl>
    <w:lvl w:ilvl="6" w:tplc="0734CF1E">
      <w:start w:val="1"/>
      <w:numFmt w:val="bullet"/>
      <w:lvlText w:val=""/>
      <w:lvlJc w:val="left"/>
      <w:pPr>
        <w:ind w:left="5040" w:hanging="360"/>
      </w:pPr>
      <w:rPr>
        <w:rFonts w:ascii="Symbol" w:hAnsi="Symbol" w:hint="default"/>
      </w:rPr>
    </w:lvl>
    <w:lvl w:ilvl="7" w:tplc="3B92A174">
      <w:start w:val="1"/>
      <w:numFmt w:val="bullet"/>
      <w:lvlText w:val="o"/>
      <w:lvlJc w:val="left"/>
      <w:pPr>
        <w:ind w:left="5760" w:hanging="360"/>
      </w:pPr>
      <w:rPr>
        <w:rFonts w:ascii="Courier New" w:hAnsi="Courier New" w:hint="default"/>
      </w:rPr>
    </w:lvl>
    <w:lvl w:ilvl="8" w:tplc="8A58D69E">
      <w:start w:val="1"/>
      <w:numFmt w:val="bullet"/>
      <w:lvlText w:val=""/>
      <w:lvlJc w:val="left"/>
      <w:pPr>
        <w:ind w:left="6480" w:hanging="360"/>
      </w:pPr>
      <w:rPr>
        <w:rFonts w:ascii="Wingdings" w:hAnsi="Wingdings" w:hint="default"/>
      </w:rPr>
    </w:lvl>
  </w:abstractNum>
  <w:abstractNum w:abstractNumId="39" w15:restartNumberingAfterBreak="0">
    <w:nsid w:val="4ADB3D90"/>
    <w:multiLevelType w:val="hybridMultilevel"/>
    <w:tmpl w:val="F17EFE48"/>
    <w:lvl w:ilvl="0" w:tplc="CF102E70">
      <w:start w:val="1"/>
      <w:numFmt w:val="decimal"/>
      <w:lvlText w:val="%1."/>
      <w:lvlJc w:val="left"/>
      <w:pPr>
        <w:ind w:left="720" w:hanging="360"/>
      </w:pPr>
    </w:lvl>
    <w:lvl w:ilvl="1" w:tplc="06227F62">
      <w:start w:val="1"/>
      <w:numFmt w:val="decimal"/>
      <w:lvlText w:val="%2."/>
      <w:lvlJc w:val="left"/>
      <w:pPr>
        <w:ind w:left="1440" w:hanging="360"/>
      </w:pPr>
    </w:lvl>
    <w:lvl w:ilvl="2" w:tplc="5DC02104">
      <w:start w:val="1"/>
      <w:numFmt w:val="lowerRoman"/>
      <w:lvlText w:val="%3."/>
      <w:lvlJc w:val="right"/>
      <w:pPr>
        <w:ind w:left="2160" w:hanging="180"/>
      </w:pPr>
    </w:lvl>
    <w:lvl w:ilvl="3" w:tplc="0B6A51AE">
      <w:start w:val="1"/>
      <w:numFmt w:val="decimal"/>
      <w:lvlText w:val="%4."/>
      <w:lvlJc w:val="left"/>
      <w:pPr>
        <w:ind w:left="2880" w:hanging="360"/>
      </w:pPr>
    </w:lvl>
    <w:lvl w:ilvl="4" w:tplc="123CC552">
      <w:start w:val="1"/>
      <w:numFmt w:val="lowerLetter"/>
      <w:lvlText w:val="%5."/>
      <w:lvlJc w:val="left"/>
      <w:pPr>
        <w:ind w:left="3600" w:hanging="360"/>
      </w:pPr>
    </w:lvl>
    <w:lvl w:ilvl="5" w:tplc="7B2255DA">
      <w:start w:val="1"/>
      <w:numFmt w:val="lowerRoman"/>
      <w:lvlText w:val="%6."/>
      <w:lvlJc w:val="right"/>
      <w:pPr>
        <w:ind w:left="4320" w:hanging="180"/>
      </w:pPr>
    </w:lvl>
    <w:lvl w:ilvl="6" w:tplc="ED8E0060">
      <w:start w:val="1"/>
      <w:numFmt w:val="decimal"/>
      <w:lvlText w:val="%7."/>
      <w:lvlJc w:val="left"/>
      <w:pPr>
        <w:ind w:left="5040" w:hanging="360"/>
      </w:pPr>
    </w:lvl>
    <w:lvl w:ilvl="7" w:tplc="DDF6A330">
      <w:start w:val="1"/>
      <w:numFmt w:val="lowerLetter"/>
      <w:lvlText w:val="%8."/>
      <w:lvlJc w:val="left"/>
      <w:pPr>
        <w:ind w:left="5760" w:hanging="360"/>
      </w:pPr>
    </w:lvl>
    <w:lvl w:ilvl="8" w:tplc="1054EB38">
      <w:start w:val="1"/>
      <w:numFmt w:val="lowerRoman"/>
      <w:lvlText w:val="%9."/>
      <w:lvlJc w:val="right"/>
      <w:pPr>
        <w:ind w:left="6480" w:hanging="180"/>
      </w:pPr>
    </w:lvl>
  </w:abstractNum>
  <w:abstractNum w:abstractNumId="40" w15:restartNumberingAfterBreak="0">
    <w:nsid w:val="4C41E3D8"/>
    <w:multiLevelType w:val="hybridMultilevel"/>
    <w:tmpl w:val="232E14A4"/>
    <w:lvl w:ilvl="0" w:tplc="1D04AD3C">
      <w:start w:val="1"/>
      <w:numFmt w:val="decimal"/>
      <w:lvlText w:val="%1."/>
      <w:lvlJc w:val="left"/>
      <w:pPr>
        <w:ind w:left="720" w:hanging="360"/>
      </w:pPr>
    </w:lvl>
    <w:lvl w:ilvl="1" w:tplc="6944E986">
      <w:start w:val="1"/>
      <w:numFmt w:val="lowerLetter"/>
      <w:lvlText w:val="%2."/>
      <w:lvlJc w:val="left"/>
      <w:pPr>
        <w:ind w:left="1440" w:hanging="360"/>
      </w:pPr>
    </w:lvl>
    <w:lvl w:ilvl="2" w:tplc="5E042310">
      <w:start w:val="1"/>
      <w:numFmt w:val="lowerRoman"/>
      <w:lvlText w:val="%3."/>
      <w:lvlJc w:val="right"/>
      <w:pPr>
        <w:ind w:left="2160" w:hanging="180"/>
      </w:pPr>
    </w:lvl>
    <w:lvl w:ilvl="3" w:tplc="998C1A70">
      <w:start w:val="1"/>
      <w:numFmt w:val="decimal"/>
      <w:lvlText w:val="%4."/>
      <w:lvlJc w:val="left"/>
      <w:pPr>
        <w:ind w:left="2880" w:hanging="360"/>
      </w:pPr>
    </w:lvl>
    <w:lvl w:ilvl="4" w:tplc="9FE0E01A">
      <w:start w:val="1"/>
      <w:numFmt w:val="lowerLetter"/>
      <w:lvlText w:val="%5."/>
      <w:lvlJc w:val="left"/>
      <w:pPr>
        <w:ind w:left="3600" w:hanging="360"/>
      </w:pPr>
    </w:lvl>
    <w:lvl w:ilvl="5" w:tplc="EDAEDFDC">
      <w:start w:val="1"/>
      <w:numFmt w:val="lowerRoman"/>
      <w:lvlText w:val="%6."/>
      <w:lvlJc w:val="right"/>
      <w:pPr>
        <w:ind w:left="4320" w:hanging="180"/>
      </w:pPr>
    </w:lvl>
    <w:lvl w:ilvl="6" w:tplc="BED481E0">
      <w:start w:val="1"/>
      <w:numFmt w:val="decimal"/>
      <w:lvlText w:val="%7."/>
      <w:lvlJc w:val="left"/>
      <w:pPr>
        <w:ind w:left="5040" w:hanging="360"/>
      </w:pPr>
    </w:lvl>
    <w:lvl w:ilvl="7" w:tplc="D84EC38C">
      <w:start w:val="1"/>
      <w:numFmt w:val="lowerLetter"/>
      <w:lvlText w:val="%8."/>
      <w:lvlJc w:val="left"/>
      <w:pPr>
        <w:ind w:left="5760" w:hanging="360"/>
      </w:pPr>
    </w:lvl>
    <w:lvl w:ilvl="8" w:tplc="8B2C7996">
      <w:start w:val="1"/>
      <w:numFmt w:val="lowerRoman"/>
      <w:lvlText w:val="%9."/>
      <w:lvlJc w:val="right"/>
      <w:pPr>
        <w:ind w:left="6480" w:hanging="180"/>
      </w:pPr>
    </w:lvl>
  </w:abstractNum>
  <w:abstractNum w:abstractNumId="41" w15:restartNumberingAfterBreak="0">
    <w:nsid w:val="4C74FA46"/>
    <w:multiLevelType w:val="hybridMultilevel"/>
    <w:tmpl w:val="FBCE9722"/>
    <w:lvl w:ilvl="0" w:tplc="602AA522">
      <w:start w:val="1"/>
      <w:numFmt w:val="bullet"/>
      <w:lvlText w:val="·"/>
      <w:lvlJc w:val="left"/>
      <w:pPr>
        <w:ind w:left="720" w:hanging="360"/>
      </w:pPr>
      <w:rPr>
        <w:rFonts w:ascii="Symbol" w:hAnsi="Symbol" w:hint="default"/>
      </w:rPr>
    </w:lvl>
    <w:lvl w:ilvl="1" w:tplc="AE267CE6">
      <w:start w:val="1"/>
      <w:numFmt w:val="bullet"/>
      <w:lvlText w:val="o"/>
      <w:lvlJc w:val="left"/>
      <w:pPr>
        <w:ind w:left="1440" w:hanging="360"/>
      </w:pPr>
      <w:rPr>
        <w:rFonts w:ascii="Courier New" w:hAnsi="Courier New" w:hint="default"/>
      </w:rPr>
    </w:lvl>
    <w:lvl w:ilvl="2" w:tplc="0DEA10A2">
      <w:start w:val="1"/>
      <w:numFmt w:val="bullet"/>
      <w:lvlText w:val=""/>
      <w:lvlJc w:val="left"/>
      <w:pPr>
        <w:ind w:left="2160" w:hanging="360"/>
      </w:pPr>
      <w:rPr>
        <w:rFonts w:ascii="Wingdings" w:hAnsi="Wingdings" w:hint="default"/>
      </w:rPr>
    </w:lvl>
    <w:lvl w:ilvl="3" w:tplc="6A3ABD7E">
      <w:start w:val="1"/>
      <w:numFmt w:val="bullet"/>
      <w:lvlText w:val=""/>
      <w:lvlJc w:val="left"/>
      <w:pPr>
        <w:ind w:left="2880" w:hanging="360"/>
      </w:pPr>
      <w:rPr>
        <w:rFonts w:ascii="Symbol" w:hAnsi="Symbol" w:hint="default"/>
      </w:rPr>
    </w:lvl>
    <w:lvl w:ilvl="4" w:tplc="19FC26E0">
      <w:start w:val="1"/>
      <w:numFmt w:val="bullet"/>
      <w:lvlText w:val="o"/>
      <w:lvlJc w:val="left"/>
      <w:pPr>
        <w:ind w:left="3600" w:hanging="360"/>
      </w:pPr>
      <w:rPr>
        <w:rFonts w:ascii="Courier New" w:hAnsi="Courier New" w:hint="default"/>
      </w:rPr>
    </w:lvl>
    <w:lvl w:ilvl="5" w:tplc="D7DA43E2">
      <w:start w:val="1"/>
      <w:numFmt w:val="bullet"/>
      <w:lvlText w:val=""/>
      <w:lvlJc w:val="left"/>
      <w:pPr>
        <w:ind w:left="4320" w:hanging="360"/>
      </w:pPr>
      <w:rPr>
        <w:rFonts w:ascii="Wingdings" w:hAnsi="Wingdings" w:hint="default"/>
      </w:rPr>
    </w:lvl>
    <w:lvl w:ilvl="6" w:tplc="C6F8A4C2">
      <w:start w:val="1"/>
      <w:numFmt w:val="bullet"/>
      <w:lvlText w:val=""/>
      <w:lvlJc w:val="left"/>
      <w:pPr>
        <w:ind w:left="5040" w:hanging="360"/>
      </w:pPr>
      <w:rPr>
        <w:rFonts w:ascii="Symbol" w:hAnsi="Symbol" w:hint="default"/>
      </w:rPr>
    </w:lvl>
    <w:lvl w:ilvl="7" w:tplc="32DA1FEE">
      <w:start w:val="1"/>
      <w:numFmt w:val="bullet"/>
      <w:lvlText w:val="o"/>
      <w:lvlJc w:val="left"/>
      <w:pPr>
        <w:ind w:left="5760" w:hanging="360"/>
      </w:pPr>
      <w:rPr>
        <w:rFonts w:ascii="Courier New" w:hAnsi="Courier New" w:hint="default"/>
      </w:rPr>
    </w:lvl>
    <w:lvl w:ilvl="8" w:tplc="5BC02740">
      <w:start w:val="1"/>
      <w:numFmt w:val="bullet"/>
      <w:lvlText w:val=""/>
      <w:lvlJc w:val="left"/>
      <w:pPr>
        <w:ind w:left="6480" w:hanging="360"/>
      </w:pPr>
      <w:rPr>
        <w:rFonts w:ascii="Wingdings" w:hAnsi="Wingdings" w:hint="default"/>
      </w:rPr>
    </w:lvl>
  </w:abstractNum>
  <w:abstractNum w:abstractNumId="42" w15:restartNumberingAfterBreak="0">
    <w:nsid w:val="4FE9B32C"/>
    <w:multiLevelType w:val="hybridMultilevel"/>
    <w:tmpl w:val="6FCC50CA"/>
    <w:lvl w:ilvl="0" w:tplc="ED9AB20A">
      <w:start w:val="1"/>
      <w:numFmt w:val="decimal"/>
      <w:lvlText w:val="%1."/>
      <w:lvlJc w:val="left"/>
      <w:pPr>
        <w:ind w:left="720" w:hanging="360"/>
      </w:pPr>
    </w:lvl>
    <w:lvl w:ilvl="1" w:tplc="BAB08A1C">
      <w:start w:val="1"/>
      <w:numFmt w:val="decimal"/>
      <w:lvlText w:val="%2."/>
      <w:lvlJc w:val="left"/>
      <w:pPr>
        <w:ind w:left="1440" w:hanging="360"/>
      </w:pPr>
    </w:lvl>
    <w:lvl w:ilvl="2" w:tplc="E020DF54">
      <w:start w:val="1"/>
      <w:numFmt w:val="lowerRoman"/>
      <w:lvlText w:val="%3."/>
      <w:lvlJc w:val="right"/>
      <w:pPr>
        <w:ind w:left="2160" w:hanging="180"/>
      </w:pPr>
    </w:lvl>
    <w:lvl w:ilvl="3" w:tplc="35403E54">
      <w:start w:val="1"/>
      <w:numFmt w:val="decimal"/>
      <w:lvlText w:val="%4."/>
      <w:lvlJc w:val="left"/>
      <w:pPr>
        <w:ind w:left="2880" w:hanging="360"/>
      </w:pPr>
    </w:lvl>
    <w:lvl w:ilvl="4" w:tplc="A3FEC5DE">
      <w:start w:val="1"/>
      <w:numFmt w:val="lowerLetter"/>
      <w:lvlText w:val="%5."/>
      <w:lvlJc w:val="left"/>
      <w:pPr>
        <w:ind w:left="3600" w:hanging="360"/>
      </w:pPr>
    </w:lvl>
    <w:lvl w:ilvl="5" w:tplc="6330C8CE">
      <w:start w:val="1"/>
      <w:numFmt w:val="lowerRoman"/>
      <w:lvlText w:val="%6."/>
      <w:lvlJc w:val="right"/>
      <w:pPr>
        <w:ind w:left="4320" w:hanging="180"/>
      </w:pPr>
    </w:lvl>
    <w:lvl w:ilvl="6" w:tplc="43C8B31A">
      <w:start w:val="1"/>
      <w:numFmt w:val="decimal"/>
      <w:lvlText w:val="%7."/>
      <w:lvlJc w:val="left"/>
      <w:pPr>
        <w:ind w:left="5040" w:hanging="360"/>
      </w:pPr>
    </w:lvl>
    <w:lvl w:ilvl="7" w:tplc="9894EAF0">
      <w:start w:val="1"/>
      <w:numFmt w:val="lowerLetter"/>
      <w:lvlText w:val="%8."/>
      <w:lvlJc w:val="left"/>
      <w:pPr>
        <w:ind w:left="5760" w:hanging="360"/>
      </w:pPr>
    </w:lvl>
    <w:lvl w:ilvl="8" w:tplc="BEE26D5C">
      <w:start w:val="1"/>
      <w:numFmt w:val="lowerRoman"/>
      <w:lvlText w:val="%9."/>
      <w:lvlJc w:val="right"/>
      <w:pPr>
        <w:ind w:left="6480" w:hanging="180"/>
      </w:pPr>
    </w:lvl>
  </w:abstractNum>
  <w:abstractNum w:abstractNumId="43" w15:restartNumberingAfterBreak="0">
    <w:nsid w:val="55D5E6C0"/>
    <w:multiLevelType w:val="hybridMultilevel"/>
    <w:tmpl w:val="0130087C"/>
    <w:lvl w:ilvl="0" w:tplc="F9586EEE">
      <w:start w:val="1"/>
      <w:numFmt w:val="decimal"/>
      <w:lvlText w:val="%1."/>
      <w:lvlJc w:val="left"/>
      <w:pPr>
        <w:ind w:left="720" w:hanging="360"/>
      </w:pPr>
    </w:lvl>
    <w:lvl w:ilvl="1" w:tplc="3780AC86">
      <w:start w:val="1"/>
      <w:numFmt w:val="lowerLetter"/>
      <w:lvlText w:val="%2."/>
      <w:lvlJc w:val="left"/>
      <w:pPr>
        <w:ind w:left="1440" w:hanging="360"/>
      </w:pPr>
    </w:lvl>
    <w:lvl w:ilvl="2" w:tplc="FEF8321E">
      <w:start w:val="1"/>
      <w:numFmt w:val="lowerRoman"/>
      <w:lvlText w:val="%3."/>
      <w:lvlJc w:val="right"/>
      <w:pPr>
        <w:ind w:left="2160" w:hanging="180"/>
      </w:pPr>
    </w:lvl>
    <w:lvl w:ilvl="3" w:tplc="20BC49F8">
      <w:start w:val="1"/>
      <w:numFmt w:val="decimal"/>
      <w:lvlText w:val="%4."/>
      <w:lvlJc w:val="left"/>
      <w:pPr>
        <w:ind w:left="2880" w:hanging="360"/>
      </w:pPr>
    </w:lvl>
    <w:lvl w:ilvl="4" w:tplc="303E0078">
      <w:start w:val="1"/>
      <w:numFmt w:val="lowerLetter"/>
      <w:lvlText w:val="%5."/>
      <w:lvlJc w:val="left"/>
      <w:pPr>
        <w:ind w:left="3600" w:hanging="360"/>
      </w:pPr>
    </w:lvl>
    <w:lvl w:ilvl="5" w:tplc="5F5E26DA">
      <w:start w:val="1"/>
      <w:numFmt w:val="lowerRoman"/>
      <w:lvlText w:val="%6."/>
      <w:lvlJc w:val="right"/>
      <w:pPr>
        <w:ind w:left="4320" w:hanging="180"/>
      </w:pPr>
    </w:lvl>
    <w:lvl w:ilvl="6" w:tplc="D3A01B9A">
      <w:start w:val="1"/>
      <w:numFmt w:val="decimal"/>
      <w:lvlText w:val="%7."/>
      <w:lvlJc w:val="left"/>
      <w:pPr>
        <w:ind w:left="5040" w:hanging="360"/>
      </w:pPr>
    </w:lvl>
    <w:lvl w:ilvl="7" w:tplc="61A8C226">
      <w:start w:val="1"/>
      <w:numFmt w:val="lowerLetter"/>
      <w:lvlText w:val="%8."/>
      <w:lvlJc w:val="left"/>
      <w:pPr>
        <w:ind w:left="5760" w:hanging="360"/>
      </w:pPr>
    </w:lvl>
    <w:lvl w:ilvl="8" w:tplc="AA90E250">
      <w:start w:val="1"/>
      <w:numFmt w:val="lowerRoman"/>
      <w:lvlText w:val="%9."/>
      <w:lvlJc w:val="right"/>
      <w:pPr>
        <w:ind w:left="6480" w:hanging="180"/>
      </w:pPr>
    </w:lvl>
  </w:abstractNum>
  <w:abstractNum w:abstractNumId="44" w15:restartNumberingAfterBreak="0">
    <w:nsid w:val="57C1FEFB"/>
    <w:multiLevelType w:val="hybridMultilevel"/>
    <w:tmpl w:val="E452BCF0"/>
    <w:lvl w:ilvl="0" w:tplc="273686AA">
      <w:start w:val="1"/>
      <w:numFmt w:val="decimal"/>
      <w:lvlText w:val="%1."/>
      <w:lvlJc w:val="left"/>
      <w:pPr>
        <w:ind w:left="720" w:hanging="360"/>
      </w:pPr>
    </w:lvl>
    <w:lvl w:ilvl="1" w:tplc="BB90213A">
      <w:start w:val="1"/>
      <w:numFmt w:val="lowerLetter"/>
      <w:lvlText w:val="%2."/>
      <w:lvlJc w:val="left"/>
      <w:pPr>
        <w:ind w:left="1440" w:hanging="360"/>
      </w:pPr>
    </w:lvl>
    <w:lvl w:ilvl="2" w:tplc="35DA3572">
      <w:start w:val="1"/>
      <w:numFmt w:val="bullet"/>
      <w:lvlText w:val="·"/>
      <w:lvlJc w:val="left"/>
      <w:pPr>
        <w:ind w:left="2160" w:hanging="180"/>
      </w:pPr>
      <w:rPr>
        <w:rFonts w:ascii="Symbol" w:hAnsi="Symbol" w:hint="default"/>
      </w:rPr>
    </w:lvl>
    <w:lvl w:ilvl="3" w:tplc="DB38AA28">
      <w:start w:val="1"/>
      <w:numFmt w:val="decimal"/>
      <w:lvlText w:val="%4."/>
      <w:lvlJc w:val="left"/>
      <w:pPr>
        <w:ind w:left="2880" w:hanging="360"/>
      </w:pPr>
    </w:lvl>
    <w:lvl w:ilvl="4" w:tplc="3CE0A76E">
      <w:start w:val="1"/>
      <w:numFmt w:val="lowerLetter"/>
      <w:lvlText w:val="%5."/>
      <w:lvlJc w:val="left"/>
      <w:pPr>
        <w:ind w:left="3600" w:hanging="360"/>
      </w:pPr>
    </w:lvl>
    <w:lvl w:ilvl="5" w:tplc="BC301F64">
      <w:start w:val="1"/>
      <w:numFmt w:val="lowerRoman"/>
      <w:lvlText w:val="%6."/>
      <w:lvlJc w:val="right"/>
      <w:pPr>
        <w:ind w:left="4320" w:hanging="180"/>
      </w:pPr>
    </w:lvl>
    <w:lvl w:ilvl="6" w:tplc="AC7C8AF6">
      <w:start w:val="1"/>
      <w:numFmt w:val="decimal"/>
      <w:lvlText w:val="%7."/>
      <w:lvlJc w:val="left"/>
      <w:pPr>
        <w:ind w:left="5040" w:hanging="360"/>
      </w:pPr>
    </w:lvl>
    <w:lvl w:ilvl="7" w:tplc="820ECC5C">
      <w:start w:val="1"/>
      <w:numFmt w:val="lowerLetter"/>
      <w:lvlText w:val="%8."/>
      <w:lvlJc w:val="left"/>
      <w:pPr>
        <w:ind w:left="5760" w:hanging="360"/>
      </w:pPr>
    </w:lvl>
    <w:lvl w:ilvl="8" w:tplc="6212E5D6">
      <w:start w:val="1"/>
      <w:numFmt w:val="lowerRoman"/>
      <w:lvlText w:val="%9."/>
      <w:lvlJc w:val="right"/>
      <w:pPr>
        <w:ind w:left="6480" w:hanging="180"/>
      </w:pPr>
    </w:lvl>
  </w:abstractNum>
  <w:abstractNum w:abstractNumId="45" w15:restartNumberingAfterBreak="0">
    <w:nsid w:val="58472A2E"/>
    <w:multiLevelType w:val="hybridMultilevel"/>
    <w:tmpl w:val="04849F10"/>
    <w:lvl w:ilvl="0" w:tplc="8F9264FE">
      <w:start w:val="1"/>
      <w:numFmt w:val="decimal"/>
      <w:lvlText w:val="%1."/>
      <w:lvlJc w:val="left"/>
      <w:pPr>
        <w:ind w:left="720" w:hanging="360"/>
      </w:pPr>
    </w:lvl>
    <w:lvl w:ilvl="1" w:tplc="B9D6BAA4">
      <w:start w:val="1"/>
      <w:numFmt w:val="lowerLetter"/>
      <w:lvlText w:val="%2."/>
      <w:lvlJc w:val="left"/>
      <w:pPr>
        <w:ind w:left="1440" w:hanging="360"/>
      </w:pPr>
    </w:lvl>
    <w:lvl w:ilvl="2" w:tplc="9654913C">
      <w:start w:val="1"/>
      <w:numFmt w:val="decimal"/>
      <w:lvlText w:val="%3."/>
      <w:lvlJc w:val="left"/>
      <w:pPr>
        <w:ind w:left="2160" w:hanging="180"/>
      </w:pPr>
    </w:lvl>
    <w:lvl w:ilvl="3" w:tplc="224AE9BC">
      <w:start w:val="1"/>
      <w:numFmt w:val="decimal"/>
      <w:lvlText w:val="%4."/>
      <w:lvlJc w:val="left"/>
      <w:pPr>
        <w:ind w:left="2880" w:hanging="360"/>
      </w:pPr>
    </w:lvl>
    <w:lvl w:ilvl="4" w:tplc="600AB964">
      <w:start w:val="1"/>
      <w:numFmt w:val="lowerLetter"/>
      <w:lvlText w:val="%5."/>
      <w:lvlJc w:val="left"/>
      <w:pPr>
        <w:ind w:left="3600" w:hanging="360"/>
      </w:pPr>
    </w:lvl>
    <w:lvl w:ilvl="5" w:tplc="B76E6FD8">
      <w:start w:val="1"/>
      <w:numFmt w:val="lowerRoman"/>
      <w:lvlText w:val="%6."/>
      <w:lvlJc w:val="right"/>
      <w:pPr>
        <w:ind w:left="4320" w:hanging="180"/>
      </w:pPr>
    </w:lvl>
    <w:lvl w:ilvl="6" w:tplc="37A03EB6">
      <w:start w:val="1"/>
      <w:numFmt w:val="decimal"/>
      <w:lvlText w:val="%7."/>
      <w:lvlJc w:val="left"/>
      <w:pPr>
        <w:ind w:left="5040" w:hanging="360"/>
      </w:pPr>
    </w:lvl>
    <w:lvl w:ilvl="7" w:tplc="3DB6D67A">
      <w:start w:val="1"/>
      <w:numFmt w:val="lowerLetter"/>
      <w:lvlText w:val="%8."/>
      <w:lvlJc w:val="left"/>
      <w:pPr>
        <w:ind w:left="5760" w:hanging="360"/>
      </w:pPr>
    </w:lvl>
    <w:lvl w:ilvl="8" w:tplc="BCF21830">
      <w:start w:val="1"/>
      <w:numFmt w:val="lowerRoman"/>
      <w:lvlText w:val="%9."/>
      <w:lvlJc w:val="right"/>
      <w:pPr>
        <w:ind w:left="6480" w:hanging="180"/>
      </w:pPr>
    </w:lvl>
  </w:abstractNum>
  <w:abstractNum w:abstractNumId="46" w15:restartNumberingAfterBreak="0">
    <w:nsid w:val="5BF83EAD"/>
    <w:multiLevelType w:val="hybridMultilevel"/>
    <w:tmpl w:val="DF649BB6"/>
    <w:lvl w:ilvl="0" w:tplc="3872BA88">
      <w:start w:val="1"/>
      <w:numFmt w:val="bullet"/>
      <w:lvlText w:val="·"/>
      <w:lvlJc w:val="left"/>
      <w:pPr>
        <w:ind w:left="720" w:hanging="360"/>
      </w:pPr>
      <w:rPr>
        <w:rFonts w:ascii="Symbol" w:hAnsi="Symbol" w:hint="default"/>
      </w:rPr>
    </w:lvl>
    <w:lvl w:ilvl="1" w:tplc="72BC0A6A">
      <w:start w:val="1"/>
      <w:numFmt w:val="bullet"/>
      <w:lvlText w:val="·"/>
      <w:lvlJc w:val="left"/>
      <w:pPr>
        <w:ind w:left="1440" w:hanging="360"/>
      </w:pPr>
      <w:rPr>
        <w:rFonts w:ascii="Courier New" w:hAnsi="Courier New" w:hint="default"/>
      </w:rPr>
    </w:lvl>
    <w:lvl w:ilvl="2" w:tplc="CAFE285E">
      <w:start w:val="1"/>
      <w:numFmt w:val="bullet"/>
      <w:lvlText w:val=""/>
      <w:lvlJc w:val="left"/>
      <w:pPr>
        <w:ind w:left="2160" w:hanging="360"/>
      </w:pPr>
      <w:rPr>
        <w:rFonts w:ascii="Wingdings" w:hAnsi="Wingdings" w:hint="default"/>
      </w:rPr>
    </w:lvl>
    <w:lvl w:ilvl="3" w:tplc="134467CE">
      <w:start w:val="1"/>
      <w:numFmt w:val="bullet"/>
      <w:lvlText w:val=""/>
      <w:lvlJc w:val="left"/>
      <w:pPr>
        <w:ind w:left="2880" w:hanging="360"/>
      </w:pPr>
      <w:rPr>
        <w:rFonts w:ascii="Symbol" w:hAnsi="Symbol" w:hint="default"/>
      </w:rPr>
    </w:lvl>
    <w:lvl w:ilvl="4" w:tplc="EB50DBCE">
      <w:start w:val="1"/>
      <w:numFmt w:val="bullet"/>
      <w:lvlText w:val="o"/>
      <w:lvlJc w:val="left"/>
      <w:pPr>
        <w:ind w:left="3600" w:hanging="360"/>
      </w:pPr>
      <w:rPr>
        <w:rFonts w:ascii="Courier New" w:hAnsi="Courier New" w:hint="default"/>
      </w:rPr>
    </w:lvl>
    <w:lvl w:ilvl="5" w:tplc="E72E786A">
      <w:start w:val="1"/>
      <w:numFmt w:val="bullet"/>
      <w:lvlText w:val=""/>
      <w:lvlJc w:val="left"/>
      <w:pPr>
        <w:ind w:left="4320" w:hanging="360"/>
      </w:pPr>
      <w:rPr>
        <w:rFonts w:ascii="Wingdings" w:hAnsi="Wingdings" w:hint="default"/>
      </w:rPr>
    </w:lvl>
    <w:lvl w:ilvl="6" w:tplc="F5240B20">
      <w:start w:val="1"/>
      <w:numFmt w:val="bullet"/>
      <w:lvlText w:val=""/>
      <w:lvlJc w:val="left"/>
      <w:pPr>
        <w:ind w:left="5040" w:hanging="360"/>
      </w:pPr>
      <w:rPr>
        <w:rFonts w:ascii="Symbol" w:hAnsi="Symbol" w:hint="default"/>
      </w:rPr>
    </w:lvl>
    <w:lvl w:ilvl="7" w:tplc="0F02209C">
      <w:start w:val="1"/>
      <w:numFmt w:val="bullet"/>
      <w:lvlText w:val="o"/>
      <w:lvlJc w:val="left"/>
      <w:pPr>
        <w:ind w:left="5760" w:hanging="360"/>
      </w:pPr>
      <w:rPr>
        <w:rFonts w:ascii="Courier New" w:hAnsi="Courier New" w:hint="default"/>
      </w:rPr>
    </w:lvl>
    <w:lvl w:ilvl="8" w:tplc="5F826F7C">
      <w:start w:val="1"/>
      <w:numFmt w:val="bullet"/>
      <w:lvlText w:val=""/>
      <w:lvlJc w:val="left"/>
      <w:pPr>
        <w:ind w:left="6480" w:hanging="360"/>
      </w:pPr>
      <w:rPr>
        <w:rFonts w:ascii="Wingdings" w:hAnsi="Wingdings" w:hint="default"/>
      </w:rPr>
    </w:lvl>
  </w:abstractNum>
  <w:abstractNum w:abstractNumId="47" w15:restartNumberingAfterBreak="0">
    <w:nsid w:val="5CF554ED"/>
    <w:multiLevelType w:val="hybridMultilevel"/>
    <w:tmpl w:val="D4323D1A"/>
    <w:lvl w:ilvl="0" w:tplc="A1886E78">
      <w:start w:val="1"/>
      <w:numFmt w:val="bullet"/>
      <w:lvlText w:val=""/>
      <w:lvlJc w:val="left"/>
      <w:pPr>
        <w:ind w:left="720" w:hanging="360"/>
      </w:pPr>
      <w:rPr>
        <w:rFonts w:ascii="Symbol" w:hAnsi="Symbol" w:hint="default"/>
      </w:rPr>
    </w:lvl>
    <w:lvl w:ilvl="1" w:tplc="81483E08">
      <w:start w:val="1"/>
      <w:numFmt w:val="bullet"/>
      <w:lvlText w:val="o"/>
      <w:lvlJc w:val="left"/>
      <w:pPr>
        <w:ind w:left="1440" w:hanging="360"/>
      </w:pPr>
      <w:rPr>
        <w:rFonts w:ascii="Courier New" w:hAnsi="Courier New" w:hint="default"/>
      </w:rPr>
    </w:lvl>
    <w:lvl w:ilvl="2" w:tplc="1AEE9D08">
      <w:start w:val="1"/>
      <w:numFmt w:val="bullet"/>
      <w:lvlText w:val="·"/>
      <w:lvlJc w:val="left"/>
      <w:pPr>
        <w:ind w:left="2160" w:hanging="360"/>
      </w:pPr>
      <w:rPr>
        <w:rFonts w:ascii="Symbol" w:hAnsi="Symbol" w:hint="default"/>
      </w:rPr>
    </w:lvl>
    <w:lvl w:ilvl="3" w:tplc="D332BA52">
      <w:start w:val="1"/>
      <w:numFmt w:val="bullet"/>
      <w:lvlText w:val=""/>
      <w:lvlJc w:val="left"/>
      <w:pPr>
        <w:ind w:left="2880" w:hanging="360"/>
      </w:pPr>
      <w:rPr>
        <w:rFonts w:ascii="Symbol" w:hAnsi="Symbol" w:hint="default"/>
      </w:rPr>
    </w:lvl>
    <w:lvl w:ilvl="4" w:tplc="95AA2DF4">
      <w:start w:val="1"/>
      <w:numFmt w:val="bullet"/>
      <w:lvlText w:val="o"/>
      <w:lvlJc w:val="left"/>
      <w:pPr>
        <w:ind w:left="3600" w:hanging="360"/>
      </w:pPr>
      <w:rPr>
        <w:rFonts w:ascii="Courier New" w:hAnsi="Courier New" w:hint="default"/>
      </w:rPr>
    </w:lvl>
    <w:lvl w:ilvl="5" w:tplc="4872D268">
      <w:start w:val="1"/>
      <w:numFmt w:val="bullet"/>
      <w:lvlText w:val=""/>
      <w:lvlJc w:val="left"/>
      <w:pPr>
        <w:ind w:left="4320" w:hanging="360"/>
      </w:pPr>
      <w:rPr>
        <w:rFonts w:ascii="Wingdings" w:hAnsi="Wingdings" w:hint="default"/>
      </w:rPr>
    </w:lvl>
    <w:lvl w:ilvl="6" w:tplc="6F7430F6">
      <w:start w:val="1"/>
      <w:numFmt w:val="bullet"/>
      <w:lvlText w:val=""/>
      <w:lvlJc w:val="left"/>
      <w:pPr>
        <w:ind w:left="5040" w:hanging="360"/>
      </w:pPr>
      <w:rPr>
        <w:rFonts w:ascii="Symbol" w:hAnsi="Symbol" w:hint="default"/>
      </w:rPr>
    </w:lvl>
    <w:lvl w:ilvl="7" w:tplc="A0DCA7BC">
      <w:start w:val="1"/>
      <w:numFmt w:val="bullet"/>
      <w:lvlText w:val="o"/>
      <w:lvlJc w:val="left"/>
      <w:pPr>
        <w:ind w:left="5760" w:hanging="360"/>
      </w:pPr>
      <w:rPr>
        <w:rFonts w:ascii="Courier New" w:hAnsi="Courier New" w:hint="default"/>
      </w:rPr>
    </w:lvl>
    <w:lvl w:ilvl="8" w:tplc="5C0E0712">
      <w:start w:val="1"/>
      <w:numFmt w:val="bullet"/>
      <w:lvlText w:val=""/>
      <w:lvlJc w:val="left"/>
      <w:pPr>
        <w:ind w:left="6480" w:hanging="360"/>
      </w:pPr>
      <w:rPr>
        <w:rFonts w:ascii="Wingdings" w:hAnsi="Wingdings" w:hint="default"/>
      </w:rPr>
    </w:lvl>
  </w:abstractNum>
  <w:abstractNum w:abstractNumId="48" w15:restartNumberingAfterBreak="0">
    <w:nsid w:val="638A273C"/>
    <w:multiLevelType w:val="hybridMultilevel"/>
    <w:tmpl w:val="D57696B2"/>
    <w:lvl w:ilvl="0" w:tplc="943C4DDA">
      <w:start w:val="1"/>
      <w:numFmt w:val="decimal"/>
      <w:lvlText w:val="%1."/>
      <w:lvlJc w:val="left"/>
      <w:pPr>
        <w:ind w:left="720" w:hanging="360"/>
      </w:pPr>
    </w:lvl>
    <w:lvl w:ilvl="1" w:tplc="F30005C8">
      <w:start w:val="1"/>
      <w:numFmt w:val="bullet"/>
      <w:lvlText w:val="·"/>
      <w:lvlJc w:val="left"/>
      <w:pPr>
        <w:ind w:left="1440" w:hanging="360"/>
      </w:pPr>
      <w:rPr>
        <w:rFonts w:ascii="Symbol" w:hAnsi="Symbol" w:hint="default"/>
      </w:rPr>
    </w:lvl>
    <w:lvl w:ilvl="2" w:tplc="0E6824A4">
      <w:start w:val="1"/>
      <w:numFmt w:val="lowerRoman"/>
      <w:lvlText w:val="%3."/>
      <w:lvlJc w:val="right"/>
      <w:pPr>
        <w:ind w:left="2160" w:hanging="180"/>
      </w:pPr>
    </w:lvl>
    <w:lvl w:ilvl="3" w:tplc="206AC7AE">
      <w:start w:val="1"/>
      <w:numFmt w:val="decimal"/>
      <w:lvlText w:val="%4."/>
      <w:lvlJc w:val="left"/>
      <w:pPr>
        <w:ind w:left="2880" w:hanging="360"/>
      </w:pPr>
    </w:lvl>
    <w:lvl w:ilvl="4" w:tplc="D48EDAB0">
      <w:start w:val="1"/>
      <w:numFmt w:val="lowerLetter"/>
      <w:lvlText w:val="%5."/>
      <w:lvlJc w:val="left"/>
      <w:pPr>
        <w:ind w:left="3600" w:hanging="360"/>
      </w:pPr>
    </w:lvl>
    <w:lvl w:ilvl="5" w:tplc="19A893FE">
      <w:start w:val="1"/>
      <w:numFmt w:val="lowerRoman"/>
      <w:lvlText w:val="%6."/>
      <w:lvlJc w:val="right"/>
      <w:pPr>
        <w:ind w:left="4320" w:hanging="180"/>
      </w:pPr>
    </w:lvl>
    <w:lvl w:ilvl="6" w:tplc="E7EE2380">
      <w:start w:val="1"/>
      <w:numFmt w:val="decimal"/>
      <w:lvlText w:val="%7."/>
      <w:lvlJc w:val="left"/>
      <w:pPr>
        <w:ind w:left="5040" w:hanging="360"/>
      </w:pPr>
    </w:lvl>
    <w:lvl w:ilvl="7" w:tplc="4F5C0A66">
      <w:start w:val="1"/>
      <w:numFmt w:val="lowerLetter"/>
      <w:lvlText w:val="%8."/>
      <w:lvlJc w:val="left"/>
      <w:pPr>
        <w:ind w:left="5760" w:hanging="360"/>
      </w:pPr>
    </w:lvl>
    <w:lvl w:ilvl="8" w:tplc="67824EF4">
      <w:start w:val="1"/>
      <w:numFmt w:val="lowerRoman"/>
      <w:lvlText w:val="%9."/>
      <w:lvlJc w:val="right"/>
      <w:pPr>
        <w:ind w:left="6480" w:hanging="180"/>
      </w:pPr>
    </w:lvl>
  </w:abstractNum>
  <w:abstractNum w:abstractNumId="49" w15:restartNumberingAfterBreak="0">
    <w:nsid w:val="639B3152"/>
    <w:multiLevelType w:val="hybridMultilevel"/>
    <w:tmpl w:val="6A92EB14"/>
    <w:lvl w:ilvl="0" w:tplc="FBDE038E">
      <w:start w:val="1"/>
      <w:numFmt w:val="bullet"/>
      <w:lvlText w:val=""/>
      <w:lvlJc w:val="left"/>
      <w:pPr>
        <w:ind w:left="720" w:hanging="360"/>
      </w:pPr>
      <w:rPr>
        <w:rFonts w:ascii="Symbol" w:hAnsi="Symbol" w:hint="default"/>
      </w:rPr>
    </w:lvl>
    <w:lvl w:ilvl="1" w:tplc="D66C9BA4">
      <w:start w:val="1"/>
      <w:numFmt w:val="bullet"/>
      <w:lvlText w:val="o"/>
      <w:lvlJc w:val="left"/>
      <w:pPr>
        <w:ind w:left="1440" w:hanging="360"/>
      </w:pPr>
      <w:rPr>
        <w:rFonts w:ascii="Courier New" w:hAnsi="Courier New" w:hint="default"/>
      </w:rPr>
    </w:lvl>
    <w:lvl w:ilvl="2" w:tplc="4928FD90">
      <w:start w:val="1"/>
      <w:numFmt w:val="bullet"/>
      <w:lvlText w:val=""/>
      <w:lvlJc w:val="left"/>
      <w:pPr>
        <w:ind w:left="2160" w:hanging="360"/>
      </w:pPr>
      <w:rPr>
        <w:rFonts w:ascii="Wingdings" w:hAnsi="Wingdings" w:hint="default"/>
      </w:rPr>
    </w:lvl>
    <w:lvl w:ilvl="3" w:tplc="3C40F010">
      <w:start w:val="1"/>
      <w:numFmt w:val="bullet"/>
      <w:lvlText w:val=""/>
      <w:lvlJc w:val="left"/>
      <w:pPr>
        <w:ind w:left="2880" w:hanging="360"/>
      </w:pPr>
      <w:rPr>
        <w:rFonts w:ascii="Symbol" w:hAnsi="Symbol" w:hint="default"/>
      </w:rPr>
    </w:lvl>
    <w:lvl w:ilvl="4" w:tplc="20A6E716">
      <w:start w:val="1"/>
      <w:numFmt w:val="bullet"/>
      <w:lvlText w:val="o"/>
      <w:lvlJc w:val="left"/>
      <w:pPr>
        <w:ind w:left="3600" w:hanging="360"/>
      </w:pPr>
      <w:rPr>
        <w:rFonts w:ascii="Courier New" w:hAnsi="Courier New" w:hint="default"/>
      </w:rPr>
    </w:lvl>
    <w:lvl w:ilvl="5" w:tplc="F3269BDE">
      <w:start w:val="1"/>
      <w:numFmt w:val="bullet"/>
      <w:lvlText w:val=""/>
      <w:lvlJc w:val="left"/>
      <w:pPr>
        <w:ind w:left="4320" w:hanging="360"/>
      </w:pPr>
      <w:rPr>
        <w:rFonts w:ascii="Wingdings" w:hAnsi="Wingdings" w:hint="default"/>
      </w:rPr>
    </w:lvl>
    <w:lvl w:ilvl="6" w:tplc="1160EFCC">
      <w:start w:val="1"/>
      <w:numFmt w:val="bullet"/>
      <w:lvlText w:val=""/>
      <w:lvlJc w:val="left"/>
      <w:pPr>
        <w:ind w:left="5040" w:hanging="360"/>
      </w:pPr>
      <w:rPr>
        <w:rFonts w:ascii="Symbol" w:hAnsi="Symbol" w:hint="default"/>
      </w:rPr>
    </w:lvl>
    <w:lvl w:ilvl="7" w:tplc="FADEB302">
      <w:start w:val="1"/>
      <w:numFmt w:val="bullet"/>
      <w:lvlText w:val="o"/>
      <w:lvlJc w:val="left"/>
      <w:pPr>
        <w:ind w:left="5760" w:hanging="360"/>
      </w:pPr>
      <w:rPr>
        <w:rFonts w:ascii="Courier New" w:hAnsi="Courier New" w:hint="default"/>
      </w:rPr>
    </w:lvl>
    <w:lvl w:ilvl="8" w:tplc="FB102BD0">
      <w:start w:val="1"/>
      <w:numFmt w:val="bullet"/>
      <w:lvlText w:val=""/>
      <w:lvlJc w:val="left"/>
      <w:pPr>
        <w:ind w:left="6480" w:hanging="360"/>
      </w:pPr>
      <w:rPr>
        <w:rFonts w:ascii="Wingdings" w:hAnsi="Wingdings" w:hint="default"/>
      </w:rPr>
    </w:lvl>
  </w:abstractNum>
  <w:abstractNum w:abstractNumId="50" w15:restartNumberingAfterBreak="0">
    <w:nsid w:val="64813C8E"/>
    <w:multiLevelType w:val="hybridMultilevel"/>
    <w:tmpl w:val="F38CCCD6"/>
    <w:lvl w:ilvl="0" w:tplc="AFC0EA52">
      <w:start w:val="1"/>
      <w:numFmt w:val="decimal"/>
      <w:lvlText w:val="%1."/>
      <w:lvlJc w:val="left"/>
      <w:pPr>
        <w:ind w:left="720" w:hanging="360"/>
      </w:pPr>
    </w:lvl>
    <w:lvl w:ilvl="1" w:tplc="0ACEC6A4">
      <w:start w:val="1"/>
      <w:numFmt w:val="lowerLetter"/>
      <w:lvlText w:val="%2."/>
      <w:lvlJc w:val="left"/>
      <w:pPr>
        <w:ind w:left="1440" w:hanging="360"/>
      </w:pPr>
    </w:lvl>
    <w:lvl w:ilvl="2" w:tplc="FFEE1BFC">
      <w:start w:val="1"/>
      <w:numFmt w:val="lowerRoman"/>
      <w:lvlText w:val="%3."/>
      <w:lvlJc w:val="right"/>
      <w:pPr>
        <w:ind w:left="2160" w:hanging="180"/>
      </w:pPr>
    </w:lvl>
    <w:lvl w:ilvl="3" w:tplc="1988DC72">
      <w:start w:val="1"/>
      <w:numFmt w:val="decimal"/>
      <w:lvlText w:val="%4."/>
      <w:lvlJc w:val="left"/>
      <w:pPr>
        <w:ind w:left="2880" w:hanging="360"/>
      </w:pPr>
    </w:lvl>
    <w:lvl w:ilvl="4" w:tplc="C1FA102E">
      <w:start w:val="1"/>
      <w:numFmt w:val="lowerLetter"/>
      <w:lvlText w:val="%5."/>
      <w:lvlJc w:val="left"/>
      <w:pPr>
        <w:ind w:left="3600" w:hanging="360"/>
      </w:pPr>
    </w:lvl>
    <w:lvl w:ilvl="5" w:tplc="0EB0E032">
      <w:start w:val="1"/>
      <w:numFmt w:val="lowerRoman"/>
      <w:lvlText w:val="%6."/>
      <w:lvlJc w:val="right"/>
      <w:pPr>
        <w:ind w:left="4320" w:hanging="180"/>
      </w:pPr>
    </w:lvl>
    <w:lvl w:ilvl="6" w:tplc="645C7EF8">
      <w:start w:val="1"/>
      <w:numFmt w:val="decimal"/>
      <w:lvlText w:val="%7."/>
      <w:lvlJc w:val="left"/>
      <w:pPr>
        <w:ind w:left="5040" w:hanging="360"/>
      </w:pPr>
    </w:lvl>
    <w:lvl w:ilvl="7" w:tplc="67F2280C">
      <w:start w:val="1"/>
      <w:numFmt w:val="lowerLetter"/>
      <w:lvlText w:val="%8."/>
      <w:lvlJc w:val="left"/>
      <w:pPr>
        <w:ind w:left="5760" w:hanging="360"/>
      </w:pPr>
    </w:lvl>
    <w:lvl w:ilvl="8" w:tplc="C4404FD4">
      <w:start w:val="1"/>
      <w:numFmt w:val="lowerRoman"/>
      <w:lvlText w:val="%9."/>
      <w:lvlJc w:val="right"/>
      <w:pPr>
        <w:ind w:left="6480" w:hanging="180"/>
      </w:pPr>
    </w:lvl>
  </w:abstractNum>
  <w:abstractNum w:abstractNumId="51" w15:restartNumberingAfterBreak="0">
    <w:nsid w:val="6509E867"/>
    <w:multiLevelType w:val="hybridMultilevel"/>
    <w:tmpl w:val="BCFC8AD2"/>
    <w:lvl w:ilvl="0" w:tplc="31CE3516">
      <w:start w:val="1"/>
      <w:numFmt w:val="bullet"/>
      <w:lvlText w:val=""/>
      <w:lvlJc w:val="left"/>
      <w:pPr>
        <w:ind w:left="720" w:hanging="360"/>
      </w:pPr>
      <w:rPr>
        <w:rFonts w:ascii="Symbol" w:hAnsi="Symbol" w:hint="default"/>
      </w:rPr>
    </w:lvl>
    <w:lvl w:ilvl="1" w:tplc="142AE3BA">
      <w:start w:val="1"/>
      <w:numFmt w:val="bullet"/>
      <w:lvlText w:val="o"/>
      <w:lvlJc w:val="left"/>
      <w:pPr>
        <w:ind w:left="1440" w:hanging="360"/>
      </w:pPr>
      <w:rPr>
        <w:rFonts w:ascii="Courier New" w:hAnsi="Courier New" w:hint="default"/>
      </w:rPr>
    </w:lvl>
    <w:lvl w:ilvl="2" w:tplc="14F0A930">
      <w:start w:val="1"/>
      <w:numFmt w:val="bullet"/>
      <w:lvlText w:val=""/>
      <w:lvlJc w:val="left"/>
      <w:pPr>
        <w:ind w:left="2160" w:hanging="360"/>
      </w:pPr>
      <w:rPr>
        <w:rFonts w:ascii="Wingdings" w:hAnsi="Wingdings" w:hint="default"/>
      </w:rPr>
    </w:lvl>
    <w:lvl w:ilvl="3" w:tplc="098EE890">
      <w:start w:val="1"/>
      <w:numFmt w:val="bullet"/>
      <w:lvlText w:val=""/>
      <w:lvlJc w:val="left"/>
      <w:pPr>
        <w:ind w:left="2880" w:hanging="360"/>
      </w:pPr>
      <w:rPr>
        <w:rFonts w:ascii="Symbol" w:hAnsi="Symbol" w:hint="default"/>
      </w:rPr>
    </w:lvl>
    <w:lvl w:ilvl="4" w:tplc="67C0926A">
      <w:start w:val="1"/>
      <w:numFmt w:val="bullet"/>
      <w:lvlText w:val="o"/>
      <w:lvlJc w:val="left"/>
      <w:pPr>
        <w:ind w:left="3600" w:hanging="360"/>
      </w:pPr>
      <w:rPr>
        <w:rFonts w:ascii="Courier New" w:hAnsi="Courier New" w:hint="default"/>
      </w:rPr>
    </w:lvl>
    <w:lvl w:ilvl="5" w:tplc="59326802">
      <w:start w:val="1"/>
      <w:numFmt w:val="bullet"/>
      <w:lvlText w:val=""/>
      <w:lvlJc w:val="left"/>
      <w:pPr>
        <w:ind w:left="4320" w:hanging="360"/>
      </w:pPr>
      <w:rPr>
        <w:rFonts w:ascii="Wingdings" w:hAnsi="Wingdings" w:hint="default"/>
      </w:rPr>
    </w:lvl>
    <w:lvl w:ilvl="6" w:tplc="771C00FA">
      <w:start w:val="1"/>
      <w:numFmt w:val="bullet"/>
      <w:lvlText w:val=""/>
      <w:lvlJc w:val="left"/>
      <w:pPr>
        <w:ind w:left="5040" w:hanging="360"/>
      </w:pPr>
      <w:rPr>
        <w:rFonts w:ascii="Symbol" w:hAnsi="Symbol" w:hint="default"/>
      </w:rPr>
    </w:lvl>
    <w:lvl w:ilvl="7" w:tplc="F4E83092">
      <w:start w:val="1"/>
      <w:numFmt w:val="bullet"/>
      <w:lvlText w:val="o"/>
      <w:lvlJc w:val="left"/>
      <w:pPr>
        <w:ind w:left="5760" w:hanging="360"/>
      </w:pPr>
      <w:rPr>
        <w:rFonts w:ascii="Courier New" w:hAnsi="Courier New" w:hint="default"/>
      </w:rPr>
    </w:lvl>
    <w:lvl w:ilvl="8" w:tplc="DDB4CFAE">
      <w:start w:val="1"/>
      <w:numFmt w:val="bullet"/>
      <w:lvlText w:val=""/>
      <w:lvlJc w:val="left"/>
      <w:pPr>
        <w:ind w:left="6480" w:hanging="360"/>
      </w:pPr>
      <w:rPr>
        <w:rFonts w:ascii="Wingdings" w:hAnsi="Wingdings" w:hint="default"/>
      </w:rPr>
    </w:lvl>
  </w:abstractNum>
  <w:abstractNum w:abstractNumId="52" w15:restartNumberingAfterBreak="0">
    <w:nsid w:val="6629FF4B"/>
    <w:multiLevelType w:val="hybridMultilevel"/>
    <w:tmpl w:val="439E573C"/>
    <w:lvl w:ilvl="0" w:tplc="303CDA8C">
      <w:start w:val="1"/>
      <w:numFmt w:val="bullet"/>
      <w:lvlText w:val=""/>
      <w:lvlJc w:val="left"/>
      <w:pPr>
        <w:ind w:left="720" w:hanging="360"/>
      </w:pPr>
      <w:rPr>
        <w:rFonts w:ascii="Symbol" w:hAnsi="Symbol" w:hint="default"/>
      </w:rPr>
    </w:lvl>
    <w:lvl w:ilvl="1" w:tplc="C9346402">
      <w:start w:val="1"/>
      <w:numFmt w:val="bullet"/>
      <w:lvlText w:val="o"/>
      <w:lvlJc w:val="left"/>
      <w:pPr>
        <w:ind w:left="1440" w:hanging="360"/>
      </w:pPr>
      <w:rPr>
        <w:rFonts w:ascii="Courier New" w:hAnsi="Courier New" w:hint="default"/>
      </w:rPr>
    </w:lvl>
    <w:lvl w:ilvl="2" w:tplc="386CF9EA">
      <w:start w:val="1"/>
      <w:numFmt w:val="bullet"/>
      <w:lvlText w:val=""/>
      <w:lvlJc w:val="left"/>
      <w:pPr>
        <w:ind w:left="2160" w:hanging="360"/>
      </w:pPr>
      <w:rPr>
        <w:rFonts w:ascii="Wingdings" w:hAnsi="Wingdings" w:hint="default"/>
      </w:rPr>
    </w:lvl>
    <w:lvl w:ilvl="3" w:tplc="41B66524">
      <w:start w:val="1"/>
      <w:numFmt w:val="bullet"/>
      <w:lvlText w:val=""/>
      <w:lvlJc w:val="left"/>
      <w:pPr>
        <w:ind w:left="2880" w:hanging="360"/>
      </w:pPr>
      <w:rPr>
        <w:rFonts w:ascii="Symbol" w:hAnsi="Symbol" w:hint="default"/>
      </w:rPr>
    </w:lvl>
    <w:lvl w:ilvl="4" w:tplc="9B800872">
      <w:start w:val="1"/>
      <w:numFmt w:val="bullet"/>
      <w:lvlText w:val="o"/>
      <w:lvlJc w:val="left"/>
      <w:pPr>
        <w:ind w:left="3600" w:hanging="360"/>
      </w:pPr>
      <w:rPr>
        <w:rFonts w:ascii="Courier New" w:hAnsi="Courier New" w:hint="default"/>
      </w:rPr>
    </w:lvl>
    <w:lvl w:ilvl="5" w:tplc="70CA85A4">
      <w:start w:val="1"/>
      <w:numFmt w:val="bullet"/>
      <w:lvlText w:val=""/>
      <w:lvlJc w:val="left"/>
      <w:pPr>
        <w:ind w:left="4320" w:hanging="360"/>
      </w:pPr>
      <w:rPr>
        <w:rFonts w:ascii="Wingdings" w:hAnsi="Wingdings" w:hint="default"/>
      </w:rPr>
    </w:lvl>
    <w:lvl w:ilvl="6" w:tplc="8C18FD54">
      <w:start w:val="1"/>
      <w:numFmt w:val="bullet"/>
      <w:lvlText w:val=""/>
      <w:lvlJc w:val="left"/>
      <w:pPr>
        <w:ind w:left="5040" w:hanging="360"/>
      </w:pPr>
      <w:rPr>
        <w:rFonts w:ascii="Symbol" w:hAnsi="Symbol" w:hint="default"/>
      </w:rPr>
    </w:lvl>
    <w:lvl w:ilvl="7" w:tplc="0A9AFC80">
      <w:start w:val="1"/>
      <w:numFmt w:val="bullet"/>
      <w:lvlText w:val="o"/>
      <w:lvlJc w:val="left"/>
      <w:pPr>
        <w:ind w:left="5760" w:hanging="360"/>
      </w:pPr>
      <w:rPr>
        <w:rFonts w:ascii="Courier New" w:hAnsi="Courier New" w:hint="default"/>
      </w:rPr>
    </w:lvl>
    <w:lvl w:ilvl="8" w:tplc="4FC6E3B8">
      <w:start w:val="1"/>
      <w:numFmt w:val="bullet"/>
      <w:lvlText w:val=""/>
      <w:lvlJc w:val="left"/>
      <w:pPr>
        <w:ind w:left="6480" w:hanging="360"/>
      </w:pPr>
      <w:rPr>
        <w:rFonts w:ascii="Wingdings" w:hAnsi="Wingdings" w:hint="default"/>
      </w:rPr>
    </w:lvl>
  </w:abstractNum>
  <w:abstractNum w:abstractNumId="53" w15:restartNumberingAfterBreak="0">
    <w:nsid w:val="67C10969"/>
    <w:multiLevelType w:val="hybridMultilevel"/>
    <w:tmpl w:val="C55ABDE0"/>
    <w:lvl w:ilvl="0" w:tplc="BEEC08B6">
      <w:start w:val="1"/>
      <w:numFmt w:val="bullet"/>
      <w:lvlText w:val=""/>
      <w:lvlJc w:val="left"/>
      <w:pPr>
        <w:ind w:left="720" w:hanging="360"/>
      </w:pPr>
      <w:rPr>
        <w:rFonts w:ascii="Symbol" w:hAnsi="Symbol" w:hint="default"/>
      </w:rPr>
    </w:lvl>
    <w:lvl w:ilvl="1" w:tplc="B2D2B9BE">
      <w:start w:val="1"/>
      <w:numFmt w:val="bullet"/>
      <w:lvlText w:val="o"/>
      <w:lvlJc w:val="left"/>
      <w:pPr>
        <w:ind w:left="1440" w:hanging="360"/>
      </w:pPr>
      <w:rPr>
        <w:rFonts w:ascii="Courier New" w:hAnsi="Courier New" w:hint="default"/>
      </w:rPr>
    </w:lvl>
    <w:lvl w:ilvl="2" w:tplc="5BB814EC">
      <w:start w:val="1"/>
      <w:numFmt w:val="bullet"/>
      <w:lvlText w:val=""/>
      <w:lvlJc w:val="left"/>
      <w:pPr>
        <w:ind w:left="2160" w:hanging="360"/>
      </w:pPr>
      <w:rPr>
        <w:rFonts w:ascii="Wingdings" w:hAnsi="Wingdings" w:hint="default"/>
      </w:rPr>
    </w:lvl>
    <w:lvl w:ilvl="3" w:tplc="177EC274">
      <w:start w:val="1"/>
      <w:numFmt w:val="bullet"/>
      <w:lvlText w:val=""/>
      <w:lvlJc w:val="left"/>
      <w:pPr>
        <w:ind w:left="2880" w:hanging="360"/>
      </w:pPr>
      <w:rPr>
        <w:rFonts w:ascii="Symbol" w:hAnsi="Symbol" w:hint="default"/>
      </w:rPr>
    </w:lvl>
    <w:lvl w:ilvl="4" w:tplc="75085594">
      <w:start w:val="1"/>
      <w:numFmt w:val="bullet"/>
      <w:lvlText w:val="o"/>
      <w:lvlJc w:val="left"/>
      <w:pPr>
        <w:ind w:left="3600" w:hanging="360"/>
      </w:pPr>
      <w:rPr>
        <w:rFonts w:ascii="Courier New" w:hAnsi="Courier New" w:hint="default"/>
      </w:rPr>
    </w:lvl>
    <w:lvl w:ilvl="5" w:tplc="737265CA">
      <w:start w:val="1"/>
      <w:numFmt w:val="bullet"/>
      <w:lvlText w:val=""/>
      <w:lvlJc w:val="left"/>
      <w:pPr>
        <w:ind w:left="4320" w:hanging="360"/>
      </w:pPr>
      <w:rPr>
        <w:rFonts w:ascii="Wingdings" w:hAnsi="Wingdings" w:hint="default"/>
      </w:rPr>
    </w:lvl>
    <w:lvl w:ilvl="6" w:tplc="6486C2B0">
      <w:start w:val="1"/>
      <w:numFmt w:val="bullet"/>
      <w:lvlText w:val=""/>
      <w:lvlJc w:val="left"/>
      <w:pPr>
        <w:ind w:left="5040" w:hanging="360"/>
      </w:pPr>
      <w:rPr>
        <w:rFonts w:ascii="Symbol" w:hAnsi="Symbol" w:hint="default"/>
      </w:rPr>
    </w:lvl>
    <w:lvl w:ilvl="7" w:tplc="78CEECBA">
      <w:start w:val="1"/>
      <w:numFmt w:val="bullet"/>
      <w:lvlText w:val="o"/>
      <w:lvlJc w:val="left"/>
      <w:pPr>
        <w:ind w:left="5760" w:hanging="360"/>
      </w:pPr>
      <w:rPr>
        <w:rFonts w:ascii="Courier New" w:hAnsi="Courier New" w:hint="default"/>
      </w:rPr>
    </w:lvl>
    <w:lvl w:ilvl="8" w:tplc="41581DD8">
      <w:start w:val="1"/>
      <w:numFmt w:val="bullet"/>
      <w:lvlText w:val=""/>
      <w:lvlJc w:val="left"/>
      <w:pPr>
        <w:ind w:left="6480" w:hanging="360"/>
      </w:pPr>
      <w:rPr>
        <w:rFonts w:ascii="Wingdings" w:hAnsi="Wingdings" w:hint="default"/>
      </w:rPr>
    </w:lvl>
  </w:abstractNum>
  <w:abstractNum w:abstractNumId="54" w15:restartNumberingAfterBreak="0">
    <w:nsid w:val="6D9BE3B3"/>
    <w:multiLevelType w:val="hybridMultilevel"/>
    <w:tmpl w:val="B4105A18"/>
    <w:lvl w:ilvl="0" w:tplc="B08EA73A">
      <w:start w:val="1"/>
      <w:numFmt w:val="bullet"/>
      <w:lvlText w:val="·"/>
      <w:lvlJc w:val="left"/>
      <w:pPr>
        <w:ind w:left="720" w:hanging="360"/>
      </w:pPr>
      <w:rPr>
        <w:rFonts w:ascii="Symbol" w:hAnsi="Symbol" w:hint="default"/>
      </w:rPr>
    </w:lvl>
    <w:lvl w:ilvl="1" w:tplc="DDE4FCB2">
      <w:start w:val="1"/>
      <w:numFmt w:val="bullet"/>
      <w:lvlText w:val="o"/>
      <w:lvlJc w:val="left"/>
      <w:pPr>
        <w:ind w:left="1440" w:hanging="360"/>
      </w:pPr>
      <w:rPr>
        <w:rFonts w:ascii="Courier New" w:hAnsi="Courier New" w:hint="default"/>
      </w:rPr>
    </w:lvl>
    <w:lvl w:ilvl="2" w:tplc="EDAC83F2">
      <w:start w:val="1"/>
      <w:numFmt w:val="bullet"/>
      <w:lvlText w:val="·"/>
      <w:lvlJc w:val="left"/>
      <w:pPr>
        <w:ind w:left="2160" w:hanging="360"/>
      </w:pPr>
      <w:rPr>
        <w:rFonts w:ascii="Symbol" w:hAnsi="Symbol" w:hint="default"/>
      </w:rPr>
    </w:lvl>
    <w:lvl w:ilvl="3" w:tplc="62887436">
      <w:start w:val="1"/>
      <w:numFmt w:val="bullet"/>
      <w:lvlText w:val=""/>
      <w:lvlJc w:val="left"/>
      <w:pPr>
        <w:ind w:left="2880" w:hanging="360"/>
      </w:pPr>
      <w:rPr>
        <w:rFonts w:ascii="Symbol" w:hAnsi="Symbol" w:hint="default"/>
      </w:rPr>
    </w:lvl>
    <w:lvl w:ilvl="4" w:tplc="C45A268A">
      <w:start w:val="1"/>
      <w:numFmt w:val="bullet"/>
      <w:lvlText w:val="o"/>
      <w:lvlJc w:val="left"/>
      <w:pPr>
        <w:ind w:left="3600" w:hanging="360"/>
      </w:pPr>
      <w:rPr>
        <w:rFonts w:ascii="Courier New" w:hAnsi="Courier New" w:hint="default"/>
      </w:rPr>
    </w:lvl>
    <w:lvl w:ilvl="5" w:tplc="04D00E02">
      <w:start w:val="1"/>
      <w:numFmt w:val="bullet"/>
      <w:lvlText w:val=""/>
      <w:lvlJc w:val="left"/>
      <w:pPr>
        <w:ind w:left="4320" w:hanging="360"/>
      </w:pPr>
      <w:rPr>
        <w:rFonts w:ascii="Wingdings" w:hAnsi="Wingdings" w:hint="default"/>
      </w:rPr>
    </w:lvl>
    <w:lvl w:ilvl="6" w:tplc="9E92B52C">
      <w:start w:val="1"/>
      <w:numFmt w:val="bullet"/>
      <w:lvlText w:val=""/>
      <w:lvlJc w:val="left"/>
      <w:pPr>
        <w:ind w:left="5040" w:hanging="360"/>
      </w:pPr>
      <w:rPr>
        <w:rFonts w:ascii="Symbol" w:hAnsi="Symbol" w:hint="default"/>
      </w:rPr>
    </w:lvl>
    <w:lvl w:ilvl="7" w:tplc="E25EB624">
      <w:start w:val="1"/>
      <w:numFmt w:val="bullet"/>
      <w:lvlText w:val="o"/>
      <w:lvlJc w:val="left"/>
      <w:pPr>
        <w:ind w:left="5760" w:hanging="360"/>
      </w:pPr>
      <w:rPr>
        <w:rFonts w:ascii="Courier New" w:hAnsi="Courier New" w:hint="default"/>
      </w:rPr>
    </w:lvl>
    <w:lvl w:ilvl="8" w:tplc="1F40600C">
      <w:start w:val="1"/>
      <w:numFmt w:val="bullet"/>
      <w:lvlText w:val=""/>
      <w:lvlJc w:val="left"/>
      <w:pPr>
        <w:ind w:left="6480" w:hanging="360"/>
      </w:pPr>
      <w:rPr>
        <w:rFonts w:ascii="Wingdings" w:hAnsi="Wingdings" w:hint="default"/>
      </w:rPr>
    </w:lvl>
  </w:abstractNum>
  <w:abstractNum w:abstractNumId="55" w15:restartNumberingAfterBreak="0">
    <w:nsid w:val="6EBD6AD5"/>
    <w:multiLevelType w:val="hybridMultilevel"/>
    <w:tmpl w:val="8BB2C47A"/>
    <w:lvl w:ilvl="0" w:tplc="0FB610DA">
      <w:start w:val="1"/>
      <w:numFmt w:val="decimal"/>
      <w:lvlText w:val="%1."/>
      <w:lvlJc w:val="left"/>
      <w:pPr>
        <w:ind w:left="720" w:hanging="360"/>
      </w:pPr>
    </w:lvl>
    <w:lvl w:ilvl="1" w:tplc="EA880FB0">
      <w:start w:val="1"/>
      <w:numFmt w:val="lowerLetter"/>
      <w:lvlText w:val="%2."/>
      <w:lvlJc w:val="left"/>
      <w:pPr>
        <w:ind w:left="1440" w:hanging="360"/>
      </w:pPr>
    </w:lvl>
    <w:lvl w:ilvl="2" w:tplc="0DD886FE">
      <w:start w:val="1"/>
      <w:numFmt w:val="decimal"/>
      <w:lvlText w:val="%3."/>
      <w:lvlJc w:val="left"/>
      <w:pPr>
        <w:ind w:left="2160" w:hanging="180"/>
      </w:pPr>
    </w:lvl>
    <w:lvl w:ilvl="3" w:tplc="5AB64A9E">
      <w:start w:val="1"/>
      <w:numFmt w:val="decimal"/>
      <w:lvlText w:val="%4."/>
      <w:lvlJc w:val="left"/>
      <w:pPr>
        <w:ind w:left="2880" w:hanging="360"/>
      </w:pPr>
    </w:lvl>
    <w:lvl w:ilvl="4" w:tplc="E50CBC68">
      <w:start w:val="1"/>
      <w:numFmt w:val="lowerLetter"/>
      <w:lvlText w:val="%5."/>
      <w:lvlJc w:val="left"/>
      <w:pPr>
        <w:ind w:left="3600" w:hanging="360"/>
      </w:pPr>
    </w:lvl>
    <w:lvl w:ilvl="5" w:tplc="61C400AE">
      <w:start w:val="1"/>
      <w:numFmt w:val="lowerRoman"/>
      <w:lvlText w:val="%6."/>
      <w:lvlJc w:val="right"/>
      <w:pPr>
        <w:ind w:left="4320" w:hanging="180"/>
      </w:pPr>
    </w:lvl>
    <w:lvl w:ilvl="6" w:tplc="62C6AE6C">
      <w:start w:val="1"/>
      <w:numFmt w:val="decimal"/>
      <w:lvlText w:val="%7."/>
      <w:lvlJc w:val="left"/>
      <w:pPr>
        <w:ind w:left="5040" w:hanging="360"/>
      </w:pPr>
    </w:lvl>
    <w:lvl w:ilvl="7" w:tplc="D1D6B348">
      <w:start w:val="1"/>
      <w:numFmt w:val="lowerLetter"/>
      <w:lvlText w:val="%8."/>
      <w:lvlJc w:val="left"/>
      <w:pPr>
        <w:ind w:left="5760" w:hanging="360"/>
      </w:pPr>
    </w:lvl>
    <w:lvl w:ilvl="8" w:tplc="6540AD8C">
      <w:start w:val="1"/>
      <w:numFmt w:val="lowerRoman"/>
      <w:lvlText w:val="%9."/>
      <w:lvlJc w:val="right"/>
      <w:pPr>
        <w:ind w:left="6480" w:hanging="180"/>
      </w:pPr>
    </w:lvl>
  </w:abstractNum>
  <w:abstractNum w:abstractNumId="56" w15:restartNumberingAfterBreak="0">
    <w:nsid w:val="7003D3F2"/>
    <w:multiLevelType w:val="hybridMultilevel"/>
    <w:tmpl w:val="5FDC1594"/>
    <w:lvl w:ilvl="0" w:tplc="0CCE8F82">
      <w:start w:val="1"/>
      <w:numFmt w:val="bullet"/>
      <w:lvlText w:val="·"/>
      <w:lvlJc w:val="left"/>
      <w:pPr>
        <w:ind w:left="720" w:hanging="360"/>
      </w:pPr>
      <w:rPr>
        <w:rFonts w:ascii="Symbol" w:hAnsi="Symbol" w:hint="default"/>
      </w:rPr>
    </w:lvl>
    <w:lvl w:ilvl="1" w:tplc="FF867364">
      <w:start w:val="1"/>
      <w:numFmt w:val="bullet"/>
      <w:lvlText w:val="o"/>
      <w:lvlJc w:val="left"/>
      <w:pPr>
        <w:ind w:left="1440" w:hanging="360"/>
      </w:pPr>
      <w:rPr>
        <w:rFonts w:ascii="Courier New" w:hAnsi="Courier New" w:hint="default"/>
      </w:rPr>
    </w:lvl>
    <w:lvl w:ilvl="2" w:tplc="2E48C5C6">
      <w:start w:val="1"/>
      <w:numFmt w:val="bullet"/>
      <w:lvlText w:val=""/>
      <w:lvlJc w:val="left"/>
      <w:pPr>
        <w:ind w:left="2160" w:hanging="360"/>
      </w:pPr>
      <w:rPr>
        <w:rFonts w:ascii="Wingdings" w:hAnsi="Wingdings" w:hint="default"/>
      </w:rPr>
    </w:lvl>
    <w:lvl w:ilvl="3" w:tplc="CBAAEEC2">
      <w:start w:val="1"/>
      <w:numFmt w:val="bullet"/>
      <w:lvlText w:val=""/>
      <w:lvlJc w:val="left"/>
      <w:pPr>
        <w:ind w:left="2880" w:hanging="360"/>
      </w:pPr>
      <w:rPr>
        <w:rFonts w:ascii="Symbol" w:hAnsi="Symbol" w:hint="default"/>
      </w:rPr>
    </w:lvl>
    <w:lvl w:ilvl="4" w:tplc="23C0E7FA">
      <w:start w:val="1"/>
      <w:numFmt w:val="bullet"/>
      <w:lvlText w:val="o"/>
      <w:lvlJc w:val="left"/>
      <w:pPr>
        <w:ind w:left="3600" w:hanging="360"/>
      </w:pPr>
      <w:rPr>
        <w:rFonts w:ascii="Courier New" w:hAnsi="Courier New" w:hint="default"/>
      </w:rPr>
    </w:lvl>
    <w:lvl w:ilvl="5" w:tplc="0D32904A">
      <w:start w:val="1"/>
      <w:numFmt w:val="bullet"/>
      <w:lvlText w:val=""/>
      <w:lvlJc w:val="left"/>
      <w:pPr>
        <w:ind w:left="4320" w:hanging="360"/>
      </w:pPr>
      <w:rPr>
        <w:rFonts w:ascii="Wingdings" w:hAnsi="Wingdings" w:hint="default"/>
      </w:rPr>
    </w:lvl>
    <w:lvl w:ilvl="6" w:tplc="D924ECA6">
      <w:start w:val="1"/>
      <w:numFmt w:val="bullet"/>
      <w:lvlText w:val=""/>
      <w:lvlJc w:val="left"/>
      <w:pPr>
        <w:ind w:left="5040" w:hanging="360"/>
      </w:pPr>
      <w:rPr>
        <w:rFonts w:ascii="Symbol" w:hAnsi="Symbol" w:hint="default"/>
      </w:rPr>
    </w:lvl>
    <w:lvl w:ilvl="7" w:tplc="3422610A">
      <w:start w:val="1"/>
      <w:numFmt w:val="bullet"/>
      <w:lvlText w:val="o"/>
      <w:lvlJc w:val="left"/>
      <w:pPr>
        <w:ind w:left="5760" w:hanging="360"/>
      </w:pPr>
      <w:rPr>
        <w:rFonts w:ascii="Courier New" w:hAnsi="Courier New" w:hint="default"/>
      </w:rPr>
    </w:lvl>
    <w:lvl w:ilvl="8" w:tplc="59824E80">
      <w:start w:val="1"/>
      <w:numFmt w:val="bullet"/>
      <w:lvlText w:val=""/>
      <w:lvlJc w:val="left"/>
      <w:pPr>
        <w:ind w:left="6480" w:hanging="360"/>
      </w:pPr>
      <w:rPr>
        <w:rFonts w:ascii="Wingdings" w:hAnsi="Wingdings" w:hint="default"/>
      </w:rPr>
    </w:lvl>
  </w:abstractNum>
  <w:abstractNum w:abstractNumId="57" w15:restartNumberingAfterBreak="0">
    <w:nsid w:val="7137B1E7"/>
    <w:multiLevelType w:val="hybridMultilevel"/>
    <w:tmpl w:val="CE0AD9C8"/>
    <w:lvl w:ilvl="0" w:tplc="8AA2D94A">
      <w:start w:val="1"/>
      <w:numFmt w:val="decimal"/>
      <w:lvlText w:val="%1."/>
      <w:lvlJc w:val="left"/>
      <w:pPr>
        <w:ind w:left="720" w:hanging="360"/>
      </w:pPr>
    </w:lvl>
    <w:lvl w:ilvl="1" w:tplc="A5C0446E">
      <w:start w:val="1"/>
      <w:numFmt w:val="lowerLetter"/>
      <w:lvlText w:val="%2."/>
      <w:lvlJc w:val="left"/>
      <w:pPr>
        <w:ind w:left="1440" w:hanging="360"/>
      </w:pPr>
    </w:lvl>
    <w:lvl w:ilvl="2" w:tplc="BCD840B4">
      <w:start w:val="1"/>
      <w:numFmt w:val="bullet"/>
      <w:lvlText w:val="·"/>
      <w:lvlJc w:val="left"/>
      <w:pPr>
        <w:ind w:left="2160" w:hanging="180"/>
      </w:pPr>
      <w:rPr>
        <w:rFonts w:ascii="Symbol" w:hAnsi="Symbol" w:hint="default"/>
      </w:rPr>
    </w:lvl>
    <w:lvl w:ilvl="3" w:tplc="A6AC840E">
      <w:start w:val="1"/>
      <w:numFmt w:val="decimal"/>
      <w:lvlText w:val="%4."/>
      <w:lvlJc w:val="left"/>
      <w:pPr>
        <w:ind w:left="2880" w:hanging="360"/>
      </w:pPr>
    </w:lvl>
    <w:lvl w:ilvl="4" w:tplc="8F24D990">
      <w:start w:val="1"/>
      <w:numFmt w:val="lowerLetter"/>
      <w:lvlText w:val="%5."/>
      <w:lvlJc w:val="left"/>
      <w:pPr>
        <w:ind w:left="3600" w:hanging="360"/>
      </w:pPr>
    </w:lvl>
    <w:lvl w:ilvl="5" w:tplc="E5A69FF0">
      <w:start w:val="1"/>
      <w:numFmt w:val="lowerRoman"/>
      <w:lvlText w:val="%6."/>
      <w:lvlJc w:val="right"/>
      <w:pPr>
        <w:ind w:left="4320" w:hanging="180"/>
      </w:pPr>
    </w:lvl>
    <w:lvl w:ilvl="6" w:tplc="2D8A50E6">
      <w:start w:val="1"/>
      <w:numFmt w:val="decimal"/>
      <w:lvlText w:val="%7."/>
      <w:lvlJc w:val="left"/>
      <w:pPr>
        <w:ind w:left="5040" w:hanging="360"/>
      </w:pPr>
    </w:lvl>
    <w:lvl w:ilvl="7" w:tplc="002E60B6">
      <w:start w:val="1"/>
      <w:numFmt w:val="lowerLetter"/>
      <w:lvlText w:val="%8."/>
      <w:lvlJc w:val="left"/>
      <w:pPr>
        <w:ind w:left="5760" w:hanging="360"/>
      </w:pPr>
    </w:lvl>
    <w:lvl w:ilvl="8" w:tplc="7DFE0F1C">
      <w:start w:val="1"/>
      <w:numFmt w:val="lowerRoman"/>
      <w:lvlText w:val="%9."/>
      <w:lvlJc w:val="right"/>
      <w:pPr>
        <w:ind w:left="6480" w:hanging="180"/>
      </w:pPr>
    </w:lvl>
  </w:abstractNum>
  <w:abstractNum w:abstractNumId="58" w15:restartNumberingAfterBreak="0">
    <w:nsid w:val="71927DE4"/>
    <w:multiLevelType w:val="hybridMultilevel"/>
    <w:tmpl w:val="0CD0E166"/>
    <w:lvl w:ilvl="0" w:tplc="B8EA5704">
      <w:start w:val="1"/>
      <w:numFmt w:val="bullet"/>
      <w:lvlText w:val="·"/>
      <w:lvlJc w:val="left"/>
      <w:pPr>
        <w:ind w:left="720" w:hanging="360"/>
      </w:pPr>
      <w:rPr>
        <w:rFonts w:ascii="Symbol" w:hAnsi="Symbol" w:hint="default"/>
      </w:rPr>
    </w:lvl>
    <w:lvl w:ilvl="1" w:tplc="9F32E6F8">
      <w:start w:val="1"/>
      <w:numFmt w:val="bullet"/>
      <w:lvlText w:val="·"/>
      <w:lvlJc w:val="left"/>
      <w:pPr>
        <w:ind w:left="1440" w:hanging="360"/>
      </w:pPr>
      <w:rPr>
        <w:rFonts w:ascii="Symbol" w:hAnsi="Symbol" w:hint="default"/>
      </w:rPr>
    </w:lvl>
    <w:lvl w:ilvl="2" w:tplc="4BAC99DC">
      <w:start w:val="1"/>
      <w:numFmt w:val="bullet"/>
      <w:lvlText w:val=""/>
      <w:lvlJc w:val="left"/>
      <w:pPr>
        <w:ind w:left="2160" w:hanging="360"/>
      </w:pPr>
      <w:rPr>
        <w:rFonts w:ascii="Wingdings" w:hAnsi="Wingdings" w:hint="default"/>
      </w:rPr>
    </w:lvl>
    <w:lvl w:ilvl="3" w:tplc="3C8406FE">
      <w:start w:val="1"/>
      <w:numFmt w:val="bullet"/>
      <w:lvlText w:val=""/>
      <w:lvlJc w:val="left"/>
      <w:pPr>
        <w:ind w:left="2880" w:hanging="360"/>
      </w:pPr>
      <w:rPr>
        <w:rFonts w:ascii="Symbol" w:hAnsi="Symbol" w:hint="default"/>
      </w:rPr>
    </w:lvl>
    <w:lvl w:ilvl="4" w:tplc="941EE344">
      <w:start w:val="1"/>
      <w:numFmt w:val="bullet"/>
      <w:lvlText w:val="o"/>
      <w:lvlJc w:val="left"/>
      <w:pPr>
        <w:ind w:left="3600" w:hanging="360"/>
      </w:pPr>
      <w:rPr>
        <w:rFonts w:ascii="Courier New" w:hAnsi="Courier New" w:hint="default"/>
      </w:rPr>
    </w:lvl>
    <w:lvl w:ilvl="5" w:tplc="478A0ED2">
      <w:start w:val="1"/>
      <w:numFmt w:val="bullet"/>
      <w:lvlText w:val=""/>
      <w:lvlJc w:val="left"/>
      <w:pPr>
        <w:ind w:left="4320" w:hanging="360"/>
      </w:pPr>
      <w:rPr>
        <w:rFonts w:ascii="Wingdings" w:hAnsi="Wingdings" w:hint="default"/>
      </w:rPr>
    </w:lvl>
    <w:lvl w:ilvl="6" w:tplc="E8409BDC">
      <w:start w:val="1"/>
      <w:numFmt w:val="bullet"/>
      <w:lvlText w:val=""/>
      <w:lvlJc w:val="left"/>
      <w:pPr>
        <w:ind w:left="5040" w:hanging="360"/>
      </w:pPr>
      <w:rPr>
        <w:rFonts w:ascii="Symbol" w:hAnsi="Symbol" w:hint="default"/>
      </w:rPr>
    </w:lvl>
    <w:lvl w:ilvl="7" w:tplc="E7ECCB52">
      <w:start w:val="1"/>
      <w:numFmt w:val="bullet"/>
      <w:lvlText w:val="o"/>
      <w:lvlJc w:val="left"/>
      <w:pPr>
        <w:ind w:left="5760" w:hanging="360"/>
      </w:pPr>
      <w:rPr>
        <w:rFonts w:ascii="Courier New" w:hAnsi="Courier New" w:hint="default"/>
      </w:rPr>
    </w:lvl>
    <w:lvl w:ilvl="8" w:tplc="7FF8D22E">
      <w:start w:val="1"/>
      <w:numFmt w:val="bullet"/>
      <w:lvlText w:val=""/>
      <w:lvlJc w:val="left"/>
      <w:pPr>
        <w:ind w:left="6480" w:hanging="360"/>
      </w:pPr>
      <w:rPr>
        <w:rFonts w:ascii="Wingdings" w:hAnsi="Wingdings" w:hint="default"/>
      </w:rPr>
    </w:lvl>
  </w:abstractNum>
  <w:abstractNum w:abstractNumId="59" w15:restartNumberingAfterBreak="0">
    <w:nsid w:val="71D76717"/>
    <w:multiLevelType w:val="hybridMultilevel"/>
    <w:tmpl w:val="46E42142"/>
    <w:lvl w:ilvl="0" w:tplc="6968151C">
      <w:start w:val="1"/>
      <w:numFmt w:val="bullet"/>
      <w:lvlText w:val=""/>
      <w:lvlJc w:val="left"/>
      <w:pPr>
        <w:ind w:left="720" w:hanging="360"/>
      </w:pPr>
      <w:rPr>
        <w:rFonts w:ascii="Symbol" w:hAnsi="Symbol" w:hint="default"/>
      </w:rPr>
    </w:lvl>
    <w:lvl w:ilvl="1" w:tplc="13924652">
      <w:start w:val="1"/>
      <w:numFmt w:val="bullet"/>
      <w:lvlText w:val="o"/>
      <w:lvlJc w:val="left"/>
      <w:pPr>
        <w:ind w:left="1440" w:hanging="360"/>
      </w:pPr>
      <w:rPr>
        <w:rFonts w:ascii="Courier New" w:hAnsi="Courier New" w:hint="default"/>
      </w:rPr>
    </w:lvl>
    <w:lvl w:ilvl="2" w:tplc="279AA29A">
      <w:start w:val="1"/>
      <w:numFmt w:val="bullet"/>
      <w:lvlText w:val=""/>
      <w:lvlJc w:val="left"/>
      <w:pPr>
        <w:ind w:left="2160" w:hanging="360"/>
      </w:pPr>
      <w:rPr>
        <w:rFonts w:ascii="Wingdings" w:hAnsi="Wingdings" w:hint="default"/>
      </w:rPr>
    </w:lvl>
    <w:lvl w:ilvl="3" w:tplc="737E2F32">
      <w:start w:val="1"/>
      <w:numFmt w:val="bullet"/>
      <w:lvlText w:val=""/>
      <w:lvlJc w:val="left"/>
      <w:pPr>
        <w:ind w:left="2880" w:hanging="360"/>
      </w:pPr>
      <w:rPr>
        <w:rFonts w:ascii="Symbol" w:hAnsi="Symbol" w:hint="default"/>
      </w:rPr>
    </w:lvl>
    <w:lvl w:ilvl="4" w:tplc="DD18844A">
      <w:start w:val="1"/>
      <w:numFmt w:val="bullet"/>
      <w:lvlText w:val="o"/>
      <w:lvlJc w:val="left"/>
      <w:pPr>
        <w:ind w:left="3600" w:hanging="360"/>
      </w:pPr>
      <w:rPr>
        <w:rFonts w:ascii="Courier New" w:hAnsi="Courier New" w:hint="default"/>
      </w:rPr>
    </w:lvl>
    <w:lvl w:ilvl="5" w:tplc="704ED614">
      <w:start w:val="1"/>
      <w:numFmt w:val="bullet"/>
      <w:lvlText w:val=""/>
      <w:lvlJc w:val="left"/>
      <w:pPr>
        <w:ind w:left="4320" w:hanging="360"/>
      </w:pPr>
      <w:rPr>
        <w:rFonts w:ascii="Wingdings" w:hAnsi="Wingdings" w:hint="default"/>
      </w:rPr>
    </w:lvl>
    <w:lvl w:ilvl="6" w:tplc="5936C83A">
      <w:start w:val="1"/>
      <w:numFmt w:val="bullet"/>
      <w:lvlText w:val=""/>
      <w:lvlJc w:val="left"/>
      <w:pPr>
        <w:ind w:left="5040" w:hanging="360"/>
      </w:pPr>
      <w:rPr>
        <w:rFonts w:ascii="Symbol" w:hAnsi="Symbol" w:hint="default"/>
      </w:rPr>
    </w:lvl>
    <w:lvl w:ilvl="7" w:tplc="D79E5CD4">
      <w:start w:val="1"/>
      <w:numFmt w:val="bullet"/>
      <w:lvlText w:val="o"/>
      <w:lvlJc w:val="left"/>
      <w:pPr>
        <w:ind w:left="5760" w:hanging="360"/>
      </w:pPr>
      <w:rPr>
        <w:rFonts w:ascii="Courier New" w:hAnsi="Courier New" w:hint="default"/>
      </w:rPr>
    </w:lvl>
    <w:lvl w:ilvl="8" w:tplc="9DAEAFC4">
      <w:start w:val="1"/>
      <w:numFmt w:val="bullet"/>
      <w:lvlText w:val=""/>
      <w:lvlJc w:val="left"/>
      <w:pPr>
        <w:ind w:left="6480" w:hanging="360"/>
      </w:pPr>
      <w:rPr>
        <w:rFonts w:ascii="Wingdings" w:hAnsi="Wingdings" w:hint="default"/>
      </w:rPr>
    </w:lvl>
  </w:abstractNum>
  <w:abstractNum w:abstractNumId="60" w15:restartNumberingAfterBreak="0">
    <w:nsid w:val="72E8C412"/>
    <w:multiLevelType w:val="hybridMultilevel"/>
    <w:tmpl w:val="DB70FBEC"/>
    <w:lvl w:ilvl="0" w:tplc="1BF4C5D8">
      <w:start w:val="1"/>
      <w:numFmt w:val="bullet"/>
      <w:lvlText w:val=""/>
      <w:lvlJc w:val="left"/>
      <w:pPr>
        <w:ind w:left="720" w:hanging="360"/>
      </w:pPr>
      <w:rPr>
        <w:rFonts w:ascii="Symbol" w:hAnsi="Symbol" w:hint="default"/>
      </w:rPr>
    </w:lvl>
    <w:lvl w:ilvl="1" w:tplc="A080C934">
      <w:start w:val="1"/>
      <w:numFmt w:val="bullet"/>
      <w:lvlText w:val="o"/>
      <w:lvlJc w:val="left"/>
      <w:pPr>
        <w:ind w:left="1440" w:hanging="360"/>
      </w:pPr>
      <w:rPr>
        <w:rFonts w:ascii="Courier New" w:hAnsi="Courier New" w:hint="default"/>
      </w:rPr>
    </w:lvl>
    <w:lvl w:ilvl="2" w:tplc="5EDA25E8">
      <w:start w:val="1"/>
      <w:numFmt w:val="bullet"/>
      <w:lvlText w:val=""/>
      <w:lvlJc w:val="left"/>
      <w:pPr>
        <w:ind w:left="2160" w:hanging="360"/>
      </w:pPr>
      <w:rPr>
        <w:rFonts w:ascii="Wingdings" w:hAnsi="Wingdings" w:hint="default"/>
      </w:rPr>
    </w:lvl>
    <w:lvl w:ilvl="3" w:tplc="AAF04DEA">
      <w:start w:val="1"/>
      <w:numFmt w:val="bullet"/>
      <w:lvlText w:val=""/>
      <w:lvlJc w:val="left"/>
      <w:pPr>
        <w:ind w:left="2880" w:hanging="360"/>
      </w:pPr>
      <w:rPr>
        <w:rFonts w:ascii="Symbol" w:hAnsi="Symbol" w:hint="default"/>
      </w:rPr>
    </w:lvl>
    <w:lvl w:ilvl="4" w:tplc="71006A0C">
      <w:start w:val="1"/>
      <w:numFmt w:val="bullet"/>
      <w:lvlText w:val="o"/>
      <w:lvlJc w:val="left"/>
      <w:pPr>
        <w:ind w:left="3600" w:hanging="360"/>
      </w:pPr>
      <w:rPr>
        <w:rFonts w:ascii="Courier New" w:hAnsi="Courier New" w:hint="default"/>
      </w:rPr>
    </w:lvl>
    <w:lvl w:ilvl="5" w:tplc="EAB828FC">
      <w:start w:val="1"/>
      <w:numFmt w:val="bullet"/>
      <w:lvlText w:val=""/>
      <w:lvlJc w:val="left"/>
      <w:pPr>
        <w:ind w:left="4320" w:hanging="360"/>
      </w:pPr>
      <w:rPr>
        <w:rFonts w:ascii="Wingdings" w:hAnsi="Wingdings" w:hint="default"/>
      </w:rPr>
    </w:lvl>
    <w:lvl w:ilvl="6" w:tplc="AD58B7DA">
      <w:start w:val="1"/>
      <w:numFmt w:val="bullet"/>
      <w:lvlText w:val=""/>
      <w:lvlJc w:val="left"/>
      <w:pPr>
        <w:ind w:left="5040" w:hanging="360"/>
      </w:pPr>
      <w:rPr>
        <w:rFonts w:ascii="Symbol" w:hAnsi="Symbol" w:hint="default"/>
      </w:rPr>
    </w:lvl>
    <w:lvl w:ilvl="7" w:tplc="DB2CE308">
      <w:start w:val="1"/>
      <w:numFmt w:val="bullet"/>
      <w:lvlText w:val="o"/>
      <w:lvlJc w:val="left"/>
      <w:pPr>
        <w:ind w:left="5760" w:hanging="360"/>
      </w:pPr>
      <w:rPr>
        <w:rFonts w:ascii="Courier New" w:hAnsi="Courier New" w:hint="default"/>
      </w:rPr>
    </w:lvl>
    <w:lvl w:ilvl="8" w:tplc="4E2669B6">
      <w:start w:val="1"/>
      <w:numFmt w:val="bullet"/>
      <w:lvlText w:val=""/>
      <w:lvlJc w:val="left"/>
      <w:pPr>
        <w:ind w:left="6480" w:hanging="360"/>
      </w:pPr>
      <w:rPr>
        <w:rFonts w:ascii="Wingdings" w:hAnsi="Wingdings" w:hint="default"/>
      </w:rPr>
    </w:lvl>
  </w:abstractNum>
  <w:abstractNum w:abstractNumId="61" w15:restartNumberingAfterBreak="0">
    <w:nsid w:val="734852B4"/>
    <w:multiLevelType w:val="hybridMultilevel"/>
    <w:tmpl w:val="FAD6AFBA"/>
    <w:lvl w:ilvl="0" w:tplc="F6580FA8">
      <w:start w:val="1"/>
      <w:numFmt w:val="bullet"/>
      <w:lvlText w:val=""/>
      <w:lvlJc w:val="left"/>
      <w:pPr>
        <w:ind w:left="720" w:hanging="360"/>
      </w:pPr>
      <w:rPr>
        <w:rFonts w:ascii="Symbol" w:hAnsi="Symbol" w:hint="default"/>
      </w:rPr>
    </w:lvl>
    <w:lvl w:ilvl="1" w:tplc="01A213E2">
      <w:start w:val="1"/>
      <w:numFmt w:val="bullet"/>
      <w:lvlText w:val="o"/>
      <w:lvlJc w:val="left"/>
      <w:pPr>
        <w:ind w:left="1440" w:hanging="360"/>
      </w:pPr>
      <w:rPr>
        <w:rFonts w:ascii="Courier New" w:hAnsi="Courier New" w:hint="default"/>
      </w:rPr>
    </w:lvl>
    <w:lvl w:ilvl="2" w:tplc="4572747C">
      <w:start w:val="1"/>
      <w:numFmt w:val="bullet"/>
      <w:lvlText w:val=""/>
      <w:lvlJc w:val="left"/>
      <w:pPr>
        <w:ind w:left="2160" w:hanging="360"/>
      </w:pPr>
      <w:rPr>
        <w:rFonts w:ascii="Wingdings" w:hAnsi="Wingdings" w:hint="default"/>
      </w:rPr>
    </w:lvl>
    <w:lvl w:ilvl="3" w:tplc="278A4342">
      <w:start w:val="1"/>
      <w:numFmt w:val="bullet"/>
      <w:lvlText w:val=""/>
      <w:lvlJc w:val="left"/>
      <w:pPr>
        <w:ind w:left="2880" w:hanging="360"/>
      </w:pPr>
      <w:rPr>
        <w:rFonts w:ascii="Symbol" w:hAnsi="Symbol" w:hint="default"/>
      </w:rPr>
    </w:lvl>
    <w:lvl w:ilvl="4" w:tplc="AC3876B0">
      <w:start w:val="1"/>
      <w:numFmt w:val="bullet"/>
      <w:lvlText w:val="o"/>
      <w:lvlJc w:val="left"/>
      <w:pPr>
        <w:ind w:left="3600" w:hanging="360"/>
      </w:pPr>
      <w:rPr>
        <w:rFonts w:ascii="Courier New" w:hAnsi="Courier New" w:hint="default"/>
      </w:rPr>
    </w:lvl>
    <w:lvl w:ilvl="5" w:tplc="CD468822">
      <w:start w:val="1"/>
      <w:numFmt w:val="bullet"/>
      <w:lvlText w:val=""/>
      <w:lvlJc w:val="left"/>
      <w:pPr>
        <w:ind w:left="4320" w:hanging="360"/>
      </w:pPr>
      <w:rPr>
        <w:rFonts w:ascii="Wingdings" w:hAnsi="Wingdings" w:hint="default"/>
      </w:rPr>
    </w:lvl>
    <w:lvl w:ilvl="6" w:tplc="28466C0A">
      <w:start w:val="1"/>
      <w:numFmt w:val="bullet"/>
      <w:lvlText w:val=""/>
      <w:lvlJc w:val="left"/>
      <w:pPr>
        <w:ind w:left="5040" w:hanging="360"/>
      </w:pPr>
      <w:rPr>
        <w:rFonts w:ascii="Symbol" w:hAnsi="Symbol" w:hint="default"/>
      </w:rPr>
    </w:lvl>
    <w:lvl w:ilvl="7" w:tplc="17C670FA">
      <w:start w:val="1"/>
      <w:numFmt w:val="bullet"/>
      <w:lvlText w:val="o"/>
      <w:lvlJc w:val="left"/>
      <w:pPr>
        <w:ind w:left="5760" w:hanging="360"/>
      </w:pPr>
      <w:rPr>
        <w:rFonts w:ascii="Courier New" w:hAnsi="Courier New" w:hint="default"/>
      </w:rPr>
    </w:lvl>
    <w:lvl w:ilvl="8" w:tplc="C26A0A6C">
      <w:start w:val="1"/>
      <w:numFmt w:val="bullet"/>
      <w:lvlText w:val=""/>
      <w:lvlJc w:val="left"/>
      <w:pPr>
        <w:ind w:left="6480" w:hanging="360"/>
      </w:pPr>
      <w:rPr>
        <w:rFonts w:ascii="Wingdings" w:hAnsi="Wingdings" w:hint="default"/>
      </w:rPr>
    </w:lvl>
  </w:abstractNum>
  <w:abstractNum w:abstractNumId="62" w15:restartNumberingAfterBreak="0">
    <w:nsid w:val="74589BCC"/>
    <w:multiLevelType w:val="hybridMultilevel"/>
    <w:tmpl w:val="FE8A931E"/>
    <w:lvl w:ilvl="0" w:tplc="8C74C938">
      <w:start w:val="15"/>
      <w:numFmt w:val="decimal"/>
      <w:lvlText w:val="%1."/>
      <w:lvlJc w:val="left"/>
      <w:pPr>
        <w:ind w:left="720" w:hanging="360"/>
      </w:pPr>
    </w:lvl>
    <w:lvl w:ilvl="1" w:tplc="1F2C2178">
      <w:start w:val="1"/>
      <w:numFmt w:val="lowerLetter"/>
      <w:lvlText w:val="%2."/>
      <w:lvlJc w:val="left"/>
      <w:pPr>
        <w:ind w:left="1440" w:hanging="360"/>
      </w:pPr>
    </w:lvl>
    <w:lvl w:ilvl="2" w:tplc="3DCC29AA">
      <w:start w:val="1"/>
      <w:numFmt w:val="lowerRoman"/>
      <w:lvlText w:val="%3."/>
      <w:lvlJc w:val="right"/>
      <w:pPr>
        <w:ind w:left="2160" w:hanging="180"/>
      </w:pPr>
    </w:lvl>
    <w:lvl w:ilvl="3" w:tplc="E11A4A20">
      <w:start w:val="1"/>
      <w:numFmt w:val="decimal"/>
      <w:lvlText w:val="%4."/>
      <w:lvlJc w:val="left"/>
      <w:pPr>
        <w:ind w:left="2880" w:hanging="360"/>
      </w:pPr>
    </w:lvl>
    <w:lvl w:ilvl="4" w:tplc="2298A826">
      <w:start w:val="1"/>
      <w:numFmt w:val="lowerLetter"/>
      <w:lvlText w:val="%5."/>
      <w:lvlJc w:val="left"/>
      <w:pPr>
        <w:ind w:left="3600" w:hanging="360"/>
      </w:pPr>
    </w:lvl>
    <w:lvl w:ilvl="5" w:tplc="4CC0BE56">
      <w:start w:val="1"/>
      <w:numFmt w:val="lowerRoman"/>
      <w:lvlText w:val="%6."/>
      <w:lvlJc w:val="right"/>
      <w:pPr>
        <w:ind w:left="4320" w:hanging="180"/>
      </w:pPr>
    </w:lvl>
    <w:lvl w:ilvl="6" w:tplc="80ACCCC8">
      <w:start w:val="1"/>
      <w:numFmt w:val="decimal"/>
      <w:lvlText w:val="%7."/>
      <w:lvlJc w:val="left"/>
      <w:pPr>
        <w:ind w:left="5040" w:hanging="360"/>
      </w:pPr>
    </w:lvl>
    <w:lvl w:ilvl="7" w:tplc="B3044D80">
      <w:start w:val="1"/>
      <w:numFmt w:val="lowerLetter"/>
      <w:lvlText w:val="%8."/>
      <w:lvlJc w:val="left"/>
      <w:pPr>
        <w:ind w:left="5760" w:hanging="360"/>
      </w:pPr>
    </w:lvl>
    <w:lvl w:ilvl="8" w:tplc="BFC21EBA">
      <w:start w:val="1"/>
      <w:numFmt w:val="lowerRoman"/>
      <w:lvlText w:val="%9."/>
      <w:lvlJc w:val="right"/>
      <w:pPr>
        <w:ind w:left="6480" w:hanging="180"/>
      </w:pPr>
    </w:lvl>
  </w:abstractNum>
  <w:abstractNum w:abstractNumId="63" w15:restartNumberingAfterBreak="0">
    <w:nsid w:val="755825E7"/>
    <w:multiLevelType w:val="hybridMultilevel"/>
    <w:tmpl w:val="758E3A7E"/>
    <w:lvl w:ilvl="0" w:tplc="457E58A0">
      <w:start w:val="1"/>
      <w:numFmt w:val="bullet"/>
      <w:lvlText w:val=""/>
      <w:lvlJc w:val="left"/>
      <w:pPr>
        <w:ind w:left="720" w:hanging="360"/>
      </w:pPr>
      <w:rPr>
        <w:rFonts w:ascii="Symbol" w:hAnsi="Symbol" w:hint="default"/>
      </w:rPr>
    </w:lvl>
    <w:lvl w:ilvl="1" w:tplc="468CC708">
      <w:start w:val="1"/>
      <w:numFmt w:val="bullet"/>
      <w:lvlText w:val="·"/>
      <w:lvlJc w:val="left"/>
      <w:pPr>
        <w:ind w:left="1440" w:hanging="360"/>
      </w:pPr>
      <w:rPr>
        <w:rFonts w:ascii="Symbol" w:hAnsi="Symbol" w:hint="default"/>
      </w:rPr>
    </w:lvl>
    <w:lvl w:ilvl="2" w:tplc="0A34D64C">
      <w:start w:val="1"/>
      <w:numFmt w:val="bullet"/>
      <w:lvlText w:val=""/>
      <w:lvlJc w:val="left"/>
      <w:pPr>
        <w:ind w:left="2160" w:hanging="360"/>
      </w:pPr>
      <w:rPr>
        <w:rFonts w:ascii="Wingdings" w:hAnsi="Wingdings" w:hint="default"/>
      </w:rPr>
    </w:lvl>
    <w:lvl w:ilvl="3" w:tplc="BB9E291E">
      <w:start w:val="1"/>
      <w:numFmt w:val="bullet"/>
      <w:lvlText w:val=""/>
      <w:lvlJc w:val="left"/>
      <w:pPr>
        <w:ind w:left="2880" w:hanging="360"/>
      </w:pPr>
      <w:rPr>
        <w:rFonts w:ascii="Symbol" w:hAnsi="Symbol" w:hint="default"/>
      </w:rPr>
    </w:lvl>
    <w:lvl w:ilvl="4" w:tplc="F12E1E14">
      <w:start w:val="1"/>
      <w:numFmt w:val="bullet"/>
      <w:lvlText w:val="o"/>
      <w:lvlJc w:val="left"/>
      <w:pPr>
        <w:ind w:left="3600" w:hanging="360"/>
      </w:pPr>
      <w:rPr>
        <w:rFonts w:ascii="Courier New" w:hAnsi="Courier New" w:hint="default"/>
      </w:rPr>
    </w:lvl>
    <w:lvl w:ilvl="5" w:tplc="2A6020AA">
      <w:start w:val="1"/>
      <w:numFmt w:val="bullet"/>
      <w:lvlText w:val=""/>
      <w:lvlJc w:val="left"/>
      <w:pPr>
        <w:ind w:left="4320" w:hanging="360"/>
      </w:pPr>
      <w:rPr>
        <w:rFonts w:ascii="Wingdings" w:hAnsi="Wingdings" w:hint="default"/>
      </w:rPr>
    </w:lvl>
    <w:lvl w:ilvl="6" w:tplc="82581124">
      <w:start w:val="1"/>
      <w:numFmt w:val="bullet"/>
      <w:lvlText w:val=""/>
      <w:lvlJc w:val="left"/>
      <w:pPr>
        <w:ind w:left="5040" w:hanging="360"/>
      </w:pPr>
      <w:rPr>
        <w:rFonts w:ascii="Symbol" w:hAnsi="Symbol" w:hint="default"/>
      </w:rPr>
    </w:lvl>
    <w:lvl w:ilvl="7" w:tplc="FCEA5728">
      <w:start w:val="1"/>
      <w:numFmt w:val="bullet"/>
      <w:lvlText w:val="o"/>
      <w:lvlJc w:val="left"/>
      <w:pPr>
        <w:ind w:left="5760" w:hanging="360"/>
      </w:pPr>
      <w:rPr>
        <w:rFonts w:ascii="Courier New" w:hAnsi="Courier New" w:hint="default"/>
      </w:rPr>
    </w:lvl>
    <w:lvl w:ilvl="8" w:tplc="16842BA6">
      <w:start w:val="1"/>
      <w:numFmt w:val="bullet"/>
      <w:lvlText w:val=""/>
      <w:lvlJc w:val="left"/>
      <w:pPr>
        <w:ind w:left="6480" w:hanging="360"/>
      </w:pPr>
      <w:rPr>
        <w:rFonts w:ascii="Wingdings" w:hAnsi="Wingdings" w:hint="default"/>
      </w:rPr>
    </w:lvl>
  </w:abstractNum>
  <w:abstractNum w:abstractNumId="64" w15:restartNumberingAfterBreak="0">
    <w:nsid w:val="7768E95B"/>
    <w:multiLevelType w:val="hybridMultilevel"/>
    <w:tmpl w:val="E8021C32"/>
    <w:lvl w:ilvl="0" w:tplc="2D6C0252">
      <w:start w:val="1"/>
      <w:numFmt w:val="bullet"/>
      <w:lvlText w:val=""/>
      <w:lvlJc w:val="left"/>
      <w:pPr>
        <w:ind w:left="720" w:hanging="360"/>
      </w:pPr>
      <w:rPr>
        <w:rFonts w:ascii="Symbol" w:hAnsi="Symbol" w:hint="default"/>
      </w:rPr>
    </w:lvl>
    <w:lvl w:ilvl="1" w:tplc="7F38FC1E">
      <w:start w:val="1"/>
      <w:numFmt w:val="bullet"/>
      <w:lvlText w:val="o"/>
      <w:lvlJc w:val="left"/>
      <w:pPr>
        <w:ind w:left="1440" w:hanging="360"/>
      </w:pPr>
      <w:rPr>
        <w:rFonts w:ascii="Courier New" w:hAnsi="Courier New" w:hint="default"/>
      </w:rPr>
    </w:lvl>
    <w:lvl w:ilvl="2" w:tplc="9EA21BDE">
      <w:start w:val="1"/>
      <w:numFmt w:val="bullet"/>
      <w:lvlText w:val=""/>
      <w:lvlJc w:val="left"/>
      <w:pPr>
        <w:ind w:left="2160" w:hanging="360"/>
      </w:pPr>
      <w:rPr>
        <w:rFonts w:ascii="Wingdings" w:hAnsi="Wingdings" w:hint="default"/>
      </w:rPr>
    </w:lvl>
    <w:lvl w:ilvl="3" w:tplc="68C26050">
      <w:start w:val="1"/>
      <w:numFmt w:val="bullet"/>
      <w:lvlText w:val=""/>
      <w:lvlJc w:val="left"/>
      <w:pPr>
        <w:ind w:left="2880" w:hanging="360"/>
      </w:pPr>
      <w:rPr>
        <w:rFonts w:ascii="Symbol" w:hAnsi="Symbol" w:hint="default"/>
      </w:rPr>
    </w:lvl>
    <w:lvl w:ilvl="4" w:tplc="5D7AA22A">
      <w:start w:val="1"/>
      <w:numFmt w:val="bullet"/>
      <w:lvlText w:val="o"/>
      <w:lvlJc w:val="left"/>
      <w:pPr>
        <w:ind w:left="3600" w:hanging="360"/>
      </w:pPr>
      <w:rPr>
        <w:rFonts w:ascii="Courier New" w:hAnsi="Courier New" w:hint="default"/>
      </w:rPr>
    </w:lvl>
    <w:lvl w:ilvl="5" w:tplc="BD7A9830">
      <w:start w:val="1"/>
      <w:numFmt w:val="bullet"/>
      <w:lvlText w:val=""/>
      <w:lvlJc w:val="left"/>
      <w:pPr>
        <w:ind w:left="4320" w:hanging="360"/>
      </w:pPr>
      <w:rPr>
        <w:rFonts w:ascii="Wingdings" w:hAnsi="Wingdings" w:hint="default"/>
      </w:rPr>
    </w:lvl>
    <w:lvl w:ilvl="6" w:tplc="0CEE5A26">
      <w:start w:val="1"/>
      <w:numFmt w:val="bullet"/>
      <w:lvlText w:val=""/>
      <w:lvlJc w:val="left"/>
      <w:pPr>
        <w:ind w:left="5040" w:hanging="360"/>
      </w:pPr>
      <w:rPr>
        <w:rFonts w:ascii="Symbol" w:hAnsi="Symbol" w:hint="default"/>
      </w:rPr>
    </w:lvl>
    <w:lvl w:ilvl="7" w:tplc="BB567CAE">
      <w:start w:val="1"/>
      <w:numFmt w:val="bullet"/>
      <w:lvlText w:val="o"/>
      <w:lvlJc w:val="left"/>
      <w:pPr>
        <w:ind w:left="5760" w:hanging="360"/>
      </w:pPr>
      <w:rPr>
        <w:rFonts w:ascii="Courier New" w:hAnsi="Courier New" w:hint="default"/>
      </w:rPr>
    </w:lvl>
    <w:lvl w:ilvl="8" w:tplc="A8B0D30C">
      <w:start w:val="1"/>
      <w:numFmt w:val="bullet"/>
      <w:lvlText w:val=""/>
      <w:lvlJc w:val="left"/>
      <w:pPr>
        <w:ind w:left="6480" w:hanging="360"/>
      </w:pPr>
      <w:rPr>
        <w:rFonts w:ascii="Wingdings" w:hAnsi="Wingdings" w:hint="default"/>
      </w:rPr>
    </w:lvl>
  </w:abstractNum>
  <w:abstractNum w:abstractNumId="65" w15:restartNumberingAfterBreak="0">
    <w:nsid w:val="778CCC91"/>
    <w:multiLevelType w:val="hybridMultilevel"/>
    <w:tmpl w:val="F17EF1EE"/>
    <w:lvl w:ilvl="0" w:tplc="EADA3412">
      <w:start w:val="1"/>
      <w:numFmt w:val="bullet"/>
      <w:lvlText w:val="·"/>
      <w:lvlJc w:val="left"/>
      <w:pPr>
        <w:ind w:left="720" w:hanging="360"/>
      </w:pPr>
      <w:rPr>
        <w:rFonts w:ascii="Symbol" w:hAnsi="Symbol" w:hint="default"/>
      </w:rPr>
    </w:lvl>
    <w:lvl w:ilvl="1" w:tplc="E084EC00">
      <w:start w:val="1"/>
      <w:numFmt w:val="bullet"/>
      <w:lvlText w:val="o"/>
      <w:lvlJc w:val="left"/>
      <w:pPr>
        <w:ind w:left="1440" w:hanging="360"/>
      </w:pPr>
      <w:rPr>
        <w:rFonts w:ascii="Courier New" w:hAnsi="Courier New" w:hint="default"/>
      </w:rPr>
    </w:lvl>
    <w:lvl w:ilvl="2" w:tplc="7766FDB0">
      <w:start w:val="1"/>
      <w:numFmt w:val="bullet"/>
      <w:lvlText w:val=""/>
      <w:lvlJc w:val="left"/>
      <w:pPr>
        <w:ind w:left="2160" w:hanging="360"/>
      </w:pPr>
      <w:rPr>
        <w:rFonts w:ascii="Wingdings" w:hAnsi="Wingdings" w:hint="default"/>
      </w:rPr>
    </w:lvl>
    <w:lvl w:ilvl="3" w:tplc="D82A7470">
      <w:start w:val="1"/>
      <w:numFmt w:val="bullet"/>
      <w:lvlText w:val=""/>
      <w:lvlJc w:val="left"/>
      <w:pPr>
        <w:ind w:left="2880" w:hanging="360"/>
      </w:pPr>
      <w:rPr>
        <w:rFonts w:ascii="Symbol" w:hAnsi="Symbol" w:hint="default"/>
      </w:rPr>
    </w:lvl>
    <w:lvl w:ilvl="4" w:tplc="6152001C">
      <w:start w:val="1"/>
      <w:numFmt w:val="bullet"/>
      <w:lvlText w:val="o"/>
      <w:lvlJc w:val="left"/>
      <w:pPr>
        <w:ind w:left="3600" w:hanging="360"/>
      </w:pPr>
      <w:rPr>
        <w:rFonts w:ascii="Courier New" w:hAnsi="Courier New" w:hint="default"/>
      </w:rPr>
    </w:lvl>
    <w:lvl w:ilvl="5" w:tplc="A0986A96">
      <w:start w:val="1"/>
      <w:numFmt w:val="bullet"/>
      <w:lvlText w:val=""/>
      <w:lvlJc w:val="left"/>
      <w:pPr>
        <w:ind w:left="4320" w:hanging="360"/>
      </w:pPr>
      <w:rPr>
        <w:rFonts w:ascii="Wingdings" w:hAnsi="Wingdings" w:hint="default"/>
      </w:rPr>
    </w:lvl>
    <w:lvl w:ilvl="6" w:tplc="5328927A">
      <w:start w:val="1"/>
      <w:numFmt w:val="bullet"/>
      <w:lvlText w:val=""/>
      <w:lvlJc w:val="left"/>
      <w:pPr>
        <w:ind w:left="5040" w:hanging="360"/>
      </w:pPr>
      <w:rPr>
        <w:rFonts w:ascii="Symbol" w:hAnsi="Symbol" w:hint="default"/>
      </w:rPr>
    </w:lvl>
    <w:lvl w:ilvl="7" w:tplc="BCA20856">
      <w:start w:val="1"/>
      <w:numFmt w:val="bullet"/>
      <w:lvlText w:val="o"/>
      <w:lvlJc w:val="left"/>
      <w:pPr>
        <w:ind w:left="5760" w:hanging="360"/>
      </w:pPr>
      <w:rPr>
        <w:rFonts w:ascii="Courier New" w:hAnsi="Courier New" w:hint="default"/>
      </w:rPr>
    </w:lvl>
    <w:lvl w:ilvl="8" w:tplc="1CFC54E8">
      <w:start w:val="1"/>
      <w:numFmt w:val="bullet"/>
      <w:lvlText w:val=""/>
      <w:lvlJc w:val="left"/>
      <w:pPr>
        <w:ind w:left="6480" w:hanging="360"/>
      </w:pPr>
      <w:rPr>
        <w:rFonts w:ascii="Wingdings" w:hAnsi="Wingdings" w:hint="default"/>
      </w:rPr>
    </w:lvl>
  </w:abstractNum>
  <w:abstractNum w:abstractNumId="66" w15:restartNumberingAfterBreak="0">
    <w:nsid w:val="779FFFCB"/>
    <w:multiLevelType w:val="hybridMultilevel"/>
    <w:tmpl w:val="7C647824"/>
    <w:lvl w:ilvl="0" w:tplc="976A615A">
      <w:start w:val="1"/>
      <w:numFmt w:val="bullet"/>
      <w:lvlText w:val=""/>
      <w:lvlJc w:val="left"/>
      <w:pPr>
        <w:ind w:left="720" w:hanging="360"/>
      </w:pPr>
      <w:rPr>
        <w:rFonts w:ascii="Symbol" w:hAnsi="Symbol" w:hint="default"/>
      </w:rPr>
    </w:lvl>
    <w:lvl w:ilvl="1" w:tplc="4FA03B84">
      <w:start w:val="1"/>
      <w:numFmt w:val="bullet"/>
      <w:lvlText w:val="o"/>
      <w:lvlJc w:val="left"/>
      <w:pPr>
        <w:ind w:left="1440" w:hanging="360"/>
      </w:pPr>
      <w:rPr>
        <w:rFonts w:ascii="Courier New" w:hAnsi="Courier New" w:hint="default"/>
      </w:rPr>
    </w:lvl>
    <w:lvl w:ilvl="2" w:tplc="B568DA86">
      <w:start w:val="1"/>
      <w:numFmt w:val="bullet"/>
      <w:lvlText w:val=""/>
      <w:lvlJc w:val="left"/>
      <w:pPr>
        <w:ind w:left="2160" w:hanging="360"/>
      </w:pPr>
      <w:rPr>
        <w:rFonts w:ascii="Wingdings" w:hAnsi="Wingdings" w:hint="default"/>
      </w:rPr>
    </w:lvl>
    <w:lvl w:ilvl="3" w:tplc="F3940AAE">
      <w:start w:val="1"/>
      <w:numFmt w:val="bullet"/>
      <w:lvlText w:val=""/>
      <w:lvlJc w:val="left"/>
      <w:pPr>
        <w:ind w:left="2880" w:hanging="360"/>
      </w:pPr>
      <w:rPr>
        <w:rFonts w:ascii="Symbol" w:hAnsi="Symbol" w:hint="default"/>
      </w:rPr>
    </w:lvl>
    <w:lvl w:ilvl="4" w:tplc="2C588BC6">
      <w:start w:val="1"/>
      <w:numFmt w:val="bullet"/>
      <w:lvlText w:val="o"/>
      <w:lvlJc w:val="left"/>
      <w:pPr>
        <w:ind w:left="3600" w:hanging="360"/>
      </w:pPr>
      <w:rPr>
        <w:rFonts w:ascii="Courier New" w:hAnsi="Courier New" w:hint="default"/>
      </w:rPr>
    </w:lvl>
    <w:lvl w:ilvl="5" w:tplc="ACF275E8">
      <w:start w:val="1"/>
      <w:numFmt w:val="bullet"/>
      <w:lvlText w:val=""/>
      <w:lvlJc w:val="left"/>
      <w:pPr>
        <w:ind w:left="4320" w:hanging="360"/>
      </w:pPr>
      <w:rPr>
        <w:rFonts w:ascii="Wingdings" w:hAnsi="Wingdings" w:hint="default"/>
      </w:rPr>
    </w:lvl>
    <w:lvl w:ilvl="6" w:tplc="A0EC083A">
      <w:start w:val="1"/>
      <w:numFmt w:val="bullet"/>
      <w:lvlText w:val=""/>
      <w:lvlJc w:val="left"/>
      <w:pPr>
        <w:ind w:left="5040" w:hanging="360"/>
      </w:pPr>
      <w:rPr>
        <w:rFonts w:ascii="Symbol" w:hAnsi="Symbol" w:hint="default"/>
      </w:rPr>
    </w:lvl>
    <w:lvl w:ilvl="7" w:tplc="E6B67DD0">
      <w:start w:val="1"/>
      <w:numFmt w:val="bullet"/>
      <w:lvlText w:val="o"/>
      <w:lvlJc w:val="left"/>
      <w:pPr>
        <w:ind w:left="5760" w:hanging="360"/>
      </w:pPr>
      <w:rPr>
        <w:rFonts w:ascii="Courier New" w:hAnsi="Courier New" w:hint="default"/>
      </w:rPr>
    </w:lvl>
    <w:lvl w:ilvl="8" w:tplc="315AC116">
      <w:start w:val="1"/>
      <w:numFmt w:val="bullet"/>
      <w:lvlText w:val=""/>
      <w:lvlJc w:val="left"/>
      <w:pPr>
        <w:ind w:left="6480" w:hanging="360"/>
      </w:pPr>
      <w:rPr>
        <w:rFonts w:ascii="Wingdings" w:hAnsi="Wingdings" w:hint="default"/>
      </w:rPr>
    </w:lvl>
  </w:abstractNum>
  <w:abstractNum w:abstractNumId="67" w15:restartNumberingAfterBreak="0">
    <w:nsid w:val="7BF49737"/>
    <w:multiLevelType w:val="hybridMultilevel"/>
    <w:tmpl w:val="DBF4A37A"/>
    <w:lvl w:ilvl="0" w:tplc="24ECCA78">
      <w:start w:val="1"/>
      <w:numFmt w:val="decimal"/>
      <w:lvlText w:val="%1."/>
      <w:lvlJc w:val="left"/>
      <w:pPr>
        <w:ind w:left="720" w:hanging="360"/>
      </w:pPr>
    </w:lvl>
    <w:lvl w:ilvl="1" w:tplc="DAEC4FCA">
      <w:start w:val="1"/>
      <w:numFmt w:val="lowerLetter"/>
      <w:lvlText w:val="%2."/>
      <w:lvlJc w:val="left"/>
      <w:pPr>
        <w:ind w:left="1440" w:hanging="360"/>
      </w:pPr>
    </w:lvl>
    <w:lvl w:ilvl="2" w:tplc="70784B6C">
      <w:start w:val="1"/>
      <w:numFmt w:val="decimal"/>
      <w:lvlText w:val="%3."/>
      <w:lvlJc w:val="left"/>
      <w:pPr>
        <w:ind w:left="2160" w:hanging="180"/>
      </w:pPr>
    </w:lvl>
    <w:lvl w:ilvl="3" w:tplc="C900AF94">
      <w:start w:val="1"/>
      <w:numFmt w:val="decimal"/>
      <w:lvlText w:val="%4."/>
      <w:lvlJc w:val="left"/>
      <w:pPr>
        <w:ind w:left="2880" w:hanging="360"/>
      </w:pPr>
    </w:lvl>
    <w:lvl w:ilvl="4" w:tplc="752EFE2C">
      <w:start w:val="1"/>
      <w:numFmt w:val="lowerLetter"/>
      <w:lvlText w:val="%5."/>
      <w:lvlJc w:val="left"/>
      <w:pPr>
        <w:ind w:left="3600" w:hanging="360"/>
      </w:pPr>
    </w:lvl>
    <w:lvl w:ilvl="5" w:tplc="61683FEC">
      <w:start w:val="1"/>
      <w:numFmt w:val="lowerRoman"/>
      <w:lvlText w:val="%6."/>
      <w:lvlJc w:val="right"/>
      <w:pPr>
        <w:ind w:left="4320" w:hanging="180"/>
      </w:pPr>
    </w:lvl>
    <w:lvl w:ilvl="6" w:tplc="994EC458">
      <w:start w:val="1"/>
      <w:numFmt w:val="decimal"/>
      <w:lvlText w:val="%7."/>
      <w:lvlJc w:val="left"/>
      <w:pPr>
        <w:ind w:left="5040" w:hanging="360"/>
      </w:pPr>
    </w:lvl>
    <w:lvl w:ilvl="7" w:tplc="FA72B39A">
      <w:start w:val="1"/>
      <w:numFmt w:val="lowerLetter"/>
      <w:lvlText w:val="%8."/>
      <w:lvlJc w:val="left"/>
      <w:pPr>
        <w:ind w:left="5760" w:hanging="360"/>
      </w:pPr>
    </w:lvl>
    <w:lvl w:ilvl="8" w:tplc="C2D61E78">
      <w:start w:val="1"/>
      <w:numFmt w:val="lowerRoman"/>
      <w:lvlText w:val="%9."/>
      <w:lvlJc w:val="right"/>
      <w:pPr>
        <w:ind w:left="6480" w:hanging="180"/>
      </w:pPr>
    </w:lvl>
  </w:abstractNum>
  <w:abstractNum w:abstractNumId="68" w15:restartNumberingAfterBreak="0">
    <w:nsid w:val="7C9EF13A"/>
    <w:multiLevelType w:val="hybridMultilevel"/>
    <w:tmpl w:val="C9C41718"/>
    <w:lvl w:ilvl="0" w:tplc="663A5958">
      <w:start w:val="1"/>
      <w:numFmt w:val="decimal"/>
      <w:lvlText w:val="%1."/>
      <w:lvlJc w:val="left"/>
      <w:pPr>
        <w:ind w:left="720" w:hanging="360"/>
      </w:pPr>
    </w:lvl>
    <w:lvl w:ilvl="1" w:tplc="DEA280FE">
      <w:start w:val="1"/>
      <w:numFmt w:val="lowerLetter"/>
      <w:lvlText w:val="%2."/>
      <w:lvlJc w:val="left"/>
      <w:pPr>
        <w:ind w:left="1440" w:hanging="360"/>
      </w:pPr>
    </w:lvl>
    <w:lvl w:ilvl="2" w:tplc="145ED76A">
      <w:start w:val="1"/>
      <w:numFmt w:val="decimal"/>
      <w:lvlText w:val="%3."/>
      <w:lvlJc w:val="left"/>
      <w:pPr>
        <w:ind w:left="2160" w:hanging="180"/>
      </w:pPr>
    </w:lvl>
    <w:lvl w:ilvl="3" w:tplc="9F1096DC">
      <w:start w:val="1"/>
      <w:numFmt w:val="decimal"/>
      <w:lvlText w:val="%4."/>
      <w:lvlJc w:val="left"/>
      <w:pPr>
        <w:ind w:left="2880" w:hanging="360"/>
      </w:pPr>
    </w:lvl>
    <w:lvl w:ilvl="4" w:tplc="E6B43F2A">
      <w:start w:val="1"/>
      <w:numFmt w:val="lowerLetter"/>
      <w:lvlText w:val="%5."/>
      <w:lvlJc w:val="left"/>
      <w:pPr>
        <w:ind w:left="3600" w:hanging="360"/>
      </w:pPr>
    </w:lvl>
    <w:lvl w:ilvl="5" w:tplc="93EA1F1E">
      <w:start w:val="1"/>
      <w:numFmt w:val="lowerRoman"/>
      <w:lvlText w:val="%6."/>
      <w:lvlJc w:val="right"/>
      <w:pPr>
        <w:ind w:left="4320" w:hanging="180"/>
      </w:pPr>
    </w:lvl>
    <w:lvl w:ilvl="6" w:tplc="198A1C9C">
      <w:start w:val="1"/>
      <w:numFmt w:val="decimal"/>
      <w:lvlText w:val="%7."/>
      <w:lvlJc w:val="left"/>
      <w:pPr>
        <w:ind w:left="5040" w:hanging="360"/>
      </w:pPr>
    </w:lvl>
    <w:lvl w:ilvl="7" w:tplc="DF16FB8A">
      <w:start w:val="1"/>
      <w:numFmt w:val="lowerLetter"/>
      <w:lvlText w:val="%8."/>
      <w:lvlJc w:val="left"/>
      <w:pPr>
        <w:ind w:left="5760" w:hanging="360"/>
      </w:pPr>
    </w:lvl>
    <w:lvl w:ilvl="8" w:tplc="A8288EF8">
      <w:start w:val="1"/>
      <w:numFmt w:val="lowerRoman"/>
      <w:lvlText w:val="%9."/>
      <w:lvlJc w:val="right"/>
      <w:pPr>
        <w:ind w:left="6480" w:hanging="180"/>
      </w:pPr>
    </w:lvl>
  </w:abstractNum>
  <w:abstractNum w:abstractNumId="69" w15:restartNumberingAfterBreak="0">
    <w:nsid w:val="7DDB2D8E"/>
    <w:multiLevelType w:val="hybridMultilevel"/>
    <w:tmpl w:val="1EF63034"/>
    <w:lvl w:ilvl="0" w:tplc="8B3AC230">
      <w:start w:val="1"/>
      <w:numFmt w:val="bullet"/>
      <w:lvlText w:val=""/>
      <w:lvlJc w:val="left"/>
      <w:pPr>
        <w:ind w:left="720" w:hanging="360"/>
      </w:pPr>
      <w:rPr>
        <w:rFonts w:ascii="Symbol" w:hAnsi="Symbol" w:hint="default"/>
      </w:rPr>
    </w:lvl>
    <w:lvl w:ilvl="1" w:tplc="1D0A7862">
      <w:start w:val="1"/>
      <w:numFmt w:val="bullet"/>
      <w:lvlText w:val="o"/>
      <w:lvlJc w:val="left"/>
      <w:pPr>
        <w:ind w:left="1440" w:hanging="360"/>
      </w:pPr>
      <w:rPr>
        <w:rFonts w:ascii="Courier New" w:hAnsi="Courier New" w:hint="default"/>
      </w:rPr>
    </w:lvl>
    <w:lvl w:ilvl="2" w:tplc="CB3A2C60">
      <w:start w:val="1"/>
      <w:numFmt w:val="bullet"/>
      <w:lvlText w:val=""/>
      <w:lvlJc w:val="left"/>
      <w:pPr>
        <w:ind w:left="2160" w:hanging="360"/>
      </w:pPr>
      <w:rPr>
        <w:rFonts w:ascii="Wingdings" w:hAnsi="Wingdings" w:hint="default"/>
      </w:rPr>
    </w:lvl>
    <w:lvl w:ilvl="3" w:tplc="EE861CE8">
      <w:start w:val="1"/>
      <w:numFmt w:val="bullet"/>
      <w:lvlText w:val=""/>
      <w:lvlJc w:val="left"/>
      <w:pPr>
        <w:ind w:left="2880" w:hanging="360"/>
      </w:pPr>
      <w:rPr>
        <w:rFonts w:ascii="Symbol" w:hAnsi="Symbol" w:hint="default"/>
      </w:rPr>
    </w:lvl>
    <w:lvl w:ilvl="4" w:tplc="511E7F34">
      <w:start w:val="1"/>
      <w:numFmt w:val="bullet"/>
      <w:lvlText w:val="o"/>
      <w:lvlJc w:val="left"/>
      <w:pPr>
        <w:ind w:left="3600" w:hanging="360"/>
      </w:pPr>
      <w:rPr>
        <w:rFonts w:ascii="Courier New" w:hAnsi="Courier New" w:hint="default"/>
      </w:rPr>
    </w:lvl>
    <w:lvl w:ilvl="5" w:tplc="89643750">
      <w:start w:val="1"/>
      <w:numFmt w:val="bullet"/>
      <w:lvlText w:val=""/>
      <w:lvlJc w:val="left"/>
      <w:pPr>
        <w:ind w:left="4320" w:hanging="360"/>
      </w:pPr>
      <w:rPr>
        <w:rFonts w:ascii="Wingdings" w:hAnsi="Wingdings" w:hint="default"/>
      </w:rPr>
    </w:lvl>
    <w:lvl w:ilvl="6" w:tplc="4000CC3C">
      <w:start w:val="1"/>
      <w:numFmt w:val="bullet"/>
      <w:lvlText w:val=""/>
      <w:lvlJc w:val="left"/>
      <w:pPr>
        <w:ind w:left="5040" w:hanging="360"/>
      </w:pPr>
      <w:rPr>
        <w:rFonts w:ascii="Symbol" w:hAnsi="Symbol" w:hint="default"/>
      </w:rPr>
    </w:lvl>
    <w:lvl w:ilvl="7" w:tplc="D472CEAE">
      <w:start w:val="1"/>
      <w:numFmt w:val="bullet"/>
      <w:lvlText w:val="o"/>
      <w:lvlJc w:val="left"/>
      <w:pPr>
        <w:ind w:left="5760" w:hanging="360"/>
      </w:pPr>
      <w:rPr>
        <w:rFonts w:ascii="Courier New" w:hAnsi="Courier New" w:hint="default"/>
      </w:rPr>
    </w:lvl>
    <w:lvl w:ilvl="8" w:tplc="A6C20324">
      <w:start w:val="1"/>
      <w:numFmt w:val="bullet"/>
      <w:lvlText w:val=""/>
      <w:lvlJc w:val="left"/>
      <w:pPr>
        <w:ind w:left="6480" w:hanging="360"/>
      </w:pPr>
      <w:rPr>
        <w:rFonts w:ascii="Wingdings" w:hAnsi="Wingdings" w:hint="default"/>
      </w:rPr>
    </w:lvl>
  </w:abstractNum>
  <w:abstractNum w:abstractNumId="70" w15:restartNumberingAfterBreak="0">
    <w:nsid w:val="7E0136C5"/>
    <w:multiLevelType w:val="hybridMultilevel"/>
    <w:tmpl w:val="5172DFF0"/>
    <w:lvl w:ilvl="0" w:tplc="BE9E55F4">
      <w:start w:val="1"/>
      <w:numFmt w:val="bullet"/>
      <w:lvlText w:val=""/>
      <w:lvlJc w:val="left"/>
      <w:pPr>
        <w:ind w:left="720" w:hanging="360"/>
      </w:pPr>
      <w:rPr>
        <w:rFonts w:ascii="Symbol" w:hAnsi="Symbol" w:hint="default"/>
      </w:rPr>
    </w:lvl>
    <w:lvl w:ilvl="1" w:tplc="CD62D1B2">
      <w:start w:val="1"/>
      <w:numFmt w:val="bullet"/>
      <w:lvlText w:val="o"/>
      <w:lvlJc w:val="left"/>
      <w:pPr>
        <w:ind w:left="1440" w:hanging="360"/>
      </w:pPr>
      <w:rPr>
        <w:rFonts w:ascii="Courier New" w:hAnsi="Courier New" w:hint="default"/>
      </w:rPr>
    </w:lvl>
    <w:lvl w:ilvl="2" w:tplc="5A46CAF0">
      <w:start w:val="1"/>
      <w:numFmt w:val="bullet"/>
      <w:lvlText w:val=""/>
      <w:lvlJc w:val="left"/>
      <w:pPr>
        <w:ind w:left="2160" w:hanging="360"/>
      </w:pPr>
      <w:rPr>
        <w:rFonts w:ascii="Wingdings" w:hAnsi="Wingdings" w:hint="default"/>
      </w:rPr>
    </w:lvl>
    <w:lvl w:ilvl="3" w:tplc="051AEFDE">
      <w:start w:val="1"/>
      <w:numFmt w:val="bullet"/>
      <w:lvlText w:val=""/>
      <w:lvlJc w:val="left"/>
      <w:pPr>
        <w:ind w:left="2880" w:hanging="360"/>
      </w:pPr>
      <w:rPr>
        <w:rFonts w:ascii="Symbol" w:hAnsi="Symbol" w:hint="default"/>
      </w:rPr>
    </w:lvl>
    <w:lvl w:ilvl="4" w:tplc="CC9C22DC">
      <w:start w:val="1"/>
      <w:numFmt w:val="bullet"/>
      <w:lvlText w:val="o"/>
      <w:lvlJc w:val="left"/>
      <w:pPr>
        <w:ind w:left="3600" w:hanging="360"/>
      </w:pPr>
      <w:rPr>
        <w:rFonts w:ascii="Courier New" w:hAnsi="Courier New" w:hint="default"/>
      </w:rPr>
    </w:lvl>
    <w:lvl w:ilvl="5" w:tplc="A276F1D8">
      <w:start w:val="1"/>
      <w:numFmt w:val="bullet"/>
      <w:lvlText w:val=""/>
      <w:lvlJc w:val="left"/>
      <w:pPr>
        <w:ind w:left="4320" w:hanging="360"/>
      </w:pPr>
      <w:rPr>
        <w:rFonts w:ascii="Wingdings" w:hAnsi="Wingdings" w:hint="default"/>
      </w:rPr>
    </w:lvl>
    <w:lvl w:ilvl="6" w:tplc="AD96D8BA">
      <w:start w:val="1"/>
      <w:numFmt w:val="bullet"/>
      <w:lvlText w:val=""/>
      <w:lvlJc w:val="left"/>
      <w:pPr>
        <w:ind w:left="5040" w:hanging="360"/>
      </w:pPr>
      <w:rPr>
        <w:rFonts w:ascii="Symbol" w:hAnsi="Symbol" w:hint="default"/>
      </w:rPr>
    </w:lvl>
    <w:lvl w:ilvl="7" w:tplc="FA92608C">
      <w:start w:val="1"/>
      <w:numFmt w:val="bullet"/>
      <w:lvlText w:val="o"/>
      <w:lvlJc w:val="left"/>
      <w:pPr>
        <w:ind w:left="5760" w:hanging="360"/>
      </w:pPr>
      <w:rPr>
        <w:rFonts w:ascii="Courier New" w:hAnsi="Courier New" w:hint="default"/>
      </w:rPr>
    </w:lvl>
    <w:lvl w:ilvl="8" w:tplc="5648601C">
      <w:start w:val="1"/>
      <w:numFmt w:val="bullet"/>
      <w:lvlText w:val=""/>
      <w:lvlJc w:val="left"/>
      <w:pPr>
        <w:ind w:left="6480" w:hanging="360"/>
      </w:pPr>
      <w:rPr>
        <w:rFonts w:ascii="Wingdings" w:hAnsi="Wingdings" w:hint="default"/>
      </w:rPr>
    </w:lvl>
  </w:abstractNum>
  <w:num w:numId="1" w16cid:durableId="789012782">
    <w:abstractNumId w:val="64"/>
  </w:num>
  <w:num w:numId="2" w16cid:durableId="843279726">
    <w:abstractNumId w:val="37"/>
  </w:num>
  <w:num w:numId="3" w16cid:durableId="1792555855">
    <w:abstractNumId w:val="17"/>
  </w:num>
  <w:num w:numId="4" w16cid:durableId="398601225">
    <w:abstractNumId w:val="32"/>
  </w:num>
  <w:num w:numId="5" w16cid:durableId="2052921924">
    <w:abstractNumId w:val="41"/>
  </w:num>
  <w:num w:numId="6" w16cid:durableId="658314444">
    <w:abstractNumId w:val="18"/>
  </w:num>
  <w:num w:numId="7" w16cid:durableId="802425879">
    <w:abstractNumId w:val="30"/>
  </w:num>
  <w:num w:numId="8" w16cid:durableId="844249025">
    <w:abstractNumId w:val="25"/>
  </w:num>
  <w:num w:numId="9" w16cid:durableId="1874151940">
    <w:abstractNumId w:val="31"/>
  </w:num>
  <w:num w:numId="10" w16cid:durableId="1256551393">
    <w:abstractNumId w:val="20"/>
  </w:num>
  <w:num w:numId="11" w16cid:durableId="253441331">
    <w:abstractNumId w:val="16"/>
  </w:num>
  <w:num w:numId="12" w16cid:durableId="104548259">
    <w:abstractNumId w:val="7"/>
  </w:num>
  <w:num w:numId="13" w16cid:durableId="2066174608">
    <w:abstractNumId w:val="59"/>
  </w:num>
  <w:num w:numId="14" w16cid:durableId="581334562">
    <w:abstractNumId w:val="63"/>
  </w:num>
  <w:num w:numId="15" w16cid:durableId="1747919600">
    <w:abstractNumId w:val="19"/>
  </w:num>
  <w:num w:numId="16" w16cid:durableId="887380132">
    <w:abstractNumId w:val="12"/>
  </w:num>
  <w:num w:numId="17" w16cid:durableId="652637150">
    <w:abstractNumId w:val="65"/>
  </w:num>
  <w:num w:numId="18" w16cid:durableId="1480028335">
    <w:abstractNumId w:val="46"/>
  </w:num>
  <w:num w:numId="19" w16cid:durableId="1743217628">
    <w:abstractNumId w:val="23"/>
  </w:num>
  <w:num w:numId="20" w16cid:durableId="2116435422">
    <w:abstractNumId w:val="70"/>
  </w:num>
  <w:num w:numId="21" w16cid:durableId="2043481111">
    <w:abstractNumId w:val="27"/>
  </w:num>
  <w:num w:numId="22" w16cid:durableId="1571889518">
    <w:abstractNumId w:val="38"/>
  </w:num>
  <w:num w:numId="23" w16cid:durableId="104156594">
    <w:abstractNumId w:val="9"/>
  </w:num>
  <w:num w:numId="24" w16cid:durableId="2129005675">
    <w:abstractNumId w:val="69"/>
  </w:num>
  <w:num w:numId="25" w16cid:durableId="216672775">
    <w:abstractNumId w:val="35"/>
  </w:num>
  <w:num w:numId="26" w16cid:durableId="1948810987">
    <w:abstractNumId w:val="28"/>
  </w:num>
  <w:num w:numId="27" w16cid:durableId="631324603">
    <w:abstractNumId w:val="61"/>
  </w:num>
  <w:num w:numId="28" w16cid:durableId="923227297">
    <w:abstractNumId w:val="36"/>
  </w:num>
  <w:num w:numId="29" w16cid:durableId="1932546599">
    <w:abstractNumId w:val="14"/>
  </w:num>
  <w:num w:numId="30" w16cid:durableId="990477715">
    <w:abstractNumId w:val="5"/>
  </w:num>
  <w:num w:numId="31" w16cid:durableId="433597622">
    <w:abstractNumId w:val="1"/>
  </w:num>
  <w:num w:numId="32" w16cid:durableId="1777678598">
    <w:abstractNumId w:val="53"/>
  </w:num>
  <w:num w:numId="33" w16cid:durableId="686097920">
    <w:abstractNumId w:val="66"/>
  </w:num>
  <w:num w:numId="34" w16cid:durableId="1384135192">
    <w:abstractNumId w:val="51"/>
  </w:num>
  <w:num w:numId="35" w16cid:durableId="694114713">
    <w:abstractNumId w:val="60"/>
  </w:num>
  <w:num w:numId="36" w16cid:durableId="606229515">
    <w:abstractNumId w:val="29"/>
  </w:num>
  <w:num w:numId="37" w16cid:durableId="2057075939">
    <w:abstractNumId w:val="49"/>
  </w:num>
  <w:num w:numId="38" w16cid:durableId="1893735290">
    <w:abstractNumId w:val="34"/>
  </w:num>
  <w:num w:numId="39" w16cid:durableId="1471678728">
    <w:abstractNumId w:val="10"/>
  </w:num>
  <w:num w:numId="40" w16cid:durableId="700479360">
    <w:abstractNumId w:val="3"/>
  </w:num>
  <w:num w:numId="41" w16cid:durableId="1678147006">
    <w:abstractNumId w:val="58"/>
  </w:num>
  <w:num w:numId="42" w16cid:durableId="261574095">
    <w:abstractNumId w:val="22"/>
  </w:num>
  <w:num w:numId="43" w16cid:durableId="518399205">
    <w:abstractNumId w:val="15"/>
  </w:num>
  <w:num w:numId="44" w16cid:durableId="1238781907">
    <w:abstractNumId w:val="26"/>
  </w:num>
  <w:num w:numId="45" w16cid:durableId="1737048831">
    <w:abstractNumId w:val="54"/>
  </w:num>
  <w:num w:numId="46" w16cid:durableId="333608484">
    <w:abstractNumId w:val="48"/>
  </w:num>
  <w:num w:numId="47" w16cid:durableId="823737738">
    <w:abstractNumId w:val="11"/>
  </w:num>
  <w:num w:numId="48" w16cid:durableId="47850345">
    <w:abstractNumId w:val="40"/>
  </w:num>
  <w:num w:numId="49" w16cid:durableId="1778329209">
    <w:abstractNumId w:val="6"/>
  </w:num>
  <w:num w:numId="50" w16cid:durableId="758522721">
    <w:abstractNumId w:val="8"/>
  </w:num>
  <w:num w:numId="51" w16cid:durableId="1389954996">
    <w:abstractNumId w:val="4"/>
  </w:num>
  <w:num w:numId="52" w16cid:durableId="1505707883">
    <w:abstractNumId w:val="33"/>
  </w:num>
  <w:num w:numId="53" w16cid:durableId="429349101">
    <w:abstractNumId w:val="50"/>
  </w:num>
  <w:num w:numId="54" w16cid:durableId="1162162311">
    <w:abstractNumId w:val="0"/>
  </w:num>
  <w:num w:numId="55" w16cid:durableId="1692336644">
    <w:abstractNumId w:val="67"/>
  </w:num>
  <w:num w:numId="56" w16cid:durableId="1144351467">
    <w:abstractNumId w:val="56"/>
  </w:num>
  <w:num w:numId="57" w16cid:durableId="300962111">
    <w:abstractNumId w:val="62"/>
  </w:num>
  <w:num w:numId="58" w16cid:durableId="864636983">
    <w:abstractNumId w:val="45"/>
  </w:num>
  <w:num w:numId="59" w16cid:durableId="1846556846">
    <w:abstractNumId w:val="68"/>
  </w:num>
  <w:num w:numId="60" w16cid:durableId="812334011">
    <w:abstractNumId w:val="55"/>
  </w:num>
  <w:num w:numId="61" w16cid:durableId="1765222622">
    <w:abstractNumId w:val="57"/>
  </w:num>
  <w:num w:numId="62" w16cid:durableId="422070224">
    <w:abstractNumId w:val="13"/>
  </w:num>
  <w:num w:numId="63" w16cid:durableId="452867654">
    <w:abstractNumId w:val="39"/>
  </w:num>
  <w:num w:numId="64" w16cid:durableId="1496916580">
    <w:abstractNumId w:val="47"/>
  </w:num>
  <w:num w:numId="65" w16cid:durableId="445582722">
    <w:abstractNumId w:val="42"/>
  </w:num>
  <w:num w:numId="66" w16cid:durableId="1393575748">
    <w:abstractNumId w:val="43"/>
  </w:num>
  <w:num w:numId="67" w16cid:durableId="1786269440">
    <w:abstractNumId w:val="44"/>
  </w:num>
  <w:num w:numId="68" w16cid:durableId="1044988767">
    <w:abstractNumId w:val="52"/>
  </w:num>
  <w:num w:numId="69" w16cid:durableId="785465075">
    <w:abstractNumId w:val="24"/>
  </w:num>
  <w:num w:numId="70" w16cid:durableId="1366054604">
    <w:abstractNumId w:val="21"/>
  </w:num>
  <w:num w:numId="71" w16cid:durableId="1061515434">
    <w:abstractNumId w:val="2"/>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565&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5rwsfsfoa5vxres9sc55rryfdtppzxsapv5&quot;&gt;AstraZeneca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 w:name="EN.UseJSCitationFormat" w:val="False"/>
  </w:docVars>
  <w:rsids>
    <w:rsidRoot w:val="00DA062F"/>
    <w:rsid w:val="00000083"/>
    <w:rsid w:val="00000570"/>
    <w:rsid w:val="00000619"/>
    <w:rsid w:val="00000677"/>
    <w:rsid w:val="000008DC"/>
    <w:rsid w:val="000011B3"/>
    <w:rsid w:val="000016A1"/>
    <w:rsid w:val="0000182E"/>
    <w:rsid w:val="00002047"/>
    <w:rsid w:val="00002720"/>
    <w:rsid w:val="000028AB"/>
    <w:rsid w:val="00002EC8"/>
    <w:rsid w:val="000030DD"/>
    <w:rsid w:val="000035C4"/>
    <w:rsid w:val="00003CD2"/>
    <w:rsid w:val="000049AA"/>
    <w:rsid w:val="00004EDD"/>
    <w:rsid w:val="00004F93"/>
    <w:rsid w:val="00005164"/>
    <w:rsid w:val="0000527B"/>
    <w:rsid w:val="000052D7"/>
    <w:rsid w:val="00005651"/>
    <w:rsid w:val="00006042"/>
    <w:rsid w:val="00006469"/>
    <w:rsid w:val="000069C9"/>
    <w:rsid w:val="00006C5E"/>
    <w:rsid w:val="00006D7B"/>
    <w:rsid w:val="00006DEE"/>
    <w:rsid w:val="000072B1"/>
    <w:rsid w:val="00007384"/>
    <w:rsid w:val="000074AE"/>
    <w:rsid w:val="00007D12"/>
    <w:rsid w:val="00007F58"/>
    <w:rsid w:val="00007F84"/>
    <w:rsid w:val="000103E6"/>
    <w:rsid w:val="00010E75"/>
    <w:rsid w:val="000114E1"/>
    <w:rsid w:val="00011504"/>
    <w:rsid w:val="00011799"/>
    <w:rsid w:val="000118CF"/>
    <w:rsid w:val="00011C1B"/>
    <w:rsid w:val="00011FC4"/>
    <w:rsid w:val="000124A7"/>
    <w:rsid w:val="000129B0"/>
    <w:rsid w:val="00012A63"/>
    <w:rsid w:val="00013165"/>
    <w:rsid w:val="0001330E"/>
    <w:rsid w:val="000133DC"/>
    <w:rsid w:val="000137EF"/>
    <w:rsid w:val="00013B6B"/>
    <w:rsid w:val="00013D33"/>
    <w:rsid w:val="00013DBC"/>
    <w:rsid w:val="00013F2E"/>
    <w:rsid w:val="0001418F"/>
    <w:rsid w:val="00014310"/>
    <w:rsid w:val="000143B0"/>
    <w:rsid w:val="000144D5"/>
    <w:rsid w:val="00014833"/>
    <w:rsid w:val="00014D61"/>
    <w:rsid w:val="000152D3"/>
    <w:rsid w:val="000156C6"/>
    <w:rsid w:val="00015B08"/>
    <w:rsid w:val="000162E8"/>
    <w:rsid w:val="0001698E"/>
    <w:rsid w:val="00016D8D"/>
    <w:rsid w:val="000171D0"/>
    <w:rsid w:val="00017BB7"/>
    <w:rsid w:val="0002076C"/>
    <w:rsid w:val="00020B36"/>
    <w:rsid w:val="0002103D"/>
    <w:rsid w:val="00021152"/>
    <w:rsid w:val="000211CA"/>
    <w:rsid w:val="000218D2"/>
    <w:rsid w:val="00021959"/>
    <w:rsid w:val="000225D7"/>
    <w:rsid w:val="000226A7"/>
    <w:rsid w:val="00022A16"/>
    <w:rsid w:val="00022C3C"/>
    <w:rsid w:val="00022DA2"/>
    <w:rsid w:val="00023293"/>
    <w:rsid w:val="00023A4D"/>
    <w:rsid w:val="0002439F"/>
    <w:rsid w:val="00024529"/>
    <w:rsid w:val="000245A9"/>
    <w:rsid w:val="00024DEA"/>
    <w:rsid w:val="000251F8"/>
    <w:rsid w:val="000253A7"/>
    <w:rsid w:val="00025452"/>
    <w:rsid w:val="00025583"/>
    <w:rsid w:val="00025CEA"/>
    <w:rsid w:val="000264B9"/>
    <w:rsid w:val="0002651F"/>
    <w:rsid w:val="000267C0"/>
    <w:rsid w:val="00026834"/>
    <w:rsid w:val="00027500"/>
    <w:rsid w:val="000276C6"/>
    <w:rsid w:val="000279D8"/>
    <w:rsid w:val="00027DCB"/>
    <w:rsid w:val="00027E31"/>
    <w:rsid w:val="00030760"/>
    <w:rsid w:val="00030ADA"/>
    <w:rsid w:val="00030AF8"/>
    <w:rsid w:val="00030DAB"/>
    <w:rsid w:val="0003129B"/>
    <w:rsid w:val="00031AAD"/>
    <w:rsid w:val="00031AE0"/>
    <w:rsid w:val="00031D93"/>
    <w:rsid w:val="00031EB7"/>
    <w:rsid w:val="00031F1A"/>
    <w:rsid w:val="00032157"/>
    <w:rsid w:val="000321AB"/>
    <w:rsid w:val="000322BC"/>
    <w:rsid w:val="00032439"/>
    <w:rsid w:val="00032B9F"/>
    <w:rsid w:val="00032C07"/>
    <w:rsid w:val="000331B9"/>
    <w:rsid w:val="00033203"/>
    <w:rsid w:val="000335D8"/>
    <w:rsid w:val="000337CA"/>
    <w:rsid w:val="00033935"/>
    <w:rsid w:val="00033AA4"/>
    <w:rsid w:val="00034055"/>
    <w:rsid w:val="00034440"/>
    <w:rsid w:val="00034569"/>
    <w:rsid w:val="000345A5"/>
    <w:rsid w:val="000347CF"/>
    <w:rsid w:val="000349EF"/>
    <w:rsid w:val="00034A7E"/>
    <w:rsid w:val="00034D1D"/>
    <w:rsid w:val="00034FA9"/>
    <w:rsid w:val="000350BF"/>
    <w:rsid w:val="0003546B"/>
    <w:rsid w:val="000356AF"/>
    <w:rsid w:val="00035734"/>
    <w:rsid w:val="00035977"/>
    <w:rsid w:val="00035F17"/>
    <w:rsid w:val="000362F7"/>
    <w:rsid w:val="00036539"/>
    <w:rsid w:val="00036581"/>
    <w:rsid w:val="00036AB6"/>
    <w:rsid w:val="00036EE4"/>
    <w:rsid w:val="0003777E"/>
    <w:rsid w:val="00037A00"/>
    <w:rsid w:val="000406B5"/>
    <w:rsid w:val="0004082A"/>
    <w:rsid w:val="00040A4E"/>
    <w:rsid w:val="00040B99"/>
    <w:rsid w:val="00041169"/>
    <w:rsid w:val="000411B8"/>
    <w:rsid w:val="00041251"/>
    <w:rsid w:val="00041880"/>
    <w:rsid w:val="00041974"/>
    <w:rsid w:val="00041CC7"/>
    <w:rsid w:val="00042024"/>
    <w:rsid w:val="00042673"/>
    <w:rsid w:val="00042724"/>
    <w:rsid w:val="000428B0"/>
    <w:rsid w:val="0004293B"/>
    <w:rsid w:val="00042D05"/>
    <w:rsid w:val="00043028"/>
    <w:rsid w:val="000434B0"/>
    <w:rsid w:val="0004357F"/>
    <w:rsid w:val="00043C94"/>
    <w:rsid w:val="00043D12"/>
    <w:rsid w:val="00043EEE"/>
    <w:rsid w:val="000440EB"/>
    <w:rsid w:val="00044342"/>
    <w:rsid w:val="000448DB"/>
    <w:rsid w:val="00044DAE"/>
    <w:rsid w:val="000451D7"/>
    <w:rsid w:val="000452CD"/>
    <w:rsid w:val="0004533B"/>
    <w:rsid w:val="0004552E"/>
    <w:rsid w:val="00045BAE"/>
    <w:rsid w:val="000464AE"/>
    <w:rsid w:val="000467BD"/>
    <w:rsid w:val="00046A55"/>
    <w:rsid w:val="00046C25"/>
    <w:rsid w:val="00047E68"/>
    <w:rsid w:val="00047F78"/>
    <w:rsid w:val="00050037"/>
    <w:rsid w:val="00050A49"/>
    <w:rsid w:val="00050D59"/>
    <w:rsid w:val="00051029"/>
    <w:rsid w:val="000514D8"/>
    <w:rsid w:val="00051572"/>
    <w:rsid w:val="00051809"/>
    <w:rsid w:val="000518E1"/>
    <w:rsid w:val="0005199A"/>
    <w:rsid w:val="00051A3B"/>
    <w:rsid w:val="00051E65"/>
    <w:rsid w:val="0005257B"/>
    <w:rsid w:val="00052D1F"/>
    <w:rsid w:val="00052FC1"/>
    <w:rsid w:val="0005333E"/>
    <w:rsid w:val="00053409"/>
    <w:rsid w:val="00053AB0"/>
    <w:rsid w:val="00053DCB"/>
    <w:rsid w:val="00054042"/>
    <w:rsid w:val="0005429A"/>
    <w:rsid w:val="000542AA"/>
    <w:rsid w:val="000549D5"/>
    <w:rsid w:val="00054A0D"/>
    <w:rsid w:val="00054A8D"/>
    <w:rsid w:val="00054E81"/>
    <w:rsid w:val="00054F7A"/>
    <w:rsid w:val="00055294"/>
    <w:rsid w:val="000553EE"/>
    <w:rsid w:val="000553F9"/>
    <w:rsid w:val="000559EB"/>
    <w:rsid w:val="00055AFA"/>
    <w:rsid w:val="00055BD9"/>
    <w:rsid w:val="000563E8"/>
    <w:rsid w:val="0005697C"/>
    <w:rsid w:val="00057244"/>
    <w:rsid w:val="0005728F"/>
    <w:rsid w:val="000575C8"/>
    <w:rsid w:val="000578E5"/>
    <w:rsid w:val="0005799F"/>
    <w:rsid w:val="0006006A"/>
    <w:rsid w:val="00060374"/>
    <w:rsid w:val="000605A7"/>
    <w:rsid w:val="000608DC"/>
    <w:rsid w:val="00060982"/>
    <w:rsid w:val="00060FA7"/>
    <w:rsid w:val="00061124"/>
    <w:rsid w:val="0006135D"/>
    <w:rsid w:val="000614E8"/>
    <w:rsid w:val="00061644"/>
    <w:rsid w:val="0006169E"/>
    <w:rsid w:val="0006182D"/>
    <w:rsid w:val="00061AC1"/>
    <w:rsid w:val="00061F0D"/>
    <w:rsid w:val="0006245A"/>
    <w:rsid w:val="0006270C"/>
    <w:rsid w:val="000629FD"/>
    <w:rsid w:val="00062BDB"/>
    <w:rsid w:val="0006303E"/>
    <w:rsid w:val="00063397"/>
    <w:rsid w:val="000633B2"/>
    <w:rsid w:val="00063492"/>
    <w:rsid w:val="00063B91"/>
    <w:rsid w:val="00063D43"/>
    <w:rsid w:val="0006456A"/>
    <w:rsid w:val="000647B5"/>
    <w:rsid w:val="00064C91"/>
    <w:rsid w:val="00064F23"/>
    <w:rsid w:val="0006508B"/>
    <w:rsid w:val="000651E5"/>
    <w:rsid w:val="00065487"/>
    <w:rsid w:val="00065567"/>
    <w:rsid w:val="00065910"/>
    <w:rsid w:val="0006594C"/>
    <w:rsid w:val="00065988"/>
    <w:rsid w:val="000659FF"/>
    <w:rsid w:val="00065A74"/>
    <w:rsid w:val="00066AE0"/>
    <w:rsid w:val="00066DBA"/>
    <w:rsid w:val="0006703F"/>
    <w:rsid w:val="00067199"/>
    <w:rsid w:val="000672AE"/>
    <w:rsid w:val="00067569"/>
    <w:rsid w:val="000677E9"/>
    <w:rsid w:val="00067A6D"/>
    <w:rsid w:val="00067B42"/>
    <w:rsid w:val="00067BDD"/>
    <w:rsid w:val="000706D3"/>
    <w:rsid w:val="0007089A"/>
    <w:rsid w:val="00071183"/>
    <w:rsid w:val="00071491"/>
    <w:rsid w:val="000717F0"/>
    <w:rsid w:val="00071912"/>
    <w:rsid w:val="000722D4"/>
    <w:rsid w:val="0007305C"/>
    <w:rsid w:val="00073191"/>
    <w:rsid w:val="000731FE"/>
    <w:rsid w:val="00073291"/>
    <w:rsid w:val="00073351"/>
    <w:rsid w:val="000733C5"/>
    <w:rsid w:val="000734A0"/>
    <w:rsid w:val="00073599"/>
    <w:rsid w:val="00073650"/>
    <w:rsid w:val="000737CF"/>
    <w:rsid w:val="000737E1"/>
    <w:rsid w:val="00073A2D"/>
    <w:rsid w:val="00073DF6"/>
    <w:rsid w:val="000743EF"/>
    <w:rsid w:val="0007453E"/>
    <w:rsid w:val="000745CB"/>
    <w:rsid w:val="0007573C"/>
    <w:rsid w:val="00075A77"/>
    <w:rsid w:val="000765A6"/>
    <w:rsid w:val="000772C5"/>
    <w:rsid w:val="00077C69"/>
    <w:rsid w:val="00077EC3"/>
    <w:rsid w:val="00077F3D"/>
    <w:rsid w:val="00080159"/>
    <w:rsid w:val="000801DB"/>
    <w:rsid w:val="0008031D"/>
    <w:rsid w:val="0008033A"/>
    <w:rsid w:val="000805B5"/>
    <w:rsid w:val="000806FD"/>
    <w:rsid w:val="00081616"/>
    <w:rsid w:val="00081730"/>
    <w:rsid w:val="00081AB3"/>
    <w:rsid w:val="000820C0"/>
    <w:rsid w:val="00082278"/>
    <w:rsid w:val="00082292"/>
    <w:rsid w:val="00082561"/>
    <w:rsid w:val="00082804"/>
    <w:rsid w:val="0008283E"/>
    <w:rsid w:val="000828E3"/>
    <w:rsid w:val="0008298A"/>
    <w:rsid w:val="000829D7"/>
    <w:rsid w:val="000838D6"/>
    <w:rsid w:val="00083B59"/>
    <w:rsid w:val="00083B7B"/>
    <w:rsid w:val="00083E12"/>
    <w:rsid w:val="00083E44"/>
    <w:rsid w:val="00084381"/>
    <w:rsid w:val="000843AE"/>
    <w:rsid w:val="000845F9"/>
    <w:rsid w:val="00084881"/>
    <w:rsid w:val="0008527B"/>
    <w:rsid w:val="00085E85"/>
    <w:rsid w:val="00086142"/>
    <w:rsid w:val="0008626B"/>
    <w:rsid w:val="000862E3"/>
    <w:rsid w:val="0008668C"/>
    <w:rsid w:val="00086B8C"/>
    <w:rsid w:val="00087215"/>
    <w:rsid w:val="00087597"/>
    <w:rsid w:val="00090248"/>
    <w:rsid w:val="00090656"/>
    <w:rsid w:val="00090BAE"/>
    <w:rsid w:val="00091465"/>
    <w:rsid w:val="0009154C"/>
    <w:rsid w:val="000917AD"/>
    <w:rsid w:val="00091843"/>
    <w:rsid w:val="00092514"/>
    <w:rsid w:val="00092FD9"/>
    <w:rsid w:val="00093029"/>
    <w:rsid w:val="00093148"/>
    <w:rsid w:val="00093437"/>
    <w:rsid w:val="00093B36"/>
    <w:rsid w:val="000940CA"/>
    <w:rsid w:val="00094BE3"/>
    <w:rsid w:val="00095650"/>
    <w:rsid w:val="0009570E"/>
    <w:rsid w:val="0009573A"/>
    <w:rsid w:val="00095807"/>
    <w:rsid w:val="0009582D"/>
    <w:rsid w:val="00095C2C"/>
    <w:rsid w:val="00095CD6"/>
    <w:rsid w:val="00095DBD"/>
    <w:rsid w:val="00095E24"/>
    <w:rsid w:val="00096701"/>
    <w:rsid w:val="00096CB4"/>
    <w:rsid w:val="000973AF"/>
    <w:rsid w:val="000976B3"/>
    <w:rsid w:val="00097D1C"/>
    <w:rsid w:val="000A0738"/>
    <w:rsid w:val="000A0841"/>
    <w:rsid w:val="000A0850"/>
    <w:rsid w:val="000A0E95"/>
    <w:rsid w:val="000A0FC8"/>
    <w:rsid w:val="000A112D"/>
    <w:rsid w:val="000A1A63"/>
    <w:rsid w:val="000A1AEA"/>
    <w:rsid w:val="000A1C93"/>
    <w:rsid w:val="000A1E2D"/>
    <w:rsid w:val="000A22D6"/>
    <w:rsid w:val="000A24D1"/>
    <w:rsid w:val="000A29E4"/>
    <w:rsid w:val="000A2F5F"/>
    <w:rsid w:val="000A330D"/>
    <w:rsid w:val="000A34CB"/>
    <w:rsid w:val="000A39BD"/>
    <w:rsid w:val="000A3D18"/>
    <w:rsid w:val="000A3EF2"/>
    <w:rsid w:val="000A4116"/>
    <w:rsid w:val="000A43A7"/>
    <w:rsid w:val="000A4539"/>
    <w:rsid w:val="000A492D"/>
    <w:rsid w:val="000A49F6"/>
    <w:rsid w:val="000A5408"/>
    <w:rsid w:val="000A550E"/>
    <w:rsid w:val="000A564D"/>
    <w:rsid w:val="000A566D"/>
    <w:rsid w:val="000A5772"/>
    <w:rsid w:val="000A5A32"/>
    <w:rsid w:val="000A5B30"/>
    <w:rsid w:val="000A5CC9"/>
    <w:rsid w:val="000A626D"/>
    <w:rsid w:val="000A6870"/>
    <w:rsid w:val="000A6937"/>
    <w:rsid w:val="000A6B8B"/>
    <w:rsid w:val="000A6E06"/>
    <w:rsid w:val="000A6E43"/>
    <w:rsid w:val="000A6EB5"/>
    <w:rsid w:val="000A7446"/>
    <w:rsid w:val="000A7487"/>
    <w:rsid w:val="000A763D"/>
    <w:rsid w:val="000A767B"/>
    <w:rsid w:val="000A77FC"/>
    <w:rsid w:val="000A7E0E"/>
    <w:rsid w:val="000A7E9F"/>
    <w:rsid w:val="000B0015"/>
    <w:rsid w:val="000B01C9"/>
    <w:rsid w:val="000B03BE"/>
    <w:rsid w:val="000B0C38"/>
    <w:rsid w:val="000B0D6B"/>
    <w:rsid w:val="000B197C"/>
    <w:rsid w:val="000B2320"/>
    <w:rsid w:val="000B2AF1"/>
    <w:rsid w:val="000B2DC3"/>
    <w:rsid w:val="000B3096"/>
    <w:rsid w:val="000B32E9"/>
    <w:rsid w:val="000B412E"/>
    <w:rsid w:val="000B41C7"/>
    <w:rsid w:val="000B424D"/>
    <w:rsid w:val="000B4483"/>
    <w:rsid w:val="000B4894"/>
    <w:rsid w:val="000B4BE8"/>
    <w:rsid w:val="000B4E74"/>
    <w:rsid w:val="000B4FF6"/>
    <w:rsid w:val="000B527E"/>
    <w:rsid w:val="000B565B"/>
    <w:rsid w:val="000B58FB"/>
    <w:rsid w:val="000B5D46"/>
    <w:rsid w:val="000B5F96"/>
    <w:rsid w:val="000B60BC"/>
    <w:rsid w:val="000B6208"/>
    <w:rsid w:val="000B648D"/>
    <w:rsid w:val="000B6E90"/>
    <w:rsid w:val="000B6E96"/>
    <w:rsid w:val="000B6EBC"/>
    <w:rsid w:val="000B7022"/>
    <w:rsid w:val="000B7109"/>
    <w:rsid w:val="000B765A"/>
    <w:rsid w:val="000B78F3"/>
    <w:rsid w:val="000B7B4F"/>
    <w:rsid w:val="000B7D82"/>
    <w:rsid w:val="000C0069"/>
    <w:rsid w:val="000C0973"/>
    <w:rsid w:val="000C0BE6"/>
    <w:rsid w:val="000C0D9C"/>
    <w:rsid w:val="000C1067"/>
    <w:rsid w:val="000C143F"/>
    <w:rsid w:val="000C1736"/>
    <w:rsid w:val="000C1990"/>
    <w:rsid w:val="000C19A0"/>
    <w:rsid w:val="000C1B97"/>
    <w:rsid w:val="000C2526"/>
    <w:rsid w:val="000C2E83"/>
    <w:rsid w:val="000C316F"/>
    <w:rsid w:val="000C344B"/>
    <w:rsid w:val="000C3A13"/>
    <w:rsid w:val="000C490C"/>
    <w:rsid w:val="000C4AE7"/>
    <w:rsid w:val="000C4C8D"/>
    <w:rsid w:val="000C4F77"/>
    <w:rsid w:val="000C4F9E"/>
    <w:rsid w:val="000C5287"/>
    <w:rsid w:val="000C580B"/>
    <w:rsid w:val="000C5A42"/>
    <w:rsid w:val="000C5FFA"/>
    <w:rsid w:val="000C6627"/>
    <w:rsid w:val="000C6883"/>
    <w:rsid w:val="000C6C81"/>
    <w:rsid w:val="000C6D82"/>
    <w:rsid w:val="000C725A"/>
    <w:rsid w:val="000C7633"/>
    <w:rsid w:val="000C76BB"/>
    <w:rsid w:val="000D00B1"/>
    <w:rsid w:val="000D0119"/>
    <w:rsid w:val="000D024B"/>
    <w:rsid w:val="000D0397"/>
    <w:rsid w:val="000D05FD"/>
    <w:rsid w:val="000D09F9"/>
    <w:rsid w:val="000D0A25"/>
    <w:rsid w:val="000D0B27"/>
    <w:rsid w:val="000D0BFC"/>
    <w:rsid w:val="000D0EAE"/>
    <w:rsid w:val="000D0F98"/>
    <w:rsid w:val="000D102C"/>
    <w:rsid w:val="000D10F3"/>
    <w:rsid w:val="000D131F"/>
    <w:rsid w:val="000D13B2"/>
    <w:rsid w:val="000D1503"/>
    <w:rsid w:val="000D1F2C"/>
    <w:rsid w:val="000D1F87"/>
    <w:rsid w:val="000D22D9"/>
    <w:rsid w:val="000D239D"/>
    <w:rsid w:val="000D2E84"/>
    <w:rsid w:val="000D3019"/>
    <w:rsid w:val="000D3331"/>
    <w:rsid w:val="000D33C9"/>
    <w:rsid w:val="000D346E"/>
    <w:rsid w:val="000D34A2"/>
    <w:rsid w:val="000D4053"/>
    <w:rsid w:val="000D44FE"/>
    <w:rsid w:val="000D492D"/>
    <w:rsid w:val="000D4F8A"/>
    <w:rsid w:val="000D50CF"/>
    <w:rsid w:val="000D54B4"/>
    <w:rsid w:val="000D5569"/>
    <w:rsid w:val="000D56F7"/>
    <w:rsid w:val="000D58DC"/>
    <w:rsid w:val="000D61A4"/>
    <w:rsid w:val="000D61F3"/>
    <w:rsid w:val="000D639D"/>
    <w:rsid w:val="000D65B1"/>
    <w:rsid w:val="000D681D"/>
    <w:rsid w:val="000D7757"/>
    <w:rsid w:val="000D7797"/>
    <w:rsid w:val="000D78FB"/>
    <w:rsid w:val="000D7C8E"/>
    <w:rsid w:val="000E00EF"/>
    <w:rsid w:val="000E0121"/>
    <w:rsid w:val="000E0A4C"/>
    <w:rsid w:val="000E0B18"/>
    <w:rsid w:val="000E0BEB"/>
    <w:rsid w:val="000E0CA3"/>
    <w:rsid w:val="000E0E93"/>
    <w:rsid w:val="000E114C"/>
    <w:rsid w:val="000E11FC"/>
    <w:rsid w:val="000E1410"/>
    <w:rsid w:val="000E167E"/>
    <w:rsid w:val="000E1958"/>
    <w:rsid w:val="000E20E5"/>
    <w:rsid w:val="000E2206"/>
    <w:rsid w:val="000E2228"/>
    <w:rsid w:val="000E336A"/>
    <w:rsid w:val="000E34D2"/>
    <w:rsid w:val="000E39D5"/>
    <w:rsid w:val="000E3C51"/>
    <w:rsid w:val="000E462A"/>
    <w:rsid w:val="000E48CF"/>
    <w:rsid w:val="000E48F2"/>
    <w:rsid w:val="000E4A13"/>
    <w:rsid w:val="000E4A37"/>
    <w:rsid w:val="000E4FBE"/>
    <w:rsid w:val="000E5046"/>
    <w:rsid w:val="000E5167"/>
    <w:rsid w:val="000E579A"/>
    <w:rsid w:val="000E5B10"/>
    <w:rsid w:val="000E61BD"/>
    <w:rsid w:val="000E6407"/>
    <w:rsid w:val="000E66D4"/>
    <w:rsid w:val="000E6838"/>
    <w:rsid w:val="000E6C06"/>
    <w:rsid w:val="000E6EC6"/>
    <w:rsid w:val="000E7621"/>
    <w:rsid w:val="000E794C"/>
    <w:rsid w:val="000E7C66"/>
    <w:rsid w:val="000E7CC1"/>
    <w:rsid w:val="000E7FA8"/>
    <w:rsid w:val="000F0094"/>
    <w:rsid w:val="000F0691"/>
    <w:rsid w:val="000F0996"/>
    <w:rsid w:val="000F0A1A"/>
    <w:rsid w:val="000F0BB6"/>
    <w:rsid w:val="000F0C8D"/>
    <w:rsid w:val="000F1DD0"/>
    <w:rsid w:val="000F1E2E"/>
    <w:rsid w:val="000F1F02"/>
    <w:rsid w:val="000F2079"/>
    <w:rsid w:val="000F20B2"/>
    <w:rsid w:val="000F23B1"/>
    <w:rsid w:val="000F26B4"/>
    <w:rsid w:val="000F2B8D"/>
    <w:rsid w:val="000F3006"/>
    <w:rsid w:val="000F302B"/>
    <w:rsid w:val="000F3055"/>
    <w:rsid w:val="000F333B"/>
    <w:rsid w:val="000F33C3"/>
    <w:rsid w:val="000F343E"/>
    <w:rsid w:val="000F37CB"/>
    <w:rsid w:val="000F3E1B"/>
    <w:rsid w:val="000F4534"/>
    <w:rsid w:val="000F462D"/>
    <w:rsid w:val="000F49E6"/>
    <w:rsid w:val="000F5901"/>
    <w:rsid w:val="000F6F29"/>
    <w:rsid w:val="000F713C"/>
    <w:rsid w:val="000F7F09"/>
    <w:rsid w:val="0010011E"/>
    <w:rsid w:val="00100213"/>
    <w:rsid w:val="001006FA"/>
    <w:rsid w:val="0010090F"/>
    <w:rsid w:val="00100986"/>
    <w:rsid w:val="001018E3"/>
    <w:rsid w:val="00101E17"/>
    <w:rsid w:val="00102572"/>
    <w:rsid w:val="00103161"/>
    <w:rsid w:val="00103253"/>
    <w:rsid w:val="0010359F"/>
    <w:rsid w:val="00103B72"/>
    <w:rsid w:val="00103CC6"/>
    <w:rsid w:val="001041FA"/>
    <w:rsid w:val="00104494"/>
    <w:rsid w:val="00104620"/>
    <w:rsid w:val="001046C9"/>
    <w:rsid w:val="00104D31"/>
    <w:rsid w:val="001051E9"/>
    <w:rsid w:val="0010530A"/>
    <w:rsid w:val="001056C2"/>
    <w:rsid w:val="0010588D"/>
    <w:rsid w:val="00105973"/>
    <w:rsid w:val="001060E3"/>
    <w:rsid w:val="001061C5"/>
    <w:rsid w:val="00107060"/>
    <w:rsid w:val="001079AF"/>
    <w:rsid w:val="001107C9"/>
    <w:rsid w:val="00110808"/>
    <w:rsid w:val="0011082B"/>
    <w:rsid w:val="0011089E"/>
    <w:rsid w:val="00110D16"/>
    <w:rsid w:val="00111453"/>
    <w:rsid w:val="0011159D"/>
    <w:rsid w:val="001123C2"/>
    <w:rsid w:val="00112787"/>
    <w:rsid w:val="00112841"/>
    <w:rsid w:val="001129BB"/>
    <w:rsid w:val="00113224"/>
    <w:rsid w:val="00113C15"/>
    <w:rsid w:val="00113C86"/>
    <w:rsid w:val="00113FC5"/>
    <w:rsid w:val="00114576"/>
    <w:rsid w:val="001147A8"/>
    <w:rsid w:val="001147F3"/>
    <w:rsid w:val="00114837"/>
    <w:rsid w:val="0011581E"/>
    <w:rsid w:val="00115D54"/>
    <w:rsid w:val="00115DD5"/>
    <w:rsid w:val="0011669E"/>
    <w:rsid w:val="00116D55"/>
    <w:rsid w:val="00117279"/>
    <w:rsid w:val="00117437"/>
    <w:rsid w:val="00117514"/>
    <w:rsid w:val="0011763A"/>
    <w:rsid w:val="001177EF"/>
    <w:rsid w:val="00117AD6"/>
    <w:rsid w:val="0012065C"/>
    <w:rsid w:val="00120B68"/>
    <w:rsid w:val="00120CD1"/>
    <w:rsid w:val="001211BA"/>
    <w:rsid w:val="00121395"/>
    <w:rsid w:val="0012223A"/>
    <w:rsid w:val="00122299"/>
    <w:rsid w:val="001222FB"/>
    <w:rsid w:val="001223E0"/>
    <w:rsid w:val="0012251F"/>
    <w:rsid w:val="00122B69"/>
    <w:rsid w:val="00122E0C"/>
    <w:rsid w:val="00122E3E"/>
    <w:rsid w:val="00122EBF"/>
    <w:rsid w:val="00122F07"/>
    <w:rsid w:val="00122FEA"/>
    <w:rsid w:val="00123077"/>
    <w:rsid w:val="001230DC"/>
    <w:rsid w:val="00123228"/>
    <w:rsid w:val="00123745"/>
    <w:rsid w:val="00123B95"/>
    <w:rsid w:val="00123C18"/>
    <w:rsid w:val="0012434D"/>
    <w:rsid w:val="001246DA"/>
    <w:rsid w:val="00124DB7"/>
    <w:rsid w:val="00124E11"/>
    <w:rsid w:val="0012530B"/>
    <w:rsid w:val="00125507"/>
    <w:rsid w:val="00125DB3"/>
    <w:rsid w:val="001261C8"/>
    <w:rsid w:val="001265AD"/>
    <w:rsid w:val="00126846"/>
    <w:rsid w:val="00126A1B"/>
    <w:rsid w:val="00126A42"/>
    <w:rsid w:val="00127107"/>
    <w:rsid w:val="00127550"/>
    <w:rsid w:val="001276AC"/>
    <w:rsid w:val="00127838"/>
    <w:rsid w:val="00127910"/>
    <w:rsid w:val="00127B6F"/>
    <w:rsid w:val="00127C14"/>
    <w:rsid w:val="00127D41"/>
    <w:rsid w:val="00127E8F"/>
    <w:rsid w:val="00130241"/>
    <w:rsid w:val="00130261"/>
    <w:rsid w:val="0013074D"/>
    <w:rsid w:val="001307D0"/>
    <w:rsid w:val="00130C64"/>
    <w:rsid w:val="0013148F"/>
    <w:rsid w:val="0013199E"/>
    <w:rsid w:val="00131E92"/>
    <w:rsid w:val="001329E5"/>
    <w:rsid w:val="00132DD5"/>
    <w:rsid w:val="00132DE5"/>
    <w:rsid w:val="00133092"/>
    <w:rsid w:val="00133186"/>
    <w:rsid w:val="001338E7"/>
    <w:rsid w:val="00133954"/>
    <w:rsid w:val="0013409A"/>
    <w:rsid w:val="00134180"/>
    <w:rsid w:val="001342D1"/>
    <w:rsid w:val="0013454A"/>
    <w:rsid w:val="001345F4"/>
    <w:rsid w:val="00134703"/>
    <w:rsid w:val="00134A07"/>
    <w:rsid w:val="001354B1"/>
    <w:rsid w:val="00135D59"/>
    <w:rsid w:val="001363D4"/>
    <w:rsid w:val="001369C4"/>
    <w:rsid w:val="00136C2B"/>
    <w:rsid w:val="00136CA1"/>
    <w:rsid w:val="00136D21"/>
    <w:rsid w:val="00137175"/>
    <w:rsid w:val="00137259"/>
    <w:rsid w:val="00137412"/>
    <w:rsid w:val="00137492"/>
    <w:rsid w:val="001376F3"/>
    <w:rsid w:val="00137B95"/>
    <w:rsid w:val="00137D7D"/>
    <w:rsid w:val="00137F7B"/>
    <w:rsid w:val="00137FCF"/>
    <w:rsid w:val="001402A0"/>
    <w:rsid w:val="001406EE"/>
    <w:rsid w:val="0014076A"/>
    <w:rsid w:val="00140A91"/>
    <w:rsid w:val="0014149B"/>
    <w:rsid w:val="0014168F"/>
    <w:rsid w:val="00141BA7"/>
    <w:rsid w:val="0014253B"/>
    <w:rsid w:val="001427C7"/>
    <w:rsid w:val="0014293B"/>
    <w:rsid w:val="0014386D"/>
    <w:rsid w:val="0014414B"/>
    <w:rsid w:val="00144440"/>
    <w:rsid w:val="00144F27"/>
    <w:rsid w:val="00144F60"/>
    <w:rsid w:val="00144FA5"/>
    <w:rsid w:val="00145F54"/>
    <w:rsid w:val="00146309"/>
    <w:rsid w:val="00146B17"/>
    <w:rsid w:val="00146EE6"/>
    <w:rsid w:val="00146F5F"/>
    <w:rsid w:val="00147478"/>
    <w:rsid w:val="00147506"/>
    <w:rsid w:val="00147B65"/>
    <w:rsid w:val="00150736"/>
    <w:rsid w:val="001507C6"/>
    <w:rsid w:val="001514E5"/>
    <w:rsid w:val="001515B9"/>
    <w:rsid w:val="0015185F"/>
    <w:rsid w:val="00151B74"/>
    <w:rsid w:val="00151E5B"/>
    <w:rsid w:val="0015217F"/>
    <w:rsid w:val="0015238D"/>
    <w:rsid w:val="0015274D"/>
    <w:rsid w:val="001532DB"/>
    <w:rsid w:val="00153581"/>
    <w:rsid w:val="00153AC0"/>
    <w:rsid w:val="001540BF"/>
    <w:rsid w:val="001542BB"/>
    <w:rsid w:val="00154DA6"/>
    <w:rsid w:val="00154F03"/>
    <w:rsid w:val="00154F2D"/>
    <w:rsid w:val="00155542"/>
    <w:rsid w:val="00155BA3"/>
    <w:rsid w:val="00155EFF"/>
    <w:rsid w:val="00156380"/>
    <w:rsid w:val="001568E1"/>
    <w:rsid w:val="00156BFE"/>
    <w:rsid w:val="0015746F"/>
    <w:rsid w:val="0015781C"/>
    <w:rsid w:val="00157D8F"/>
    <w:rsid w:val="00157DE7"/>
    <w:rsid w:val="00157F43"/>
    <w:rsid w:val="00160167"/>
    <w:rsid w:val="001605E2"/>
    <w:rsid w:val="0016071C"/>
    <w:rsid w:val="0016189F"/>
    <w:rsid w:val="00162591"/>
    <w:rsid w:val="0016261C"/>
    <w:rsid w:val="001626AE"/>
    <w:rsid w:val="0016283C"/>
    <w:rsid w:val="00162A07"/>
    <w:rsid w:val="00162E16"/>
    <w:rsid w:val="00163872"/>
    <w:rsid w:val="00163ED4"/>
    <w:rsid w:val="00163F6F"/>
    <w:rsid w:val="001640C1"/>
    <w:rsid w:val="001641BB"/>
    <w:rsid w:val="0016434F"/>
    <w:rsid w:val="00164378"/>
    <w:rsid w:val="001646DC"/>
    <w:rsid w:val="00164838"/>
    <w:rsid w:val="0016518A"/>
    <w:rsid w:val="00165331"/>
    <w:rsid w:val="0016535A"/>
    <w:rsid w:val="0016564F"/>
    <w:rsid w:val="00165B28"/>
    <w:rsid w:val="00165CCB"/>
    <w:rsid w:val="001661CA"/>
    <w:rsid w:val="0016672B"/>
    <w:rsid w:val="00166BAA"/>
    <w:rsid w:val="0016712D"/>
    <w:rsid w:val="0016744B"/>
    <w:rsid w:val="00167498"/>
    <w:rsid w:val="00167501"/>
    <w:rsid w:val="00167BD5"/>
    <w:rsid w:val="00167D1B"/>
    <w:rsid w:val="00167D82"/>
    <w:rsid w:val="0017000C"/>
    <w:rsid w:val="001703CC"/>
    <w:rsid w:val="00170504"/>
    <w:rsid w:val="00170E65"/>
    <w:rsid w:val="001710C9"/>
    <w:rsid w:val="001713DA"/>
    <w:rsid w:val="00171AD9"/>
    <w:rsid w:val="00172C7A"/>
    <w:rsid w:val="0017327B"/>
    <w:rsid w:val="00173710"/>
    <w:rsid w:val="00173955"/>
    <w:rsid w:val="00173C75"/>
    <w:rsid w:val="00173D37"/>
    <w:rsid w:val="00173FF2"/>
    <w:rsid w:val="001744E2"/>
    <w:rsid w:val="001745A7"/>
    <w:rsid w:val="001748D1"/>
    <w:rsid w:val="00174AC5"/>
    <w:rsid w:val="00174DFA"/>
    <w:rsid w:val="00175A8B"/>
    <w:rsid w:val="00175DE4"/>
    <w:rsid w:val="00175FA8"/>
    <w:rsid w:val="00175FFF"/>
    <w:rsid w:val="00176F6A"/>
    <w:rsid w:val="00177BE3"/>
    <w:rsid w:val="00177BEF"/>
    <w:rsid w:val="00177D7B"/>
    <w:rsid w:val="0018049B"/>
    <w:rsid w:val="00180548"/>
    <w:rsid w:val="00180719"/>
    <w:rsid w:val="00180822"/>
    <w:rsid w:val="00180916"/>
    <w:rsid w:val="00180B2B"/>
    <w:rsid w:val="00180DA5"/>
    <w:rsid w:val="00180E39"/>
    <w:rsid w:val="0018134B"/>
    <w:rsid w:val="0018134F"/>
    <w:rsid w:val="001813BA"/>
    <w:rsid w:val="00181485"/>
    <w:rsid w:val="001814A3"/>
    <w:rsid w:val="001815E8"/>
    <w:rsid w:val="0018210A"/>
    <w:rsid w:val="001822C9"/>
    <w:rsid w:val="0018282E"/>
    <w:rsid w:val="00182A6F"/>
    <w:rsid w:val="00182C88"/>
    <w:rsid w:val="00182CEA"/>
    <w:rsid w:val="001834DE"/>
    <w:rsid w:val="00183530"/>
    <w:rsid w:val="00183676"/>
    <w:rsid w:val="00183AA8"/>
    <w:rsid w:val="001844F1"/>
    <w:rsid w:val="00184A96"/>
    <w:rsid w:val="00184BBD"/>
    <w:rsid w:val="00184C92"/>
    <w:rsid w:val="00184F2B"/>
    <w:rsid w:val="00185581"/>
    <w:rsid w:val="001855DC"/>
    <w:rsid w:val="00185CA2"/>
    <w:rsid w:val="001861C3"/>
    <w:rsid w:val="00186520"/>
    <w:rsid w:val="001869E0"/>
    <w:rsid w:val="00186C9A"/>
    <w:rsid w:val="00186FBA"/>
    <w:rsid w:val="001877F7"/>
    <w:rsid w:val="00187F05"/>
    <w:rsid w:val="001900C8"/>
    <w:rsid w:val="0019016E"/>
    <w:rsid w:val="001906DD"/>
    <w:rsid w:val="0019152B"/>
    <w:rsid w:val="0019197B"/>
    <w:rsid w:val="00191F31"/>
    <w:rsid w:val="00192343"/>
    <w:rsid w:val="00192641"/>
    <w:rsid w:val="0019285D"/>
    <w:rsid w:val="00193225"/>
    <w:rsid w:val="00193353"/>
    <w:rsid w:val="00193988"/>
    <w:rsid w:val="00193D2B"/>
    <w:rsid w:val="001942CE"/>
    <w:rsid w:val="00194499"/>
    <w:rsid w:val="00194580"/>
    <w:rsid w:val="0019485D"/>
    <w:rsid w:val="001949C0"/>
    <w:rsid w:val="001957D1"/>
    <w:rsid w:val="001960B0"/>
    <w:rsid w:val="00196603"/>
    <w:rsid w:val="001968AF"/>
    <w:rsid w:val="00196A7C"/>
    <w:rsid w:val="00196EBA"/>
    <w:rsid w:val="00197657"/>
    <w:rsid w:val="00197736"/>
    <w:rsid w:val="00197AE2"/>
    <w:rsid w:val="001A004D"/>
    <w:rsid w:val="001A0768"/>
    <w:rsid w:val="001A0B67"/>
    <w:rsid w:val="001A1251"/>
    <w:rsid w:val="001A1AD8"/>
    <w:rsid w:val="001A1B2F"/>
    <w:rsid w:val="001A1BAC"/>
    <w:rsid w:val="001A1E02"/>
    <w:rsid w:val="001A1F2F"/>
    <w:rsid w:val="001A2131"/>
    <w:rsid w:val="001A215E"/>
    <w:rsid w:val="001A2B90"/>
    <w:rsid w:val="001A37E1"/>
    <w:rsid w:val="001A3829"/>
    <w:rsid w:val="001A388E"/>
    <w:rsid w:val="001A3BA7"/>
    <w:rsid w:val="001A3BE1"/>
    <w:rsid w:val="001A3CBB"/>
    <w:rsid w:val="001A40A0"/>
    <w:rsid w:val="001A462D"/>
    <w:rsid w:val="001A493B"/>
    <w:rsid w:val="001A512D"/>
    <w:rsid w:val="001A57EB"/>
    <w:rsid w:val="001A5B2E"/>
    <w:rsid w:val="001A5D29"/>
    <w:rsid w:val="001A5D40"/>
    <w:rsid w:val="001A5DC5"/>
    <w:rsid w:val="001A618C"/>
    <w:rsid w:val="001A6328"/>
    <w:rsid w:val="001A633A"/>
    <w:rsid w:val="001A658D"/>
    <w:rsid w:val="001A7022"/>
    <w:rsid w:val="001A7329"/>
    <w:rsid w:val="001A7526"/>
    <w:rsid w:val="001A756F"/>
    <w:rsid w:val="001A795A"/>
    <w:rsid w:val="001A7B50"/>
    <w:rsid w:val="001A7BE4"/>
    <w:rsid w:val="001A7C36"/>
    <w:rsid w:val="001A7CE7"/>
    <w:rsid w:val="001B0413"/>
    <w:rsid w:val="001B0744"/>
    <w:rsid w:val="001B0C28"/>
    <w:rsid w:val="001B0D00"/>
    <w:rsid w:val="001B0D53"/>
    <w:rsid w:val="001B0F0E"/>
    <w:rsid w:val="001B152D"/>
    <w:rsid w:val="001B1593"/>
    <w:rsid w:val="001B166C"/>
    <w:rsid w:val="001B1854"/>
    <w:rsid w:val="001B1873"/>
    <w:rsid w:val="001B1EDF"/>
    <w:rsid w:val="001B21AD"/>
    <w:rsid w:val="001B262B"/>
    <w:rsid w:val="001B2AD1"/>
    <w:rsid w:val="001B2B9E"/>
    <w:rsid w:val="001B3188"/>
    <w:rsid w:val="001B322D"/>
    <w:rsid w:val="001B3D99"/>
    <w:rsid w:val="001B4795"/>
    <w:rsid w:val="001B5054"/>
    <w:rsid w:val="001B51AE"/>
    <w:rsid w:val="001B532C"/>
    <w:rsid w:val="001B5331"/>
    <w:rsid w:val="001B557C"/>
    <w:rsid w:val="001B55B4"/>
    <w:rsid w:val="001B5937"/>
    <w:rsid w:val="001B5B56"/>
    <w:rsid w:val="001B5E3B"/>
    <w:rsid w:val="001B5EE7"/>
    <w:rsid w:val="001B65D6"/>
    <w:rsid w:val="001B6930"/>
    <w:rsid w:val="001B6C1C"/>
    <w:rsid w:val="001B6CA7"/>
    <w:rsid w:val="001B6FBE"/>
    <w:rsid w:val="001B7117"/>
    <w:rsid w:val="001B7A41"/>
    <w:rsid w:val="001B7A78"/>
    <w:rsid w:val="001B7E47"/>
    <w:rsid w:val="001C00D6"/>
    <w:rsid w:val="001C02D8"/>
    <w:rsid w:val="001C05B9"/>
    <w:rsid w:val="001C0B2F"/>
    <w:rsid w:val="001C0D0B"/>
    <w:rsid w:val="001C1130"/>
    <w:rsid w:val="001C1550"/>
    <w:rsid w:val="001C1877"/>
    <w:rsid w:val="001C1AFA"/>
    <w:rsid w:val="001C1BE5"/>
    <w:rsid w:val="001C1C42"/>
    <w:rsid w:val="001C24AF"/>
    <w:rsid w:val="001C297A"/>
    <w:rsid w:val="001C34DD"/>
    <w:rsid w:val="001C3701"/>
    <w:rsid w:val="001C3956"/>
    <w:rsid w:val="001C3A7C"/>
    <w:rsid w:val="001C3B95"/>
    <w:rsid w:val="001C3DFD"/>
    <w:rsid w:val="001C45C1"/>
    <w:rsid w:val="001C4DBE"/>
    <w:rsid w:val="001C51AC"/>
    <w:rsid w:val="001C5868"/>
    <w:rsid w:val="001C5C23"/>
    <w:rsid w:val="001C62D6"/>
    <w:rsid w:val="001C651A"/>
    <w:rsid w:val="001C6A77"/>
    <w:rsid w:val="001C6F86"/>
    <w:rsid w:val="001C7151"/>
    <w:rsid w:val="001C72D7"/>
    <w:rsid w:val="001C779D"/>
    <w:rsid w:val="001C7AE4"/>
    <w:rsid w:val="001D06DB"/>
    <w:rsid w:val="001D0D20"/>
    <w:rsid w:val="001D1E38"/>
    <w:rsid w:val="001D21BB"/>
    <w:rsid w:val="001D232B"/>
    <w:rsid w:val="001D2D4D"/>
    <w:rsid w:val="001D4646"/>
    <w:rsid w:val="001D48CB"/>
    <w:rsid w:val="001D4F1B"/>
    <w:rsid w:val="001D5130"/>
    <w:rsid w:val="001D526E"/>
    <w:rsid w:val="001D53D3"/>
    <w:rsid w:val="001D5423"/>
    <w:rsid w:val="001D5490"/>
    <w:rsid w:val="001D549A"/>
    <w:rsid w:val="001D557B"/>
    <w:rsid w:val="001D5813"/>
    <w:rsid w:val="001D5FC0"/>
    <w:rsid w:val="001D6539"/>
    <w:rsid w:val="001D66E8"/>
    <w:rsid w:val="001D66E9"/>
    <w:rsid w:val="001D73A0"/>
    <w:rsid w:val="001D7703"/>
    <w:rsid w:val="001D7F54"/>
    <w:rsid w:val="001D7F55"/>
    <w:rsid w:val="001E02A1"/>
    <w:rsid w:val="001E0601"/>
    <w:rsid w:val="001E08A5"/>
    <w:rsid w:val="001E0FF7"/>
    <w:rsid w:val="001E19F5"/>
    <w:rsid w:val="001E1A5F"/>
    <w:rsid w:val="001E1ACD"/>
    <w:rsid w:val="001E2172"/>
    <w:rsid w:val="001E2680"/>
    <w:rsid w:val="001E2719"/>
    <w:rsid w:val="001E2842"/>
    <w:rsid w:val="001E2AF4"/>
    <w:rsid w:val="001E3253"/>
    <w:rsid w:val="001E3B89"/>
    <w:rsid w:val="001E415E"/>
    <w:rsid w:val="001E4825"/>
    <w:rsid w:val="001E484A"/>
    <w:rsid w:val="001E50FE"/>
    <w:rsid w:val="001E5469"/>
    <w:rsid w:val="001E555D"/>
    <w:rsid w:val="001E568E"/>
    <w:rsid w:val="001E572C"/>
    <w:rsid w:val="001E576A"/>
    <w:rsid w:val="001E58CF"/>
    <w:rsid w:val="001E5A12"/>
    <w:rsid w:val="001E5C86"/>
    <w:rsid w:val="001E5E16"/>
    <w:rsid w:val="001E61E5"/>
    <w:rsid w:val="001E6360"/>
    <w:rsid w:val="001E657B"/>
    <w:rsid w:val="001E66FB"/>
    <w:rsid w:val="001E6763"/>
    <w:rsid w:val="001E6AB5"/>
    <w:rsid w:val="001E6ABF"/>
    <w:rsid w:val="001E6B25"/>
    <w:rsid w:val="001E6B52"/>
    <w:rsid w:val="001E7169"/>
    <w:rsid w:val="001E7431"/>
    <w:rsid w:val="001E74C8"/>
    <w:rsid w:val="001E7CC7"/>
    <w:rsid w:val="001E7E66"/>
    <w:rsid w:val="001E7E79"/>
    <w:rsid w:val="001F010D"/>
    <w:rsid w:val="001F095F"/>
    <w:rsid w:val="001F0B7D"/>
    <w:rsid w:val="001F0BF2"/>
    <w:rsid w:val="001F11BD"/>
    <w:rsid w:val="001F1699"/>
    <w:rsid w:val="001F18DF"/>
    <w:rsid w:val="001F2532"/>
    <w:rsid w:val="001F28A8"/>
    <w:rsid w:val="001F2956"/>
    <w:rsid w:val="001F2ECE"/>
    <w:rsid w:val="001F35DE"/>
    <w:rsid w:val="001F3B1A"/>
    <w:rsid w:val="001F3C72"/>
    <w:rsid w:val="001F4180"/>
    <w:rsid w:val="001F42DB"/>
    <w:rsid w:val="001F4345"/>
    <w:rsid w:val="001F4687"/>
    <w:rsid w:val="001F4889"/>
    <w:rsid w:val="001F4892"/>
    <w:rsid w:val="001F4A05"/>
    <w:rsid w:val="001F4AE2"/>
    <w:rsid w:val="001F5218"/>
    <w:rsid w:val="001F5500"/>
    <w:rsid w:val="001F554F"/>
    <w:rsid w:val="001F5B16"/>
    <w:rsid w:val="001F6018"/>
    <w:rsid w:val="001F63B5"/>
    <w:rsid w:val="001F65AF"/>
    <w:rsid w:val="001F65E3"/>
    <w:rsid w:val="001F6605"/>
    <w:rsid w:val="001F67B7"/>
    <w:rsid w:val="001F67BC"/>
    <w:rsid w:val="001F69E4"/>
    <w:rsid w:val="001F70B7"/>
    <w:rsid w:val="001F70E8"/>
    <w:rsid w:val="001F7835"/>
    <w:rsid w:val="001F7901"/>
    <w:rsid w:val="001F79C9"/>
    <w:rsid w:val="001F7C81"/>
    <w:rsid w:val="001F7E45"/>
    <w:rsid w:val="001F7FD4"/>
    <w:rsid w:val="002000FB"/>
    <w:rsid w:val="002007EA"/>
    <w:rsid w:val="0020093C"/>
    <w:rsid w:val="00200C9D"/>
    <w:rsid w:val="00200D52"/>
    <w:rsid w:val="00201292"/>
    <w:rsid w:val="0020165F"/>
    <w:rsid w:val="002016CD"/>
    <w:rsid w:val="00201E06"/>
    <w:rsid w:val="00201FDC"/>
    <w:rsid w:val="00202151"/>
    <w:rsid w:val="0020265C"/>
    <w:rsid w:val="00202A07"/>
    <w:rsid w:val="00203012"/>
    <w:rsid w:val="0020318A"/>
    <w:rsid w:val="00203197"/>
    <w:rsid w:val="00203236"/>
    <w:rsid w:val="00204586"/>
    <w:rsid w:val="00204672"/>
    <w:rsid w:val="00204AB2"/>
    <w:rsid w:val="00204E3A"/>
    <w:rsid w:val="00205089"/>
    <w:rsid w:val="00205305"/>
    <w:rsid w:val="00205874"/>
    <w:rsid w:val="00205A6D"/>
    <w:rsid w:val="00205B18"/>
    <w:rsid w:val="00205C66"/>
    <w:rsid w:val="00205CA2"/>
    <w:rsid w:val="002062BD"/>
    <w:rsid w:val="002062C7"/>
    <w:rsid w:val="00206577"/>
    <w:rsid w:val="00206AE2"/>
    <w:rsid w:val="002071A8"/>
    <w:rsid w:val="0020774C"/>
    <w:rsid w:val="00207D76"/>
    <w:rsid w:val="00207DD6"/>
    <w:rsid w:val="002100CA"/>
    <w:rsid w:val="00210426"/>
    <w:rsid w:val="00210598"/>
    <w:rsid w:val="00210AE3"/>
    <w:rsid w:val="00210B9F"/>
    <w:rsid w:val="00211117"/>
    <w:rsid w:val="002118EE"/>
    <w:rsid w:val="00211B08"/>
    <w:rsid w:val="00211DF2"/>
    <w:rsid w:val="00211EF0"/>
    <w:rsid w:val="0021202B"/>
    <w:rsid w:val="00212965"/>
    <w:rsid w:val="00212A06"/>
    <w:rsid w:val="00212ABF"/>
    <w:rsid w:val="00213154"/>
    <w:rsid w:val="00213608"/>
    <w:rsid w:val="00213CF2"/>
    <w:rsid w:val="00213ED6"/>
    <w:rsid w:val="00214049"/>
    <w:rsid w:val="002143CC"/>
    <w:rsid w:val="002148A6"/>
    <w:rsid w:val="00214B67"/>
    <w:rsid w:val="00214D6D"/>
    <w:rsid w:val="00214DA2"/>
    <w:rsid w:val="00214F43"/>
    <w:rsid w:val="00215563"/>
    <w:rsid w:val="0021586B"/>
    <w:rsid w:val="0021597E"/>
    <w:rsid w:val="00215A99"/>
    <w:rsid w:val="00215D40"/>
    <w:rsid w:val="002161BD"/>
    <w:rsid w:val="0021645B"/>
    <w:rsid w:val="002166C1"/>
    <w:rsid w:val="00216E06"/>
    <w:rsid w:val="00216E66"/>
    <w:rsid w:val="0021793B"/>
    <w:rsid w:val="00217B23"/>
    <w:rsid w:val="00217D87"/>
    <w:rsid w:val="00217D88"/>
    <w:rsid w:val="00217DE7"/>
    <w:rsid w:val="002201C6"/>
    <w:rsid w:val="0022073F"/>
    <w:rsid w:val="002207B1"/>
    <w:rsid w:val="00220FBC"/>
    <w:rsid w:val="002210EE"/>
    <w:rsid w:val="002225AE"/>
    <w:rsid w:val="0022261E"/>
    <w:rsid w:val="002227AC"/>
    <w:rsid w:val="00222B56"/>
    <w:rsid w:val="00222C51"/>
    <w:rsid w:val="00222E1F"/>
    <w:rsid w:val="002233E3"/>
    <w:rsid w:val="0022344E"/>
    <w:rsid w:val="00223E5C"/>
    <w:rsid w:val="002243E1"/>
    <w:rsid w:val="0022463B"/>
    <w:rsid w:val="0022471B"/>
    <w:rsid w:val="0022476F"/>
    <w:rsid w:val="00224E28"/>
    <w:rsid w:val="00225320"/>
    <w:rsid w:val="002253F3"/>
    <w:rsid w:val="00225545"/>
    <w:rsid w:val="00225A4C"/>
    <w:rsid w:val="0022630F"/>
    <w:rsid w:val="002265F5"/>
    <w:rsid w:val="00226B1C"/>
    <w:rsid w:val="00226C0A"/>
    <w:rsid w:val="002274AB"/>
    <w:rsid w:val="002274CF"/>
    <w:rsid w:val="0022754B"/>
    <w:rsid w:val="00227B67"/>
    <w:rsid w:val="00227E16"/>
    <w:rsid w:val="00231204"/>
    <w:rsid w:val="00231B85"/>
    <w:rsid w:val="00231C16"/>
    <w:rsid w:val="00231D6D"/>
    <w:rsid w:val="00231E96"/>
    <w:rsid w:val="002323CD"/>
    <w:rsid w:val="00232946"/>
    <w:rsid w:val="00232A0B"/>
    <w:rsid w:val="00232BB5"/>
    <w:rsid w:val="00232BD3"/>
    <w:rsid w:val="00232CC7"/>
    <w:rsid w:val="0023397C"/>
    <w:rsid w:val="00233A70"/>
    <w:rsid w:val="00233E9D"/>
    <w:rsid w:val="00234492"/>
    <w:rsid w:val="0023465B"/>
    <w:rsid w:val="00234B58"/>
    <w:rsid w:val="002350F1"/>
    <w:rsid w:val="00235163"/>
    <w:rsid w:val="002351AD"/>
    <w:rsid w:val="00235410"/>
    <w:rsid w:val="002359D7"/>
    <w:rsid w:val="00235AA4"/>
    <w:rsid w:val="00235B48"/>
    <w:rsid w:val="00235DFB"/>
    <w:rsid w:val="002360BD"/>
    <w:rsid w:val="002362E5"/>
    <w:rsid w:val="0023644D"/>
    <w:rsid w:val="0023665B"/>
    <w:rsid w:val="0023681D"/>
    <w:rsid w:val="00236EE4"/>
    <w:rsid w:val="00237711"/>
    <w:rsid w:val="00237B2F"/>
    <w:rsid w:val="00237D37"/>
    <w:rsid w:val="00237EF9"/>
    <w:rsid w:val="002401B2"/>
    <w:rsid w:val="00240648"/>
    <w:rsid w:val="00240E4D"/>
    <w:rsid w:val="002411A5"/>
    <w:rsid w:val="00241438"/>
    <w:rsid w:val="0024152B"/>
    <w:rsid w:val="0024155B"/>
    <w:rsid w:val="00241770"/>
    <w:rsid w:val="002417C9"/>
    <w:rsid w:val="00241C6F"/>
    <w:rsid w:val="00241E1B"/>
    <w:rsid w:val="00242175"/>
    <w:rsid w:val="00242529"/>
    <w:rsid w:val="00242748"/>
    <w:rsid w:val="002428F6"/>
    <w:rsid w:val="00242B89"/>
    <w:rsid w:val="00242C45"/>
    <w:rsid w:val="00243263"/>
    <w:rsid w:val="00243554"/>
    <w:rsid w:val="00243621"/>
    <w:rsid w:val="002437EF"/>
    <w:rsid w:val="0024390B"/>
    <w:rsid w:val="00243914"/>
    <w:rsid w:val="00243924"/>
    <w:rsid w:val="00243C4F"/>
    <w:rsid w:val="00243C6D"/>
    <w:rsid w:val="00243D8E"/>
    <w:rsid w:val="00243EC9"/>
    <w:rsid w:val="00244007"/>
    <w:rsid w:val="002445DD"/>
    <w:rsid w:val="00244AA4"/>
    <w:rsid w:val="0024539B"/>
    <w:rsid w:val="00245648"/>
    <w:rsid w:val="002458E7"/>
    <w:rsid w:val="00245B9A"/>
    <w:rsid w:val="00245C64"/>
    <w:rsid w:val="00246DF7"/>
    <w:rsid w:val="0024711D"/>
    <w:rsid w:val="0024722C"/>
    <w:rsid w:val="002473EE"/>
    <w:rsid w:val="00247A04"/>
    <w:rsid w:val="002500EA"/>
    <w:rsid w:val="00250173"/>
    <w:rsid w:val="00250A08"/>
    <w:rsid w:val="00250CBC"/>
    <w:rsid w:val="00251311"/>
    <w:rsid w:val="002513EB"/>
    <w:rsid w:val="002516F0"/>
    <w:rsid w:val="00251BD1"/>
    <w:rsid w:val="00251E21"/>
    <w:rsid w:val="00252DCC"/>
    <w:rsid w:val="002530E3"/>
    <w:rsid w:val="0025380E"/>
    <w:rsid w:val="00253814"/>
    <w:rsid w:val="0025385F"/>
    <w:rsid w:val="00253918"/>
    <w:rsid w:val="00253CE0"/>
    <w:rsid w:val="002541F3"/>
    <w:rsid w:val="002542BE"/>
    <w:rsid w:val="0025466E"/>
    <w:rsid w:val="00254AEF"/>
    <w:rsid w:val="00254BEE"/>
    <w:rsid w:val="00254CF8"/>
    <w:rsid w:val="00254D3B"/>
    <w:rsid w:val="00254F8D"/>
    <w:rsid w:val="00255AD5"/>
    <w:rsid w:val="0025622A"/>
    <w:rsid w:val="002564B2"/>
    <w:rsid w:val="0025653A"/>
    <w:rsid w:val="0025667D"/>
    <w:rsid w:val="00256B1D"/>
    <w:rsid w:val="00256C5D"/>
    <w:rsid w:val="00256EF6"/>
    <w:rsid w:val="00256FB2"/>
    <w:rsid w:val="00257270"/>
    <w:rsid w:val="002575F8"/>
    <w:rsid w:val="002578B8"/>
    <w:rsid w:val="0025798F"/>
    <w:rsid w:val="00257BA9"/>
    <w:rsid w:val="00257C67"/>
    <w:rsid w:val="00260294"/>
    <w:rsid w:val="00260346"/>
    <w:rsid w:val="0026035C"/>
    <w:rsid w:val="0026095D"/>
    <w:rsid w:val="00260DB2"/>
    <w:rsid w:val="00260DF0"/>
    <w:rsid w:val="00260FE8"/>
    <w:rsid w:val="00261ECD"/>
    <w:rsid w:val="00262637"/>
    <w:rsid w:val="00262A5B"/>
    <w:rsid w:val="00262E82"/>
    <w:rsid w:val="00263150"/>
    <w:rsid w:val="0026333C"/>
    <w:rsid w:val="002636ED"/>
    <w:rsid w:val="00263A8A"/>
    <w:rsid w:val="00263B80"/>
    <w:rsid w:val="00263CBD"/>
    <w:rsid w:val="00264935"/>
    <w:rsid w:val="002649BF"/>
    <w:rsid w:val="00264B2A"/>
    <w:rsid w:val="00265063"/>
    <w:rsid w:val="00265177"/>
    <w:rsid w:val="002652C3"/>
    <w:rsid w:val="00265600"/>
    <w:rsid w:val="002659CF"/>
    <w:rsid w:val="00266404"/>
    <w:rsid w:val="002664AB"/>
    <w:rsid w:val="002664E0"/>
    <w:rsid w:val="002666F9"/>
    <w:rsid w:val="00266ABD"/>
    <w:rsid w:val="00266FCD"/>
    <w:rsid w:val="00267578"/>
    <w:rsid w:val="00267688"/>
    <w:rsid w:val="002676F4"/>
    <w:rsid w:val="00267C5A"/>
    <w:rsid w:val="00270238"/>
    <w:rsid w:val="002704A7"/>
    <w:rsid w:val="00270585"/>
    <w:rsid w:val="002708E9"/>
    <w:rsid w:val="0027099D"/>
    <w:rsid w:val="002709CC"/>
    <w:rsid w:val="00270ACF"/>
    <w:rsid w:val="00270D21"/>
    <w:rsid w:val="00270E34"/>
    <w:rsid w:val="00270F86"/>
    <w:rsid w:val="00271341"/>
    <w:rsid w:val="002713D9"/>
    <w:rsid w:val="0027147E"/>
    <w:rsid w:val="00272006"/>
    <w:rsid w:val="002721DC"/>
    <w:rsid w:val="00272224"/>
    <w:rsid w:val="002723E3"/>
    <w:rsid w:val="00272591"/>
    <w:rsid w:val="00272833"/>
    <w:rsid w:val="00272E83"/>
    <w:rsid w:val="00273381"/>
    <w:rsid w:val="002733E7"/>
    <w:rsid w:val="00273808"/>
    <w:rsid w:val="00273B66"/>
    <w:rsid w:val="00273CEC"/>
    <w:rsid w:val="00273D27"/>
    <w:rsid w:val="00273F60"/>
    <w:rsid w:val="002751F6"/>
    <w:rsid w:val="00275397"/>
    <w:rsid w:val="002756F7"/>
    <w:rsid w:val="0027682C"/>
    <w:rsid w:val="00276852"/>
    <w:rsid w:val="00276A74"/>
    <w:rsid w:val="00276BB4"/>
    <w:rsid w:val="00276C60"/>
    <w:rsid w:val="00276DFC"/>
    <w:rsid w:val="00277018"/>
    <w:rsid w:val="00277058"/>
    <w:rsid w:val="002779FE"/>
    <w:rsid w:val="00277AFC"/>
    <w:rsid w:val="00277E68"/>
    <w:rsid w:val="00280186"/>
    <w:rsid w:val="002802B9"/>
    <w:rsid w:val="002802BF"/>
    <w:rsid w:val="0028068D"/>
    <w:rsid w:val="00280E42"/>
    <w:rsid w:val="002814F7"/>
    <w:rsid w:val="0028161A"/>
    <w:rsid w:val="00281738"/>
    <w:rsid w:val="0028218A"/>
    <w:rsid w:val="002823C8"/>
    <w:rsid w:val="002826D2"/>
    <w:rsid w:val="00282BDE"/>
    <w:rsid w:val="00282F4B"/>
    <w:rsid w:val="002832D3"/>
    <w:rsid w:val="00283630"/>
    <w:rsid w:val="00283EC5"/>
    <w:rsid w:val="002840E9"/>
    <w:rsid w:val="00284C2E"/>
    <w:rsid w:val="00284E40"/>
    <w:rsid w:val="00284FD9"/>
    <w:rsid w:val="00285672"/>
    <w:rsid w:val="00285993"/>
    <w:rsid w:val="00285B19"/>
    <w:rsid w:val="00285E25"/>
    <w:rsid w:val="00285F01"/>
    <w:rsid w:val="00285FB7"/>
    <w:rsid w:val="00286D2B"/>
    <w:rsid w:val="002873F9"/>
    <w:rsid w:val="002876F8"/>
    <w:rsid w:val="00287FC0"/>
    <w:rsid w:val="0029068B"/>
    <w:rsid w:val="002908CE"/>
    <w:rsid w:val="002909D4"/>
    <w:rsid w:val="00290DC4"/>
    <w:rsid w:val="0029131F"/>
    <w:rsid w:val="00291F75"/>
    <w:rsid w:val="00291F7C"/>
    <w:rsid w:val="00291FB6"/>
    <w:rsid w:val="0029226E"/>
    <w:rsid w:val="00292A9B"/>
    <w:rsid w:val="00292DCB"/>
    <w:rsid w:val="002938CE"/>
    <w:rsid w:val="00293BBB"/>
    <w:rsid w:val="00293CDD"/>
    <w:rsid w:val="00293F58"/>
    <w:rsid w:val="0029415E"/>
    <w:rsid w:val="00294778"/>
    <w:rsid w:val="00294FC9"/>
    <w:rsid w:val="0029534A"/>
    <w:rsid w:val="00295631"/>
    <w:rsid w:val="0029563F"/>
    <w:rsid w:val="0029582E"/>
    <w:rsid w:val="00295C4E"/>
    <w:rsid w:val="00296A3C"/>
    <w:rsid w:val="00296AAD"/>
    <w:rsid w:val="00297449"/>
    <w:rsid w:val="00297B99"/>
    <w:rsid w:val="00297BD1"/>
    <w:rsid w:val="002A04A7"/>
    <w:rsid w:val="002A0E72"/>
    <w:rsid w:val="002A1FB4"/>
    <w:rsid w:val="002A20EF"/>
    <w:rsid w:val="002A213E"/>
    <w:rsid w:val="002A23F4"/>
    <w:rsid w:val="002A243C"/>
    <w:rsid w:val="002A2488"/>
    <w:rsid w:val="002A278C"/>
    <w:rsid w:val="002A2AD5"/>
    <w:rsid w:val="002A2DFB"/>
    <w:rsid w:val="002A2FB9"/>
    <w:rsid w:val="002A35AA"/>
    <w:rsid w:val="002A41E8"/>
    <w:rsid w:val="002A437F"/>
    <w:rsid w:val="002A451D"/>
    <w:rsid w:val="002A5361"/>
    <w:rsid w:val="002A54E2"/>
    <w:rsid w:val="002A552C"/>
    <w:rsid w:val="002A5958"/>
    <w:rsid w:val="002A5E59"/>
    <w:rsid w:val="002A5F60"/>
    <w:rsid w:val="002A649C"/>
    <w:rsid w:val="002A678B"/>
    <w:rsid w:val="002A68DC"/>
    <w:rsid w:val="002A702E"/>
    <w:rsid w:val="002A7383"/>
    <w:rsid w:val="002A7A36"/>
    <w:rsid w:val="002A7F9C"/>
    <w:rsid w:val="002B05B6"/>
    <w:rsid w:val="002B0DEA"/>
    <w:rsid w:val="002B1062"/>
    <w:rsid w:val="002B109E"/>
    <w:rsid w:val="002B126C"/>
    <w:rsid w:val="002B1336"/>
    <w:rsid w:val="002B1CF1"/>
    <w:rsid w:val="002B229A"/>
    <w:rsid w:val="002B2441"/>
    <w:rsid w:val="002B249F"/>
    <w:rsid w:val="002B26EE"/>
    <w:rsid w:val="002B280C"/>
    <w:rsid w:val="002B2A27"/>
    <w:rsid w:val="002B2C63"/>
    <w:rsid w:val="002B2D8D"/>
    <w:rsid w:val="002B2E23"/>
    <w:rsid w:val="002B2E48"/>
    <w:rsid w:val="002B3CE3"/>
    <w:rsid w:val="002B49BB"/>
    <w:rsid w:val="002B4EB5"/>
    <w:rsid w:val="002B5539"/>
    <w:rsid w:val="002B557A"/>
    <w:rsid w:val="002B559B"/>
    <w:rsid w:val="002B58E0"/>
    <w:rsid w:val="002B5CF3"/>
    <w:rsid w:val="002B5EAC"/>
    <w:rsid w:val="002B633D"/>
    <w:rsid w:val="002B668B"/>
    <w:rsid w:val="002B6A0B"/>
    <w:rsid w:val="002B6A61"/>
    <w:rsid w:val="002B6F96"/>
    <w:rsid w:val="002B7350"/>
    <w:rsid w:val="002B7998"/>
    <w:rsid w:val="002B7AA1"/>
    <w:rsid w:val="002B7F0D"/>
    <w:rsid w:val="002C0225"/>
    <w:rsid w:val="002C0999"/>
    <w:rsid w:val="002C1434"/>
    <w:rsid w:val="002C1457"/>
    <w:rsid w:val="002C1882"/>
    <w:rsid w:val="002C1F3B"/>
    <w:rsid w:val="002C2499"/>
    <w:rsid w:val="002C28D8"/>
    <w:rsid w:val="002C33A0"/>
    <w:rsid w:val="002C358C"/>
    <w:rsid w:val="002C368F"/>
    <w:rsid w:val="002C3999"/>
    <w:rsid w:val="002C45F5"/>
    <w:rsid w:val="002C46DA"/>
    <w:rsid w:val="002C49ED"/>
    <w:rsid w:val="002C4A6A"/>
    <w:rsid w:val="002C4B88"/>
    <w:rsid w:val="002C4C06"/>
    <w:rsid w:val="002C529B"/>
    <w:rsid w:val="002C538B"/>
    <w:rsid w:val="002C5436"/>
    <w:rsid w:val="002C55D6"/>
    <w:rsid w:val="002C5C42"/>
    <w:rsid w:val="002C5FEF"/>
    <w:rsid w:val="002C608F"/>
    <w:rsid w:val="002C616D"/>
    <w:rsid w:val="002C630B"/>
    <w:rsid w:val="002C6360"/>
    <w:rsid w:val="002C65FC"/>
    <w:rsid w:val="002C6E82"/>
    <w:rsid w:val="002C70F9"/>
    <w:rsid w:val="002C76B6"/>
    <w:rsid w:val="002C7812"/>
    <w:rsid w:val="002C7921"/>
    <w:rsid w:val="002C795D"/>
    <w:rsid w:val="002C7A8B"/>
    <w:rsid w:val="002C7E40"/>
    <w:rsid w:val="002D000F"/>
    <w:rsid w:val="002D0216"/>
    <w:rsid w:val="002D093D"/>
    <w:rsid w:val="002D0CA5"/>
    <w:rsid w:val="002D1023"/>
    <w:rsid w:val="002D1713"/>
    <w:rsid w:val="002D2A14"/>
    <w:rsid w:val="002D2F5E"/>
    <w:rsid w:val="002D2FED"/>
    <w:rsid w:val="002D351D"/>
    <w:rsid w:val="002D3812"/>
    <w:rsid w:val="002D3CAA"/>
    <w:rsid w:val="002D4639"/>
    <w:rsid w:val="002D4673"/>
    <w:rsid w:val="002D4699"/>
    <w:rsid w:val="002D4A7D"/>
    <w:rsid w:val="002D4A8B"/>
    <w:rsid w:val="002D4A98"/>
    <w:rsid w:val="002D4DDF"/>
    <w:rsid w:val="002D501E"/>
    <w:rsid w:val="002D5536"/>
    <w:rsid w:val="002D55F3"/>
    <w:rsid w:val="002D5D8A"/>
    <w:rsid w:val="002D5E17"/>
    <w:rsid w:val="002D5F91"/>
    <w:rsid w:val="002D6901"/>
    <w:rsid w:val="002D6B03"/>
    <w:rsid w:val="002D6C02"/>
    <w:rsid w:val="002D71E8"/>
    <w:rsid w:val="002D7E85"/>
    <w:rsid w:val="002E07A3"/>
    <w:rsid w:val="002E09A0"/>
    <w:rsid w:val="002E0A67"/>
    <w:rsid w:val="002E0BBA"/>
    <w:rsid w:val="002E0C63"/>
    <w:rsid w:val="002E0D3C"/>
    <w:rsid w:val="002E0D40"/>
    <w:rsid w:val="002E135C"/>
    <w:rsid w:val="002E15F4"/>
    <w:rsid w:val="002E19C7"/>
    <w:rsid w:val="002E1A8F"/>
    <w:rsid w:val="002E1CBC"/>
    <w:rsid w:val="002E1D33"/>
    <w:rsid w:val="002E1F71"/>
    <w:rsid w:val="002E239D"/>
    <w:rsid w:val="002E2CE3"/>
    <w:rsid w:val="002E2D2B"/>
    <w:rsid w:val="002E2D96"/>
    <w:rsid w:val="002E31D0"/>
    <w:rsid w:val="002E35DE"/>
    <w:rsid w:val="002E3813"/>
    <w:rsid w:val="002E3A4E"/>
    <w:rsid w:val="002E3B39"/>
    <w:rsid w:val="002E3D67"/>
    <w:rsid w:val="002E4829"/>
    <w:rsid w:val="002E4D98"/>
    <w:rsid w:val="002E5932"/>
    <w:rsid w:val="002E6075"/>
    <w:rsid w:val="002E62E1"/>
    <w:rsid w:val="002E6A8E"/>
    <w:rsid w:val="002E6B82"/>
    <w:rsid w:val="002E6DC1"/>
    <w:rsid w:val="002E6DF0"/>
    <w:rsid w:val="002E75CC"/>
    <w:rsid w:val="002E7CAA"/>
    <w:rsid w:val="002E7E14"/>
    <w:rsid w:val="002E7E61"/>
    <w:rsid w:val="002F013A"/>
    <w:rsid w:val="002F08BD"/>
    <w:rsid w:val="002F0966"/>
    <w:rsid w:val="002F10B7"/>
    <w:rsid w:val="002F1627"/>
    <w:rsid w:val="002F2669"/>
    <w:rsid w:val="002F26E7"/>
    <w:rsid w:val="002F2968"/>
    <w:rsid w:val="002F36FF"/>
    <w:rsid w:val="002F3DF1"/>
    <w:rsid w:val="002F4138"/>
    <w:rsid w:val="002F417B"/>
    <w:rsid w:val="002F4B23"/>
    <w:rsid w:val="002F53A6"/>
    <w:rsid w:val="002F5589"/>
    <w:rsid w:val="002F58B9"/>
    <w:rsid w:val="002F59FA"/>
    <w:rsid w:val="002F5B7B"/>
    <w:rsid w:val="002F5C84"/>
    <w:rsid w:val="002F5D18"/>
    <w:rsid w:val="002F5E36"/>
    <w:rsid w:val="002F617D"/>
    <w:rsid w:val="002F643B"/>
    <w:rsid w:val="002F6506"/>
    <w:rsid w:val="002F7061"/>
    <w:rsid w:val="002F7769"/>
    <w:rsid w:val="002F78F9"/>
    <w:rsid w:val="00300031"/>
    <w:rsid w:val="00300F4E"/>
    <w:rsid w:val="00301334"/>
    <w:rsid w:val="00301437"/>
    <w:rsid w:val="00301820"/>
    <w:rsid w:val="00301874"/>
    <w:rsid w:val="00301AD4"/>
    <w:rsid w:val="00301B26"/>
    <w:rsid w:val="00301C49"/>
    <w:rsid w:val="00301D6C"/>
    <w:rsid w:val="00301F10"/>
    <w:rsid w:val="00302B47"/>
    <w:rsid w:val="00302BD8"/>
    <w:rsid w:val="00302CD6"/>
    <w:rsid w:val="00302F12"/>
    <w:rsid w:val="0030316D"/>
    <w:rsid w:val="003034C3"/>
    <w:rsid w:val="0030383F"/>
    <w:rsid w:val="003038FD"/>
    <w:rsid w:val="00303B24"/>
    <w:rsid w:val="00303EDA"/>
    <w:rsid w:val="0030405F"/>
    <w:rsid w:val="0030466B"/>
    <w:rsid w:val="00304C35"/>
    <w:rsid w:val="00305A9E"/>
    <w:rsid w:val="00305C34"/>
    <w:rsid w:val="00306631"/>
    <w:rsid w:val="00306705"/>
    <w:rsid w:val="00306B97"/>
    <w:rsid w:val="0030705D"/>
    <w:rsid w:val="00307230"/>
    <w:rsid w:val="00307435"/>
    <w:rsid w:val="003078F1"/>
    <w:rsid w:val="00307A2B"/>
    <w:rsid w:val="00307D4D"/>
    <w:rsid w:val="00310138"/>
    <w:rsid w:val="0031038D"/>
    <w:rsid w:val="003106F6"/>
    <w:rsid w:val="00310F35"/>
    <w:rsid w:val="003111F9"/>
    <w:rsid w:val="00311437"/>
    <w:rsid w:val="003116E1"/>
    <w:rsid w:val="003119E8"/>
    <w:rsid w:val="00312C53"/>
    <w:rsid w:val="00312C7D"/>
    <w:rsid w:val="00312CE5"/>
    <w:rsid w:val="0031302F"/>
    <w:rsid w:val="003135EE"/>
    <w:rsid w:val="00313888"/>
    <w:rsid w:val="003139F9"/>
    <w:rsid w:val="00313A39"/>
    <w:rsid w:val="00313C28"/>
    <w:rsid w:val="00313CD2"/>
    <w:rsid w:val="00313DF6"/>
    <w:rsid w:val="00314326"/>
    <w:rsid w:val="00314CED"/>
    <w:rsid w:val="0031501D"/>
    <w:rsid w:val="0031502F"/>
    <w:rsid w:val="0031518D"/>
    <w:rsid w:val="00315425"/>
    <w:rsid w:val="003163EA"/>
    <w:rsid w:val="003165DC"/>
    <w:rsid w:val="00316661"/>
    <w:rsid w:val="00316FCF"/>
    <w:rsid w:val="00316FDD"/>
    <w:rsid w:val="0031709D"/>
    <w:rsid w:val="003171F9"/>
    <w:rsid w:val="00317647"/>
    <w:rsid w:val="00317685"/>
    <w:rsid w:val="00317758"/>
    <w:rsid w:val="0031797C"/>
    <w:rsid w:val="00320087"/>
    <w:rsid w:val="0032028F"/>
    <w:rsid w:val="00320390"/>
    <w:rsid w:val="003205BB"/>
    <w:rsid w:val="00320FEF"/>
    <w:rsid w:val="003210BF"/>
    <w:rsid w:val="00322158"/>
    <w:rsid w:val="0032259C"/>
    <w:rsid w:val="00322821"/>
    <w:rsid w:val="003232A0"/>
    <w:rsid w:val="00323302"/>
    <w:rsid w:val="00323497"/>
    <w:rsid w:val="0032386A"/>
    <w:rsid w:val="00323893"/>
    <w:rsid w:val="00323A1D"/>
    <w:rsid w:val="00323BD0"/>
    <w:rsid w:val="0032425E"/>
    <w:rsid w:val="0032461C"/>
    <w:rsid w:val="003246D2"/>
    <w:rsid w:val="00324855"/>
    <w:rsid w:val="003249BC"/>
    <w:rsid w:val="00324C6D"/>
    <w:rsid w:val="00324CA3"/>
    <w:rsid w:val="00324F87"/>
    <w:rsid w:val="00325D29"/>
    <w:rsid w:val="00325DF3"/>
    <w:rsid w:val="003260B6"/>
    <w:rsid w:val="0032665B"/>
    <w:rsid w:val="0032674A"/>
    <w:rsid w:val="003269E2"/>
    <w:rsid w:val="00326CBB"/>
    <w:rsid w:val="00327023"/>
    <w:rsid w:val="00327637"/>
    <w:rsid w:val="00330463"/>
    <w:rsid w:val="003306D7"/>
    <w:rsid w:val="00330918"/>
    <w:rsid w:val="00330A8B"/>
    <w:rsid w:val="00330AD6"/>
    <w:rsid w:val="0033170C"/>
    <w:rsid w:val="00331DC6"/>
    <w:rsid w:val="00331F15"/>
    <w:rsid w:val="00332059"/>
    <w:rsid w:val="003321DF"/>
    <w:rsid w:val="00332353"/>
    <w:rsid w:val="003323E2"/>
    <w:rsid w:val="00332950"/>
    <w:rsid w:val="00332991"/>
    <w:rsid w:val="00332AAB"/>
    <w:rsid w:val="00332C31"/>
    <w:rsid w:val="0033374B"/>
    <w:rsid w:val="00333CD5"/>
    <w:rsid w:val="00333F73"/>
    <w:rsid w:val="00333F95"/>
    <w:rsid w:val="003340AB"/>
    <w:rsid w:val="00334199"/>
    <w:rsid w:val="00334D9B"/>
    <w:rsid w:val="00334FF7"/>
    <w:rsid w:val="0033509C"/>
    <w:rsid w:val="003356BA"/>
    <w:rsid w:val="00335761"/>
    <w:rsid w:val="00335C3E"/>
    <w:rsid w:val="00335FF7"/>
    <w:rsid w:val="0033628C"/>
    <w:rsid w:val="00336695"/>
    <w:rsid w:val="00336C75"/>
    <w:rsid w:val="00336CC3"/>
    <w:rsid w:val="0033752B"/>
    <w:rsid w:val="003379DB"/>
    <w:rsid w:val="00337F3F"/>
    <w:rsid w:val="0034011E"/>
    <w:rsid w:val="00340740"/>
    <w:rsid w:val="00341050"/>
    <w:rsid w:val="00341545"/>
    <w:rsid w:val="003415C3"/>
    <w:rsid w:val="00341761"/>
    <w:rsid w:val="00341947"/>
    <w:rsid w:val="0034273E"/>
    <w:rsid w:val="00342EBA"/>
    <w:rsid w:val="0034309B"/>
    <w:rsid w:val="003433E7"/>
    <w:rsid w:val="00343926"/>
    <w:rsid w:val="00343ED9"/>
    <w:rsid w:val="00344487"/>
    <w:rsid w:val="003448BD"/>
    <w:rsid w:val="0034550D"/>
    <w:rsid w:val="003462C6"/>
    <w:rsid w:val="00346457"/>
    <w:rsid w:val="003464C6"/>
    <w:rsid w:val="00346591"/>
    <w:rsid w:val="00346830"/>
    <w:rsid w:val="00346D44"/>
    <w:rsid w:val="00346FB9"/>
    <w:rsid w:val="00347361"/>
    <w:rsid w:val="00347481"/>
    <w:rsid w:val="00347BB2"/>
    <w:rsid w:val="00347DFA"/>
    <w:rsid w:val="00350689"/>
    <w:rsid w:val="00350886"/>
    <w:rsid w:val="00351190"/>
    <w:rsid w:val="003518CA"/>
    <w:rsid w:val="00351E26"/>
    <w:rsid w:val="00352151"/>
    <w:rsid w:val="00353069"/>
    <w:rsid w:val="003533B1"/>
    <w:rsid w:val="00353C0B"/>
    <w:rsid w:val="00353E64"/>
    <w:rsid w:val="00353FEB"/>
    <w:rsid w:val="00354B32"/>
    <w:rsid w:val="003555DC"/>
    <w:rsid w:val="003557A3"/>
    <w:rsid w:val="003557D1"/>
    <w:rsid w:val="003558A9"/>
    <w:rsid w:val="00355C90"/>
    <w:rsid w:val="00355FA3"/>
    <w:rsid w:val="003563A0"/>
    <w:rsid w:val="00356420"/>
    <w:rsid w:val="00356439"/>
    <w:rsid w:val="003566E2"/>
    <w:rsid w:val="00356A67"/>
    <w:rsid w:val="00356E5E"/>
    <w:rsid w:val="003570D1"/>
    <w:rsid w:val="0035712C"/>
    <w:rsid w:val="00357491"/>
    <w:rsid w:val="00357A38"/>
    <w:rsid w:val="00357C67"/>
    <w:rsid w:val="00357E8C"/>
    <w:rsid w:val="00357E93"/>
    <w:rsid w:val="003601CD"/>
    <w:rsid w:val="003601E3"/>
    <w:rsid w:val="00360236"/>
    <w:rsid w:val="00360480"/>
    <w:rsid w:val="00360D28"/>
    <w:rsid w:val="00360DAD"/>
    <w:rsid w:val="003613B5"/>
    <w:rsid w:val="00361726"/>
    <w:rsid w:val="003618FF"/>
    <w:rsid w:val="00361C1A"/>
    <w:rsid w:val="00361C2E"/>
    <w:rsid w:val="00361D5F"/>
    <w:rsid w:val="00361E01"/>
    <w:rsid w:val="0036204E"/>
    <w:rsid w:val="003620BA"/>
    <w:rsid w:val="003621B9"/>
    <w:rsid w:val="0036228A"/>
    <w:rsid w:val="00362778"/>
    <w:rsid w:val="00362C02"/>
    <w:rsid w:val="00363CC6"/>
    <w:rsid w:val="00363D55"/>
    <w:rsid w:val="00364064"/>
    <w:rsid w:val="003647F3"/>
    <w:rsid w:val="00364EFD"/>
    <w:rsid w:val="00364FC0"/>
    <w:rsid w:val="00365793"/>
    <w:rsid w:val="003659C8"/>
    <w:rsid w:val="00365F19"/>
    <w:rsid w:val="00365F2A"/>
    <w:rsid w:val="00365F4A"/>
    <w:rsid w:val="00365FF4"/>
    <w:rsid w:val="0036618C"/>
    <w:rsid w:val="00366197"/>
    <w:rsid w:val="0036634C"/>
    <w:rsid w:val="00366506"/>
    <w:rsid w:val="00366569"/>
    <w:rsid w:val="00367278"/>
    <w:rsid w:val="00367444"/>
    <w:rsid w:val="003674E1"/>
    <w:rsid w:val="003678A3"/>
    <w:rsid w:val="00367A77"/>
    <w:rsid w:val="00367A7E"/>
    <w:rsid w:val="00367EAB"/>
    <w:rsid w:val="00367F6B"/>
    <w:rsid w:val="0037060F"/>
    <w:rsid w:val="003706AE"/>
    <w:rsid w:val="003706FA"/>
    <w:rsid w:val="003713D6"/>
    <w:rsid w:val="003714C6"/>
    <w:rsid w:val="00371576"/>
    <w:rsid w:val="0037183E"/>
    <w:rsid w:val="00371901"/>
    <w:rsid w:val="00371906"/>
    <w:rsid w:val="00371BA5"/>
    <w:rsid w:val="00371DAA"/>
    <w:rsid w:val="003722C8"/>
    <w:rsid w:val="003726EB"/>
    <w:rsid w:val="00372A6A"/>
    <w:rsid w:val="00372DCE"/>
    <w:rsid w:val="00372EA1"/>
    <w:rsid w:val="00372FEE"/>
    <w:rsid w:val="0037313D"/>
    <w:rsid w:val="003736E3"/>
    <w:rsid w:val="003737A0"/>
    <w:rsid w:val="0037380C"/>
    <w:rsid w:val="00373A02"/>
    <w:rsid w:val="00373AE2"/>
    <w:rsid w:val="00373F4F"/>
    <w:rsid w:val="00373F53"/>
    <w:rsid w:val="0037473D"/>
    <w:rsid w:val="003749B3"/>
    <w:rsid w:val="0037520F"/>
    <w:rsid w:val="0037551B"/>
    <w:rsid w:val="00375D6C"/>
    <w:rsid w:val="0037621B"/>
    <w:rsid w:val="00376291"/>
    <w:rsid w:val="003762F8"/>
    <w:rsid w:val="0037714B"/>
    <w:rsid w:val="00377170"/>
    <w:rsid w:val="00377348"/>
    <w:rsid w:val="0037735D"/>
    <w:rsid w:val="003774C0"/>
    <w:rsid w:val="00377B48"/>
    <w:rsid w:val="00377C75"/>
    <w:rsid w:val="0038002D"/>
    <w:rsid w:val="0038018C"/>
    <w:rsid w:val="00380216"/>
    <w:rsid w:val="003802A7"/>
    <w:rsid w:val="0038081E"/>
    <w:rsid w:val="00380EC5"/>
    <w:rsid w:val="003814A2"/>
    <w:rsid w:val="00381594"/>
    <w:rsid w:val="003817A3"/>
    <w:rsid w:val="003817C3"/>
    <w:rsid w:val="003818ED"/>
    <w:rsid w:val="00381FD3"/>
    <w:rsid w:val="0038211A"/>
    <w:rsid w:val="0038309A"/>
    <w:rsid w:val="0038323D"/>
    <w:rsid w:val="0038357E"/>
    <w:rsid w:val="00383789"/>
    <w:rsid w:val="0038394C"/>
    <w:rsid w:val="00383AFD"/>
    <w:rsid w:val="00383D17"/>
    <w:rsid w:val="003843DE"/>
    <w:rsid w:val="00384515"/>
    <w:rsid w:val="00384686"/>
    <w:rsid w:val="00384688"/>
    <w:rsid w:val="00384846"/>
    <w:rsid w:val="00384B32"/>
    <w:rsid w:val="00384C5B"/>
    <w:rsid w:val="00385C6A"/>
    <w:rsid w:val="00385DBE"/>
    <w:rsid w:val="00386040"/>
    <w:rsid w:val="00386265"/>
    <w:rsid w:val="0038650F"/>
    <w:rsid w:val="00386723"/>
    <w:rsid w:val="003867EF"/>
    <w:rsid w:val="003868AF"/>
    <w:rsid w:val="00386D2A"/>
    <w:rsid w:val="00386D63"/>
    <w:rsid w:val="00386E4E"/>
    <w:rsid w:val="00386E8A"/>
    <w:rsid w:val="003872E5"/>
    <w:rsid w:val="003902D9"/>
    <w:rsid w:val="0039032F"/>
    <w:rsid w:val="00390399"/>
    <w:rsid w:val="0039041E"/>
    <w:rsid w:val="003906BC"/>
    <w:rsid w:val="0039083D"/>
    <w:rsid w:val="00390914"/>
    <w:rsid w:val="00390964"/>
    <w:rsid w:val="00390ADF"/>
    <w:rsid w:val="00390F6A"/>
    <w:rsid w:val="00391426"/>
    <w:rsid w:val="003916E6"/>
    <w:rsid w:val="00391832"/>
    <w:rsid w:val="00391CE0"/>
    <w:rsid w:val="00392D3C"/>
    <w:rsid w:val="00392D7D"/>
    <w:rsid w:val="00392E9A"/>
    <w:rsid w:val="00392F95"/>
    <w:rsid w:val="00393053"/>
    <w:rsid w:val="003938E2"/>
    <w:rsid w:val="00393E61"/>
    <w:rsid w:val="0039418A"/>
    <w:rsid w:val="003942DF"/>
    <w:rsid w:val="003953F2"/>
    <w:rsid w:val="003954CE"/>
    <w:rsid w:val="00396820"/>
    <w:rsid w:val="00396E36"/>
    <w:rsid w:val="003973DA"/>
    <w:rsid w:val="00397B3A"/>
    <w:rsid w:val="003A02F3"/>
    <w:rsid w:val="003A03FC"/>
    <w:rsid w:val="003A1300"/>
    <w:rsid w:val="003A1320"/>
    <w:rsid w:val="003A16CD"/>
    <w:rsid w:val="003A1804"/>
    <w:rsid w:val="003A1DC8"/>
    <w:rsid w:val="003A1DF5"/>
    <w:rsid w:val="003A228A"/>
    <w:rsid w:val="003A2788"/>
    <w:rsid w:val="003A2B2C"/>
    <w:rsid w:val="003A2E13"/>
    <w:rsid w:val="003A303F"/>
    <w:rsid w:val="003A3078"/>
    <w:rsid w:val="003A33FF"/>
    <w:rsid w:val="003A4B0C"/>
    <w:rsid w:val="003A5042"/>
    <w:rsid w:val="003A52B1"/>
    <w:rsid w:val="003A5658"/>
    <w:rsid w:val="003A571D"/>
    <w:rsid w:val="003A5A98"/>
    <w:rsid w:val="003A5E3F"/>
    <w:rsid w:val="003A5F03"/>
    <w:rsid w:val="003A61EE"/>
    <w:rsid w:val="003A62BF"/>
    <w:rsid w:val="003A63A3"/>
    <w:rsid w:val="003A6A25"/>
    <w:rsid w:val="003A6A99"/>
    <w:rsid w:val="003B0319"/>
    <w:rsid w:val="003B038A"/>
    <w:rsid w:val="003B0442"/>
    <w:rsid w:val="003B04B4"/>
    <w:rsid w:val="003B0965"/>
    <w:rsid w:val="003B0C86"/>
    <w:rsid w:val="003B13CC"/>
    <w:rsid w:val="003B14A4"/>
    <w:rsid w:val="003B1657"/>
    <w:rsid w:val="003B18BA"/>
    <w:rsid w:val="003B1B2D"/>
    <w:rsid w:val="003B24FF"/>
    <w:rsid w:val="003B2D8D"/>
    <w:rsid w:val="003B3A38"/>
    <w:rsid w:val="003B3A40"/>
    <w:rsid w:val="003B3BC0"/>
    <w:rsid w:val="003B3D55"/>
    <w:rsid w:val="003B3F39"/>
    <w:rsid w:val="003B4439"/>
    <w:rsid w:val="003B4487"/>
    <w:rsid w:val="003B4495"/>
    <w:rsid w:val="003B49F1"/>
    <w:rsid w:val="003B5A93"/>
    <w:rsid w:val="003B5A95"/>
    <w:rsid w:val="003B5DF4"/>
    <w:rsid w:val="003B60B4"/>
    <w:rsid w:val="003B644B"/>
    <w:rsid w:val="003B6762"/>
    <w:rsid w:val="003B7155"/>
    <w:rsid w:val="003B751B"/>
    <w:rsid w:val="003B751F"/>
    <w:rsid w:val="003B753A"/>
    <w:rsid w:val="003B7833"/>
    <w:rsid w:val="003B7BDC"/>
    <w:rsid w:val="003B7E96"/>
    <w:rsid w:val="003B7F9E"/>
    <w:rsid w:val="003C06A4"/>
    <w:rsid w:val="003C076C"/>
    <w:rsid w:val="003C0D72"/>
    <w:rsid w:val="003C103B"/>
    <w:rsid w:val="003C1215"/>
    <w:rsid w:val="003C13BC"/>
    <w:rsid w:val="003C14CD"/>
    <w:rsid w:val="003C16BB"/>
    <w:rsid w:val="003C19F0"/>
    <w:rsid w:val="003C1B1B"/>
    <w:rsid w:val="003C1B7D"/>
    <w:rsid w:val="003C1BA8"/>
    <w:rsid w:val="003C1D2D"/>
    <w:rsid w:val="003C1E13"/>
    <w:rsid w:val="003C1EC7"/>
    <w:rsid w:val="003C2789"/>
    <w:rsid w:val="003C298F"/>
    <w:rsid w:val="003C2C3C"/>
    <w:rsid w:val="003C2CD3"/>
    <w:rsid w:val="003C2DE0"/>
    <w:rsid w:val="003C2EF6"/>
    <w:rsid w:val="003C306B"/>
    <w:rsid w:val="003C30CE"/>
    <w:rsid w:val="003C3295"/>
    <w:rsid w:val="003C3630"/>
    <w:rsid w:val="003C3788"/>
    <w:rsid w:val="003C3DAF"/>
    <w:rsid w:val="003C48BC"/>
    <w:rsid w:val="003C4B64"/>
    <w:rsid w:val="003C546D"/>
    <w:rsid w:val="003C58F0"/>
    <w:rsid w:val="003C59E3"/>
    <w:rsid w:val="003C5ACC"/>
    <w:rsid w:val="003C5CD2"/>
    <w:rsid w:val="003C625D"/>
    <w:rsid w:val="003C6431"/>
    <w:rsid w:val="003C70D5"/>
    <w:rsid w:val="003C72A7"/>
    <w:rsid w:val="003C72FF"/>
    <w:rsid w:val="003C73E2"/>
    <w:rsid w:val="003C7762"/>
    <w:rsid w:val="003C77BF"/>
    <w:rsid w:val="003D001A"/>
    <w:rsid w:val="003D04D3"/>
    <w:rsid w:val="003D054D"/>
    <w:rsid w:val="003D065B"/>
    <w:rsid w:val="003D06B4"/>
    <w:rsid w:val="003D08F6"/>
    <w:rsid w:val="003D0A3E"/>
    <w:rsid w:val="003D1293"/>
    <w:rsid w:val="003D1545"/>
    <w:rsid w:val="003D166E"/>
    <w:rsid w:val="003D1A01"/>
    <w:rsid w:val="003D1A2E"/>
    <w:rsid w:val="003D2250"/>
    <w:rsid w:val="003D25FF"/>
    <w:rsid w:val="003D2A40"/>
    <w:rsid w:val="003D2D5D"/>
    <w:rsid w:val="003D3528"/>
    <w:rsid w:val="003D3764"/>
    <w:rsid w:val="003D38C2"/>
    <w:rsid w:val="003D418F"/>
    <w:rsid w:val="003D4369"/>
    <w:rsid w:val="003D4CD1"/>
    <w:rsid w:val="003D505C"/>
    <w:rsid w:val="003D5544"/>
    <w:rsid w:val="003D557F"/>
    <w:rsid w:val="003D55CA"/>
    <w:rsid w:val="003D5DAB"/>
    <w:rsid w:val="003D5DD2"/>
    <w:rsid w:val="003D5F84"/>
    <w:rsid w:val="003D6328"/>
    <w:rsid w:val="003D6A03"/>
    <w:rsid w:val="003D6B7E"/>
    <w:rsid w:val="003D6C95"/>
    <w:rsid w:val="003D6FB8"/>
    <w:rsid w:val="003D7454"/>
    <w:rsid w:val="003D757C"/>
    <w:rsid w:val="003D7CC1"/>
    <w:rsid w:val="003E0615"/>
    <w:rsid w:val="003E080D"/>
    <w:rsid w:val="003E0BE0"/>
    <w:rsid w:val="003E1485"/>
    <w:rsid w:val="003E1558"/>
    <w:rsid w:val="003E2054"/>
    <w:rsid w:val="003E2062"/>
    <w:rsid w:val="003E2408"/>
    <w:rsid w:val="003E245C"/>
    <w:rsid w:val="003E26B7"/>
    <w:rsid w:val="003E2768"/>
    <w:rsid w:val="003E28B7"/>
    <w:rsid w:val="003E2FEB"/>
    <w:rsid w:val="003E32D0"/>
    <w:rsid w:val="003E34E3"/>
    <w:rsid w:val="003E3709"/>
    <w:rsid w:val="003E45BD"/>
    <w:rsid w:val="003E4C81"/>
    <w:rsid w:val="003E4EB5"/>
    <w:rsid w:val="003E5307"/>
    <w:rsid w:val="003E5454"/>
    <w:rsid w:val="003E5AF2"/>
    <w:rsid w:val="003E5C90"/>
    <w:rsid w:val="003E5D50"/>
    <w:rsid w:val="003E5F82"/>
    <w:rsid w:val="003E608B"/>
    <w:rsid w:val="003E664E"/>
    <w:rsid w:val="003E667A"/>
    <w:rsid w:val="003E67B9"/>
    <w:rsid w:val="003E68C2"/>
    <w:rsid w:val="003E6A80"/>
    <w:rsid w:val="003E6D42"/>
    <w:rsid w:val="003E719C"/>
    <w:rsid w:val="003E7835"/>
    <w:rsid w:val="003E7C68"/>
    <w:rsid w:val="003E7FCE"/>
    <w:rsid w:val="003F03E2"/>
    <w:rsid w:val="003F043D"/>
    <w:rsid w:val="003F0568"/>
    <w:rsid w:val="003F0AD1"/>
    <w:rsid w:val="003F1100"/>
    <w:rsid w:val="003F155C"/>
    <w:rsid w:val="003F1EBC"/>
    <w:rsid w:val="003F2C01"/>
    <w:rsid w:val="003F2DE0"/>
    <w:rsid w:val="003F2E6C"/>
    <w:rsid w:val="003F317D"/>
    <w:rsid w:val="003F359F"/>
    <w:rsid w:val="003F385B"/>
    <w:rsid w:val="003F39C2"/>
    <w:rsid w:val="003F39D8"/>
    <w:rsid w:val="003F3BA6"/>
    <w:rsid w:val="003F3C99"/>
    <w:rsid w:val="003F4288"/>
    <w:rsid w:val="003F4929"/>
    <w:rsid w:val="003F4B11"/>
    <w:rsid w:val="003F4B2A"/>
    <w:rsid w:val="003F4C12"/>
    <w:rsid w:val="003F4F2D"/>
    <w:rsid w:val="003F516B"/>
    <w:rsid w:val="003F5616"/>
    <w:rsid w:val="003F5898"/>
    <w:rsid w:val="003F5C6B"/>
    <w:rsid w:val="003F63E7"/>
    <w:rsid w:val="003F649D"/>
    <w:rsid w:val="003F654B"/>
    <w:rsid w:val="003F6D5C"/>
    <w:rsid w:val="003F74C5"/>
    <w:rsid w:val="003F75A3"/>
    <w:rsid w:val="003F775A"/>
    <w:rsid w:val="003F779E"/>
    <w:rsid w:val="003F78DF"/>
    <w:rsid w:val="003F7CBF"/>
    <w:rsid w:val="003F7D8C"/>
    <w:rsid w:val="003F7E98"/>
    <w:rsid w:val="00400069"/>
    <w:rsid w:val="0040067F"/>
    <w:rsid w:val="00401271"/>
    <w:rsid w:val="004012A0"/>
    <w:rsid w:val="004016BB"/>
    <w:rsid w:val="004016CD"/>
    <w:rsid w:val="004018FF"/>
    <w:rsid w:val="00401AEE"/>
    <w:rsid w:val="004020D2"/>
    <w:rsid w:val="0040271F"/>
    <w:rsid w:val="00403009"/>
    <w:rsid w:val="00403606"/>
    <w:rsid w:val="004037B0"/>
    <w:rsid w:val="004038BD"/>
    <w:rsid w:val="00403DF6"/>
    <w:rsid w:val="00404199"/>
    <w:rsid w:val="00404314"/>
    <w:rsid w:val="00404993"/>
    <w:rsid w:val="00404D68"/>
    <w:rsid w:val="0040506C"/>
    <w:rsid w:val="004050D7"/>
    <w:rsid w:val="00405196"/>
    <w:rsid w:val="004059F9"/>
    <w:rsid w:val="00405A6E"/>
    <w:rsid w:val="00405D2A"/>
    <w:rsid w:val="00405FCE"/>
    <w:rsid w:val="00406183"/>
    <w:rsid w:val="004067CA"/>
    <w:rsid w:val="00406989"/>
    <w:rsid w:val="00407037"/>
    <w:rsid w:val="004070C0"/>
    <w:rsid w:val="004075F3"/>
    <w:rsid w:val="004079E8"/>
    <w:rsid w:val="00407E72"/>
    <w:rsid w:val="004104A5"/>
    <w:rsid w:val="00410A3F"/>
    <w:rsid w:val="00411304"/>
    <w:rsid w:val="004113C4"/>
    <w:rsid w:val="00411710"/>
    <w:rsid w:val="00411B45"/>
    <w:rsid w:val="00411F00"/>
    <w:rsid w:val="00412090"/>
    <w:rsid w:val="0041235F"/>
    <w:rsid w:val="004124F9"/>
    <w:rsid w:val="00412940"/>
    <w:rsid w:val="00412C97"/>
    <w:rsid w:val="00412DC2"/>
    <w:rsid w:val="00412ED9"/>
    <w:rsid w:val="004130E6"/>
    <w:rsid w:val="00413115"/>
    <w:rsid w:val="00413337"/>
    <w:rsid w:val="004133EE"/>
    <w:rsid w:val="004136A1"/>
    <w:rsid w:val="00413918"/>
    <w:rsid w:val="00413CB2"/>
    <w:rsid w:val="0041416E"/>
    <w:rsid w:val="00414225"/>
    <w:rsid w:val="0041451A"/>
    <w:rsid w:val="00414528"/>
    <w:rsid w:val="004146C8"/>
    <w:rsid w:val="00414D5B"/>
    <w:rsid w:val="004150B2"/>
    <w:rsid w:val="004153E5"/>
    <w:rsid w:val="004156A9"/>
    <w:rsid w:val="00415A0E"/>
    <w:rsid w:val="00415AC3"/>
    <w:rsid w:val="00415ADB"/>
    <w:rsid w:val="00415B4C"/>
    <w:rsid w:val="00415BFB"/>
    <w:rsid w:val="00415E04"/>
    <w:rsid w:val="00415E60"/>
    <w:rsid w:val="00415E67"/>
    <w:rsid w:val="00415F6C"/>
    <w:rsid w:val="004166B7"/>
    <w:rsid w:val="00416755"/>
    <w:rsid w:val="00416A2C"/>
    <w:rsid w:val="0041702C"/>
    <w:rsid w:val="0041756C"/>
    <w:rsid w:val="00417880"/>
    <w:rsid w:val="0042008B"/>
    <w:rsid w:val="004200CD"/>
    <w:rsid w:val="004204F4"/>
    <w:rsid w:val="00420886"/>
    <w:rsid w:val="0042095C"/>
    <w:rsid w:val="00420A89"/>
    <w:rsid w:val="00420EED"/>
    <w:rsid w:val="00421413"/>
    <w:rsid w:val="00421585"/>
    <w:rsid w:val="00421718"/>
    <w:rsid w:val="0042198B"/>
    <w:rsid w:val="00421A51"/>
    <w:rsid w:val="00421E93"/>
    <w:rsid w:val="004228EF"/>
    <w:rsid w:val="00422C75"/>
    <w:rsid w:val="00422E0C"/>
    <w:rsid w:val="00423085"/>
    <w:rsid w:val="0042322F"/>
    <w:rsid w:val="004237F7"/>
    <w:rsid w:val="00423A66"/>
    <w:rsid w:val="00423E02"/>
    <w:rsid w:val="00423F74"/>
    <w:rsid w:val="00424617"/>
    <w:rsid w:val="00424ABD"/>
    <w:rsid w:val="00424BE5"/>
    <w:rsid w:val="00424D38"/>
    <w:rsid w:val="0042592B"/>
    <w:rsid w:val="00425B7F"/>
    <w:rsid w:val="00425F0B"/>
    <w:rsid w:val="0042605E"/>
    <w:rsid w:val="00426276"/>
    <w:rsid w:val="004264F3"/>
    <w:rsid w:val="00426899"/>
    <w:rsid w:val="00426A72"/>
    <w:rsid w:val="00426D4D"/>
    <w:rsid w:val="00426D81"/>
    <w:rsid w:val="004275BB"/>
    <w:rsid w:val="00430707"/>
    <w:rsid w:val="00430FD3"/>
    <w:rsid w:val="00431064"/>
    <w:rsid w:val="00431395"/>
    <w:rsid w:val="0043165A"/>
    <w:rsid w:val="0043165B"/>
    <w:rsid w:val="00431C9A"/>
    <w:rsid w:val="00431E40"/>
    <w:rsid w:val="0043213A"/>
    <w:rsid w:val="004327E6"/>
    <w:rsid w:val="00432DB0"/>
    <w:rsid w:val="0043327B"/>
    <w:rsid w:val="00433570"/>
    <w:rsid w:val="00433814"/>
    <w:rsid w:val="00434260"/>
    <w:rsid w:val="00434555"/>
    <w:rsid w:val="00434599"/>
    <w:rsid w:val="0043474B"/>
    <w:rsid w:val="00434773"/>
    <w:rsid w:val="00434853"/>
    <w:rsid w:val="00434C04"/>
    <w:rsid w:val="0043506A"/>
    <w:rsid w:val="0043533B"/>
    <w:rsid w:val="004354FA"/>
    <w:rsid w:val="00435C97"/>
    <w:rsid w:val="0043609B"/>
    <w:rsid w:val="004363BA"/>
    <w:rsid w:val="00436D3A"/>
    <w:rsid w:val="004371B4"/>
    <w:rsid w:val="004378B8"/>
    <w:rsid w:val="004379B7"/>
    <w:rsid w:val="00437BF6"/>
    <w:rsid w:val="00440392"/>
    <w:rsid w:val="00440665"/>
    <w:rsid w:val="004408BF"/>
    <w:rsid w:val="0044098B"/>
    <w:rsid w:val="00440E7B"/>
    <w:rsid w:val="004413B5"/>
    <w:rsid w:val="00441792"/>
    <w:rsid w:val="00441AA3"/>
    <w:rsid w:val="00441BC3"/>
    <w:rsid w:val="004420F2"/>
    <w:rsid w:val="004423A7"/>
    <w:rsid w:val="0044272F"/>
    <w:rsid w:val="00442748"/>
    <w:rsid w:val="004429D3"/>
    <w:rsid w:val="00442E8E"/>
    <w:rsid w:val="00443C18"/>
    <w:rsid w:val="00443C4A"/>
    <w:rsid w:val="00443E6D"/>
    <w:rsid w:val="00443F6E"/>
    <w:rsid w:val="004445CF"/>
    <w:rsid w:val="00444861"/>
    <w:rsid w:val="00444A06"/>
    <w:rsid w:val="0044542B"/>
    <w:rsid w:val="00445510"/>
    <w:rsid w:val="0044627B"/>
    <w:rsid w:val="00446326"/>
    <w:rsid w:val="004468A3"/>
    <w:rsid w:val="004468B7"/>
    <w:rsid w:val="00446E29"/>
    <w:rsid w:val="00446E7C"/>
    <w:rsid w:val="004470EA"/>
    <w:rsid w:val="00447175"/>
    <w:rsid w:val="0044767D"/>
    <w:rsid w:val="004478B6"/>
    <w:rsid w:val="00450259"/>
    <w:rsid w:val="00451080"/>
    <w:rsid w:val="00451544"/>
    <w:rsid w:val="004516ED"/>
    <w:rsid w:val="00451FFF"/>
    <w:rsid w:val="0045254F"/>
    <w:rsid w:val="00452C25"/>
    <w:rsid w:val="00452C3C"/>
    <w:rsid w:val="00453139"/>
    <w:rsid w:val="004531CD"/>
    <w:rsid w:val="004539D0"/>
    <w:rsid w:val="00453B49"/>
    <w:rsid w:val="00453D02"/>
    <w:rsid w:val="00454544"/>
    <w:rsid w:val="00454D32"/>
    <w:rsid w:val="00454EF5"/>
    <w:rsid w:val="00455156"/>
    <w:rsid w:val="004551B4"/>
    <w:rsid w:val="004554E9"/>
    <w:rsid w:val="00455584"/>
    <w:rsid w:val="00455EFB"/>
    <w:rsid w:val="0045641A"/>
    <w:rsid w:val="00456483"/>
    <w:rsid w:val="004564B6"/>
    <w:rsid w:val="00456951"/>
    <w:rsid w:val="00456DB8"/>
    <w:rsid w:val="004570D7"/>
    <w:rsid w:val="004570E5"/>
    <w:rsid w:val="004571E3"/>
    <w:rsid w:val="00457729"/>
    <w:rsid w:val="00457A52"/>
    <w:rsid w:val="00457B96"/>
    <w:rsid w:val="0046013A"/>
    <w:rsid w:val="0046062D"/>
    <w:rsid w:val="00460704"/>
    <w:rsid w:val="00460798"/>
    <w:rsid w:val="00460C4B"/>
    <w:rsid w:val="0046126B"/>
    <w:rsid w:val="004612FA"/>
    <w:rsid w:val="00461582"/>
    <w:rsid w:val="004617B2"/>
    <w:rsid w:val="004617DB"/>
    <w:rsid w:val="00461837"/>
    <w:rsid w:val="00461A3B"/>
    <w:rsid w:val="00461DAC"/>
    <w:rsid w:val="00461F27"/>
    <w:rsid w:val="0046248B"/>
    <w:rsid w:val="00462737"/>
    <w:rsid w:val="00462A46"/>
    <w:rsid w:val="00462B38"/>
    <w:rsid w:val="00462BFE"/>
    <w:rsid w:val="00462D30"/>
    <w:rsid w:val="00462D3F"/>
    <w:rsid w:val="0046377C"/>
    <w:rsid w:val="004637DB"/>
    <w:rsid w:val="0046416A"/>
    <w:rsid w:val="004642B8"/>
    <w:rsid w:val="00464B5B"/>
    <w:rsid w:val="00464CF2"/>
    <w:rsid w:val="00464E32"/>
    <w:rsid w:val="00465025"/>
    <w:rsid w:val="00465102"/>
    <w:rsid w:val="004655E6"/>
    <w:rsid w:val="004661AE"/>
    <w:rsid w:val="00466498"/>
    <w:rsid w:val="00466875"/>
    <w:rsid w:val="0046689D"/>
    <w:rsid w:val="00466D1C"/>
    <w:rsid w:val="00467CC1"/>
    <w:rsid w:val="00467CDB"/>
    <w:rsid w:val="00467E90"/>
    <w:rsid w:val="00470298"/>
    <w:rsid w:val="004703CB"/>
    <w:rsid w:val="004703DA"/>
    <w:rsid w:val="00470484"/>
    <w:rsid w:val="00470B2E"/>
    <w:rsid w:val="00470C77"/>
    <w:rsid w:val="00470D72"/>
    <w:rsid w:val="00470FB2"/>
    <w:rsid w:val="00470FBD"/>
    <w:rsid w:val="00471143"/>
    <w:rsid w:val="0047164E"/>
    <w:rsid w:val="00472915"/>
    <w:rsid w:val="00472C82"/>
    <w:rsid w:val="00472DEC"/>
    <w:rsid w:val="0047366E"/>
    <w:rsid w:val="004739D8"/>
    <w:rsid w:val="00473B15"/>
    <w:rsid w:val="00473E93"/>
    <w:rsid w:val="0047423D"/>
    <w:rsid w:val="00474692"/>
    <w:rsid w:val="004749F3"/>
    <w:rsid w:val="004753F8"/>
    <w:rsid w:val="00475714"/>
    <w:rsid w:val="00475A27"/>
    <w:rsid w:val="00475FF7"/>
    <w:rsid w:val="00476047"/>
    <w:rsid w:val="004764D5"/>
    <w:rsid w:val="0047683D"/>
    <w:rsid w:val="004768BA"/>
    <w:rsid w:val="00476948"/>
    <w:rsid w:val="00476A98"/>
    <w:rsid w:val="00476CF6"/>
    <w:rsid w:val="00476D2E"/>
    <w:rsid w:val="00476F28"/>
    <w:rsid w:val="004778E4"/>
    <w:rsid w:val="00477D70"/>
    <w:rsid w:val="00477E9B"/>
    <w:rsid w:val="004801B6"/>
    <w:rsid w:val="004801C5"/>
    <w:rsid w:val="004801F0"/>
    <w:rsid w:val="004804DA"/>
    <w:rsid w:val="00480645"/>
    <w:rsid w:val="00480BE4"/>
    <w:rsid w:val="00480D7B"/>
    <w:rsid w:val="00481F2D"/>
    <w:rsid w:val="0048227E"/>
    <w:rsid w:val="00482291"/>
    <w:rsid w:val="004825A5"/>
    <w:rsid w:val="00482606"/>
    <w:rsid w:val="00482700"/>
    <w:rsid w:val="00482BE6"/>
    <w:rsid w:val="00482BF2"/>
    <w:rsid w:val="00482C29"/>
    <w:rsid w:val="00483021"/>
    <w:rsid w:val="00483195"/>
    <w:rsid w:val="00483356"/>
    <w:rsid w:val="004833A6"/>
    <w:rsid w:val="004836F7"/>
    <w:rsid w:val="00483A31"/>
    <w:rsid w:val="00483C78"/>
    <w:rsid w:val="00483E1D"/>
    <w:rsid w:val="00483EDC"/>
    <w:rsid w:val="00484157"/>
    <w:rsid w:val="0048424C"/>
    <w:rsid w:val="004849A2"/>
    <w:rsid w:val="00484B38"/>
    <w:rsid w:val="00484C4F"/>
    <w:rsid w:val="0048505E"/>
    <w:rsid w:val="00485D9C"/>
    <w:rsid w:val="00486479"/>
    <w:rsid w:val="00486698"/>
    <w:rsid w:val="0048675A"/>
    <w:rsid w:val="004868ED"/>
    <w:rsid w:val="00486956"/>
    <w:rsid w:val="00486B6E"/>
    <w:rsid w:val="00486CFD"/>
    <w:rsid w:val="00486FBC"/>
    <w:rsid w:val="00487083"/>
    <w:rsid w:val="0048715B"/>
    <w:rsid w:val="00487217"/>
    <w:rsid w:val="004872B0"/>
    <w:rsid w:val="00487371"/>
    <w:rsid w:val="0048743A"/>
    <w:rsid w:val="00487ADB"/>
    <w:rsid w:val="0049019C"/>
    <w:rsid w:val="00490320"/>
    <w:rsid w:val="004904F4"/>
    <w:rsid w:val="004914B9"/>
    <w:rsid w:val="00491993"/>
    <w:rsid w:val="0049209D"/>
    <w:rsid w:val="00492127"/>
    <w:rsid w:val="0049216B"/>
    <w:rsid w:val="0049234E"/>
    <w:rsid w:val="004923F5"/>
    <w:rsid w:val="0049299D"/>
    <w:rsid w:val="00493175"/>
    <w:rsid w:val="0049319A"/>
    <w:rsid w:val="0049364E"/>
    <w:rsid w:val="00494BD9"/>
    <w:rsid w:val="00494E57"/>
    <w:rsid w:val="00494F51"/>
    <w:rsid w:val="004950B5"/>
    <w:rsid w:val="00495322"/>
    <w:rsid w:val="00495A7D"/>
    <w:rsid w:val="00495D10"/>
    <w:rsid w:val="0049651A"/>
    <w:rsid w:val="00496600"/>
    <w:rsid w:val="004967D9"/>
    <w:rsid w:val="00496FF6"/>
    <w:rsid w:val="0049702E"/>
    <w:rsid w:val="00497290"/>
    <w:rsid w:val="0049744B"/>
    <w:rsid w:val="00497777"/>
    <w:rsid w:val="004977EC"/>
    <w:rsid w:val="00497810"/>
    <w:rsid w:val="00497B93"/>
    <w:rsid w:val="00497EE6"/>
    <w:rsid w:val="004A0121"/>
    <w:rsid w:val="004A0312"/>
    <w:rsid w:val="004A04FC"/>
    <w:rsid w:val="004A09E0"/>
    <w:rsid w:val="004A09F9"/>
    <w:rsid w:val="004A0E17"/>
    <w:rsid w:val="004A1640"/>
    <w:rsid w:val="004A169E"/>
    <w:rsid w:val="004A1A7B"/>
    <w:rsid w:val="004A1E01"/>
    <w:rsid w:val="004A1EE3"/>
    <w:rsid w:val="004A227B"/>
    <w:rsid w:val="004A26B9"/>
    <w:rsid w:val="004A2941"/>
    <w:rsid w:val="004A360C"/>
    <w:rsid w:val="004A3611"/>
    <w:rsid w:val="004A3C92"/>
    <w:rsid w:val="004A3D33"/>
    <w:rsid w:val="004A3E52"/>
    <w:rsid w:val="004A3EBC"/>
    <w:rsid w:val="004A3F33"/>
    <w:rsid w:val="004A44B0"/>
    <w:rsid w:val="004A6281"/>
    <w:rsid w:val="004A63A3"/>
    <w:rsid w:val="004A64C2"/>
    <w:rsid w:val="004A6C8E"/>
    <w:rsid w:val="004A6F10"/>
    <w:rsid w:val="004A6FCC"/>
    <w:rsid w:val="004A707F"/>
    <w:rsid w:val="004B0B45"/>
    <w:rsid w:val="004B0C38"/>
    <w:rsid w:val="004B1034"/>
    <w:rsid w:val="004B11FE"/>
    <w:rsid w:val="004B1256"/>
    <w:rsid w:val="004B14DD"/>
    <w:rsid w:val="004B16B6"/>
    <w:rsid w:val="004B1B97"/>
    <w:rsid w:val="004B1D38"/>
    <w:rsid w:val="004B28AA"/>
    <w:rsid w:val="004B334B"/>
    <w:rsid w:val="004B3F65"/>
    <w:rsid w:val="004B4741"/>
    <w:rsid w:val="004B47F6"/>
    <w:rsid w:val="004B480A"/>
    <w:rsid w:val="004B4A85"/>
    <w:rsid w:val="004B5027"/>
    <w:rsid w:val="004B5B97"/>
    <w:rsid w:val="004B5BA2"/>
    <w:rsid w:val="004B63D3"/>
    <w:rsid w:val="004B682D"/>
    <w:rsid w:val="004B6A95"/>
    <w:rsid w:val="004B7755"/>
    <w:rsid w:val="004B77E9"/>
    <w:rsid w:val="004B7A2B"/>
    <w:rsid w:val="004B7CE5"/>
    <w:rsid w:val="004C005B"/>
    <w:rsid w:val="004C00A0"/>
    <w:rsid w:val="004C01D8"/>
    <w:rsid w:val="004C056B"/>
    <w:rsid w:val="004C0679"/>
    <w:rsid w:val="004C0911"/>
    <w:rsid w:val="004C0924"/>
    <w:rsid w:val="004C0CD7"/>
    <w:rsid w:val="004C11ED"/>
    <w:rsid w:val="004C11F1"/>
    <w:rsid w:val="004C13EA"/>
    <w:rsid w:val="004C1AE2"/>
    <w:rsid w:val="004C2520"/>
    <w:rsid w:val="004C2994"/>
    <w:rsid w:val="004C29AF"/>
    <w:rsid w:val="004C2A23"/>
    <w:rsid w:val="004C2A95"/>
    <w:rsid w:val="004C337F"/>
    <w:rsid w:val="004C3E23"/>
    <w:rsid w:val="004C3F2C"/>
    <w:rsid w:val="004C3F39"/>
    <w:rsid w:val="004C418E"/>
    <w:rsid w:val="004C4490"/>
    <w:rsid w:val="004C4C13"/>
    <w:rsid w:val="004C52B7"/>
    <w:rsid w:val="004C5598"/>
    <w:rsid w:val="004C5A51"/>
    <w:rsid w:val="004C5C8C"/>
    <w:rsid w:val="004C63EF"/>
    <w:rsid w:val="004C6709"/>
    <w:rsid w:val="004C6F2A"/>
    <w:rsid w:val="004C6F9A"/>
    <w:rsid w:val="004C7045"/>
    <w:rsid w:val="004C70A5"/>
    <w:rsid w:val="004C74EC"/>
    <w:rsid w:val="004C7B32"/>
    <w:rsid w:val="004C7F40"/>
    <w:rsid w:val="004D0456"/>
    <w:rsid w:val="004D0648"/>
    <w:rsid w:val="004D0E88"/>
    <w:rsid w:val="004D188A"/>
    <w:rsid w:val="004D1C03"/>
    <w:rsid w:val="004D1D14"/>
    <w:rsid w:val="004D2396"/>
    <w:rsid w:val="004D261F"/>
    <w:rsid w:val="004D27E0"/>
    <w:rsid w:val="004D2946"/>
    <w:rsid w:val="004D2E4A"/>
    <w:rsid w:val="004D3076"/>
    <w:rsid w:val="004D371A"/>
    <w:rsid w:val="004D3771"/>
    <w:rsid w:val="004D3BB3"/>
    <w:rsid w:val="004D3E00"/>
    <w:rsid w:val="004D401F"/>
    <w:rsid w:val="004D40C3"/>
    <w:rsid w:val="004D4378"/>
    <w:rsid w:val="004D467D"/>
    <w:rsid w:val="004D4D7A"/>
    <w:rsid w:val="004D5024"/>
    <w:rsid w:val="004D5382"/>
    <w:rsid w:val="004D5752"/>
    <w:rsid w:val="004D5C38"/>
    <w:rsid w:val="004D628A"/>
    <w:rsid w:val="004D6637"/>
    <w:rsid w:val="004D67F8"/>
    <w:rsid w:val="004D6A23"/>
    <w:rsid w:val="004D7265"/>
    <w:rsid w:val="004D74CC"/>
    <w:rsid w:val="004D763A"/>
    <w:rsid w:val="004D785C"/>
    <w:rsid w:val="004D7BF3"/>
    <w:rsid w:val="004D7EE7"/>
    <w:rsid w:val="004D7F57"/>
    <w:rsid w:val="004E04E0"/>
    <w:rsid w:val="004E0B5E"/>
    <w:rsid w:val="004E0C96"/>
    <w:rsid w:val="004E0CFB"/>
    <w:rsid w:val="004E1096"/>
    <w:rsid w:val="004E1376"/>
    <w:rsid w:val="004E13C9"/>
    <w:rsid w:val="004E193A"/>
    <w:rsid w:val="004E1B93"/>
    <w:rsid w:val="004E1CC0"/>
    <w:rsid w:val="004E253A"/>
    <w:rsid w:val="004E2AB4"/>
    <w:rsid w:val="004E32A2"/>
    <w:rsid w:val="004E358E"/>
    <w:rsid w:val="004E366C"/>
    <w:rsid w:val="004E4060"/>
    <w:rsid w:val="004E4245"/>
    <w:rsid w:val="004E46CF"/>
    <w:rsid w:val="004E4839"/>
    <w:rsid w:val="004E4881"/>
    <w:rsid w:val="004E48EE"/>
    <w:rsid w:val="004E4B34"/>
    <w:rsid w:val="004E4C1E"/>
    <w:rsid w:val="004E4C8B"/>
    <w:rsid w:val="004E4E71"/>
    <w:rsid w:val="004E5189"/>
    <w:rsid w:val="004E51DB"/>
    <w:rsid w:val="004E547F"/>
    <w:rsid w:val="004E5AA4"/>
    <w:rsid w:val="004E5ACB"/>
    <w:rsid w:val="004E5E77"/>
    <w:rsid w:val="004E6765"/>
    <w:rsid w:val="004E68C5"/>
    <w:rsid w:val="004E6A62"/>
    <w:rsid w:val="004E6AC5"/>
    <w:rsid w:val="004E6B66"/>
    <w:rsid w:val="004E7364"/>
    <w:rsid w:val="004E7FCF"/>
    <w:rsid w:val="004F0261"/>
    <w:rsid w:val="004F05C0"/>
    <w:rsid w:val="004F07ED"/>
    <w:rsid w:val="004F08B7"/>
    <w:rsid w:val="004F0D08"/>
    <w:rsid w:val="004F0FA1"/>
    <w:rsid w:val="004F106A"/>
    <w:rsid w:val="004F114C"/>
    <w:rsid w:val="004F1458"/>
    <w:rsid w:val="004F1651"/>
    <w:rsid w:val="004F17B8"/>
    <w:rsid w:val="004F17DD"/>
    <w:rsid w:val="004F1A61"/>
    <w:rsid w:val="004F1C24"/>
    <w:rsid w:val="004F1D9D"/>
    <w:rsid w:val="004F1F0E"/>
    <w:rsid w:val="004F2062"/>
    <w:rsid w:val="004F2705"/>
    <w:rsid w:val="004F28E1"/>
    <w:rsid w:val="004F2960"/>
    <w:rsid w:val="004F2D13"/>
    <w:rsid w:val="004F2D26"/>
    <w:rsid w:val="004F2E96"/>
    <w:rsid w:val="004F35BF"/>
    <w:rsid w:val="004F3693"/>
    <w:rsid w:val="004F37F6"/>
    <w:rsid w:val="004F3A35"/>
    <w:rsid w:val="004F3CB4"/>
    <w:rsid w:val="004F3F14"/>
    <w:rsid w:val="004F3FDE"/>
    <w:rsid w:val="004F3FF0"/>
    <w:rsid w:val="004F47D8"/>
    <w:rsid w:val="004F50B9"/>
    <w:rsid w:val="004F51BD"/>
    <w:rsid w:val="004F5732"/>
    <w:rsid w:val="004F6161"/>
    <w:rsid w:val="004F644F"/>
    <w:rsid w:val="004F658A"/>
    <w:rsid w:val="004F6682"/>
    <w:rsid w:val="004F67CF"/>
    <w:rsid w:val="004F69E2"/>
    <w:rsid w:val="004F6CBB"/>
    <w:rsid w:val="004F7165"/>
    <w:rsid w:val="004F7501"/>
    <w:rsid w:val="004F77AE"/>
    <w:rsid w:val="004F7BE8"/>
    <w:rsid w:val="00500726"/>
    <w:rsid w:val="00500892"/>
    <w:rsid w:val="00501765"/>
    <w:rsid w:val="00501C63"/>
    <w:rsid w:val="005020CA"/>
    <w:rsid w:val="00502328"/>
    <w:rsid w:val="00502594"/>
    <w:rsid w:val="0050284C"/>
    <w:rsid w:val="00502B52"/>
    <w:rsid w:val="00502D02"/>
    <w:rsid w:val="00503604"/>
    <w:rsid w:val="00503639"/>
    <w:rsid w:val="00503687"/>
    <w:rsid w:val="00503BFA"/>
    <w:rsid w:val="00503CFC"/>
    <w:rsid w:val="00504268"/>
    <w:rsid w:val="00504465"/>
    <w:rsid w:val="0050465A"/>
    <w:rsid w:val="00504A57"/>
    <w:rsid w:val="00504B9F"/>
    <w:rsid w:val="00504F57"/>
    <w:rsid w:val="005050A0"/>
    <w:rsid w:val="00505751"/>
    <w:rsid w:val="00505907"/>
    <w:rsid w:val="00505A02"/>
    <w:rsid w:val="00505A5A"/>
    <w:rsid w:val="00506926"/>
    <w:rsid w:val="00506B7A"/>
    <w:rsid w:val="00506FCE"/>
    <w:rsid w:val="005071B9"/>
    <w:rsid w:val="00507B32"/>
    <w:rsid w:val="00510087"/>
    <w:rsid w:val="0051010D"/>
    <w:rsid w:val="0051026A"/>
    <w:rsid w:val="0051040F"/>
    <w:rsid w:val="005104C9"/>
    <w:rsid w:val="00511282"/>
    <w:rsid w:val="005112AC"/>
    <w:rsid w:val="005112F4"/>
    <w:rsid w:val="005114A5"/>
    <w:rsid w:val="00511930"/>
    <w:rsid w:val="00511A96"/>
    <w:rsid w:val="00511B4B"/>
    <w:rsid w:val="00511FFC"/>
    <w:rsid w:val="00512294"/>
    <w:rsid w:val="0051269F"/>
    <w:rsid w:val="005127F3"/>
    <w:rsid w:val="005127F8"/>
    <w:rsid w:val="005129C2"/>
    <w:rsid w:val="00512F9D"/>
    <w:rsid w:val="005135EA"/>
    <w:rsid w:val="0051396F"/>
    <w:rsid w:val="00513C1D"/>
    <w:rsid w:val="005140D0"/>
    <w:rsid w:val="00514366"/>
    <w:rsid w:val="0051481F"/>
    <w:rsid w:val="00514A92"/>
    <w:rsid w:val="00514B3A"/>
    <w:rsid w:val="00515016"/>
    <w:rsid w:val="00515B59"/>
    <w:rsid w:val="00515F89"/>
    <w:rsid w:val="00516285"/>
    <w:rsid w:val="0051648D"/>
    <w:rsid w:val="005169B4"/>
    <w:rsid w:val="00517261"/>
    <w:rsid w:val="00517396"/>
    <w:rsid w:val="0051752E"/>
    <w:rsid w:val="00517C3C"/>
    <w:rsid w:val="00517D10"/>
    <w:rsid w:val="00517F19"/>
    <w:rsid w:val="005203A9"/>
    <w:rsid w:val="005203BE"/>
    <w:rsid w:val="0052065E"/>
    <w:rsid w:val="0052091A"/>
    <w:rsid w:val="00520C3C"/>
    <w:rsid w:val="00520DE0"/>
    <w:rsid w:val="005214DD"/>
    <w:rsid w:val="00521625"/>
    <w:rsid w:val="005216DC"/>
    <w:rsid w:val="00521741"/>
    <w:rsid w:val="00521E18"/>
    <w:rsid w:val="00522272"/>
    <w:rsid w:val="0052297F"/>
    <w:rsid w:val="00522DEB"/>
    <w:rsid w:val="0052311F"/>
    <w:rsid w:val="00523192"/>
    <w:rsid w:val="005231B2"/>
    <w:rsid w:val="0052324E"/>
    <w:rsid w:val="00523CB0"/>
    <w:rsid w:val="005242ED"/>
    <w:rsid w:val="00524727"/>
    <w:rsid w:val="0052483F"/>
    <w:rsid w:val="00524EC8"/>
    <w:rsid w:val="0052549A"/>
    <w:rsid w:val="005259E4"/>
    <w:rsid w:val="00525E87"/>
    <w:rsid w:val="00525F4A"/>
    <w:rsid w:val="0052614A"/>
    <w:rsid w:val="00526381"/>
    <w:rsid w:val="0052644B"/>
    <w:rsid w:val="0052664A"/>
    <w:rsid w:val="00526CD6"/>
    <w:rsid w:val="00526E21"/>
    <w:rsid w:val="0052704E"/>
    <w:rsid w:val="0052744E"/>
    <w:rsid w:val="005274C1"/>
    <w:rsid w:val="00527620"/>
    <w:rsid w:val="005277B0"/>
    <w:rsid w:val="005278AA"/>
    <w:rsid w:val="0053004C"/>
    <w:rsid w:val="005306E9"/>
    <w:rsid w:val="005307FF"/>
    <w:rsid w:val="00530AF8"/>
    <w:rsid w:val="00530C58"/>
    <w:rsid w:val="00530DBE"/>
    <w:rsid w:val="00531010"/>
    <w:rsid w:val="00531081"/>
    <w:rsid w:val="00531186"/>
    <w:rsid w:val="005316E5"/>
    <w:rsid w:val="005318F4"/>
    <w:rsid w:val="00531DE8"/>
    <w:rsid w:val="00531E7B"/>
    <w:rsid w:val="00531FE0"/>
    <w:rsid w:val="00532026"/>
    <w:rsid w:val="00532519"/>
    <w:rsid w:val="00532523"/>
    <w:rsid w:val="00532581"/>
    <w:rsid w:val="00532A2F"/>
    <w:rsid w:val="00532F23"/>
    <w:rsid w:val="005334C9"/>
    <w:rsid w:val="005340DF"/>
    <w:rsid w:val="00534347"/>
    <w:rsid w:val="00534A9F"/>
    <w:rsid w:val="00534AA8"/>
    <w:rsid w:val="00534BA8"/>
    <w:rsid w:val="00535360"/>
    <w:rsid w:val="005355F8"/>
    <w:rsid w:val="00535709"/>
    <w:rsid w:val="005357B1"/>
    <w:rsid w:val="005358F4"/>
    <w:rsid w:val="00535C01"/>
    <w:rsid w:val="00536005"/>
    <w:rsid w:val="005365D5"/>
    <w:rsid w:val="00536625"/>
    <w:rsid w:val="0053681C"/>
    <w:rsid w:val="005368B3"/>
    <w:rsid w:val="00536918"/>
    <w:rsid w:val="005371FA"/>
    <w:rsid w:val="00537A01"/>
    <w:rsid w:val="00537CBD"/>
    <w:rsid w:val="00537DCE"/>
    <w:rsid w:val="005400C3"/>
    <w:rsid w:val="005404BE"/>
    <w:rsid w:val="00540ADD"/>
    <w:rsid w:val="00540B59"/>
    <w:rsid w:val="0054119B"/>
    <w:rsid w:val="005412A9"/>
    <w:rsid w:val="0054152C"/>
    <w:rsid w:val="00541B4C"/>
    <w:rsid w:val="00541B6F"/>
    <w:rsid w:val="00541D2A"/>
    <w:rsid w:val="005424ED"/>
    <w:rsid w:val="005428A3"/>
    <w:rsid w:val="00542CAC"/>
    <w:rsid w:val="00542D3F"/>
    <w:rsid w:val="00542E8D"/>
    <w:rsid w:val="005446E8"/>
    <w:rsid w:val="00544A85"/>
    <w:rsid w:val="00544E35"/>
    <w:rsid w:val="00545994"/>
    <w:rsid w:val="005459AC"/>
    <w:rsid w:val="00545D43"/>
    <w:rsid w:val="005460F4"/>
    <w:rsid w:val="0054670E"/>
    <w:rsid w:val="00546E2A"/>
    <w:rsid w:val="00546EF6"/>
    <w:rsid w:val="00547796"/>
    <w:rsid w:val="00547897"/>
    <w:rsid w:val="00547957"/>
    <w:rsid w:val="00547CE6"/>
    <w:rsid w:val="00547CEB"/>
    <w:rsid w:val="00547D16"/>
    <w:rsid w:val="00547F49"/>
    <w:rsid w:val="00547F56"/>
    <w:rsid w:val="00551252"/>
    <w:rsid w:val="0055223D"/>
    <w:rsid w:val="00552763"/>
    <w:rsid w:val="005527CF"/>
    <w:rsid w:val="00552D37"/>
    <w:rsid w:val="00553056"/>
    <w:rsid w:val="00553BA9"/>
    <w:rsid w:val="005545F8"/>
    <w:rsid w:val="0055460A"/>
    <w:rsid w:val="00554BF0"/>
    <w:rsid w:val="00554D8C"/>
    <w:rsid w:val="00554E6A"/>
    <w:rsid w:val="00555A21"/>
    <w:rsid w:val="00555D62"/>
    <w:rsid w:val="005566C6"/>
    <w:rsid w:val="00556AAE"/>
    <w:rsid w:val="00557636"/>
    <w:rsid w:val="0055777E"/>
    <w:rsid w:val="0055789D"/>
    <w:rsid w:val="005579AD"/>
    <w:rsid w:val="00557B00"/>
    <w:rsid w:val="00557F90"/>
    <w:rsid w:val="0056019C"/>
    <w:rsid w:val="0056051C"/>
    <w:rsid w:val="00560719"/>
    <w:rsid w:val="005608D7"/>
    <w:rsid w:val="005609F4"/>
    <w:rsid w:val="0056125F"/>
    <w:rsid w:val="0056146D"/>
    <w:rsid w:val="00561ACB"/>
    <w:rsid w:val="00561B5A"/>
    <w:rsid w:val="00561D61"/>
    <w:rsid w:val="00561EE8"/>
    <w:rsid w:val="00562315"/>
    <w:rsid w:val="00562C77"/>
    <w:rsid w:val="00562D0A"/>
    <w:rsid w:val="0056333A"/>
    <w:rsid w:val="0056335C"/>
    <w:rsid w:val="00563370"/>
    <w:rsid w:val="00563668"/>
    <w:rsid w:val="00564271"/>
    <w:rsid w:val="00564298"/>
    <w:rsid w:val="0056436D"/>
    <w:rsid w:val="005645F3"/>
    <w:rsid w:val="00564974"/>
    <w:rsid w:val="00564FEB"/>
    <w:rsid w:val="00565569"/>
    <w:rsid w:val="00565B40"/>
    <w:rsid w:val="00565C97"/>
    <w:rsid w:val="0056601B"/>
    <w:rsid w:val="00566081"/>
    <w:rsid w:val="0056616F"/>
    <w:rsid w:val="00566471"/>
    <w:rsid w:val="005664F0"/>
    <w:rsid w:val="005665AB"/>
    <w:rsid w:val="0056664D"/>
    <w:rsid w:val="0056668C"/>
    <w:rsid w:val="005666FA"/>
    <w:rsid w:val="00566C17"/>
    <w:rsid w:val="00566DA6"/>
    <w:rsid w:val="00566F7C"/>
    <w:rsid w:val="0056737C"/>
    <w:rsid w:val="00567552"/>
    <w:rsid w:val="0056761C"/>
    <w:rsid w:val="00567C4B"/>
    <w:rsid w:val="00567D1C"/>
    <w:rsid w:val="00567F50"/>
    <w:rsid w:val="005705BA"/>
    <w:rsid w:val="005709B4"/>
    <w:rsid w:val="00570C08"/>
    <w:rsid w:val="00571141"/>
    <w:rsid w:val="0057116E"/>
    <w:rsid w:val="005711CE"/>
    <w:rsid w:val="005713D9"/>
    <w:rsid w:val="00571CB6"/>
    <w:rsid w:val="00571E03"/>
    <w:rsid w:val="00571F57"/>
    <w:rsid w:val="00571F64"/>
    <w:rsid w:val="00571FF4"/>
    <w:rsid w:val="00572337"/>
    <w:rsid w:val="0057234D"/>
    <w:rsid w:val="0057280F"/>
    <w:rsid w:val="005728B3"/>
    <w:rsid w:val="00572C5A"/>
    <w:rsid w:val="0057347C"/>
    <w:rsid w:val="005735B9"/>
    <w:rsid w:val="005736C1"/>
    <w:rsid w:val="00573806"/>
    <w:rsid w:val="00574366"/>
    <w:rsid w:val="00574516"/>
    <w:rsid w:val="00574581"/>
    <w:rsid w:val="005745C4"/>
    <w:rsid w:val="005745F0"/>
    <w:rsid w:val="005746AC"/>
    <w:rsid w:val="005747D2"/>
    <w:rsid w:val="00574B58"/>
    <w:rsid w:val="00574BE3"/>
    <w:rsid w:val="00574EEF"/>
    <w:rsid w:val="005750C0"/>
    <w:rsid w:val="00575644"/>
    <w:rsid w:val="005757DD"/>
    <w:rsid w:val="00575987"/>
    <w:rsid w:val="005759FD"/>
    <w:rsid w:val="00575D64"/>
    <w:rsid w:val="00576213"/>
    <w:rsid w:val="00576318"/>
    <w:rsid w:val="005766AA"/>
    <w:rsid w:val="005767C3"/>
    <w:rsid w:val="005768E9"/>
    <w:rsid w:val="00577268"/>
    <w:rsid w:val="00577462"/>
    <w:rsid w:val="005777E5"/>
    <w:rsid w:val="00577904"/>
    <w:rsid w:val="00577951"/>
    <w:rsid w:val="00577AF4"/>
    <w:rsid w:val="00577B86"/>
    <w:rsid w:val="00577CD5"/>
    <w:rsid w:val="0058035B"/>
    <w:rsid w:val="0058045C"/>
    <w:rsid w:val="00580568"/>
    <w:rsid w:val="005807D8"/>
    <w:rsid w:val="00580BD3"/>
    <w:rsid w:val="00581B34"/>
    <w:rsid w:val="00581D0E"/>
    <w:rsid w:val="00582122"/>
    <w:rsid w:val="00582188"/>
    <w:rsid w:val="00582206"/>
    <w:rsid w:val="00582776"/>
    <w:rsid w:val="0058346A"/>
    <w:rsid w:val="00583A61"/>
    <w:rsid w:val="00583BE6"/>
    <w:rsid w:val="00584355"/>
    <w:rsid w:val="00584539"/>
    <w:rsid w:val="00584C3D"/>
    <w:rsid w:val="00584E49"/>
    <w:rsid w:val="00584FE0"/>
    <w:rsid w:val="0058590F"/>
    <w:rsid w:val="00586D85"/>
    <w:rsid w:val="00587701"/>
    <w:rsid w:val="00587D70"/>
    <w:rsid w:val="005900D9"/>
    <w:rsid w:val="005906F2"/>
    <w:rsid w:val="00590D1E"/>
    <w:rsid w:val="00590DA7"/>
    <w:rsid w:val="00590FBF"/>
    <w:rsid w:val="00590FE0"/>
    <w:rsid w:val="00591304"/>
    <w:rsid w:val="005913A6"/>
    <w:rsid w:val="0059185F"/>
    <w:rsid w:val="00591A1C"/>
    <w:rsid w:val="00591B68"/>
    <w:rsid w:val="00591CA7"/>
    <w:rsid w:val="0059247A"/>
    <w:rsid w:val="00592A37"/>
    <w:rsid w:val="00593449"/>
    <w:rsid w:val="0059393E"/>
    <w:rsid w:val="00593CBC"/>
    <w:rsid w:val="00593FBB"/>
    <w:rsid w:val="0059459F"/>
    <w:rsid w:val="00594A13"/>
    <w:rsid w:val="00594CAB"/>
    <w:rsid w:val="00596026"/>
    <w:rsid w:val="00596490"/>
    <w:rsid w:val="0059679E"/>
    <w:rsid w:val="0059683F"/>
    <w:rsid w:val="0059717A"/>
    <w:rsid w:val="005976F2"/>
    <w:rsid w:val="0059790D"/>
    <w:rsid w:val="005979C4"/>
    <w:rsid w:val="005A00DD"/>
    <w:rsid w:val="005A02A5"/>
    <w:rsid w:val="005A07E5"/>
    <w:rsid w:val="005A0974"/>
    <w:rsid w:val="005A0D07"/>
    <w:rsid w:val="005A0DBD"/>
    <w:rsid w:val="005A0E25"/>
    <w:rsid w:val="005A0E7B"/>
    <w:rsid w:val="005A1477"/>
    <w:rsid w:val="005A2010"/>
    <w:rsid w:val="005A2AAE"/>
    <w:rsid w:val="005A2F76"/>
    <w:rsid w:val="005A30D0"/>
    <w:rsid w:val="005A383C"/>
    <w:rsid w:val="005A3946"/>
    <w:rsid w:val="005A39B5"/>
    <w:rsid w:val="005A3F2D"/>
    <w:rsid w:val="005A4677"/>
    <w:rsid w:val="005A4A89"/>
    <w:rsid w:val="005A4B75"/>
    <w:rsid w:val="005A4E74"/>
    <w:rsid w:val="005A4F35"/>
    <w:rsid w:val="005A5122"/>
    <w:rsid w:val="005A51D2"/>
    <w:rsid w:val="005A576D"/>
    <w:rsid w:val="005A5A0A"/>
    <w:rsid w:val="005A5AD3"/>
    <w:rsid w:val="005A5C41"/>
    <w:rsid w:val="005A61D4"/>
    <w:rsid w:val="005A621C"/>
    <w:rsid w:val="005A6229"/>
    <w:rsid w:val="005A66D7"/>
    <w:rsid w:val="005A6A7F"/>
    <w:rsid w:val="005A7519"/>
    <w:rsid w:val="005A7667"/>
    <w:rsid w:val="005A7894"/>
    <w:rsid w:val="005A799D"/>
    <w:rsid w:val="005B0208"/>
    <w:rsid w:val="005B064C"/>
    <w:rsid w:val="005B0694"/>
    <w:rsid w:val="005B078F"/>
    <w:rsid w:val="005B087B"/>
    <w:rsid w:val="005B0AF1"/>
    <w:rsid w:val="005B10C0"/>
    <w:rsid w:val="005B153F"/>
    <w:rsid w:val="005B193B"/>
    <w:rsid w:val="005B1E0D"/>
    <w:rsid w:val="005B1F3F"/>
    <w:rsid w:val="005B2135"/>
    <w:rsid w:val="005B27A5"/>
    <w:rsid w:val="005B2979"/>
    <w:rsid w:val="005B2B76"/>
    <w:rsid w:val="005B2E2D"/>
    <w:rsid w:val="005B308C"/>
    <w:rsid w:val="005B39F7"/>
    <w:rsid w:val="005B3AE9"/>
    <w:rsid w:val="005B3C41"/>
    <w:rsid w:val="005B3F1A"/>
    <w:rsid w:val="005B4158"/>
    <w:rsid w:val="005B4A86"/>
    <w:rsid w:val="005B4FD2"/>
    <w:rsid w:val="005B51A9"/>
    <w:rsid w:val="005B5235"/>
    <w:rsid w:val="005B5320"/>
    <w:rsid w:val="005B55C2"/>
    <w:rsid w:val="005B5A00"/>
    <w:rsid w:val="005B68AA"/>
    <w:rsid w:val="005B7027"/>
    <w:rsid w:val="005B72DD"/>
    <w:rsid w:val="005B75A5"/>
    <w:rsid w:val="005B7C96"/>
    <w:rsid w:val="005B7E9A"/>
    <w:rsid w:val="005C0492"/>
    <w:rsid w:val="005C0680"/>
    <w:rsid w:val="005C0691"/>
    <w:rsid w:val="005C0867"/>
    <w:rsid w:val="005C0E50"/>
    <w:rsid w:val="005C1097"/>
    <w:rsid w:val="005C10EE"/>
    <w:rsid w:val="005C11CE"/>
    <w:rsid w:val="005C13C4"/>
    <w:rsid w:val="005C1D99"/>
    <w:rsid w:val="005C235D"/>
    <w:rsid w:val="005C2629"/>
    <w:rsid w:val="005C26E7"/>
    <w:rsid w:val="005C2C16"/>
    <w:rsid w:val="005C3359"/>
    <w:rsid w:val="005C33A8"/>
    <w:rsid w:val="005C33E1"/>
    <w:rsid w:val="005C3693"/>
    <w:rsid w:val="005C39AC"/>
    <w:rsid w:val="005C3BA7"/>
    <w:rsid w:val="005C3CA9"/>
    <w:rsid w:val="005C47D6"/>
    <w:rsid w:val="005C503B"/>
    <w:rsid w:val="005C52EE"/>
    <w:rsid w:val="005C573B"/>
    <w:rsid w:val="005C5845"/>
    <w:rsid w:val="005C58D3"/>
    <w:rsid w:val="005C6343"/>
    <w:rsid w:val="005C642C"/>
    <w:rsid w:val="005C66CF"/>
    <w:rsid w:val="005C68FC"/>
    <w:rsid w:val="005C6C2F"/>
    <w:rsid w:val="005C6C45"/>
    <w:rsid w:val="005C6CFE"/>
    <w:rsid w:val="005C6D68"/>
    <w:rsid w:val="005C7477"/>
    <w:rsid w:val="005C79CD"/>
    <w:rsid w:val="005C7D28"/>
    <w:rsid w:val="005D005D"/>
    <w:rsid w:val="005D0553"/>
    <w:rsid w:val="005D079D"/>
    <w:rsid w:val="005D0A10"/>
    <w:rsid w:val="005D0BFF"/>
    <w:rsid w:val="005D103E"/>
    <w:rsid w:val="005D1A9E"/>
    <w:rsid w:val="005D1B40"/>
    <w:rsid w:val="005D2277"/>
    <w:rsid w:val="005D273C"/>
    <w:rsid w:val="005D278E"/>
    <w:rsid w:val="005D2912"/>
    <w:rsid w:val="005D29EC"/>
    <w:rsid w:val="005D345E"/>
    <w:rsid w:val="005D36D3"/>
    <w:rsid w:val="005D3F17"/>
    <w:rsid w:val="005D4134"/>
    <w:rsid w:val="005D499A"/>
    <w:rsid w:val="005D4FBF"/>
    <w:rsid w:val="005D4FE6"/>
    <w:rsid w:val="005D530D"/>
    <w:rsid w:val="005D5AE6"/>
    <w:rsid w:val="005D5B7B"/>
    <w:rsid w:val="005D5D70"/>
    <w:rsid w:val="005D6A3C"/>
    <w:rsid w:val="005D6B6F"/>
    <w:rsid w:val="005D6CE8"/>
    <w:rsid w:val="005D6D65"/>
    <w:rsid w:val="005D7839"/>
    <w:rsid w:val="005D7974"/>
    <w:rsid w:val="005D7A1E"/>
    <w:rsid w:val="005D7C48"/>
    <w:rsid w:val="005D7C5A"/>
    <w:rsid w:val="005D7D47"/>
    <w:rsid w:val="005E080B"/>
    <w:rsid w:val="005E081C"/>
    <w:rsid w:val="005E0B94"/>
    <w:rsid w:val="005E0EB1"/>
    <w:rsid w:val="005E15F6"/>
    <w:rsid w:val="005E172F"/>
    <w:rsid w:val="005E1876"/>
    <w:rsid w:val="005E1B3E"/>
    <w:rsid w:val="005E1D33"/>
    <w:rsid w:val="005E1D62"/>
    <w:rsid w:val="005E1EDD"/>
    <w:rsid w:val="005E24F9"/>
    <w:rsid w:val="005E2854"/>
    <w:rsid w:val="005E32F2"/>
    <w:rsid w:val="005E36CA"/>
    <w:rsid w:val="005E373B"/>
    <w:rsid w:val="005E39EE"/>
    <w:rsid w:val="005E3D5B"/>
    <w:rsid w:val="005E3D8E"/>
    <w:rsid w:val="005E4054"/>
    <w:rsid w:val="005E43AA"/>
    <w:rsid w:val="005E43D5"/>
    <w:rsid w:val="005E46F4"/>
    <w:rsid w:val="005E4E11"/>
    <w:rsid w:val="005E4FAD"/>
    <w:rsid w:val="005E532A"/>
    <w:rsid w:val="005E5805"/>
    <w:rsid w:val="005E5A6E"/>
    <w:rsid w:val="005E5A85"/>
    <w:rsid w:val="005E5C85"/>
    <w:rsid w:val="005E5D33"/>
    <w:rsid w:val="005E5EAC"/>
    <w:rsid w:val="005E61C7"/>
    <w:rsid w:val="005E7201"/>
    <w:rsid w:val="005E72E8"/>
    <w:rsid w:val="005E73BC"/>
    <w:rsid w:val="005E7E30"/>
    <w:rsid w:val="005F0304"/>
    <w:rsid w:val="005F056F"/>
    <w:rsid w:val="005F0AC6"/>
    <w:rsid w:val="005F0CD8"/>
    <w:rsid w:val="005F0D26"/>
    <w:rsid w:val="005F1962"/>
    <w:rsid w:val="005F1BB5"/>
    <w:rsid w:val="005F2525"/>
    <w:rsid w:val="005F28E7"/>
    <w:rsid w:val="005F2978"/>
    <w:rsid w:val="005F29C7"/>
    <w:rsid w:val="005F2A04"/>
    <w:rsid w:val="005F2FD3"/>
    <w:rsid w:val="005F3C99"/>
    <w:rsid w:val="005F3EC5"/>
    <w:rsid w:val="005F415C"/>
    <w:rsid w:val="005F425E"/>
    <w:rsid w:val="005F4B98"/>
    <w:rsid w:val="005F4CE3"/>
    <w:rsid w:val="005F4DB0"/>
    <w:rsid w:val="005F503F"/>
    <w:rsid w:val="005F52FC"/>
    <w:rsid w:val="005F5AAA"/>
    <w:rsid w:val="005F5C8D"/>
    <w:rsid w:val="005F611B"/>
    <w:rsid w:val="005F673D"/>
    <w:rsid w:val="005F6813"/>
    <w:rsid w:val="005F6A64"/>
    <w:rsid w:val="005F6CE1"/>
    <w:rsid w:val="005F6CF9"/>
    <w:rsid w:val="005F6F75"/>
    <w:rsid w:val="005F7620"/>
    <w:rsid w:val="005F762F"/>
    <w:rsid w:val="005F79BF"/>
    <w:rsid w:val="005F7B68"/>
    <w:rsid w:val="00600068"/>
    <w:rsid w:val="0060046E"/>
    <w:rsid w:val="006004A2"/>
    <w:rsid w:val="00600509"/>
    <w:rsid w:val="00600F3C"/>
    <w:rsid w:val="006012BF"/>
    <w:rsid w:val="00601907"/>
    <w:rsid w:val="00601950"/>
    <w:rsid w:val="00601E83"/>
    <w:rsid w:val="00601FF7"/>
    <w:rsid w:val="0060223B"/>
    <w:rsid w:val="00602312"/>
    <w:rsid w:val="006026D5"/>
    <w:rsid w:val="00602BFD"/>
    <w:rsid w:val="00602CF7"/>
    <w:rsid w:val="00603147"/>
    <w:rsid w:val="0060321D"/>
    <w:rsid w:val="0060322B"/>
    <w:rsid w:val="006036B2"/>
    <w:rsid w:val="006038B2"/>
    <w:rsid w:val="00603DA1"/>
    <w:rsid w:val="00603E05"/>
    <w:rsid w:val="00603E19"/>
    <w:rsid w:val="00603E8C"/>
    <w:rsid w:val="00604295"/>
    <w:rsid w:val="00604597"/>
    <w:rsid w:val="0060486D"/>
    <w:rsid w:val="006049C8"/>
    <w:rsid w:val="00604AC3"/>
    <w:rsid w:val="0060524E"/>
    <w:rsid w:val="0060527E"/>
    <w:rsid w:val="006052B3"/>
    <w:rsid w:val="006054ED"/>
    <w:rsid w:val="00605EFB"/>
    <w:rsid w:val="00605F5C"/>
    <w:rsid w:val="00606221"/>
    <w:rsid w:val="00606C02"/>
    <w:rsid w:val="00606F07"/>
    <w:rsid w:val="00607333"/>
    <w:rsid w:val="00607781"/>
    <w:rsid w:val="00607A49"/>
    <w:rsid w:val="00607DE1"/>
    <w:rsid w:val="00610113"/>
    <w:rsid w:val="006104C4"/>
    <w:rsid w:val="0061073C"/>
    <w:rsid w:val="00611337"/>
    <w:rsid w:val="00611C52"/>
    <w:rsid w:val="00611C75"/>
    <w:rsid w:val="00611FA1"/>
    <w:rsid w:val="006120A0"/>
    <w:rsid w:val="0061256F"/>
    <w:rsid w:val="006126BB"/>
    <w:rsid w:val="006126D2"/>
    <w:rsid w:val="00612DAE"/>
    <w:rsid w:val="00612E01"/>
    <w:rsid w:val="00613462"/>
    <w:rsid w:val="006137CD"/>
    <w:rsid w:val="006138D4"/>
    <w:rsid w:val="00613A5C"/>
    <w:rsid w:val="00613A68"/>
    <w:rsid w:val="00613C5F"/>
    <w:rsid w:val="00613FE8"/>
    <w:rsid w:val="0061437F"/>
    <w:rsid w:val="006144AC"/>
    <w:rsid w:val="006148EB"/>
    <w:rsid w:val="006149F9"/>
    <w:rsid w:val="00614AFC"/>
    <w:rsid w:val="00614D20"/>
    <w:rsid w:val="00614F2E"/>
    <w:rsid w:val="00614FC4"/>
    <w:rsid w:val="0061506D"/>
    <w:rsid w:val="00615467"/>
    <w:rsid w:val="0061574A"/>
    <w:rsid w:val="00615CF3"/>
    <w:rsid w:val="00615E53"/>
    <w:rsid w:val="00616101"/>
    <w:rsid w:val="00616898"/>
    <w:rsid w:val="0061695F"/>
    <w:rsid w:val="00617821"/>
    <w:rsid w:val="00620343"/>
    <w:rsid w:val="00620B52"/>
    <w:rsid w:val="006225BC"/>
    <w:rsid w:val="006228DC"/>
    <w:rsid w:val="00622C26"/>
    <w:rsid w:val="0062414B"/>
    <w:rsid w:val="00624884"/>
    <w:rsid w:val="00624A67"/>
    <w:rsid w:val="00624FF5"/>
    <w:rsid w:val="006250B1"/>
    <w:rsid w:val="00625662"/>
    <w:rsid w:val="00625832"/>
    <w:rsid w:val="00625970"/>
    <w:rsid w:val="00625BEC"/>
    <w:rsid w:val="00625DA2"/>
    <w:rsid w:val="006266A3"/>
    <w:rsid w:val="00626CCD"/>
    <w:rsid w:val="006271EF"/>
    <w:rsid w:val="0063034C"/>
    <w:rsid w:val="00630FA4"/>
    <w:rsid w:val="0063102F"/>
    <w:rsid w:val="0063192A"/>
    <w:rsid w:val="00631965"/>
    <w:rsid w:val="00631BD7"/>
    <w:rsid w:val="006321A3"/>
    <w:rsid w:val="00632205"/>
    <w:rsid w:val="0063225D"/>
    <w:rsid w:val="006325FB"/>
    <w:rsid w:val="00632838"/>
    <w:rsid w:val="00632D73"/>
    <w:rsid w:val="00632F0B"/>
    <w:rsid w:val="00632F96"/>
    <w:rsid w:val="00633458"/>
    <w:rsid w:val="00633700"/>
    <w:rsid w:val="00633750"/>
    <w:rsid w:val="00633871"/>
    <w:rsid w:val="00633A42"/>
    <w:rsid w:val="00633AF7"/>
    <w:rsid w:val="00633B12"/>
    <w:rsid w:val="006341FC"/>
    <w:rsid w:val="00634840"/>
    <w:rsid w:val="006348AA"/>
    <w:rsid w:val="00634FC6"/>
    <w:rsid w:val="0063511E"/>
    <w:rsid w:val="006351F1"/>
    <w:rsid w:val="0063524C"/>
    <w:rsid w:val="0063572F"/>
    <w:rsid w:val="00635738"/>
    <w:rsid w:val="006363E0"/>
    <w:rsid w:val="00636B6B"/>
    <w:rsid w:val="00637502"/>
    <w:rsid w:val="0063765B"/>
    <w:rsid w:val="00637B17"/>
    <w:rsid w:val="00637CB9"/>
    <w:rsid w:val="00637DF8"/>
    <w:rsid w:val="006401F2"/>
    <w:rsid w:val="00640309"/>
    <w:rsid w:val="00640BDB"/>
    <w:rsid w:val="00641179"/>
    <w:rsid w:val="00641204"/>
    <w:rsid w:val="0064181D"/>
    <w:rsid w:val="00641C3F"/>
    <w:rsid w:val="00641CD1"/>
    <w:rsid w:val="00641D18"/>
    <w:rsid w:val="00641D99"/>
    <w:rsid w:val="00641FAB"/>
    <w:rsid w:val="006421BD"/>
    <w:rsid w:val="006427DA"/>
    <w:rsid w:val="00642927"/>
    <w:rsid w:val="00642EFB"/>
    <w:rsid w:val="006439A0"/>
    <w:rsid w:val="0064415B"/>
    <w:rsid w:val="006446E2"/>
    <w:rsid w:val="006447FC"/>
    <w:rsid w:val="0064487F"/>
    <w:rsid w:val="00644E90"/>
    <w:rsid w:val="00644EF5"/>
    <w:rsid w:val="00645111"/>
    <w:rsid w:val="00645738"/>
    <w:rsid w:val="00645757"/>
    <w:rsid w:val="00645FD9"/>
    <w:rsid w:val="006461F3"/>
    <w:rsid w:val="00646288"/>
    <w:rsid w:val="006462BC"/>
    <w:rsid w:val="00646320"/>
    <w:rsid w:val="006463E5"/>
    <w:rsid w:val="0064668A"/>
    <w:rsid w:val="006469B5"/>
    <w:rsid w:val="00646B6D"/>
    <w:rsid w:val="00646D2E"/>
    <w:rsid w:val="00646F53"/>
    <w:rsid w:val="0064733A"/>
    <w:rsid w:val="0064743D"/>
    <w:rsid w:val="00647821"/>
    <w:rsid w:val="006479A4"/>
    <w:rsid w:val="00650350"/>
    <w:rsid w:val="006503BE"/>
    <w:rsid w:val="00650522"/>
    <w:rsid w:val="006506F5"/>
    <w:rsid w:val="006506F8"/>
    <w:rsid w:val="00650A80"/>
    <w:rsid w:val="00650F0E"/>
    <w:rsid w:val="00650F76"/>
    <w:rsid w:val="0065121E"/>
    <w:rsid w:val="006513A1"/>
    <w:rsid w:val="0065143D"/>
    <w:rsid w:val="00652114"/>
    <w:rsid w:val="00652154"/>
    <w:rsid w:val="0065243B"/>
    <w:rsid w:val="0065346A"/>
    <w:rsid w:val="006538DF"/>
    <w:rsid w:val="0065396E"/>
    <w:rsid w:val="00653F91"/>
    <w:rsid w:val="006542B1"/>
    <w:rsid w:val="00654976"/>
    <w:rsid w:val="00654A05"/>
    <w:rsid w:val="00654D0B"/>
    <w:rsid w:val="0065524A"/>
    <w:rsid w:val="00655549"/>
    <w:rsid w:val="00655634"/>
    <w:rsid w:val="006559A0"/>
    <w:rsid w:val="006559DF"/>
    <w:rsid w:val="00655C54"/>
    <w:rsid w:val="00655C6E"/>
    <w:rsid w:val="00655CB7"/>
    <w:rsid w:val="00655D93"/>
    <w:rsid w:val="00656666"/>
    <w:rsid w:val="006570AC"/>
    <w:rsid w:val="006571D3"/>
    <w:rsid w:val="006600AC"/>
    <w:rsid w:val="00660963"/>
    <w:rsid w:val="00660BED"/>
    <w:rsid w:val="006612F8"/>
    <w:rsid w:val="0066134E"/>
    <w:rsid w:val="00661835"/>
    <w:rsid w:val="00661D5D"/>
    <w:rsid w:val="00662B92"/>
    <w:rsid w:val="0066302C"/>
    <w:rsid w:val="0066372F"/>
    <w:rsid w:val="00663827"/>
    <w:rsid w:val="00663903"/>
    <w:rsid w:val="00663B7C"/>
    <w:rsid w:val="00663D10"/>
    <w:rsid w:val="006643AC"/>
    <w:rsid w:val="00664461"/>
    <w:rsid w:val="0066532A"/>
    <w:rsid w:val="00665337"/>
    <w:rsid w:val="00665350"/>
    <w:rsid w:val="00665A13"/>
    <w:rsid w:val="006669FB"/>
    <w:rsid w:val="00666B20"/>
    <w:rsid w:val="00666DCB"/>
    <w:rsid w:val="00666F7D"/>
    <w:rsid w:val="00667069"/>
    <w:rsid w:val="0066707A"/>
    <w:rsid w:val="006670E7"/>
    <w:rsid w:val="0066717C"/>
    <w:rsid w:val="00667D01"/>
    <w:rsid w:val="00667EAB"/>
    <w:rsid w:val="00667FED"/>
    <w:rsid w:val="00670635"/>
    <w:rsid w:val="00670873"/>
    <w:rsid w:val="00670898"/>
    <w:rsid w:val="0067107E"/>
    <w:rsid w:val="0067117A"/>
    <w:rsid w:val="0067131A"/>
    <w:rsid w:val="00671335"/>
    <w:rsid w:val="006714A0"/>
    <w:rsid w:val="006719B3"/>
    <w:rsid w:val="00671C63"/>
    <w:rsid w:val="00671C97"/>
    <w:rsid w:val="00671CFA"/>
    <w:rsid w:val="006723F9"/>
    <w:rsid w:val="0067249A"/>
    <w:rsid w:val="006725BA"/>
    <w:rsid w:val="00672644"/>
    <w:rsid w:val="00672C43"/>
    <w:rsid w:val="00673141"/>
    <w:rsid w:val="00673297"/>
    <w:rsid w:val="00673640"/>
    <w:rsid w:val="006736F2"/>
    <w:rsid w:val="0067458C"/>
    <w:rsid w:val="0067475F"/>
    <w:rsid w:val="00674984"/>
    <w:rsid w:val="00675028"/>
    <w:rsid w:val="0067508D"/>
    <w:rsid w:val="0067558A"/>
    <w:rsid w:val="00675672"/>
    <w:rsid w:val="006757EB"/>
    <w:rsid w:val="00676032"/>
    <w:rsid w:val="00676217"/>
    <w:rsid w:val="006764FE"/>
    <w:rsid w:val="0067686A"/>
    <w:rsid w:val="006769BD"/>
    <w:rsid w:val="00676E16"/>
    <w:rsid w:val="00676FA6"/>
    <w:rsid w:val="006770EC"/>
    <w:rsid w:val="0067726D"/>
    <w:rsid w:val="00677316"/>
    <w:rsid w:val="006776F6"/>
    <w:rsid w:val="00677D23"/>
    <w:rsid w:val="0068024F"/>
    <w:rsid w:val="00680859"/>
    <w:rsid w:val="00680EA0"/>
    <w:rsid w:val="00681959"/>
    <w:rsid w:val="00681977"/>
    <w:rsid w:val="006819D4"/>
    <w:rsid w:val="00681FD3"/>
    <w:rsid w:val="006826A9"/>
    <w:rsid w:val="00682766"/>
    <w:rsid w:val="00682B7F"/>
    <w:rsid w:val="00683177"/>
    <w:rsid w:val="006834DE"/>
    <w:rsid w:val="00683730"/>
    <w:rsid w:val="00683899"/>
    <w:rsid w:val="00683F3F"/>
    <w:rsid w:val="00683F8D"/>
    <w:rsid w:val="00684016"/>
    <w:rsid w:val="006840BD"/>
    <w:rsid w:val="00684127"/>
    <w:rsid w:val="006842BE"/>
    <w:rsid w:val="00684319"/>
    <w:rsid w:val="00684429"/>
    <w:rsid w:val="00684D39"/>
    <w:rsid w:val="00684DB5"/>
    <w:rsid w:val="006851DC"/>
    <w:rsid w:val="006852AC"/>
    <w:rsid w:val="00685A42"/>
    <w:rsid w:val="00685B6A"/>
    <w:rsid w:val="00685C6F"/>
    <w:rsid w:val="00685D72"/>
    <w:rsid w:val="00685EF9"/>
    <w:rsid w:val="00686516"/>
    <w:rsid w:val="00686762"/>
    <w:rsid w:val="0068677B"/>
    <w:rsid w:val="006871A1"/>
    <w:rsid w:val="0068737C"/>
    <w:rsid w:val="0068737E"/>
    <w:rsid w:val="006873DA"/>
    <w:rsid w:val="00687A74"/>
    <w:rsid w:val="00687C35"/>
    <w:rsid w:val="00687F5B"/>
    <w:rsid w:val="00690016"/>
    <w:rsid w:val="00690149"/>
    <w:rsid w:val="006901DB"/>
    <w:rsid w:val="0069058F"/>
    <w:rsid w:val="00690657"/>
    <w:rsid w:val="00690B9D"/>
    <w:rsid w:val="00691339"/>
    <w:rsid w:val="006914EE"/>
    <w:rsid w:val="006915F6"/>
    <w:rsid w:val="0069173D"/>
    <w:rsid w:val="006919B8"/>
    <w:rsid w:val="00691EDB"/>
    <w:rsid w:val="006921BD"/>
    <w:rsid w:val="00692C55"/>
    <w:rsid w:val="00693179"/>
    <w:rsid w:val="0069372F"/>
    <w:rsid w:val="00693808"/>
    <w:rsid w:val="00693AA2"/>
    <w:rsid w:val="00693D52"/>
    <w:rsid w:val="006947DE"/>
    <w:rsid w:val="00694F43"/>
    <w:rsid w:val="00694FB3"/>
    <w:rsid w:val="006953B0"/>
    <w:rsid w:val="0069576D"/>
    <w:rsid w:val="00696F4E"/>
    <w:rsid w:val="00697229"/>
    <w:rsid w:val="00697857"/>
    <w:rsid w:val="006979B2"/>
    <w:rsid w:val="00697A46"/>
    <w:rsid w:val="00697CBE"/>
    <w:rsid w:val="00697DDA"/>
    <w:rsid w:val="006A03BD"/>
    <w:rsid w:val="006A069E"/>
    <w:rsid w:val="006A0F1B"/>
    <w:rsid w:val="006A1364"/>
    <w:rsid w:val="006A1394"/>
    <w:rsid w:val="006A1F18"/>
    <w:rsid w:val="006A21CE"/>
    <w:rsid w:val="006A21D1"/>
    <w:rsid w:val="006A2B75"/>
    <w:rsid w:val="006A39AC"/>
    <w:rsid w:val="006A3A37"/>
    <w:rsid w:val="006A404D"/>
    <w:rsid w:val="006A48B2"/>
    <w:rsid w:val="006A4A48"/>
    <w:rsid w:val="006A4B18"/>
    <w:rsid w:val="006A4B8E"/>
    <w:rsid w:val="006A4C10"/>
    <w:rsid w:val="006A4C62"/>
    <w:rsid w:val="006A4CAA"/>
    <w:rsid w:val="006A4EA9"/>
    <w:rsid w:val="006A4FA6"/>
    <w:rsid w:val="006A5085"/>
    <w:rsid w:val="006A522C"/>
    <w:rsid w:val="006A52BD"/>
    <w:rsid w:val="006A5557"/>
    <w:rsid w:val="006A5582"/>
    <w:rsid w:val="006A55A1"/>
    <w:rsid w:val="006A56D4"/>
    <w:rsid w:val="006A5938"/>
    <w:rsid w:val="006A598E"/>
    <w:rsid w:val="006A5B6F"/>
    <w:rsid w:val="006A5CF1"/>
    <w:rsid w:val="006A5FC8"/>
    <w:rsid w:val="006A62D8"/>
    <w:rsid w:val="006A6599"/>
    <w:rsid w:val="006A662B"/>
    <w:rsid w:val="006A6659"/>
    <w:rsid w:val="006A67F7"/>
    <w:rsid w:val="006A74AC"/>
    <w:rsid w:val="006A787D"/>
    <w:rsid w:val="006A7884"/>
    <w:rsid w:val="006A7999"/>
    <w:rsid w:val="006A7ED9"/>
    <w:rsid w:val="006B029B"/>
    <w:rsid w:val="006B068B"/>
    <w:rsid w:val="006B081F"/>
    <w:rsid w:val="006B11C3"/>
    <w:rsid w:val="006B141C"/>
    <w:rsid w:val="006B1A76"/>
    <w:rsid w:val="006B1B4B"/>
    <w:rsid w:val="006B1F4D"/>
    <w:rsid w:val="006B23F7"/>
    <w:rsid w:val="006B256E"/>
    <w:rsid w:val="006B2679"/>
    <w:rsid w:val="006B2F20"/>
    <w:rsid w:val="006B3336"/>
    <w:rsid w:val="006B3734"/>
    <w:rsid w:val="006B3C98"/>
    <w:rsid w:val="006B409E"/>
    <w:rsid w:val="006B41B5"/>
    <w:rsid w:val="006B465E"/>
    <w:rsid w:val="006B4798"/>
    <w:rsid w:val="006B49D8"/>
    <w:rsid w:val="006B54B1"/>
    <w:rsid w:val="006B54D5"/>
    <w:rsid w:val="006B570C"/>
    <w:rsid w:val="006B624A"/>
    <w:rsid w:val="006B660C"/>
    <w:rsid w:val="006B6D4B"/>
    <w:rsid w:val="006B6F35"/>
    <w:rsid w:val="006B70DB"/>
    <w:rsid w:val="006B7171"/>
    <w:rsid w:val="006B71D2"/>
    <w:rsid w:val="006B74CF"/>
    <w:rsid w:val="006B7AFC"/>
    <w:rsid w:val="006B7B45"/>
    <w:rsid w:val="006B7D79"/>
    <w:rsid w:val="006C0090"/>
    <w:rsid w:val="006C0B69"/>
    <w:rsid w:val="006C119F"/>
    <w:rsid w:val="006C1340"/>
    <w:rsid w:val="006C1BA0"/>
    <w:rsid w:val="006C1BBC"/>
    <w:rsid w:val="006C271D"/>
    <w:rsid w:val="006C27F2"/>
    <w:rsid w:val="006C2AAD"/>
    <w:rsid w:val="006C2EFB"/>
    <w:rsid w:val="006C2F34"/>
    <w:rsid w:val="006C3272"/>
    <w:rsid w:val="006C32D2"/>
    <w:rsid w:val="006C38AF"/>
    <w:rsid w:val="006C3926"/>
    <w:rsid w:val="006C44E6"/>
    <w:rsid w:val="006C4B3C"/>
    <w:rsid w:val="006C4C13"/>
    <w:rsid w:val="006C4C35"/>
    <w:rsid w:val="006C4EDD"/>
    <w:rsid w:val="006C6079"/>
    <w:rsid w:val="006C6280"/>
    <w:rsid w:val="006C641F"/>
    <w:rsid w:val="006C650C"/>
    <w:rsid w:val="006C6807"/>
    <w:rsid w:val="006C6FE1"/>
    <w:rsid w:val="006C77B2"/>
    <w:rsid w:val="006C7B2F"/>
    <w:rsid w:val="006C7BBF"/>
    <w:rsid w:val="006C7D1E"/>
    <w:rsid w:val="006C7F96"/>
    <w:rsid w:val="006D008E"/>
    <w:rsid w:val="006D02A2"/>
    <w:rsid w:val="006D04AC"/>
    <w:rsid w:val="006D0839"/>
    <w:rsid w:val="006D0B35"/>
    <w:rsid w:val="006D11EB"/>
    <w:rsid w:val="006D1594"/>
    <w:rsid w:val="006D160D"/>
    <w:rsid w:val="006D161A"/>
    <w:rsid w:val="006D1B85"/>
    <w:rsid w:val="006D1C30"/>
    <w:rsid w:val="006D2C33"/>
    <w:rsid w:val="006D2CE7"/>
    <w:rsid w:val="006D329B"/>
    <w:rsid w:val="006D356A"/>
    <w:rsid w:val="006D384B"/>
    <w:rsid w:val="006D3A47"/>
    <w:rsid w:val="006D3FD7"/>
    <w:rsid w:val="006D41BF"/>
    <w:rsid w:val="006D42BB"/>
    <w:rsid w:val="006D438E"/>
    <w:rsid w:val="006D4777"/>
    <w:rsid w:val="006D496C"/>
    <w:rsid w:val="006D4DF0"/>
    <w:rsid w:val="006D522C"/>
    <w:rsid w:val="006D5AA6"/>
    <w:rsid w:val="006D5FB5"/>
    <w:rsid w:val="006D6587"/>
    <w:rsid w:val="006D6956"/>
    <w:rsid w:val="006D697A"/>
    <w:rsid w:val="006D6E40"/>
    <w:rsid w:val="006D7214"/>
    <w:rsid w:val="006D772E"/>
    <w:rsid w:val="006D7994"/>
    <w:rsid w:val="006D7DD4"/>
    <w:rsid w:val="006D7E05"/>
    <w:rsid w:val="006E0200"/>
    <w:rsid w:val="006E02DC"/>
    <w:rsid w:val="006E0472"/>
    <w:rsid w:val="006E0957"/>
    <w:rsid w:val="006E0BDB"/>
    <w:rsid w:val="006E0ECA"/>
    <w:rsid w:val="006E13B0"/>
    <w:rsid w:val="006E1920"/>
    <w:rsid w:val="006E20A3"/>
    <w:rsid w:val="006E237F"/>
    <w:rsid w:val="006E26B5"/>
    <w:rsid w:val="006E2FDF"/>
    <w:rsid w:val="006E313E"/>
    <w:rsid w:val="006E3912"/>
    <w:rsid w:val="006E3B09"/>
    <w:rsid w:val="006E3B38"/>
    <w:rsid w:val="006E3B6E"/>
    <w:rsid w:val="006E3D2E"/>
    <w:rsid w:val="006E4122"/>
    <w:rsid w:val="006E45DE"/>
    <w:rsid w:val="006E466A"/>
    <w:rsid w:val="006E4691"/>
    <w:rsid w:val="006E4EB2"/>
    <w:rsid w:val="006E5086"/>
    <w:rsid w:val="006E53A6"/>
    <w:rsid w:val="006E5A06"/>
    <w:rsid w:val="006E5BF1"/>
    <w:rsid w:val="006E5E17"/>
    <w:rsid w:val="006E614D"/>
    <w:rsid w:val="006E62DF"/>
    <w:rsid w:val="006E66AF"/>
    <w:rsid w:val="006E686E"/>
    <w:rsid w:val="006E6B15"/>
    <w:rsid w:val="006E6DC8"/>
    <w:rsid w:val="006E6F7B"/>
    <w:rsid w:val="006E715C"/>
    <w:rsid w:val="006E74E6"/>
    <w:rsid w:val="006E769E"/>
    <w:rsid w:val="006E7828"/>
    <w:rsid w:val="006F0495"/>
    <w:rsid w:val="006F0D1A"/>
    <w:rsid w:val="006F113B"/>
    <w:rsid w:val="006F122B"/>
    <w:rsid w:val="006F14D8"/>
    <w:rsid w:val="006F18EC"/>
    <w:rsid w:val="006F1A70"/>
    <w:rsid w:val="006F1DB7"/>
    <w:rsid w:val="006F1E7F"/>
    <w:rsid w:val="006F1F34"/>
    <w:rsid w:val="006F1FD3"/>
    <w:rsid w:val="006F1FFE"/>
    <w:rsid w:val="006F220A"/>
    <w:rsid w:val="006F2232"/>
    <w:rsid w:val="006F25E5"/>
    <w:rsid w:val="006F2EB0"/>
    <w:rsid w:val="006F301C"/>
    <w:rsid w:val="006F3163"/>
    <w:rsid w:val="006F32FD"/>
    <w:rsid w:val="006F36A0"/>
    <w:rsid w:val="006F4B6B"/>
    <w:rsid w:val="006F56F8"/>
    <w:rsid w:val="006F5771"/>
    <w:rsid w:val="006F5B16"/>
    <w:rsid w:val="006F5B7E"/>
    <w:rsid w:val="006F61C4"/>
    <w:rsid w:val="006F66E0"/>
    <w:rsid w:val="006F6948"/>
    <w:rsid w:val="006F696C"/>
    <w:rsid w:val="006F6E45"/>
    <w:rsid w:val="006F72BB"/>
    <w:rsid w:val="006F76B8"/>
    <w:rsid w:val="006F7B93"/>
    <w:rsid w:val="007002B0"/>
    <w:rsid w:val="007004D7"/>
    <w:rsid w:val="0070059D"/>
    <w:rsid w:val="0070086F"/>
    <w:rsid w:val="007013D9"/>
    <w:rsid w:val="0070148D"/>
    <w:rsid w:val="0070160C"/>
    <w:rsid w:val="00701A8E"/>
    <w:rsid w:val="00701B03"/>
    <w:rsid w:val="007020A1"/>
    <w:rsid w:val="00702DF7"/>
    <w:rsid w:val="00702F46"/>
    <w:rsid w:val="007030C9"/>
    <w:rsid w:val="00703298"/>
    <w:rsid w:val="00703562"/>
    <w:rsid w:val="007038F8"/>
    <w:rsid w:val="00703BD3"/>
    <w:rsid w:val="00703CDB"/>
    <w:rsid w:val="00703E3B"/>
    <w:rsid w:val="00703FDD"/>
    <w:rsid w:val="0070427B"/>
    <w:rsid w:val="00704730"/>
    <w:rsid w:val="00704F3A"/>
    <w:rsid w:val="007050EE"/>
    <w:rsid w:val="007058B7"/>
    <w:rsid w:val="007065C3"/>
    <w:rsid w:val="00706A16"/>
    <w:rsid w:val="0070724C"/>
    <w:rsid w:val="007072C0"/>
    <w:rsid w:val="00707C19"/>
    <w:rsid w:val="00710059"/>
    <w:rsid w:val="00710102"/>
    <w:rsid w:val="0071014D"/>
    <w:rsid w:val="00710282"/>
    <w:rsid w:val="00710674"/>
    <w:rsid w:val="00710808"/>
    <w:rsid w:val="00710DA2"/>
    <w:rsid w:val="007114EF"/>
    <w:rsid w:val="00711613"/>
    <w:rsid w:val="007118CD"/>
    <w:rsid w:val="00712021"/>
    <w:rsid w:val="0071227F"/>
    <w:rsid w:val="00712384"/>
    <w:rsid w:val="00712AB4"/>
    <w:rsid w:val="00712AD2"/>
    <w:rsid w:val="00712D85"/>
    <w:rsid w:val="00713269"/>
    <w:rsid w:val="00713970"/>
    <w:rsid w:val="00713B05"/>
    <w:rsid w:val="00713B52"/>
    <w:rsid w:val="00713DFD"/>
    <w:rsid w:val="007144EC"/>
    <w:rsid w:val="007146C6"/>
    <w:rsid w:val="00714E81"/>
    <w:rsid w:val="007151F8"/>
    <w:rsid w:val="00715238"/>
    <w:rsid w:val="007152C0"/>
    <w:rsid w:val="00715687"/>
    <w:rsid w:val="007156B5"/>
    <w:rsid w:val="007160F7"/>
    <w:rsid w:val="00716BBF"/>
    <w:rsid w:val="00716CA8"/>
    <w:rsid w:val="00717084"/>
    <w:rsid w:val="00717DF4"/>
    <w:rsid w:val="00720048"/>
    <w:rsid w:val="007202F9"/>
    <w:rsid w:val="00720815"/>
    <w:rsid w:val="00720AF3"/>
    <w:rsid w:val="00720BBB"/>
    <w:rsid w:val="00720EB5"/>
    <w:rsid w:val="00721CFF"/>
    <w:rsid w:val="00722134"/>
    <w:rsid w:val="007222B5"/>
    <w:rsid w:val="007223BD"/>
    <w:rsid w:val="007226F4"/>
    <w:rsid w:val="007229B4"/>
    <w:rsid w:val="00722A9C"/>
    <w:rsid w:val="00722B60"/>
    <w:rsid w:val="00722C24"/>
    <w:rsid w:val="007230A3"/>
    <w:rsid w:val="00723793"/>
    <w:rsid w:val="00723802"/>
    <w:rsid w:val="007239CE"/>
    <w:rsid w:val="00723C3A"/>
    <w:rsid w:val="00723F5E"/>
    <w:rsid w:val="007240D9"/>
    <w:rsid w:val="00724740"/>
    <w:rsid w:val="0072484A"/>
    <w:rsid w:val="00724E78"/>
    <w:rsid w:val="0072628F"/>
    <w:rsid w:val="007263CE"/>
    <w:rsid w:val="007264A6"/>
    <w:rsid w:val="0072657D"/>
    <w:rsid w:val="0072677F"/>
    <w:rsid w:val="007268ED"/>
    <w:rsid w:val="007272D7"/>
    <w:rsid w:val="0072744A"/>
    <w:rsid w:val="00727481"/>
    <w:rsid w:val="00727BE5"/>
    <w:rsid w:val="00727D3B"/>
    <w:rsid w:val="007305F1"/>
    <w:rsid w:val="0073089F"/>
    <w:rsid w:val="00730A78"/>
    <w:rsid w:val="00730E30"/>
    <w:rsid w:val="007311A0"/>
    <w:rsid w:val="007315D2"/>
    <w:rsid w:val="0073168A"/>
    <w:rsid w:val="00731963"/>
    <w:rsid w:val="00731CB2"/>
    <w:rsid w:val="007327E1"/>
    <w:rsid w:val="00732B75"/>
    <w:rsid w:val="00732E4B"/>
    <w:rsid w:val="00732F27"/>
    <w:rsid w:val="00733068"/>
    <w:rsid w:val="00733579"/>
    <w:rsid w:val="00733EED"/>
    <w:rsid w:val="007342DA"/>
    <w:rsid w:val="007346B5"/>
    <w:rsid w:val="007346FF"/>
    <w:rsid w:val="007348EB"/>
    <w:rsid w:val="00734A32"/>
    <w:rsid w:val="00734C21"/>
    <w:rsid w:val="00734E12"/>
    <w:rsid w:val="00734E1F"/>
    <w:rsid w:val="007351FE"/>
    <w:rsid w:val="007352A2"/>
    <w:rsid w:val="00735F28"/>
    <w:rsid w:val="00736270"/>
    <w:rsid w:val="0073648D"/>
    <w:rsid w:val="007366E5"/>
    <w:rsid w:val="00736A64"/>
    <w:rsid w:val="00736D27"/>
    <w:rsid w:val="00736D9B"/>
    <w:rsid w:val="00736DB7"/>
    <w:rsid w:val="0073727F"/>
    <w:rsid w:val="00737B7A"/>
    <w:rsid w:val="00737BD2"/>
    <w:rsid w:val="00740209"/>
    <w:rsid w:val="00740682"/>
    <w:rsid w:val="00740774"/>
    <w:rsid w:val="00740880"/>
    <w:rsid w:val="00740A73"/>
    <w:rsid w:val="00740C8C"/>
    <w:rsid w:val="00740E6D"/>
    <w:rsid w:val="007411C0"/>
    <w:rsid w:val="007414CD"/>
    <w:rsid w:val="0074175D"/>
    <w:rsid w:val="00741808"/>
    <w:rsid w:val="0074194F"/>
    <w:rsid w:val="007421BE"/>
    <w:rsid w:val="00742982"/>
    <w:rsid w:val="00742A29"/>
    <w:rsid w:val="0074335A"/>
    <w:rsid w:val="007437D4"/>
    <w:rsid w:val="00743C7D"/>
    <w:rsid w:val="00743E3A"/>
    <w:rsid w:val="00743FB1"/>
    <w:rsid w:val="007444B9"/>
    <w:rsid w:val="007444FB"/>
    <w:rsid w:val="0074459C"/>
    <w:rsid w:val="00744627"/>
    <w:rsid w:val="007449CC"/>
    <w:rsid w:val="00744D61"/>
    <w:rsid w:val="00744E9E"/>
    <w:rsid w:val="0074575F"/>
    <w:rsid w:val="007458FE"/>
    <w:rsid w:val="00746314"/>
    <w:rsid w:val="0074735D"/>
    <w:rsid w:val="00747499"/>
    <w:rsid w:val="00747B18"/>
    <w:rsid w:val="00747D18"/>
    <w:rsid w:val="00750133"/>
    <w:rsid w:val="007501C6"/>
    <w:rsid w:val="007501E9"/>
    <w:rsid w:val="0075068B"/>
    <w:rsid w:val="00751173"/>
    <w:rsid w:val="007518CD"/>
    <w:rsid w:val="00751D71"/>
    <w:rsid w:val="00752179"/>
    <w:rsid w:val="0075267F"/>
    <w:rsid w:val="00752861"/>
    <w:rsid w:val="00752A99"/>
    <w:rsid w:val="00752E53"/>
    <w:rsid w:val="007531EB"/>
    <w:rsid w:val="007534A8"/>
    <w:rsid w:val="00753512"/>
    <w:rsid w:val="00753DEB"/>
    <w:rsid w:val="0075426E"/>
    <w:rsid w:val="00754453"/>
    <w:rsid w:val="0075453B"/>
    <w:rsid w:val="007545F6"/>
    <w:rsid w:val="00754D43"/>
    <w:rsid w:val="007555D2"/>
    <w:rsid w:val="00755656"/>
    <w:rsid w:val="00756E26"/>
    <w:rsid w:val="00756EDF"/>
    <w:rsid w:val="00757056"/>
    <w:rsid w:val="0075737F"/>
    <w:rsid w:val="00757874"/>
    <w:rsid w:val="00757883"/>
    <w:rsid w:val="00757D22"/>
    <w:rsid w:val="00757EE3"/>
    <w:rsid w:val="0076011A"/>
    <w:rsid w:val="00760442"/>
    <w:rsid w:val="00760C5F"/>
    <w:rsid w:val="00761475"/>
    <w:rsid w:val="007614F3"/>
    <w:rsid w:val="0076158C"/>
    <w:rsid w:val="007616BE"/>
    <w:rsid w:val="00761918"/>
    <w:rsid w:val="007619C2"/>
    <w:rsid w:val="00761A1B"/>
    <w:rsid w:val="00761BBA"/>
    <w:rsid w:val="00761CD3"/>
    <w:rsid w:val="00761CE8"/>
    <w:rsid w:val="0076314E"/>
    <w:rsid w:val="0076335C"/>
    <w:rsid w:val="007634F1"/>
    <w:rsid w:val="0076363D"/>
    <w:rsid w:val="00763F06"/>
    <w:rsid w:val="0076422C"/>
    <w:rsid w:val="0076427D"/>
    <w:rsid w:val="0076477E"/>
    <w:rsid w:val="007647D1"/>
    <w:rsid w:val="00764C12"/>
    <w:rsid w:val="00764C65"/>
    <w:rsid w:val="00765410"/>
    <w:rsid w:val="007656AF"/>
    <w:rsid w:val="00765949"/>
    <w:rsid w:val="0076608B"/>
    <w:rsid w:val="00766306"/>
    <w:rsid w:val="00766502"/>
    <w:rsid w:val="007665C9"/>
    <w:rsid w:val="0076673E"/>
    <w:rsid w:val="00766CFF"/>
    <w:rsid w:val="0076722B"/>
    <w:rsid w:val="0076771D"/>
    <w:rsid w:val="007678DD"/>
    <w:rsid w:val="007678F4"/>
    <w:rsid w:val="00767957"/>
    <w:rsid w:val="00767C90"/>
    <w:rsid w:val="00767D14"/>
    <w:rsid w:val="00767E21"/>
    <w:rsid w:val="007701B2"/>
    <w:rsid w:val="0077037B"/>
    <w:rsid w:val="00770593"/>
    <w:rsid w:val="007706D8"/>
    <w:rsid w:val="0077085C"/>
    <w:rsid w:val="007708DC"/>
    <w:rsid w:val="00770A11"/>
    <w:rsid w:val="00770E44"/>
    <w:rsid w:val="00771092"/>
    <w:rsid w:val="0077110E"/>
    <w:rsid w:val="007711B4"/>
    <w:rsid w:val="00771215"/>
    <w:rsid w:val="007714EB"/>
    <w:rsid w:val="007717EC"/>
    <w:rsid w:val="00771F1F"/>
    <w:rsid w:val="007721C3"/>
    <w:rsid w:val="007726A8"/>
    <w:rsid w:val="0077298B"/>
    <w:rsid w:val="00772F27"/>
    <w:rsid w:val="007731BC"/>
    <w:rsid w:val="00773610"/>
    <w:rsid w:val="007739EE"/>
    <w:rsid w:val="00773B19"/>
    <w:rsid w:val="00773B81"/>
    <w:rsid w:val="00773EA4"/>
    <w:rsid w:val="0077504D"/>
    <w:rsid w:val="00775E22"/>
    <w:rsid w:val="0077647E"/>
    <w:rsid w:val="0077660B"/>
    <w:rsid w:val="0077678A"/>
    <w:rsid w:val="0077693D"/>
    <w:rsid w:val="00776E68"/>
    <w:rsid w:val="00776FCA"/>
    <w:rsid w:val="0077710C"/>
    <w:rsid w:val="00777216"/>
    <w:rsid w:val="00777ACE"/>
    <w:rsid w:val="00777BA3"/>
    <w:rsid w:val="00777BDF"/>
    <w:rsid w:val="00777DD0"/>
    <w:rsid w:val="00777EAC"/>
    <w:rsid w:val="00777F6A"/>
    <w:rsid w:val="007800CC"/>
    <w:rsid w:val="00780756"/>
    <w:rsid w:val="0078075E"/>
    <w:rsid w:val="00780894"/>
    <w:rsid w:val="00780E8C"/>
    <w:rsid w:val="00780ECE"/>
    <w:rsid w:val="00781071"/>
    <w:rsid w:val="00781131"/>
    <w:rsid w:val="00781D3F"/>
    <w:rsid w:val="00781F48"/>
    <w:rsid w:val="00781FC1"/>
    <w:rsid w:val="007822D9"/>
    <w:rsid w:val="0078274B"/>
    <w:rsid w:val="00782802"/>
    <w:rsid w:val="0078301A"/>
    <w:rsid w:val="0078319F"/>
    <w:rsid w:val="007831CC"/>
    <w:rsid w:val="0078392A"/>
    <w:rsid w:val="00783935"/>
    <w:rsid w:val="00783BFA"/>
    <w:rsid w:val="00784161"/>
    <w:rsid w:val="0078454B"/>
    <w:rsid w:val="0078499C"/>
    <w:rsid w:val="007849AD"/>
    <w:rsid w:val="00784A82"/>
    <w:rsid w:val="00784F0D"/>
    <w:rsid w:val="007851B9"/>
    <w:rsid w:val="00785415"/>
    <w:rsid w:val="007854DA"/>
    <w:rsid w:val="0078571B"/>
    <w:rsid w:val="007857A5"/>
    <w:rsid w:val="007859F0"/>
    <w:rsid w:val="00785D9C"/>
    <w:rsid w:val="00785DDB"/>
    <w:rsid w:val="00785E7B"/>
    <w:rsid w:val="00786627"/>
    <w:rsid w:val="0078688C"/>
    <w:rsid w:val="0078746C"/>
    <w:rsid w:val="00787BCB"/>
    <w:rsid w:val="00787E69"/>
    <w:rsid w:val="00787EC6"/>
    <w:rsid w:val="007901E6"/>
    <w:rsid w:val="00790533"/>
    <w:rsid w:val="00790680"/>
    <w:rsid w:val="00790A74"/>
    <w:rsid w:val="00790A75"/>
    <w:rsid w:val="00790ADD"/>
    <w:rsid w:val="00790B3F"/>
    <w:rsid w:val="00790BE0"/>
    <w:rsid w:val="00790E2D"/>
    <w:rsid w:val="00791E29"/>
    <w:rsid w:val="00791E73"/>
    <w:rsid w:val="0079255D"/>
    <w:rsid w:val="00792585"/>
    <w:rsid w:val="00792805"/>
    <w:rsid w:val="00792983"/>
    <w:rsid w:val="00792A06"/>
    <w:rsid w:val="00792ADA"/>
    <w:rsid w:val="00792EB2"/>
    <w:rsid w:val="00792F26"/>
    <w:rsid w:val="0079312D"/>
    <w:rsid w:val="0079316D"/>
    <w:rsid w:val="0079321B"/>
    <w:rsid w:val="007933F9"/>
    <w:rsid w:val="00793A94"/>
    <w:rsid w:val="0079473A"/>
    <w:rsid w:val="00795096"/>
    <w:rsid w:val="00795240"/>
    <w:rsid w:val="007953AB"/>
    <w:rsid w:val="00795607"/>
    <w:rsid w:val="00795A34"/>
    <w:rsid w:val="00795A4A"/>
    <w:rsid w:val="00795E1B"/>
    <w:rsid w:val="00796170"/>
    <w:rsid w:val="007968F5"/>
    <w:rsid w:val="00796A67"/>
    <w:rsid w:val="00796AD7"/>
    <w:rsid w:val="00796D98"/>
    <w:rsid w:val="00796E26"/>
    <w:rsid w:val="0079722A"/>
    <w:rsid w:val="00797338"/>
    <w:rsid w:val="0079741E"/>
    <w:rsid w:val="007974EF"/>
    <w:rsid w:val="00797E70"/>
    <w:rsid w:val="007A072B"/>
    <w:rsid w:val="007A116C"/>
    <w:rsid w:val="007A1375"/>
    <w:rsid w:val="007A1748"/>
    <w:rsid w:val="007A1904"/>
    <w:rsid w:val="007A1BE7"/>
    <w:rsid w:val="007A2066"/>
    <w:rsid w:val="007A27BC"/>
    <w:rsid w:val="007A27F9"/>
    <w:rsid w:val="007A2885"/>
    <w:rsid w:val="007A2A91"/>
    <w:rsid w:val="007A2CC4"/>
    <w:rsid w:val="007A2CF9"/>
    <w:rsid w:val="007A2DBE"/>
    <w:rsid w:val="007A3329"/>
    <w:rsid w:val="007A3852"/>
    <w:rsid w:val="007A3EC0"/>
    <w:rsid w:val="007A4381"/>
    <w:rsid w:val="007A46A7"/>
    <w:rsid w:val="007A47FD"/>
    <w:rsid w:val="007A51B4"/>
    <w:rsid w:val="007A5434"/>
    <w:rsid w:val="007A5447"/>
    <w:rsid w:val="007A559D"/>
    <w:rsid w:val="007A55EC"/>
    <w:rsid w:val="007A577A"/>
    <w:rsid w:val="007A5834"/>
    <w:rsid w:val="007A583D"/>
    <w:rsid w:val="007A5BB6"/>
    <w:rsid w:val="007A6107"/>
    <w:rsid w:val="007A6246"/>
    <w:rsid w:val="007A67B2"/>
    <w:rsid w:val="007A6900"/>
    <w:rsid w:val="007A6901"/>
    <w:rsid w:val="007A6994"/>
    <w:rsid w:val="007A70D3"/>
    <w:rsid w:val="007A70EA"/>
    <w:rsid w:val="007A714C"/>
    <w:rsid w:val="007A7399"/>
    <w:rsid w:val="007A753B"/>
    <w:rsid w:val="007A78D7"/>
    <w:rsid w:val="007A7BD6"/>
    <w:rsid w:val="007A7DAA"/>
    <w:rsid w:val="007A7FC1"/>
    <w:rsid w:val="007A7FC5"/>
    <w:rsid w:val="007B00E9"/>
    <w:rsid w:val="007B04CA"/>
    <w:rsid w:val="007B04DD"/>
    <w:rsid w:val="007B0E19"/>
    <w:rsid w:val="007B1120"/>
    <w:rsid w:val="007B1475"/>
    <w:rsid w:val="007B18C1"/>
    <w:rsid w:val="007B196D"/>
    <w:rsid w:val="007B1D1D"/>
    <w:rsid w:val="007B1E24"/>
    <w:rsid w:val="007B218D"/>
    <w:rsid w:val="007B22B4"/>
    <w:rsid w:val="007B2438"/>
    <w:rsid w:val="007B26B8"/>
    <w:rsid w:val="007B297D"/>
    <w:rsid w:val="007B2B6B"/>
    <w:rsid w:val="007B2BD4"/>
    <w:rsid w:val="007B2F86"/>
    <w:rsid w:val="007B32E0"/>
    <w:rsid w:val="007B396D"/>
    <w:rsid w:val="007B3EA2"/>
    <w:rsid w:val="007B468B"/>
    <w:rsid w:val="007B4DC5"/>
    <w:rsid w:val="007B50EB"/>
    <w:rsid w:val="007B51FB"/>
    <w:rsid w:val="007B5CCC"/>
    <w:rsid w:val="007B605E"/>
    <w:rsid w:val="007B6A7D"/>
    <w:rsid w:val="007B6B89"/>
    <w:rsid w:val="007B6D57"/>
    <w:rsid w:val="007B722C"/>
    <w:rsid w:val="007B7294"/>
    <w:rsid w:val="007B7776"/>
    <w:rsid w:val="007B77CB"/>
    <w:rsid w:val="007B79C5"/>
    <w:rsid w:val="007B7B20"/>
    <w:rsid w:val="007B7B76"/>
    <w:rsid w:val="007C02FA"/>
    <w:rsid w:val="007C0587"/>
    <w:rsid w:val="007C0610"/>
    <w:rsid w:val="007C0832"/>
    <w:rsid w:val="007C0896"/>
    <w:rsid w:val="007C09A9"/>
    <w:rsid w:val="007C0D07"/>
    <w:rsid w:val="007C12CC"/>
    <w:rsid w:val="007C13E1"/>
    <w:rsid w:val="007C167C"/>
    <w:rsid w:val="007C16B5"/>
    <w:rsid w:val="007C226B"/>
    <w:rsid w:val="007C2540"/>
    <w:rsid w:val="007C2751"/>
    <w:rsid w:val="007C2854"/>
    <w:rsid w:val="007C2AEC"/>
    <w:rsid w:val="007C37FC"/>
    <w:rsid w:val="007C406D"/>
    <w:rsid w:val="007C4C58"/>
    <w:rsid w:val="007C5658"/>
    <w:rsid w:val="007C56DB"/>
    <w:rsid w:val="007C5ADB"/>
    <w:rsid w:val="007C5BDB"/>
    <w:rsid w:val="007C5DDE"/>
    <w:rsid w:val="007C5EE6"/>
    <w:rsid w:val="007C5F0F"/>
    <w:rsid w:val="007C66C5"/>
    <w:rsid w:val="007C686F"/>
    <w:rsid w:val="007C6B34"/>
    <w:rsid w:val="007C7227"/>
    <w:rsid w:val="007C7A0F"/>
    <w:rsid w:val="007C7B42"/>
    <w:rsid w:val="007C7C44"/>
    <w:rsid w:val="007C7CA3"/>
    <w:rsid w:val="007C7D54"/>
    <w:rsid w:val="007C7EE1"/>
    <w:rsid w:val="007D069F"/>
    <w:rsid w:val="007D0D43"/>
    <w:rsid w:val="007D16A2"/>
    <w:rsid w:val="007D1AD8"/>
    <w:rsid w:val="007D1F8F"/>
    <w:rsid w:val="007D2697"/>
    <w:rsid w:val="007D2CA2"/>
    <w:rsid w:val="007D3252"/>
    <w:rsid w:val="007D35AF"/>
    <w:rsid w:val="007D38F6"/>
    <w:rsid w:val="007D3B0B"/>
    <w:rsid w:val="007D3E6B"/>
    <w:rsid w:val="007D41B2"/>
    <w:rsid w:val="007D43F3"/>
    <w:rsid w:val="007D4767"/>
    <w:rsid w:val="007D55A0"/>
    <w:rsid w:val="007D61A3"/>
    <w:rsid w:val="007D681E"/>
    <w:rsid w:val="007D69D8"/>
    <w:rsid w:val="007D6C7D"/>
    <w:rsid w:val="007D7051"/>
    <w:rsid w:val="007D7085"/>
    <w:rsid w:val="007D7B23"/>
    <w:rsid w:val="007D7DF9"/>
    <w:rsid w:val="007E07A2"/>
    <w:rsid w:val="007E0A08"/>
    <w:rsid w:val="007E0CDE"/>
    <w:rsid w:val="007E0D2E"/>
    <w:rsid w:val="007E12AE"/>
    <w:rsid w:val="007E1659"/>
    <w:rsid w:val="007E19D8"/>
    <w:rsid w:val="007E1C6B"/>
    <w:rsid w:val="007E1E88"/>
    <w:rsid w:val="007E204F"/>
    <w:rsid w:val="007E22F2"/>
    <w:rsid w:val="007E27AB"/>
    <w:rsid w:val="007E2AC5"/>
    <w:rsid w:val="007E2B00"/>
    <w:rsid w:val="007E325F"/>
    <w:rsid w:val="007E333D"/>
    <w:rsid w:val="007E3564"/>
    <w:rsid w:val="007E36B2"/>
    <w:rsid w:val="007E3C6E"/>
    <w:rsid w:val="007E3FD8"/>
    <w:rsid w:val="007E426F"/>
    <w:rsid w:val="007E4A47"/>
    <w:rsid w:val="007E4B36"/>
    <w:rsid w:val="007E4B55"/>
    <w:rsid w:val="007E4C3C"/>
    <w:rsid w:val="007E4D08"/>
    <w:rsid w:val="007E50BB"/>
    <w:rsid w:val="007E549A"/>
    <w:rsid w:val="007E591B"/>
    <w:rsid w:val="007E5B84"/>
    <w:rsid w:val="007E65A9"/>
    <w:rsid w:val="007E65DD"/>
    <w:rsid w:val="007E6630"/>
    <w:rsid w:val="007E6D12"/>
    <w:rsid w:val="007E6D21"/>
    <w:rsid w:val="007E6E68"/>
    <w:rsid w:val="007E6F00"/>
    <w:rsid w:val="007E6F76"/>
    <w:rsid w:val="007E758D"/>
    <w:rsid w:val="007E7865"/>
    <w:rsid w:val="007E7942"/>
    <w:rsid w:val="007E7EAA"/>
    <w:rsid w:val="007F04A3"/>
    <w:rsid w:val="007F0828"/>
    <w:rsid w:val="007F1223"/>
    <w:rsid w:val="007F1EE9"/>
    <w:rsid w:val="007F26E0"/>
    <w:rsid w:val="007F3189"/>
    <w:rsid w:val="007F3344"/>
    <w:rsid w:val="007F33FF"/>
    <w:rsid w:val="007F342D"/>
    <w:rsid w:val="007F36FE"/>
    <w:rsid w:val="007F3915"/>
    <w:rsid w:val="007F3A8E"/>
    <w:rsid w:val="007F3D26"/>
    <w:rsid w:val="007F4903"/>
    <w:rsid w:val="007F4ACD"/>
    <w:rsid w:val="007F4BB0"/>
    <w:rsid w:val="007F4CA9"/>
    <w:rsid w:val="007F514A"/>
    <w:rsid w:val="007F526A"/>
    <w:rsid w:val="007F54DE"/>
    <w:rsid w:val="007F5623"/>
    <w:rsid w:val="007F5937"/>
    <w:rsid w:val="007F6500"/>
    <w:rsid w:val="007F6535"/>
    <w:rsid w:val="007F6860"/>
    <w:rsid w:val="007F68AB"/>
    <w:rsid w:val="007F7167"/>
    <w:rsid w:val="007F7382"/>
    <w:rsid w:val="007F7A2C"/>
    <w:rsid w:val="007F7F14"/>
    <w:rsid w:val="007F7F1A"/>
    <w:rsid w:val="008004CD"/>
    <w:rsid w:val="00800A81"/>
    <w:rsid w:val="008015F5"/>
    <w:rsid w:val="00801CAF"/>
    <w:rsid w:val="00802050"/>
    <w:rsid w:val="00802071"/>
    <w:rsid w:val="0080225F"/>
    <w:rsid w:val="00802976"/>
    <w:rsid w:val="00802A4C"/>
    <w:rsid w:val="00802AEC"/>
    <w:rsid w:val="00802D82"/>
    <w:rsid w:val="00803196"/>
    <w:rsid w:val="00803704"/>
    <w:rsid w:val="00803855"/>
    <w:rsid w:val="00803890"/>
    <w:rsid w:val="00803DAF"/>
    <w:rsid w:val="00803DC7"/>
    <w:rsid w:val="0080412B"/>
    <w:rsid w:val="00804B32"/>
    <w:rsid w:val="008057C2"/>
    <w:rsid w:val="00805B4B"/>
    <w:rsid w:val="00806687"/>
    <w:rsid w:val="00806930"/>
    <w:rsid w:val="00806E7C"/>
    <w:rsid w:val="0080742D"/>
    <w:rsid w:val="0080762E"/>
    <w:rsid w:val="00807B57"/>
    <w:rsid w:val="00807DE5"/>
    <w:rsid w:val="008105AC"/>
    <w:rsid w:val="00810B68"/>
    <w:rsid w:val="00810E61"/>
    <w:rsid w:val="008122EB"/>
    <w:rsid w:val="008124B6"/>
    <w:rsid w:val="00812CAB"/>
    <w:rsid w:val="00812D84"/>
    <w:rsid w:val="0081319D"/>
    <w:rsid w:val="008133E4"/>
    <w:rsid w:val="00813B09"/>
    <w:rsid w:val="00813E8F"/>
    <w:rsid w:val="008148F6"/>
    <w:rsid w:val="00814EF3"/>
    <w:rsid w:val="0081516B"/>
    <w:rsid w:val="0081537F"/>
    <w:rsid w:val="0081575E"/>
    <w:rsid w:val="00815775"/>
    <w:rsid w:val="008157D4"/>
    <w:rsid w:val="008158E6"/>
    <w:rsid w:val="00815C86"/>
    <w:rsid w:val="0081630A"/>
    <w:rsid w:val="008163C7"/>
    <w:rsid w:val="00816451"/>
    <w:rsid w:val="00816705"/>
    <w:rsid w:val="00816A92"/>
    <w:rsid w:val="00816AF8"/>
    <w:rsid w:val="00816B41"/>
    <w:rsid w:val="00816BD2"/>
    <w:rsid w:val="00817377"/>
    <w:rsid w:val="008179B3"/>
    <w:rsid w:val="00817BC6"/>
    <w:rsid w:val="00817E53"/>
    <w:rsid w:val="00817EFA"/>
    <w:rsid w:val="008201D3"/>
    <w:rsid w:val="0082031D"/>
    <w:rsid w:val="00820C6E"/>
    <w:rsid w:val="00820EE4"/>
    <w:rsid w:val="0082125E"/>
    <w:rsid w:val="00821313"/>
    <w:rsid w:val="0082150D"/>
    <w:rsid w:val="00821600"/>
    <w:rsid w:val="00821B29"/>
    <w:rsid w:val="00821BE8"/>
    <w:rsid w:val="00821E55"/>
    <w:rsid w:val="0082241E"/>
    <w:rsid w:val="00822428"/>
    <w:rsid w:val="008225B1"/>
    <w:rsid w:val="00822C0B"/>
    <w:rsid w:val="00822C39"/>
    <w:rsid w:val="008236B5"/>
    <w:rsid w:val="00823DDC"/>
    <w:rsid w:val="00823FEF"/>
    <w:rsid w:val="00824489"/>
    <w:rsid w:val="00824940"/>
    <w:rsid w:val="00824972"/>
    <w:rsid w:val="00824C17"/>
    <w:rsid w:val="00825FE8"/>
    <w:rsid w:val="008263A5"/>
    <w:rsid w:val="0082669E"/>
    <w:rsid w:val="00826829"/>
    <w:rsid w:val="00826E85"/>
    <w:rsid w:val="008270FE"/>
    <w:rsid w:val="00827B4B"/>
    <w:rsid w:val="00827D95"/>
    <w:rsid w:val="00827E60"/>
    <w:rsid w:val="008303E5"/>
    <w:rsid w:val="008304AF"/>
    <w:rsid w:val="008305C1"/>
    <w:rsid w:val="00830A85"/>
    <w:rsid w:val="00830C82"/>
    <w:rsid w:val="00830CCE"/>
    <w:rsid w:val="00831086"/>
    <w:rsid w:val="008311E1"/>
    <w:rsid w:val="0083202C"/>
    <w:rsid w:val="00832E20"/>
    <w:rsid w:val="00832E25"/>
    <w:rsid w:val="00832E76"/>
    <w:rsid w:val="008332E8"/>
    <w:rsid w:val="008333DC"/>
    <w:rsid w:val="00833433"/>
    <w:rsid w:val="00833773"/>
    <w:rsid w:val="008337AD"/>
    <w:rsid w:val="00833D89"/>
    <w:rsid w:val="00833E5F"/>
    <w:rsid w:val="00833FF6"/>
    <w:rsid w:val="008346EF"/>
    <w:rsid w:val="00834D3F"/>
    <w:rsid w:val="00834D41"/>
    <w:rsid w:val="00834FC9"/>
    <w:rsid w:val="0083552A"/>
    <w:rsid w:val="00835D79"/>
    <w:rsid w:val="00835DEF"/>
    <w:rsid w:val="008362E2"/>
    <w:rsid w:val="00836A52"/>
    <w:rsid w:val="00836FA3"/>
    <w:rsid w:val="00836FE1"/>
    <w:rsid w:val="00837128"/>
    <w:rsid w:val="008374E3"/>
    <w:rsid w:val="008375CB"/>
    <w:rsid w:val="00837616"/>
    <w:rsid w:val="00837A9B"/>
    <w:rsid w:val="00837B03"/>
    <w:rsid w:val="00837D28"/>
    <w:rsid w:val="00837E47"/>
    <w:rsid w:val="00837F40"/>
    <w:rsid w:val="0084054C"/>
    <w:rsid w:val="00840D33"/>
    <w:rsid w:val="00840FC0"/>
    <w:rsid w:val="008411A7"/>
    <w:rsid w:val="00841421"/>
    <w:rsid w:val="008418AA"/>
    <w:rsid w:val="008419D9"/>
    <w:rsid w:val="008420EB"/>
    <w:rsid w:val="0084221A"/>
    <w:rsid w:val="00842B9C"/>
    <w:rsid w:val="00842FA4"/>
    <w:rsid w:val="008430C3"/>
    <w:rsid w:val="008430EF"/>
    <w:rsid w:val="0084328D"/>
    <w:rsid w:val="00843A27"/>
    <w:rsid w:val="00844330"/>
    <w:rsid w:val="00844337"/>
    <w:rsid w:val="008443C9"/>
    <w:rsid w:val="00844D45"/>
    <w:rsid w:val="008450EE"/>
    <w:rsid w:val="0084541A"/>
    <w:rsid w:val="00845679"/>
    <w:rsid w:val="008457DA"/>
    <w:rsid w:val="00845CD9"/>
    <w:rsid w:val="00845ECB"/>
    <w:rsid w:val="00845F0B"/>
    <w:rsid w:val="00846CBC"/>
    <w:rsid w:val="00847420"/>
    <w:rsid w:val="0084766A"/>
    <w:rsid w:val="0084797C"/>
    <w:rsid w:val="00847B7E"/>
    <w:rsid w:val="00847FF8"/>
    <w:rsid w:val="00850097"/>
    <w:rsid w:val="00850137"/>
    <w:rsid w:val="00850295"/>
    <w:rsid w:val="00850B4A"/>
    <w:rsid w:val="00850C33"/>
    <w:rsid w:val="00850FB1"/>
    <w:rsid w:val="0085107D"/>
    <w:rsid w:val="00851087"/>
    <w:rsid w:val="00851205"/>
    <w:rsid w:val="008513DC"/>
    <w:rsid w:val="008515DE"/>
    <w:rsid w:val="0085173E"/>
    <w:rsid w:val="008517EB"/>
    <w:rsid w:val="008520B3"/>
    <w:rsid w:val="00852239"/>
    <w:rsid w:val="00852659"/>
    <w:rsid w:val="00852855"/>
    <w:rsid w:val="008528A5"/>
    <w:rsid w:val="00852B6C"/>
    <w:rsid w:val="00852BBD"/>
    <w:rsid w:val="00852EC2"/>
    <w:rsid w:val="00853062"/>
    <w:rsid w:val="008533AB"/>
    <w:rsid w:val="00853AD8"/>
    <w:rsid w:val="00853AF5"/>
    <w:rsid w:val="00853B23"/>
    <w:rsid w:val="00853EB2"/>
    <w:rsid w:val="00853EBE"/>
    <w:rsid w:val="008543C6"/>
    <w:rsid w:val="008548DE"/>
    <w:rsid w:val="00854BF6"/>
    <w:rsid w:val="00854CB0"/>
    <w:rsid w:val="008551FE"/>
    <w:rsid w:val="00855763"/>
    <w:rsid w:val="00855E2B"/>
    <w:rsid w:val="008562EA"/>
    <w:rsid w:val="0085654A"/>
    <w:rsid w:val="00856650"/>
    <w:rsid w:val="00856A07"/>
    <w:rsid w:val="00856AC0"/>
    <w:rsid w:val="008574AE"/>
    <w:rsid w:val="0085756D"/>
    <w:rsid w:val="008576F4"/>
    <w:rsid w:val="008578DD"/>
    <w:rsid w:val="0085793F"/>
    <w:rsid w:val="008579F6"/>
    <w:rsid w:val="00857A0F"/>
    <w:rsid w:val="00857B33"/>
    <w:rsid w:val="00857DAC"/>
    <w:rsid w:val="00860253"/>
    <w:rsid w:val="00860671"/>
    <w:rsid w:val="0086067B"/>
    <w:rsid w:val="00860824"/>
    <w:rsid w:val="00860B52"/>
    <w:rsid w:val="00860BCB"/>
    <w:rsid w:val="00860E95"/>
    <w:rsid w:val="00861012"/>
    <w:rsid w:val="0086105C"/>
    <w:rsid w:val="008612B9"/>
    <w:rsid w:val="00861EA1"/>
    <w:rsid w:val="0086229D"/>
    <w:rsid w:val="0086252F"/>
    <w:rsid w:val="00862618"/>
    <w:rsid w:val="00862AFD"/>
    <w:rsid w:val="00862BF8"/>
    <w:rsid w:val="00862BFB"/>
    <w:rsid w:val="00862CF4"/>
    <w:rsid w:val="00862EAB"/>
    <w:rsid w:val="0086353E"/>
    <w:rsid w:val="0086383B"/>
    <w:rsid w:val="00864022"/>
    <w:rsid w:val="008643D1"/>
    <w:rsid w:val="00864678"/>
    <w:rsid w:val="00864737"/>
    <w:rsid w:val="00864970"/>
    <w:rsid w:val="008649CD"/>
    <w:rsid w:val="0086680A"/>
    <w:rsid w:val="00866959"/>
    <w:rsid w:val="00866A1F"/>
    <w:rsid w:val="00866D3D"/>
    <w:rsid w:val="008672C9"/>
    <w:rsid w:val="00867454"/>
    <w:rsid w:val="008676A5"/>
    <w:rsid w:val="00867EAA"/>
    <w:rsid w:val="00870845"/>
    <w:rsid w:val="00870C36"/>
    <w:rsid w:val="00870C57"/>
    <w:rsid w:val="00870DCB"/>
    <w:rsid w:val="00870FFD"/>
    <w:rsid w:val="008711DC"/>
    <w:rsid w:val="008712B1"/>
    <w:rsid w:val="008713D3"/>
    <w:rsid w:val="008716FB"/>
    <w:rsid w:val="0087186C"/>
    <w:rsid w:val="008718A8"/>
    <w:rsid w:val="00871B3D"/>
    <w:rsid w:val="00871CE1"/>
    <w:rsid w:val="00871E39"/>
    <w:rsid w:val="00871EF7"/>
    <w:rsid w:val="0087211A"/>
    <w:rsid w:val="00872508"/>
    <w:rsid w:val="00872A49"/>
    <w:rsid w:val="00872DF5"/>
    <w:rsid w:val="008737A7"/>
    <w:rsid w:val="00873B76"/>
    <w:rsid w:val="00873BDC"/>
    <w:rsid w:val="0087465A"/>
    <w:rsid w:val="008748A1"/>
    <w:rsid w:val="008749C2"/>
    <w:rsid w:val="00874DD2"/>
    <w:rsid w:val="008756FE"/>
    <w:rsid w:val="0087615E"/>
    <w:rsid w:val="00876459"/>
    <w:rsid w:val="00876E4C"/>
    <w:rsid w:val="00876FD1"/>
    <w:rsid w:val="00877165"/>
    <w:rsid w:val="00877ADB"/>
    <w:rsid w:val="00877B68"/>
    <w:rsid w:val="00880050"/>
    <w:rsid w:val="008803CC"/>
    <w:rsid w:val="00880734"/>
    <w:rsid w:val="0088079D"/>
    <w:rsid w:val="008808FB"/>
    <w:rsid w:val="00880C5E"/>
    <w:rsid w:val="00880D53"/>
    <w:rsid w:val="00880E61"/>
    <w:rsid w:val="00880FDA"/>
    <w:rsid w:val="00881261"/>
    <w:rsid w:val="00881789"/>
    <w:rsid w:val="0088178A"/>
    <w:rsid w:val="00881D57"/>
    <w:rsid w:val="00882333"/>
    <w:rsid w:val="008824C9"/>
    <w:rsid w:val="008825CE"/>
    <w:rsid w:val="008827CA"/>
    <w:rsid w:val="008828C7"/>
    <w:rsid w:val="008834FF"/>
    <w:rsid w:val="008838CB"/>
    <w:rsid w:val="00883B00"/>
    <w:rsid w:val="00883DDB"/>
    <w:rsid w:val="008841FF"/>
    <w:rsid w:val="00884379"/>
    <w:rsid w:val="008843F3"/>
    <w:rsid w:val="00884810"/>
    <w:rsid w:val="00884967"/>
    <w:rsid w:val="00884BC1"/>
    <w:rsid w:val="00885221"/>
    <w:rsid w:val="00885256"/>
    <w:rsid w:val="008852FF"/>
    <w:rsid w:val="00885594"/>
    <w:rsid w:val="008855CC"/>
    <w:rsid w:val="00885F1F"/>
    <w:rsid w:val="00886A2E"/>
    <w:rsid w:val="00886EEC"/>
    <w:rsid w:val="00886FDF"/>
    <w:rsid w:val="008873FB"/>
    <w:rsid w:val="008904FD"/>
    <w:rsid w:val="00890592"/>
    <w:rsid w:val="008905A8"/>
    <w:rsid w:val="0089082E"/>
    <w:rsid w:val="00890839"/>
    <w:rsid w:val="00890944"/>
    <w:rsid w:val="00891558"/>
    <w:rsid w:val="00891832"/>
    <w:rsid w:val="00891CF1"/>
    <w:rsid w:val="00891E46"/>
    <w:rsid w:val="0089219E"/>
    <w:rsid w:val="008922E9"/>
    <w:rsid w:val="00892C08"/>
    <w:rsid w:val="00892D7A"/>
    <w:rsid w:val="00892F39"/>
    <w:rsid w:val="0089317A"/>
    <w:rsid w:val="00893608"/>
    <w:rsid w:val="00893DFC"/>
    <w:rsid w:val="00893E8B"/>
    <w:rsid w:val="0089400C"/>
    <w:rsid w:val="0089402B"/>
    <w:rsid w:val="00894147"/>
    <w:rsid w:val="0089426B"/>
    <w:rsid w:val="008942D9"/>
    <w:rsid w:val="00894680"/>
    <w:rsid w:val="008949A1"/>
    <w:rsid w:val="00894EDF"/>
    <w:rsid w:val="008952D2"/>
    <w:rsid w:val="00895BEA"/>
    <w:rsid w:val="00895C85"/>
    <w:rsid w:val="00895D0B"/>
    <w:rsid w:val="00896386"/>
    <w:rsid w:val="00896B1F"/>
    <w:rsid w:val="00896F37"/>
    <w:rsid w:val="00896F79"/>
    <w:rsid w:val="008972CE"/>
    <w:rsid w:val="00897644"/>
    <w:rsid w:val="008978C1"/>
    <w:rsid w:val="00897AA5"/>
    <w:rsid w:val="00897AC8"/>
    <w:rsid w:val="008A0220"/>
    <w:rsid w:val="008A0848"/>
    <w:rsid w:val="008A0ED2"/>
    <w:rsid w:val="008A132E"/>
    <w:rsid w:val="008A15D2"/>
    <w:rsid w:val="008A1A27"/>
    <w:rsid w:val="008A2407"/>
    <w:rsid w:val="008A290C"/>
    <w:rsid w:val="008A2C50"/>
    <w:rsid w:val="008A2DDE"/>
    <w:rsid w:val="008A3525"/>
    <w:rsid w:val="008A35F4"/>
    <w:rsid w:val="008A4032"/>
    <w:rsid w:val="008A4335"/>
    <w:rsid w:val="008A44C6"/>
    <w:rsid w:val="008A4650"/>
    <w:rsid w:val="008A4BDD"/>
    <w:rsid w:val="008A4C5C"/>
    <w:rsid w:val="008A4CBF"/>
    <w:rsid w:val="008A4DC2"/>
    <w:rsid w:val="008A4E17"/>
    <w:rsid w:val="008A51F3"/>
    <w:rsid w:val="008A59A0"/>
    <w:rsid w:val="008A5A4C"/>
    <w:rsid w:val="008A61BF"/>
    <w:rsid w:val="008A6314"/>
    <w:rsid w:val="008A648A"/>
    <w:rsid w:val="008A6966"/>
    <w:rsid w:val="008A6A1B"/>
    <w:rsid w:val="008A6A38"/>
    <w:rsid w:val="008A6AB3"/>
    <w:rsid w:val="008A6B24"/>
    <w:rsid w:val="008A7440"/>
    <w:rsid w:val="008A7559"/>
    <w:rsid w:val="008A75C4"/>
    <w:rsid w:val="008A7951"/>
    <w:rsid w:val="008A7B79"/>
    <w:rsid w:val="008A7FEB"/>
    <w:rsid w:val="008B0156"/>
    <w:rsid w:val="008B0293"/>
    <w:rsid w:val="008B08C8"/>
    <w:rsid w:val="008B12EF"/>
    <w:rsid w:val="008B15FD"/>
    <w:rsid w:val="008B1615"/>
    <w:rsid w:val="008B16AC"/>
    <w:rsid w:val="008B1B48"/>
    <w:rsid w:val="008B22FC"/>
    <w:rsid w:val="008B2459"/>
    <w:rsid w:val="008B25B5"/>
    <w:rsid w:val="008B25DE"/>
    <w:rsid w:val="008B305E"/>
    <w:rsid w:val="008B30B2"/>
    <w:rsid w:val="008B3337"/>
    <w:rsid w:val="008B3B3B"/>
    <w:rsid w:val="008B3C93"/>
    <w:rsid w:val="008B3D07"/>
    <w:rsid w:val="008B40C5"/>
    <w:rsid w:val="008B4428"/>
    <w:rsid w:val="008B4CD7"/>
    <w:rsid w:val="008B4E32"/>
    <w:rsid w:val="008B4EFC"/>
    <w:rsid w:val="008B5061"/>
    <w:rsid w:val="008B509C"/>
    <w:rsid w:val="008B548E"/>
    <w:rsid w:val="008B57F1"/>
    <w:rsid w:val="008B6013"/>
    <w:rsid w:val="008B60D5"/>
    <w:rsid w:val="008B60FA"/>
    <w:rsid w:val="008B61F0"/>
    <w:rsid w:val="008B69D1"/>
    <w:rsid w:val="008B6D3B"/>
    <w:rsid w:val="008B6E9C"/>
    <w:rsid w:val="008B7DE7"/>
    <w:rsid w:val="008B7F46"/>
    <w:rsid w:val="008C0242"/>
    <w:rsid w:val="008C0421"/>
    <w:rsid w:val="008C0649"/>
    <w:rsid w:val="008C0DEB"/>
    <w:rsid w:val="008C0F44"/>
    <w:rsid w:val="008C0FA8"/>
    <w:rsid w:val="008C15CE"/>
    <w:rsid w:val="008C178A"/>
    <w:rsid w:val="008C1FEA"/>
    <w:rsid w:val="008C2215"/>
    <w:rsid w:val="008C2775"/>
    <w:rsid w:val="008C280D"/>
    <w:rsid w:val="008C2CE1"/>
    <w:rsid w:val="008C2DED"/>
    <w:rsid w:val="008C2FFD"/>
    <w:rsid w:val="008C350A"/>
    <w:rsid w:val="008C3D35"/>
    <w:rsid w:val="008C426F"/>
    <w:rsid w:val="008C485E"/>
    <w:rsid w:val="008C50E3"/>
    <w:rsid w:val="008C533F"/>
    <w:rsid w:val="008C553A"/>
    <w:rsid w:val="008C557B"/>
    <w:rsid w:val="008C5676"/>
    <w:rsid w:val="008C5A56"/>
    <w:rsid w:val="008C6089"/>
    <w:rsid w:val="008C62E4"/>
    <w:rsid w:val="008C6339"/>
    <w:rsid w:val="008C65A8"/>
    <w:rsid w:val="008C65CF"/>
    <w:rsid w:val="008C69F3"/>
    <w:rsid w:val="008C6BB6"/>
    <w:rsid w:val="008C7051"/>
    <w:rsid w:val="008C7921"/>
    <w:rsid w:val="008C79CA"/>
    <w:rsid w:val="008C7B08"/>
    <w:rsid w:val="008C7C28"/>
    <w:rsid w:val="008C7CA7"/>
    <w:rsid w:val="008D0464"/>
    <w:rsid w:val="008D0552"/>
    <w:rsid w:val="008D0F66"/>
    <w:rsid w:val="008D1669"/>
    <w:rsid w:val="008D166B"/>
    <w:rsid w:val="008D2142"/>
    <w:rsid w:val="008D2331"/>
    <w:rsid w:val="008D2CDA"/>
    <w:rsid w:val="008D2EF2"/>
    <w:rsid w:val="008D32C9"/>
    <w:rsid w:val="008D34F5"/>
    <w:rsid w:val="008D36CB"/>
    <w:rsid w:val="008D3D2C"/>
    <w:rsid w:val="008D3FB4"/>
    <w:rsid w:val="008D41EF"/>
    <w:rsid w:val="008D4565"/>
    <w:rsid w:val="008D470C"/>
    <w:rsid w:val="008D4C9E"/>
    <w:rsid w:val="008D54A2"/>
    <w:rsid w:val="008D5692"/>
    <w:rsid w:val="008D5832"/>
    <w:rsid w:val="008D622B"/>
    <w:rsid w:val="008D625B"/>
    <w:rsid w:val="008D6724"/>
    <w:rsid w:val="008D698E"/>
    <w:rsid w:val="008D6B4B"/>
    <w:rsid w:val="008D6F7C"/>
    <w:rsid w:val="008D718F"/>
    <w:rsid w:val="008D74F9"/>
    <w:rsid w:val="008D76FF"/>
    <w:rsid w:val="008D785B"/>
    <w:rsid w:val="008D7A61"/>
    <w:rsid w:val="008D7BF4"/>
    <w:rsid w:val="008E059D"/>
    <w:rsid w:val="008E0D86"/>
    <w:rsid w:val="008E12CB"/>
    <w:rsid w:val="008E1611"/>
    <w:rsid w:val="008E16B1"/>
    <w:rsid w:val="008E171D"/>
    <w:rsid w:val="008E19CF"/>
    <w:rsid w:val="008E1BE3"/>
    <w:rsid w:val="008E1EDB"/>
    <w:rsid w:val="008E2585"/>
    <w:rsid w:val="008E26A7"/>
    <w:rsid w:val="008E273A"/>
    <w:rsid w:val="008E29EE"/>
    <w:rsid w:val="008E2DBB"/>
    <w:rsid w:val="008E2EDF"/>
    <w:rsid w:val="008E2F68"/>
    <w:rsid w:val="008E302C"/>
    <w:rsid w:val="008E3048"/>
    <w:rsid w:val="008E3238"/>
    <w:rsid w:val="008E343D"/>
    <w:rsid w:val="008E3862"/>
    <w:rsid w:val="008E3DDE"/>
    <w:rsid w:val="008E40D7"/>
    <w:rsid w:val="008E42CD"/>
    <w:rsid w:val="008E44D0"/>
    <w:rsid w:val="008E468C"/>
    <w:rsid w:val="008E472A"/>
    <w:rsid w:val="008E4AF6"/>
    <w:rsid w:val="008E4D2C"/>
    <w:rsid w:val="008E5112"/>
    <w:rsid w:val="008E528A"/>
    <w:rsid w:val="008E596C"/>
    <w:rsid w:val="008E5A2C"/>
    <w:rsid w:val="008E6197"/>
    <w:rsid w:val="008E6199"/>
    <w:rsid w:val="008E61FA"/>
    <w:rsid w:val="008E671A"/>
    <w:rsid w:val="008E685F"/>
    <w:rsid w:val="008E70E7"/>
    <w:rsid w:val="008E70FE"/>
    <w:rsid w:val="008E71B9"/>
    <w:rsid w:val="008E72E6"/>
    <w:rsid w:val="008E7825"/>
    <w:rsid w:val="008E7948"/>
    <w:rsid w:val="008E7BD7"/>
    <w:rsid w:val="008E7F8A"/>
    <w:rsid w:val="008F00B9"/>
    <w:rsid w:val="008F02DD"/>
    <w:rsid w:val="008F03B8"/>
    <w:rsid w:val="008F0903"/>
    <w:rsid w:val="008F0A14"/>
    <w:rsid w:val="008F131A"/>
    <w:rsid w:val="008F1540"/>
    <w:rsid w:val="008F1863"/>
    <w:rsid w:val="008F1D10"/>
    <w:rsid w:val="008F2265"/>
    <w:rsid w:val="008F22FF"/>
    <w:rsid w:val="008F25CD"/>
    <w:rsid w:val="008F269F"/>
    <w:rsid w:val="008F2858"/>
    <w:rsid w:val="008F2B27"/>
    <w:rsid w:val="008F2C3D"/>
    <w:rsid w:val="008F2D15"/>
    <w:rsid w:val="008F33E5"/>
    <w:rsid w:val="008F34E2"/>
    <w:rsid w:val="008F36C0"/>
    <w:rsid w:val="008F3DD7"/>
    <w:rsid w:val="008F422A"/>
    <w:rsid w:val="008F4306"/>
    <w:rsid w:val="008F43B8"/>
    <w:rsid w:val="008F48E4"/>
    <w:rsid w:val="008F4908"/>
    <w:rsid w:val="008F49B4"/>
    <w:rsid w:val="008F4A3B"/>
    <w:rsid w:val="008F4EF1"/>
    <w:rsid w:val="008F4FAE"/>
    <w:rsid w:val="008F5014"/>
    <w:rsid w:val="008F533F"/>
    <w:rsid w:val="008F5A5C"/>
    <w:rsid w:val="008F5CDD"/>
    <w:rsid w:val="008F5D49"/>
    <w:rsid w:val="008F6D03"/>
    <w:rsid w:val="008F7086"/>
    <w:rsid w:val="008F7331"/>
    <w:rsid w:val="008F7686"/>
    <w:rsid w:val="008F78FE"/>
    <w:rsid w:val="008F7A6D"/>
    <w:rsid w:val="008F7B22"/>
    <w:rsid w:val="008F7B68"/>
    <w:rsid w:val="008F7FA1"/>
    <w:rsid w:val="00900169"/>
    <w:rsid w:val="00900282"/>
    <w:rsid w:val="0090039E"/>
    <w:rsid w:val="00900573"/>
    <w:rsid w:val="0090076C"/>
    <w:rsid w:val="00900EEA"/>
    <w:rsid w:val="0090119F"/>
    <w:rsid w:val="00901537"/>
    <w:rsid w:val="0090162D"/>
    <w:rsid w:val="0090164E"/>
    <w:rsid w:val="00901B6D"/>
    <w:rsid w:val="00901CD5"/>
    <w:rsid w:val="009023BD"/>
    <w:rsid w:val="0090243B"/>
    <w:rsid w:val="00902479"/>
    <w:rsid w:val="00902D3E"/>
    <w:rsid w:val="0090320C"/>
    <w:rsid w:val="0090335E"/>
    <w:rsid w:val="00903EF5"/>
    <w:rsid w:val="00904221"/>
    <w:rsid w:val="009044EE"/>
    <w:rsid w:val="009045DB"/>
    <w:rsid w:val="00905B10"/>
    <w:rsid w:val="00905C54"/>
    <w:rsid w:val="00905E19"/>
    <w:rsid w:val="009060D2"/>
    <w:rsid w:val="00906192"/>
    <w:rsid w:val="0090642F"/>
    <w:rsid w:val="00906AF9"/>
    <w:rsid w:val="009076AD"/>
    <w:rsid w:val="00907757"/>
    <w:rsid w:val="00907B75"/>
    <w:rsid w:val="00907CD7"/>
    <w:rsid w:val="00907E2C"/>
    <w:rsid w:val="0091000E"/>
    <w:rsid w:val="009106DA"/>
    <w:rsid w:val="00911097"/>
    <w:rsid w:val="00911144"/>
    <w:rsid w:val="00912136"/>
    <w:rsid w:val="009121F4"/>
    <w:rsid w:val="00912215"/>
    <w:rsid w:val="00912228"/>
    <w:rsid w:val="00912252"/>
    <w:rsid w:val="00912345"/>
    <w:rsid w:val="009123C5"/>
    <w:rsid w:val="00912A52"/>
    <w:rsid w:val="00912B78"/>
    <w:rsid w:val="00912C25"/>
    <w:rsid w:val="00913311"/>
    <w:rsid w:val="0091336F"/>
    <w:rsid w:val="009134E7"/>
    <w:rsid w:val="00913BC3"/>
    <w:rsid w:val="00913D5E"/>
    <w:rsid w:val="00913FC4"/>
    <w:rsid w:val="009143A6"/>
    <w:rsid w:val="00914420"/>
    <w:rsid w:val="009155A9"/>
    <w:rsid w:val="00915F3B"/>
    <w:rsid w:val="00915FF0"/>
    <w:rsid w:val="00916086"/>
    <w:rsid w:val="009160AA"/>
    <w:rsid w:val="009168C5"/>
    <w:rsid w:val="00916B36"/>
    <w:rsid w:val="009173A4"/>
    <w:rsid w:val="009173C3"/>
    <w:rsid w:val="009174E2"/>
    <w:rsid w:val="00917677"/>
    <w:rsid w:val="009177F8"/>
    <w:rsid w:val="00917DC1"/>
    <w:rsid w:val="0092062A"/>
    <w:rsid w:val="00920B32"/>
    <w:rsid w:val="00920CD7"/>
    <w:rsid w:val="0092145F"/>
    <w:rsid w:val="00921DC8"/>
    <w:rsid w:val="00923021"/>
    <w:rsid w:val="0092317A"/>
    <w:rsid w:val="009240F8"/>
    <w:rsid w:val="009246A2"/>
    <w:rsid w:val="00924C0C"/>
    <w:rsid w:val="00924F2C"/>
    <w:rsid w:val="00925082"/>
    <w:rsid w:val="0092521C"/>
    <w:rsid w:val="009252EB"/>
    <w:rsid w:val="0092559E"/>
    <w:rsid w:val="00926935"/>
    <w:rsid w:val="009269A4"/>
    <w:rsid w:val="00926C16"/>
    <w:rsid w:val="009270EE"/>
    <w:rsid w:val="0092737D"/>
    <w:rsid w:val="00927478"/>
    <w:rsid w:val="0092755B"/>
    <w:rsid w:val="00927647"/>
    <w:rsid w:val="00927AB6"/>
    <w:rsid w:val="00927D33"/>
    <w:rsid w:val="00927EFA"/>
    <w:rsid w:val="00927F47"/>
    <w:rsid w:val="00927F65"/>
    <w:rsid w:val="00930852"/>
    <w:rsid w:val="00930F66"/>
    <w:rsid w:val="009311CD"/>
    <w:rsid w:val="0093195A"/>
    <w:rsid w:val="009319FA"/>
    <w:rsid w:val="00931A6A"/>
    <w:rsid w:val="00931DB5"/>
    <w:rsid w:val="00931F1E"/>
    <w:rsid w:val="009321D0"/>
    <w:rsid w:val="009323C3"/>
    <w:rsid w:val="009326AB"/>
    <w:rsid w:val="00933C8D"/>
    <w:rsid w:val="00933CEC"/>
    <w:rsid w:val="00933DBA"/>
    <w:rsid w:val="00933F63"/>
    <w:rsid w:val="00933FB6"/>
    <w:rsid w:val="00934007"/>
    <w:rsid w:val="00934712"/>
    <w:rsid w:val="00934B30"/>
    <w:rsid w:val="00934F6E"/>
    <w:rsid w:val="00934FC7"/>
    <w:rsid w:val="00935BFB"/>
    <w:rsid w:val="00936252"/>
    <w:rsid w:val="0093625B"/>
    <w:rsid w:val="009368D4"/>
    <w:rsid w:val="0093704D"/>
    <w:rsid w:val="0093711C"/>
    <w:rsid w:val="00937574"/>
    <w:rsid w:val="009376A2"/>
    <w:rsid w:val="0093795D"/>
    <w:rsid w:val="009401AD"/>
    <w:rsid w:val="009401CF"/>
    <w:rsid w:val="0094033E"/>
    <w:rsid w:val="009405C9"/>
    <w:rsid w:val="00940B3E"/>
    <w:rsid w:val="00940B79"/>
    <w:rsid w:val="00940D1D"/>
    <w:rsid w:val="00940DB8"/>
    <w:rsid w:val="00940E2F"/>
    <w:rsid w:val="00941190"/>
    <w:rsid w:val="009414E6"/>
    <w:rsid w:val="009414EA"/>
    <w:rsid w:val="0094199F"/>
    <w:rsid w:val="00941AB2"/>
    <w:rsid w:val="00941DA2"/>
    <w:rsid w:val="00941E54"/>
    <w:rsid w:val="00942405"/>
    <w:rsid w:val="009426E0"/>
    <w:rsid w:val="009427EC"/>
    <w:rsid w:val="00942D2E"/>
    <w:rsid w:val="00942EEA"/>
    <w:rsid w:val="00942F0B"/>
    <w:rsid w:val="00942F6C"/>
    <w:rsid w:val="00942F81"/>
    <w:rsid w:val="0094420A"/>
    <w:rsid w:val="0094452E"/>
    <w:rsid w:val="00944533"/>
    <w:rsid w:val="009445BB"/>
    <w:rsid w:val="00944980"/>
    <w:rsid w:val="00944CAC"/>
    <w:rsid w:val="00944DE2"/>
    <w:rsid w:val="00944F83"/>
    <w:rsid w:val="0094504C"/>
    <w:rsid w:val="00945C6D"/>
    <w:rsid w:val="009473DA"/>
    <w:rsid w:val="009474B8"/>
    <w:rsid w:val="00947ACB"/>
    <w:rsid w:val="00947E98"/>
    <w:rsid w:val="00947F63"/>
    <w:rsid w:val="009501AF"/>
    <w:rsid w:val="00950271"/>
    <w:rsid w:val="00950877"/>
    <w:rsid w:val="00950AA9"/>
    <w:rsid w:val="00950D40"/>
    <w:rsid w:val="00951043"/>
    <w:rsid w:val="00951145"/>
    <w:rsid w:val="009512FF"/>
    <w:rsid w:val="00951C6D"/>
    <w:rsid w:val="00951E15"/>
    <w:rsid w:val="009520B1"/>
    <w:rsid w:val="00952273"/>
    <w:rsid w:val="009534C3"/>
    <w:rsid w:val="009538F5"/>
    <w:rsid w:val="00953A22"/>
    <w:rsid w:val="0095400E"/>
    <w:rsid w:val="009542B3"/>
    <w:rsid w:val="0095434F"/>
    <w:rsid w:val="009543CA"/>
    <w:rsid w:val="009546C5"/>
    <w:rsid w:val="0095474A"/>
    <w:rsid w:val="00954A36"/>
    <w:rsid w:val="00955083"/>
    <w:rsid w:val="009551A0"/>
    <w:rsid w:val="009552B0"/>
    <w:rsid w:val="00955500"/>
    <w:rsid w:val="00955732"/>
    <w:rsid w:val="009557BF"/>
    <w:rsid w:val="009559C3"/>
    <w:rsid w:val="00955C2C"/>
    <w:rsid w:val="00955C85"/>
    <w:rsid w:val="00955D98"/>
    <w:rsid w:val="00955EB6"/>
    <w:rsid w:val="00955ED3"/>
    <w:rsid w:val="009563C9"/>
    <w:rsid w:val="009568C1"/>
    <w:rsid w:val="0095690C"/>
    <w:rsid w:val="00956B33"/>
    <w:rsid w:val="00956DB7"/>
    <w:rsid w:val="00956DE7"/>
    <w:rsid w:val="00956E1D"/>
    <w:rsid w:val="009572E0"/>
    <w:rsid w:val="00957306"/>
    <w:rsid w:val="0095777D"/>
    <w:rsid w:val="00957949"/>
    <w:rsid w:val="00957B91"/>
    <w:rsid w:val="00957ECC"/>
    <w:rsid w:val="00957F0C"/>
    <w:rsid w:val="009604EE"/>
    <w:rsid w:val="00960EFC"/>
    <w:rsid w:val="0096107D"/>
    <w:rsid w:val="00961293"/>
    <w:rsid w:val="00961541"/>
    <w:rsid w:val="00961755"/>
    <w:rsid w:val="0096194E"/>
    <w:rsid w:val="0096200A"/>
    <w:rsid w:val="009627EF"/>
    <w:rsid w:val="00962A1C"/>
    <w:rsid w:val="00962DA7"/>
    <w:rsid w:val="00963587"/>
    <w:rsid w:val="00963597"/>
    <w:rsid w:val="0096360C"/>
    <w:rsid w:val="00963D49"/>
    <w:rsid w:val="00963ED6"/>
    <w:rsid w:val="00964932"/>
    <w:rsid w:val="009649C0"/>
    <w:rsid w:val="00964B56"/>
    <w:rsid w:val="00964EDA"/>
    <w:rsid w:val="00965159"/>
    <w:rsid w:val="00965323"/>
    <w:rsid w:val="0096566D"/>
    <w:rsid w:val="009657FC"/>
    <w:rsid w:val="00965F54"/>
    <w:rsid w:val="00966233"/>
    <w:rsid w:val="009662D9"/>
    <w:rsid w:val="00966646"/>
    <w:rsid w:val="00966B95"/>
    <w:rsid w:val="00966E43"/>
    <w:rsid w:val="00966EF8"/>
    <w:rsid w:val="0096732E"/>
    <w:rsid w:val="00967A94"/>
    <w:rsid w:val="00967C64"/>
    <w:rsid w:val="00967F33"/>
    <w:rsid w:val="00970394"/>
    <w:rsid w:val="009705E6"/>
    <w:rsid w:val="00971157"/>
    <w:rsid w:val="009713B3"/>
    <w:rsid w:val="0097146D"/>
    <w:rsid w:val="00971628"/>
    <w:rsid w:val="009719F5"/>
    <w:rsid w:val="00971A66"/>
    <w:rsid w:val="00971A6E"/>
    <w:rsid w:val="00972339"/>
    <w:rsid w:val="009723D0"/>
    <w:rsid w:val="00972639"/>
    <w:rsid w:val="0097270C"/>
    <w:rsid w:val="00972D23"/>
    <w:rsid w:val="00972E29"/>
    <w:rsid w:val="00972E66"/>
    <w:rsid w:val="009732D3"/>
    <w:rsid w:val="00973536"/>
    <w:rsid w:val="009735D5"/>
    <w:rsid w:val="0097397E"/>
    <w:rsid w:val="00974937"/>
    <w:rsid w:val="00975755"/>
    <w:rsid w:val="009759A7"/>
    <w:rsid w:val="00975D9A"/>
    <w:rsid w:val="009762A0"/>
    <w:rsid w:val="009763C6"/>
    <w:rsid w:val="009764E3"/>
    <w:rsid w:val="00977017"/>
    <w:rsid w:val="0097701C"/>
    <w:rsid w:val="00977271"/>
    <w:rsid w:val="00977655"/>
    <w:rsid w:val="00977B83"/>
    <w:rsid w:val="00977CAD"/>
    <w:rsid w:val="00977DBA"/>
    <w:rsid w:val="00977F96"/>
    <w:rsid w:val="00980216"/>
    <w:rsid w:val="0098046D"/>
    <w:rsid w:val="009808FA"/>
    <w:rsid w:val="00980DF1"/>
    <w:rsid w:val="00980EBE"/>
    <w:rsid w:val="00981582"/>
    <w:rsid w:val="00981E1F"/>
    <w:rsid w:val="0098201F"/>
    <w:rsid w:val="009822A9"/>
    <w:rsid w:val="00982456"/>
    <w:rsid w:val="0098339D"/>
    <w:rsid w:val="009836C3"/>
    <w:rsid w:val="0098371F"/>
    <w:rsid w:val="009837C9"/>
    <w:rsid w:val="00983867"/>
    <w:rsid w:val="0098386E"/>
    <w:rsid w:val="00983D34"/>
    <w:rsid w:val="0098442A"/>
    <w:rsid w:val="009848B1"/>
    <w:rsid w:val="00984A91"/>
    <w:rsid w:val="00984AB8"/>
    <w:rsid w:val="00984C67"/>
    <w:rsid w:val="00984EDD"/>
    <w:rsid w:val="00985095"/>
    <w:rsid w:val="009851BC"/>
    <w:rsid w:val="009854E1"/>
    <w:rsid w:val="00985734"/>
    <w:rsid w:val="00985ADF"/>
    <w:rsid w:val="00985B8C"/>
    <w:rsid w:val="00985CF4"/>
    <w:rsid w:val="00985E3E"/>
    <w:rsid w:val="00986099"/>
    <w:rsid w:val="00986221"/>
    <w:rsid w:val="00986B42"/>
    <w:rsid w:val="0098703E"/>
    <w:rsid w:val="009873AF"/>
    <w:rsid w:val="009873E3"/>
    <w:rsid w:val="00987843"/>
    <w:rsid w:val="00987919"/>
    <w:rsid w:val="0098798E"/>
    <w:rsid w:val="009879C6"/>
    <w:rsid w:val="009879D4"/>
    <w:rsid w:val="00987A36"/>
    <w:rsid w:val="00987D2A"/>
    <w:rsid w:val="00987FB3"/>
    <w:rsid w:val="00990008"/>
    <w:rsid w:val="0099055C"/>
    <w:rsid w:val="00990FC3"/>
    <w:rsid w:val="00991051"/>
    <w:rsid w:val="00991442"/>
    <w:rsid w:val="00991452"/>
    <w:rsid w:val="00991FF0"/>
    <w:rsid w:val="009921CB"/>
    <w:rsid w:val="009923E0"/>
    <w:rsid w:val="00992452"/>
    <w:rsid w:val="00992B8B"/>
    <w:rsid w:val="0099322F"/>
    <w:rsid w:val="009933FF"/>
    <w:rsid w:val="0099364A"/>
    <w:rsid w:val="0099397D"/>
    <w:rsid w:val="00993A98"/>
    <w:rsid w:val="00994B8C"/>
    <w:rsid w:val="0099579A"/>
    <w:rsid w:val="0099632C"/>
    <w:rsid w:val="00996725"/>
    <w:rsid w:val="009969AB"/>
    <w:rsid w:val="00996CBD"/>
    <w:rsid w:val="00996CE8"/>
    <w:rsid w:val="0099712C"/>
    <w:rsid w:val="00997131"/>
    <w:rsid w:val="00997EC2"/>
    <w:rsid w:val="009A00BE"/>
    <w:rsid w:val="009A0701"/>
    <w:rsid w:val="009A0F69"/>
    <w:rsid w:val="009A1034"/>
    <w:rsid w:val="009A13A0"/>
    <w:rsid w:val="009A1768"/>
    <w:rsid w:val="009A1A31"/>
    <w:rsid w:val="009A1AF7"/>
    <w:rsid w:val="009A1F68"/>
    <w:rsid w:val="009A2177"/>
    <w:rsid w:val="009A2425"/>
    <w:rsid w:val="009A24F3"/>
    <w:rsid w:val="009A25D3"/>
    <w:rsid w:val="009A25DF"/>
    <w:rsid w:val="009A35EE"/>
    <w:rsid w:val="009A3829"/>
    <w:rsid w:val="009A388A"/>
    <w:rsid w:val="009A3C20"/>
    <w:rsid w:val="009A3D1E"/>
    <w:rsid w:val="009A3E0C"/>
    <w:rsid w:val="009A3FDE"/>
    <w:rsid w:val="009A40D4"/>
    <w:rsid w:val="009A4125"/>
    <w:rsid w:val="009A4361"/>
    <w:rsid w:val="009A4795"/>
    <w:rsid w:val="009A4921"/>
    <w:rsid w:val="009A4C68"/>
    <w:rsid w:val="009A4ED5"/>
    <w:rsid w:val="009A4EFD"/>
    <w:rsid w:val="009A515E"/>
    <w:rsid w:val="009A54C5"/>
    <w:rsid w:val="009A54F7"/>
    <w:rsid w:val="009A566E"/>
    <w:rsid w:val="009A5895"/>
    <w:rsid w:val="009A59C0"/>
    <w:rsid w:val="009A5C2E"/>
    <w:rsid w:val="009A5CFC"/>
    <w:rsid w:val="009A5E71"/>
    <w:rsid w:val="009A61D8"/>
    <w:rsid w:val="009A6244"/>
    <w:rsid w:val="009A7294"/>
    <w:rsid w:val="009A7445"/>
    <w:rsid w:val="009B0573"/>
    <w:rsid w:val="009B0603"/>
    <w:rsid w:val="009B0A9E"/>
    <w:rsid w:val="009B0B9D"/>
    <w:rsid w:val="009B0D36"/>
    <w:rsid w:val="009B1289"/>
    <w:rsid w:val="009B1A4C"/>
    <w:rsid w:val="009B1AE9"/>
    <w:rsid w:val="009B1E64"/>
    <w:rsid w:val="009B2793"/>
    <w:rsid w:val="009B2FF4"/>
    <w:rsid w:val="009B3301"/>
    <w:rsid w:val="009B339B"/>
    <w:rsid w:val="009B3697"/>
    <w:rsid w:val="009B3752"/>
    <w:rsid w:val="009B3B8F"/>
    <w:rsid w:val="009B4E80"/>
    <w:rsid w:val="009B4EC6"/>
    <w:rsid w:val="009B52C3"/>
    <w:rsid w:val="009B5AC1"/>
    <w:rsid w:val="009B5D2F"/>
    <w:rsid w:val="009B61B2"/>
    <w:rsid w:val="009B65E3"/>
    <w:rsid w:val="009B67BF"/>
    <w:rsid w:val="009B6A5B"/>
    <w:rsid w:val="009B6C17"/>
    <w:rsid w:val="009B6E29"/>
    <w:rsid w:val="009B6F80"/>
    <w:rsid w:val="009B710A"/>
    <w:rsid w:val="009B75F9"/>
    <w:rsid w:val="009B787C"/>
    <w:rsid w:val="009B7E86"/>
    <w:rsid w:val="009C018E"/>
    <w:rsid w:val="009C0388"/>
    <w:rsid w:val="009C060A"/>
    <w:rsid w:val="009C0B11"/>
    <w:rsid w:val="009C142E"/>
    <w:rsid w:val="009C1AF5"/>
    <w:rsid w:val="009C1C29"/>
    <w:rsid w:val="009C20E2"/>
    <w:rsid w:val="009C266E"/>
    <w:rsid w:val="009C2BCB"/>
    <w:rsid w:val="009C2BD3"/>
    <w:rsid w:val="009C2C77"/>
    <w:rsid w:val="009C2D6C"/>
    <w:rsid w:val="009C2F52"/>
    <w:rsid w:val="009C31D6"/>
    <w:rsid w:val="009C3404"/>
    <w:rsid w:val="009C3567"/>
    <w:rsid w:val="009C35B7"/>
    <w:rsid w:val="009C36EE"/>
    <w:rsid w:val="009C37AB"/>
    <w:rsid w:val="009C39E9"/>
    <w:rsid w:val="009C3B28"/>
    <w:rsid w:val="009C4209"/>
    <w:rsid w:val="009C4942"/>
    <w:rsid w:val="009C4A47"/>
    <w:rsid w:val="009C4D00"/>
    <w:rsid w:val="009C4F0F"/>
    <w:rsid w:val="009C4FA9"/>
    <w:rsid w:val="009C50D9"/>
    <w:rsid w:val="009C559E"/>
    <w:rsid w:val="009C5CF6"/>
    <w:rsid w:val="009C6107"/>
    <w:rsid w:val="009C6333"/>
    <w:rsid w:val="009C7029"/>
    <w:rsid w:val="009C721E"/>
    <w:rsid w:val="009C74CC"/>
    <w:rsid w:val="009C7859"/>
    <w:rsid w:val="009C7990"/>
    <w:rsid w:val="009D03A0"/>
    <w:rsid w:val="009D0852"/>
    <w:rsid w:val="009D11CF"/>
    <w:rsid w:val="009D1A18"/>
    <w:rsid w:val="009D21B8"/>
    <w:rsid w:val="009D2437"/>
    <w:rsid w:val="009D24A0"/>
    <w:rsid w:val="009D2568"/>
    <w:rsid w:val="009D29FC"/>
    <w:rsid w:val="009D2CD1"/>
    <w:rsid w:val="009D2E83"/>
    <w:rsid w:val="009D2E8F"/>
    <w:rsid w:val="009D3078"/>
    <w:rsid w:val="009D320D"/>
    <w:rsid w:val="009D32BB"/>
    <w:rsid w:val="009D38E7"/>
    <w:rsid w:val="009D39C7"/>
    <w:rsid w:val="009D3BB9"/>
    <w:rsid w:val="009D3C2B"/>
    <w:rsid w:val="009D3DAD"/>
    <w:rsid w:val="009D45B4"/>
    <w:rsid w:val="009D461E"/>
    <w:rsid w:val="009D4AAB"/>
    <w:rsid w:val="009D4B7D"/>
    <w:rsid w:val="009D4CDE"/>
    <w:rsid w:val="009D4E3E"/>
    <w:rsid w:val="009D5078"/>
    <w:rsid w:val="009D5638"/>
    <w:rsid w:val="009D5BAB"/>
    <w:rsid w:val="009D5C36"/>
    <w:rsid w:val="009D606D"/>
    <w:rsid w:val="009D623C"/>
    <w:rsid w:val="009D6E82"/>
    <w:rsid w:val="009D71CD"/>
    <w:rsid w:val="009D7506"/>
    <w:rsid w:val="009D75B7"/>
    <w:rsid w:val="009D781A"/>
    <w:rsid w:val="009D7A90"/>
    <w:rsid w:val="009E056B"/>
    <w:rsid w:val="009E0761"/>
    <w:rsid w:val="009E0CE3"/>
    <w:rsid w:val="009E0DF0"/>
    <w:rsid w:val="009E16B4"/>
    <w:rsid w:val="009E1A26"/>
    <w:rsid w:val="009E1F62"/>
    <w:rsid w:val="009E2240"/>
    <w:rsid w:val="009E2441"/>
    <w:rsid w:val="009E26F6"/>
    <w:rsid w:val="009E28B0"/>
    <w:rsid w:val="009E2C2D"/>
    <w:rsid w:val="009E3097"/>
    <w:rsid w:val="009E32FA"/>
    <w:rsid w:val="009E359E"/>
    <w:rsid w:val="009E3E6C"/>
    <w:rsid w:val="009E43CB"/>
    <w:rsid w:val="009E5056"/>
    <w:rsid w:val="009E5282"/>
    <w:rsid w:val="009E52B2"/>
    <w:rsid w:val="009E5388"/>
    <w:rsid w:val="009E5565"/>
    <w:rsid w:val="009E57A4"/>
    <w:rsid w:val="009E5937"/>
    <w:rsid w:val="009E5D5B"/>
    <w:rsid w:val="009E63C8"/>
    <w:rsid w:val="009E6D98"/>
    <w:rsid w:val="009E6EE7"/>
    <w:rsid w:val="009E722E"/>
    <w:rsid w:val="009E7453"/>
    <w:rsid w:val="009F046B"/>
    <w:rsid w:val="009F0486"/>
    <w:rsid w:val="009F04FD"/>
    <w:rsid w:val="009F08A3"/>
    <w:rsid w:val="009F0974"/>
    <w:rsid w:val="009F0AA1"/>
    <w:rsid w:val="009F0E63"/>
    <w:rsid w:val="009F0E8F"/>
    <w:rsid w:val="009F15E0"/>
    <w:rsid w:val="009F193B"/>
    <w:rsid w:val="009F233E"/>
    <w:rsid w:val="009F2524"/>
    <w:rsid w:val="009F2588"/>
    <w:rsid w:val="009F25FF"/>
    <w:rsid w:val="009F272D"/>
    <w:rsid w:val="009F2AEE"/>
    <w:rsid w:val="009F2C88"/>
    <w:rsid w:val="009F2D66"/>
    <w:rsid w:val="009F32AC"/>
    <w:rsid w:val="009F392A"/>
    <w:rsid w:val="009F4081"/>
    <w:rsid w:val="009F42FD"/>
    <w:rsid w:val="009F4D38"/>
    <w:rsid w:val="009F52B0"/>
    <w:rsid w:val="009F558A"/>
    <w:rsid w:val="009F5C51"/>
    <w:rsid w:val="009F6148"/>
    <w:rsid w:val="009F68C5"/>
    <w:rsid w:val="009F6ABC"/>
    <w:rsid w:val="009F6BBB"/>
    <w:rsid w:val="009F6EDC"/>
    <w:rsid w:val="009F70FA"/>
    <w:rsid w:val="009F730A"/>
    <w:rsid w:val="009F7709"/>
    <w:rsid w:val="009F7804"/>
    <w:rsid w:val="009F7A44"/>
    <w:rsid w:val="009F7E44"/>
    <w:rsid w:val="009F7F61"/>
    <w:rsid w:val="009F7FC8"/>
    <w:rsid w:val="00A003E4"/>
    <w:rsid w:val="00A005BA"/>
    <w:rsid w:val="00A005E1"/>
    <w:rsid w:val="00A00BDC"/>
    <w:rsid w:val="00A00D4C"/>
    <w:rsid w:val="00A00E97"/>
    <w:rsid w:val="00A011FA"/>
    <w:rsid w:val="00A02326"/>
    <w:rsid w:val="00A0271D"/>
    <w:rsid w:val="00A0290C"/>
    <w:rsid w:val="00A02972"/>
    <w:rsid w:val="00A02ADB"/>
    <w:rsid w:val="00A02BF5"/>
    <w:rsid w:val="00A02D79"/>
    <w:rsid w:val="00A02F3A"/>
    <w:rsid w:val="00A03675"/>
    <w:rsid w:val="00A038FA"/>
    <w:rsid w:val="00A03980"/>
    <w:rsid w:val="00A03ED7"/>
    <w:rsid w:val="00A03FB1"/>
    <w:rsid w:val="00A04249"/>
    <w:rsid w:val="00A04873"/>
    <w:rsid w:val="00A04D9D"/>
    <w:rsid w:val="00A04DA9"/>
    <w:rsid w:val="00A05105"/>
    <w:rsid w:val="00A053A3"/>
    <w:rsid w:val="00A055CA"/>
    <w:rsid w:val="00A05A43"/>
    <w:rsid w:val="00A05B16"/>
    <w:rsid w:val="00A05B63"/>
    <w:rsid w:val="00A05CC0"/>
    <w:rsid w:val="00A05E10"/>
    <w:rsid w:val="00A060F6"/>
    <w:rsid w:val="00A06424"/>
    <w:rsid w:val="00A0692B"/>
    <w:rsid w:val="00A06B1B"/>
    <w:rsid w:val="00A06B5B"/>
    <w:rsid w:val="00A06CCB"/>
    <w:rsid w:val="00A06F82"/>
    <w:rsid w:val="00A07038"/>
    <w:rsid w:val="00A073A6"/>
    <w:rsid w:val="00A075AB"/>
    <w:rsid w:val="00A07737"/>
    <w:rsid w:val="00A07984"/>
    <w:rsid w:val="00A10077"/>
    <w:rsid w:val="00A10438"/>
    <w:rsid w:val="00A1054E"/>
    <w:rsid w:val="00A10663"/>
    <w:rsid w:val="00A10ABC"/>
    <w:rsid w:val="00A10DD2"/>
    <w:rsid w:val="00A1188B"/>
    <w:rsid w:val="00A118CD"/>
    <w:rsid w:val="00A118E4"/>
    <w:rsid w:val="00A12027"/>
    <w:rsid w:val="00A12B33"/>
    <w:rsid w:val="00A12F8B"/>
    <w:rsid w:val="00A134DE"/>
    <w:rsid w:val="00A13504"/>
    <w:rsid w:val="00A1352F"/>
    <w:rsid w:val="00A1399F"/>
    <w:rsid w:val="00A13B60"/>
    <w:rsid w:val="00A1411E"/>
    <w:rsid w:val="00A1423E"/>
    <w:rsid w:val="00A14524"/>
    <w:rsid w:val="00A14537"/>
    <w:rsid w:val="00A14BCC"/>
    <w:rsid w:val="00A1559E"/>
    <w:rsid w:val="00A15EF8"/>
    <w:rsid w:val="00A16323"/>
    <w:rsid w:val="00A1653C"/>
    <w:rsid w:val="00A16DAA"/>
    <w:rsid w:val="00A1719C"/>
    <w:rsid w:val="00A171DD"/>
    <w:rsid w:val="00A17296"/>
    <w:rsid w:val="00A17BB5"/>
    <w:rsid w:val="00A17C5B"/>
    <w:rsid w:val="00A2027B"/>
    <w:rsid w:val="00A209E4"/>
    <w:rsid w:val="00A21116"/>
    <w:rsid w:val="00A2141B"/>
    <w:rsid w:val="00A2143C"/>
    <w:rsid w:val="00A217B4"/>
    <w:rsid w:val="00A2185B"/>
    <w:rsid w:val="00A227FE"/>
    <w:rsid w:val="00A22BD9"/>
    <w:rsid w:val="00A22E64"/>
    <w:rsid w:val="00A22FAD"/>
    <w:rsid w:val="00A23515"/>
    <w:rsid w:val="00A23585"/>
    <w:rsid w:val="00A238CE"/>
    <w:rsid w:val="00A23A98"/>
    <w:rsid w:val="00A244AB"/>
    <w:rsid w:val="00A24625"/>
    <w:rsid w:val="00A24AEA"/>
    <w:rsid w:val="00A24DF1"/>
    <w:rsid w:val="00A255FD"/>
    <w:rsid w:val="00A2588C"/>
    <w:rsid w:val="00A25F41"/>
    <w:rsid w:val="00A25FD5"/>
    <w:rsid w:val="00A26161"/>
    <w:rsid w:val="00A26569"/>
    <w:rsid w:val="00A26A06"/>
    <w:rsid w:val="00A26AA4"/>
    <w:rsid w:val="00A26AD7"/>
    <w:rsid w:val="00A26D84"/>
    <w:rsid w:val="00A26E55"/>
    <w:rsid w:val="00A2727C"/>
    <w:rsid w:val="00A272D0"/>
    <w:rsid w:val="00A275FD"/>
    <w:rsid w:val="00A27FE1"/>
    <w:rsid w:val="00A30199"/>
    <w:rsid w:val="00A30201"/>
    <w:rsid w:val="00A303B0"/>
    <w:rsid w:val="00A3049D"/>
    <w:rsid w:val="00A3096A"/>
    <w:rsid w:val="00A30A13"/>
    <w:rsid w:val="00A30B95"/>
    <w:rsid w:val="00A31198"/>
    <w:rsid w:val="00A31581"/>
    <w:rsid w:val="00A3194C"/>
    <w:rsid w:val="00A31E1D"/>
    <w:rsid w:val="00A3212F"/>
    <w:rsid w:val="00A321DA"/>
    <w:rsid w:val="00A32982"/>
    <w:rsid w:val="00A330DF"/>
    <w:rsid w:val="00A3322B"/>
    <w:rsid w:val="00A332B3"/>
    <w:rsid w:val="00A332EF"/>
    <w:rsid w:val="00A33347"/>
    <w:rsid w:val="00A33518"/>
    <w:rsid w:val="00A33575"/>
    <w:rsid w:val="00A33950"/>
    <w:rsid w:val="00A33A53"/>
    <w:rsid w:val="00A34658"/>
    <w:rsid w:val="00A34A3F"/>
    <w:rsid w:val="00A34D93"/>
    <w:rsid w:val="00A351C2"/>
    <w:rsid w:val="00A35573"/>
    <w:rsid w:val="00A35ECE"/>
    <w:rsid w:val="00A3629F"/>
    <w:rsid w:val="00A36DD2"/>
    <w:rsid w:val="00A36E17"/>
    <w:rsid w:val="00A36ED7"/>
    <w:rsid w:val="00A36F25"/>
    <w:rsid w:val="00A3726A"/>
    <w:rsid w:val="00A374EC"/>
    <w:rsid w:val="00A3773C"/>
    <w:rsid w:val="00A3788A"/>
    <w:rsid w:val="00A3798E"/>
    <w:rsid w:val="00A37A07"/>
    <w:rsid w:val="00A37F75"/>
    <w:rsid w:val="00A40A94"/>
    <w:rsid w:val="00A40B66"/>
    <w:rsid w:val="00A40EC7"/>
    <w:rsid w:val="00A4104A"/>
    <w:rsid w:val="00A413C6"/>
    <w:rsid w:val="00A41ACB"/>
    <w:rsid w:val="00A41EE3"/>
    <w:rsid w:val="00A423BF"/>
    <w:rsid w:val="00A42A7E"/>
    <w:rsid w:val="00A43109"/>
    <w:rsid w:val="00A43315"/>
    <w:rsid w:val="00A437D5"/>
    <w:rsid w:val="00A43E30"/>
    <w:rsid w:val="00A44CDE"/>
    <w:rsid w:val="00A44ECD"/>
    <w:rsid w:val="00A44FC5"/>
    <w:rsid w:val="00A453CD"/>
    <w:rsid w:val="00A45758"/>
    <w:rsid w:val="00A45A07"/>
    <w:rsid w:val="00A45ADC"/>
    <w:rsid w:val="00A46036"/>
    <w:rsid w:val="00A462B0"/>
    <w:rsid w:val="00A46A69"/>
    <w:rsid w:val="00A46B48"/>
    <w:rsid w:val="00A471EA"/>
    <w:rsid w:val="00A47213"/>
    <w:rsid w:val="00A472B8"/>
    <w:rsid w:val="00A47A9F"/>
    <w:rsid w:val="00A47EB0"/>
    <w:rsid w:val="00A5041F"/>
    <w:rsid w:val="00A5079A"/>
    <w:rsid w:val="00A50C29"/>
    <w:rsid w:val="00A50C9E"/>
    <w:rsid w:val="00A50FE0"/>
    <w:rsid w:val="00A51129"/>
    <w:rsid w:val="00A5154C"/>
    <w:rsid w:val="00A5175E"/>
    <w:rsid w:val="00A51A2F"/>
    <w:rsid w:val="00A51FCD"/>
    <w:rsid w:val="00A51FF7"/>
    <w:rsid w:val="00A52050"/>
    <w:rsid w:val="00A5226A"/>
    <w:rsid w:val="00A52AA3"/>
    <w:rsid w:val="00A52B26"/>
    <w:rsid w:val="00A52B4C"/>
    <w:rsid w:val="00A52B94"/>
    <w:rsid w:val="00A52D81"/>
    <w:rsid w:val="00A52DCD"/>
    <w:rsid w:val="00A52E28"/>
    <w:rsid w:val="00A5332B"/>
    <w:rsid w:val="00A53399"/>
    <w:rsid w:val="00A534D1"/>
    <w:rsid w:val="00A535D5"/>
    <w:rsid w:val="00A5372F"/>
    <w:rsid w:val="00A53AE9"/>
    <w:rsid w:val="00A54174"/>
    <w:rsid w:val="00A5460C"/>
    <w:rsid w:val="00A549FF"/>
    <w:rsid w:val="00A54E82"/>
    <w:rsid w:val="00A5503C"/>
    <w:rsid w:val="00A554E6"/>
    <w:rsid w:val="00A55948"/>
    <w:rsid w:val="00A55A56"/>
    <w:rsid w:val="00A55D88"/>
    <w:rsid w:val="00A56020"/>
    <w:rsid w:val="00A562DC"/>
    <w:rsid w:val="00A56A00"/>
    <w:rsid w:val="00A56BBF"/>
    <w:rsid w:val="00A56C77"/>
    <w:rsid w:val="00A57065"/>
    <w:rsid w:val="00A5736D"/>
    <w:rsid w:val="00A5741C"/>
    <w:rsid w:val="00A5772D"/>
    <w:rsid w:val="00A57CEB"/>
    <w:rsid w:val="00A60431"/>
    <w:rsid w:val="00A60670"/>
    <w:rsid w:val="00A60CFD"/>
    <w:rsid w:val="00A6118E"/>
    <w:rsid w:val="00A61352"/>
    <w:rsid w:val="00A6138F"/>
    <w:rsid w:val="00A61518"/>
    <w:rsid w:val="00A6157B"/>
    <w:rsid w:val="00A616A9"/>
    <w:rsid w:val="00A61719"/>
    <w:rsid w:val="00A622BE"/>
    <w:rsid w:val="00A623B4"/>
    <w:rsid w:val="00A6264C"/>
    <w:rsid w:val="00A62840"/>
    <w:rsid w:val="00A62BE9"/>
    <w:rsid w:val="00A62EDC"/>
    <w:rsid w:val="00A6386F"/>
    <w:rsid w:val="00A63A67"/>
    <w:rsid w:val="00A63B2A"/>
    <w:rsid w:val="00A63BF5"/>
    <w:rsid w:val="00A63CB8"/>
    <w:rsid w:val="00A63F1C"/>
    <w:rsid w:val="00A6430C"/>
    <w:rsid w:val="00A647C1"/>
    <w:rsid w:val="00A64A2C"/>
    <w:rsid w:val="00A6554F"/>
    <w:rsid w:val="00A65A22"/>
    <w:rsid w:val="00A665BA"/>
    <w:rsid w:val="00A6677E"/>
    <w:rsid w:val="00A66865"/>
    <w:rsid w:val="00A66AB3"/>
    <w:rsid w:val="00A66B96"/>
    <w:rsid w:val="00A67456"/>
    <w:rsid w:val="00A6758B"/>
    <w:rsid w:val="00A67923"/>
    <w:rsid w:val="00A6792C"/>
    <w:rsid w:val="00A67AD9"/>
    <w:rsid w:val="00A70175"/>
    <w:rsid w:val="00A70387"/>
    <w:rsid w:val="00A70BC5"/>
    <w:rsid w:val="00A70C90"/>
    <w:rsid w:val="00A70F80"/>
    <w:rsid w:val="00A71031"/>
    <w:rsid w:val="00A712B9"/>
    <w:rsid w:val="00A71662"/>
    <w:rsid w:val="00A716AC"/>
    <w:rsid w:val="00A71B04"/>
    <w:rsid w:val="00A71F76"/>
    <w:rsid w:val="00A7202F"/>
    <w:rsid w:val="00A72431"/>
    <w:rsid w:val="00A72518"/>
    <w:rsid w:val="00A72697"/>
    <w:rsid w:val="00A72B11"/>
    <w:rsid w:val="00A72C8B"/>
    <w:rsid w:val="00A72EC0"/>
    <w:rsid w:val="00A7339D"/>
    <w:rsid w:val="00A736B6"/>
    <w:rsid w:val="00A73814"/>
    <w:rsid w:val="00A73AA1"/>
    <w:rsid w:val="00A73E74"/>
    <w:rsid w:val="00A73EC4"/>
    <w:rsid w:val="00A746A5"/>
    <w:rsid w:val="00A75036"/>
    <w:rsid w:val="00A750C4"/>
    <w:rsid w:val="00A751D0"/>
    <w:rsid w:val="00A76FC0"/>
    <w:rsid w:val="00A77012"/>
    <w:rsid w:val="00A77014"/>
    <w:rsid w:val="00A777BA"/>
    <w:rsid w:val="00A77B08"/>
    <w:rsid w:val="00A77E6E"/>
    <w:rsid w:val="00A77F97"/>
    <w:rsid w:val="00A80DC3"/>
    <w:rsid w:val="00A80FCB"/>
    <w:rsid w:val="00A80FD3"/>
    <w:rsid w:val="00A8101A"/>
    <w:rsid w:val="00A810F7"/>
    <w:rsid w:val="00A81BB0"/>
    <w:rsid w:val="00A81CA2"/>
    <w:rsid w:val="00A82176"/>
    <w:rsid w:val="00A82306"/>
    <w:rsid w:val="00A826E7"/>
    <w:rsid w:val="00A82B0C"/>
    <w:rsid w:val="00A83227"/>
    <w:rsid w:val="00A833F5"/>
    <w:rsid w:val="00A83624"/>
    <w:rsid w:val="00A83D7C"/>
    <w:rsid w:val="00A84592"/>
    <w:rsid w:val="00A84934"/>
    <w:rsid w:val="00A84D31"/>
    <w:rsid w:val="00A84D43"/>
    <w:rsid w:val="00A84EDE"/>
    <w:rsid w:val="00A853C1"/>
    <w:rsid w:val="00A858EB"/>
    <w:rsid w:val="00A85F29"/>
    <w:rsid w:val="00A863C8"/>
    <w:rsid w:val="00A8645A"/>
    <w:rsid w:val="00A86D40"/>
    <w:rsid w:val="00A86D95"/>
    <w:rsid w:val="00A86E62"/>
    <w:rsid w:val="00A86F55"/>
    <w:rsid w:val="00A87353"/>
    <w:rsid w:val="00A8785A"/>
    <w:rsid w:val="00A87B46"/>
    <w:rsid w:val="00A90203"/>
    <w:rsid w:val="00A90276"/>
    <w:rsid w:val="00A905DA"/>
    <w:rsid w:val="00A907F1"/>
    <w:rsid w:val="00A908EE"/>
    <w:rsid w:val="00A90B52"/>
    <w:rsid w:val="00A90DAB"/>
    <w:rsid w:val="00A90E0B"/>
    <w:rsid w:val="00A91520"/>
    <w:rsid w:val="00A91F5A"/>
    <w:rsid w:val="00A9232E"/>
    <w:rsid w:val="00A92BB4"/>
    <w:rsid w:val="00A92BFD"/>
    <w:rsid w:val="00A92C2F"/>
    <w:rsid w:val="00A92C49"/>
    <w:rsid w:val="00A92E84"/>
    <w:rsid w:val="00A92E93"/>
    <w:rsid w:val="00A92F22"/>
    <w:rsid w:val="00A94175"/>
    <w:rsid w:val="00A9422E"/>
    <w:rsid w:val="00A94B1E"/>
    <w:rsid w:val="00A951A3"/>
    <w:rsid w:val="00A956D4"/>
    <w:rsid w:val="00A9615F"/>
    <w:rsid w:val="00A967A1"/>
    <w:rsid w:val="00A96953"/>
    <w:rsid w:val="00A96968"/>
    <w:rsid w:val="00A97031"/>
    <w:rsid w:val="00A97052"/>
    <w:rsid w:val="00A97CC8"/>
    <w:rsid w:val="00A97D7F"/>
    <w:rsid w:val="00A97DD3"/>
    <w:rsid w:val="00AA075C"/>
    <w:rsid w:val="00AA0838"/>
    <w:rsid w:val="00AA092F"/>
    <w:rsid w:val="00AA20DF"/>
    <w:rsid w:val="00AA2219"/>
    <w:rsid w:val="00AA281A"/>
    <w:rsid w:val="00AA2BD1"/>
    <w:rsid w:val="00AA2E52"/>
    <w:rsid w:val="00AA33EA"/>
    <w:rsid w:val="00AA38A1"/>
    <w:rsid w:val="00AA3930"/>
    <w:rsid w:val="00AA3B07"/>
    <w:rsid w:val="00AA45C1"/>
    <w:rsid w:val="00AA4801"/>
    <w:rsid w:val="00AA492A"/>
    <w:rsid w:val="00AA4932"/>
    <w:rsid w:val="00AA4AEA"/>
    <w:rsid w:val="00AA5136"/>
    <w:rsid w:val="00AA5474"/>
    <w:rsid w:val="00AA5715"/>
    <w:rsid w:val="00AA5943"/>
    <w:rsid w:val="00AA6324"/>
    <w:rsid w:val="00AA636F"/>
    <w:rsid w:val="00AA6547"/>
    <w:rsid w:val="00AA6C73"/>
    <w:rsid w:val="00AA7AB9"/>
    <w:rsid w:val="00AA7E91"/>
    <w:rsid w:val="00AB000A"/>
    <w:rsid w:val="00AB03D0"/>
    <w:rsid w:val="00AB0748"/>
    <w:rsid w:val="00AB0B81"/>
    <w:rsid w:val="00AB0BCB"/>
    <w:rsid w:val="00AB0E23"/>
    <w:rsid w:val="00AB123E"/>
    <w:rsid w:val="00AB12CC"/>
    <w:rsid w:val="00AB13E8"/>
    <w:rsid w:val="00AB165E"/>
    <w:rsid w:val="00AB2936"/>
    <w:rsid w:val="00AB2F7A"/>
    <w:rsid w:val="00AB3160"/>
    <w:rsid w:val="00AB3212"/>
    <w:rsid w:val="00AB3552"/>
    <w:rsid w:val="00AB378E"/>
    <w:rsid w:val="00AB3846"/>
    <w:rsid w:val="00AB3A7E"/>
    <w:rsid w:val="00AB3B01"/>
    <w:rsid w:val="00AB3E4A"/>
    <w:rsid w:val="00AB4974"/>
    <w:rsid w:val="00AB4AE6"/>
    <w:rsid w:val="00AB4B1A"/>
    <w:rsid w:val="00AB4B45"/>
    <w:rsid w:val="00AB4C42"/>
    <w:rsid w:val="00AB4FEE"/>
    <w:rsid w:val="00AB50C6"/>
    <w:rsid w:val="00AB5125"/>
    <w:rsid w:val="00AB5756"/>
    <w:rsid w:val="00AB58D0"/>
    <w:rsid w:val="00AB59B4"/>
    <w:rsid w:val="00AB5D54"/>
    <w:rsid w:val="00AB5E4B"/>
    <w:rsid w:val="00AB5FB8"/>
    <w:rsid w:val="00AB6211"/>
    <w:rsid w:val="00AB6444"/>
    <w:rsid w:val="00AB6873"/>
    <w:rsid w:val="00AB7282"/>
    <w:rsid w:val="00AB76B8"/>
    <w:rsid w:val="00AB7FC8"/>
    <w:rsid w:val="00AC04B0"/>
    <w:rsid w:val="00AC04DA"/>
    <w:rsid w:val="00AC0782"/>
    <w:rsid w:val="00AC0AFD"/>
    <w:rsid w:val="00AC11A6"/>
    <w:rsid w:val="00AC13B8"/>
    <w:rsid w:val="00AC1460"/>
    <w:rsid w:val="00AC1922"/>
    <w:rsid w:val="00AC199C"/>
    <w:rsid w:val="00AC1D4E"/>
    <w:rsid w:val="00AC22CB"/>
    <w:rsid w:val="00AC2683"/>
    <w:rsid w:val="00AC2930"/>
    <w:rsid w:val="00AC2A9C"/>
    <w:rsid w:val="00AC2E96"/>
    <w:rsid w:val="00AC3088"/>
    <w:rsid w:val="00AC33FB"/>
    <w:rsid w:val="00AC37D1"/>
    <w:rsid w:val="00AC3879"/>
    <w:rsid w:val="00AC3D9C"/>
    <w:rsid w:val="00AC3DA0"/>
    <w:rsid w:val="00AC3EF5"/>
    <w:rsid w:val="00AC4AC8"/>
    <w:rsid w:val="00AC58F3"/>
    <w:rsid w:val="00AC5C48"/>
    <w:rsid w:val="00AC6691"/>
    <w:rsid w:val="00AC69C9"/>
    <w:rsid w:val="00AC6EBF"/>
    <w:rsid w:val="00AC7547"/>
    <w:rsid w:val="00AC7CC7"/>
    <w:rsid w:val="00AD043B"/>
    <w:rsid w:val="00AD0900"/>
    <w:rsid w:val="00AD0A52"/>
    <w:rsid w:val="00AD0B4C"/>
    <w:rsid w:val="00AD0D2D"/>
    <w:rsid w:val="00AD110F"/>
    <w:rsid w:val="00AD2138"/>
    <w:rsid w:val="00AD22E8"/>
    <w:rsid w:val="00AD2BFC"/>
    <w:rsid w:val="00AD3297"/>
    <w:rsid w:val="00AD3A17"/>
    <w:rsid w:val="00AD4029"/>
    <w:rsid w:val="00AD4115"/>
    <w:rsid w:val="00AD4A0F"/>
    <w:rsid w:val="00AD4C91"/>
    <w:rsid w:val="00AD4D8C"/>
    <w:rsid w:val="00AD501F"/>
    <w:rsid w:val="00AD5050"/>
    <w:rsid w:val="00AD50C7"/>
    <w:rsid w:val="00AD566C"/>
    <w:rsid w:val="00AD6631"/>
    <w:rsid w:val="00AD67D8"/>
    <w:rsid w:val="00AD68E3"/>
    <w:rsid w:val="00AD6B00"/>
    <w:rsid w:val="00AD6DAE"/>
    <w:rsid w:val="00AD7E9A"/>
    <w:rsid w:val="00AD7F01"/>
    <w:rsid w:val="00AE0297"/>
    <w:rsid w:val="00AE08D6"/>
    <w:rsid w:val="00AE0DBD"/>
    <w:rsid w:val="00AE0F8A"/>
    <w:rsid w:val="00AE12A0"/>
    <w:rsid w:val="00AE1536"/>
    <w:rsid w:val="00AE15CC"/>
    <w:rsid w:val="00AE1D7B"/>
    <w:rsid w:val="00AE2C71"/>
    <w:rsid w:val="00AE3221"/>
    <w:rsid w:val="00AE3577"/>
    <w:rsid w:val="00AE3B5D"/>
    <w:rsid w:val="00AE3BAE"/>
    <w:rsid w:val="00AE3E34"/>
    <w:rsid w:val="00AE404F"/>
    <w:rsid w:val="00AE409C"/>
    <w:rsid w:val="00AE42BB"/>
    <w:rsid w:val="00AE44B2"/>
    <w:rsid w:val="00AE4571"/>
    <w:rsid w:val="00AE478C"/>
    <w:rsid w:val="00AE47FF"/>
    <w:rsid w:val="00AE4BDB"/>
    <w:rsid w:val="00AE4E31"/>
    <w:rsid w:val="00AE4EC1"/>
    <w:rsid w:val="00AE5155"/>
    <w:rsid w:val="00AE52E0"/>
    <w:rsid w:val="00AE57AF"/>
    <w:rsid w:val="00AE590C"/>
    <w:rsid w:val="00AE5FA9"/>
    <w:rsid w:val="00AE6479"/>
    <w:rsid w:val="00AE6E4B"/>
    <w:rsid w:val="00AE7021"/>
    <w:rsid w:val="00AE7304"/>
    <w:rsid w:val="00AE779E"/>
    <w:rsid w:val="00AE79A1"/>
    <w:rsid w:val="00AE7D4D"/>
    <w:rsid w:val="00AE7ECD"/>
    <w:rsid w:val="00AF092D"/>
    <w:rsid w:val="00AF09FE"/>
    <w:rsid w:val="00AF0C24"/>
    <w:rsid w:val="00AF0D76"/>
    <w:rsid w:val="00AF100D"/>
    <w:rsid w:val="00AF1B75"/>
    <w:rsid w:val="00AF20FD"/>
    <w:rsid w:val="00AF23EC"/>
    <w:rsid w:val="00AF2664"/>
    <w:rsid w:val="00AF2894"/>
    <w:rsid w:val="00AF2E6C"/>
    <w:rsid w:val="00AF3321"/>
    <w:rsid w:val="00AF34F3"/>
    <w:rsid w:val="00AF3553"/>
    <w:rsid w:val="00AF3BA5"/>
    <w:rsid w:val="00AF3DF8"/>
    <w:rsid w:val="00AF4076"/>
    <w:rsid w:val="00AF4BAD"/>
    <w:rsid w:val="00AF4CB5"/>
    <w:rsid w:val="00AF5415"/>
    <w:rsid w:val="00AF56FE"/>
    <w:rsid w:val="00AF5A47"/>
    <w:rsid w:val="00AF5D8F"/>
    <w:rsid w:val="00AF5DBC"/>
    <w:rsid w:val="00AF60CC"/>
    <w:rsid w:val="00AF6225"/>
    <w:rsid w:val="00AF63A0"/>
    <w:rsid w:val="00AF6917"/>
    <w:rsid w:val="00AF6C5D"/>
    <w:rsid w:val="00AF7082"/>
    <w:rsid w:val="00AF722C"/>
    <w:rsid w:val="00AF7665"/>
    <w:rsid w:val="00AF7ABB"/>
    <w:rsid w:val="00AF7CDB"/>
    <w:rsid w:val="00AF7EAB"/>
    <w:rsid w:val="00B0010C"/>
    <w:rsid w:val="00B0034F"/>
    <w:rsid w:val="00B008A1"/>
    <w:rsid w:val="00B00A7C"/>
    <w:rsid w:val="00B0106E"/>
    <w:rsid w:val="00B0134C"/>
    <w:rsid w:val="00B02109"/>
    <w:rsid w:val="00B02733"/>
    <w:rsid w:val="00B028D2"/>
    <w:rsid w:val="00B03CC3"/>
    <w:rsid w:val="00B03EBA"/>
    <w:rsid w:val="00B0468D"/>
    <w:rsid w:val="00B049FE"/>
    <w:rsid w:val="00B0603B"/>
    <w:rsid w:val="00B060E1"/>
    <w:rsid w:val="00B0628B"/>
    <w:rsid w:val="00B065EA"/>
    <w:rsid w:val="00B06676"/>
    <w:rsid w:val="00B07745"/>
    <w:rsid w:val="00B0788C"/>
    <w:rsid w:val="00B103B5"/>
    <w:rsid w:val="00B10C94"/>
    <w:rsid w:val="00B110F4"/>
    <w:rsid w:val="00B11791"/>
    <w:rsid w:val="00B11DEB"/>
    <w:rsid w:val="00B12386"/>
    <w:rsid w:val="00B136A6"/>
    <w:rsid w:val="00B1370E"/>
    <w:rsid w:val="00B13CBC"/>
    <w:rsid w:val="00B142F4"/>
    <w:rsid w:val="00B14462"/>
    <w:rsid w:val="00B1496A"/>
    <w:rsid w:val="00B14979"/>
    <w:rsid w:val="00B14A85"/>
    <w:rsid w:val="00B14CE3"/>
    <w:rsid w:val="00B14ED6"/>
    <w:rsid w:val="00B1500E"/>
    <w:rsid w:val="00B153E4"/>
    <w:rsid w:val="00B15455"/>
    <w:rsid w:val="00B15919"/>
    <w:rsid w:val="00B1643D"/>
    <w:rsid w:val="00B1672D"/>
    <w:rsid w:val="00B16920"/>
    <w:rsid w:val="00B169D4"/>
    <w:rsid w:val="00B16B40"/>
    <w:rsid w:val="00B16FA0"/>
    <w:rsid w:val="00B16FEC"/>
    <w:rsid w:val="00B17005"/>
    <w:rsid w:val="00B170EC"/>
    <w:rsid w:val="00B175FF"/>
    <w:rsid w:val="00B178E6"/>
    <w:rsid w:val="00B1792F"/>
    <w:rsid w:val="00B1798D"/>
    <w:rsid w:val="00B17BD7"/>
    <w:rsid w:val="00B17C78"/>
    <w:rsid w:val="00B202CB"/>
    <w:rsid w:val="00B202D5"/>
    <w:rsid w:val="00B2050E"/>
    <w:rsid w:val="00B20812"/>
    <w:rsid w:val="00B20B9F"/>
    <w:rsid w:val="00B20D50"/>
    <w:rsid w:val="00B20EDE"/>
    <w:rsid w:val="00B21177"/>
    <w:rsid w:val="00B2165C"/>
    <w:rsid w:val="00B21AB6"/>
    <w:rsid w:val="00B22265"/>
    <w:rsid w:val="00B22847"/>
    <w:rsid w:val="00B22BEE"/>
    <w:rsid w:val="00B231C0"/>
    <w:rsid w:val="00B23935"/>
    <w:rsid w:val="00B23F09"/>
    <w:rsid w:val="00B23F35"/>
    <w:rsid w:val="00B240CF"/>
    <w:rsid w:val="00B24556"/>
    <w:rsid w:val="00B24B56"/>
    <w:rsid w:val="00B24CEF"/>
    <w:rsid w:val="00B24D9B"/>
    <w:rsid w:val="00B25483"/>
    <w:rsid w:val="00B2556E"/>
    <w:rsid w:val="00B26C41"/>
    <w:rsid w:val="00B27846"/>
    <w:rsid w:val="00B27B9F"/>
    <w:rsid w:val="00B27E39"/>
    <w:rsid w:val="00B3014C"/>
    <w:rsid w:val="00B3119E"/>
    <w:rsid w:val="00B3135B"/>
    <w:rsid w:val="00B31D68"/>
    <w:rsid w:val="00B321EC"/>
    <w:rsid w:val="00B3277F"/>
    <w:rsid w:val="00B32F0C"/>
    <w:rsid w:val="00B3309D"/>
    <w:rsid w:val="00B3352B"/>
    <w:rsid w:val="00B33585"/>
    <w:rsid w:val="00B3363B"/>
    <w:rsid w:val="00B336B4"/>
    <w:rsid w:val="00B3397B"/>
    <w:rsid w:val="00B3442A"/>
    <w:rsid w:val="00B35493"/>
    <w:rsid w:val="00B35A11"/>
    <w:rsid w:val="00B35E7C"/>
    <w:rsid w:val="00B35EC8"/>
    <w:rsid w:val="00B365F6"/>
    <w:rsid w:val="00B36951"/>
    <w:rsid w:val="00B369F7"/>
    <w:rsid w:val="00B375E9"/>
    <w:rsid w:val="00B3766B"/>
    <w:rsid w:val="00B37DF7"/>
    <w:rsid w:val="00B40197"/>
    <w:rsid w:val="00B401A6"/>
    <w:rsid w:val="00B408D3"/>
    <w:rsid w:val="00B4092F"/>
    <w:rsid w:val="00B40F34"/>
    <w:rsid w:val="00B40F78"/>
    <w:rsid w:val="00B40F7D"/>
    <w:rsid w:val="00B412FE"/>
    <w:rsid w:val="00B418D2"/>
    <w:rsid w:val="00B4222B"/>
    <w:rsid w:val="00B428A6"/>
    <w:rsid w:val="00B44210"/>
    <w:rsid w:val="00B442B0"/>
    <w:rsid w:val="00B44591"/>
    <w:rsid w:val="00B44CEC"/>
    <w:rsid w:val="00B44E0C"/>
    <w:rsid w:val="00B4515C"/>
    <w:rsid w:val="00B45432"/>
    <w:rsid w:val="00B454DC"/>
    <w:rsid w:val="00B45A0C"/>
    <w:rsid w:val="00B45ED0"/>
    <w:rsid w:val="00B4639C"/>
    <w:rsid w:val="00B46484"/>
    <w:rsid w:val="00B464E1"/>
    <w:rsid w:val="00B46678"/>
    <w:rsid w:val="00B46959"/>
    <w:rsid w:val="00B46C2F"/>
    <w:rsid w:val="00B46CEB"/>
    <w:rsid w:val="00B470F1"/>
    <w:rsid w:val="00B4769A"/>
    <w:rsid w:val="00B478B2"/>
    <w:rsid w:val="00B47EDD"/>
    <w:rsid w:val="00B505F0"/>
    <w:rsid w:val="00B50745"/>
    <w:rsid w:val="00B50DB1"/>
    <w:rsid w:val="00B51167"/>
    <w:rsid w:val="00B51674"/>
    <w:rsid w:val="00B517DC"/>
    <w:rsid w:val="00B517EC"/>
    <w:rsid w:val="00B51846"/>
    <w:rsid w:val="00B5274B"/>
    <w:rsid w:val="00B529B5"/>
    <w:rsid w:val="00B53344"/>
    <w:rsid w:val="00B53B04"/>
    <w:rsid w:val="00B53B51"/>
    <w:rsid w:val="00B53C06"/>
    <w:rsid w:val="00B53D40"/>
    <w:rsid w:val="00B5471B"/>
    <w:rsid w:val="00B54958"/>
    <w:rsid w:val="00B54D04"/>
    <w:rsid w:val="00B55158"/>
    <w:rsid w:val="00B55AE1"/>
    <w:rsid w:val="00B55E09"/>
    <w:rsid w:val="00B56088"/>
    <w:rsid w:val="00B56A15"/>
    <w:rsid w:val="00B56A5D"/>
    <w:rsid w:val="00B56CB5"/>
    <w:rsid w:val="00B56E5B"/>
    <w:rsid w:val="00B56F06"/>
    <w:rsid w:val="00B57332"/>
    <w:rsid w:val="00B57629"/>
    <w:rsid w:val="00B576C8"/>
    <w:rsid w:val="00B576DF"/>
    <w:rsid w:val="00B57A3F"/>
    <w:rsid w:val="00B57A63"/>
    <w:rsid w:val="00B60845"/>
    <w:rsid w:val="00B60F54"/>
    <w:rsid w:val="00B6121F"/>
    <w:rsid w:val="00B61CA8"/>
    <w:rsid w:val="00B6325E"/>
    <w:rsid w:val="00B6357B"/>
    <w:rsid w:val="00B63630"/>
    <w:rsid w:val="00B63F39"/>
    <w:rsid w:val="00B64624"/>
    <w:rsid w:val="00B64B53"/>
    <w:rsid w:val="00B64CC4"/>
    <w:rsid w:val="00B64D7D"/>
    <w:rsid w:val="00B64D95"/>
    <w:rsid w:val="00B64E5C"/>
    <w:rsid w:val="00B6502C"/>
    <w:rsid w:val="00B65AFD"/>
    <w:rsid w:val="00B65F4E"/>
    <w:rsid w:val="00B662EE"/>
    <w:rsid w:val="00B66389"/>
    <w:rsid w:val="00B664C4"/>
    <w:rsid w:val="00B66FC6"/>
    <w:rsid w:val="00B6741E"/>
    <w:rsid w:val="00B67BC9"/>
    <w:rsid w:val="00B67C8F"/>
    <w:rsid w:val="00B70208"/>
    <w:rsid w:val="00B7027F"/>
    <w:rsid w:val="00B702B6"/>
    <w:rsid w:val="00B7059C"/>
    <w:rsid w:val="00B706F2"/>
    <w:rsid w:val="00B709AD"/>
    <w:rsid w:val="00B70E3F"/>
    <w:rsid w:val="00B70ECC"/>
    <w:rsid w:val="00B7120C"/>
    <w:rsid w:val="00B7159F"/>
    <w:rsid w:val="00B715FF"/>
    <w:rsid w:val="00B71AFD"/>
    <w:rsid w:val="00B71CC7"/>
    <w:rsid w:val="00B71D84"/>
    <w:rsid w:val="00B723C4"/>
    <w:rsid w:val="00B72908"/>
    <w:rsid w:val="00B7356E"/>
    <w:rsid w:val="00B73860"/>
    <w:rsid w:val="00B73A12"/>
    <w:rsid w:val="00B73BBC"/>
    <w:rsid w:val="00B73D0E"/>
    <w:rsid w:val="00B74AF3"/>
    <w:rsid w:val="00B75096"/>
    <w:rsid w:val="00B750AC"/>
    <w:rsid w:val="00B750DE"/>
    <w:rsid w:val="00B75766"/>
    <w:rsid w:val="00B75A9E"/>
    <w:rsid w:val="00B75C32"/>
    <w:rsid w:val="00B75D3E"/>
    <w:rsid w:val="00B7601A"/>
    <w:rsid w:val="00B760E4"/>
    <w:rsid w:val="00B76AE8"/>
    <w:rsid w:val="00B76BC4"/>
    <w:rsid w:val="00B76D3A"/>
    <w:rsid w:val="00B775E8"/>
    <w:rsid w:val="00B77A69"/>
    <w:rsid w:val="00B77C5A"/>
    <w:rsid w:val="00B77E7E"/>
    <w:rsid w:val="00B8042D"/>
    <w:rsid w:val="00B806C9"/>
    <w:rsid w:val="00B80ACB"/>
    <w:rsid w:val="00B816D5"/>
    <w:rsid w:val="00B81906"/>
    <w:rsid w:val="00B81C43"/>
    <w:rsid w:val="00B81E0C"/>
    <w:rsid w:val="00B8223B"/>
    <w:rsid w:val="00B82636"/>
    <w:rsid w:val="00B829B7"/>
    <w:rsid w:val="00B829D2"/>
    <w:rsid w:val="00B82BA8"/>
    <w:rsid w:val="00B82E26"/>
    <w:rsid w:val="00B836C5"/>
    <w:rsid w:val="00B83898"/>
    <w:rsid w:val="00B839DB"/>
    <w:rsid w:val="00B83B33"/>
    <w:rsid w:val="00B83C54"/>
    <w:rsid w:val="00B84CCE"/>
    <w:rsid w:val="00B84D0E"/>
    <w:rsid w:val="00B857EF"/>
    <w:rsid w:val="00B85C75"/>
    <w:rsid w:val="00B85D43"/>
    <w:rsid w:val="00B85E13"/>
    <w:rsid w:val="00B85EEB"/>
    <w:rsid w:val="00B86315"/>
    <w:rsid w:val="00B86E3E"/>
    <w:rsid w:val="00B874FF"/>
    <w:rsid w:val="00B87570"/>
    <w:rsid w:val="00B879D6"/>
    <w:rsid w:val="00B90CA8"/>
    <w:rsid w:val="00B911D3"/>
    <w:rsid w:val="00B91A3D"/>
    <w:rsid w:val="00B92019"/>
    <w:rsid w:val="00B92023"/>
    <w:rsid w:val="00B9212D"/>
    <w:rsid w:val="00B922A7"/>
    <w:rsid w:val="00B9286F"/>
    <w:rsid w:val="00B93069"/>
    <w:rsid w:val="00B93D54"/>
    <w:rsid w:val="00B942DA"/>
    <w:rsid w:val="00B9454A"/>
    <w:rsid w:val="00B94739"/>
    <w:rsid w:val="00B949DB"/>
    <w:rsid w:val="00B94A0D"/>
    <w:rsid w:val="00B94C92"/>
    <w:rsid w:val="00B94DC6"/>
    <w:rsid w:val="00B95116"/>
    <w:rsid w:val="00B9560B"/>
    <w:rsid w:val="00B95B59"/>
    <w:rsid w:val="00B96353"/>
    <w:rsid w:val="00B9646F"/>
    <w:rsid w:val="00B965F4"/>
    <w:rsid w:val="00B96C92"/>
    <w:rsid w:val="00B96DD1"/>
    <w:rsid w:val="00B97308"/>
    <w:rsid w:val="00B97475"/>
    <w:rsid w:val="00B97C2B"/>
    <w:rsid w:val="00B97C6A"/>
    <w:rsid w:val="00BA01BC"/>
    <w:rsid w:val="00BA0394"/>
    <w:rsid w:val="00BA0684"/>
    <w:rsid w:val="00BA09E1"/>
    <w:rsid w:val="00BA1AB2"/>
    <w:rsid w:val="00BA1F39"/>
    <w:rsid w:val="00BA25C8"/>
    <w:rsid w:val="00BA2A27"/>
    <w:rsid w:val="00BA2E6B"/>
    <w:rsid w:val="00BA2F5F"/>
    <w:rsid w:val="00BA2FDE"/>
    <w:rsid w:val="00BA30DC"/>
    <w:rsid w:val="00BA385C"/>
    <w:rsid w:val="00BA3D80"/>
    <w:rsid w:val="00BA40A7"/>
    <w:rsid w:val="00BA410C"/>
    <w:rsid w:val="00BA4126"/>
    <w:rsid w:val="00BA427D"/>
    <w:rsid w:val="00BA4549"/>
    <w:rsid w:val="00BA4AB4"/>
    <w:rsid w:val="00BA4BE6"/>
    <w:rsid w:val="00BA4BF2"/>
    <w:rsid w:val="00BA4CE9"/>
    <w:rsid w:val="00BA5270"/>
    <w:rsid w:val="00BA54EC"/>
    <w:rsid w:val="00BA5500"/>
    <w:rsid w:val="00BA58A9"/>
    <w:rsid w:val="00BA5E30"/>
    <w:rsid w:val="00BA604B"/>
    <w:rsid w:val="00BA619D"/>
    <w:rsid w:val="00BA62D1"/>
    <w:rsid w:val="00BA730C"/>
    <w:rsid w:val="00BA73A3"/>
    <w:rsid w:val="00BA797D"/>
    <w:rsid w:val="00BA7998"/>
    <w:rsid w:val="00BA7D88"/>
    <w:rsid w:val="00BA7F5B"/>
    <w:rsid w:val="00BB02B8"/>
    <w:rsid w:val="00BB0704"/>
    <w:rsid w:val="00BB07CD"/>
    <w:rsid w:val="00BB09FA"/>
    <w:rsid w:val="00BB0D7A"/>
    <w:rsid w:val="00BB0F23"/>
    <w:rsid w:val="00BB1318"/>
    <w:rsid w:val="00BB16FF"/>
    <w:rsid w:val="00BB1769"/>
    <w:rsid w:val="00BB1F5C"/>
    <w:rsid w:val="00BB1FCA"/>
    <w:rsid w:val="00BB2331"/>
    <w:rsid w:val="00BB2704"/>
    <w:rsid w:val="00BB2FDA"/>
    <w:rsid w:val="00BB340C"/>
    <w:rsid w:val="00BB35B4"/>
    <w:rsid w:val="00BB3C2B"/>
    <w:rsid w:val="00BB3C2E"/>
    <w:rsid w:val="00BB41FC"/>
    <w:rsid w:val="00BB4304"/>
    <w:rsid w:val="00BB4510"/>
    <w:rsid w:val="00BB51B7"/>
    <w:rsid w:val="00BB548F"/>
    <w:rsid w:val="00BB5A6B"/>
    <w:rsid w:val="00BB5F26"/>
    <w:rsid w:val="00BB63E2"/>
    <w:rsid w:val="00BB6644"/>
    <w:rsid w:val="00BB6BC8"/>
    <w:rsid w:val="00BB6C95"/>
    <w:rsid w:val="00BB6D24"/>
    <w:rsid w:val="00BB73F2"/>
    <w:rsid w:val="00BB79BF"/>
    <w:rsid w:val="00BB7C73"/>
    <w:rsid w:val="00BC023A"/>
    <w:rsid w:val="00BC039D"/>
    <w:rsid w:val="00BC0459"/>
    <w:rsid w:val="00BC04FA"/>
    <w:rsid w:val="00BC08F0"/>
    <w:rsid w:val="00BC1350"/>
    <w:rsid w:val="00BC19E7"/>
    <w:rsid w:val="00BC1A9A"/>
    <w:rsid w:val="00BC1F0F"/>
    <w:rsid w:val="00BC2373"/>
    <w:rsid w:val="00BC2CC8"/>
    <w:rsid w:val="00BC2EF4"/>
    <w:rsid w:val="00BC3212"/>
    <w:rsid w:val="00BC3BEC"/>
    <w:rsid w:val="00BC4479"/>
    <w:rsid w:val="00BC4779"/>
    <w:rsid w:val="00BC47E7"/>
    <w:rsid w:val="00BC4B81"/>
    <w:rsid w:val="00BC4D28"/>
    <w:rsid w:val="00BC4D6D"/>
    <w:rsid w:val="00BC50FC"/>
    <w:rsid w:val="00BC531C"/>
    <w:rsid w:val="00BC5C94"/>
    <w:rsid w:val="00BC5E7B"/>
    <w:rsid w:val="00BC5FD2"/>
    <w:rsid w:val="00BC6026"/>
    <w:rsid w:val="00BC6560"/>
    <w:rsid w:val="00BC68DB"/>
    <w:rsid w:val="00BC6B82"/>
    <w:rsid w:val="00BC6D65"/>
    <w:rsid w:val="00BC6F1A"/>
    <w:rsid w:val="00BC720E"/>
    <w:rsid w:val="00BC798E"/>
    <w:rsid w:val="00BC7B2C"/>
    <w:rsid w:val="00BC7DFD"/>
    <w:rsid w:val="00BC7F9B"/>
    <w:rsid w:val="00BD0093"/>
    <w:rsid w:val="00BD00E2"/>
    <w:rsid w:val="00BD017B"/>
    <w:rsid w:val="00BD02EE"/>
    <w:rsid w:val="00BD0422"/>
    <w:rsid w:val="00BD0B44"/>
    <w:rsid w:val="00BD0E7E"/>
    <w:rsid w:val="00BD12E2"/>
    <w:rsid w:val="00BD13F6"/>
    <w:rsid w:val="00BD2161"/>
    <w:rsid w:val="00BD22AB"/>
    <w:rsid w:val="00BD2638"/>
    <w:rsid w:val="00BD29DA"/>
    <w:rsid w:val="00BD2C4C"/>
    <w:rsid w:val="00BD327E"/>
    <w:rsid w:val="00BD343A"/>
    <w:rsid w:val="00BD419F"/>
    <w:rsid w:val="00BD41F8"/>
    <w:rsid w:val="00BD42D8"/>
    <w:rsid w:val="00BD46B8"/>
    <w:rsid w:val="00BD4825"/>
    <w:rsid w:val="00BD4974"/>
    <w:rsid w:val="00BD4AB8"/>
    <w:rsid w:val="00BD4AF6"/>
    <w:rsid w:val="00BD4B79"/>
    <w:rsid w:val="00BD4C35"/>
    <w:rsid w:val="00BD519D"/>
    <w:rsid w:val="00BD534A"/>
    <w:rsid w:val="00BD5486"/>
    <w:rsid w:val="00BD54E6"/>
    <w:rsid w:val="00BD5571"/>
    <w:rsid w:val="00BD5AB1"/>
    <w:rsid w:val="00BD5AE5"/>
    <w:rsid w:val="00BD5C3E"/>
    <w:rsid w:val="00BD5DAB"/>
    <w:rsid w:val="00BD5E28"/>
    <w:rsid w:val="00BD6297"/>
    <w:rsid w:val="00BD6336"/>
    <w:rsid w:val="00BD6BC6"/>
    <w:rsid w:val="00BD7ACC"/>
    <w:rsid w:val="00BD7BE6"/>
    <w:rsid w:val="00BD7C3A"/>
    <w:rsid w:val="00BD7C5D"/>
    <w:rsid w:val="00BE0221"/>
    <w:rsid w:val="00BE0255"/>
    <w:rsid w:val="00BE0845"/>
    <w:rsid w:val="00BE0F22"/>
    <w:rsid w:val="00BE1582"/>
    <w:rsid w:val="00BE1C66"/>
    <w:rsid w:val="00BE1F8A"/>
    <w:rsid w:val="00BE2691"/>
    <w:rsid w:val="00BE2914"/>
    <w:rsid w:val="00BE2DBF"/>
    <w:rsid w:val="00BE2F57"/>
    <w:rsid w:val="00BE3650"/>
    <w:rsid w:val="00BE36B2"/>
    <w:rsid w:val="00BE394B"/>
    <w:rsid w:val="00BE3B27"/>
    <w:rsid w:val="00BE3F15"/>
    <w:rsid w:val="00BE410A"/>
    <w:rsid w:val="00BE4188"/>
    <w:rsid w:val="00BE4B9A"/>
    <w:rsid w:val="00BE4DE5"/>
    <w:rsid w:val="00BE56F9"/>
    <w:rsid w:val="00BE59D4"/>
    <w:rsid w:val="00BE60DA"/>
    <w:rsid w:val="00BE66C7"/>
    <w:rsid w:val="00BE68F9"/>
    <w:rsid w:val="00BE73EA"/>
    <w:rsid w:val="00BE779E"/>
    <w:rsid w:val="00BE78DB"/>
    <w:rsid w:val="00BE7C71"/>
    <w:rsid w:val="00BE7D09"/>
    <w:rsid w:val="00BF0065"/>
    <w:rsid w:val="00BF00EB"/>
    <w:rsid w:val="00BF023C"/>
    <w:rsid w:val="00BF04D2"/>
    <w:rsid w:val="00BF05BB"/>
    <w:rsid w:val="00BF099A"/>
    <w:rsid w:val="00BF09E0"/>
    <w:rsid w:val="00BF0EF6"/>
    <w:rsid w:val="00BF0F14"/>
    <w:rsid w:val="00BF10A5"/>
    <w:rsid w:val="00BF147C"/>
    <w:rsid w:val="00BF1A5A"/>
    <w:rsid w:val="00BF1AA1"/>
    <w:rsid w:val="00BF1F42"/>
    <w:rsid w:val="00BF240B"/>
    <w:rsid w:val="00BF24B8"/>
    <w:rsid w:val="00BF26F8"/>
    <w:rsid w:val="00BF28CE"/>
    <w:rsid w:val="00BF2930"/>
    <w:rsid w:val="00BF29AE"/>
    <w:rsid w:val="00BF2EF7"/>
    <w:rsid w:val="00BF30CB"/>
    <w:rsid w:val="00BF35C4"/>
    <w:rsid w:val="00BF3CAD"/>
    <w:rsid w:val="00BF3E2E"/>
    <w:rsid w:val="00BF41C1"/>
    <w:rsid w:val="00BF443D"/>
    <w:rsid w:val="00BF4B88"/>
    <w:rsid w:val="00BF4C46"/>
    <w:rsid w:val="00BF54EB"/>
    <w:rsid w:val="00BF57C3"/>
    <w:rsid w:val="00BF5958"/>
    <w:rsid w:val="00BF5FEC"/>
    <w:rsid w:val="00BF64F1"/>
    <w:rsid w:val="00BF66BC"/>
    <w:rsid w:val="00BF6D97"/>
    <w:rsid w:val="00BF6E08"/>
    <w:rsid w:val="00BF717F"/>
    <w:rsid w:val="00BF7434"/>
    <w:rsid w:val="00BF74B2"/>
    <w:rsid w:val="00BF7632"/>
    <w:rsid w:val="00BF7785"/>
    <w:rsid w:val="00BF799C"/>
    <w:rsid w:val="00BF7BFD"/>
    <w:rsid w:val="00C00288"/>
    <w:rsid w:val="00C0054E"/>
    <w:rsid w:val="00C00D05"/>
    <w:rsid w:val="00C00DAE"/>
    <w:rsid w:val="00C00DBB"/>
    <w:rsid w:val="00C01351"/>
    <w:rsid w:val="00C013C2"/>
    <w:rsid w:val="00C016BC"/>
    <w:rsid w:val="00C0170C"/>
    <w:rsid w:val="00C01CEF"/>
    <w:rsid w:val="00C01D9F"/>
    <w:rsid w:val="00C02078"/>
    <w:rsid w:val="00C0208B"/>
    <w:rsid w:val="00C02093"/>
    <w:rsid w:val="00C020EE"/>
    <w:rsid w:val="00C0240E"/>
    <w:rsid w:val="00C02A9A"/>
    <w:rsid w:val="00C02D6F"/>
    <w:rsid w:val="00C02D83"/>
    <w:rsid w:val="00C0300C"/>
    <w:rsid w:val="00C037E7"/>
    <w:rsid w:val="00C039B6"/>
    <w:rsid w:val="00C03AE9"/>
    <w:rsid w:val="00C0442E"/>
    <w:rsid w:val="00C04B09"/>
    <w:rsid w:val="00C04BB3"/>
    <w:rsid w:val="00C056F8"/>
    <w:rsid w:val="00C05995"/>
    <w:rsid w:val="00C0619D"/>
    <w:rsid w:val="00C06585"/>
    <w:rsid w:val="00C06A45"/>
    <w:rsid w:val="00C06B19"/>
    <w:rsid w:val="00C06F65"/>
    <w:rsid w:val="00C06FEC"/>
    <w:rsid w:val="00C07EDD"/>
    <w:rsid w:val="00C1041A"/>
    <w:rsid w:val="00C10C2F"/>
    <w:rsid w:val="00C113E5"/>
    <w:rsid w:val="00C1169F"/>
    <w:rsid w:val="00C11741"/>
    <w:rsid w:val="00C11BAF"/>
    <w:rsid w:val="00C11FFC"/>
    <w:rsid w:val="00C12DA6"/>
    <w:rsid w:val="00C130AF"/>
    <w:rsid w:val="00C1341E"/>
    <w:rsid w:val="00C135DA"/>
    <w:rsid w:val="00C13A68"/>
    <w:rsid w:val="00C13C57"/>
    <w:rsid w:val="00C13F83"/>
    <w:rsid w:val="00C14ABE"/>
    <w:rsid w:val="00C14E0C"/>
    <w:rsid w:val="00C1511D"/>
    <w:rsid w:val="00C15248"/>
    <w:rsid w:val="00C152FB"/>
    <w:rsid w:val="00C153D2"/>
    <w:rsid w:val="00C15BB4"/>
    <w:rsid w:val="00C165DB"/>
    <w:rsid w:val="00C167E5"/>
    <w:rsid w:val="00C169D3"/>
    <w:rsid w:val="00C170E5"/>
    <w:rsid w:val="00C171C7"/>
    <w:rsid w:val="00C172A3"/>
    <w:rsid w:val="00C174C3"/>
    <w:rsid w:val="00C176A0"/>
    <w:rsid w:val="00C1786D"/>
    <w:rsid w:val="00C1799D"/>
    <w:rsid w:val="00C17A56"/>
    <w:rsid w:val="00C17CDD"/>
    <w:rsid w:val="00C17EED"/>
    <w:rsid w:val="00C200A5"/>
    <w:rsid w:val="00C200EE"/>
    <w:rsid w:val="00C204DF"/>
    <w:rsid w:val="00C20514"/>
    <w:rsid w:val="00C20869"/>
    <w:rsid w:val="00C20889"/>
    <w:rsid w:val="00C20A29"/>
    <w:rsid w:val="00C20E06"/>
    <w:rsid w:val="00C20E20"/>
    <w:rsid w:val="00C20F6B"/>
    <w:rsid w:val="00C21681"/>
    <w:rsid w:val="00C22769"/>
    <w:rsid w:val="00C227A1"/>
    <w:rsid w:val="00C228A2"/>
    <w:rsid w:val="00C22C07"/>
    <w:rsid w:val="00C22C38"/>
    <w:rsid w:val="00C22E68"/>
    <w:rsid w:val="00C22FD7"/>
    <w:rsid w:val="00C231FC"/>
    <w:rsid w:val="00C232C8"/>
    <w:rsid w:val="00C237FD"/>
    <w:rsid w:val="00C23863"/>
    <w:rsid w:val="00C23E1B"/>
    <w:rsid w:val="00C23E9E"/>
    <w:rsid w:val="00C23F7C"/>
    <w:rsid w:val="00C24135"/>
    <w:rsid w:val="00C24697"/>
    <w:rsid w:val="00C2479D"/>
    <w:rsid w:val="00C247E2"/>
    <w:rsid w:val="00C2519C"/>
    <w:rsid w:val="00C2541A"/>
    <w:rsid w:val="00C26838"/>
    <w:rsid w:val="00C268E3"/>
    <w:rsid w:val="00C26AF6"/>
    <w:rsid w:val="00C27C5A"/>
    <w:rsid w:val="00C30188"/>
    <w:rsid w:val="00C30665"/>
    <w:rsid w:val="00C30761"/>
    <w:rsid w:val="00C30FCF"/>
    <w:rsid w:val="00C30FDC"/>
    <w:rsid w:val="00C31220"/>
    <w:rsid w:val="00C3135D"/>
    <w:rsid w:val="00C31C37"/>
    <w:rsid w:val="00C3202C"/>
    <w:rsid w:val="00C322AD"/>
    <w:rsid w:val="00C322AE"/>
    <w:rsid w:val="00C3254C"/>
    <w:rsid w:val="00C32724"/>
    <w:rsid w:val="00C32731"/>
    <w:rsid w:val="00C32959"/>
    <w:rsid w:val="00C34570"/>
    <w:rsid w:val="00C3487F"/>
    <w:rsid w:val="00C34AE5"/>
    <w:rsid w:val="00C35CB2"/>
    <w:rsid w:val="00C36054"/>
    <w:rsid w:val="00C3653F"/>
    <w:rsid w:val="00C366DD"/>
    <w:rsid w:val="00C367C7"/>
    <w:rsid w:val="00C3699F"/>
    <w:rsid w:val="00C36E93"/>
    <w:rsid w:val="00C371F2"/>
    <w:rsid w:val="00C37343"/>
    <w:rsid w:val="00C3762B"/>
    <w:rsid w:val="00C37801"/>
    <w:rsid w:val="00C37E27"/>
    <w:rsid w:val="00C37E66"/>
    <w:rsid w:val="00C4015F"/>
    <w:rsid w:val="00C403EA"/>
    <w:rsid w:val="00C40754"/>
    <w:rsid w:val="00C40CAB"/>
    <w:rsid w:val="00C41279"/>
    <w:rsid w:val="00C414E0"/>
    <w:rsid w:val="00C416C7"/>
    <w:rsid w:val="00C41FF3"/>
    <w:rsid w:val="00C422A7"/>
    <w:rsid w:val="00C424AC"/>
    <w:rsid w:val="00C425AE"/>
    <w:rsid w:val="00C42640"/>
    <w:rsid w:val="00C426FD"/>
    <w:rsid w:val="00C42D02"/>
    <w:rsid w:val="00C42EAA"/>
    <w:rsid w:val="00C42F7C"/>
    <w:rsid w:val="00C43041"/>
    <w:rsid w:val="00C43301"/>
    <w:rsid w:val="00C43365"/>
    <w:rsid w:val="00C43C2A"/>
    <w:rsid w:val="00C43DA4"/>
    <w:rsid w:val="00C4429E"/>
    <w:rsid w:val="00C45222"/>
    <w:rsid w:val="00C452F8"/>
    <w:rsid w:val="00C45708"/>
    <w:rsid w:val="00C459E1"/>
    <w:rsid w:val="00C45BC8"/>
    <w:rsid w:val="00C45DFA"/>
    <w:rsid w:val="00C4608E"/>
    <w:rsid w:val="00C46243"/>
    <w:rsid w:val="00C46249"/>
    <w:rsid w:val="00C46510"/>
    <w:rsid w:val="00C4686D"/>
    <w:rsid w:val="00C46BC4"/>
    <w:rsid w:val="00C46FEA"/>
    <w:rsid w:val="00C47503"/>
    <w:rsid w:val="00C47970"/>
    <w:rsid w:val="00C50E67"/>
    <w:rsid w:val="00C50F62"/>
    <w:rsid w:val="00C51592"/>
    <w:rsid w:val="00C51639"/>
    <w:rsid w:val="00C5259D"/>
    <w:rsid w:val="00C5265E"/>
    <w:rsid w:val="00C527ED"/>
    <w:rsid w:val="00C52CD5"/>
    <w:rsid w:val="00C5303F"/>
    <w:rsid w:val="00C53307"/>
    <w:rsid w:val="00C53558"/>
    <w:rsid w:val="00C537A6"/>
    <w:rsid w:val="00C53BB8"/>
    <w:rsid w:val="00C54450"/>
    <w:rsid w:val="00C54B04"/>
    <w:rsid w:val="00C54BAF"/>
    <w:rsid w:val="00C55140"/>
    <w:rsid w:val="00C5514E"/>
    <w:rsid w:val="00C55524"/>
    <w:rsid w:val="00C55559"/>
    <w:rsid w:val="00C55CC7"/>
    <w:rsid w:val="00C55FBC"/>
    <w:rsid w:val="00C5603A"/>
    <w:rsid w:val="00C56076"/>
    <w:rsid w:val="00C56543"/>
    <w:rsid w:val="00C56562"/>
    <w:rsid w:val="00C5680F"/>
    <w:rsid w:val="00C56E2C"/>
    <w:rsid w:val="00C56EA1"/>
    <w:rsid w:val="00C56EF1"/>
    <w:rsid w:val="00C5719A"/>
    <w:rsid w:val="00C57C6F"/>
    <w:rsid w:val="00C57C7B"/>
    <w:rsid w:val="00C57D8D"/>
    <w:rsid w:val="00C57D9B"/>
    <w:rsid w:val="00C600B8"/>
    <w:rsid w:val="00C6084B"/>
    <w:rsid w:val="00C60EE8"/>
    <w:rsid w:val="00C61140"/>
    <w:rsid w:val="00C611BF"/>
    <w:rsid w:val="00C61A73"/>
    <w:rsid w:val="00C61DDF"/>
    <w:rsid w:val="00C61EA9"/>
    <w:rsid w:val="00C61FBE"/>
    <w:rsid w:val="00C6237C"/>
    <w:rsid w:val="00C62C64"/>
    <w:rsid w:val="00C6406F"/>
    <w:rsid w:val="00C6488F"/>
    <w:rsid w:val="00C64E94"/>
    <w:rsid w:val="00C66012"/>
    <w:rsid w:val="00C66259"/>
    <w:rsid w:val="00C6697D"/>
    <w:rsid w:val="00C66B7B"/>
    <w:rsid w:val="00C66D2E"/>
    <w:rsid w:val="00C66E2F"/>
    <w:rsid w:val="00C674EE"/>
    <w:rsid w:val="00C67AE5"/>
    <w:rsid w:val="00C67BBC"/>
    <w:rsid w:val="00C67E95"/>
    <w:rsid w:val="00C70040"/>
    <w:rsid w:val="00C70571"/>
    <w:rsid w:val="00C705D1"/>
    <w:rsid w:val="00C706DF"/>
    <w:rsid w:val="00C707A1"/>
    <w:rsid w:val="00C70CB4"/>
    <w:rsid w:val="00C70E0E"/>
    <w:rsid w:val="00C71309"/>
    <w:rsid w:val="00C71B01"/>
    <w:rsid w:val="00C71B78"/>
    <w:rsid w:val="00C71DCE"/>
    <w:rsid w:val="00C7236E"/>
    <w:rsid w:val="00C7299A"/>
    <w:rsid w:val="00C72E06"/>
    <w:rsid w:val="00C72F69"/>
    <w:rsid w:val="00C73185"/>
    <w:rsid w:val="00C7339B"/>
    <w:rsid w:val="00C734DE"/>
    <w:rsid w:val="00C73555"/>
    <w:rsid w:val="00C74408"/>
    <w:rsid w:val="00C745B2"/>
    <w:rsid w:val="00C74C8E"/>
    <w:rsid w:val="00C74E80"/>
    <w:rsid w:val="00C74EAB"/>
    <w:rsid w:val="00C75496"/>
    <w:rsid w:val="00C758C0"/>
    <w:rsid w:val="00C76011"/>
    <w:rsid w:val="00C7640D"/>
    <w:rsid w:val="00C76AC4"/>
    <w:rsid w:val="00C76D10"/>
    <w:rsid w:val="00C7769E"/>
    <w:rsid w:val="00C8004A"/>
    <w:rsid w:val="00C8013F"/>
    <w:rsid w:val="00C80D7D"/>
    <w:rsid w:val="00C80E95"/>
    <w:rsid w:val="00C8182C"/>
    <w:rsid w:val="00C81837"/>
    <w:rsid w:val="00C818CE"/>
    <w:rsid w:val="00C81A02"/>
    <w:rsid w:val="00C81B56"/>
    <w:rsid w:val="00C81BCE"/>
    <w:rsid w:val="00C8205D"/>
    <w:rsid w:val="00C82413"/>
    <w:rsid w:val="00C8242A"/>
    <w:rsid w:val="00C82AB8"/>
    <w:rsid w:val="00C830F2"/>
    <w:rsid w:val="00C83A14"/>
    <w:rsid w:val="00C83E75"/>
    <w:rsid w:val="00C8400C"/>
    <w:rsid w:val="00C84491"/>
    <w:rsid w:val="00C84B11"/>
    <w:rsid w:val="00C84B9C"/>
    <w:rsid w:val="00C84DC0"/>
    <w:rsid w:val="00C84E2B"/>
    <w:rsid w:val="00C84FFF"/>
    <w:rsid w:val="00C850AC"/>
    <w:rsid w:val="00C85348"/>
    <w:rsid w:val="00C85659"/>
    <w:rsid w:val="00C85F7E"/>
    <w:rsid w:val="00C860E4"/>
    <w:rsid w:val="00C86600"/>
    <w:rsid w:val="00C86979"/>
    <w:rsid w:val="00C86A15"/>
    <w:rsid w:val="00C86AD9"/>
    <w:rsid w:val="00C8743C"/>
    <w:rsid w:val="00C874EF"/>
    <w:rsid w:val="00C87645"/>
    <w:rsid w:val="00C8774E"/>
    <w:rsid w:val="00C877DF"/>
    <w:rsid w:val="00C879CD"/>
    <w:rsid w:val="00C900B8"/>
    <w:rsid w:val="00C901B5"/>
    <w:rsid w:val="00C902E3"/>
    <w:rsid w:val="00C9071E"/>
    <w:rsid w:val="00C90B3B"/>
    <w:rsid w:val="00C90E4F"/>
    <w:rsid w:val="00C9143D"/>
    <w:rsid w:val="00C9182C"/>
    <w:rsid w:val="00C9240E"/>
    <w:rsid w:val="00C92674"/>
    <w:rsid w:val="00C92981"/>
    <w:rsid w:val="00C929F8"/>
    <w:rsid w:val="00C92B5F"/>
    <w:rsid w:val="00C92E0C"/>
    <w:rsid w:val="00C931EF"/>
    <w:rsid w:val="00C93D19"/>
    <w:rsid w:val="00C93D93"/>
    <w:rsid w:val="00C94304"/>
    <w:rsid w:val="00C94961"/>
    <w:rsid w:val="00C949BD"/>
    <w:rsid w:val="00C94CBA"/>
    <w:rsid w:val="00C94F5A"/>
    <w:rsid w:val="00C9504D"/>
    <w:rsid w:val="00C951DA"/>
    <w:rsid w:val="00C9555A"/>
    <w:rsid w:val="00C958B2"/>
    <w:rsid w:val="00C964B2"/>
    <w:rsid w:val="00C9686A"/>
    <w:rsid w:val="00C96B70"/>
    <w:rsid w:val="00C971CC"/>
    <w:rsid w:val="00C97815"/>
    <w:rsid w:val="00C97B5D"/>
    <w:rsid w:val="00C97BE6"/>
    <w:rsid w:val="00CA019D"/>
    <w:rsid w:val="00CA0513"/>
    <w:rsid w:val="00CA05F3"/>
    <w:rsid w:val="00CA0C2E"/>
    <w:rsid w:val="00CA0D4E"/>
    <w:rsid w:val="00CA0E96"/>
    <w:rsid w:val="00CA16B3"/>
    <w:rsid w:val="00CA193B"/>
    <w:rsid w:val="00CA1FB8"/>
    <w:rsid w:val="00CA235D"/>
    <w:rsid w:val="00CA2500"/>
    <w:rsid w:val="00CA260C"/>
    <w:rsid w:val="00CA2777"/>
    <w:rsid w:val="00CA2EFA"/>
    <w:rsid w:val="00CA2FA6"/>
    <w:rsid w:val="00CA2FB6"/>
    <w:rsid w:val="00CA3173"/>
    <w:rsid w:val="00CA3328"/>
    <w:rsid w:val="00CA3B47"/>
    <w:rsid w:val="00CA3B8E"/>
    <w:rsid w:val="00CA4B95"/>
    <w:rsid w:val="00CA4F9D"/>
    <w:rsid w:val="00CA5323"/>
    <w:rsid w:val="00CA54B6"/>
    <w:rsid w:val="00CA6141"/>
    <w:rsid w:val="00CA6183"/>
    <w:rsid w:val="00CA652E"/>
    <w:rsid w:val="00CA6ADC"/>
    <w:rsid w:val="00CA6DFF"/>
    <w:rsid w:val="00CA6F48"/>
    <w:rsid w:val="00CA71FE"/>
    <w:rsid w:val="00CA732C"/>
    <w:rsid w:val="00CA73AE"/>
    <w:rsid w:val="00CA74BF"/>
    <w:rsid w:val="00CA793F"/>
    <w:rsid w:val="00CA7ABF"/>
    <w:rsid w:val="00CB0723"/>
    <w:rsid w:val="00CB1352"/>
    <w:rsid w:val="00CB13AB"/>
    <w:rsid w:val="00CB1C3C"/>
    <w:rsid w:val="00CB1DFC"/>
    <w:rsid w:val="00CB207A"/>
    <w:rsid w:val="00CB2257"/>
    <w:rsid w:val="00CB2522"/>
    <w:rsid w:val="00CB2CAF"/>
    <w:rsid w:val="00CB39BA"/>
    <w:rsid w:val="00CB3B96"/>
    <w:rsid w:val="00CB420A"/>
    <w:rsid w:val="00CB46E6"/>
    <w:rsid w:val="00CB4DE7"/>
    <w:rsid w:val="00CB4F92"/>
    <w:rsid w:val="00CB5420"/>
    <w:rsid w:val="00CB57DE"/>
    <w:rsid w:val="00CB5BF3"/>
    <w:rsid w:val="00CB5F1F"/>
    <w:rsid w:val="00CB6C04"/>
    <w:rsid w:val="00CB72D6"/>
    <w:rsid w:val="00CC0226"/>
    <w:rsid w:val="00CC0429"/>
    <w:rsid w:val="00CC0440"/>
    <w:rsid w:val="00CC0A5C"/>
    <w:rsid w:val="00CC0C95"/>
    <w:rsid w:val="00CC0EF6"/>
    <w:rsid w:val="00CC1016"/>
    <w:rsid w:val="00CC112D"/>
    <w:rsid w:val="00CC134A"/>
    <w:rsid w:val="00CC13E7"/>
    <w:rsid w:val="00CC170D"/>
    <w:rsid w:val="00CC17CC"/>
    <w:rsid w:val="00CC1AA0"/>
    <w:rsid w:val="00CC1C35"/>
    <w:rsid w:val="00CC20C7"/>
    <w:rsid w:val="00CC2187"/>
    <w:rsid w:val="00CC24D5"/>
    <w:rsid w:val="00CC332A"/>
    <w:rsid w:val="00CC3488"/>
    <w:rsid w:val="00CC3A1B"/>
    <w:rsid w:val="00CC3AE4"/>
    <w:rsid w:val="00CC3F1A"/>
    <w:rsid w:val="00CC4362"/>
    <w:rsid w:val="00CC43EE"/>
    <w:rsid w:val="00CC4518"/>
    <w:rsid w:val="00CC47BA"/>
    <w:rsid w:val="00CC4C14"/>
    <w:rsid w:val="00CC57A0"/>
    <w:rsid w:val="00CC5CEA"/>
    <w:rsid w:val="00CC6048"/>
    <w:rsid w:val="00CC62C1"/>
    <w:rsid w:val="00CC687E"/>
    <w:rsid w:val="00CC6AFC"/>
    <w:rsid w:val="00CC7017"/>
    <w:rsid w:val="00CC73FE"/>
    <w:rsid w:val="00CC760B"/>
    <w:rsid w:val="00CC7AC2"/>
    <w:rsid w:val="00CD0085"/>
    <w:rsid w:val="00CD0147"/>
    <w:rsid w:val="00CD052D"/>
    <w:rsid w:val="00CD0683"/>
    <w:rsid w:val="00CD06C1"/>
    <w:rsid w:val="00CD091D"/>
    <w:rsid w:val="00CD0C02"/>
    <w:rsid w:val="00CD0C3B"/>
    <w:rsid w:val="00CD108F"/>
    <w:rsid w:val="00CD1716"/>
    <w:rsid w:val="00CD1839"/>
    <w:rsid w:val="00CD1973"/>
    <w:rsid w:val="00CD25F7"/>
    <w:rsid w:val="00CD2805"/>
    <w:rsid w:val="00CD2BAB"/>
    <w:rsid w:val="00CD2FD0"/>
    <w:rsid w:val="00CD300A"/>
    <w:rsid w:val="00CD30C7"/>
    <w:rsid w:val="00CD313F"/>
    <w:rsid w:val="00CD34C4"/>
    <w:rsid w:val="00CD352E"/>
    <w:rsid w:val="00CD37F8"/>
    <w:rsid w:val="00CD381D"/>
    <w:rsid w:val="00CD4488"/>
    <w:rsid w:val="00CD470A"/>
    <w:rsid w:val="00CD4917"/>
    <w:rsid w:val="00CD4942"/>
    <w:rsid w:val="00CD4EE6"/>
    <w:rsid w:val="00CD556B"/>
    <w:rsid w:val="00CD5701"/>
    <w:rsid w:val="00CD62DE"/>
    <w:rsid w:val="00CD63E3"/>
    <w:rsid w:val="00CD6483"/>
    <w:rsid w:val="00CD66F3"/>
    <w:rsid w:val="00CD6B4C"/>
    <w:rsid w:val="00CD6C33"/>
    <w:rsid w:val="00CD6D09"/>
    <w:rsid w:val="00CD7200"/>
    <w:rsid w:val="00CD7459"/>
    <w:rsid w:val="00CD7465"/>
    <w:rsid w:val="00CD75DA"/>
    <w:rsid w:val="00CD7D11"/>
    <w:rsid w:val="00CD7DE2"/>
    <w:rsid w:val="00CE03A1"/>
    <w:rsid w:val="00CE07F9"/>
    <w:rsid w:val="00CE0F0D"/>
    <w:rsid w:val="00CE17FD"/>
    <w:rsid w:val="00CE1C88"/>
    <w:rsid w:val="00CE1D53"/>
    <w:rsid w:val="00CE1F9A"/>
    <w:rsid w:val="00CE20F8"/>
    <w:rsid w:val="00CE22A7"/>
    <w:rsid w:val="00CE22B4"/>
    <w:rsid w:val="00CE28AD"/>
    <w:rsid w:val="00CE29A1"/>
    <w:rsid w:val="00CE3062"/>
    <w:rsid w:val="00CE30E2"/>
    <w:rsid w:val="00CE3133"/>
    <w:rsid w:val="00CE3384"/>
    <w:rsid w:val="00CE3391"/>
    <w:rsid w:val="00CE3457"/>
    <w:rsid w:val="00CE3921"/>
    <w:rsid w:val="00CE3A33"/>
    <w:rsid w:val="00CE3C61"/>
    <w:rsid w:val="00CE3D98"/>
    <w:rsid w:val="00CE3E0D"/>
    <w:rsid w:val="00CE3E3D"/>
    <w:rsid w:val="00CE543E"/>
    <w:rsid w:val="00CE5CD0"/>
    <w:rsid w:val="00CE5DED"/>
    <w:rsid w:val="00CE61E8"/>
    <w:rsid w:val="00CE6655"/>
    <w:rsid w:val="00CE6EB9"/>
    <w:rsid w:val="00CE6F30"/>
    <w:rsid w:val="00CE7173"/>
    <w:rsid w:val="00CE7503"/>
    <w:rsid w:val="00CE7A0A"/>
    <w:rsid w:val="00CE7B82"/>
    <w:rsid w:val="00CE7BB1"/>
    <w:rsid w:val="00CE7C37"/>
    <w:rsid w:val="00CF07FE"/>
    <w:rsid w:val="00CF08CB"/>
    <w:rsid w:val="00CF0A2D"/>
    <w:rsid w:val="00CF0C42"/>
    <w:rsid w:val="00CF0CE8"/>
    <w:rsid w:val="00CF0E69"/>
    <w:rsid w:val="00CF10F6"/>
    <w:rsid w:val="00CF1459"/>
    <w:rsid w:val="00CF14ED"/>
    <w:rsid w:val="00CF1550"/>
    <w:rsid w:val="00CF16E5"/>
    <w:rsid w:val="00CF1AFF"/>
    <w:rsid w:val="00CF1B47"/>
    <w:rsid w:val="00CF1FA6"/>
    <w:rsid w:val="00CF1FF7"/>
    <w:rsid w:val="00CF27AE"/>
    <w:rsid w:val="00CF28E1"/>
    <w:rsid w:val="00CF2A32"/>
    <w:rsid w:val="00CF2A67"/>
    <w:rsid w:val="00CF2F3F"/>
    <w:rsid w:val="00CF30B2"/>
    <w:rsid w:val="00CF3153"/>
    <w:rsid w:val="00CF3711"/>
    <w:rsid w:val="00CF399A"/>
    <w:rsid w:val="00CF3E1A"/>
    <w:rsid w:val="00CF442D"/>
    <w:rsid w:val="00CF46A7"/>
    <w:rsid w:val="00CF47E7"/>
    <w:rsid w:val="00CF4CDF"/>
    <w:rsid w:val="00CF4F42"/>
    <w:rsid w:val="00CF5986"/>
    <w:rsid w:val="00CF5BF3"/>
    <w:rsid w:val="00CF5C16"/>
    <w:rsid w:val="00CF5C85"/>
    <w:rsid w:val="00CF6140"/>
    <w:rsid w:val="00CF61C3"/>
    <w:rsid w:val="00CF64BE"/>
    <w:rsid w:val="00CF64F5"/>
    <w:rsid w:val="00CF6504"/>
    <w:rsid w:val="00CF6673"/>
    <w:rsid w:val="00CF6F63"/>
    <w:rsid w:val="00CF7241"/>
    <w:rsid w:val="00CF7275"/>
    <w:rsid w:val="00CF75BF"/>
    <w:rsid w:val="00CF7A71"/>
    <w:rsid w:val="00CF7F05"/>
    <w:rsid w:val="00D0011D"/>
    <w:rsid w:val="00D00392"/>
    <w:rsid w:val="00D003BF"/>
    <w:rsid w:val="00D00496"/>
    <w:rsid w:val="00D011C4"/>
    <w:rsid w:val="00D012B6"/>
    <w:rsid w:val="00D013EB"/>
    <w:rsid w:val="00D01441"/>
    <w:rsid w:val="00D01638"/>
    <w:rsid w:val="00D0180B"/>
    <w:rsid w:val="00D018F8"/>
    <w:rsid w:val="00D01B3C"/>
    <w:rsid w:val="00D01E1F"/>
    <w:rsid w:val="00D0236F"/>
    <w:rsid w:val="00D023C0"/>
    <w:rsid w:val="00D02427"/>
    <w:rsid w:val="00D02580"/>
    <w:rsid w:val="00D0272A"/>
    <w:rsid w:val="00D02A2F"/>
    <w:rsid w:val="00D0355A"/>
    <w:rsid w:val="00D03E05"/>
    <w:rsid w:val="00D0414E"/>
    <w:rsid w:val="00D043FD"/>
    <w:rsid w:val="00D0471E"/>
    <w:rsid w:val="00D04D3E"/>
    <w:rsid w:val="00D04DBB"/>
    <w:rsid w:val="00D04DD7"/>
    <w:rsid w:val="00D0509E"/>
    <w:rsid w:val="00D050F4"/>
    <w:rsid w:val="00D05155"/>
    <w:rsid w:val="00D058D5"/>
    <w:rsid w:val="00D05ABB"/>
    <w:rsid w:val="00D05DDF"/>
    <w:rsid w:val="00D061A9"/>
    <w:rsid w:val="00D06A66"/>
    <w:rsid w:val="00D06B25"/>
    <w:rsid w:val="00D06C02"/>
    <w:rsid w:val="00D0771D"/>
    <w:rsid w:val="00D077F5"/>
    <w:rsid w:val="00D079CF"/>
    <w:rsid w:val="00D079D9"/>
    <w:rsid w:val="00D10031"/>
    <w:rsid w:val="00D10085"/>
    <w:rsid w:val="00D10C8C"/>
    <w:rsid w:val="00D10DE7"/>
    <w:rsid w:val="00D10E07"/>
    <w:rsid w:val="00D10EF5"/>
    <w:rsid w:val="00D116A7"/>
    <w:rsid w:val="00D11E80"/>
    <w:rsid w:val="00D12623"/>
    <w:rsid w:val="00D126C2"/>
    <w:rsid w:val="00D1294F"/>
    <w:rsid w:val="00D12AF2"/>
    <w:rsid w:val="00D13491"/>
    <w:rsid w:val="00D1365E"/>
    <w:rsid w:val="00D136C1"/>
    <w:rsid w:val="00D13F52"/>
    <w:rsid w:val="00D1419A"/>
    <w:rsid w:val="00D143A7"/>
    <w:rsid w:val="00D14C49"/>
    <w:rsid w:val="00D14D72"/>
    <w:rsid w:val="00D15F3E"/>
    <w:rsid w:val="00D16239"/>
    <w:rsid w:val="00D166E8"/>
    <w:rsid w:val="00D16FA0"/>
    <w:rsid w:val="00D16FE1"/>
    <w:rsid w:val="00D17228"/>
    <w:rsid w:val="00D1796F"/>
    <w:rsid w:val="00D17ACC"/>
    <w:rsid w:val="00D17C8B"/>
    <w:rsid w:val="00D17F15"/>
    <w:rsid w:val="00D17FC9"/>
    <w:rsid w:val="00D201B3"/>
    <w:rsid w:val="00D207AB"/>
    <w:rsid w:val="00D209E4"/>
    <w:rsid w:val="00D209E9"/>
    <w:rsid w:val="00D20D61"/>
    <w:rsid w:val="00D21256"/>
    <w:rsid w:val="00D213D7"/>
    <w:rsid w:val="00D21415"/>
    <w:rsid w:val="00D2159E"/>
    <w:rsid w:val="00D2163D"/>
    <w:rsid w:val="00D2166D"/>
    <w:rsid w:val="00D21DC0"/>
    <w:rsid w:val="00D227C4"/>
    <w:rsid w:val="00D228B7"/>
    <w:rsid w:val="00D2298C"/>
    <w:rsid w:val="00D22C06"/>
    <w:rsid w:val="00D22D81"/>
    <w:rsid w:val="00D22F86"/>
    <w:rsid w:val="00D24108"/>
    <w:rsid w:val="00D245A3"/>
    <w:rsid w:val="00D25403"/>
    <w:rsid w:val="00D25499"/>
    <w:rsid w:val="00D255CD"/>
    <w:rsid w:val="00D256B0"/>
    <w:rsid w:val="00D259BC"/>
    <w:rsid w:val="00D25E98"/>
    <w:rsid w:val="00D26374"/>
    <w:rsid w:val="00D27ACA"/>
    <w:rsid w:val="00D27D63"/>
    <w:rsid w:val="00D3004F"/>
    <w:rsid w:val="00D3024F"/>
    <w:rsid w:val="00D30480"/>
    <w:rsid w:val="00D306D7"/>
    <w:rsid w:val="00D30F13"/>
    <w:rsid w:val="00D30FF8"/>
    <w:rsid w:val="00D31189"/>
    <w:rsid w:val="00D313E1"/>
    <w:rsid w:val="00D31D0D"/>
    <w:rsid w:val="00D3225B"/>
    <w:rsid w:val="00D3227B"/>
    <w:rsid w:val="00D322CA"/>
    <w:rsid w:val="00D32472"/>
    <w:rsid w:val="00D32D06"/>
    <w:rsid w:val="00D32D52"/>
    <w:rsid w:val="00D32FAA"/>
    <w:rsid w:val="00D33174"/>
    <w:rsid w:val="00D33507"/>
    <w:rsid w:val="00D336FE"/>
    <w:rsid w:val="00D34003"/>
    <w:rsid w:val="00D3427B"/>
    <w:rsid w:val="00D34860"/>
    <w:rsid w:val="00D34A5D"/>
    <w:rsid w:val="00D34BF8"/>
    <w:rsid w:val="00D34DA6"/>
    <w:rsid w:val="00D34E00"/>
    <w:rsid w:val="00D35031"/>
    <w:rsid w:val="00D351B6"/>
    <w:rsid w:val="00D357C6"/>
    <w:rsid w:val="00D358B2"/>
    <w:rsid w:val="00D35BC5"/>
    <w:rsid w:val="00D35BD7"/>
    <w:rsid w:val="00D36031"/>
    <w:rsid w:val="00D3630D"/>
    <w:rsid w:val="00D3649C"/>
    <w:rsid w:val="00D36936"/>
    <w:rsid w:val="00D3704F"/>
    <w:rsid w:val="00D37279"/>
    <w:rsid w:val="00D37306"/>
    <w:rsid w:val="00D37DAC"/>
    <w:rsid w:val="00D407F8"/>
    <w:rsid w:val="00D40A5D"/>
    <w:rsid w:val="00D40C2B"/>
    <w:rsid w:val="00D40C6B"/>
    <w:rsid w:val="00D40E18"/>
    <w:rsid w:val="00D40F03"/>
    <w:rsid w:val="00D40F3F"/>
    <w:rsid w:val="00D416D8"/>
    <w:rsid w:val="00D418CA"/>
    <w:rsid w:val="00D42032"/>
    <w:rsid w:val="00D423F8"/>
    <w:rsid w:val="00D42677"/>
    <w:rsid w:val="00D4270A"/>
    <w:rsid w:val="00D42795"/>
    <w:rsid w:val="00D42802"/>
    <w:rsid w:val="00D429D3"/>
    <w:rsid w:val="00D42A4B"/>
    <w:rsid w:val="00D42B1A"/>
    <w:rsid w:val="00D42B6D"/>
    <w:rsid w:val="00D42DB9"/>
    <w:rsid w:val="00D42EBB"/>
    <w:rsid w:val="00D43174"/>
    <w:rsid w:val="00D432B8"/>
    <w:rsid w:val="00D43760"/>
    <w:rsid w:val="00D43806"/>
    <w:rsid w:val="00D43CFE"/>
    <w:rsid w:val="00D4422D"/>
    <w:rsid w:val="00D44301"/>
    <w:rsid w:val="00D443FA"/>
    <w:rsid w:val="00D44419"/>
    <w:rsid w:val="00D44BA5"/>
    <w:rsid w:val="00D44D65"/>
    <w:rsid w:val="00D44EA1"/>
    <w:rsid w:val="00D44EC4"/>
    <w:rsid w:val="00D44FD0"/>
    <w:rsid w:val="00D45951"/>
    <w:rsid w:val="00D46045"/>
    <w:rsid w:val="00D46328"/>
    <w:rsid w:val="00D46528"/>
    <w:rsid w:val="00D466CF"/>
    <w:rsid w:val="00D46710"/>
    <w:rsid w:val="00D467C7"/>
    <w:rsid w:val="00D4691B"/>
    <w:rsid w:val="00D46A2A"/>
    <w:rsid w:val="00D46EB4"/>
    <w:rsid w:val="00D47470"/>
    <w:rsid w:val="00D479D1"/>
    <w:rsid w:val="00D479F6"/>
    <w:rsid w:val="00D47B56"/>
    <w:rsid w:val="00D47E6E"/>
    <w:rsid w:val="00D51882"/>
    <w:rsid w:val="00D519EC"/>
    <w:rsid w:val="00D51BDB"/>
    <w:rsid w:val="00D51F91"/>
    <w:rsid w:val="00D52007"/>
    <w:rsid w:val="00D523D8"/>
    <w:rsid w:val="00D5274B"/>
    <w:rsid w:val="00D52B10"/>
    <w:rsid w:val="00D52B17"/>
    <w:rsid w:val="00D52C52"/>
    <w:rsid w:val="00D52FCC"/>
    <w:rsid w:val="00D53104"/>
    <w:rsid w:val="00D5361D"/>
    <w:rsid w:val="00D53B0A"/>
    <w:rsid w:val="00D53D27"/>
    <w:rsid w:val="00D540FA"/>
    <w:rsid w:val="00D541BA"/>
    <w:rsid w:val="00D54312"/>
    <w:rsid w:val="00D54FB8"/>
    <w:rsid w:val="00D553D0"/>
    <w:rsid w:val="00D553E7"/>
    <w:rsid w:val="00D562D7"/>
    <w:rsid w:val="00D562E2"/>
    <w:rsid w:val="00D56806"/>
    <w:rsid w:val="00D56DE7"/>
    <w:rsid w:val="00D56EEE"/>
    <w:rsid w:val="00D575A6"/>
    <w:rsid w:val="00D5795F"/>
    <w:rsid w:val="00D600B1"/>
    <w:rsid w:val="00D60438"/>
    <w:rsid w:val="00D605DE"/>
    <w:rsid w:val="00D60737"/>
    <w:rsid w:val="00D607E4"/>
    <w:rsid w:val="00D60F35"/>
    <w:rsid w:val="00D60FEE"/>
    <w:rsid w:val="00D6130C"/>
    <w:rsid w:val="00D613F8"/>
    <w:rsid w:val="00D61BE3"/>
    <w:rsid w:val="00D61D0D"/>
    <w:rsid w:val="00D61DEB"/>
    <w:rsid w:val="00D620E9"/>
    <w:rsid w:val="00D62551"/>
    <w:rsid w:val="00D62A4E"/>
    <w:rsid w:val="00D62ADE"/>
    <w:rsid w:val="00D6317D"/>
    <w:rsid w:val="00D632EE"/>
    <w:rsid w:val="00D632FF"/>
    <w:rsid w:val="00D639CE"/>
    <w:rsid w:val="00D63B90"/>
    <w:rsid w:val="00D63E06"/>
    <w:rsid w:val="00D64265"/>
    <w:rsid w:val="00D642D5"/>
    <w:rsid w:val="00D64442"/>
    <w:rsid w:val="00D64453"/>
    <w:rsid w:val="00D645DA"/>
    <w:rsid w:val="00D64A18"/>
    <w:rsid w:val="00D64C3B"/>
    <w:rsid w:val="00D64DDF"/>
    <w:rsid w:val="00D6532A"/>
    <w:rsid w:val="00D65C82"/>
    <w:rsid w:val="00D66117"/>
    <w:rsid w:val="00D66721"/>
    <w:rsid w:val="00D668BE"/>
    <w:rsid w:val="00D66C1F"/>
    <w:rsid w:val="00D67019"/>
    <w:rsid w:val="00D674BC"/>
    <w:rsid w:val="00D674D3"/>
    <w:rsid w:val="00D67981"/>
    <w:rsid w:val="00D67988"/>
    <w:rsid w:val="00D67DCB"/>
    <w:rsid w:val="00D7010D"/>
    <w:rsid w:val="00D70290"/>
    <w:rsid w:val="00D709E7"/>
    <w:rsid w:val="00D70C92"/>
    <w:rsid w:val="00D70F72"/>
    <w:rsid w:val="00D71425"/>
    <w:rsid w:val="00D71741"/>
    <w:rsid w:val="00D7178F"/>
    <w:rsid w:val="00D71FA9"/>
    <w:rsid w:val="00D72321"/>
    <w:rsid w:val="00D7237E"/>
    <w:rsid w:val="00D72395"/>
    <w:rsid w:val="00D72454"/>
    <w:rsid w:val="00D72799"/>
    <w:rsid w:val="00D727D6"/>
    <w:rsid w:val="00D72904"/>
    <w:rsid w:val="00D72E87"/>
    <w:rsid w:val="00D7311F"/>
    <w:rsid w:val="00D73166"/>
    <w:rsid w:val="00D7327E"/>
    <w:rsid w:val="00D73434"/>
    <w:rsid w:val="00D735EB"/>
    <w:rsid w:val="00D73D35"/>
    <w:rsid w:val="00D73E6D"/>
    <w:rsid w:val="00D745EC"/>
    <w:rsid w:val="00D74633"/>
    <w:rsid w:val="00D747F9"/>
    <w:rsid w:val="00D7497F"/>
    <w:rsid w:val="00D749A1"/>
    <w:rsid w:val="00D74E3A"/>
    <w:rsid w:val="00D75144"/>
    <w:rsid w:val="00D75B62"/>
    <w:rsid w:val="00D75E3B"/>
    <w:rsid w:val="00D76BAA"/>
    <w:rsid w:val="00D76D79"/>
    <w:rsid w:val="00D770DC"/>
    <w:rsid w:val="00D771DC"/>
    <w:rsid w:val="00D77813"/>
    <w:rsid w:val="00D778F9"/>
    <w:rsid w:val="00D77DAC"/>
    <w:rsid w:val="00D80257"/>
    <w:rsid w:val="00D8031D"/>
    <w:rsid w:val="00D8052B"/>
    <w:rsid w:val="00D80535"/>
    <w:rsid w:val="00D80708"/>
    <w:rsid w:val="00D80A48"/>
    <w:rsid w:val="00D81855"/>
    <w:rsid w:val="00D81926"/>
    <w:rsid w:val="00D81CA8"/>
    <w:rsid w:val="00D81DB9"/>
    <w:rsid w:val="00D8234A"/>
    <w:rsid w:val="00D82B15"/>
    <w:rsid w:val="00D83107"/>
    <w:rsid w:val="00D831F8"/>
    <w:rsid w:val="00D83836"/>
    <w:rsid w:val="00D840FB"/>
    <w:rsid w:val="00D84163"/>
    <w:rsid w:val="00D8432B"/>
    <w:rsid w:val="00D848C4"/>
    <w:rsid w:val="00D84B31"/>
    <w:rsid w:val="00D85048"/>
    <w:rsid w:val="00D85962"/>
    <w:rsid w:val="00D85B5E"/>
    <w:rsid w:val="00D85CDE"/>
    <w:rsid w:val="00D85DDF"/>
    <w:rsid w:val="00D860D1"/>
    <w:rsid w:val="00D863DA"/>
    <w:rsid w:val="00D867DE"/>
    <w:rsid w:val="00D86EFA"/>
    <w:rsid w:val="00D86F00"/>
    <w:rsid w:val="00D8717F"/>
    <w:rsid w:val="00D87219"/>
    <w:rsid w:val="00D8721F"/>
    <w:rsid w:val="00D87478"/>
    <w:rsid w:val="00D876D5"/>
    <w:rsid w:val="00D87A53"/>
    <w:rsid w:val="00D87F0D"/>
    <w:rsid w:val="00D90406"/>
    <w:rsid w:val="00D90423"/>
    <w:rsid w:val="00D907D0"/>
    <w:rsid w:val="00D90ABB"/>
    <w:rsid w:val="00D90C6F"/>
    <w:rsid w:val="00D90CEC"/>
    <w:rsid w:val="00D90D3F"/>
    <w:rsid w:val="00D90D52"/>
    <w:rsid w:val="00D912DF"/>
    <w:rsid w:val="00D91355"/>
    <w:rsid w:val="00D9140C"/>
    <w:rsid w:val="00D91A99"/>
    <w:rsid w:val="00D91D74"/>
    <w:rsid w:val="00D9204B"/>
    <w:rsid w:val="00D925FD"/>
    <w:rsid w:val="00D92E30"/>
    <w:rsid w:val="00D933DC"/>
    <w:rsid w:val="00D936BF"/>
    <w:rsid w:val="00D9377C"/>
    <w:rsid w:val="00D939AC"/>
    <w:rsid w:val="00D93AB9"/>
    <w:rsid w:val="00D93DDB"/>
    <w:rsid w:val="00D93E18"/>
    <w:rsid w:val="00D94883"/>
    <w:rsid w:val="00D94C5F"/>
    <w:rsid w:val="00D94D04"/>
    <w:rsid w:val="00D94D0E"/>
    <w:rsid w:val="00D94E8D"/>
    <w:rsid w:val="00D951AB"/>
    <w:rsid w:val="00D952C6"/>
    <w:rsid w:val="00D9532F"/>
    <w:rsid w:val="00D959A4"/>
    <w:rsid w:val="00D95B77"/>
    <w:rsid w:val="00D96018"/>
    <w:rsid w:val="00D96549"/>
    <w:rsid w:val="00D96C97"/>
    <w:rsid w:val="00D97338"/>
    <w:rsid w:val="00D97771"/>
    <w:rsid w:val="00D97807"/>
    <w:rsid w:val="00D97890"/>
    <w:rsid w:val="00D97D52"/>
    <w:rsid w:val="00D97F03"/>
    <w:rsid w:val="00DA027C"/>
    <w:rsid w:val="00DA062F"/>
    <w:rsid w:val="00DA06C6"/>
    <w:rsid w:val="00DA0D94"/>
    <w:rsid w:val="00DA0F6F"/>
    <w:rsid w:val="00DA11DB"/>
    <w:rsid w:val="00DA223C"/>
    <w:rsid w:val="00DA2622"/>
    <w:rsid w:val="00DA28C0"/>
    <w:rsid w:val="00DA2943"/>
    <w:rsid w:val="00DA2959"/>
    <w:rsid w:val="00DA32A8"/>
    <w:rsid w:val="00DA32CF"/>
    <w:rsid w:val="00DA33B1"/>
    <w:rsid w:val="00DA3450"/>
    <w:rsid w:val="00DA3544"/>
    <w:rsid w:val="00DA3ABA"/>
    <w:rsid w:val="00DA3AFC"/>
    <w:rsid w:val="00DA3DCA"/>
    <w:rsid w:val="00DA3F2B"/>
    <w:rsid w:val="00DA4282"/>
    <w:rsid w:val="00DA55B4"/>
    <w:rsid w:val="00DA5780"/>
    <w:rsid w:val="00DA5B29"/>
    <w:rsid w:val="00DA619E"/>
    <w:rsid w:val="00DA6313"/>
    <w:rsid w:val="00DA6C0C"/>
    <w:rsid w:val="00DA6C10"/>
    <w:rsid w:val="00DA6C5D"/>
    <w:rsid w:val="00DA6D28"/>
    <w:rsid w:val="00DA6EBA"/>
    <w:rsid w:val="00DA70ED"/>
    <w:rsid w:val="00DA7122"/>
    <w:rsid w:val="00DA78AF"/>
    <w:rsid w:val="00DB009D"/>
    <w:rsid w:val="00DB0254"/>
    <w:rsid w:val="00DB05C5"/>
    <w:rsid w:val="00DB094A"/>
    <w:rsid w:val="00DB0EB0"/>
    <w:rsid w:val="00DB1418"/>
    <w:rsid w:val="00DB1468"/>
    <w:rsid w:val="00DB199F"/>
    <w:rsid w:val="00DB1A83"/>
    <w:rsid w:val="00DB1C64"/>
    <w:rsid w:val="00DB2171"/>
    <w:rsid w:val="00DB25B9"/>
    <w:rsid w:val="00DB2D19"/>
    <w:rsid w:val="00DB3174"/>
    <w:rsid w:val="00DB3571"/>
    <w:rsid w:val="00DB3F34"/>
    <w:rsid w:val="00DB4000"/>
    <w:rsid w:val="00DB4389"/>
    <w:rsid w:val="00DB46D8"/>
    <w:rsid w:val="00DB4AD1"/>
    <w:rsid w:val="00DB4ADD"/>
    <w:rsid w:val="00DB4F7E"/>
    <w:rsid w:val="00DB5633"/>
    <w:rsid w:val="00DB56E1"/>
    <w:rsid w:val="00DB570B"/>
    <w:rsid w:val="00DB58D3"/>
    <w:rsid w:val="00DB5CAC"/>
    <w:rsid w:val="00DB6020"/>
    <w:rsid w:val="00DB6E86"/>
    <w:rsid w:val="00DB72C2"/>
    <w:rsid w:val="00DB732F"/>
    <w:rsid w:val="00DB74B2"/>
    <w:rsid w:val="00DB74E7"/>
    <w:rsid w:val="00DB769D"/>
    <w:rsid w:val="00DB790A"/>
    <w:rsid w:val="00DB7969"/>
    <w:rsid w:val="00DB7BE6"/>
    <w:rsid w:val="00DB7DA3"/>
    <w:rsid w:val="00DC053A"/>
    <w:rsid w:val="00DC0542"/>
    <w:rsid w:val="00DC065E"/>
    <w:rsid w:val="00DC0C4D"/>
    <w:rsid w:val="00DC10A7"/>
    <w:rsid w:val="00DC10B7"/>
    <w:rsid w:val="00DC122E"/>
    <w:rsid w:val="00DC1C3D"/>
    <w:rsid w:val="00DC1EED"/>
    <w:rsid w:val="00DC219F"/>
    <w:rsid w:val="00DC258B"/>
    <w:rsid w:val="00DC26C4"/>
    <w:rsid w:val="00DC2B01"/>
    <w:rsid w:val="00DC2B8F"/>
    <w:rsid w:val="00DC2ED9"/>
    <w:rsid w:val="00DC402C"/>
    <w:rsid w:val="00DC45B0"/>
    <w:rsid w:val="00DC4899"/>
    <w:rsid w:val="00DC4903"/>
    <w:rsid w:val="00DC4A15"/>
    <w:rsid w:val="00DC5760"/>
    <w:rsid w:val="00DC5B43"/>
    <w:rsid w:val="00DC5FBC"/>
    <w:rsid w:val="00DC6093"/>
    <w:rsid w:val="00DC621D"/>
    <w:rsid w:val="00DC645D"/>
    <w:rsid w:val="00DC6906"/>
    <w:rsid w:val="00DC6CD1"/>
    <w:rsid w:val="00DC6E6D"/>
    <w:rsid w:val="00DC7D5E"/>
    <w:rsid w:val="00DD00BB"/>
    <w:rsid w:val="00DD059F"/>
    <w:rsid w:val="00DD1754"/>
    <w:rsid w:val="00DD1E03"/>
    <w:rsid w:val="00DD2495"/>
    <w:rsid w:val="00DD2561"/>
    <w:rsid w:val="00DD2ECA"/>
    <w:rsid w:val="00DD2EF7"/>
    <w:rsid w:val="00DD3094"/>
    <w:rsid w:val="00DD3933"/>
    <w:rsid w:val="00DD39D7"/>
    <w:rsid w:val="00DD3A42"/>
    <w:rsid w:val="00DD4318"/>
    <w:rsid w:val="00DD43BB"/>
    <w:rsid w:val="00DD4612"/>
    <w:rsid w:val="00DD4638"/>
    <w:rsid w:val="00DD4A1D"/>
    <w:rsid w:val="00DD4D74"/>
    <w:rsid w:val="00DD52BE"/>
    <w:rsid w:val="00DD531C"/>
    <w:rsid w:val="00DD5624"/>
    <w:rsid w:val="00DD6155"/>
    <w:rsid w:val="00DD6ADE"/>
    <w:rsid w:val="00DD6B19"/>
    <w:rsid w:val="00DD6FE9"/>
    <w:rsid w:val="00DD74E7"/>
    <w:rsid w:val="00DD7543"/>
    <w:rsid w:val="00DD7683"/>
    <w:rsid w:val="00DE0911"/>
    <w:rsid w:val="00DE1005"/>
    <w:rsid w:val="00DE12E8"/>
    <w:rsid w:val="00DE169E"/>
    <w:rsid w:val="00DE194B"/>
    <w:rsid w:val="00DE1DCC"/>
    <w:rsid w:val="00DE1DF1"/>
    <w:rsid w:val="00DE2709"/>
    <w:rsid w:val="00DE295F"/>
    <w:rsid w:val="00DE2ACE"/>
    <w:rsid w:val="00DE2CD6"/>
    <w:rsid w:val="00DE2EE0"/>
    <w:rsid w:val="00DE3235"/>
    <w:rsid w:val="00DE3288"/>
    <w:rsid w:val="00DE35A8"/>
    <w:rsid w:val="00DE38A7"/>
    <w:rsid w:val="00DE3F58"/>
    <w:rsid w:val="00DE3FB4"/>
    <w:rsid w:val="00DE46AC"/>
    <w:rsid w:val="00DE49CB"/>
    <w:rsid w:val="00DE5190"/>
    <w:rsid w:val="00DE535F"/>
    <w:rsid w:val="00DE53AB"/>
    <w:rsid w:val="00DE5F14"/>
    <w:rsid w:val="00DE6113"/>
    <w:rsid w:val="00DE67CE"/>
    <w:rsid w:val="00DE6893"/>
    <w:rsid w:val="00DE6B7C"/>
    <w:rsid w:val="00DE6D23"/>
    <w:rsid w:val="00DE74EA"/>
    <w:rsid w:val="00DE74F8"/>
    <w:rsid w:val="00DE75A1"/>
    <w:rsid w:val="00DE7872"/>
    <w:rsid w:val="00DE7A87"/>
    <w:rsid w:val="00DE7BC2"/>
    <w:rsid w:val="00DE7C1B"/>
    <w:rsid w:val="00DF02DB"/>
    <w:rsid w:val="00DF03F7"/>
    <w:rsid w:val="00DF06E1"/>
    <w:rsid w:val="00DF0790"/>
    <w:rsid w:val="00DF07CE"/>
    <w:rsid w:val="00DF0C76"/>
    <w:rsid w:val="00DF1536"/>
    <w:rsid w:val="00DF17FD"/>
    <w:rsid w:val="00DF1859"/>
    <w:rsid w:val="00DF1A76"/>
    <w:rsid w:val="00DF1C13"/>
    <w:rsid w:val="00DF1CC5"/>
    <w:rsid w:val="00DF1D5C"/>
    <w:rsid w:val="00DF213A"/>
    <w:rsid w:val="00DF21BC"/>
    <w:rsid w:val="00DF23DC"/>
    <w:rsid w:val="00DF259F"/>
    <w:rsid w:val="00DF25AC"/>
    <w:rsid w:val="00DF2B97"/>
    <w:rsid w:val="00DF2C9A"/>
    <w:rsid w:val="00DF2FF9"/>
    <w:rsid w:val="00DF3864"/>
    <w:rsid w:val="00DF3BEB"/>
    <w:rsid w:val="00DF4198"/>
    <w:rsid w:val="00DF429E"/>
    <w:rsid w:val="00DF44AE"/>
    <w:rsid w:val="00DF494E"/>
    <w:rsid w:val="00DF49F5"/>
    <w:rsid w:val="00DF4F54"/>
    <w:rsid w:val="00DF536E"/>
    <w:rsid w:val="00DF5383"/>
    <w:rsid w:val="00DF5561"/>
    <w:rsid w:val="00DF5731"/>
    <w:rsid w:val="00DF5866"/>
    <w:rsid w:val="00DF5C25"/>
    <w:rsid w:val="00DF63A8"/>
    <w:rsid w:val="00DF6605"/>
    <w:rsid w:val="00DF69F7"/>
    <w:rsid w:val="00DF6A6F"/>
    <w:rsid w:val="00DF7368"/>
    <w:rsid w:val="00DF785F"/>
    <w:rsid w:val="00DF7DD5"/>
    <w:rsid w:val="00E00768"/>
    <w:rsid w:val="00E008F7"/>
    <w:rsid w:val="00E01388"/>
    <w:rsid w:val="00E026AA"/>
    <w:rsid w:val="00E0391F"/>
    <w:rsid w:val="00E03C9F"/>
    <w:rsid w:val="00E048CD"/>
    <w:rsid w:val="00E049B2"/>
    <w:rsid w:val="00E053D1"/>
    <w:rsid w:val="00E05ABA"/>
    <w:rsid w:val="00E05DBA"/>
    <w:rsid w:val="00E0643C"/>
    <w:rsid w:val="00E06856"/>
    <w:rsid w:val="00E069FF"/>
    <w:rsid w:val="00E06C69"/>
    <w:rsid w:val="00E0706F"/>
    <w:rsid w:val="00E071DA"/>
    <w:rsid w:val="00E07552"/>
    <w:rsid w:val="00E078FC"/>
    <w:rsid w:val="00E07D42"/>
    <w:rsid w:val="00E1040D"/>
    <w:rsid w:val="00E104A0"/>
    <w:rsid w:val="00E107C2"/>
    <w:rsid w:val="00E107EB"/>
    <w:rsid w:val="00E10A24"/>
    <w:rsid w:val="00E10FAB"/>
    <w:rsid w:val="00E110B2"/>
    <w:rsid w:val="00E11595"/>
    <w:rsid w:val="00E118DE"/>
    <w:rsid w:val="00E11991"/>
    <w:rsid w:val="00E11E49"/>
    <w:rsid w:val="00E11EFF"/>
    <w:rsid w:val="00E12630"/>
    <w:rsid w:val="00E12BCB"/>
    <w:rsid w:val="00E1333F"/>
    <w:rsid w:val="00E13831"/>
    <w:rsid w:val="00E14486"/>
    <w:rsid w:val="00E149A1"/>
    <w:rsid w:val="00E14BEF"/>
    <w:rsid w:val="00E14C0D"/>
    <w:rsid w:val="00E14C10"/>
    <w:rsid w:val="00E151F2"/>
    <w:rsid w:val="00E153E8"/>
    <w:rsid w:val="00E159AE"/>
    <w:rsid w:val="00E15B2D"/>
    <w:rsid w:val="00E15FEC"/>
    <w:rsid w:val="00E168E6"/>
    <w:rsid w:val="00E169E3"/>
    <w:rsid w:val="00E16B18"/>
    <w:rsid w:val="00E17033"/>
    <w:rsid w:val="00E17708"/>
    <w:rsid w:val="00E177CF"/>
    <w:rsid w:val="00E17BB8"/>
    <w:rsid w:val="00E17BC9"/>
    <w:rsid w:val="00E20001"/>
    <w:rsid w:val="00E20710"/>
    <w:rsid w:val="00E217C8"/>
    <w:rsid w:val="00E2188C"/>
    <w:rsid w:val="00E220A0"/>
    <w:rsid w:val="00E22313"/>
    <w:rsid w:val="00E22B58"/>
    <w:rsid w:val="00E22C2D"/>
    <w:rsid w:val="00E22EBB"/>
    <w:rsid w:val="00E230DA"/>
    <w:rsid w:val="00E2358C"/>
    <w:rsid w:val="00E23C3A"/>
    <w:rsid w:val="00E23E9F"/>
    <w:rsid w:val="00E24763"/>
    <w:rsid w:val="00E24AD0"/>
    <w:rsid w:val="00E24D86"/>
    <w:rsid w:val="00E252ED"/>
    <w:rsid w:val="00E25654"/>
    <w:rsid w:val="00E25860"/>
    <w:rsid w:val="00E259DF"/>
    <w:rsid w:val="00E26041"/>
    <w:rsid w:val="00E26249"/>
    <w:rsid w:val="00E269F3"/>
    <w:rsid w:val="00E273EB"/>
    <w:rsid w:val="00E27537"/>
    <w:rsid w:val="00E27BE7"/>
    <w:rsid w:val="00E307E9"/>
    <w:rsid w:val="00E30825"/>
    <w:rsid w:val="00E309AD"/>
    <w:rsid w:val="00E30AAB"/>
    <w:rsid w:val="00E30B23"/>
    <w:rsid w:val="00E31A84"/>
    <w:rsid w:val="00E32142"/>
    <w:rsid w:val="00E321D7"/>
    <w:rsid w:val="00E32528"/>
    <w:rsid w:val="00E32D0B"/>
    <w:rsid w:val="00E32D81"/>
    <w:rsid w:val="00E33F3D"/>
    <w:rsid w:val="00E340F0"/>
    <w:rsid w:val="00E342D3"/>
    <w:rsid w:val="00E34664"/>
    <w:rsid w:val="00E34716"/>
    <w:rsid w:val="00E34E45"/>
    <w:rsid w:val="00E353EE"/>
    <w:rsid w:val="00E3540B"/>
    <w:rsid w:val="00E35937"/>
    <w:rsid w:val="00E35E62"/>
    <w:rsid w:val="00E35FDE"/>
    <w:rsid w:val="00E36064"/>
    <w:rsid w:val="00E36134"/>
    <w:rsid w:val="00E36370"/>
    <w:rsid w:val="00E36481"/>
    <w:rsid w:val="00E36C59"/>
    <w:rsid w:val="00E374C9"/>
    <w:rsid w:val="00E3793F"/>
    <w:rsid w:val="00E37AEF"/>
    <w:rsid w:val="00E37BAF"/>
    <w:rsid w:val="00E37BDF"/>
    <w:rsid w:val="00E37BE7"/>
    <w:rsid w:val="00E401F3"/>
    <w:rsid w:val="00E402CE"/>
    <w:rsid w:val="00E408D1"/>
    <w:rsid w:val="00E40976"/>
    <w:rsid w:val="00E40B06"/>
    <w:rsid w:val="00E40B6F"/>
    <w:rsid w:val="00E40E5A"/>
    <w:rsid w:val="00E4105B"/>
    <w:rsid w:val="00E4193D"/>
    <w:rsid w:val="00E41D82"/>
    <w:rsid w:val="00E41E8A"/>
    <w:rsid w:val="00E42458"/>
    <w:rsid w:val="00E426F7"/>
    <w:rsid w:val="00E42902"/>
    <w:rsid w:val="00E42BEB"/>
    <w:rsid w:val="00E42CCB"/>
    <w:rsid w:val="00E42CD3"/>
    <w:rsid w:val="00E42EFB"/>
    <w:rsid w:val="00E43301"/>
    <w:rsid w:val="00E4366A"/>
    <w:rsid w:val="00E43961"/>
    <w:rsid w:val="00E43A40"/>
    <w:rsid w:val="00E4426C"/>
    <w:rsid w:val="00E44416"/>
    <w:rsid w:val="00E4469A"/>
    <w:rsid w:val="00E4495B"/>
    <w:rsid w:val="00E44BBB"/>
    <w:rsid w:val="00E44CCF"/>
    <w:rsid w:val="00E44DEA"/>
    <w:rsid w:val="00E451A0"/>
    <w:rsid w:val="00E45566"/>
    <w:rsid w:val="00E457B5"/>
    <w:rsid w:val="00E45A07"/>
    <w:rsid w:val="00E45E54"/>
    <w:rsid w:val="00E4669C"/>
    <w:rsid w:val="00E46817"/>
    <w:rsid w:val="00E4694B"/>
    <w:rsid w:val="00E46E4C"/>
    <w:rsid w:val="00E46F05"/>
    <w:rsid w:val="00E470CD"/>
    <w:rsid w:val="00E4780E"/>
    <w:rsid w:val="00E479AB"/>
    <w:rsid w:val="00E47C52"/>
    <w:rsid w:val="00E500EB"/>
    <w:rsid w:val="00E50CD0"/>
    <w:rsid w:val="00E51676"/>
    <w:rsid w:val="00E52198"/>
    <w:rsid w:val="00E52235"/>
    <w:rsid w:val="00E526D9"/>
    <w:rsid w:val="00E52B90"/>
    <w:rsid w:val="00E52BDF"/>
    <w:rsid w:val="00E53342"/>
    <w:rsid w:val="00E534B6"/>
    <w:rsid w:val="00E53876"/>
    <w:rsid w:val="00E539F5"/>
    <w:rsid w:val="00E53DD9"/>
    <w:rsid w:val="00E546AC"/>
    <w:rsid w:val="00E54AF3"/>
    <w:rsid w:val="00E54D4B"/>
    <w:rsid w:val="00E55012"/>
    <w:rsid w:val="00E5502C"/>
    <w:rsid w:val="00E556CD"/>
    <w:rsid w:val="00E5574C"/>
    <w:rsid w:val="00E557AB"/>
    <w:rsid w:val="00E55957"/>
    <w:rsid w:val="00E55C09"/>
    <w:rsid w:val="00E55D04"/>
    <w:rsid w:val="00E55D67"/>
    <w:rsid w:val="00E562BE"/>
    <w:rsid w:val="00E56307"/>
    <w:rsid w:val="00E56481"/>
    <w:rsid w:val="00E56765"/>
    <w:rsid w:val="00E569CA"/>
    <w:rsid w:val="00E57BF7"/>
    <w:rsid w:val="00E57D5E"/>
    <w:rsid w:val="00E6020A"/>
    <w:rsid w:val="00E60246"/>
    <w:rsid w:val="00E60299"/>
    <w:rsid w:val="00E602E6"/>
    <w:rsid w:val="00E604F9"/>
    <w:rsid w:val="00E60688"/>
    <w:rsid w:val="00E606C9"/>
    <w:rsid w:val="00E6087C"/>
    <w:rsid w:val="00E61246"/>
    <w:rsid w:val="00E612E8"/>
    <w:rsid w:val="00E61D96"/>
    <w:rsid w:val="00E62589"/>
    <w:rsid w:val="00E62905"/>
    <w:rsid w:val="00E62D96"/>
    <w:rsid w:val="00E63DFB"/>
    <w:rsid w:val="00E64045"/>
    <w:rsid w:val="00E648CD"/>
    <w:rsid w:val="00E649D1"/>
    <w:rsid w:val="00E64A5D"/>
    <w:rsid w:val="00E64D46"/>
    <w:rsid w:val="00E65356"/>
    <w:rsid w:val="00E65418"/>
    <w:rsid w:val="00E654F2"/>
    <w:rsid w:val="00E65749"/>
    <w:rsid w:val="00E65918"/>
    <w:rsid w:val="00E65CEE"/>
    <w:rsid w:val="00E6617A"/>
    <w:rsid w:val="00E6628B"/>
    <w:rsid w:val="00E66579"/>
    <w:rsid w:val="00E66991"/>
    <w:rsid w:val="00E66C06"/>
    <w:rsid w:val="00E66C3A"/>
    <w:rsid w:val="00E67132"/>
    <w:rsid w:val="00E67251"/>
    <w:rsid w:val="00E67496"/>
    <w:rsid w:val="00E674D5"/>
    <w:rsid w:val="00E6755E"/>
    <w:rsid w:val="00E678F3"/>
    <w:rsid w:val="00E6796D"/>
    <w:rsid w:val="00E67B1F"/>
    <w:rsid w:val="00E7026E"/>
    <w:rsid w:val="00E70816"/>
    <w:rsid w:val="00E70E4F"/>
    <w:rsid w:val="00E716A2"/>
    <w:rsid w:val="00E71723"/>
    <w:rsid w:val="00E71733"/>
    <w:rsid w:val="00E71B72"/>
    <w:rsid w:val="00E721E4"/>
    <w:rsid w:val="00E72BFA"/>
    <w:rsid w:val="00E72EDE"/>
    <w:rsid w:val="00E73050"/>
    <w:rsid w:val="00E73396"/>
    <w:rsid w:val="00E73B75"/>
    <w:rsid w:val="00E74433"/>
    <w:rsid w:val="00E74CCA"/>
    <w:rsid w:val="00E74FCD"/>
    <w:rsid w:val="00E75273"/>
    <w:rsid w:val="00E75804"/>
    <w:rsid w:val="00E7580F"/>
    <w:rsid w:val="00E75AD5"/>
    <w:rsid w:val="00E75B80"/>
    <w:rsid w:val="00E75EBE"/>
    <w:rsid w:val="00E762E7"/>
    <w:rsid w:val="00E76632"/>
    <w:rsid w:val="00E767B1"/>
    <w:rsid w:val="00E76BC7"/>
    <w:rsid w:val="00E76FB1"/>
    <w:rsid w:val="00E7725B"/>
    <w:rsid w:val="00E77470"/>
    <w:rsid w:val="00E77865"/>
    <w:rsid w:val="00E77A37"/>
    <w:rsid w:val="00E77BC0"/>
    <w:rsid w:val="00E7A926"/>
    <w:rsid w:val="00E800F4"/>
    <w:rsid w:val="00E8070F"/>
    <w:rsid w:val="00E80AA3"/>
    <w:rsid w:val="00E80B47"/>
    <w:rsid w:val="00E80D33"/>
    <w:rsid w:val="00E81019"/>
    <w:rsid w:val="00E813A9"/>
    <w:rsid w:val="00E814BC"/>
    <w:rsid w:val="00E817E5"/>
    <w:rsid w:val="00E81951"/>
    <w:rsid w:val="00E81BE7"/>
    <w:rsid w:val="00E81EB3"/>
    <w:rsid w:val="00E81F7A"/>
    <w:rsid w:val="00E8212D"/>
    <w:rsid w:val="00E82717"/>
    <w:rsid w:val="00E828B3"/>
    <w:rsid w:val="00E82B64"/>
    <w:rsid w:val="00E82C85"/>
    <w:rsid w:val="00E83055"/>
    <w:rsid w:val="00E83087"/>
    <w:rsid w:val="00E834B0"/>
    <w:rsid w:val="00E83554"/>
    <w:rsid w:val="00E8378F"/>
    <w:rsid w:val="00E8398C"/>
    <w:rsid w:val="00E83AD5"/>
    <w:rsid w:val="00E83BC8"/>
    <w:rsid w:val="00E83DEE"/>
    <w:rsid w:val="00E84180"/>
    <w:rsid w:val="00E8434E"/>
    <w:rsid w:val="00E84E99"/>
    <w:rsid w:val="00E85103"/>
    <w:rsid w:val="00E85276"/>
    <w:rsid w:val="00E856AE"/>
    <w:rsid w:val="00E85A36"/>
    <w:rsid w:val="00E85A79"/>
    <w:rsid w:val="00E85C56"/>
    <w:rsid w:val="00E85E06"/>
    <w:rsid w:val="00E8600F"/>
    <w:rsid w:val="00E865F5"/>
    <w:rsid w:val="00E87112"/>
    <w:rsid w:val="00E87303"/>
    <w:rsid w:val="00E87930"/>
    <w:rsid w:val="00E900C5"/>
    <w:rsid w:val="00E90395"/>
    <w:rsid w:val="00E90530"/>
    <w:rsid w:val="00E90671"/>
    <w:rsid w:val="00E9073C"/>
    <w:rsid w:val="00E9075A"/>
    <w:rsid w:val="00E911C2"/>
    <w:rsid w:val="00E911D6"/>
    <w:rsid w:val="00E9161A"/>
    <w:rsid w:val="00E91695"/>
    <w:rsid w:val="00E91801"/>
    <w:rsid w:val="00E91841"/>
    <w:rsid w:val="00E91C50"/>
    <w:rsid w:val="00E91EB3"/>
    <w:rsid w:val="00E92322"/>
    <w:rsid w:val="00E926D9"/>
    <w:rsid w:val="00E92864"/>
    <w:rsid w:val="00E92AF2"/>
    <w:rsid w:val="00E92DD7"/>
    <w:rsid w:val="00E92F5D"/>
    <w:rsid w:val="00E93FCD"/>
    <w:rsid w:val="00E9438E"/>
    <w:rsid w:val="00E94728"/>
    <w:rsid w:val="00E95216"/>
    <w:rsid w:val="00E95484"/>
    <w:rsid w:val="00E95902"/>
    <w:rsid w:val="00E95B0D"/>
    <w:rsid w:val="00E95C53"/>
    <w:rsid w:val="00E96082"/>
    <w:rsid w:val="00E963B2"/>
    <w:rsid w:val="00E97057"/>
    <w:rsid w:val="00E979FC"/>
    <w:rsid w:val="00E97DB7"/>
    <w:rsid w:val="00E97E55"/>
    <w:rsid w:val="00E97F2D"/>
    <w:rsid w:val="00EA0012"/>
    <w:rsid w:val="00EA0090"/>
    <w:rsid w:val="00EA055E"/>
    <w:rsid w:val="00EA0695"/>
    <w:rsid w:val="00EA069B"/>
    <w:rsid w:val="00EA0B43"/>
    <w:rsid w:val="00EA0C7A"/>
    <w:rsid w:val="00EA1477"/>
    <w:rsid w:val="00EA15DD"/>
    <w:rsid w:val="00EA1B3D"/>
    <w:rsid w:val="00EA21C8"/>
    <w:rsid w:val="00EA23B9"/>
    <w:rsid w:val="00EA2672"/>
    <w:rsid w:val="00EA288A"/>
    <w:rsid w:val="00EA29BA"/>
    <w:rsid w:val="00EA3129"/>
    <w:rsid w:val="00EA359A"/>
    <w:rsid w:val="00EA46E2"/>
    <w:rsid w:val="00EA4BA4"/>
    <w:rsid w:val="00EA4EE7"/>
    <w:rsid w:val="00EA4F9E"/>
    <w:rsid w:val="00EA507F"/>
    <w:rsid w:val="00EA556F"/>
    <w:rsid w:val="00EA55C1"/>
    <w:rsid w:val="00EA5FD1"/>
    <w:rsid w:val="00EA6B72"/>
    <w:rsid w:val="00EA6F27"/>
    <w:rsid w:val="00EA77A6"/>
    <w:rsid w:val="00EA785E"/>
    <w:rsid w:val="00EA79BD"/>
    <w:rsid w:val="00EA7C55"/>
    <w:rsid w:val="00EA7CF5"/>
    <w:rsid w:val="00EB015B"/>
    <w:rsid w:val="00EB0294"/>
    <w:rsid w:val="00EB02DA"/>
    <w:rsid w:val="00EB0705"/>
    <w:rsid w:val="00EB11EE"/>
    <w:rsid w:val="00EB1754"/>
    <w:rsid w:val="00EB1950"/>
    <w:rsid w:val="00EB1991"/>
    <w:rsid w:val="00EB1B82"/>
    <w:rsid w:val="00EB1DC8"/>
    <w:rsid w:val="00EB2102"/>
    <w:rsid w:val="00EB259F"/>
    <w:rsid w:val="00EB2653"/>
    <w:rsid w:val="00EB26E0"/>
    <w:rsid w:val="00EB27CB"/>
    <w:rsid w:val="00EB2A3D"/>
    <w:rsid w:val="00EB3006"/>
    <w:rsid w:val="00EB318F"/>
    <w:rsid w:val="00EB3834"/>
    <w:rsid w:val="00EB39A3"/>
    <w:rsid w:val="00EB4101"/>
    <w:rsid w:val="00EB49C9"/>
    <w:rsid w:val="00EB4AD5"/>
    <w:rsid w:val="00EB5270"/>
    <w:rsid w:val="00EB52EF"/>
    <w:rsid w:val="00EB5394"/>
    <w:rsid w:val="00EB54F0"/>
    <w:rsid w:val="00EB6097"/>
    <w:rsid w:val="00EB62BB"/>
    <w:rsid w:val="00EB6BD4"/>
    <w:rsid w:val="00EB7974"/>
    <w:rsid w:val="00EB7E11"/>
    <w:rsid w:val="00EC042D"/>
    <w:rsid w:val="00EC0449"/>
    <w:rsid w:val="00EC0856"/>
    <w:rsid w:val="00EC08F0"/>
    <w:rsid w:val="00EC09F3"/>
    <w:rsid w:val="00EC0ACD"/>
    <w:rsid w:val="00EC0B86"/>
    <w:rsid w:val="00EC0CE3"/>
    <w:rsid w:val="00EC0D5F"/>
    <w:rsid w:val="00EC11AC"/>
    <w:rsid w:val="00EC14B9"/>
    <w:rsid w:val="00EC1956"/>
    <w:rsid w:val="00EC226B"/>
    <w:rsid w:val="00EC2477"/>
    <w:rsid w:val="00EC2D70"/>
    <w:rsid w:val="00EC2EE2"/>
    <w:rsid w:val="00EC2F4C"/>
    <w:rsid w:val="00EC38D8"/>
    <w:rsid w:val="00EC3EEF"/>
    <w:rsid w:val="00EC4190"/>
    <w:rsid w:val="00EC5293"/>
    <w:rsid w:val="00EC533C"/>
    <w:rsid w:val="00EC5861"/>
    <w:rsid w:val="00EC5A8E"/>
    <w:rsid w:val="00EC5BFA"/>
    <w:rsid w:val="00EC5DD1"/>
    <w:rsid w:val="00EC5E96"/>
    <w:rsid w:val="00EC5F42"/>
    <w:rsid w:val="00EC6653"/>
    <w:rsid w:val="00EC67C1"/>
    <w:rsid w:val="00EC69D8"/>
    <w:rsid w:val="00EC6C48"/>
    <w:rsid w:val="00EC6F0E"/>
    <w:rsid w:val="00EC6F2E"/>
    <w:rsid w:val="00EC7013"/>
    <w:rsid w:val="00EC7297"/>
    <w:rsid w:val="00EC783A"/>
    <w:rsid w:val="00EC78A4"/>
    <w:rsid w:val="00EC7AEB"/>
    <w:rsid w:val="00EC7AF3"/>
    <w:rsid w:val="00EC7D4A"/>
    <w:rsid w:val="00ED0605"/>
    <w:rsid w:val="00ED0612"/>
    <w:rsid w:val="00ED0623"/>
    <w:rsid w:val="00ED0803"/>
    <w:rsid w:val="00ED0D71"/>
    <w:rsid w:val="00ED146B"/>
    <w:rsid w:val="00ED14AC"/>
    <w:rsid w:val="00ED1CED"/>
    <w:rsid w:val="00ED1FA6"/>
    <w:rsid w:val="00ED2C74"/>
    <w:rsid w:val="00ED2DFF"/>
    <w:rsid w:val="00ED2FD5"/>
    <w:rsid w:val="00ED30BD"/>
    <w:rsid w:val="00ED3136"/>
    <w:rsid w:val="00ED37F0"/>
    <w:rsid w:val="00ED464D"/>
    <w:rsid w:val="00ED4B32"/>
    <w:rsid w:val="00ED5146"/>
    <w:rsid w:val="00ED550B"/>
    <w:rsid w:val="00ED56A2"/>
    <w:rsid w:val="00ED5B01"/>
    <w:rsid w:val="00ED6129"/>
    <w:rsid w:val="00ED6880"/>
    <w:rsid w:val="00ED6AC5"/>
    <w:rsid w:val="00ED6E52"/>
    <w:rsid w:val="00ED6E76"/>
    <w:rsid w:val="00ED7289"/>
    <w:rsid w:val="00ED7537"/>
    <w:rsid w:val="00ED757F"/>
    <w:rsid w:val="00ED77A6"/>
    <w:rsid w:val="00ED7D2D"/>
    <w:rsid w:val="00EE032F"/>
    <w:rsid w:val="00EE047F"/>
    <w:rsid w:val="00EE0817"/>
    <w:rsid w:val="00EE085B"/>
    <w:rsid w:val="00EE0BE4"/>
    <w:rsid w:val="00EE0C54"/>
    <w:rsid w:val="00EE0FEE"/>
    <w:rsid w:val="00EE10FC"/>
    <w:rsid w:val="00EE13A1"/>
    <w:rsid w:val="00EE16AE"/>
    <w:rsid w:val="00EE16F2"/>
    <w:rsid w:val="00EE1856"/>
    <w:rsid w:val="00EE1982"/>
    <w:rsid w:val="00EE215E"/>
    <w:rsid w:val="00EE2315"/>
    <w:rsid w:val="00EE232C"/>
    <w:rsid w:val="00EE23CC"/>
    <w:rsid w:val="00EE23F8"/>
    <w:rsid w:val="00EE2EFB"/>
    <w:rsid w:val="00EE2F10"/>
    <w:rsid w:val="00EE3ACC"/>
    <w:rsid w:val="00EE4624"/>
    <w:rsid w:val="00EE49CC"/>
    <w:rsid w:val="00EE4FFD"/>
    <w:rsid w:val="00EE5626"/>
    <w:rsid w:val="00EE5A2F"/>
    <w:rsid w:val="00EE5CE0"/>
    <w:rsid w:val="00EE66B1"/>
    <w:rsid w:val="00EE6945"/>
    <w:rsid w:val="00EE6A88"/>
    <w:rsid w:val="00EE6C0A"/>
    <w:rsid w:val="00EE76E2"/>
    <w:rsid w:val="00EE77B8"/>
    <w:rsid w:val="00EE7920"/>
    <w:rsid w:val="00EE7BE8"/>
    <w:rsid w:val="00EF0992"/>
    <w:rsid w:val="00EF18D4"/>
    <w:rsid w:val="00EF1CEC"/>
    <w:rsid w:val="00EF1D02"/>
    <w:rsid w:val="00EF1E38"/>
    <w:rsid w:val="00EF27FE"/>
    <w:rsid w:val="00EF32FC"/>
    <w:rsid w:val="00EF3757"/>
    <w:rsid w:val="00EF37DC"/>
    <w:rsid w:val="00EF390D"/>
    <w:rsid w:val="00EF46AB"/>
    <w:rsid w:val="00EF49D6"/>
    <w:rsid w:val="00EF4C64"/>
    <w:rsid w:val="00EF510B"/>
    <w:rsid w:val="00EF58E7"/>
    <w:rsid w:val="00EF5C2B"/>
    <w:rsid w:val="00EF645E"/>
    <w:rsid w:val="00EF66F4"/>
    <w:rsid w:val="00EF6A9C"/>
    <w:rsid w:val="00EF7563"/>
    <w:rsid w:val="00EF7A4C"/>
    <w:rsid w:val="00EF7B71"/>
    <w:rsid w:val="00F00039"/>
    <w:rsid w:val="00F0008C"/>
    <w:rsid w:val="00F00102"/>
    <w:rsid w:val="00F002B6"/>
    <w:rsid w:val="00F0050C"/>
    <w:rsid w:val="00F0055B"/>
    <w:rsid w:val="00F00B8E"/>
    <w:rsid w:val="00F00D06"/>
    <w:rsid w:val="00F00F6A"/>
    <w:rsid w:val="00F00F70"/>
    <w:rsid w:val="00F0152E"/>
    <w:rsid w:val="00F01702"/>
    <w:rsid w:val="00F021F5"/>
    <w:rsid w:val="00F02238"/>
    <w:rsid w:val="00F022B0"/>
    <w:rsid w:val="00F02665"/>
    <w:rsid w:val="00F02B59"/>
    <w:rsid w:val="00F02C7B"/>
    <w:rsid w:val="00F02DF5"/>
    <w:rsid w:val="00F03892"/>
    <w:rsid w:val="00F038B1"/>
    <w:rsid w:val="00F042FD"/>
    <w:rsid w:val="00F046D7"/>
    <w:rsid w:val="00F05036"/>
    <w:rsid w:val="00F0557B"/>
    <w:rsid w:val="00F0589E"/>
    <w:rsid w:val="00F05B78"/>
    <w:rsid w:val="00F05B9C"/>
    <w:rsid w:val="00F060BA"/>
    <w:rsid w:val="00F06229"/>
    <w:rsid w:val="00F06459"/>
    <w:rsid w:val="00F0672B"/>
    <w:rsid w:val="00F06771"/>
    <w:rsid w:val="00F06929"/>
    <w:rsid w:val="00F06A47"/>
    <w:rsid w:val="00F06BCC"/>
    <w:rsid w:val="00F06BEC"/>
    <w:rsid w:val="00F07499"/>
    <w:rsid w:val="00F075A6"/>
    <w:rsid w:val="00F078C6"/>
    <w:rsid w:val="00F0797D"/>
    <w:rsid w:val="00F07EA1"/>
    <w:rsid w:val="00F1066F"/>
    <w:rsid w:val="00F109BC"/>
    <w:rsid w:val="00F109C2"/>
    <w:rsid w:val="00F10B78"/>
    <w:rsid w:val="00F113CF"/>
    <w:rsid w:val="00F113F8"/>
    <w:rsid w:val="00F11AE8"/>
    <w:rsid w:val="00F11F34"/>
    <w:rsid w:val="00F127DF"/>
    <w:rsid w:val="00F12BEA"/>
    <w:rsid w:val="00F12C2B"/>
    <w:rsid w:val="00F12EC2"/>
    <w:rsid w:val="00F12F8C"/>
    <w:rsid w:val="00F1302E"/>
    <w:rsid w:val="00F131B6"/>
    <w:rsid w:val="00F135A5"/>
    <w:rsid w:val="00F13725"/>
    <w:rsid w:val="00F1389F"/>
    <w:rsid w:val="00F139B9"/>
    <w:rsid w:val="00F13A4B"/>
    <w:rsid w:val="00F13EC4"/>
    <w:rsid w:val="00F13EC7"/>
    <w:rsid w:val="00F141BC"/>
    <w:rsid w:val="00F14E9C"/>
    <w:rsid w:val="00F15968"/>
    <w:rsid w:val="00F15A4B"/>
    <w:rsid w:val="00F15DE2"/>
    <w:rsid w:val="00F15F09"/>
    <w:rsid w:val="00F16267"/>
    <w:rsid w:val="00F1627A"/>
    <w:rsid w:val="00F16833"/>
    <w:rsid w:val="00F16D73"/>
    <w:rsid w:val="00F1713E"/>
    <w:rsid w:val="00F17E07"/>
    <w:rsid w:val="00F17F2C"/>
    <w:rsid w:val="00F17FBC"/>
    <w:rsid w:val="00F2015C"/>
    <w:rsid w:val="00F2047D"/>
    <w:rsid w:val="00F2049E"/>
    <w:rsid w:val="00F2054E"/>
    <w:rsid w:val="00F20635"/>
    <w:rsid w:val="00F208EE"/>
    <w:rsid w:val="00F20CD3"/>
    <w:rsid w:val="00F2112B"/>
    <w:rsid w:val="00F2150D"/>
    <w:rsid w:val="00F21629"/>
    <w:rsid w:val="00F21655"/>
    <w:rsid w:val="00F2251B"/>
    <w:rsid w:val="00F22634"/>
    <w:rsid w:val="00F226D0"/>
    <w:rsid w:val="00F227F3"/>
    <w:rsid w:val="00F229AD"/>
    <w:rsid w:val="00F231C8"/>
    <w:rsid w:val="00F235D8"/>
    <w:rsid w:val="00F23A11"/>
    <w:rsid w:val="00F23D11"/>
    <w:rsid w:val="00F24211"/>
    <w:rsid w:val="00F245DC"/>
    <w:rsid w:val="00F2492C"/>
    <w:rsid w:val="00F24FEC"/>
    <w:rsid w:val="00F256F8"/>
    <w:rsid w:val="00F25BA6"/>
    <w:rsid w:val="00F25F7D"/>
    <w:rsid w:val="00F2670C"/>
    <w:rsid w:val="00F2684F"/>
    <w:rsid w:val="00F26C5F"/>
    <w:rsid w:val="00F270E7"/>
    <w:rsid w:val="00F27269"/>
    <w:rsid w:val="00F27418"/>
    <w:rsid w:val="00F27607"/>
    <w:rsid w:val="00F27670"/>
    <w:rsid w:val="00F27E16"/>
    <w:rsid w:val="00F27F90"/>
    <w:rsid w:val="00F300B7"/>
    <w:rsid w:val="00F3020C"/>
    <w:rsid w:val="00F3035E"/>
    <w:rsid w:val="00F30626"/>
    <w:rsid w:val="00F308A5"/>
    <w:rsid w:val="00F30BE4"/>
    <w:rsid w:val="00F3135A"/>
    <w:rsid w:val="00F31D5B"/>
    <w:rsid w:val="00F31E60"/>
    <w:rsid w:val="00F31E9F"/>
    <w:rsid w:val="00F322E5"/>
    <w:rsid w:val="00F327E3"/>
    <w:rsid w:val="00F32D23"/>
    <w:rsid w:val="00F32DDF"/>
    <w:rsid w:val="00F33022"/>
    <w:rsid w:val="00F33886"/>
    <w:rsid w:val="00F33D8C"/>
    <w:rsid w:val="00F33D8D"/>
    <w:rsid w:val="00F33DAD"/>
    <w:rsid w:val="00F34470"/>
    <w:rsid w:val="00F345BE"/>
    <w:rsid w:val="00F34752"/>
    <w:rsid w:val="00F34C38"/>
    <w:rsid w:val="00F34FF1"/>
    <w:rsid w:val="00F350FE"/>
    <w:rsid w:val="00F358E5"/>
    <w:rsid w:val="00F35D1F"/>
    <w:rsid w:val="00F36843"/>
    <w:rsid w:val="00F368BF"/>
    <w:rsid w:val="00F369E5"/>
    <w:rsid w:val="00F37851"/>
    <w:rsid w:val="00F405AF"/>
    <w:rsid w:val="00F408FF"/>
    <w:rsid w:val="00F4096E"/>
    <w:rsid w:val="00F41014"/>
    <w:rsid w:val="00F416DF"/>
    <w:rsid w:val="00F418D2"/>
    <w:rsid w:val="00F41C5C"/>
    <w:rsid w:val="00F42452"/>
    <w:rsid w:val="00F424E8"/>
    <w:rsid w:val="00F42825"/>
    <w:rsid w:val="00F4282C"/>
    <w:rsid w:val="00F4289E"/>
    <w:rsid w:val="00F42F54"/>
    <w:rsid w:val="00F43097"/>
    <w:rsid w:val="00F430E4"/>
    <w:rsid w:val="00F43B8F"/>
    <w:rsid w:val="00F44133"/>
    <w:rsid w:val="00F44745"/>
    <w:rsid w:val="00F44773"/>
    <w:rsid w:val="00F45221"/>
    <w:rsid w:val="00F45720"/>
    <w:rsid w:val="00F45E38"/>
    <w:rsid w:val="00F4641D"/>
    <w:rsid w:val="00F46543"/>
    <w:rsid w:val="00F467DF"/>
    <w:rsid w:val="00F46837"/>
    <w:rsid w:val="00F46932"/>
    <w:rsid w:val="00F46B5B"/>
    <w:rsid w:val="00F46EFA"/>
    <w:rsid w:val="00F4737B"/>
    <w:rsid w:val="00F473B6"/>
    <w:rsid w:val="00F475A6"/>
    <w:rsid w:val="00F478F7"/>
    <w:rsid w:val="00F50096"/>
    <w:rsid w:val="00F502CF"/>
    <w:rsid w:val="00F50713"/>
    <w:rsid w:val="00F50B0F"/>
    <w:rsid w:val="00F5165B"/>
    <w:rsid w:val="00F5185E"/>
    <w:rsid w:val="00F51860"/>
    <w:rsid w:val="00F51951"/>
    <w:rsid w:val="00F51B7C"/>
    <w:rsid w:val="00F51DC5"/>
    <w:rsid w:val="00F52EE4"/>
    <w:rsid w:val="00F52F9A"/>
    <w:rsid w:val="00F53ACD"/>
    <w:rsid w:val="00F542AC"/>
    <w:rsid w:val="00F55327"/>
    <w:rsid w:val="00F55367"/>
    <w:rsid w:val="00F55406"/>
    <w:rsid w:val="00F556EF"/>
    <w:rsid w:val="00F564A2"/>
    <w:rsid w:val="00F5652B"/>
    <w:rsid w:val="00F56829"/>
    <w:rsid w:val="00F568F0"/>
    <w:rsid w:val="00F56EA7"/>
    <w:rsid w:val="00F57AA0"/>
    <w:rsid w:val="00F57D08"/>
    <w:rsid w:val="00F60045"/>
    <w:rsid w:val="00F60938"/>
    <w:rsid w:val="00F60E57"/>
    <w:rsid w:val="00F60F17"/>
    <w:rsid w:val="00F60F51"/>
    <w:rsid w:val="00F610AD"/>
    <w:rsid w:val="00F6112B"/>
    <w:rsid w:val="00F612A5"/>
    <w:rsid w:val="00F61C31"/>
    <w:rsid w:val="00F61D80"/>
    <w:rsid w:val="00F61D84"/>
    <w:rsid w:val="00F61DC9"/>
    <w:rsid w:val="00F61E94"/>
    <w:rsid w:val="00F628B5"/>
    <w:rsid w:val="00F62A3D"/>
    <w:rsid w:val="00F62C05"/>
    <w:rsid w:val="00F63245"/>
    <w:rsid w:val="00F63555"/>
    <w:rsid w:val="00F636D9"/>
    <w:rsid w:val="00F63746"/>
    <w:rsid w:val="00F638E7"/>
    <w:rsid w:val="00F63AFB"/>
    <w:rsid w:val="00F63BB1"/>
    <w:rsid w:val="00F63C3E"/>
    <w:rsid w:val="00F63D45"/>
    <w:rsid w:val="00F64125"/>
    <w:rsid w:val="00F64330"/>
    <w:rsid w:val="00F644FD"/>
    <w:rsid w:val="00F648F1"/>
    <w:rsid w:val="00F64A1F"/>
    <w:rsid w:val="00F64B72"/>
    <w:rsid w:val="00F64EB6"/>
    <w:rsid w:val="00F64FA7"/>
    <w:rsid w:val="00F65165"/>
    <w:rsid w:val="00F651E0"/>
    <w:rsid w:val="00F6563D"/>
    <w:rsid w:val="00F65FFD"/>
    <w:rsid w:val="00F663DB"/>
    <w:rsid w:val="00F66621"/>
    <w:rsid w:val="00F66697"/>
    <w:rsid w:val="00F66A49"/>
    <w:rsid w:val="00F66C88"/>
    <w:rsid w:val="00F66DC8"/>
    <w:rsid w:val="00F67707"/>
    <w:rsid w:val="00F6786D"/>
    <w:rsid w:val="00F67FE2"/>
    <w:rsid w:val="00F701D6"/>
    <w:rsid w:val="00F704C3"/>
    <w:rsid w:val="00F70B2D"/>
    <w:rsid w:val="00F70CD0"/>
    <w:rsid w:val="00F71328"/>
    <w:rsid w:val="00F71513"/>
    <w:rsid w:val="00F71C0B"/>
    <w:rsid w:val="00F71F50"/>
    <w:rsid w:val="00F72229"/>
    <w:rsid w:val="00F726D5"/>
    <w:rsid w:val="00F72C20"/>
    <w:rsid w:val="00F73322"/>
    <w:rsid w:val="00F734BE"/>
    <w:rsid w:val="00F737D4"/>
    <w:rsid w:val="00F73AF5"/>
    <w:rsid w:val="00F73C12"/>
    <w:rsid w:val="00F73E97"/>
    <w:rsid w:val="00F7486A"/>
    <w:rsid w:val="00F74B41"/>
    <w:rsid w:val="00F750C1"/>
    <w:rsid w:val="00F75528"/>
    <w:rsid w:val="00F756D9"/>
    <w:rsid w:val="00F757D5"/>
    <w:rsid w:val="00F75AF7"/>
    <w:rsid w:val="00F75C73"/>
    <w:rsid w:val="00F76141"/>
    <w:rsid w:val="00F761A2"/>
    <w:rsid w:val="00F76F5D"/>
    <w:rsid w:val="00F77297"/>
    <w:rsid w:val="00F77413"/>
    <w:rsid w:val="00F77579"/>
    <w:rsid w:val="00F77E77"/>
    <w:rsid w:val="00F80111"/>
    <w:rsid w:val="00F80B2B"/>
    <w:rsid w:val="00F80DEC"/>
    <w:rsid w:val="00F80E79"/>
    <w:rsid w:val="00F8112F"/>
    <w:rsid w:val="00F814AA"/>
    <w:rsid w:val="00F81587"/>
    <w:rsid w:val="00F815B4"/>
    <w:rsid w:val="00F81A72"/>
    <w:rsid w:val="00F823A2"/>
    <w:rsid w:val="00F823D3"/>
    <w:rsid w:val="00F8278D"/>
    <w:rsid w:val="00F827C2"/>
    <w:rsid w:val="00F82EAA"/>
    <w:rsid w:val="00F83041"/>
    <w:rsid w:val="00F835B9"/>
    <w:rsid w:val="00F83743"/>
    <w:rsid w:val="00F83F03"/>
    <w:rsid w:val="00F83FB3"/>
    <w:rsid w:val="00F842C2"/>
    <w:rsid w:val="00F843AA"/>
    <w:rsid w:val="00F84644"/>
    <w:rsid w:val="00F846CA"/>
    <w:rsid w:val="00F84E16"/>
    <w:rsid w:val="00F85518"/>
    <w:rsid w:val="00F85D4F"/>
    <w:rsid w:val="00F85F89"/>
    <w:rsid w:val="00F86282"/>
    <w:rsid w:val="00F86446"/>
    <w:rsid w:val="00F86A6B"/>
    <w:rsid w:val="00F86F10"/>
    <w:rsid w:val="00F86FE8"/>
    <w:rsid w:val="00F873D4"/>
    <w:rsid w:val="00F87871"/>
    <w:rsid w:val="00F90450"/>
    <w:rsid w:val="00F9151F"/>
    <w:rsid w:val="00F915F1"/>
    <w:rsid w:val="00F91A08"/>
    <w:rsid w:val="00F91F3B"/>
    <w:rsid w:val="00F92327"/>
    <w:rsid w:val="00F92424"/>
    <w:rsid w:val="00F927F7"/>
    <w:rsid w:val="00F92CFC"/>
    <w:rsid w:val="00F92DD4"/>
    <w:rsid w:val="00F93107"/>
    <w:rsid w:val="00F9336E"/>
    <w:rsid w:val="00F934F6"/>
    <w:rsid w:val="00F93A11"/>
    <w:rsid w:val="00F941FA"/>
    <w:rsid w:val="00F9465A"/>
    <w:rsid w:val="00F94856"/>
    <w:rsid w:val="00F94A33"/>
    <w:rsid w:val="00F94AD0"/>
    <w:rsid w:val="00F94D00"/>
    <w:rsid w:val="00F94DFF"/>
    <w:rsid w:val="00F958E7"/>
    <w:rsid w:val="00F95B90"/>
    <w:rsid w:val="00F95DDF"/>
    <w:rsid w:val="00F96470"/>
    <w:rsid w:val="00F964ED"/>
    <w:rsid w:val="00F965DE"/>
    <w:rsid w:val="00F969CA"/>
    <w:rsid w:val="00F96A07"/>
    <w:rsid w:val="00F96AA8"/>
    <w:rsid w:val="00F97453"/>
    <w:rsid w:val="00F97A3A"/>
    <w:rsid w:val="00F97C5B"/>
    <w:rsid w:val="00FA015D"/>
    <w:rsid w:val="00FA0183"/>
    <w:rsid w:val="00FA0780"/>
    <w:rsid w:val="00FA1010"/>
    <w:rsid w:val="00FA151C"/>
    <w:rsid w:val="00FA158F"/>
    <w:rsid w:val="00FA161C"/>
    <w:rsid w:val="00FA190D"/>
    <w:rsid w:val="00FA1975"/>
    <w:rsid w:val="00FA1A00"/>
    <w:rsid w:val="00FA2417"/>
    <w:rsid w:val="00FA2B7B"/>
    <w:rsid w:val="00FA2EDC"/>
    <w:rsid w:val="00FA39D8"/>
    <w:rsid w:val="00FA3CE4"/>
    <w:rsid w:val="00FA3FB0"/>
    <w:rsid w:val="00FA454F"/>
    <w:rsid w:val="00FA499C"/>
    <w:rsid w:val="00FA4C24"/>
    <w:rsid w:val="00FA4DA6"/>
    <w:rsid w:val="00FA5165"/>
    <w:rsid w:val="00FA529C"/>
    <w:rsid w:val="00FA5398"/>
    <w:rsid w:val="00FA5B3E"/>
    <w:rsid w:val="00FA602D"/>
    <w:rsid w:val="00FA6281"/>
    <w:rsid w:val="00FA67B6"/>
    <w:rsid w:val="00FA680C"/>
    <w:rsid w:val="00FA6B0B"/>
    <w:rsid w:val="00FA6B65"/>
    <w:rsid w:val="00FA6F32"/>
    <w:rsid w:val="00FA7926"/>
    <w:rsid w:val="00FA7D2A"/>
    <w:rsid w:val="00FB0122"/>
    <w:rsid w:val="00FB042E"/>
    <w:rsid w:val="00FB05B4"/>
    <w:rsid w:val="00FB08F4"/>
    <w:rsid w:val="00FB0ABF"/>
    <w:rsid w:val="00FB0CA8"/>
    <w:rsid w:val="00FB0D8B"/>
    <w:rsid w:val="00FB1512"/>
    <w:rsid w:val="00FB1869"/>
    <w:rsid w:val="00FB1B01"/>
    <w:rsid w:val="00FB1CCC"/>
    <w:rsid w:val="00FB2581"/>
    <w:rsid w:val="00FB2617"/>
    <w:rsid w:val="00FB267D"/>
    <w:rsid w:val="00FB2977"/>
    <w:rsid w:val="00FB2A24"/>
    <w:rsid w:val="00FB334F"/>
    <w:rsid w:val="00FB3456"/>
    <w:rsid w:val="00FB3CBC"/>
    <w:rsid w:val="00FB4157"/>
    <w:rsid w:val="00FB431F"/>
    <w:rsid w:val="00FB484D"/>
    <w:rsid w:val="00FB4B35"/>
    <w:rsid w:val="00FB546B"/>
    <w:rsid w:val="00FB55BD"/>
    <w:rsid w:val="00FB57EA"/>
    <w:rsid w:val="00FB58E1"/>
    <w:rsid w:val="00FB5E30"/>
    <w:rsid w:val="00FB61AC"/>
    <w:rsid w:val="00FB62E4"/>
    <w:rsid w:val="00FB6A46"/>
    <w:rsid w:val="00FB6D76"/>
    <w:rsid w:val="00FB6E7C"/>
    <w:rsid w:val="00FB7867"/>
    <w:rsid w:val="00FB7E25"/>
    <w:rsid w:val="00FC04E5"/>
    <w:rsid w:val="00FC0578"/>
    <w:rsid w:val="00FC09BB"/>
    <w:rsid w:val="00FC1140"/>
    <w:rsid w:val="00FC12A8"/>
    <w:rsid w:val="00FC15CE"/>
    <w:rsid w:val="00FC1D54"/>
    <w:rsid w:val="00FC23E8"/>
    <w:rsid w:val="00FC2B17"/>
    <w:rsid w:val="00FC2D7A"/>
    <w:rsid w:val="00FC2F47"/>
    <w:rsid w:val="00FC3256"/>
    <w:rsid w:val="00FC3D37"/>
    <w:rsid w:val="00FC3DE7"/>
    <w:rsid w:val="00FC3EA7"/>
    <w:rsid w:val="00FC407F"/>
    <w:rsid w:val="00FC5185"/>
    <w:rsid w:val="00FC5389"/>
    <w:rsid w:val="00FC55B6"/>
    <w:rsid w:val="00FC569B"/>
    <w:rsid w:val="00FC61BB"/>
    <w:rsid w:val="00FC62AA"/>
    <w:rsid w:val="00FC63DF"/>
    <w:rsid w:val="00FC69A3"/>
    <w:rsid w:val="00FC6F01"/>
    <w:rsid w:val="00FC711B"/>
    <w:rsid w:val="00FC78E9"/>
    <w:rsid w:val="00FC7C07"/>
    <w:rsid w:val="00FC7CA4"/>
    <w:rsid w:val="00FC7D84"/>
    <w:rsid w:val="00FC7FB3"/>
    <w:rsid w:val="00FD01F3"/>
    <w:rsid w:val="00FD03C2"/>
    <w:rsid w:val="00FD050E"/>
    <w:rsid w:val="00FD090F"/>
    <w:rsid w:val="00FD1160"/>
    <w:rsid w:val="00FD1574"/>
    <w:rsid w:val="00FD2926"/>
    <w:rsid w:val="00FD29FF"/>
    <w:rsid w:val="00FD2FCF"/>
    <w:rsid w:val="00FD30A7"/>
    <w:rsid w:val="00FD3971"/>
    <w:rsid w:val="00FD403F"/>
    <w:rsid w:val="00FD4BC2"/>
    <w:rsid w:val="00FD4F65"/>
    <w:rsid w:val="00FD5079"/>
    <w:rsid w:val="00FD5BB6"/>
    <w:rsid w:val="00FD5D6E"/>
    <w:rsid w:val="00FD5DB4"/>
    <w:rsid w:val="00FD5ECD"/>
    <w:rsid w:val="00FD61A1"/>
    <w:rsid w:val="00FD629C"/>
    <w:rsid w:val="00FD66BB"/>
    <w:rsid w:val="00FD6879"/>
    <w:rsid w:val="00FD6901"/>
    <w:rsid w:val="00FD6AD7"/>
    <w:rsid w:val="00FD7301"/>
    <w:rsid w:val="00FD7A74"/>
    <w:rsid w:val="00FD7BAA"/>
    <w:rsid w:val="00FD7D69"/>
    <w:rsid w:val="00FD7D77"/>
    <w:rsid w:val="00FE0122"/>
    <w:rsid w:val="00FE0490"/>
    <w:rsid w:val="00FE0723"/>
    <w:rsid w:val="00FE0909"/>
    <w:rsid w:val="00FE09D1"/>
    <w:rsid w:val="00FE0ACD"/>
    <w:rsid w:val="00FE0F29"/>
    <w:rsid w:val="00FE1021"/>
    <w:rsid w:val="00FE1115"/>
    <w:rsid w:val="00FE1218"/>
    <w:rsid w:val="00FE1224"/>
    <w:rsid w:val="00FE1254"/>
    <w:rsid w:val="00FE15B8"/>
    <w:rsid w:val="00FE1CF9"/>
    <w:rsid w:val="00FE2682"/>
    <w:rsid w:val="00FE29BA"/>
    <w:rsid w:val="00FE29C0"/>
    <w:rsid w:val="00FE2AB7"/>
    <w:rsid w:val="00FE33A5"/>
    <w:rsid w:val="00FE39CB"/>
    <w:rsid w:val="00FE4062"/>
    <w:rsid w:val="00FE40CD"/>
    <w:rsid w:val="00FE4277"/>
    <w:rsid w:val="00FE42E0"/>
    <w:rsid w:val="00FE4388"/>
    <w:rsid w:val="00FE469B"/>
    <w:rsid w:val="00FE46D2"/>
    <w:rsid w:val="00FE4AC6"/>
    <w:rsid w:val="00FE4AD5"/>
    <w:rsid w:val="00FE4CDA"/>
    <w:rsid w:val="00FE5EC6"/>
    <w:rsid w:val="00FE5F9D"/>
    <w:rsid w:val="00FE60F6"/>
    <w:rsid w:val="00FE63D3"/>
    <w:rsid w:val="00FE653E"/>
    <w:rsid w:val="00FE66CA"/>
    <w:rsid w:val="00FE670D"/>
    <w:rsid w:val="00FE673A"/>
    <w:rsid w:val="00FE68C4"/>
    <w:rsid w:val="00FE68CC"/>
    <w:rsid w:val="00FE7405"/>
    <w:rsid w:val="00FE75DC"/>
    <w:rsid w:val="00FE781C"/>
    <w:rsid w:val="00FE7C5C"/>
    <w:rsid w:val="00FF014C"/>
    <w:rsid w:val="00FF017E"/>
    <w:rsid w:val="00FF0318"/>
    <w:rsid w:val="00FF072C"/>
    <w:rsid w:val="00FF08A4"/>
    <w:rsid w:val="00FF0BCA"/>
    <w:rsid w:val="00FF11E8"/>
    <w:rsid w:val="00FF129B"/>
    <w:rsid w:val="00FF12ED"/>
    <w:rsid w:val="00FF14B8"/>
    <w:rsid w:val="00FF1727"/>
    <w:rsid w:val="00FF1BDE"/>
    <w:rsid w:val="00FF1CD5"/>
    <w:rsid w:val="00FF20DC"/>
    <w:rsid w:val="00FF27BE"/>
    <w:rsid w:val="00FF28E8"/>
    <w:rsid w:val="00FF2ABD"/>
    <w:rsid w:val="00FF2E9A"/>
    <w:rsid w:val="00FF2F64"/>
    <w:rsid w:val="00FF35E3"/>
    <w:rsid w:val="00FF382E"/>
    <w:rsid w:val="00FF3A8A"/>
    <w:rsid w:val="00FF3BF8"/>
    <w:rsid w:val="00FF406E"/>
    <w:rsid w:val="00FF40B7"/>
    <w:rsid w:val="00FF4757"/>
    <w:rsid w:val="00FF4E21"/>
    <w:rsid w:val="00FF5616"/>
    <w:rsid w:val="00FF566D"/>
    <w:rsid w:val="00FF56A1"/>
    <w:rsid w:val="00FF5A3F"/>
    <w:rsid w:val="00FF661D"/>
    <w:rsid w:val="00FF6A29"/>
    <w:rsid w:val="00FF6C41"/>
    <w:rsid w:val="00FF6EE0"/>
    <w:rsid w:val="00FF71AB"/>
    <w:rsid w:val="00FF7381"/>
    <w:rsid w:val="00FF76A8"/>
    <w:rsid w:val="00FF7722"/>
    <w:rsid w:val="00FF7919"/>
    <w:rsid w:val="00FF794C"/>
    <w:rsid w:val="00FF7E38"/>
    <w:rsid w:val="00FF847F"/>
    <w:rsid w:val="012B1C8B"/>
    <w:rsid w:val="01423410"/>
    <w:rsid w:val="01DB848A"/>
    <w:rsid w:val="01EF5630"/>
    <w:rsid w:val="01F9E703"/>
    <w:rsid w:val="0201AACA"/>
    <w:rsid w:val="020A6D0A"/>
    <w:rsid w:val="022CCB01"/>
    <w:rsid w:val="022CE0B0"/>
    <w:rsid w:val="0268B21F"/>
    <w:rsid w:val="02C67A95"/>
    <w:rsid w:val="02D24AF6"/>
    <w:rsid w:val="032C7EA9"/>
    <w:rsid w:val="032EA97E"/>
    <w:rsid w:val="0338FAF7"/>
    <w:rsid w:val="034C1DA0"/>
    <w:rsid w:val="0393294B"/>
    <w:rsid w:val="03B54C1F"/>
    <w:rsid w:val="03CF03D6"/>
    <w:rsid w:val="04018017"/>
    <w:rsid w:val="04315E3F"/>
    <w:rsid w:val="04377A63"/>
    <w:rsid w:val="0452ADF9"/>
    <w:rsid w:val="04928D66"/>
    <w:rsid w:val="04D09A0C"/>
    <w:rsid w:val="04E26A06"/>
    <w:rsid w:val="0514191A"/>
    <w:rsid w:val="0514AA12"/>
    <w:rsid w:val="0547FB31"/>
    <w:rsid w:val="05507036"/>
    <w:rsid w:val="057E23A8"/>
    <w:rsid w:val="05D19431"/>
    <w:rsid w:val="06045E03"/>
    <w:rsid w:val="0617D4E5"/>
    <w:rsid w:val="062B5CF5"/>
    <w:rsid w:val="063285D6"/>
    <w:rsid w:val="063606C8"/>
    <w:rsid w:val="0693B140"/>
    <w:rsid w:val="06C3BBFD"/>
    <w:rsid w:val="072A83F2"/>
    <w:rsid w:val="072D712A"/>
    <w:rsid w:val="07367D2A"/>
    <w:rsid w:val="074AAC84"/>
    <w:rsid w:val="07821CCE"/>
    <w:rsid w:val="0785B967"/>
    <w:rsid w:val="0799FC53"/>
    <w:rsid w:val="079B4871"/>
    <w:rsid w:val="079D3956"/>
    <w:rsid w:val="07A4B7E7"/>
    <w:rsid w:val="07AD8696"/>
    <w:rsid w:val="081228A7"/>
    <w:rsid w:val="081E73B8"/>
    <w:rsid w:val="08291D93"/>
    <w:rsid w:val="085142CB"/>
    <w:rsid w:val="08725EE6"/>
    <w:rsid w:val="0874E8AB"/>
    <w:rsid w:val="089E92E7"/>
    <w:rsid w:val="08F687D8"/>
    <w:rsid w:val="09109104"/>
    <w:rsid w:val="0936477F"/>
    <w:rsid w:val="095B101A"/>
    <w:rsid w:val="09932395"/>
    <w:rsid w:val="09A940E6"/>
    <w:rsid w:val="09CAABAB"/>
    <w:rsid w:val="09E44DF1"/>
    <w:rsid w:val="09EC3E09"/>
    <w:rsid w:val="09F78ADA"/>
    <w:rsid w:val="0A13D6DE"/>
    <w:rsid w:val="0A21F12C"/>
    <w:rsid w:val="0A272ADA"/>
    <w:rsid w:val="0A8BBF25"/>
    <w:rsid w:val="0AE6AB7C"/>
    <w:rsid w:val="0AEE6AB4"/>
    <w:rsid w:val="0B02D638"/>
    <w:rsid w:val="0B15C88C"/>
    <w:rsid w:val="0B34AA06"/>
    <w:rsid w:val="0B4070CC"/>
    <w:rsid w:val="0B5CD84C"/>
    <w:rsid w:val="0B803432"/>
    <w:rsid w:val="0B8B4D64"/>
    <w:rsid w:val="0B8B69A2"/>
    <w:rsid w:val="0BC8FACC"/>
    <w:rsid w:val="0C1B926E"/>
    <w:rsid w:val="0C2F0500"/>
    <w:rsid w:val="0C347988"/>
    <w:rsid w:val="0C3D1248"/>
    <w:rsid w:val="0C822E0B"/>
    <w:rsid w:val="0CA31F4B"/>
    <w:rsid w:val="0CB1732C"/>
    <w:rsid w:val="0CB3E515"/>
    <w:rsid w:val="0CD20F6E"/>
    <w:rsid w:val="0D01679B"/>
    <w:rsid w:val="0D4F6CDF"/>
    <w:rsid w:val="0D5E3D65"/>
    <w:rsid w:val="0D929079"/>
    <w:rsid w:val="0DF6121F"/>
    <w:rsid w:val="0E12C142"/>
    <w:rsid w:val="0E186B3A"/>
    <w:rsid w:val="0EA57FCB"/>
    <w:rsid w:val="0EABB67E"/>
    <w:rsid w:val="0EADCB26"/>
    <w:rsid w:val="0EC08960"/>
    <w:rsid w:val="0EE3E1D3"/>
    <w:rsid w:val="0F20809F"/>
    <w:rsid w:val="0F2A7236"/>
    <w:rsid w:val="0F51284C"/>
    <w:rsid w:val="0F5EDE25"/>
    <w:rsid w:val="0FBA2516"/>
    <w:rsid w:val="0FD006A9"/>
    <w:rsid w:val="0FEBC146"/>
    <w:rsid w:val="0FEBEA94"/>
    <w:rsid w:val="0FEC3360"/>
    <w:rsid w:val="1007B0AD"/>
    <w:rsid w:val="106FDC1C"/>
    <w:rsid w:val="1092B97D"/>
    <w:rsid w:val="10BE4817"/>
    <w:rsid w:val="10C6393B"/>
    <w:rsid w:val="10CAF261"/>
    <w:rsid w:val="10E173D0"/>
    <w:rsid w:val="114F5338"/>
    <w:rsid w:val="118B1C44"/>
    <w:rsid w:val="11AA67DB"/>
    <w:rsid w:val="11CA4C6E"/>
    <w:rsid w:val="126770F6"/>
    <w:rsid w:val="128A4948"/>
    <w:rsid w:val="1290D100"/>
    <w:rsid w:val="129B8201"/>
    <w:rsid w:val="12C12A16"/>
    <w:rsid w:val="12C3B25B"/>
    <w:rsid w:val="12EF1C6E"/>
    <w:rsid w:val="13758998"/>
    <w:rsid w:val="13FD3379"/>
    <w:rsid w:val="1401CE73"/>
    <w:rsid w:val="146C1BC5"/>
    <w:rsid w:val="148026A6"/>
    <w:rsid w:val="14A2AA36"/>
    <w:rsid w:val="14AA1760"/>
    <w:rsid w:val="14CE6717"/>
    <w:rsid w:val="14DB44B3"/>
    <w:rsid w:val="15297145"/>
    <w:rsid w:val="152DF301"/>
    <w:rsid w:val="15589A34"/>
    <w:rsid w:val="157FD5A8"/>
    <w:rsid w:val="15A80375"/>
    <w:rsid w:val="15B76A79"/>
    <w:rsid w:val="15BB49E7"/>
    <w:rsid w:val="15BB6920"/>
    <w:rsid w:val="15CB8A7B"/>
    <w:rsid w:val="15DC121E"/>
    <w:rsid w:val="15DD1E46"/>
    <w:rsid w:val="160B4D0D"/>
    <w:rsid w:val="160F5A47"/>
    <w:rsid w:val="162D43A0"/>
    <w:rsid w:val="16304CDA"/>
    <w:rsid w:val="167C5838"/>
    <w:rsid w:val="1684FCB9"/>
    <w:rsid w:val="170FE9DA"/>
    <w:rsid w:val="171475AA"/>
    <w:rsid w:val="171A45AD"/>
    <w:rsid w:val="1729035B"/>
    <w:rsid w:val="177A01F7"/>
    <w:rsid w:val="1799D183"/>
    <w:rsid w:val="17B46E24"/>
    <w:rsid w:val="17B68F79"/>
    <w:rsid w:val="17BFEB59"/>
    <w:rsid w:val="17C7B428"/>
    <w:rsid w:val="17C9A984"/>
    <w:rsid w:val="17F60E9E"/>
    <w:rsid w:val="18320E27"/>
    <w:rsid w:val="18470D8E"/>
    <w:rsid w:val="185EC10D"/>
    <w:rsid w:val="186C60C6"/>
    <w:rsid w:val="1878D07D"/>
    <w:rsid w:val="189EB325"/>
    <w:rsid w:val="18B3868D"/>
    <w:rsid w:val="18D3C8E9"/>
    <w:rsid w:val="18DCE62F"/>
    <w:rsid w:val="19053745"/>
    <w:rsid w:val="19053D44"/>
    <w:rsid w:val="19209EFE"/>
    <w:rsid w:val="19324F07"/>
    <w:rsid w:val="193433D7"/>
    <w:rsid w:val="19A43820"/>
    <w:rsid w:val="19AB08D9"/>
    <w:rsid w:val="19C09683"/>
    <w:rsid w:val="19F73835"/>
    <w:rsid w:val="1A27478C"/>
    <w:rsid w:val="1A4B2C54"/>
    <w:rsid w:val="1A6A8B89"/>
    <w:rsid w:val="1A92B31B"/>
    <w:rsid w:val="1AF6E361"/>
    <w:rsid w:val="1B20CFFA"/>
    <w:rsid w:val="1B362B2B"/>
    <w:rsid w:val="1B59CBBF"/>
    <w:rsid w:val="1B894A0B"/>
    <w:rsid w:val="1BA41229"/>
    <w:rsid w:val="1BB07F45"/>
    <w:rsid w:val="1BCF236F"/>
    <w:rsid w:val="1BF339A7"/>
    <w:rsid w:val="1BF682B5"/>
    <w:rsid w:val="1C027825"/>
    <w:rsid w:val="1C30E64B"/>
    <w:rsid w:val="1C3EA691"/>
    <w:rsid w:val="1C8E00C7"/>
    <w:rsid w:val="1CDF91CD"/>
    <w:rsid w:val="1D1430FF"/>
    <w:rsid w:val="1D2D933A"/>
    <w:rsid w:val="1D31A0B6"/>
    <w:rsid w:val="1D531F83"/>
    <w:rsid w:val="1D53F456"/>
    <w:rsid w:val="1D6B18E6"/>
    <w:rsid w:val="1D8F40E3"/>
    <w:rsid w:val="1DBDB13F"/>
    <w:rsid w:val="1DE05BC2"/>
    <w:rsid w:val="1E0F0A86"/>
    <w:rsid w:val="1E191537"/>
    <w:rsid w:val="1EAC76A3"/>
    <w:rsid w:val="1EE31550"/>
    <w:rsid w:val="1EFA5DD6"/>
    <w:rsid w:val="1F582079"/>
    <w:rsid w:val="1F5FE93D"/>
    <w:rsid w:val="1F621AA6"/>
    <w:rsid w:val="1F7EFAC6"/>
    <w:rsid w:val="1FCA23A8"/>
    <w:rsid w:val="1FE94C21"/>
    <w:rsid w:val="20232C1B"/>
    <w:rsid w:val="2032D8DF"/>
    <w:rsid w:val="20571BAE"/>
    <w:rsid w:val="2071032B"/>
    <w:rsid w:val="20D03B80"/>
    <w:rsid w:val="20EFB6CE"/>
    <w:rsid w:val="21058AE7"/>
    <w:rsid w:val="212F5C91"/>
    <w:rsid w:val="213FC42C"/>
    <w:rsid w:val="2170047E"/>
    <w:rsid w:val="2175E476"/>
    <w:rsid w:val="21BD8130"/>
    <w:rsid w:val="21D1CD72"/>
    <w:rsid w:val="21D63249"/>
    <w:rsid w:val="21D9FCFE"/>
    <w:rsid w:val="21E919CB"/>
    <w:rsid w:val="21FA8BB5"/>
    <w:rsid w:val="21FB3952"/>
    <w:rsid w:val="220BFA3C"/>
    <w:rsid w:val="22294CF8"/>
    <w:rsid w:val="222B9F4A"/>
    <w:rsid w:val="225CD1A6"/>
    <w:rsid w:val="228BAC80"/>
    <w:rsid w:val="22FF2EB6"/>
    <w:rsid w:val="230672BB"/>
    <w:rsid w:val="230F2E15"/>
    <w:rsid w:val="233A9B56"/>
    <w:rsid w:val="23586A86"/>
    <w:rsid w:val="2373EF04"/>
    <w:rsid w:val="2376FD97"/>
    <w:rsid w:val="237FE173"/>
    <w:rsid w:val="23828A9F"/>
    <w:rsid w:val="239F51AA"/>
    <w:rsid w:val="23AA784F"/>
    <w:rsid w:val="23AAEC51"/>
    <w:rsid w:val="23B9CB5F"/>
    <w:rsid w:val="242C6409"/>
    <w:rsid w:val="247F1117"/>
    <w:rsid w:val="247F1474"/>
    <w:rsid w:val="24992251"/>
    <w:rsid w:val="24E6CECB"/>
    <w:rsid w:val="25202E4E"/>
    <w:rsid w:val="252361F5"/>
    <w:rsid w:val="252E8FDE"/>
    <w:rsid w:val="25628B44"/>
    <w:rsid w:val="257BF73F"/>
    <w:rsid w:val="25847D53"/>
    <w:rsid w:val="25B6EED1"/>
    <w:rsid w:val="25D25631"/>
    <w:rsid w:val="26225A29"/>
    <w:rsid w:val="26323D3A"/>
    <w:rsid w:val="264F5472"/>
    <w:rsid w:val="265BFFF3"/>
    <w:rsid w:val="267FE7F4"/>
    <w:rsid w:val="26965512"/>
    <w:rsid w:val="269D394F"/>
    <w:rsid w:val="26A503B3"/>
    <w:rsid w:val="26BC6C86"/>
    <w:rsid w:val="26CCF2E3"/>
    <w:rsid w:val="26CEA9CE"/>
    <w:rsid w:val="270B6C8D"/>
    <w:rsid w:val="27196951"/>
    <w:rsid w:val="276338C8"/>
    <w:rsid w:val="27B83B75"/>
    <w:rsid w:val="27B91F21"/>
    <w:rsid w:val="28037712"/>
    <w:rsid w:val="2828523E"/>
    <w:rsid w:val="2851024E"/>
    <w:rsid w:val="28699092"/>
    <w:rsid w:val="286C9C10"/>
    <w:rsid w:val="28B21EA4"/>
    <w:rsid w:val="2927E55A"/>
    <w:rsid w:val="29F11661"/>
    <w:rsid w:val="2A191B23"/>
    <w:rsid w:val="2A266467"/>
    <w:rsid w:val="2A3784E3"/>
    <w:rsid w:val="2A7323A3"/>
    <w:rsid w:val="2A854F8C"/>
    <w:rsid w:val="2AD35B45"/>
    <w:rsid w:val="2B237D4D"/>
    <w:rsid w:val="2BA38845"/>
    <w:rsid w:val="2BB1CBB6"/>
    <w:rsid w:val="2BCCF6B5"/>
    <w:rsid w:val="2BD1C3DE"/>
    <w:rsid w:val="2BEA0E67"/>
    <w:rsid w:val="2BF95BAE"/>
    <w:rsid w:val="2C38EB42"/>
    <w:rsid w:val="2C58F334"/>
    <w:rsid w:val="2C91BA89"/>
    <w:rsid w:val="2CBEE0C6"/>
    <w:rsid w:val="2CC853B0"/>
    <w:rsid w:val="2CF5E0A0"/>
    <w:rsid w:val="2DAD1F51"/>
    <w:rsid w:val="2DDC8DC4"/>
    <w:rsid w:val="2E35445B"/>
    <w:rsid w:val="2E37CE6F"/>
    <w:rsid w:val="2E5C348F"/>
    <w:rsid w:val="2E6E648B"/>
    <w:rsid w:val="2E8D85D8"/>
    <w:rsid w:val="2EB3A8D5"/>
    <w:rsid w:val="2EFAD17F"/>
    <w:rsid w:val="2F0824FC"/>
    <w:rsid w:val="2F1514C5"/>
    <w:rsid w:val="2F920F59"/>
    <w:rsid w:val="2F93B53B"/>
    <w:rsid w:val="2F974928"/>
    <w:rsid w:val="2FD2472D"/>
    <w:rsid w:val="301EE559"/>
    <w:rsid w:val="30263858"/>
    <w:rsid w:val="3034DE90"/>
    <w:rsid w:val="303F59C3"/>
    <w:rsid w:val="3070221E"/>
    <w:rsid w:val="30782359"/>
    <w:rsid w:val="307C017E"/>
    <w:rsid w:val="30B005DF"/>
    <w:rsid w:val="30C7937A"/>
    <w:rsid w:val="30C7D7E0"/>
    <w:rsid w:val="31150A5E"/>
    <w:rsid w:val="31428E6E"/>
    <w:rsid w:val="316D4E59"/>
    <w:rsid w:val="31865D3B"/>
    <w:rsid w:val="3195B249"/>
    <w:rsid w:val="31A65090"/>
    <w:rsid w:val="31B061FF"/>
    <w:rsid w:val="3214EB89"/>
    <w:rsid w:val="3219AB7D"/>
    <w:rsid w:val="32263C56"/>
    <w:rsid w:val="322C2B37"/>
    <w:rsid w:val="3247F490"/>
    <w:rsid w:val="32638CDE"/>
    <w:rsid w:val="327AFC1A"/>
    <w:rsid w:val="32C3B6B6"/>
    <w:rsid w:val="32E9BD37"/>
    <w:rsid w:val="332C9D67"/>
    <w:rsid w:val="33366E1A"/>
    <w:rsid w:val="33466ADF"/>
    <w:rsid w:val="33589DBB"/>
    <w:rsid w:val="336733B7"/>
    <w:rsid w:val="3376E566"/>
    <w:rsid w:val="33A27E51"/>
    <w:rsid w:val="33AEF400"/>
    <w:rsid w:val="33C886E3"/>
    <w:rsid w:val="33DFD1A3"/>
    <w:rsid w:val="34301B52"/>
    <w:rsid w:val="343D3D06"/>
    <w:rsid w:val="344E959D"/>
    <w:rsid w:val="345631F3"/>
    <w:rsid w:val="349CC991"/>
    <w:rsid w:val="34A83FAE"/>
    <w:rsid w:val="34BBFC59"/>
    <w:rsid w:val="34D446C1"/>
    <w:rsid w:val="3515C1D5"/>
    <w:rsid w:val="352FCB4C"/>
    <w:rsid w:val="355A2EB1"/>
    <w:rsid w:val="35A1FE60"/>
    <w:rsid w:val="35EE9F71"/>
    <w:rsid w:val="35F2F957"/>
    <w:rsid w:val="36249A2A"/>
    <w:rsid w:val="365E90AA"/>
    <w:rsid w:val="3668E5C2"/>
    <w:rsid w:val="36ADD0AE"/>
    <w:rsid w:val="36C4C10D"/>
    <w:rsid w:val="36DF4B8F"/>
    <w:rsid w:val="3704F36D"/>
    <w:rsid w:val="374A8C43"/>
    <w:rsid w:val="37507886"/>
    <w:rsid w:val="3761E68F"/>
    <w:rsid w:val="37FAE37F"/>
    <w:rsid w:val="37FE3E87"/>
    <w:rsid w:val="3805E8D4"/>
    <w:rsid w:val="38182C95"/>
    <w:rsid w:val="3861DF42"/>
    <w:rsid w:val="387DB37E"/>
    <w:rsid w:val="388C98B2"/>
    <w:rsid w:val="3922A49E"/>
    <w:rsid w:val="39293717"/>
    <w:rsid w:val="394B8B99"/>
    <w:rsid w:val="395A6564"/>
    <w:rsid w:val="39657E6A"/>
    <w:rsid w:val="399E770A"/>
    <w:rsid w:val="39C161AB"/>
    <w:rsid w:val="39D993F6"/>
    <w:rsid w:val="39DE823C"/>
    <w:rsid w:val="3A32A93A"/>
    <w:rsid w:val="3A6EA888"/>
    <w:rsid w:val="3B5C8171"/>
    <w:rsid w:val="3B622351"/>
    <w:rsid w:val="3B870156"/>
    <w:rsid w:val="3B9453B4"/>
    <w:rsid w:val="3BB6ECF5"/>
    <w:rsid w:val="3BB7F00A"/>
    <w:rsid w:val="3BC9BF54"/>
    <w:rsid w:val="3C0903EE"/>
    <w:rsid w:val="3C21A45D"/>
    <w:rsid w:val="3C56C205"/>
    <w:rsid w:val="3C5850C2"/>
    <w:rsid w:val="3C695C58"/>
    <w:rsid w:val="3C73F4C1"/>
    <w:rsid w:val="3C757F11"/>
    <w:rsid w:val="3C980C3F"/>
    <w:rsid w:val="3CC4F3FA"/>
    <w:rsid w:val="3CE2161B"/>
    <w:rsid w:val="3CFB5822"/>
    <w:rsid w:val="3D1F1D9C"/>
    <w:rsid w:val="3D5AA0FB"/>
    <w:rsid w:val="3D6921AD"/>
    <w:rsid w:val="3D877C4D"/>
    <w:rsid w:val="3DC3C436"/>
    <w:rsid w:val="3DD8A97B"/>
    <w:rsid w:val="3DEA1DBB"/>
    <w:rsid w:val="3DF1001D"/>
    <w:rsid w:val="3E04589B"/>
    <w:rsid w:val="3E576081"/>
    <w:rsid w:val="3EAC1F01"/>
    <w:rsid w:val="3EF45B5F"/>
    <w:rsid w:val="3EFC3A19"/>
    <w:rsid w:val="3F07B918"/>
    <w:rsid w:val="3F73420B"/>
    <w:rsid w:val="3F8EC275"/>
    <w:rsid w:val="3FAEA08A"/>
    <w:rsid w:val="4042FDA2"/>
    <w:rsid w:val="406CAD57"/>
    <w:rsid w:val="408D13AF"/>
    <w:rsid w:val="409FCA16"/>
    <w:rsid w:val="40B585FC"/>
    <w:rsid w:val="4100DB85"/>
    <w:rsid w:val="412C2D2D"/>
    <w:rsid w:val="41405F64"/>
    <w:rsid w:val="4149A541"/>
    <w:rsid w:val="41509450"/>
    <w:rsid w:val="41679AB1"/>
    <w:rsid w:val="41B396E0"/>
    <w:rsid w:val="41E8F188"/>
    <w:rsid w:val="41F70B06"/>
    <w:rsid w:val="423E85D9"/>
    <w:rsid w:val="426EB642"/>
    <w:rsid w:val="429E6F8E"/>
    <w:rsid w:val="42BBE8A9"/>
    <w:rsid w:val="42F28B55"/>
    <w:rsid w:val="43600E20"/>
    <w:rsid w:val="43873A36"/>
    <w:rsid w:val="43B37654"/>
    <w:rsid w:val="43F3568D"/>
    <w:rsid w:val="441CD93D"/>
    <w:rsid w:val="442DC14A"/>
    <w:rsid w:val="443769B8"/>
    <w:rsid w:val="443FEC0D"/>
    <w:rsid w:val="44667984"/>
    <w:rsid w:val="44694256"/>
    <w:rsid w:val="44C10A68"/>
    <w:rsid w:val="44CB3D63"/>
    <w:rsid w:val="4507B05C"/>
    <w:rsid w:val="45567070"/>
    <w:rsid w:val="4559B969"/>
    <w:rsid w:val="455B3C20"/>
    <w:rsid w:val="455C7A2B"/>
    <w:rsid w:val="45673C42"/>
    <w:rsid w:val="45730D1A"/>
    <w:rsid w:val="45B194E9"/>
    <w:rsid w:val="45B4A3B9"/>
    <w:rsid w:val="45E742E2"/>
    <w:rsid w:val="45E99F08"/>
    <w:rsid w:val="46004846"/>
    <w:rsid w:val="4617ACD0"/>
    <w:rsid w:val="46A51CB7"/>
    <w:rsid w:val="46ABC604"/>
    <w:rsid w:val="4722907B"/>
    <w:rsid w:val="47930922"/>
    <w:rsid w:val="47BD8127"/>
    <w:rsid w:val="47F06A4C"/>
    <w:rsid w:val="4859A837"/>
    <w:rsid w:val="48943568"/>
    <w:rsid w:val="48BB10EC"/>
    <w:rsid w:val="48F4193F"/>
    <w:rsid w:val="4987CB58"/>
    <w:rsid w:val="49880A1C"/>
    <w:rsid w:val="49A7A25C"/>
    <w:rsid w:val="49AFA429"/>
    <w:rsid w:val="49B0D3AE"/>
    <w:rsid w:val="49DB786B"/>
    <w:rsid w:val="4A3D9ABF"/>
    <w:rsid w:val="4A3E9047"/>
    <w:rsid w:val="4A53D596"/>
    <w:rsid w:val="4A54DFAB"/>
    <w:rsid w:val="4A7CBC14"/>
    <w:rsid w:val="4A8447D4"/>
    <w:rsid w:val="4A884F89"/>
    <w:rsid w:val="4A93B043"/>
    <w:rsid w:val="4AA3A3FD"/>
    <w:rsid w:val="4AABA291"/>
    <w:rsid w:val="4AE123B3"/>
    <w:rsid w:val="4AF12DEC"/>
    <w:rsid w:val="4B01B1BB"/>
    <w:rsid w:val="4B09A053"/>
    <w:rsid w:val="4B1FFF22"/>
    <w:rsid w:val="4B2D9D3E"/>
    <w:rsid w:val="4B36399A"/>
    <w:rsid w:val="4B4A4B3C"/>
    <w:rsid w:val="4B5966B5"/>
    <w:rsid w:val="4BB7806B"/>
    <w:rsid w:val="4BE3D4AC"/>
    <w:rsid w:val="4BEA8820"/>
    <w:rsid w:val="4C2FE26F"/>
    <w:rsid w:val="4C575968"/>
    <w:rsid w:val="4C5DA013"/>
    <w:rsid w:val="4CA50641"/>
    <w:rsid w:val="4CCC0AF9"/>
    <w:rsid w:val="4CD1D515"/>
    <w:rsid w:val="4D02545B"/>
    <w:rsid w:val="4D3BAAC2"/>
    <w:rsid w:val="4D41E939"/>
    <w:rsid w:val="4D73011E"/>
    <w:rsid w:val="4D9FF804"/>
    <w:rsid w:val="4E4A73A1"/>
    <w:rsid w:val="4E6487E6"/>
    <w:rsid w:val="4E7CA189"/>
    <w:rsid w:val="4EA9D8BC"/>
    <w:rsid w:val="4F449FE0"/>
    <w:rsid w:val="4FC9AD27"/>
    <w:rsid w:val="4FD3CFA6"/>
    <w:rsid w:val="4FE89DB0"/>
    <w:rsid w:val="4FEFD356"/>
    <w:rsid w:val="4FF4C0B4"/>
    <w:rsid w:val="4FFA4D56"/>
    <w:rsid w:val="50073742"/>
    <w:rsid w:val="50213A9A"/>
    <w:rsid w:val="502601F5"/>
    <w:rsid w:val="50512E2C"/>
    <w:rsid w:val="50BC301A"/>
    <w:rsid w:val="50D01AB8"/>
    <w:rsid w:val="50F82304"/>
    <w:rsid w:val="510DD4E2"/>
    <w:rsid w:val="5154820F"/>
    <w:rsid w:val="51655BB8"/>
    <w:rsid w:val="5170EFCA"/>
    <w:rsid w:val="51851BC6"/>
    <w:rsid w:val="518C4DC2"/>
    <w:rsid w:val="51A15D51"/>
    <w:rsid w:val="522F3475"/>
    <w:rsid w:val="52347839"/>
    <w:rsid w:val="525BDBDC"/>
    <w:rsid w:val="527C4295"/>
    <w:rsid w:val="5282BBF0"/>
    <w:rsid w:val="5292FD5F"/>
    <w:rsid w:val="530AB86C"/>
    <w:rsid w:val="530F07A1"/>
    <w:rsid w:val="53151250"/>
    <w:rsid w:val="532F8E8E"/>
    <w:rsid w:val="533B050F"/>
    <w:rsid w:val="534CF937"/>
    <w:rsid w:val="5350FE2F"/>
    <w:rsid w:val="537D4B24"/>
    <w:rsid w:val="53A19734"/>
    <w:rsid w:val="53B4A0F9"/>
    <w:rsid w:val="53B593FA"/>
    <w:rsid w:val="53FA7C24"/>
    <w:rsid w:val="541A8422"/>
    <w:rsid w:val="548434C6"/>
    <w:rsid w:val="548C3CB6"/>
    <w:rsid w:val="549DCE80"/>
    <w:rsid w:val="54E4424D"/>
    <w:rsid w:val="54EC1425"/>
    <w:rsid w:val="5528A1B9"/>
    <w:rsid w:val="553BF98D"/>
    <w:rsid w:val="55402B98"/>
    <w:rsid w:val="554D965B"/>
    <w:rsid w:val="555D456D"/>
    <w:rsid w:val="55763C0A"/>
    <w:rsid w:val="55BC04E7"/>
    <w:rsid w:val="55CD0B49"/>
    <w:rsid w:val="55D432F2"/>
    <w:rsid w:val="560FDD90"/>
    <w:rsid w:val="565C9F3D"/>
    <w:rsid w:val="568940BA"/>
    <w:rsid w:val="56B35E94"/>
    <w:rsid w:val="56BC81FA"/>
    <w:rsid w:val="56DFB692"/>
    <w:rsid w:val="56E946CE"/>
    <w:rsid w:val="56F3167E"/>
    <w:rsid w:val="56F46BC4"/>
    <w:rsid w:val="56FCB452"/>
    <w:rsid w:val="5705F1EB"/>
    <w:rsid w:val="57135647"/>
    <w:rsid w:val="572DD38A"/>
    <w:rsid w:val="572F2F97"/>
    <w:rsid w:val="573844AF"/>
    <w:rsid w:val="574FB4E8"/>
    <w:rsid w:val="57A1323D"/>
    <w:rsid w:val="57ACC273"/>
    <w:rsid w:val="57E4C050"/>
    <w:rsid w:val="5833DCBF"/>
    <w:rsid w:val="58946290"/>
    <w:rsid w:val="5914A481"/>
    <w:rsid w:val="5945A637"/>
    <w:rsid w:val="596DA20B"/>
    <w:rsid w:val="59890EC2"/>
    <w:rsid w:val="599847AE"/>
    <w:rsid w:val="59BAACB8"/>
    <w:rsid w:val="59BEFFB9"/>
    <w:rsid w:val="59CC1272"/>
    <w:rsid w:val="5A2DCDAC"/>
    <w:rsid w:val="5A314B73"/>
    <w:rsid w:val="5A5756E2"/>
    <w:rsid w:val="5B0E940A"/>
    <w:rsid w:val="5B5DA5B9"/>
    <w:rsid w:val="5BC39000"/>
    <w:rsid w:val="5BCFC5FD"/>
    <w:rsid w:val="5BD6F104"/>
    <w:rsid w:val="5BE00901"/>
    <w:rsid w:val="5C0F7A25"/>
    <w:rsid w:val="5C7984D7"/>
    <w:rsid w:val="5C854A57"/>
    <w:rsid w:val="5CB6D88F"/>
    <w:rsid w:val="5CB7D41F"/>
    <w:rsid w:val="5CCE61DB"/>
    <w:rsid w:val="5CD96A96"/>
    <w:rsid w:val="5CDFF1F6"/>
    <w:rsid w:val="5CE67972"/>
    <w:rsid w:val="5CF3C9F0"/>
    <w:rsid w:val="5D5761F5"/>
    <w:rsid w:val="5D790C8A"/>
    <w:rsid w:val="5D887213"/>
    <w:rsid w:val="5DA4E1FD"/>
    <w:rsid w:val="5DCDB2D0"/>
    <w:rsid w:val="5DFEA138"/>
    <w:rsid w:val="5E140FE9"/>
    <w:rsid w:val="5E1A2479"/>
    <w:rsid w:val="5E309E1E"/>
    <w:rsid w:val="5E49F27B"/>
    <w:rsid w:val="5EAF5E91"/>
    <w:rsid w:val="5EB06F6F"/>
    <w:rsid w:val="5ECF036D"/>
    <w:rsid w:val="5F05A50F"/>
    <w:rsid w:val="5F0B249B"/>
    <w:rsid w:val="5F447B46"/>
    <w:rsid w:val="5F5556BA"/>
    <w:rsid w:val="5F67B66A"/>
    <w:rsid w:val="5F8245DC"/>
    <w:rsid w:val="602D2D2F"/>
    <w:rsid w:val="603C4D27"/>
    <w:rsid w:val="60601134"/>
    <w:rsid w:val="60827003"/>
    <w:rsid w:val="608B76BF"/>
    <w:rsid w:val="6093BDE2"/>
    <w:rsid w:val="60945CB6"/>
    <w:rsid w:val="609A4FD1"/>
    <w:rsid w:val="60A9E90D"/>
    <w:rsid w:val="60C36D20"/>
    <w:rsid w:val="60E2253A"/>
    <w:rsid w:val="60E58A26"/>
    <w:rsid w:val="60EC4095"/>
    <w:rsid w:val="614B1A45"/>
    <w:rsid w:val="6163456D"/>
    <w:rsid w:val="616C5B45"/>
    <w:rsid w:val="619048B5"/>
    <w:rsid w:val="61EA2EDD"/>
    <w:rsid w:val="626BC3D9"/>
    <w:rsid w:val="6289079F"/>
    <w:rsid w:val="62A6C0E7"/>
    <w:rsid w:val="62B93374"/>
    <w:rsid w:val="62BEA0B2"/>
    <w:rsid w:val="62F5126F"/>
    <w:rsid w:val="630B6803"/>
    <w:rsid w:val="632352C6"/>
    <w:rsid w:val="634E7CB6"/>
    <w:rsid w:val="6385A1A8"/>
    <w:rsid w:val="63BF6B3F"/>
    <w:rsid w:val="63DA17CE"/>
    <w:rsid w:val="63EE1CEA"/>
    <w:rsid w:val="63EE513B"/>
    <w:rsid w:val="6422F597"/>
    <w:rsid w:val="64344758"/>
    <w:rsid w:val="6442C657"/>
    <w:rsid w:val="6466216D"/>
    <w:rsid w:val="64A052B8"/>
    <w:rsid w:val="65149EE6"/>
    <w:rsid w:val="65316E12"/>
    <w:rsid w:val="6539DC2F"/>
    <w:rsid w:val="65410096"/>
    <w:rsid w:val="65458686"/>
    <w:rsid w:val="65619288"/>
    <w:rsid w:val="6573710A"/>
    <w:rsid w:val="65737CF0"/>
    <w:rsid w:val="65EE38A8"/>
    <w:rsid w:val="6639C309"/>
    <w:rsid w:val="6639F8E2"/>
    <w:rsid w:val="66B0ACE3"/>
    <w:rsid w:val="66DA7B42"/>
    <w:rsid w:val="66DBF028"/>
    <w:rsid w:val="66E39659"/>
    <w:rsid w:val="66FC6203"/>
    <w:rsid w:val="674CE0CE"/>
    <w:rsid w:val="67542EBE"/>
    <w:rsid w:val="678CC71C"/>
    <w:rsid w:val="67BDA56E"/>
    <w:rsid w:val="680D18A6"/>
    <w:rsid w:val="684EAB20"/>
    <w:rsid w:val="686A2E8B"/>
    <w:rsid w:val="6879CD43"/>
    <w:rsid w:val="688515D9"/>
    <w:rsid w:val="68DC61EA"/>
    <w:rsid w:val="690BA329"/>
    <w:rsid w:val="6915FFA3"/>
    <w:rsid w:val="6929EC2D"/>
    <w:rsid w:val="69362246"/>
    <w:rsid w:val="69403E84"/>
    <w:rsid w:val="696590E7"/>
    <w:rsid w:val="69686A42"/>
    <w:rsid w:val="6984BE8D"/>
    <w:rsid w:val="69C0FF88"/>
    <w:rsid w:val="69D2BE36"/>
    <w:rsid w:val="6A00443D"/>
    <w:rsid w:val="6A35B599"/>
    <w:rsid w:val="6A8A93CE"/>
    <w:rsid w:val="6AF52932"/>
    <w:rsid w:val="6B1299C5"/>
    <w:rsid w:val="6B2813E8"/>
    <w:rsid w:val="6B2BA8A9"/>
    <w:rsid w:val="6B456C86"/>
    <w:rsid w:val="6B45DDC3"/>
    <w:rsid w:val="6B5C2F60"/>
    <w:rsid w:val="6BE6CFC1"/>
    <w:rsid w:val="6BE84A01"/>
    <w:rsid w:val="6BFC6F86"/>
    <w:rsid w:val="6C369BAF"/>
    <w:rsid w:val="6C41C106"/>
    <w:rsid w:val="6C53F0D6"/>
    <w:rsid w:val="6C5DE665"/>
    <w:rsid w:val="6C683D4A"/>
    <w:rsid w:val="6CD397B7"/>
    <w:rsid w:val="6CDDE250"/>
    <w:rsid w:val="6CE9C216"/>
    <w:rsid w:val="6D22A80C"/>
    <w:rsid w:val="6D409322"/>
    <w:rsid w:val="6DA72B58"/>
    <w:rsid w:val="6DD4FA65"/>
    <w:rsid w:val="6DE00548"/>
    <w:rsid w:val="6E207A92"/>
    <w:rsid w:val="6E7D3849"/>
    <w:rsid w:val="6EB7CD20"/>
    <w:rsid w:val="6EF57CE5"/>
    <w:rsid w:val="6F1825F8"/>
    <w:rsid w:val="6F25FBFF"/>
    <w:rsid w:val="6F43BB3A"/>
    <w:rsid w:val="6FAF2F00"/>
    <w:rsid w:val="6FC1706D"/>
    <w:rsid w:val="6FF07699"/>
    <w:rsid w:val="7017DD13"/>
    <w:rsid w:val="70451AC5"/>
    <w:rsid w:val="7121D61A"/>
    <w:rsid w:val="71E07811"/>
    <w:rsid w:val="71EAD541"/>
    <w:rsid w:val="72391084"/>
    <w:rsid w:val="7258E2DA"/>
    <w:rsid w:val="7272FB58"/>
    <w:rsid w:val="72765AC4"/>
    <w:rsid w:val="728C322E"/>
    <w:rsid w:val="73D03552"/>
    <w:rsid w:val="73E4B9F2"/>
    <w:rsid w:val="73EC9DD1"/>
    <w:rsid w:val="73EEFE9D"/>
    <w:rsid w:val="73FB269F"/>
    <w:rsid w:val="741F3D83"/>
    <w:rsid w:val="745148E8"/>
    <w:rsid w:val="7463689C"/>
    <w:rsid w:val="74A20C48"/>
    <w:rsid w:val="74AC38B4"/>
    <w:rsid w:val="74BC2B15"/>
    <w:rsid w:val="74F97393"/>
    <w:rsid w:val="7507FCEC"/>
    <w:rsid w:val="752B0810"/>
    <w:rsid w:val="7537CC8F"/>
    <w:rsid w:val="75396A9A"/>
    <w:rsid w:val="75482218"/>
    <w:rsid w:val="76130221"/>
    <w:rsid w:val="7615C196"/>
    <w:rsid w:val="76448434"/>
    <w:rsid w:val="76AB1E35"/>
    <w:rsid w:val="76D3D453"/>
    <w:rsid w:val="76E794FA"/>
    <w:rsid w:val="770421C1"/>
    <w:rsid w:val="777D1473"/>
    <w:rsid w:val="777EACCA"/>
    <w:rsid w:val="77807ABD"/>
    <w:rsid w:val="778CBDEE"/>
    <w:rsid w:val="779AED88"/>
    <w:rsid w:val="779D3438"/>
    <w:rsid w:val="77F9E22D"/>
    <w:rsid w:val="78126C82"/>
    <w:rsid w:val="7872D390"/>
    <w:rsid w:val="78771CE3"/>
    <w:rsid w:val="7899B40C"/>
    <w:rsid w:val="78A3C1CE"/>
    <w:rsid w:val="78C85A81"/>
    <w:rsid w:val="78EC778C"/>
    <w:rsid w:val="79080C85"/>
    <w:rsid w:val="79B60E9C"/>
    <w:rsid w:val="79BB1F5B"/>
    <w:rsid w:val="79E43821"/>
    <w:rsid w:val="79F5D5F6"/>
    <w:rsid w:val="79F88F89"/>
    <w:rsid w:val="7A2F336B"/>
    <w:rsid w:val="7A5467A3"/>
    <w:rsid w:val="7A6D5388"/>
    <w:rsid w:val="7A7A7FD3"/>
    <w:rsid w:val="7A7A9F51"/>
    <w:rsid w:val="7A8D7B52"/>
    <w:rsid w:val="7A8DE4CA"/>
    <w:rsid w:val="7A93D5DC"/>
    <w:rsid w:val="7AAAD9B2"/>
    <w:rsid w:val="7ABF2942"/>
    <w:rsid w:val="7AC3BF71"/>
    <w:rsid w:val="7AD53889"/>
    <w:rsid w:val="7AE6B796"/>
    <w:rsid w:val="7AF315AC"/>
    <w:rsid w:val="7B1199E0"/>
    <w:rsid w:val="7B401013"/>
    <w:rsid w:val="7B99ED0C"/>
    <w:rsid w:val="7C0C2DAA"/>
    <w:rsid w:val="7CABA99E"/>
    <w:rsid w:val="7CABE533"/>
    <w:rsid w:val="7CC21DB7"/>
    <w:rsid w:val="7CFA15A1"/>
    <w:rsid w:val="7CFE5EDA"/>
    <w:rsid w:val="7D070B47"/>
    <w:rsid w:val="7D354B6A"/>
    <w:rsid w:val="7D48AD59"/>
    <w:rsid w:val="7D635BD7"/>
    <w:rsid w:val="7D667E22"/>
    <w:rsid w:val="7D80A31F"/>
    <w:rsid w:val="7D8DD443"/>
    <w:rsid w:val="7D95D626"/>
    <w:rsid w:val="7DAED0D0"/>
    <w:rsid w:val="7E845D5E"/>
    <w:rsid w:val="7EA97ECB"/>
    <w:rsid w:val="7EAF4207"/>
    <w:rsid w:val="7ED3B6DD"/>
    <w:rsid w:val="7F1DDB44"/>
    <w:rsid w:val="7F1FE7FC"/>
    <w:rsid w:val="7F35480A"/>
    <w:rsid w:val="7F3B9D77"/>
    <w:rsid w:val="7F577E7A"/>
    <w:rsid w:val="7F5F5299"/>
    <w:rsid w:val="7F637072"/>
    <w:rsid w:val="7F93033D"/>
    <w:rsid w:val="7FB31ECF"/>
    <w:rsid w:val="7FCA6675"/>
    <w:rsid w:val="7FCD4BB9"/>
    <w:rsid w:val="7FF89652"/>
    <w:rsid w:val="7FFE05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DB2CC2"/>
  <w15:chartTrackingRefBased/>
  <w15:docId w15:val="{256CED89-BF96-439C-B1A4-E3D39BECF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04BE"/>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5404BE"/>
    <w:pPr>
      <w:keepNext/>
      <w:keepLines/>
      <w:spacing w:before="40" w:after="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5404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30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84C9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A787D"/>
    <w:pPr>
      <w:keepNext/>
      <w:keepLines/>
      <w:spacing w:before="40" w:after="0"/>
      <w:outlineLvl w:val="5"/>
    </w:pPr>
    <w:rPr>
      <w:rFonts w:ascii="Calibri" w:eastAsiaTheme="majorEastAsia" w:hAnsi="Calibri"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6A787D"/>
    <w:pPr>
      <w:keepNext/>
      <w:keepLines/>
      <w:spacing w:before="40" w:after="0"/>
      <w:outlineLvl w:val="6"/>
    </w:pPr>
    <w:rPr>
      <w:rFonts w:ascii="Calibri" w:eastAsiaTheme="majorEastAsia" w:hAnsi="Calibri"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6A787D"/>
    <w:pPr>
      <w:keepNext/>
      <w:keepLines/>
      <w:spacing w:after="0"/>
      <w:outlineLvl w:val="7"/>
    </w:pPr>
    <w:rPr>
      <w:rFonts w:ascii="Calibri" w:eastAsiaTheme="majorEastAsia" w:hAnsi="Calibri"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6A787D"/>
    <w:pPr>
      <w:keepNext/>
      <w:keepLines/>
      <w:spacing w:after="0"/>
      <w:outlineLvl w:val="8"/>
    </w:pPr>
    <w:rPr>
      <w:rFonts w:ascii="Calibri" w:eastAsiaTheme="majorEastAsia" w:hAnsi="Calibri"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27EC"/>
    <w:rPr>
      <w:color w:val="0000FF"/>
      <w:u w:val="single"/>
    </w:rPr>
  </w:style>
  <w:style w:type="character" w:styleId="UnresolvedMention">
    <w:name w:val="Unresolved Mention"/>
    <w:basedOn w:val="DefaultParagraphFont"/>
    <w:uiPriority w:val="99"/>
    <w:semiHidden/>
    <w:unhideWhenUsed/>
    <w:rsid w:val="00D02427"/>
    <w:rPr>
      <w:color w:val="605E5C"/>
      <w:shd w:val="clear" w:color="auto" w:fill="E1DFDD"/>
    </w:rPr>
  </w:style>
  <w:style w:type="character" w:styleId="FollowedHyperlink">
    <w:name w:val="FollowedHyperlink"/>
    <w:basedOn w:val="DefaultParagraphFont"/>
    <w:uiPriority w:val="99"/>
    <w:semiHidden/>
    <w:unhideWhenUsed/>
    <w:rsid w:val="002F08BD"/>
    <w:rPr>
      <w:color w:val="954F72" w:themeColor="followedHyperlink"/>
      <w:u w:val="single"/>
    </w:rPr>
  </w:style>
  <w:style w:type="paragraph" w:styleId="ListParagraph">
    <w:name w:val="List Paragraph"/>
    <w:basedOn w:val="Normal"/>
    <w:uiPriority w:val="34"/>
    <w:qFormat/>
    <w:rsid w:val="00654976"/>
    <w:pPr>
      <w:ind w:left="720"/>
      <w:contextualSpacing/>
    </w:pPr>
  </w:style>
  <w:style w:type="character" w:customStyle="1" w:styleId="normaltextrun">
    <w:name w:val="normaltextrun"/>
    <w:basedOn w:val="DefaultParagraphFont"/>
    <w:rsid w:val="00A554E6"/>
  </w:style>
  <w:style w:type="character" w:customStyle="1" w:styleId="eop">
    <w:name w:val="eop"/>
    <w:basedOn w:val="DefaultParagraphFont"/>
    <w:rsid w:val="00A554E6"/>
  </w:style>
  <w:style w:type="character" w:styleId="CommentReference">
    <w:name w:val="annotation reference"/>
    <w:basedOn w:val="DefaultParagraphFont"/>
    <w:uiPriority w:val="99"/>
    <w:semiHidden/>
    <w:unhideWhenUsed/>
    <w:rsid w:val="007C09A9"/>
    <w:rPr>
      <w:sz w:val="16"/>
      <w:szCs w:val="16"/>
    </w:rPr>
  </w:style>
  <w:style w:type="paragraph" w:styleId="CommentText">
    <w:name w:val="annotation text"/>
    <w:basedOn w:val="Normal"/>
    <w:link w:val="CommentTextChar"/>
    <w:uiPriority w:val="99"/>
    <w:unhideWhenUsed/>
    <w:rsid w:val="007C09A9"/>
    <w:pPr>
      <w:spacing w:line="240" w:lineRule="auto"/>
    </w:pPr>
    <w:rPr>
      <w:sz w:val="20"/>
      <w:szCs w:val="20"/>
    </w:rPr>
  </w:style>
  <w:style w:type="character" w:customStyle="1" w:styleId="CommentTextChar">
    <w:name w:val="Comment Text Char"/>
    <w:basedOn w:val="DefaultParagraphFont"/>
    <w:link w:val="CommentText"/>
    <w:uiPriority w:val="99"/>
    <w:rsid w:val="007C09A9"/>
    <w:rPr>
      <w:sz w:val="20"/>
      <w:szCs w:val="20"/>
    </w:rPr>
  </w:style>
  <w:style w:type="paragraph" w:styleId="CommentSubject">
    <w:name w:val="annotation subject"/>
    <w:basedOn w:val="CommentText"/>
    <w:next w:val="CommentText"/>
    <w:link w:val="CommentSubjectChar"/>
    <w:uiPriority w:val="99"/>
    <w:semiHidden/>
    <w:unhideWhenUsed/>
    <w:rsid w:val="007C09A9"/>
    <w:rPr>
      <w:b/>
      <w:bCs/>
    </w:rPr>
  </w:style>
  <w:style w:type="character" w:customStyle="1" w:styleId="CommentSubjectChar">
    <w:name w:val="Comment Subject Char"/>
    <w:basedOn w:val="CommentTextChar"/>
    <w:link w:val="CommentSubject"/>
    <w:uiPriority w:val="99"/>
    <w:semiHidden/>
    <w:rsid w:val="007C09A9"/>
    <w:rPr>
      <w:b/>
      <w:bCs/>
      <w:sz w:val="20"/>
      <w:szCs w:val="20"/>
    </w:rPr>
  </w:style>
  <w:style w:type="paragraph" w:styleId="Revision">
    <w:name w:val="Revision"/>
    <w:hidden/>
    <w:uiPriority w:val="99"/>
    <w:semiHidden/>
    <w:rsid w:val="00947F63"/>
    <w:pPr>
      <w:spacing w:after="0" w:line="240" w:lineRule="auto"/>
    </w:pPr>
  </w:style>
  <w:style w:type="character" w:customStyle="1" w:styleId="Heading2Char">
    <w:name w:val="Heading 2 Char"/>
    <w:basedOn w:val="DefaultParagraphFont"/>
    <w:link w:val="Heading2"/>
    <w:uiPriority w:val="9"/>
    <w:rsid w:val="005404BE"/>
    <w:rPr>
      <w:rFonts w:asciiTheme="majorHAnsi" w:eastAsiaTheme="majorEastAsia" w:hAnsiTheme="majorHAnsi" w:cstheme="majorBidi"/>
      <w:b/>
      <w:color w:val="2F5496" w:themeColor="accent1" w:themeShade="BF"/>
      <w:sz w:val="26"/>
      <w:szCs w:val="26"/>
    </w:rPr>
  </w:style>
  <w:style w:type="character" w:customStyle="1" w:styleId="Heading1Char">
    <w:name w:val="Heading 1 Char"/>
    <w:basedOn w:val="DefaultParagraphFont"/>
    <w:link w:val="Heading1"/>
    <w:uiPriority w:val="9"/>
    <w:rsid w:val="005404BE"/>
    <w:rPr>
      <w:rFonts w:asciiTheme="majorHAnsi" w:eastAsiaTheme="majorEastAsia" w:hAnsiTheme="majorHAnsi" w:cstheme="majorBidi"/>
      <w:b/>
      <w:color w:val="2F5496" w:themeColor="accent1" w:themeShade="BF"/>
      <w:sz w:val="32"/>
      <w:szCs w:val="32"/>
    </w:rPr>
  </w:style>
  <w:style w:type="character" w:customStyle="1" w:styleId="Heading3Char">
    <w:name w:val="Heading 3 Char"/>
    <w:basedOn w:val="DefaultParagraphFont"/>
    <w:link w:val="Heading3"/>
    <w:uiPriority w:val="9"/>
    <w:rsid w:val="005404B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30852"/>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18134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5Char">
    <w:name w:val="Heading 5 Char"/>
    <w:basedOn w:val="DefaultParagraphFont"/>
    <w:link w:val="Heading5"/>
    <w:uiPriority w:val="9"/>
    <w:rsid w:val="00184C92"/>
    <w:rPr>
      <w:rFonts w:asciiTheme="majorHAnsi" w:eastAsiaTheme="majorEastAsia" w:hAnsiTheme="majorHAnsi" w:cstheme="majorBidi"/>
      <w:color w:val="2F5496" w:themeColor="accent1" w:themeShade="BF"/>
    </w:rPr>
  </w:style>
  <w:style w:type="character" w:styleId="Mention">
    <w:name w:val="Mention"/>
    <w:basedOn w:val="DefaultParagraphFont"/>
    <w:uiPriority w:val="99"/>
    <w:unhideWhenUsed/>
    <w:rsid w:val="008305C1"/>
    <w:rPr>
      <w:color w:val="2B579A"/>
      <w:shd w:val="clear" w:color="auto" w:fill="E1DFDD"/>
    </w:rPr>
  </w:style>
  <w:style w:type="paragraph" w:styleId="Header">
    <w:name w:val="header"/>
    <w:basedOn w:val="Normal"/>
    <w:link w:val="HeaderChar"/>
    <w:uiPriority w:val="99"/>
    <w:unhideWhenUsed/>
    <w:rsid w:val="00614F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EE6"/>
  </w:style>
  <w:style w:type="paragraph" w:styleId="Footer">
    <w:name w:val="footer"/>
    <w:basedOn w:val="Normal"/>
    <w:link w:val="FooterChar"/>
    <w:uiPriority w:val="99"/>
    <w:unhideWhenUsed/>
    <w:rsid w:val="00614F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EE6"/>
  </w:style>
  <w:style w:type="paragraph" w:styleId="TOCHeading">
    <w:name w:val="TOC Heading"/>
    <w:basedOn w:val="Heading1"/>
    <w:next w:val="Normal"/>
    <w:uiPriority w:val="39"/>
    <w:unhideWhenUsed/>
    <w:qFormat/>
    <w:rsid w:val="007C5EE6"/>
    <w:pPr>
      <w:outlineLvl w:val="9"/>
    </w:pPr>
    <w:rPr>
      <w:b w:val="0"/>
      <w:kern w:val="0"/>
      <w14:ligatures w14:val="none"/>
    </w:rPr>
  </w:style>
  <w:style w:type="paragraph" w:styleId="TOC1">
    <w:name w:val="toc 1"/>
    <w:basedOn w:val="Normal"/>
    <w:next w:val="Normal"/>
    <w:autoRedefine/>
    <w:uiPriority w:val="39"/>
    <w:unhideWhenUsed/>
    <w:rsid w:val="007C5EE6"/>
    <w:pPr>
      <w:spacing w:after="100"/>
    </w:pPr>
  </w:style>
  <w:style w:type="paragraph" w:styleId="TOC2">
    <w:name w:val="toc 2"/>
    <w:basedOn w:val="Normal"/>
    <w:next w:val="Normal"/>
    <w:autoRedefine/>
    <w:uiPriority w:val="39"/>
    <w:unhideWhenUsed/>
    <w:rsid w:val="007C5EE6"/>
    <w:pPr>
      <w:spacing w:after="100"/>
      <w:ind w:left="220"/>
    </w:pPr>
  </w:style>
  <w:style w:type="paragraph" w:styleId="TOC3">
    <w:name w:val="toc 3"/>
    <w:basedOn w:val="Normal"/>
    <w:next w:val="Normal"/>
    <w:autoRedefine/>
    <w:uiPriority w:val="39"/>
    <w:unhideWhenUsed/>
    <w:rsid w:val="007C5EE6"/>
    <w:pPr>
      <w:spacing w:after="100"/>
      <w:ind w:left="440"/>
    </w:pPr>
  </w:style>
  <w:style w:type="table" w:styleId="TableGrid">
    <w:name w:val="Table Grid"/>
    <w:basedOn w:val="TableNormal"/>
    <w:uiPriority w:val="39"/>
    <w:rsid w:val="007C5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E6AC5"/>
    <w:rPr>
      <w:rFonts w:ascii="Segoe UI" w:hAnsi="Segoe UI" w:cs="Segoe UI" w:hint="default"/>
      <w:sz w:val="18"/>
      <w:szCs w:val="18"/>
    </w:rPr>
  </w:style>
  <w:style w:type="table" w:styleId="PlainTable2">
    <w:name w:val="Plain Table 2"/>
    <w:basedOn w:val="TableNormal"/>
    <w:uiPriority w:val="42"/>
    <w:rsid w:val="009252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252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252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45254F"/>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A07E5"/>
    <w:pPr>
      <w:spacing w:after="0"/>
    </w:pPr>
  </w:style>
  <w:style w:type="character" w:customStyle="1" w:styleId="Heading6Char">
    <w:name w:val="Heading 6 Char"/>
    <w:basedOn w:val="DefaultParagraphFont"/>
    <w:link w:val="Heading6"/>
    <w:uiPriority w:val="9"/>
    <w:semiHidden/>
    <w:rsid w:val="006A787D"/>
    <w:rPr>
      <w:rFonts w:ascii="Calibri" w:eastAsiaTheme="majorEastAsia" w:hAnsi="Calibri"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6A787D"/>
    <w:rPr>
      <w:rFonts w:ascii="Calibri" w:eastAsiaTheme="majorEastAsia" w:hAnsi="Calibri"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6A787D"/>
    <w:rPr>
      <w:rFonts w:ascii="Calibri" w:eastAsiaTheme="majorEastAsia" w:hAnsi="Calibri"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6A787D"/>
    <w:rPr>
      <w:rFonts w:ascii="Calibri" w:eastAsiaTheme="majorEastAsia" w:hAnsi="Calibri" w:cstheme="majorBidi"/>
      <w:color w:val="272727" w:themeColor="text1" w:themeTint="D8"/>
      <w:kern w:val="0"/>
      <w14:ligatures w14:val="none"/>
    </w:rPr>
  </w:style>
  <w:style w:type="paragraph" w:styleId="Title">
    <w:name w:val="Title"/>
    <w:basedOn w:val="Normal"/>
    <w:next w:val="Normal"/>
    <w:link w:val="TitleChar"/>
    <w:uiPriority w:val="10"/>
    <w:qFormat/>
    <w:rsid w:val="006A787D"/>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6A787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A787D"/>
    <w:pPr>
      <w:numPr>
        <w:ilvl w:val="1"/>
      </w:numPr>
    </w:pPr>
    <w:rPr>
      <w:rFonts w:ascii="Calibri" w:eastAsiaTheme="majorEastAsia" w:hAnsi="Calibri"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6A787D"/>
    <w:rPr>
      <w:rFonts w:ascii="Calibri" w:eastAsiaTheme="majorEastAsia" w:hAnsi="Calibri"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6A787D"/>
    <w:pPr>
      <w:spacing w:before="160"/>
      <w:jc w:val="center"/>
    </w:pPr>
    <w:rPr>
      <w:rFonts w:ascii="Calibri" w:hAnsi="Calibri"/>
      <w:i/>
      <w:iCs/>
      <w:color w:val="404040" w:themeColor="text1" w:themeTint="BF"/>
      <w:kern w:val="0"/>
      <w14:ligatures w14:val="none"/>
    </w:rPr>
  </w:style>
  <w:style w:type="character" w:customStyle="1" w:styleId="QuoteChar">
    <w:name w:val="Quote Char"/>
    <w:basedOn w:val="DefaultParagraphFont"/>
    <w:link w:val="Quote"/>
    <w:uiPriority w:val="29"/>
    <w:rsid w:val="006A787D"/>
    <w:rPr>
      <w:rFonts w:ascii="Calibri" w:hAnsi="Calibri"/>
      <w:i/>
      <w:iCs/>
      <w:color w:val="404040" w:themeColor="text1" w:themeTint="BF"/>
      <w:kern w:val="0"/>
      <w14:ligatures w14:val="none"/>
    </w:rPr>
  </w:style>
  <w:style w:type="character" w:styleId="IntenseEmphasis">
    <w:name w:val="Intense Emphasis"/>
    <w:basedOn w:val="DefaultParagraphFont"/>
    <w:uiPriority w:val="21"/>
    <w:qFormat/>
    <w:rsid w:val="006A787D"/>
    <w:rPr>
      <w:i/>
      <w:iCs/>
      <w:color w:val="2F5496" w:themeColor="accent1" w:themeShade="BF"/>
    </w:rPr>
  </w:style>
  <w:style w:type="paragraph" w:styleId="IntenseQuote">
    <w:name w:val="Intense Quote"/>
    <w:basedOn w:val="Normal"/>
    <w:next w:val="Normal"/>
    <w:link w:val="IntenseQuoteChar"/>
    <w:uiPriority w:val="30"/>
    <w:qFormat/>
    <w:rsid w:val="006A787D"/>
    <w:pPr>
      <w:pBdr>
        <w:top w:val="single" w:sz="4" w:space="10" w:color="2F5496" w:themeColor="accent1" w:themeShade="BF"/>
        <w:bottom w:val="single" w:sz="4" w:space="10" w:color="2F5496" w:themeColor="accent1" w:themeShade="BF"/>
      </w:pBdr>
      <w:spacing w:before="360" w:after="360"/>
      <w:ind w:left="864" w:right="864"/>
      <w:jc w:val="center"/>
    </w:pPr>
    <w:rPr>
      <w:rFonts w:ascii="Calibri" w:hAnsi="Calibri"/>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6A787D"/>
    <w:rPr>
      <w:rFonts w:ascii="Calibri" w:hAnsi="Calibri"/>
      <w:i/>
      <w:iCs/>
      <w:color w:val="2F5496" w:themeColor="accent1" w:themeShade="BF"/>
      <w:kern w:val="0"/>
      <w14:ligatures w14:val="none"/>
    </w:rPr>
  </w:style>
  <w:style w:type="character" w:styleId="IntenseReference">
    <w:name w:val="Intense Reference"/>
    <w:basedOn w:val="DefaultParagraphFont"/>
    <w:uiPriority w:val="32"/>
    <w:qFormat/>
    <w:rsid w:val="006A787D"/>
    <w:rPr>
      <w:b/>
      <w:bCs/>
      <w:smallCaps/>
      <w:color w:val="2F5496" w:themeColor="accent1" w:themeShade="BF"/>
      <w:spacing w:val="5"/>
    </w:rPr>
  </w:style>
  <w:style w:type="paragraph" w:customStyle="1" w:styleId="msonormal0">
    <w:name w:val="msonormal"/>
    <w:basedOn w:val="Normal"/>
    <w:rsid w:val="006A787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6A787D"/>
    <w:pPr>
      <w:spacing w:before="100" w:beforeAutospacing="1" w:after="100" w:afterAutospacing="1" w:line="240" w:lineRule="auto"/>
    </w:pPr>
    <w:rPr>
      <w:rFonts w:ascii="Tahoma" w:eastAsia="Times New Roman" w:hAnsi="Tahoma" w:cs="Tahoma"/>
      <w:color w:val="000000"/>
      <w:kern w:val="0"/>
      <w:sz w:val="18"/>
      <w:szCs w:val="18"/>
      <w14:ligatures w14:val="none"/>
    </w:rPr>
  </w:style>
  <w:style w:type="paragraph" w:customStyle="1" w:styleId="font6">
    <w:name w:val="font6"/>
    <w:basedOn w:val="Normal"/>
    <w:rsid w:val="006A787D"/>
    <w:pPr>
      <w:spacing w:before="100" w:beforeAutospacing="1" w:after="100" w:afterAutospacing="1" w:line="240" w:lineRule="auto"/>
    </w:pPr>
    <w:rPr>
      <w:rFonts w:ascii="Tahoma" w:eastAsia="Times New Roman" w:hAnsi="Tahoma" w:cs="Tahoma"/>
      <w:b/>
      <w:bCs/>
      <w:color w:val="000000"/>
      <w:kern w:val="0"/>
      <w:sz w:val="18"/>
      <w:szCs w:val="18"/>
      <w14:ligatures w14:val="none"/>
    </w:rPr>
  </w:style>
  <w:style w:type="paragraph" w:customStyle="1" w:styleId="xl130">
    <w:name w:val="xl130"/>
    <w:basedOn w:val="Normal"/>
    <w:rsid w:val="006A787D"/>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31">
    <w:name w:val="xl131"/>
    <w:basedOn w:val="Normal"/>
    <w:rsid w:val="006A787D"/>
    <w:pPr>
      <w:spacing w:before="100" w:beforeAutospacing="1" w:after="100" w:afterAutospacing="1" w:line="240" w:lineRule="auto"/>
      <w:textAlignment w:val="top"/>
    </w:pPr>
    <w:rPr>
      <w:rFonts w:ascii="Calibri" w:eastAsia="Times New Roman" w:hAnsi="Calibri" w:cs="Calibri"/>
      <w:b/>
      <w:bCs/>
      <w:color w:val="191F6C"/>
      <w:kern w:val="0"/>
      <w:sz w:val="24"/>
      <w:szCs w:val="24"/>
      <w14:ligatures w14:val="none"/>
    </w:rPr>
  </w:style>
  <w:style w:type="paragraph" w:customStyle="1" w:styleId="xl132">
    <w:name w:val="xl132"/>
    <w:basedOn w:val="Normal"/>
    <w:rsid w:val="006A787D"/>
    <w:pPr>
      <w:spacing w:before="100" w:beforeAutospacing="1" w:after="100" w:afterAutospacing="1" w:line="240" w:lineRule="auto"/>
      <w:jc w:val="center"/>
      <w:textAlignment w:val="top"/>
    </w:pPr>
    <w:rPr>
      <w:rFonts w:ascii="Calibri" w:eastAsia="Times New Roman" w:hAnsi="Calibri" w:cs="Calibri"/>
      <w:b/>
      <w:bCs/>
      <w:color w:val="191F6C"/>
      <w:kern w:val="0"/>
      <w:sz w:val="24"/>
      <w:szCs w:val="24"/>
      <w14:ligatures w14:val="none"/>
    </w:rPr>
  </w:style>
  <w:style w:type="paragraph" w:customStyle="1" w:styleId="xl133">
    <w:name w:val="xl133"/>
    <w:basedOn w:val="Normal"/>
    <w:rsid w:val="006A787D"/>
    <w:pPr>
      <w:shd w:val="clear" w:color="000000" w:fill="06A7E2"/>
      <w:spacing w:before="100" w:beforeAutospacing="1" w:after="100" w:afterAutospacing="1" w:line="240" w:lineRule="auto"/>
      <w:textAlignment w:val="top"/>
    </w:pPr>
    <w:rPr>
      <w:rFonts w:ascii="Calibri" w:eastAsia="Times New Roman" w:hAnsi="Calibri" w:cs="Calibri"/>
      <w:b/>
      <w:bCs/>
      <w:color w:val="FFFFFF"/>
      <w:kern w:val="0"/>
      <w:sz w:val="24"/>
      <w:szCs w:val="24"/>
      <w14:ligatures w14:val="none"/>
    </w:rPr>
  </w:style>
  <w:style w:type="paragraph" w:customStyle="1" w:styleId="xl134">
    <w:name w:val="xl134"/>
    <w:basedOn w:val="Normal"/>
    <w:rsid w:val="006A787D"/>
    <w:pPr>
      <w:shd w:val="clear" w:color="000000" w:fill="92DFFC"/>
      <w:spacing w:before="100" w:beforeAutospacing="1" w:after="100" w:afterAutospacing="1" w:line="240" w:lineRule="auto"/>
      <w:textAlignment w:val="top"/>
    </w:pPr>
    <w:rPr>
      <w:rFonts w:ascii="Calibri" w:eastAsia="Times New Roman" w:hAnsi="Calibri" w:cs="Calibri"/>
      <w:b/>
      <w:bCs/>
      <w:color w:val="191F6C"/>
      <w:kern w:val="0"/>
      <w:sz w:val="24"/>
      <w:szCs w:val="24"/>
      <w14:ligatures w14:val="none"/>
    </w:rPr>
  </w:style>
  <w:style w:type="paragraph" w:customStyle="1" w:styleId="xl135">
    <w:name w:val="xl135"/>
    <w:basedOn w:val="Normal"/>
    <w:rsid w:val="006A787D"/>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136">
    <w:name w:val="xl136"/>
    <w:basedOn w:val="Normal"/>
    <w:rsid w:val="006A787D"/>
    <w:pPr>
      <w:spacing w:before="100" w:beforeAutospacing="1" w:after="100" w:afterAutospacing="1" w:line="240" w:lineRule="auto"/>
      <w:jc w:val="center"/>
      <w:textAlignment w:val="top"/>
    </w:pPr>
    <w:rPr>
      <w:rFonts w:ascii="Calibri" w:eastAsia="Times New Roman" w:hAnsi="Calibri" w:cs="Calibri"/>
      <w:b/>
      <w:bCs/>
      <w:color w:val="191F6C"/>
      <w:kern w:val="0"/>
      <w:sz w:val="24"/>
      <w:szCs w:val="24"/>
      <w14:ligatures w14:val="none"/>
    </w:rPr>
  </w:style>
  <w:style w:type="paragraph" w:customStyle="1" w:styleId="xl137">
    <w:name w:val="xl137"/>
    <w:basedOn w:val="Normal"/>
    <w:rsid w:val="006A787D"/>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38">
    <w:name w:val="xl138"/>
    <w:basedOn w:val="Normal"/>
    <w:rsid w:val="006A787D"/>
    <w:pPr>
      <w:spacing w:before="100" w:beforeAutospacing="1" w:after="100" w:afterAutospacing="1" w:line="240" w:lineRule="auto"/>
      <w:textAlignment w:val="top"/>
    </w:pPr>
    <w:rPr>
      <w:rFonts w:ascii="Calibri" w:eastAsia="Times New Roman" w:hAnsi="Calibri" w:cs="Calibri"/>
      <w:b/>
      <w:bCs/>
      <w:color w:val="FFFFFF"/>
      <w:kern w:val="0"/>
      <w:sz w:val="24"/>
      <w:szCs w:val="24"/>
      <w14:ligatures w14:val="none"/>
    </w:rPr>
  </w:style>
  <w:style w:type="paragraph" w:customStyle="1" w:styleId="xl139">
    <w:name w:val="xl139"/>
    <w:basedOn w:val="Normal"/>
    <w:rsid w:val="006A787D"/>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40">
    <w:name w:val="xl140"/>
    <w:basedOn w:val="Normal"/>
    <w:rsid w:val="006A787D"/>
    <w:pPr>
      <w:shd w:val="clear" w:color="000000" w:fill="92DFFC"/>
      <w:spacing w:before="100" w:beforeAutospacing="1" w:after="100" w:afterAutospacing="1" w:line="240" w:lineRule="auto"/>
      <w:textAlignment w:val="top"/>
    </w:pPr>
    <w:rPr>
      <w:rFonts w:ascii="Calibri" w:eastAsia="Times New Roman" w:hAnsi="Calibri" w:cs="Calibri"/>
      <w:b/>
      <w:bCs/>
      <w:color w:val="191F6C"/>
      <w:kern w:val="0"/>
      <w:sz w:val="24"/>
      <w:szCs w:val="24"/>
      <w14:ligatures w14:val="none"/>
    </w:rPr>
  </w:style>
  <w:style w:type="paragraph" w:customStyle="1" w:styleId="xl141">
    <w:name w:val="xl141"/>
    <w:basedOn w:val="Normal"/>
    <w:rsid w:val="006A787D"/>
    <w:pPr>
      <w:shd w:val="clear" w:color="000000" w:fill="92DFFC"/>
      <w:spacing w:before="100" w:beforeAutospacing="1" w:after="100" w:afterAutospacing="1" w:line="240" w:lineRule="auto"/>
      <w:jc w:val="center"/>
      <w:textAlignment w:val="top"/>
    </w:pPr>
    <w:rPr>
      <w:rFonts w:ascii="Calibri" w:eastAsia="Times New Roman" w:hAnsi="Calibri" w:cs="Calibri"/>
      <w:b/>
      <w:bCs/>
      <w:color w:val="191F6C"/>
      <w:kern w:val="0"/>
      <w:sz w:val="24"/>
      <w:szCs w:val="24"/>
      <w14:ligatures w14:val="none"/>
    </w:rPr>
  </w:style>
  <w:style w:type="paragraph" w:customStyle="1" w:styleId="xl142">
    <w:name w:val="xl142"/>
    <w:basedOn w:val="Normal"/>
    <w:rsid w:val="006A787D"/>
    <w:pPr>
      <w:shd w:val="clear" w:color="000000" w:fill="92DFFC"/>
      <w:spacing w:before="100" w:beforeAutospacing="1" w:after="100" w:afterAutospacing="1" w:line="240" w:lineRule="auto"/>
      <w:textAlignment w:val="top"/>
    </w:pPr>
    <w:rPr>
      <w:rFonts w:ascii="Calibri" w:eastAsia="Times New Roman" w:hAnsi="Calibri" w:cs="Calibri"/>
      <w:b/>
      <w:bCs/>
      <w:color w:val="191F6C"/>
      <w:kern w:val="0"/>
      <w:sz w:val="24"/>
      <w:szCs w:val="24"/>
      <w14:ligatures w14:val="none"/>
    </w:rPr>
  </w:style>
  <w:style w:type="paragraph" w:customStyle="1" w:styleId="xl143">
    <w:name w:val="xl143"/>
    <w:basedOn w:val="Normal"/>
    <w:rsid w:val="006A787D"/>
    <w:pPr>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144">
    <w:name w:val="xl144"/>
    <w:basedOn w:val="Normal"/>
    <w:rsid w:val="006A787D"/>
    <w:pPr>
      <w:shd w:val="clear" w:color="000000" w:fill="191F6C"/>
      <w:spacing w:before="100" w:beforeAutospacing="1" w:after="100" w:afterAutospacing="1" w:line="240" w:lineRule="auto"/>
      <w:textAlignment w:val="top"/>
    </w:pPr>
    <w:rPr>
      <w:rFonts w:ascii="Calibri" w:eastAsia="Times New Roman" w:hAnsi="Calibri" w:cs="Calibri"/>
      <w:b/>
      <w:bCs/>
      <w:color w:val="FFFFFF"/>
      <w:kern w:val="0"/>
      <w:sz w:val="24"/>
      <w:szCs w:val="24"/>
      <w14:ligatures w14:val="none"/>
    </w:rPr>
  </w:style>
  <w:style w:type="paragraph" w:customStyle="1" w:styleId="xl145">
    <w:name w:val="xl145"/>
    <w:basedOn w:val="Normal"/>
    <w:rsid w:val="006A787D"/>
    <w:pPr>
      <w:shd w:val="clear" w:color="000000" w:fill="06A7E2"/>
      <w:spacing w:before="100" w:beforeAutospacing="1" w:after="100" w:afterAutospacing="1" w:line="240" w:lineRule="auto"/>
      <w:jc w:val="center"/>
      <w:textAlignment w:val="top"/>
    </w:pPr>
    <w:rPr>
      <w:rFonts w:ascii="Calibri" w:eastAsia="Times New Roman" w:hAnsi="Calibri" w:cs="Calibri"/>
      <w:b/>
      <w:bCs/>
      <w:color w:val="FFFFFF"/>
      <w:kern w:val="0"/>
      <w:sz w:val="24"/>
      <w:szCs w:val="24"/>
      <w14:ligatures w14:val="none"/>
    </w:rPr>
  </w:style>
  <w:style w:type="paragraph" w:customStyle="1" w:styleId="xl146">
    <w:name w:val="xl146"/>
    <w:basedOn w:val="Normal"/>
    <w:rsid w:val="006A787D"/>
    <w:pPr>
      <w:spacing w:before="100" w:beforeAutospacing="1" w:after="100" w:afterAutospacing="1" w:line="240" w:lineRule="auto"/>
      <w:jc w:val="center"/>
      <w:textAlignment w:val="top"/>
    </w:pPr>
    <w:rPr>
      <w:rFonts w:ascii="Calibri" w:eastAsia="Times New Roman" w:hAnsi="Calibri" w:cs="Calibri"/>
      <w:b/>
      <w:bCs/>
      <w:color w:val="191F6C"/>
      <w:kern w:val="0"/>
      <w:sz w:val="24"/>
      <w:szCs w:val="24"/>
      <w14:ligatures w14:val="none"/>
    </w:rPr>
  </w:style>
  <w:style w:type="paragraph" w:customStyle="1" w:styleId="xl147">
    <w:name w:val="xl147"/>
    <w:basedOn w:val="Normal"/>
    <w:rsid w:val="006A787D"/>
    <w:pPr>
      <w:shd w:val="clear" w:color="000000" w:fill="191F6C"/>
      <w:spacing w:before="100" w:beforeAutospacing="1" w:after="100" w:afterAutospacing="1" w:line="240" w:lineRule="auto"/>
      <w:jc w:val="center"/>
      <w:textAlignment w:val="top"/>
    </w:pPr>
    <w:rPr>
      <w:rFonts w:ascii="Calibri" w:eastAsia="Times New Roman" w:hAnsi="Calibri" w:cs="Calibri"/>
      <w:b/>
      <w:bCs/>
      <w:color w:val="FFFFFF"/>
      <w:kern w:val="0"/>
      <w:sz w:val="24"/>
      <w:szCs w:val="24"/>
      <w14:ligatures w14:val="none"/>
    </w:rPr>
  </w:style>
  <w:style w:type="paragraph" w:customStyle="1" w:styleId="xl148">
    <w:name w:val="xl148"/>
    <w:basedOn w:val="Normal"/>
    <w:rsid w:val="006A787D"/>
    <w:pPr>
      <w:spacing w:before="100" w:beforeAutospacing="1" w:after="100" w:afterAutospacing="1" w:line="240" w:lineRule="auto"/>
      <w:jc w:val="center"/>
      <w:textAlignment w:val="top"/>
    </w:pPr>
    <w:rPr>
      <w:rFonts w:ascii="Calibri" w:eastAsia="Times New Roman" w:hAnsi="Calibri" w:cs="Calibri"/>
      <w:b/>
      <w:bCs/>
      <w:color w:val="FFFFFF"/>
      <w:kern w:val="0"/>
      <w:sz w:val="24"/>
      <w:szCs w:val="24"/>
      <w14:ligatures w14:val="none"/>
    </w:rPr>
  </w:style>
  <w:style w:type="paragraph" w:customStyle="1" w:styleId="xl149">
    <w:name w:val="xl149"/>
    <w:basedOn w:val="Normal"/>
    <w:rsid w:val="006A787D"/>
    <w:pPr>
      <w:shd w:val="clear" w:color="000000" w:fill="92DFFC"/>
      <w:spacing w:before="100" w:beforeAutospacing="1" w:after="100" w:afterAutospacing="1" w:line="240" w:lineRule="auto"/>
      <w:jc w:val="center"/>
      <w:textAlignment w:val="top"/>
    </w:pPr>
    <w:rPr>
      <w:rFonts w:ascii="Calibri" w:eastAsia="Times New Roman" w:hAnsi="Calibri" w:cs="Calibri"/>
      <w:b/>
      <w:bCs/>
      <w:color w:val="191F6C"/>
      <w:kern w:val="0"/>
      <w:sz w:val="24"/>
      <w:szCs w:val="24"/>
      <w14:ligatures w14:val="none"/>
    </w:rPr>
  </w:style>
  <w:style w:type="paragraph" w:customStyle="1" w:styleId="xl150">
    <w:name w:val="xl150"/>
    <w:basedOn w:val="Normal"/>
    <w:rsid w:val="006A787D"/>
    <w:pPr>
      <w:spacing w:before="100" w:beforeAutospacing="1" w:after="100" w:afterAutospacing="1" w:line="240" w:lineRule="auto"/>
      <w:jc w:val="center"/>
      <w:textAlignment w:val="top"/>
    </w:pPr>
    <w:rPr>
      <w:rFonts w:ascii="Calibri" w:eastAsia="Times New Roman" w:hAnsi="Calibri" w:cs="Calibri"/>
      <w:kern w:val="0"/>
      <w:sz w:val="24"/>
      <w:szCs w:val="24"/>
      <w14:ligatures w14:val="none"/>
    </w:rPr>
  </w:style>
  <w:style w:type="paragraph" w:customStyle="1" w:styleId="xl151">
    <w:name w:val="xl151"/>
    <w:basedOn w:val="Normal"/>
    <w:rsid w:val="006A787D"/>
    <w:pPr>
      <w:pBdr>
        <w:top w:val="single" w:sz="4" w:space="0" w:color="FFFFFF"/>
        <w:bottom w:val="single" w:sz="4" w:space="0" w:color="FFFFFF"/>
      </w:pBdr>
      <w:shd w:val="clear" w:color="000000" w:fill="C7EFFE"/>
      <w:spacing w:before="100" w:beforeAutospacing="1" w:after="100" w:afterAutospacing="1" w:line="240" w:lineRule="auto"/>
      <w:textAlignment w:val="top"/>
    </w:pPr>
    <w:rPr>
      <w:rFonts w:ascii="Calibri" w:eastAsia="Times New Roman" w:hAnsi="Calibri" w:cs="Calibri"/>
      <w:kern w:val="0"/>
      <w:sz w:val="24"/>
      <w:szCs w:val="24"/>
      <w:u w:val="single"/>
      <w14:ligatures w14:val="none"/>
    </w:rPr>
  </w:style>
  <w:style w:type="paragraph" w:customStyle="1" w:styleId="xl152">
    <w:name w:val="xl152"/>
    <w:basedOn w:val="Normal"/>
    <w:rsid w:val="006A787D"/>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53">
    <w:name w:val="xl153"/>
    <w:basedOn w:val="Normal"/>
    <w:rsid w:val="006A787D"/>
    <w:pPr>
      <w:spacing w:before="100" w:beforeAutospacing="1" w:after="100" w:afterAutospacing="1" w:line="240" w:lineRule="auto"/>
      <w:textAlignment w:val="top"/>
    </w:pPr>
    <w:rPr>
      <w:rFonts w:ascii="Calibri" w:eastAsia="Times New Roman" w:hAnsi="Calibri" w:cs="Calibri"/>
      <w:kern w:val="0"/>
      <w:sz w:val="24"/>
      <w:szCs w:val="24"/>
      <w14:ligatures w14:val="none"/>
    </w:rPr>
  </w:style>
  <w:style w:type="paragraph" w:customStyle="1" w:styleId="xl154">
    <w:name w:val="xl154"/>
    <w:basedOn w:val="Normal"/>
    <w:rsid w:val="006A787D"/>
    <w:pPr>
      <w:spacing w:before="100" w:beforeAutospacing="1" w:after="100" w:afterAutospacing="1" w:line="240" w:lineRule="auto"/>
      <w:jc w:val="center"/>
      <w:textAlignment w:val="top"/>
    </w:pPr>
    <w:rPr>
      <w:rFonts w:ascii="Calibri" w:eastAsia="Times New Roman" w:hAnsi="Calibri" w:cs="Calibri"/>
      <w:kern w:val="0"/>
      <w:sz w:val="24"/>
      <w:szCs w:val="24"/>
      <w14:ligatures w14:val="none"/>
    </w:rPr>
  </w:style>
  <w:style w:type="paragraph" w:customStyle="1" w:styleId="xl155">
    <w:name w:val="xl155"/>
    <w:basedOn w:val="Normal"/>
    <w:rsid w:val="006A787D"/>
    <w:pPr>
      <w:spacing w:before="100" w:beforeAutospacing="1" w:after="100" w:afterAutospacing="1" w:line="240" w:lineRule="auto"/>
      <w:jc w:val="center"/>
      <w:textAlignment w:val="top"/>
    </w:pPr>
    <w:rPr>
      <w:rFonts w:ascii="Calibri" w:eastAsia="Times New Roman" w:hAnsi="Calibri" w:cs="Calibri"/>
      <w:kern w:val="0"/>
      <w:sz w:val="24"/>
      <w:szCs w:val="24"/>
      <w14:ligatures w14:val="none"/>
    </w:rPr>
  </w:style>
  <w:style w:type="paragraph" w:customStyle="1" w:styleId="xl156">
    <w:name w:val="xl156"/>
    <w:basedOn w:val="Normal"/>
    <w:rsid w:val="006A787D"/>
    <w:pPr>
      <w:shd w:val="clear" w:color="000000" w:fill="92DFFC"/>
      <w:spacing w:before="100" w:beforeAutospacing="1" w:after="100" w:afterAutospacing="1" w:line="240" w:lineRule="auto"/>
      <w:jc w:val="right"/>
      <w:textAlignment w:val="top"/>
    </w:pPr>
    <w:rPr>
      <w:rFonts w:ascii="Calibri" w:eastAsia="Times New Roman" w:hAnsi="Calibri" w:cs="Calibri"/>
      <w:b/>
      <w:bCs/>
      <w:color w:val="191F6C"/>
      <w:kern w:val="0"/>
      <w:sz w:val="24"/>
      <w:szCs w:val="24"/>
      <w14:ligatures w14:val="none"/>
    </w:rPr>
  </w:style>
  <w:style w:type="paragraph" w:customStyle="1" w:styleId="xl157">
    <w:name w:val="xl157"/>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58">
    <w:name w:val="xl158"/>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59">
    <w:name w:val="xl159"/>
    <w:basedOn w:val="Normal"/>
    <w:rsid w:val="006A787D"/>
    <w:pPr>
      <w:spacing w:before="100" w:beforeAutospacing="1" w:after="100" w:afterAutospacing="1" w:line="240" w:lineRule="auto"/>
      <w:jc w:val="center"/>
      <w:textAlignment w:val="top"/>
    </w:pPr>
    <w:rPr>
      <w:rFonts w:ascii="Times New Roman" w:eastAsia="Times New Roman" w:hAnsi="Times New Roman" w:cs="Times New Roman"/>
      <w:kern w:val="0"/>
      <w:sz w:val="24"/>
      <w:szCs w:val="24"/>
      <w14:ligatures w14:val="none"/>
    </w:rPr>
  </w:style>
  <w:style w:type="paragraph" w:customStyle="1" w:styleId="xl160">
    <w:name w:val="xl160"/>
    <w:basedOn w:val="Normal"/>
    <w:rsid w:val="006A787D"/>
    <w:pPr>
      <w:spacing w:before="100" w:beforeAutospacing="1" w:after="100" w:afterAutospacing="1" w:line="240" w:lineRule="auto"/>
      <w:jc w:val="center"/>
      <w:textAlignment w:val="top"/>
    </w:pPr>
    <w:rPr>
      <w:rFonts w:ascii="Calibri" w:eastAsia="Times New Roman" w:hAnsi="Calibri" w:cs="Calibri"/>
      <w:kern w:val="0"/>
      <w:sz w:val="24"/>
      <w:szCs w:val="24"/>
      <w14:ligatures w14:val="none"/>
    </w:rPr>
  </w:style>
  <w:style w:type="paragraph" w:customStyle="1" w:styleId="xl161">
    <w:name w:val="xl161"/>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62">
    <w:name w:val="xl162"/>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63">
    <w:name w:val="xl163"/>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64">
    <w:name w:val="xl164"/>
    <w:basedOn w:val="Normal"/>
    <w:rsid w:val="006A787D"/>
    <w:pP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paragraph" w:customStyle="1" w:styleId="xl165">
    <w:name w:val="xl165"/>
    <w:basedOn w:val="Normal"/>
    <w:rsid w:val="006A787D"/>
    <w:pPr>
      <w:shd w:val="clear" w:color="000000" w:fill="92DFFC"/>
      <w:spacing w:before="100" w:beforeAutospacing="1" w:after="100" w:afterAutospacing="1" w:line="240" w:lineRule="auto"/>
      <w:jc w:val="right"/>
      <w:textAlignment w:val="top"/>
    </w:pPr>
    <w:rPr>
      <w:rFonts w:ascii="Calibri" w:eastAsia="Times New Roman" w:hAnsi="Calibri" w:cs="Calibri"/>
      <w:b/>
      <w:bCs/>
      <w:color w:val="191F6C"/>
      <w:kern w:val="0"/>
      <w:sz w:val="24"/>
      <w:szCs w:val="24"/>
      <w14:ligatures w14:val="none"/>
    </w:rPr>
  </w:style>
  <w:style w:type="paragraph" w:customStyle="1" w:styleId="xl166">
    <w:name w:val="xl166"/>
    <w:basedOn w:val="Normal"/>
    <w:rsid w:val="006A787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Calibri" w:eastAsia="Times New Roman" w:hAnsi="Calibri" w:cs="Calibri"/>
      <w:kern w:val="0"/>
      <w:sz w:val="24"/>
      <w:szCs w:val="24"/>
      <w14:ligatures w14:val="none"/>
    </w:rPr>
  </w:style>
  <w:style w:type="table" w:styleId="PlainTable3">
    <w:name w:val="Plain Table 3"/>
    <w:basedOn w:val="TableNormal"/>
    <w:uiPriority w:val="43"/>
    <w:rsid w:val="006A787D"/>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1">
    <w:name w:val="No List1"/>
    <w:next w:val="NoList"/>
    <w:uiPriority w:val="99"/>
    <w:semiHidden/>
    <w:unhideWhenUsed/>
    <w:rsid w:val="006A787D"/>
  </w:style>
  <w:style w:type="table" w:customStyle="1" w:styleId="TableGrid1">
    <w:name w:val="Table Grid1"/>
    <w:basedOn w:val="TableNormal"/>
    <w:next w:val="TableGrid"/>
    <w:uiPriority w:val="39"/>
    <w:rsid w:val="006A7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A787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Light1">
    <w:name w:val="Table Grid Light1"/>
    <w:basedOn w:val="TableNormal"/>
    <w:next w:val="TableGridLight"/>
    <w:uiPriority w:val="40"/>
    <w:rsid w:val="006A787D"/>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31">
    <w:name w:val="Plain Table 31"/>
    <w:basedOn w:val="TableNormal"/>
    <w:next w:val="PlainTable3"/>
    <w:uiPriority w:val="43"/>
    <w:rsid w:val="006A787D"/>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next w:val="PlainTable2"/>
    <w:uiPriority w:val="42"/>
    <w:rsid w:val="006A787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6A78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1">
    <w:name w:val="Grid Table 1 Light1"/>
    <w:basedOn w:val="TableNormal"/>
    <w:next w:val="GridTable1Light"/>
    <w:uiPriority w:val="46"/>
    <w:rsid w:val="006A787D"/>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stTable21">
    <w:name w:val="List Table 21"/>
    <w:basedOn w:val="TableNormal"/>
    <w:next w:val="ListTable2"/>
    <w:uiPriority w:val="47"/>
    <w:rsid w:val="006A787D"/>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PlainTable4">
    <w:name w:val="Plain Table 4"/>
    <w:basedOn w:val="TableNormal"/>
    <w:uiPriority w:val="44"/>
    <w:rsid w:val="006A787D"/>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6A787D"/>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6A787D"/>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51FFF"/>
  </w:style>
  <w:style w:type="table" w:styleId="ListTable3-Accent3">
    <w:name w:val="List Table 3 Accent 3"/>
    <w:basedOn w:val="TableNormal"/>
    <w:uiPriority w:val="48"/>
    <w:rsid w:val="00EB49C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EndNoteBibliographyTitle">
    <w:name w:val="EndNote Bibliography Title"/>
    <w:basedOn w:val="Normal"/>
    <w:link w:val="EndNoteBibliographyTitleChar"/>
    <w:rsid w:val="003C2D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2DE0"/>
    <w:rPr>
      <w:rFonts w:ascii="Calibri" w:hAnsi="Calibri" w:cs="Calibri"/>
      <w:noProof/>
    </w:rPr>
  </w:style>
  <w:style w:type="paragraph" w:customStyle="1" w:styleId="EndNoteBibliography">
    <w:name w:val="EndNote Bibliography"/>
    <w:basedOn w:val="Normal"/>
    <w:link w:val="EndNoteBibliographyChar"/>
    <w:rsid w:val="00C22FD7"/>
    <w:pPr>
      <w:spacing w:after="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2FD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719">
      <w:bodyDiv w:val="1"/>
      <w:marLeft w:val="0"/>
      <w:marRight w:val="0"/>
      <w:marTop w:val="0"/>
      <w:marBottom w:val="0"/>
      <w:divBdr>
        <w:top w:val="none" w:sz="0" w:space="0" w:color="auto"/>
        <w:left w:val="none" w:sz="0" w:space="0" w:color="auto"/>
        <w:bottom w:val="none" w:sz="0" w:space="0" w:color="auto"/>
        <w:right w:val="none" w:sz="0" w:space="0" w:color="auto"/>
      </w:divBdr>
      <w:divsChild>
        <w:div w:id="853685812">
          <w:marLeft w:val="0"/>
          <w:marRight w:val="0"/>
          <w:marTop w:val="0"/>
          <w:marBottom w:val="0"/>
          <w:divBdr>
            <w:top w:val="none" w:sz="0" w:space="0" w:color="auto"/>
            <w:left w:val="none" w:sz="0" w:space="0" w:color="auto"/>
            <w:bottom w:val="none" w:sz="0" w:space="0" w:color="auto"/>
            <w:right w:val="none" w:sz="0" w:space="0" w:color="auto"/>
          </w:divBdr>
          <w:divsChild>
            <w:div w:id="1011839562">
              <w:marLeft w:val="0"/>
              <w:marRight w:val="0"/>
              <w:marTop w:val="0"/>
              <w:marBottom w:val="0"/>
              <w:divBdr>
                <w:top w:val="none" w:sz="0" w:space="0" w:color="auto"/>
                <w:left w:val="none" w:sz="0" w:space="0" w:color="auto"/>
                <w:bottom w:val="none" w:sz="0" w:space="0" w:color="auto"/>
                <w:right w:val="none" w:sz="0" w:space="0" w:color="auto"/>
              </w:divBdr>
              <w:divsChild>
                <w:div w:id="1362821145">
                  <w:marLeft w:val="0"/>
                  <w:marRight w:val="0"/>
                  <w:marTop w:val="0"/>
                  <w:marBottom w:val="0"/>
                  <w:divBdr>
                    <w:top w:val="none" w:sz="0" w:space="0" w:color="auto"/>
                    <w:left w:val="none" w:sz="0" w:space="0" w:color="auto"/>
                    <w:bottom w:val="none" w:sz="0" w:space="0" w:color="auto"/>
                    <w:right w:val="none" w:sz="0" w:space="0" w:color="auto"/>
                  </w:divBdr>
                  <w:divsChild>
                    <w:div w:id="157231756">
                      <w:marLeft w:val="0"/>
                      <w:marRight w:val="0"/>
                      <w:marTop w:val="0"/>
                      <w:marBottom w:val="0"/>
                      <w:divBdr>
                        <w:top w:val="none" w:sz="0" w:space="0" w:color="auto"/>
                        <w:left w:val="none" w:sz="0" w:space="0" w:color="auto"/>
                        <w:bottom w:val="none" w:sz="0" w:space="0" w:color="auto"/>
                        <w:right w:val="none" w:sz="0" w:space="0" w:color="auto"/>
                      </w:divBdr>
                      <w:divsChild>
                        <w:div w:id="1609896548">
                          <w:marLeft w:val="0"/>
                          <w:marRight w:val="0"/>
                          <w:marTop w:val="0"/>
                          <w:marBottom w:val="0"/>
                          <w:divBdr>
                            <w:top w:val="none" w:sz="0" w:space="0" w:color="auto"/>
                            <w:left w:val="none" w:sz="0" w:space="0" w:color="auto"/>
                            <w:bottom w:val="none" w:sz="0" w:space="0" w:color="auto"/>
                            <w:right w:val="none" w:sz="0" w:space="0" w:color="auto"/>
                          </w:divBdr>
                          <w:divsChild>
                            <w:div w:id="170795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86414">
      <w:bodyDiv w:val="1"/>
      <w:marLeft w:val="0"/>
      <w:marRight w:val="0"/>
      <w:marTop w:val="0"/>
      <w:marBottom w:val="0"/>
      <w:divBdr>
        <w:top w:val="none" w:sz="0" w:space="0" w:color="auto"/>
        <w:left w:val="none" w:sz="0" w:space="0" w:color="auto"/>
        <w:bottom w:val="none" w:sz="0" w:space="0" w:color="auto"/>
        <w:right w:val="none" w:sz="0" w:space="0" w:color="auto"/>
      </w:divBdr>
    </w:div>
    <w:div w:id="95294155">
      <w:bodyDiv w:val="1"/>
      <w:marLeft w:val="0"/>
      <w:marRight w:val="0"/>
      <w:marTop w:val="0"/>
      <w:marBottom w:val="0"/>
      <w:divBdr>
        <w:top w:val="none" w:sz="0" w:space="0" w:color="auto"/>
        <w:left w:val="none" w:sz="0" w:space="0" w:color="auto"/>
        <w:bottom w:val="none" w:sz="0" w:space="0" w:color="auto"/>
        <w:right w:val="none" w:sz="0" w:space="0" w:color="auto"/>
      </w:divBdr>
    </w:div>
    <w:div w:id="152572585">
      <w:bodyDiv w:val="1"/>
      <w:marLeft w:val="0"/>
      <w:marRight w:val="0"/>
      <w:marTop w:val="0"/>
      <w:marBottom w:val="0"/>
      <w:divBdr>
        <w:top w:val="none" w:sz="0" w:space="0" w:color="auto"/>
        <w:left w:val="none" w:sz="0" w:space="0" w:color="auto"/>
        <w:bottom w:val="none" w:sz="0" w:space="0" w:color="auto"/>
        <w:right w:val="none" w:sz="0" w:space="0" w:color="auto"/>
      </w:divBdr>
    </w:div>
    <w:div w:id="181478052">
      <w:bodyDiv w:val="1"/>
      <w:marLeft w:val="0"/>
      <w:marRight w:val="0"/>
      <w:marTop w:val="0"/>
      <w:marBottom w:val="0"/>
      <w:divBdr>
        <w:top w:val="none" w:sz="0" w:space="0" w:color="auto"/>
        <w:left w:val="none" w:sz="0" w:space="0" w:color="auto"/>
        <w:bottom w:val="none" w:sz="0" w:space="0" w:color="auto"/>
        <w:right w:val="none" w:sz="0" w:space="0" w:color="auto"/>
      </w:divBdr>
    </w:div>
    <w:div w:id="199828785">
      <w:bodyDiv w:val="1"/>
      <w:marLeft w:val="0"/>
      <w:marRight w:val="0"/>
      <w:marTop w:val="0"/>
      <w:marBottom w:val="0"/>
      <w:divBdr>
        <w:top w:val="none" w:sz="0" w:space="0" w:color="auto"/>
        <w:left w:val="none" w:sz="0" w:space="0" w:color="auto"/>
        <w:bottom w:val="none" w:sz="0" w:space="0" w:color="auto"/>
        <w:right w:val="none" w:sz="0" w:space="0" w:color="auto"/>
      </w:divBdr>
      <w:divsChild>
        <w:div w:id="2124305277">
          <w:marLeft w:val="0"/>
          <w:marRight w:val="0"/>
          <w:marTop w:val="0"/>
          <w:marBottom w:val="0"/>
          <w:divBdr>
            <w:top w:val="none" w:sz="0" w:space="0" w:color="auto"/>
            <w:left w:val="none" w:sz="0" w:space="0" w:color="auto"/>
            <w:bottom w:val="none" w:sz="0" w:space="0" w:color="auto"/>
            <w:right w:val="none" w:sz="0" w:space="0" w:color="auto"/>
          </w:divBdr>
          <w:divsChild>
            <w:div w:id="642664433">
              <w:marLeft w:val="0"/>
              <w:marRight w:val="0"/>
              <w:marTop w:val="0"/>
              <w:marBottom w:val="0"/>
              <w:divBdr>
                <w:top w:val="none" w:sz="0" w:space="0" w:color="auto"/>
                <w:left w:val="none" w:sz="0" w:space="0" w:color="auto"/>
                <w:bottom w:val="none" w:sz="0" w:space="0" w:color="auto"/>
                <w:right w:val="none" w:sz="0" w:space="0" w:color="auto"/>
              </w:divBdr>
              <w:divsChild>
                <w:div w:id="1034816981">
                  <w:marLeft w:val="0"/>
                  <w:marRight w:val="0"/>
                  <w:marTop w:val="0"/>
                  <w:marBottom w:val="0"/>
                  <w:divBdr>
                    <w:top w:val="none" w:sz="0" w:space="0" w:color="auto"/>
                    <w:left w:val="none" w:sz="0" w:space="0" w:color="auto"/>
                    <w:bottom w:val="none" w:sz="0" w:space="0" w:color="auto"/>
                    <w:right w:val="none" w:sz="0" w:space="0" w:color="auto"/>
                  </w:divBdr>
                  <w:divsChild>
                    <w:div w:id="1043214564">
                      <w:marLeft w:val="0"/>
                      <w:marRight w:val="0"/>
                      <w:marTop w:val="0"/>
                      <w:marBottom w:val="0"/>
                      <w:divBdr>
                        <w:top w:val="none" w:sz="0" w:space="0" w:color="auto"/>
                        <w:left w:val="none" w:sz="0" w:space="0" w:color="auto"/>
                        <w:bottom w:val="none" w:sz="0" w:space="0" w:color="auto"/>
                        <w:right w:val="none" w:sz="0" w:space="0" w:color="auto"/>
                      </w:divBdr>
                      <w:divsChild>
                        <w:div w:id="1099444356">
                          <w:marLeft w:val="0"/>
                          <w:marRight w:val="0"/>
                          <w:marTop w:val="0"/>
                          <w:marBottom w:val="0"/>
                          <w:divBdr>
                            <w:top w:val="none" w:sz="0" w:space="0" w:color="auto"/>
                            <w:left w:val="none" w:sz="0" w:space="0" w:color="auto"/>
                            <w:bottom w:val="none" w:sz="0" w:space="0" w:color="auto"/>
                            <w:right w:val="none" w:sz="0" w:space="0" w:color="auto"/>
                          </w:divBdr>
                          <w:divsChild>
                            <w:div w:id="182951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5721418">
      <w:bodyDiv w:val="1"/>
      <w:marLeft w:val="0"/>
      <w:marRight w:val="0"/>
      <w:marTop w:val="0"/>
      <w:marBottom w:val="0"/>
      <w:divBdr>
        <w:top w:val="none" w:sz="0" w:space="0" w:color="auto"/>
        <w:left w:val="none" w:sz="0" w:space="0" w:color="auto"/>
        <w:bottom w:val="none" w:sz="0" w:space="0" w:color="auto"/>
        <w:right w:val="none" w:sz="0" w:space="0" w:color="auto"/>
      </w:divBdr>
    </w:div>
    <w:div w:id="297147286">
      <w:bodyDiv w:val="1"/>
      <w:marLeft w:val="0"/>
      <w:marRight w:val="0"/>
      <w:marTop w:val="0"/>
      <w:marBottom w:val="0"/>
      <w:divBdr>
        <w:top w:val="none" w:sz="0" w:space="0" w:color="auto"/>
        <w:left w:val="none" w:sz="0" w:space="0" w:color="auto"/>
        <w:bottom w:val="none" w:sz="0" w:space="0" w:color="auto"/>
        <w:right w:val="none" w:sz="0" w:space="0" w:color="auto"/>
      </w:divBdr>
    </w:div>
    <w:div w:id="333646989">
      <w:bodyDiv w:val="1"/>
      <w:marLeft w:val="0"/>
      <w:marRight w:val="0"/>
      <w:marTop w:val="0"/>
      <w:marBottom w:val="0"/>
      <w:divBdr>
        <w:top w:val="none" w:sz="0" w:space="0" w:color="auto"/>
        <w:left w:val="none" w:sz="0" w:space="0" w:color="auto"/>
        <w:bottom w:val="none" w:sz="0" w:space="0" w:color="auto"/>
        <w:right w:val="none" w:sz="0" w:space="0" w:color="auto"/>
      </w:divBdr>
    </w:div>
    <w:div w:id="357318203">
      <w:bodyDiv w:val="1"/>
      <w:marLeft w:val="0"/>
      <w:marRight w:val="0"/>
      <w:marTop w:val="0"/>
      <w:marBottom w:val="0"/>
      <w:divBdr>
        <w:top w:val="none" w:sz="0" w:space="0" w:color="auto"/>
        <w:left w:val="none" w:sz="0" w:space="0" w:color="auto"/>
        <w:bottom w:val="none" w:sz="0" w:space="0" w:color="auto"/>
        <w:right w:val="none" w:sz="0" w:space="0" w:color="auto"/>
      </w:divBdr>
    </w:div>
    <w:div w:id="388892523">
      <w:bodyDiv w:val="1"/>
      <w:marLeft w:val="0"/>
      <w:marRight w:val="0"/>
      <w:marTop w:val="0"/>
      <w:marBottom w:val="0"/>
      <w:divBdr>
        <w:top w:val="none" w:sz="0" w:space="0" w:color="auto"/>
        <w:left w:val="none" w:sz="0" w:space="0" w:color="auto"/>
        <w:bottom w:val="none" w:sz="0" w:space="0" w:color="auto"/>
        <w:right w:val="none" w:sz="0" w:space="0" w:color="auto"/>
      </w:divBdr>
    </w:div>
    <w:div w:id="425736095">
      <w:bodyDiv w:val="1"/>
      <w:marLeft w:val="0"/>
      <w:marRight w:val="0"/>
      <w:marTop w:val="0"/>
      <w:marBottom w:val="0"/>
      <w:divBdr>
        <w:top w:val="none" w:sz="0" w:space="0" w:color="auto"/>
        <w:left w:val="none" w:sz="0" w:space="0" w:color="auto"/>
        <w:bottom w:val="none" w:sz="0" w:space="0" w:color="auto"/>
        <w:right w:val="none" w:sz="0" w:space="0" w:color="auto"/>
      </w:divBdr>
    </w:div>
    <w:div w:id="430273065">
      <w:bodyDiv w:val="1"/>
      <w:marLeft w:val="0"/>
      <w:marRight w:val="0"/>
      <w:marTop w:val="0"/>
      <w:marBottom w:val="0"/>
      <w:divBdr>
        <w:top w:val="none" w:sz="0" w:space="0" w:color="auto"/>
        <w:left w:val="none" w:sz="0" w:space="0" w:color="auto"/>
        <w:bottom w:val="none" w:sz="0" w:space="0" w:color="auto"/>
        <w:right w:val="none" w:sz="0" w:space="0" w:color="auto"/>
      </w:divBdr>
    </w:div>
    <w:div w:id="497429396">
      <w:bodyDiv w:val="1"/>
      <w:marLeft w:val="0"/>
      <w:marRight w:val="0"/>
      <w:marTop w:val="0"/>
      <w:marBottom w:val="0"/>
      <w:divBdr>
        <w:top w:val="none" w:sz="0" w:space="0" w:color="auto"/>
        <w:left w:val="none" w:sz="0" w:space="0" w:color="auto"/>
        <w:bottom w:val="none" w:sz="0" w:space="0" w:color="auto"/>
        <w:right w:val="none" w:sz="0" w:space="0" w:color="auto"/>
      </w:divBdr>
    </w:div>
    <w:div w:id="550267039">
      <w:bodyDiv w:val="1"/>
      <w:marLeft w:val="0"/>
      <w:marRight w:val="0"/>
      <w:marTop w:val="0"/>
      <w:marBottom w:val="0"/>
      <w:divBdr>
        <w:top w:val="none" w:sz="0" w:space="0" w:color="auto"/>
        <w:left w:val="none" w:sz="0" w:space="0" w:color="auto"/>
        <w:bottom w:val="none" w:sz="0" w:space="0" w:color="auto"/>
        <w:right w:val="none" w:sz="0" w:space="0" w:color="auto"/>
      </w:divBdr>
    </w:div>
    <w:div w:id="558325234">
      <w:bodyDiv w:val="1"/>
      <w:marLeft w:val="0"/>
      <w:marRight w:val="0"/>
      <w:marTop w:val="0"/>
      <w:marBottom w:val="0"/>
      <w:divBdr>
        <w:top w:val="none" w:sz="0" w:space="0" w:color="auto"/>
        <w:left w:val="none" w:sz="0" w:space="0" w:color="auto"/>
        <w:bottom w:val="none" w:sz="0" w:space="0" w:color="auto"/>
        <w:right w:val="none" w:sz="0" w:space="0" w:color="auto"/>
      </w:divBdr>
    </w:div>
    <w:div w:id="592277837">
      <w:bodyDiv w:val="1"/>
      <w:marLeft w:val="0"/>
      <w:marRight w:val="0"/>
      <w:marTop w:val="0"/>
      <w:marBottom w:val="0"/>
      <w:divBdr>
        <w:top w:val="none" w:sz="0" w:space="0" w:color="auto"/>
        <w:left w:val="none" w:sz="0" w:space="0" w:color="auto"/>
        <w:bottom w:val="none" w:sz="0" w:space="0" w:color="auto"/>
        <w:right w:val="none" w:sz="0" w:space="0" w:color="auto"/>
      </w:divBdr>
    </w:div>
    <w:div w:id="650602414">
      <w:bodyDiv w:val="1"/>
      <w:marLeft w:val="0"/>
      <w:marRight w:val="0"/>
      <w:marTop w:val="0"/>
      <w:marBottom w:val="0"/>
      <w:divBdr>
        <w:top w:val="none" w:sz="0" w:space="0" w:color="auto"/>
        <w:left w:val="none" w:sz="0" w:space="0" w:color="auto"/>
        <w:bottom w:val="none" w:sz="0" w:space="0" w:color="auto"/>
        <w:right w:val="none" w:sz="0" w:space="0" w:color="auto"/>
      </w:divBdr>
      <w:divsChild>
        <w:div w:id="131556344">
          <w:marLeft w:val="547"/>
          <w:marRight w:val="0"/>
          <w:marTop w:val="0"/>
          <w:marBottom w:val="0"/>
          <w:divBdr>
            <w:top w:val="none" w:sz="0" w:space="0" w:color="auto"/>
            <w:left w:val="none" w:sz="0" w:space="0" w:color="auto"/>
            <w:bottom w:val="none" w:sz="0" w:space="0" w:color="auto"/>
            <w:right w:val="none" w:sz="0" w:space="0" w:color="auto"/>
          </w:divBdr>
        </w:div>
        <w:div w:id="293143880">
          <w:marLeft w:val="893"/>
          <w:marRight w:val="0"/>
          <w:marTop w:val="0"/>
          <w:marBottom w:val="0"/>
          <w:divBdr>
            <w:top w:val="none" w:sz="0" w:space="0" w:color="auto"/>
            <w:left w:val="none" w:sz="0" w:space="0" w:color="auto"/>
            <w:bottom w:val="none" w:sz="0" w:space="0" w:color="auto"/>
            <w:right w:val="none" w:sz="0" w:space="0" w:color="auto"/>
          </w:divBdr>
        </w:div>
        <w:div w:id="332613571">
          <w:marLeft w:val="547"/>
          <w:marRight w:val="0"/>
          <w:marTop w:val="0"/>
          <w:marBottom w:val="0"/>
          <w:divBdr>
            <w:top w:val="none" w:sz="0" w:space="0" w:color="auto"/>
            <w:left w:val="none" w:sz="0" w:space="0" w:color="auto"/>
            <w:bottom w:val="none" w:sz="0" w:space="0" w:color="auto"/>
            <w:right w:val="none" w:sz="0" w:space="0" w:color="auto"/>
          </w:divBdr>
        </w:div>
        <w:div w:id="356083952">
          <w:marLeft w:val="547"/>
          <w:marRight w:val="0"/>
          <w:marTop w:val="0"/>
          <w:marBottom w:val="0"/>
          <w:divBdr>
            <w:top w:val="none" w:sz="0" w:space="0" w:color="auto"/>
            <w:left w:val="none" w:sz="0" w:space="0" w:color="auto"/>
            <w:bottom w:val="none" w:sz="0" w:space="0" w:color="auto"/>
            <w:right w:val="none" w:sz="0" w:space="0" w:color="auto"/>
          </w:divBdr>
        </w:div>
        <w:div w:id="593977702">
          <w:marLeft w:val="893"/>
          <w:marRight w:val="0"/>
          <w:marTop w:val="0"/>
          <w:marBottom w:val="0"/>
          <w:divBdr>
            <w:top w:val="none" w:sz="0" w:space="0" w:color="auto"/>
            <w:left w:val="none" w:sz="0" w:space="0" w:color="auto"/>
            <w:bottom w:val="none" w:sz="0" w:space="0" w:color="auto"/>
            <w:right w:val="none" w:sz="0" w:space="0" w:color="auto"/>
          </w:divBdr>
        </w:div>
        <w:div w:id="714740239">
          <w:marLeft w:val="893"/>
          <w:marRight w:val="0"/>
          <w:marTop w:val="0"/>
          <w:marBottom w:val="0"/>
          <w:divBdr>
            <w:top w:val="none" w:sz="0" w:space="0" w:color="auto"/>
            <w:left w:val="none" w:sz="0" w:space="0" w:color="auto"/>
            <w:bottom w:val="none" w:sz="0" w:space="0" w:color="auto"/>
            <w:right w:val="none" w:sz="0" w:space="0" w:color="auto"/>
          </w:divBdr>
        </w:div>
        <w:div w:id="840239699">
          <w:marLeft w:val="893"/>
          <w:marRight w:val="0"/>
          <w:marTop w:val="0"/>
          <w:marBottom w:val="0"/>
          <w:divBdr>
            <w:top w:val="none" w:sz="0" w:space="0" w:color="auto"/>
            <w:left w:val="none" w:sz="0" w:space="0" w:color="auto"/>
            <w:bottom w:val="none" w:sz="0" w:space="0" w:color="auto"/>
            <w:right w:val="none" w:sz="0" w:space="0" w:color="auto"/>
          </w:divBdr>
        </w:div>
        <w:div w:id="961879663">
          <w:marLeft w:val="1253"/>
          <w:marRight w:val="0"/>
          <w:marTop w:val="0"/>
          <w:marBottom w:val="0"/>
          <w:divBdr>
            <w:top w:val="none" w:sz="0" w:space="0" w:color="auto"/>
            <w:left w:val="none" w:sz="0" w:space="0" w:color="auto"/>
            <w:bottom w:val="none" w:sz="0" w:space="0" w:color="auto"/>
            <w:right w:val="none" w:sz="0" w:space="0" w:color="auto"/>
          </w:divBdr>
        </w:div>
        <w:div w:id="1198129770">
          <w:marLeft w:val="893"/>
          <w:marRight w:val="0"/>
          <w:marTop w:val="0"/>
          <w:marBottom w:val="0"/>
          <w:divBdr>
            <w:top w:val="none" w:sz="0" w:space="0" w:color="auto"/>
            <w:left w:val="none" w:sz="0" w:space="0" w:color="auto"/>
            <w:bottom w:val="none" w:sz="0" w:space="0" w:color="auto"/>
            <w:right w:val="none" w:sz="0" w:space="0" w:color="auto"/>
          </w:divBdr>
        </w:div>
        <w:div w:id="1284725546">
          <w:marLeft w:val="893"/>
          <w:marRight w:val="0"/>
          <w:marTop w:val="0"/>
          <w:marBottom w:val="0"/>
          <w:divBdr>
            <w:top w:val="none" w:sz="0" w:space="0" w:color="auto"/>
            <w:left w:val="none" w:sz="0" w:space="0" w:color="auto"/>
            <w:bottom w:val="none" w:sz="0" w:space="0" w:color="auto"/>
            <w:right w:val="none" w:sz="0" w:space="0" w:color="auto"/>
          </w:divBdr>
        </w:div>
        <w:div w:id="1293369449">
          <w:marLeft w:val="893"/>
          <w:marRight w:val="0"/>
          <w:marTop w:val="0"/>
          <w:marBottom w:val="0"/>
          <w:divBdr>
            <w:top w:val="none" w:sz="0" w:space="0" w:color="auto"/>
            <w:left w:val="none" w:sz="0" w:space="0" w:color="auto"/>
            <w:bottom w:val="none" w:sz="0" w:space="0" w:color="auto"/>
            <w:right w:val="none" w:sz="0" w:space="0" w:color="auto"/>
          </w:divBdr>
        </w:div>
        <w:div w:id="1418360154">
          <w:marLeft w:val="893"/>
          <w:marRight w:val="0"/>
          <w:marTop w:val="0"/>
          <w:marBottom w:val="0"/>
          <w:divBdr>
            <w:top w:val="none" w:sz="0" w:space="0" w:color="auto"/>
            <w:left w:val="none" w:sz="0" w:space="0" w:color="auto"/>
            <w:bottom w:val="none" w:sz="0" w:space="0" w:color="auto"/>
            <w:right w:val="none" w:sz="0" w:space="0" w:color="auto"/>
          </w:divBdr>
        </w:div>
        <w:div w:id="1607229872">
          <w:marLeft w:val="547"/>
          <w:marRight w:val="0"/>
          <w:marTop w:val="0"/>
          <w:marBottom w:val="0"/>
          <w:divBdr>
            <w:top w:val="none" w:sz="0" w:space="0" w:color="auto"/>
            <w:left w:val="none" w:sz="0" w:space="0" w:color="auto"/>
            <w:bottom w:val="none" w:sz="0" w:space="0" w:color="auto"/>
            <w:right w:val="none" w:sz="0" w:space="0" w:color="auto"/>
          </w:divBdr>
        </w:div>
        <w:div w:id="1750228098">
          <w:marLeft w:val="893"/>
          <w:marRight w:val="0"/>
          <w:marTop w:val="0"/>
          <w:marBottom w:val="0"/>
          <w:divBdr>
            <w:top w:val="none" w:sz="0" w:space="0" w:color="auto"/>
            <w:left w:val="none" w:sz="0" w:space="0" w:color="auto"/>
            <w:bottom w:val="none" w:sz="0" w:space="0" w:color="auto"/>
            <w:right w:val="none" w:sz="0" w:space="0" w:color="auto"/>
          </w:divBdr>
        </w:div>
        <w:div w:id="1897811839">
          <w:marLeft w:val="893"/>
          <w:marRight w:val="0"/>
          <w:marTop w:val="0"/>
          <w:marBottom w:val="0"/>
          <w:divBdr>
            <w:top w:val="none" w:sz="0" w:space="0" w:color="auto"/>
            <w:left w:val="none" w:sz="0" w:space="0" w:color="auto"/>
            <w:bottom w:val="none" w:sz="0" w:space="0" w:color="auto"/>
            <w:right w:val="none" w:sz="0" w:space="0" w:color="auto"/>
          </w:divBdr>
        </w:div>
        <w:div w:id="1972636797">
          <w:marLeft w:val="893"/>
          <w:marRight w:val="0"/>
          <w:marTop w:val="0"/>
          <w:marBottom w:val="0"/>
          <w:divBdr>
            <w:top w:val="none" w:sz="0" w:space="0" w:color="auto"/>
            <w:left w:val="none" w:sz="0" w:space="0" w:color="auto"/>
            <w:bottom w:val="none" w:sz="0" w:space="0" w:color="auto"/>
            <w:right w:val="none" w:sz="0" w:space="0" w:color="auto"/>
          </w:divBdr>
        </w:div>
        <w:div w:id="2011564739">
          <w:marLeft w:val="547"/>
          <w:marRight w:val="0"/>
          <w:marTop w:val="0"/>
          <w:marBottom w:val="0"/>
          <w:divBdr>
            <w:top w:val="none" w:sz="0" w:space="0" w:color="auto"/>
            <w:left w:val="none" w:sz="0" w:space="0" w:color="auto"/>
            <w:bottom w:val="none" w:sz="0" w:space="0" w:color="auto"/>
            <w:right w:val="none" w:sz="0" w:space="0" w:color="auto"/>
          </w:divBdr>
        </w:div>
      </w:divsChild>
    </w:div>
    <w:div w:id="651714476">
      <w:bodyDiv w:val="1"/>
      <w:marLeft w:val="0"/>
      <w:marRight w:val="0"/>
      <w:marTop w:val="0"/>
      <w:marBottom w:val="0"/>
      <w:divBdr>
        <w:top w:val="none" w:sz="0" w:space="0" w:color="auto"/>
        <w:left w:val="none" w:sz="0" w:space="0" w:color="auto"/>
        <w:bottom w:val="none" w:sz="0" w:space="0" w:color="auto"/>
        <w:right w:val="none" w:sz="0" w:space="0" w:color="auto"/>
      </w:divBdr>
    </w:div>
    <w:div w:id="757215686">
      <w:bodyDiv w:val="1"/>
      <w:marLeft w:val="0"/>
      <w:marRight w:val="0"/>
      <w:marTop w:val="0"/>
      <w:marBottom w:val="0"/>
      <w:divBdr>
        <w:top w:val="none" w:sz="0" w:space="0" w:color="auto"/>
        <w:left w:val="none" w:sz="0" w:space="0" w:color="auto"/>
        <w:bottom w:val="none" w:sz="0" w:space="0" w:color="auto"/>
        <w:right w:val="none" w:sz="0" w:space="0" w:color="auto"/>
      </w:divBdr>
      <w:divsChild>
        <w:div w:id="1925215608">
          <w:marLeft w:val="0"/>
          <w:marRight w:val="0"/>
          <w:marTop w:val="0"/>
          <w:marBottom w:val="0"/>
          <w:divBdr>
            <w:top w:val="none" w:sz="0" w:space="0" w:color="auto"/>
            <w:left w:val="none" w:sz="0" w:space="0" w:color="auto"/>
            <w:bottom w:val="none" w:sz="0" w:space="0" w:color="auto"/>
            <w:right w:val="none" w:sz="0" w:space="0" w:color="auto"/>
          </w:divBdr>
          <w:divsChild>
            <w:div w:id="1093866333">
              <w:marLeft w:val="0"/>
              <w:marRight w:val="0"/>
              <w:marTop w:val="0"/>
              <w:marBottom w:val="0"/>
              <w:divBdr>
                <w:top w:val="none" w:sz="0" w:space="0" w:color="auto"/>
                <w:left w:val="none" w:sz="0" w:space="0" w:color="auto"/>
                <w:bottom w:val="none" w:sz="0" w:space="0" w:color="auto"/>
                <w:right w:val="none" w:sz="0" w:space="0" w:color="auto"/>
              </w:divBdr>
              <w:divsChild>
                <w:div w:id="1990092385">
                  <w:marLeft w:val="0"/>
                  <w:marRight w:val="0"/>
                  <w:marTop w:val="0"/>
                  <w:marBottom w:val="0"/>
                  <w:divBdr>
                    <w:top w:val="none" w:sz="0" w:space="0" w:color="auto"/>
                    <w:left w:val="none" w:sz="0" w:space="0" w:color="auto"/>
                    <w:bottom w:val="none" w:sz="0" w:space="0" w:color="auto"/>
                    <w:right w:val="none" w:sz="0" w:space="0" w:color="auto"/>
                  </w:divBdr>
                  <w:divsChild>
                    <w:div w:id="72961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375402">
      <w:bodyDiv w:val="1"/>
      <w:marLeft w:val="0"/>
      <w:marRight w:val="0"/>
      <w:marTop w:val="0"/>
      <w:marBottom w:val="0"/>
      <w:divBdr>
        <w:top w:val="none" w:sz="0" w:space="0" w:color="auto"/>
        <w:left w:val="none" w:sz="0" w:space="0" w:color="auto"/>
        <w:bottom w:val="none" w:sz="0" w:space="0" w:color="auto"/>
        <w:right w:val="none" w:sz="0" w:space="0" w:color="auto"/>
      </w:divBdr>
      <w:divsChild>
        <w:div w:id="605112670">
          <w:marLeft w:val="0"/>
          <w:marRight w:val="0"/>
          <w:marTop w:val="0"/>
          <w:marBottom w:val="0"/>
          <w:divBdr>
            <w:top w:val="none" w:sz="0" w:space="0" w:color="auto"/>
            <w:left w:val="none" w:sz="0" w:space="0" w:color="auto"/>
            <w:bottom w:val="none" w:sz="0" w:space="0" w:color="auto"/>
            <w:right w:val="none" w:sz="0" w:space="0" w:color="auto"/>
          </w:divBdr>
          <w:divsChild>
            <w:div w:id="1232349908">
              <w:marLeft w:val="0"/>
              <w:marRight w:val="0"/>
              <w:marTop w:val="0"/>
              <w:marBottom w:val="0"/>
              <w:divBdr>
                <w:top w:val="none" w:sz="0" w:space="0" w:color="auto"/>
                <w:left w:val="none" w:sz="0" w:space="0" w:color="auto"/>
                <w:bottom w:val="none" w:sz="0" w:space="0" w:color="auto"/>
                <w:right w:val="none" w:sz="0" w:space="0" w:color="auto"/>
              </w:divBdr>
              <w:divsChild>
                <w:div w:id="1029379832">
                  <w:marLeft w:val="0"/>
                  <w:marRight w:val="0"/>
                  <w:marTop w:val="0"/>
                  <w:marBottom w:val="0"/>
                  <w:divBdr>
                    <w:top w:val="none" w:sz="0" w:space="0" w:color="auto"/>
                    <w:left w:val="none" w:sz="0" w:space="0" w:color="auto"/>
                    <w:bottom w:val="none" w:sz="0" w:space="0" w:color="auto"/>
                    <w:right w:val="none" w:sz="0" w:space="0" w:color="auto"/>
                  </w:divBdr>
                  <w:divsChild>
                    <w:div w:id="721754542">
                      <w:marLeft w:val="0"/>
                      <w:marRight w:val="0"/>
                      <w:marTop w:val="0"/>
                      <w:marBottom w:val="0"/>
                      <w:divBdr>
                        <w:top w:val="none" w:sz="0" w:space="0" w:color="auto"/>
                        <w:left w:val="none" w:sz="0" w:space="0" w:color="auto"/>
                        <w:bottom w:val="none" w:sz="0" w:space="0" w:color="auto"/>
                        <w:right w:val="none" w:sz="0" w:space="0" w:color="auto"/>
                      </w:divBdr>
                      <w:divsChild>
                        <w:div w:id="1666586620">
                          <w:marLeft w:val="0"/>
                          <w:marRight w:val="0"/>
                          <w:marTop w:val="0"/>
                          <w:marBottom w:val="0"/>
                          <w:divBdr>
                            <w:top w:val="none" w:sz="0" w:space="0" w:color="auto"/>
                            <w:left w:val="none" w:sz="0" w:space="0" w:color="auto"/>
                            <w:bottom w:val="none" w:sz="0" w:space="0" w:color="auto"/>
                            <w:right w:val="none" w:sz="0" w:space="0" w:color="auto"/>
                          </w:divBdr>
                          <w:divsChild>
                            <w:div w:id="147032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1659068">
      <w:bodyDiv w:val="1"/>
      <w:marLeft w:val="0"/>
      <w:marRight w:val="0"/>
      <w:marTop w:val="0"/>
      <w:marBottom w:val="0"/>
      <w:divBdr>
        <w:top w:val="none" w:sz="0" w:space="0" w:color="auto"/>
        <w:left w:val="none" w:sz="0" w:space="0" w:color="auto"/>
        <w:bottom w:val="none" w:sz="0" w:space="0" w:color="auto"/>
        <w:right w:val="none" w:sz="0" w:space="0" w:color="auto"/>
      </w:divBdr>
    </w:div>
    <w:div w:id="806893700">
      <w:bodyDiv w:val="1"/>
      <w:marLeft w:val="0"/>
      <w:marRight w:val="0"/>
      <w:marTop w:val="0"/>
      <w:marBottom w:val="0"/>
      <w:divBdr>
        <w:top w:val="none" w:sz="0" w:space="0" w:color="auto"/>
        <w:left w:val="none" w:sz="0" w:space="0" w:color="auto"/>
        <w:bottom w:val="none" w:sz="0" w:space="0" w:color="auto"/>
        <w:right w:val="none" w:sz="0" w:space="0" w:color="auto"/>
      </w:divBdr>
    </w:div>
    <w:div w:id="856191133">
      <w:bodyDiv w:val="1"/>
      <w:marLeft w:val="0"/>
      <w:marRight w:val="0"/>
      <w:marTop w:val="0"/>
      <w:marBottom w:val="0"/>
      <w:divBdr>
        <w:top w:val="none" w:sz="0" w:space="0" w:color="auto"/>
        <w:left w:val="none" w:sz="0" w:space="0" w:color="auto"/>
        <w:bottom w:val="none" w:sz="0" w:space="0" w:color="auto"/>
        <w:right w:val="none" w:sz="0" w:space="0" w:color="auto"/>
      </w:divBdr>
    </w:div>
    <w:div w:id="976684247">
      <w:bodyDiv w:val="1"/>
      <w:marLeft w:val="0"/>
      <w:marRight w:val="0"/>
      <w:marTop w:val="0"/>
      <w:marBottom w:val="0"/>
      <w:divBdr>
        <w:top w:val="none" w:sz="0" w:space="0" w:color="auto"/>
        <w:left w:val="none" w:sz="0" w:space="0" w:color="auto"/>
        <w:bottom w:val="none" w:sz="0" w:space="0" w:color="auto"/>
        <w:right w:val="none" w:sz="0" w:space="0" w:color="auto"/>
      </w:divBdr>
    </w:div>
    <w:div w:id="1091662838">
      <w:bodyDiv w:val="1"/>
      <w:marLeft w:val="0"/>
      <w:marRight w:val="0"/>
      <w:marTop w:val="0"/>
      <w:marBottom w:val="0"/>
      <w:divBdr>
        <w:top w:val="none" w:sz="0" w:space="0" w:color="auto"/>
        <w:left w:val="none" w:sz="0" w:space="0" w:color="auto"/>
        <w:bottom w:val="none" w:sz="0" w:space="0" w:color="auto"/>
        <w:right w:val="none" w:sz="0" w:space="0" w:color="auto"/>
      </w:divBdr>
    </w:div>
    <w:div w:id="1103305794">
      <w:bodyDiv w:val="1"/>
      <w:marLeft w:val="0"/>
      <w:marRight w:val="0"/>
      <w:marTop w:val="0"/>
      <w:marBottom w:val="0"/>
      <w:divBdr>
        <w:top w:val="none" w:sz="0" w:space="0" w:color="auto"/>
        <w:left w:val="none" w:sz="0" w:space="0" w:color="auto"/>
        <w:bottom w:val="none" w:sz="0" w:space="0" w:color="auto"/>
        <w:right w:val="none" w:sz="0" w:space="0" w:color="auto"/>
      </w:divBdr>
    </w:div>
    <w:div w:id="1241869217">
      <w:bodyDiv w:val="1"/>
      <w:marLeft w:val="0"/>
      <w:marRight w:val="0"/>
      <w:marTop w:val="0"/>
      <w:marBottom w:val="0"/>
      <w:divBdr>
        <w:top w:val="none" w:sz="0" w:space="0" w:color="auto"/>
        <w:left w:val="none" w:sz="0" w:space="0" w:color="auto"/>
        <w:bottom w:val="none" w:sz="0" w:space="0" w:color="auto"/>
        <w:right w:val="none" w:sz="0" w:space="0" w:color="auto"/>
      </w:divBdr>
    </w:div>
    <w:div w:id="1270546963">
      <w:bodyDiv w:val="1"/>
      <w:marLeft w:val="0"/>
      <w:marRight w:val="0"/>
      <w:marTop w:val="0"/>
      <w:marBottom w:val="0"/>
      <w:divBdr>
        <w:top w:val="none" w:sz="0" w:space="0" w:color="auto"/>
        <w:left w:val="none" w:sz="0" w:space="0" w:color="auto"/>
        <w:bottom w:val="none" w:sz="0" w:space="0" w:color="auto"/>
        <w:right w:val="none" w:sz="0" w:space="0" w:color="auto"/>
      </w:divBdr>
    </w:div>
    <w:div w:id="1276014711">
      <w:bodyDiv w:val="1"/>
      <w:marLeft w:val="0"/>
      <w:marRight w:val="0"/>
      <w:marTop w:val="0"/>
      <w:marBottom w:val="0"/>
      <w:divBdr>
        <w:top w:val="none" w:sz="0" w:space="0" w:color="auto"/>
        <w:left w:val="none" w:sz="0" w:space="0" w:color="auto"/>
        <w:bottom w:val="none" w:sz="0" w:space="0" w:color="auto"/>
        <w:right w:val="none" w:sz="0" w:space="0" w:color="auto"/>
      </w:divBdr>
    </w:div>
    <w:div w:id="1438283907">
      <w:bodyDiv w:val="1"/>
      <w:marLeft w:val="0"/>
      <w:marRight w:val="0"/>
      <w:marTop w:val="0"/>
      <w:marBottom w:val="0"/>
      <w:divBdr>
        <w:top w:val="none" w:sz="0" w:space="0" w:color="auto"/>
        <w:left w:val="none" w:sz="0" w:space="0" w:color="auto"/>
        <w:bottom w:val="none" w:sz="0" w:space="0" w:color="auto"/>
        <w:right w:val="none" w:sz="0" w:space="0" w:color="auto"/>
      </w:divBdr>
    </w:div>
    <w:div w:id="1468165771">
      <w:bodyDiv w:val="1"/>
      <w:marLeft w:val="0"/>
      <w:marRight w:val="0"/>
      <w:marTop w:val="0"/>
      <w:marBottom w:val="0"/>
      <w:divBdr>
        <w:top w:val="none" w:sz="0" w:space="0" w:color="auto"/>
        <w:left w:val="none" w:sz="0" w:space="0" w:color="auto"/>
        <w:bottom w:val="none" w:sz="0" w:space="0" w:color="auto"/>
        <w:right w:val="none" w:sz="0" w:space="0" w:color="auto"/>
      </w:divBdr>
    </w:div>
    <w:div w:id="1477840463">
      <w:bodyDiv w:val="1"/>
      <w:marLeft w:val="0"/>
      <w:marRight w:val="0"/>
      <w:marTop w:val="0"/>
      <w:marBottom w:val="0"/>
      <w:divBdr>
        <w:top w:val="none" w:sz="0" w:space="0" w:color="auto"/>
        <w:left w:val="none" w:sz="0" w:space="0" w:color="auto"/>
        <w:bottom w:val="none" w:sz="0" w:space="0" w:color="auto"/>
        <w:right w:val="none" w:sz="0" w:space="0" w:color="auto"/>
      </w:divBdr>
      <w:divsChild>
        <w:div w:id="212431585">
          <w:marLeft w:val="0"/>
          <w:marRight w:val="0"/>
          <w:marTop w:val="0"/>
          <w:marBottom w:val="0"/>
          <w:divBdr>
            <w:top w:val="none" w:sz="0" w:space="0" w:color="auto"/>
            <w:left w:val="none" w:sz="0" w:space="0" w:color="auto"/>
            <w:bottom w:val="none" w:sz="0" w:space="0" w:color="auto"/>
            <w:right w:val="none" w:sz="0" w:space="0" w:color="auto"/>
          </w:divBdr>
          <w:divsChild>
            <w:div w:id="1914507729">
              <w:marLeft w:val="0"/>
              <w:marRight w:val="0"/>
              <w:marTop w:val="0"/>
              <w:marBottom w:val="0"/>
              <w:divBdr>
                <w:top w:val="none" w:sz="0" w:space="0" w:color="auto"/>
                <w:left w:val="none" w:sz="0" w:space="0" w:color="auto"/>
                <w:bottom w:val="none" w:sz="0" w:space="0" w:color="auto"/>
                <w:right w:val="none" w:sz="0" w:space="0" w:color="auto"/>
              </w:divBdr>
              <w:divsChild>
                <w:div w:id="1162086360">
                  <w:marLeft w:val="0"/>
                  <w:marRight w:val="0"/>
                  <w:marTop w:val="0"/>
                  <w:marBottom w:val="0"/>
                  <w:divBdr>
                    <w:top w:val="none" w:sz="0" w:space="0" w:color="auto"/>
                    <w:left w:val="none" w:sz="0" w:space="0" w:color="auto"/>
                    <w:bottom w:val="none" w:sz="0" w:space="0" w:color="auto"/>
                    <w:right w:val="none" w:sz="0" w:space="0" w:color="auto"/>
                  </w:divBdr>
                  <w:divsChild>
                    <w:div w:id="283729581">
                      <w:marLeft w:val="0"/>
                      <w:marRight w:val="0"/>
                      <w:marTop w:val="0"/>
                      <w:marBottom w:val="0"/>
                      <w:divBdr>
                        <w:top w:val="none" w:sz="0" w:space="0" w:color="auto"/>
                        <w:left w:val="none" w:sz="0" w:space="0" w:color="auto"/>
                        <w:bottom w:val="none" w:sz="0" w:space="0" w:color="auto"/>
                        <w:right w:val="none" w:sz="0" w:space="0" w:color="auto"/>
                      </w:divBdr>
                      <w:divsChild>
                        <w:div w:id="782192863">
                          <w:marLeft w:val="0"/>
                          <w:marRight w:val="0"/>
                          <w:marTop w:val="0"/>
                          <w:marBottom w:val="0"/>
                          <w:divBdr>
                            <w:top w:val="none" w:sz="0" w:space="0" w:color="auto"/>
                            <w:left w:val="none" w:sz="0" w:space="0" w:color="auto"/>
                            <w:bottom w:val="none" w:sz="0" w:space="0" w:color="auto"/>
                            <w:right w:val="none" w:sz="0" w:space="0" w:color="auto"/>
                          </w:divBdr>
                          <w:divsChild>
                            <w:div w:id="4607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8746748">
      <w:bodyDiv w:val="1"/>
      <w:marLeft w:val="0"/>
      <w:marRight w:val="0"/>
      <w:marTop w:val="0"/>
      <w:marBottom w:val="0"/>
      <w:divBdr>
        <w:top w:val="none" w:sz="0" w:space="0" w:color="auto"/>
        <w:left w:val="none" w:sz="0" w:space="0" w:color="auto"/>
        <w:bottom w:val="none" w:sz="0" w:space="0" w:color="auto"/>
        <w:right w:val="none" w:sz="0" w:space="0" w:color="auto"/>
      </w:divBdr>
    </w:div>
    <w:div w:id="1489520750">
      <w:bodyDiv w:val="1"/>
      <w:marLeft w:val="0"/>
      <w:marRight w:val="0"/>
      <w:marTop w:val="0"/>
      <w:marBottom w:val="0"/>
      <w:divBdr>
        <w:top w:val="none" w:sz="0" w:space="0" w:color="auto"/>
        <w:left w:val="none" w:sz="0" w:space="0" w:color="auto"/>
        <w:bottom w:val="none" w:sz="0" w:space="0" w:color="auto"/>
        <w:right w:val="none" w:sz="0" w:space="0" w:color="auto"/>
      </w:divBdr>
    </w:div>
    <w:div w:id="1543128353">
      <w:bodyDiv w:val="1"/>
      <w:marLeft w:val="0"/>
      <w:marRight w:val="0"/>
      <w:marTop w:val="0"/>
      <w:marBottom w:val="0"/>
      <w:divBdr>
        <w:top w:val="none" w:sz="0" w:space="0" w:color="auto"/>
        <w:left w:val="none" w:sz="0" w:space="0" w:color="auto"/>
        <w:bottom w:val="none" w:sz="0" w:space="0" w:color="auto"/>
        <w:right w:val="none" w:sz="0" w:space="0" w:color="auto"/>
      </w:divBdr>
    </w:div>
    <w:div w:id="1557273644">
      <w:bodyDiv w:val="1"/>
      <w:marLeft w:val="0"/>
      <w:marRight w:val="0"/>
      <w:marTop w:val="0"/>
      <w:marBottom w:val="0"/>
      <w:divBdr>
        <w:top w:val="none" w:sz="0" w:space="0" w:color="auto"/>
        <w:left w:val="none" w:sz="0" w:space="0" w:color="auto"/>
        <w:bottom w:val="none" w:sz="0" w:space="0" w:color="auto"/>
        <w:right w:val="none" w:sz="0" w:space="0" w:color="auto"/>
      </w:divBdr>
    </w:div>
    <w:div w:id="1565070566">
      <w:bodyDiv w:val="1"/>
      <w:marLeft w:val="0"/>
      <w:marRight w:val="0"/>
      <w:marTop w:val="0"/>
      <w:marBottom w:val="0"/>
      <w:divBdr>
        <w:top w:val="none" w:sz="0" w:space="0" w:color="auto"/>
        <w:left w:val="none" w:sz="0" w:space="0" w:color="auto"/>
        <w:bottom w:val="none" w:sz="0" w:space="0" w:color="auto"/>
        <w:right w:val="none" w:sz="0" w:space="0" w:color="auto"/>
      </w:divBdr>
    </w:div>
    <w:div w:id="1568223584">
      <w:bodyDiv w:val="1"/>
      <w:marLeft w:val="0"/>
      <w:marRight w:val="0"/>
      <w:marTop w:val="0"/>
      <w:marBottom w:val="0"/>
      <w:divBdr>
        <w:top w:val="none" w:sz="0" w:space="0" w:color="auto"/>
        <w:left w:val="none" w:sz="0" w:space="0" w:color="auto"/>
        <w:bottom w:val="none" w:sz="0" w:space="0" w:color="auto"/>
        <w:right w:val="none" w:sz="0" w:space="0" w:color="auto"/>
      </w:divBdr>
    </w:div>
    <w:div w:id="1577931207">
      <w:bodyDiv w:val="1"/>
      <w:marLeft w:val="0"/>
      <w:marRight w:val="0"/>
      <w:marTop w:val="0"/>
      <w:marBottom w:val="0"/>
      <w:divBdr>
        <w:top w:val="none" w:sz="0" w:space="0" w:color="auto"/>
        <w:left w:val="none" w:sz="0" w:space="0" w:color="auto"/>
        <w:bottom w:val="none" w:sz="0" w:space="0" w:color="auto"/>
        <w:right w:val="none" w:sz="0" w:space="0" w:color="auto"/>
      </w:divBdr>
      <w:divsChild>
        <w:div w:id="532695324">
          <w:marLeft w:val="0"/>
          <w:marRight w:val="0"/>
          <w:marTop w:val="0"/>
          <w:marBottom w:val="0"/>
          <w:divBdr>
            <w:top w:val="none" w:sz="0" w:space="0" w:color="auto"/>
            <w:left w:val="none" w:sz="0" w:space="0" w:color="auto"/>
            <w:bottom w:val="none" w:sz="0" w:space="0" w:color="auto"/>
            <w:right w:val="none" w:sz="0" w:space="0" w:color="auto"/>
          </w:divBdr>
          <w:divsChild>
            <w:div w:id="340160667">
              <w:marLeft w:val="0"/>
              <w:marRight w:val="0"/>
              <w:marTop w:val="0"/>
              <w:marBottom w:val="0"/>
              <w:divBdr>
                <w:top w:val="none" w:sz="0" w:space="0" w:color="auto"/>
                <w:left w:val="none" w:sz="0" w:space="0" w:color="auto"/>
                <w:bottom w:val="none" w:sz="0" w:space="0" w:color="auto"/>
                <w:right w:val="none" w:sz="0" w:space="0" w:color="auto"/>
              </w:divBdr>
              <w:divsChild>
                <w:div w:id="937056723">
                  <w:marLeft w:val="0"/>
                  <w:marRight w:val="0"/>
                  <w:marTop w:val="0"/>
                  <w:marBottom w:val="0"/>
                  <w:divBdr>
                    <w:top w:val="none" w:sz="0" w:space="0" w:color="auto"/>
                    <w:left w:val="none" w:sz="0" w:space="0" w:color="auto"/>
                    <w:bottom w:val="none" w:sz="0" w:space="0" w:color="auto"/>
                    <w:right w:val="none" w:sz="0" w:space="0" w:color="auto"/>
                  </w:divBdr>
                  <w:divsChild>
                    <w:div w:id="25678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26097">
          <w:marLeft w:val="0"/>
          <w:marRight w:val="0"/>
          <w:marTop w:val="0"/>
          <w:marBottom w:val="0"/>
          <w:divBdr>
            <w:top w:val="none" w:sz="0" w:space="0" w:color="auto"/>
            <w:left w:val="none" w:sz="0" w:space="0" w:color="auto"/>
            <w:bottom w:val="none" w:sz="0" w:space="0" w:color="auto"/>
            <w:right w:val="none" w:sz="0" w:space="0" w:color="auto"/>
          </w:divBdr>
          <w:divsChild>
            <w:div w:id="2112817602">
              <w:marLeft w:val="0"/>
              <w:marRight w:val="0"/>
              <w:marTop w:val="0"/>
              <w:marBottom w:val="0"/>
              <w:divBdr>
                <w:top w:val="none" w:sz="0" w:space="0" w:color="auto"/>
                <w:left w:val="none" w:sz="0" w:space="0" w:color="auto"/>
                <w:bottom w:val="none" w:sz="0" w:space="0" w:color="auto"/>
                <w:right w:val="none" w:sz="0" w:space="0" w:color="auto"/>
              </w:divBdr>
              <w:divsChild>
                <w:div w:id="12195688">
                  <w:marLeft w:val="0"/>
                  <w:marRight w:val="0"/>
                  <w:marTop w:val="0"/>
                  <w:marBottom w:val="0"/>
                  <w:divBdr>
                    <w:top w:val="none" w:sz="0" w:space="0" w:color="auto"/>
                    <w:left w:val="none" w:sz="0" w:space="0" w:color="auto"/>
                    <w:bottom w:val="none" w:sz="0" w:space="0" w:color="auto"/>
                    <w:right w:val="none" w:sz="0" w:space="0" w:color="auto"/>
                  </w:divBdr>
                  <w:divsChild>
                    <w:div w:id="145039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943380">
      <w:bodyDiv w:val="1"/>
      <w:marLeft w:val="0"/>
      <w:marRight w:val="0"/>
      <w:marTop w:val="0"/>
      <w:marBottom w:val="0"/>
      <w:divBdr>
        <w:top w:val="none" w:sz="0" w:space="0" w:color="auto"/>
        <w:left w:val="none" w:sz="0" w:space="0" w:color="auto"/>
        <w:bottom w:val="none" w:sz="0" w:space="0" w:color="auto"/>
        <w:right w:val="none" w:sz="0" w:space="0" w:color="auto"/>
      </w:divBdr>
    </w:div>
    <w:div w:id="1653634026">
      <w:bodyDiv w:val="1"/>
      <w:marLeft w:val="0"/>
      <w:marRight w:val="0"/>
      <w:marTop w:val="0"/>
      <w:marBottom w:val="0"/>
      <w:divBdr>
        <w:top w:val="none" w:sz="0" w:space="0" w:color="auto"/>
        <w:left w:val="none" w:sz="0" w:space="0" w:color="auto"/>
        <w:bottom w:val="none" w:sz="0" w:space="0" w:color="auto"/>
        <w:right w:val="none" w:sz="0" w:space="0" w:color="auto"/>
      </w:divBdr>
      <w:divsChild>
        <w:div w:id="1218934321">
          <w:marLeft w:val="0"/>
          <w:marRight w:val="0"/>
          <w:marTop w:val="0"/>
          <w:marBottom w:val="0"/>
          <w:divBdr>
            <w:top w:val="none" w:sz="0" w:space="0" w:color="auto"/>
            <w:left w:val="none" w:sz="0" w:space="0" w:color="auto"/>
            <w:bottom w:val="none" w:sz="0" w:space="0" w:color="auto"/>
            <w:right w:val="none" w:sz="0" w:space="0" w:color="auto"/>
          </w:divBdr>
          <w:divsChild>
            <w:div w:id="192350484">
              <w:marLeft w:val="0"/>
              <w:marRight w:val="0"/>
              <w:marTop w:val="0"/>
              <w:marBottom w:val="0"/>
              <w:divBdr>
                <w:top w:val="none" w:sz="0" w:space="0" w:color="auto"/>
                <w:left w:val="none" w:sz="0" w:space="0" w:color="auto"/>
                <w:bottom w:val="none" w:sz="0" w:space="0" w:color="auto"/>
                <w:right w:val="none" w:sz="0" w:space="0" w:color="auto"/>
              </w:divBdr>
              <w:divsChild>
                <w:div w:id="501548993">
                  <w:marLeft w:val="0"/>
                  <w:marRight w:val="0"/>
                  <w:marTop w:val="0"/>
                  <w:marBottom w:val="0"/>
                  <w:divBdr>
                    <w:top w:val="none" w:sz="0" w:space="0" w:color="auto"/>
                    <w:left w:val="none" w:sz="0" w:space="0" w:color="auto"/>
                    <w:bottom w:val="none" w:sz="0" w:space="0" w:color="auto"/>
                    <w:right w:val="none" w:sz="0" w:space="0" w:color="auto"/>
                  </w:divBdr>
                  <w:divsChild>
                    <w:div w:id="509226291">
                      <w:marLeft w:val="0"/>
                      <w:marRight w:val="0"/>
                      <w:marTop w:val="0"/>
                      <w:marBottom w:val="0"/>
                      <w:divBdr>
                        <w:top w:val="none" w:sz="0" w:space="0" w:color="auto"/>
                        <w:left w:val="none" w:sz="0" w:space="0" w:color="auto"/>
                        <w:bottom w:val="none" w:sz="0" w:space="0" w:color="auto"/>
                        <w:right w:val="none" w:sz="0" w:space="0" w:color="auto"/>
                      </w:divBdr>
                      <w:divsChild>
                        <w:div w:id="179975976">
                          <w:marLeft w:val="0"/>
                          <w:marRight w:val="0"/>
                          <w:marTop w:val="0"/>
                          <w:marBottom w:val="0"/>
                          <w:divBdr>
                            <w:top w:val="none" w:sz="0" w:space="0" w:color="auto"/>
                            <w:left w:val="none" w:sz="0" w:space="0" w:color="auto"/>
                            <w:bottom w:val="none" w:sz="0" w:space="0" w:color="auto"/>
                            <w:right w:val="none" w:sz="0" w:space="0" w:color="auto"/>
                          </w:divBdr>
                          <w:divsChild>
                            <w:div w:id="7517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7340696">
      <w:bodyDiv w:val="1"/>
      <w:marLeft w:val="0"/>
      <w:marRight w:val="0"/>
      <w:marTop w:val="0"/>
      <w:marBottom w:val="0"/>
      <w:divBdr>
        <w:top w:val="none" w:sz="0" w:space="0" w:color="auto"/>
        <w:left w:val="none" w:sz="0" w:space="0" w:color="auto"/>
        <w:bottom w:val="none" w:sz="0" w:space="0" w:color="auto"/>
        <w:right w:val="none" w:sz="0" w:space="0" w:color="auto"/>
      </w:divBdr>
    </w:div>
    <w:div w:id="1729067466">
      <w:bodyDiv w:val="1"/>
      <w:marLeft w:val="0"/>
      <w:marRight w:val="0"/>
      <w:marTop w:val="0"/>
      <w:marBottom w:val="0"/>
      <w:divBdr>
        <w:top w:val="none" w:sz="0" w:space="0" w:color="auto"/>
        <w:left w:val="none" w:sz="0" w:space="0" w:color="auto"/>
        <w:bottom w:val="none" w:sz="0" w:space="0" w:color="auto"/>
        <w:right w:val="none" w:sz="0" w:space="0" w:color="auto"/>
      </w:divBdr>
    </w:div>
    <w:div w:id="1743789852">
      <w:bodyDiv w:val="1"/>
      <w:marLeft w:val="0"/>
      <w:marRight w:val="0"/>
      <w:marTop w:val="0"/>
      <w:marBottom w:val="0"/>
      <w:divBdr>
        <w:top w:val="none" w:sz="0" w:space="0" w:color="auto"/>
        <w:left w:val="none" w:sz="0" w:space="0" w:color="auto"/>
        <w:bottom w:val="none" w:sz="0" w:space="0" w:color="auto"/>
        <w:right w:val="none" w:sz="0" w:space="0" w:color="auto"/>
      </w:divBdr>
    </w:div>
    <w:div w:id="1766878722">
      <w:bodyDiv w:val="1"/>
      <w:marLeft w:val="0"/>
      <w:marRight w:val="0"/>
      <w:marTop w:val="0"/>
      <w:marBottom w:val="0"/>
      <w:divBdr>
        <w:top w:val="none" w:sz="0" w:space="0" w:color="auto"/>
        <w:left w:val="none" w:sz="0" w:space="0" w:color="auto"/>
        <w:bottom w:val="none" w:sz="0" w:space="0" w:color="auto"/>
        <w:right w:val="none" w:sz="0" w:space="0" w:color="auto"/>
      </w:divBdr>
    </w:div>
    <w:div w:id="1782604385">
      <w:bodyDiv w:val="1"/>
      <w:marLeft w:val="0"/>
      <w:marRight w:val="0"/>
      <w:marTop w:val="0"/>
      <w:marBottom w:val="0"/>
      <w:divBdr>
        <w:top w:val="none" w:sz="0" w:space="0" w:color="auto"/>
        <w:left w:val="none" w:sz="0" w:space="0" w:color="auto"/>
        <w:bottom w:val="none" w:sz="0" w:space="0" w:color="auto"/>
        <w:right w:val="none" w:sz="0" w:space="0" w:color="auto"/>
      </w:divBdr>
    </w:div>
    <w:div w:id="1797868672">
      <w:bodyDiv w:val="1"/>
      <w:marLeft w:val="0"/>
      <w:marRight w:val="0"/>
      <w:marTop w:val="0"/>
      <w:marBottom w:val="0"/>
      <w:divBdr>
        <w:top w:val="none" w:sz="0" w:space="0" w:color="auto"/>
        <w:left w:val="none" w:sz="0" w:space="0" w:color="auto"/>
        <w:bottom w:val="none" w:sz="0" w:space="0" w:color="auto"/>
        <w:right w:val="none" w:sz="0" w:space="0" w:color="auto"/>
      </w:divBdr>
    </w:div>
    <w:div w:id="1821268948">
      <w:bodyDiv w:val="1"/>
      <w:marLeft w:val="0"/>
      <w:marRight w:val="0"/>
      <w:marTop w:val="0"/>
      <w:marBottom w:val="0"/>
      <w:divBdr>
        <w:top w:val="none" w:sz="0" w:space="0" w:color="auto"/>
        <w:left w:val="none" w:sz="0" w:space="0" w:color="auto"/>
        <w:bottom w:val="none" w:sz="0" w:space="0" w:color="auto"/>
        <w:right w:val="none" w:sz="0" w:space="0" w:color="auto"/>
      </w:divBdr>
    </w:div>
    <w:div w:id="1907909761">
      <w:bodyDiv w:val="1"/>
      <w:marLeft w:val="0"/>
      <w:marRight w:val="0"/>
      <w:marTop w:val="0"/>
      <w:marBottom w:val="0"/>
      <w:divBdr>
        <w:top w:val="none" w:sz="0" w:space="0" w:color="auto"/>
        <w:left w:val="none" w:sz="0" w:space="0" w:color="auto"/>
        <w:bottom w:val="none" w:sz="0" w:space="0" w:color="auto"/>
        <w:right w:val="none" w:sz="0" w:space="0" w:color="auto"/>
      </w:divBdr>
    </w:div>
    <w:div w:id="1919171438">
      <w:bodyDiv w:val="1"/>
      <w:marLeft w:val="0"/>
      <w:marRight w:val="0"/>
      <w:marTop w:val="0"/>
      <w:marBottom w:val="0"/>
      <w:divBdr>
        <w:top w:val="none" w:sz="0" w:space="0" w:color="auto"/>
        <w:left w:val="none" w:sz="0" w:space="0" w:color="auto"/>
        <w:bottom w:val="none" w:sz="0" w:space="0" w:color="auto"/>
        <w:right w:val="none" w:sz="0" w:space="0" w:color="auto"/>
      </w:divBdr>
    </w:div>
    <w:div w:id="1925648356">
      <w:bodyDiv w:val="1"/>
      <w:marLeft w:val="0"/>
      <w:marRight w:val="0"/>
      <w:marTop w:val="0"/>
      <w:marBottom w:val="0"/>
      <w:divBdr>
        <w:top w:val="none" w:sz="0" w:space="0" w:color="auto"/>
        <w:left w:val="none" w:sz="0" w:space="0" w:color="auto"/>
        <w:bottom w:val="none" w:sz="0" w:space="0" w:color="auto"/>
        <w:right w:val="none" w:sz="0" w:space="0" w:color="auto"/>
      </w:divBdr>
    </w:div>
    <w:div w:id="1927375670">
      <w:bodyDiv w:val="1"/>
      <w:marLeft w:val="0"/>
      <w:marRight w:val="0"/>
      <w:marTop w:val="0"/>
      <w:marBottom w:val="0"/>
      <w:divBdr>
        <w:top w:val="none" w:sz="0" w:space="0" w:color="auto"/>
        <w:left w:val="none" w:sz="0" w:space="0" w:color="auto"/>
        <w:bottom w:val="none" w:sz="0" w:space="0" w:color="auto"/>
        <w:right w:val="none" w:sz="0" w:space="0" w:color="auto"/>
      </w:divBdr>
    </w:div>
    <w:div w:id="1984045206">
      <w:bodyDiv w:val="1"/>
      <w:marLeft w:val="0"/>
      <w:marRight w:val="0"/>
      <w:marTop w:val="0"/>
      <w:marBottom w:val="0"/>
      <w:divBdr>
        <w:top w:val="none" w:sz="0" w:space="0" w:color="auto"/>
        <w:left w:val="none" w:sz="0" w:space="0" w:color="auto"/>
        <w:bottom w:val="none" w:sz="0" w:space="0" w:color="auto"/>
        <w:right w:val="none" w:sz="0" w:space="0" w:color="auto"/>
      </w:divBdr>
    </w:div>
    <w:div w:id="1988389883">
      <w:bodyDiv w:val="1"/>
      <w:marLeft w:val="0"/>
      <w:marRight w:val="0"/>
      <w:marTop w:val="0"/>
      <w:marBottom w:val="0"/>
      <w:divBdr>
        <w:top w:val="none" w:sz="0" w:space="0" w:color="auto"/>
        <w:left w:val="none" w:sz="0" w:space="0" w:color="auto"/>
        <w:bottom w:val="none" w:sz="0" w:space="0" w:color="auto"/>
        <w:right w:val="none" w:sz="0" w:space="0" w:color="auto"/>
      </w:divBdr>
      <w:divsChild>
        <w:div w:id="828597892">
          <w:marLeft w:val="0"/>
          <w:marRight w:val="0"/>
          <w:marTop w:val="0"/>
          <w:marBottom w:val="0"/>
          <w:divBdr>
            <w:top w:val="none" w:sz="0" w:space="0" w:color="auto"/>
            <w:left w:val="none" w:sz="0" w:space="0" w:color="auto"/>
            <w:bottom w:val="none" w:sz="0" w:space="0" w:color="auto"/>
            <w:right w:val="none" w:sz="0" w:space="0" w:color="auto"/>
          </w:divBdr>
          <w:divsChild>
            <w:div w:id="615866806">
              <w:marLeft w:val="0"/>
              <w:marRight w:val="0"/>
              <w:marTop w:val="0"/>
              <w:marBottom w:val="0"/>
              <w:divBdr>
                <w:top w:val="none" w:sz="0" w:space="0" w:color="auto"/>
                <w:left w:val="none" w:sz="0" w:space="0" w:color="auto"/>
                <w:bottom w:val="none" w:sz="0" w:space="0" w:color="auto"/>
                <w:right w:val="none" w:sz="0" w:space="0" w:color="auto"/>
              </w:divBdr>
              <w:divsChild>
                <w:div w:id="550313537">
                  <w:marLeft w:val="0"/>
                  <w:marRight w:val="0"/>
                  <w:marTop w:val="0"/>
                  <w:marBottom w:val="0"/>
                  <w:divBdr>
                    <w:top w:val="none" w:sz="0" w:space="0" w:color="auto"/>
                    <w:left w:val="none" w:sz="0" w:space="0" w:color="auto"/>
                    <w:bottom w:val="none" w:sz="0" w:space="0" w:color="auto"/>
                    <w:right w:val="none" w:sz="0" w:space="0" w:color="auto"/>
                  </w:divBdr>
                  <w:divsChild>
                    <w:div w:id="1615937157">
                      <w:marLeft w:val="0"/>
                      <w:marRight w:val="0"/>
                      <w:marTop w:val="0"/>
                      <w:marBottom w:val="0"/>
                      <w:divBdr>
                        <w:top w:val="none" w:sz="0" w:space="0" w:color="auto"/>
                        <w:left w:val="none" w:sz="0" w:space="0" w:color="auto"/>
                        <w:bottom w:val="none" w:sz="0" w:space="0" w:color="auto"/>
                        <w:right w:val="none" w:sz="0" w:space="0" w:color="auto"/>
                      </w:divBdr>
                      <w:divsChild>
                        <w:div w:id="1916430729">
                          <w:marLeft w:val="0"/>
                          <w:marRight w:val="0"/>
                          <w:marTop w:val="0"/>
                          <w:marBottom w:val="0"/>
                          <w:divBdr>
                            <w:top w:val="none" w:sz="0" w:space="0" w:color="auto"/>
                            <w:left w:val="none" w:sz="0" w:space="0" w:color="auto"/>
                            <w:bottom w:val="none" w:sz="0" w:space="0" w:color="auto"/>
                            <w:right w:val="none" w:sz="0" w:space="0" w:color="auto"/>
                          </w:divBdr>
                          <w:divsChild>
                            <w:div w:id="65615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0884274">
      <w:bodyDiv w:val="1"/>
      <w:marLeft w:val="0"/>
      <w:marRight w:val="0"/>
      <w:marTop w:val="0"/>
      <w:marBottom w:val="0"/>
      <w:divBdr>
        <w:top w:val="none" w:sz="0" w:space="0" w:color="auto"/>
        <w:left w:val="none" w:sz="0" w:space="0" w:color="auto"/>
        <w:bottom w:val="none" w:sz="0" w:space="0" w:color="auto"/>
        <w:right w:val="none" w:sz="0" w:space="0" w:color="auto"/>
      </w:divBdr>
    </w:div>
    <w:div w:id="2143424646">
      <w:bodyDiv w:val="1"/>
      <w:marLeft w:val="0"/>
      <w:marRight w:val="0"/>
      <w:marTop w:val="0"/>
      <w:marBottom w:val="0"/>
      <w:divBdr>
        <w:top w:val="none" w:sz="0" w:space="0" w:color="auto"/>
        <w:left w:val="none" w:sz="0" w:space="0" w:color="auto"/>
        <w:bottom w:val="none" w:sz="0" w:space="0" w:color="auto"/>
        <w:right w:val="none" w:sz="0" w:space="0" w:color="auto"/>
      </w:divBdr>
    </w:div>
    <w:div w:id="2146194213">
      <w:bodyDiv w:val="1"/>
      <w:marLeft w:val="0"/>
      <w:marRight w:val="0"/>
      <w:marTop w:val="0"/>
      <w:marBottom w:val="0"/>
      <w:divBdr>
        <w:top w:val="none" w:sz="0" w:space="0" w:color="auto"/>
        <w:left w:val="none" w:sz="0" w:space="0" w:color="auto"/>
        <w:bottom w:val="none" w:sz="0" w:space="0" w:color="auto"/>
        <w:right w:val="none" w:sz="0" w:space="0" w:color="auto"/>
      </w:divBdr>
      <w:divsChild>
        <w:div w:id="123813115">
          <w:marLeft w:val="547"/>
          <w:marRight w:val="0"/>
          <w:marTop w:val="0"/>
          <w:marBottom w:val="0"/>
          <w:divBdr>
            <w:top w:val="none" w:sz="0" w:space="0" w:color="auto"/>
            <w:left w:val="none" w:sz="0" w:space="0" w:color="auto"/>
            <w:bottom w:val="none" w:sz="0" w:space="0" w:color="auto"/>
            <w:right w:val="none" w:sz="0" w:space="0" w:color="auto"/>
          </w:divBdr>
        </w:div>
        <w:div w:id="166099360">
          <w:marLeft w:val="547"/>
          <w:marRight w:val="0"/>
          <w:marTop w:val="0"/>
          <w:marBottom w:val="0"/>
          <w:divBdr>
            <w:top w:val="none" w:sz="0" w:space="0" w:color="auto"/>
            <w:left w:val="none" w:sz="0" w:space="0" w:color="auto"/>
            <w:bottom w:val="none" w:sz="0" w:space="0" w:color="auto"/>
            <w:right w:val="none" w:sz="0" w:space="0" w:color="auto"/>
          </w:divBdr>
        </w:div>
        <w:div w:id="180751099">
          <w:marLeft w:val="893"/>
          <w:marRight w:val="0"/>
          <w:marTop w:val="0"/>
          <w:marBottom w:val="0"/>
          <w:divBdr>
            <w:top w:val="none" w:sz="0" w:space="0" w:color="auto"/>
            <w:left w:val="none" w:sz="0" w:space="0" w:color="auto"/>
            <w:bottom w:val="none" w:sz="0" w:space="0" w:color="auto"/>
            <w:right w:val="none" w:sz="0" w:space="0" w:color="auto"/>
          </w:divBdr>
        </w:div>
        <w:div w:id="290789429">
          <w:marLeft w:val="547"/>
          <w:marRight w:val="0"/>
          <w:marTop w:val="0"/>
          <w:marBottom w:val="0"/>
          <w:divBdr>
            <w:top w:val="none" w:sz="0" w:space="0" w:color="auto"/>
            <w:left w:val="none" w:sz="0" w:space="0" w:color="auto"/>
            <w:bottom w:val="none" w:sz="0" w:space="0" w:color="auto"/>
            <w:right w:val="none" w:sz="0" w:space="0" w:color="auto"/>
          </w:divBdr>
        </w:div>
        <w:div w:id="351999314">
          <w:marLeft w:val="893"/>
          <w:marRight w:val="0"/>
          <w:marTop w:val="0"/>
          <w:marBottom w:val="0"/>
          <w:divBdr>
            <w:top w:val="none" w:sz="0" w:space="0" w:color="auto"/>
            <w:left w:val="none" w:sz="0" w:space="0" w:color="auto"/>
            <w:bottom w:val="none" w:sz="0" w:space="0" w:color="auto"/>
            <w:right w:val="none" w:sz="0" w:space="0" w:color="auto"/>
          </w:divBdr>
        </w:div>
        <w:div w:id="466897626">
          <w:marLeft w:val="893"/>
          <w:marRight w:val="0"/>
          <w:marTop w:val="0"/>
          <w:marBottom w:val="0"/>
          <w:divBdr>
            <w:top w:val="none" w:sz="0" w:space="0" w:color="auto"/>
            <w:left w:val="none" w:sz="0" w:space="0" w:color="auto"/>
            <w:bottom w:val="none" w:sz="0" w:space="0" w:color="auto"/>
            <w:right w:val="none" w:sz="0" w:space="0" w:color="auto"/>
          </w:divBdr>
        </w:div>
        <w:div w:id="505100352">
          <w:marLeft w:val="893"/>
          <w:marRight w:val="0"/>
          <w:marTop w:val="0"/>
          <w:marBottom w:val="0"/>
          <w:divBdr>
            <w:top w:val="none" w:sz="0" w:space="0" w:color="auto"/>
            <w:left w:val="none" w:sz="0" w:space="0" w:color="auto"/>
            <w:bottom w:val="none" w:sz="0" w:space="0" w:color="auto"/>
            <w:right w:val="none" w:sz="0" w:space="0" w:color="auto"/>
          </w:divBdr>
        </w:div>
        <w:div w:id="513349813">
          <w:marLeft w:val="893"/>
          <w:marRight w:val="0"/>
          <w:marTop w:val="0"/>
          <w:marBottom w:val="0"/>
          <w:divBdr>
            <w:top w:val="none" w:sz="0" w:space="0" w:color="auto"/>
            <w:left w:val="none" w:sz="0" w:space="0" w:color="auto"/>
            <w:bottom w:val="none" w:sz="0" w:space="0" w:color="auto"/>
            <w:right w:val="none" w:sz="0" w:space="0" w:color="auto"/>
          </w:divBdr>
        </w:div>
        <w:div w:id="551308729">
          <w:marLeft w:val="893"/>
          <w:marRight w:val="0"/>
          <w:marTop w:val="0"/>
          <w:marBottom w:val="0"/>
          <w:divBdr>
            <w:top w:val="none" w:sz="0" w:space="0" w:color="auto"/>
            <w:left w:val="none" w:sz="0" w:space="0" w:color="auto"/>
            <w:bottom w:val="none" w:sz="0" w:space="0" w:color="auto"/>
            <w:right w:val="none" w:sz="0" w:space="0" w:color="auto"/>
          </w:divBdr>
        </w:div>
        <w:div w:id="665479068">
          <w:marLeft w:val="1253"/>
          <w:marRight w:val="0"/>
          <w:marTop w:val="0"/>
          <w:marBottom w:val="0"/>
          <w:divBdr>
            <w:top w:val="none" w:sz="0" w:space="0" w:color="auto"/>
            <w:left w:val="none" w:sz="0" w:space="0" w:color="auto"/>
            <w:bottom w:val="none" w:sz="0" w:space="0" w:color="auto"/>
            <w:right w:val="none" w:sz="0" w:space="0" w:color="auto"/>
          </w:divBdr>
        </w:div>
        <w:div w:id="723409670">
          <w:marLeft w:val="893"/>
          <w:marRight w:val="0"/>
          <w:marTop w:val="0"/>
          <w:marBottom w:val="0"/>
          <w:divBdr>
            <w:top w:val="none" w:sz="0" w:space="0" w:color="auto"/>
            <w:left w:val="none" w:sz="0" w:space="0" w:color="auto"/>
            <w:bottom w:val="none" w:sz="0" w:space="0" w:color="auto"/>
            <w:right w:val="none" w:sz="0" w:space="0" w:color="auto"/>
          </w:divBdr>
        </w:div>
        <w:div w:id="1341664874">
          <w:marLeft w:val="547"/>
          <w:marRight w:val="0"/>
          <w:marTop w:val="0"/>
          <w:marBottom w:val="0"/>
          <w:divBdr>
            <w:top w:val="none" w:sz="0" w:space="0" w:color="auto"/>
            <w:left w:val="none" w:sz="0" w:space="0" w:color="auto"/>
            <w:bottom w:val="none" w:sz="0" w:space="0" w:color="auto"/>
            <w:right w:val="none" w:sz="0" w:space="0" w:color="auto"/>
          </w:divBdr>
        </w:div>
        <w:div w:id="1343046286">
          <w:marLeft w:val="893"/>
          <w:marRight w:val="0"/>
          <w:marTop w:val="0"/>
          <w:marBottom w:val="0"/>
          <w:divBdr>
            <w:top w:val="none" w:sz="0" w:space="0" w:color="auto"/>
            <w:left w:val="none" w:sz="0" w:space="0" w:color="auto"/>
            <w:bottom w:val="none" w:sz="0" w:space="0" w:color="auto"/>
            <w:right w:val="none" w:sz="0" w:space="0" w:color="auto"/>
          </w:divBdr>
        </w:div>
        <w:div w:id="1484851312">
          <w:marLeft w:val="893"/>
          <w:marRight w:val="0"/>
          <w:marTop w:val="0"/>
          <w:marBottom w:val="0"/>
          <w:divBdr>
            <w:top w:val="none" w:sz="0" w:space="0" w:color="auto"/>
            <w:left w:val="none" w:sz="0" w:space="0" w:color="auto"/>
            <w:bottom w:val="none" w:sz="0" w:space="0" w:color="auto"/>
            <w:right w:val="none" w:sz="0" w:space="0" w:color="auto"/>
          </w:divBdr>
        </w:div>
        <w:div w:id="1488323395">
          <w:marLeft w:val="893"/>
          <w:marRight w:val="0"/>
          <w:marTop w:val="0"/>
          <w:marBottom w:val="0"/>
          <w:divBdr>
            <w:top w:val="none" w:sz="0" w:space="0" w:color="auto"/>
            <w:left w:val="none" w:sz="0" w:space="0" w:color="auto"/>
            <w:bottom w:val="none" w:sz="0" w:space="0" w:color="auto"/>
            <w:right w:val="none" w:sz="0" w:space="0" w:color="auto"/>
          </w:divBdr>
        </w:div>
        <w:div w:id="1670475122">
          <w:marLeft w:val="547"/>
          <w:marRight w:val="0"/>
          <w:marTop w:val="0"/>
          <w:marBottom w:val="0"/>
          <w:divBdr>
            <w:top w:val="none" w:sz="0" w:space="0" w:color="auto"/>
            <w:left w:val="none" w:sz="0" w:space="0" w:color="auto"/>
            <w:bottom w:val="none" w:sz="0" w:space="0" w:color="auto"/>
            <w:right w:val="none" w:sz="0" w:space="0" w:color="auto"/>
          </w:divBdr>
        </w:div>
        <w:div w:id="2006741598">
          <w:marLeft w:val="893"/>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who.int/news/item/01-02-2024-global-cancer-burden-growing--amidst-mounting-need-for-services" TargetMode="External"/><Relationship Id="rId18" Type="http://schemas.openxmlformats.org/officeDocument/2006/relationships/hyperlink" Target="https://link.springer.com/article/10.1007/s10198-020-01257-x?utm_source" TargetMode="External"/><Relationship Id="rId26" Type="http://schemas.openxmlformats.org/officeDocument/2006/relationships/chart" Target="charts/chart3.xml"/><Relationship Id="rId3" Type="http://schemas.openxmlformats.org/officeDocument/2006/relationships/customXml" Target="../customXml/item3.xml"/><Relationship Id="rId21" Type="http://schemas.openxmlformats.org/officeDocument/2006/relationships/hyperlink" Target="https://www.who.int/news/item/01-02-2024-global-cancer-burden-growing--amidst-mounting-need-for-services" TargetMode="External"/><Relationship Id="rId7" Type="http://schemas.openxmlformats.org/officeDocument/2006/relationships/styles" Target="styles.xml"/><Relationship Id="rId12" Type="http://schemas.openxmlformats.org/officeDocument/2006/relationships/hyperlink" Target="https://www.wiley.com/en-it/Valuation%3A+Measuring+and+Managing+the+Value+of+Companies%2C+7th+Edition-p-9781119610885" TargetMode="External"/><Relationship Id="rId17" Type="http://schemas.openxmlformats.org/officeDocument/2006/relationships/hyperlink" Target="https://www.who.int/news/item/01-02-2024-global-cancer-burden-growing--amidst-mounting-need-for-services" TargetMode="External"/><Relationship Id="rId25"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hyperlink" Target="https://www.who.int/news/item/01-02-2024-global-cancer-burden-growing--amidst-mounting-need-for-services" TargetMode="External"/><Relationship Id="rId20" Type="http://schemas.openxmlformats.org/officeDocument/2006/relationships/hyperlink" Target="https://www.who.int/news/item/01-02-2024-global-cancer-burden-growing--amidst-mounting-need-for-services"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chart" Target="charts/chart1.xml"/><Relationship Id="rId5" Type="http://schemas.openxmlformats.org/officeDocument/2006/relationships/customXml" Target="../customXml/item5.xml"/><Relationship Id="rId15" Type="http://schemas.openxmlformats.org/officeDocument/2006/relationships/hyperlink" Target="https://www.who.int/news/item/01-02-2024-global-cancer-burden-growing--amidst-mounting-need-for-services" TargetMode="External"/><Relationship Id="rId23" Type="http://schemas.openxmlformats.org/officeDocument/2006/relationships/hyperlink" Target="https://www.who.int/news/item/01-02-2024-global-cancer-burden-growing--amidst-mounting-need-for-services" TargetMode="Externa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www.who.int/news/item/01-02-2024-global-cancer-burden-growing--amidst-mounting-need-for-services" TargetMode="External"/><Relationship Id="rId31"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who.int/news/item/01-02-2024-global-cancer-burden-growing--amidst-mounting-need-for-services" TargetMode="External"/><Relationship Id="rId22" Type="http://schemas.openxmlformats.org/officeDocument/2006/relationships/hyperlink" Target="https://www.who.int/news/item/01-02-2024-global-cancer-burden-growing--amidst-mounting-need-for-services" TargetMode="External"/><Relationship Id="rId27" Type="http://schemas.openxmlformats.org/officeDocument/2006/relationships/footer" Target="footer1.xml"/><Relationship Id="rId30" Type="http://schemas.microsoft.com/office/2019/05/relationships/documenttasks" Target="documenttasks/documenttasks1.xml"/></Relationships>
</file>

<file path=word/charts/_rels/chart1.xml.rels><?xml version="1.0" encoding="UTF-8" standalone="yes"?>
<Relationships xmlns="http://schemas.openxmlformats.org/package/2006/relationships"><Relationship Id="rId3" Type="http://schemas.openxmlformats.org/officeDocument/2006/relationships/oleObject" Target="https://alirahealth.sharepoint.com/sites/gma/GMA%20MT%20Projects/EU-Asia%20Pacific/1%20-%20Projects%20&amp;%20Clients/AstraZeneca/09%20-%20P&amp;L%20and%20CCA%20Models%20on%20Digital%20Pathology,%20incl.%20publications/5%20-%20Work%20in%20Progress/1.%20NPV%20Model/20241119_AZN%20Digital%20Pathology%20NPV%20Model_blinded"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alirahealth.sharepoint.com/sites/gma/GMA%20MT%20Projects/EU-Asia%20Pacific/1%20-%20Projects%20&amp;%20Clients/AstraZeneca/09%20-%20P&amp;L%20and%20CCA%20Models%20on%20Digital%20Pathology,%20incl.%20publications/5%20-%20Work%20in%20Progress/1.%20NPV%20Model/20241119_AZN%20Digital%20Pathology%20NPV%20Model_blinded"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alirahealth.sharepoint.com/sites/gma/GMA%20MT%20Projects/EU-Asia%20Pacific/1%20-%20Projects%20&amp;%20Clients/AstraZeneca/09%20-%20P&amp;L%20and%20CCA%20Models%20on%20Digital%20Pathology,%20incl.%20publications/5%20-%20Work%20in%20Progress/1.%20NPV%20Model/_old/20241119_AZN%20Digital%20Pathology%20NPV%20Model_bl"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241119_AZN Digital Pathology NPV Model_blinded.xlsx]graph ma tempo'!$B$2</c:f>
              <c:strCache>
                <c:ptCount val="1"/>
                <c:pt idx="0">
                  <c:v>Base</c:v>
                </c:pt>
              </c:strCache>
            </c:strRef>
          </c:tx>
          <c:spPr>
            <a:ln w="19050" cap="rnd">
              <a:solidFill>
                <a:schemeClr val="accent1"/>
              </a:solidFill>
              <a:prstDash val="solid"/>
              <a:round/>
            </a:ln>
            <a:effectLst/>
          </c:spPr>
          <c:marker>
            <c:symbol val="diamond"/>
            <c:size val="5"/>
            <c:spPr>
              <a:solidFill>
                <a:schemeClr val="accent1"/>
              </a:solidFill>
              <a:ln w="9525">
                <a:solidFill>
                  <a:schemeClr val="accent1"/>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2:$J$2</c:f>
              <c:numCache>
                <c:formatCode>_(* #,##0_);_(* \(#,##0\);_(* "-"_);_(@_)</c:formatCode>
                <c:ptCount val="8"/>
                <c:pt idx="0">
                  <c:v>-1808028.1315125271</c:v>
                </c:pt>
                <c:pt idx="1">
                  <c:v>-511576.33894430881</c:v>
                </c:pt>
                <c:pt idx="2">
                  <c:v>-14934.386355287972</c:v>
                </c:pt>
                <c:pt idx="3">
                  <c:v>197110.14125829647</c:v>
                </c:pt>
                <c:pt idx="4">
                  <c:v>405348.5236503458</c:v>
                </c:pt>
                <c:pt idx="5">
                  <c:v>384400.57030604593</c:v>
                </c:pt>
                <c:pt idx="6">
                  <c:v>792739.86803612753</c:v>
                </c:pt>
                <c:pt idx="7">
                  <c:v>783295.06767197675</c:v>
                </c:pt>
              </c:numCache>
            </c:numRef>
          </c:val>
          <c:smooth val="0"/>
          <c:extLst>
            <c:ext xmlns:c16="http://schemas.microsoft.com/office/drawing/2014/chart" uri="{C3380CC4-5D6E-409C-BE32-E72D297353CC}">
              <c16:uniqueId val="{00000000-7D2D-4014-88D2-8C3EAC3237AA}"/>
            </c:ext>
          </c:extLst>
        </c:ser>
        <c:ser>
          <c:idx val="1"/>
          <c:order val="1"/>
          <c:tx>
            <c:strRef>
              <c:f>'[20241119_AZN Digital Pathology NPV Model_blinded.xlsx]graph ma tempo'!$B$3</c:f>
              <c:strCache>
                <c:ptCount val="1"/>
                <c:pt idx="0">
                  <c:v>Worst</c:v>
                </c:pt>
              </c:strCache>
            </c:strRef>
          </c:tx>
          <c:spPr>
            <a:ln w="19050" cap="rnd">
              <a:solidFill>
                <a:schemeClr val="accent2"/>
              </a:solidFill>
              <a:prstDash val="dashDot"/>
              <a:round/>
            </a:ln>
            <a:effectLst/>
          </c:spPr>
          <c:marker>
            <c:symbol val="circle"/>
            <c:size val="5"/>
            <c:spPr>
              <a:solidFill>
                <a:schemeClr val="accent2"/>
              </a:solidFill>
              <a:ln w="9525">
                <a:solidFill>
                  <a:schemeClr val="accent2"/>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3:$J$3</c:f>
              <c:numCache>
                <c:formatCode>_(* #,##0_);_(* \(#,##0\);_(* "-"_);_(@_)</c:formatCode>
                <c:ptCount val="8"/>
                <c:pt idx="0">
                  <c:v>-2205885.2162744319</c:v>
                </c:pt>
                <c:pt idx="1">
                  <c:v>-379026.48573720921</c:v>
                </c:pt>
                <c:pt idx="2">
                  <c:v>-608714.52274102031</c:v>
                </c:pt>
                <c:pt idx="3">
                  <c:v>138104.22761742177</c:v>
                </c:pt>
                <c:pt idx="4">
                  <c:v>-406158.74918244203</c:v>
                </c:pt>
                <c:pt idx="5">
                  <c:v>-28210.222980607334</c:v>
                </c:pt>
                <c:pt idx="6">
                  <c:v>38924.410857201488</c:v>
                </c:pt>
                <c:pt idx="7">
                  <c:v>101845.76523406821</c:v>
                </c:pt>
              </c:numCache>
            </c:numRef>
          </c:val>
          <c:smooth val="0"/>
          <c:extLst>
            <c:ext xmlns:c16="http://schemas.microsoft.com/office/drawing/2014/chart" uri="{C3380CC4-5D6E-409C-BE32-E72D297353CC}">
              <c16:uniqueId val="{00000001-7D2D-4014-88D2-8C3EAC3237AA}"/>
            </c:ext>
          </c:extLst>
        </c:ser>
        <c:ser>
          <c:idx val="2"/>
          <c:order val="2"/>
          <c:tx>
            <c:strRef>
              <c:f>'[20241119_AZN Digital Pathology NPV Model_blinded.xlsx]graph ma tempo'!$B$4</c:f>
              <c:strCache>
                <c:ptCount val="1"/>
                <c:pt idx="0">
                  <c:v>Best</c:v>
                </c:pt>
              </c:strCache>
            </c:strRef>
          </c:tx>
          <c:spPr>
            <a:ln w="19050" cap="rnd">
              <a:solidFill>
                <a:schemeClr val="tx1">
                  <a:lumMod val="50000"/>
                  <a:lumOff val="50000"/>
                </a:schemeClr>
              </a:solidFill>
              <a:prstDash val="dash"/>
              <a:round/>
            </a:ln>
            <a:effectLst/>
          </c:spPr>
          <c:marker>
            <c:symbol val="square"/>
            <c:size val="5"/>
            <c:spPr>
              <a:solidFill>
                <a:schemeClr val="tx1">
                  <a:lumMod val="50000"/>
                  <a:lumOff val="50000"/>
                </a:schemeClr>
              </a:solidFill>
              <a:ln w="9525">
                <a:solidFill>
                  <a:schemeClr val="tx1">
                    <a:lumMod val="50000"/>
                    <a:lumOff val="50000"/>
                  </a:schemeClr>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4:$J$4</c:f>
              <c:numCache>
                <c:formatCode>_(* #,##0_);_(* \(#,##0\);_(* "-"_);_(@_)</c:formatCode>
                <c:ptCount val="8"/>
                <c:pt idx="0">
                  <c:v>-1563608.6829410987</c:v>
                </c:pt>
                <c:pt idx="1">
                  <c:v>-366385.75140212825</c:v>
                </c:pt>
                <c:pt idx="2">
                  <c:v>609250.83937848627</c:v>
                </c:pt>
                <c:pt idx="3">
                  <c:v>935635.09819545981</c:v>
                </c:pt>
                <c:pt idx="4">
                  <c:v>1663670.7119143205</c:v>
                </c:pt>
                <c:pt idx="5">
                  <c:v>2027450.9382487778</c:v>
                </c:pt>
                <c:pt idx="6">
                  <c:v>3269004.6089563235</c:v>
                </c:pt>
                <c:pt idx="7">
                  <c:v>3835846.1694135335</c:v>
                </c:pt>
              </c:numCache>
            </c:numRef>
          </c:val>
          <c:smooth val="0"/>
          <c:extLst>
            <c:ext xmlns:c16="http://schemas.microsoft.com/office/drawing/2014/chart" uri="{C3380CC4-5D6E-409C-BE32-E72D297353CC}">
              <c16:uniqueId val="{00000002-7D2D-4014-88D2-8C3EAC3237AA}"/>
            </c:ext>
          </c:extLst>
        </c:ser>
        <c:dLbls>
          <c:showLegendKey val="0"/>
          <c:showVal val="0"/>
          <c:showCatName val="0"/>
          <c:showSerName val="0"/>
          <c:showPercent val="0"/>
          <c:showBubbleSize val="0"/>
        </c:dLbls>
        <c:marker val="1"/>
        <c:smooth val="0"/>
        <c:axId val="1560320671"/>
        <c:axId val="1560317311"/>
      </c:lineChart>
      <c:catAx>
        <c:axId val="1560320671"/>
        <c:scaling>
          <c:orientation val="minMax"/>
        </c:scaling>
        <c:delete val="0"/>
        <c:axPos val="b"/>
        <c:numFmt formatCode="General" sourceLinked="1"/>
        <c:majorTickMark val="none"/>
        <c:minorTickMark val="none"/>
        <c:tickLblPos val="nextTo"/>
        <c:spPr>
          <a:solidFill>
            <a:schemeClr val="bg1"/>
          </a:solid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0317311"/>
        <c:crosses val="autoZero"/>
        <c:auto val="1"/>
        <c:lblAlgn val="ctr"/>
        <c:lblOffset val="100"/>
        <c:noMultiLvlLbl val="0"/>
      </c:catAx>
      <c:valAx>
        <c:axId val="1560317311"/>
        <c:scaling>
          <c:orientation val="minMax"/>
        </c:scaling>
        <c:delete val="0"/>
        <c:axPos val="l"/>
        <c:numFmt formatCode="[$€-2]\ #,##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0320671"/>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dispUnitsLbl>
        </c:dispUnits>
      </c:valAx>
      <c:spPr>
        <a:noFill/>
        <a:ln>
          <a:noFill/>
        </a:ln>
        <a:effectLst/>
      </c:spPr>
    </c:plotArea>
    <c:legend>
      <c:legendPos val="b"/>
      <c:layout>
        <c:manualLayout>
          <c:xMode val="edge"/>
          <c:yMode val="edge"/>
          <c:x val="0.13101224633648029"/>
          <c:y val="0.88841405799884765"/>
          <c:w val="0.84211891805126382"/>
          <c:h val="8.2317649318225466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241119_AZN Digital Pathology NPV Model_blinded.xlsx]graph ma tempo'!$B$36</c:f>
              <c:strCache>
                <c:ptCount val="1"/>
                <c:pt idx="0">
                  <c:v>Base</c:v>
                </c:pt>
              </c:strCache>
            </c:strRef>
          </c:tx>
          <c:spPr>
            <a:ln w="19050" cap="rnd">
              <a:solidFill>
                <a:schemeClr val="accent1"/>
              </a:solidFill>
              <a:round/>
            </a:ln>
            <a:effectLst/>
          </c:spPr>
          <c:marker>
            <c:symbol val="diamond"/>
            <c:size val="5"/>
            <c:spPr>
              <a:solidFill>
                <a:schemeClr val="accent1"/>
              </a:solidFill>
              <a:ln w="9525">
                <a:solidFill>
                  <a:schemeClr val="accent1"/>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36:$J$36</c:f>
              <c:numCache>
                <c:formatCode>_(* #,##0_);_(* \(#,##0\);_(* "-"_);_(@_)</c:formatCode>
                <c:ptCount val="8"/>
                <c:pt idx="0">
                  <c:v>-2084839.7928220509</c:v>
                </c:pt>
                <c:pt idx="1">
                  <c:v>-2233507.8927657632</c:v>
                </c:pt>
                <c:pt idx="2">
                  <c:v>-2142084.7604179196</c:v>
                </c:pt>
                <c:pt idx="3">
                  <c:v>-1842970.5829492458</c:v>
                </c:pt>
                <c:pt idx="4">
                  <c:v>-1349861.555348936</c:v>
                </c:pt>
                <c:pt idx="5">
                  <c:v>-901181.86335960729</c:v>
                </c:pt>
                <c:pt idx="6">
                  <c:v>-65528.573258736673</c:v>
                </c:pt>
                <c:pt idx="7">
                  <c:v>720886.90266365616</c:v>
                </c:pt>
              </c:numCache>
            </c:numRef>
          </c:val>
          <c:smooth val="0"/>
          <c:extLst>
            <c:ext xmlns:c16="http://schemas.microsoft.com/office/drawing/2014/chart" uri="{C3380CC4-5D6E-409C-BE32-E72D297353CC}">
              <c16:uniqueId val="{00000000-5E19-4A46-84FD-7037E9E40AF2}"/>
            </c:ext>
          </c:extLst>
        </c:ser>
        <c:ser>
          <c:idx val="1"/>
          <c:order val="1"/>
          <c:tx>
            <c:strRef>
              <c:f>'[20241119_AZN Digital Pathology NPV Model_blinded.xlsx]graph ma tempo'!$B$37</c:f>
              <c:strCache>
                <c:ptCount val="1"/>
                <c:pt idx="0">
                  <c:v>Worst</c:v>
                </c:pt>
              </c:strCache>
            </c:strRef>
          </c:tx>
          <c:spPr>
            <a:ln w="19050" cap="rnd">
              <a:solidFill>
                <a:schemeClr val="accent2"/>
              </a:solidFill>
              <a:prstDash val="dashDot"/>
              <a:round/>
            </a:ln>
            <a:effectLst/>
          </c:spPr>
          <c:marker>
            <c:symbol val="circle"/>
            <c:size val="5"/>
            <c:spPr>
              <a:solidFill>
                <a:schemeClr val="accent2"/>
              </a:solidFill>
              <a:ln w="9525">
                <a:solidFill>
                  <a:schemeClr val="accent2"/>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37:$J$37</c:f>
              <c:numCache>
                <c:formatCode>_(* #,##0_);_(* \(#,##0\);_(* "-"_);_(@_)</c:formatCode>
                <c:ptCount val="8"/>
                <c:pt idx="0">
                  <c:v>-2578265.8412744319</c:v>
                </c:pt>
                <c:pt idx="1">
                  <c:v>-2479869.5488557154</c:v>
                </c:pt>
                <c:pt idx="2">
                  <c:v>-2970495.0454607494</c:v>
                </c:pt>
                <c:pt idx="3">
                  <c:v>-2690938.6728213872</c:v>
                </c:pt>
                <c:pt idx="4">
                  <c:v>-2968957.4852028112</c:v>
                </c:pt>
                <c:pt idx="5">
                  <c:v>-2855788.7803166178</c:v>
                </c:pt>
                <c:pt idx="6">
                  <c:v>-2680874.4275395772</c:v>
                </c:pt>
                <c:pt idx="7">
                  <c:v>-2451367.9752798146</c:v>
                </c:pt>
              </c:numCache>
            </c:numRef>
          </c:val>
          <c:smooth val="0"/>
          <c:extLst>
            <c:ext xmlns:c16="http://schemas.microsoft.com/office/drawing/2014/chart" uri="{C3380CC4-5D6E-409C-BE32-E72D297353CC}">
              <c16:uniqueId val="{00000001-5E19-4A46-84FD-7037E9E40AF2}"/>
            </c:ext>
          </c:extLst>
        </c:ser>
        <c:ser>
          <c:idx val="2"/>
          <c:order val="2"/>
          <c:tx>
            <c:strRef>
              <c:f>'[20241119_AZN Digital Pathology NPV Model_blinded.xlsx]graph ma tempo'!$B$38</c:f>
              <c:strCache>
                <c:ptCount val="1"/>
                <c:pt idx="0">
                  <c:v>Best</c:v>
                </c:pt>
              </c:strCache>
            </c:strRef>
          </c:tx>
          <c:spPr>
            <a:ln w="19050" cap="rnd">
              <a:solidFill>
                <a:schemeClr val="tx1">
                  <a:lumMod val="50000"/>
                  <a:lumOff val="50000"/>
                </a:schemeClr>
              </a:solidFill>
              <a:prstDash val="dash"/>
              <a:round/>
            </a:ln>
            <a:effectLst/>
          </c:spPr>
          <c:marker>
            <c:symbol val="square"/>
            <c:size val="5"/>
            <c:spPr>
              <a:solidFill>
                <a:schemeClr val="tx1">
                  <a:lumMod val="50000"/>
                  <a:lumOff val="50000"/>
                </a:schemeClr>
              </a:solidFill>
              <a:ln w="9525">
                <a:solidFill>
                  <a:schemeClr val="tx1">
                    <a:lumMod val="50000"/>
                    <a:lumOff val="50000"/>
                  </a:schemeClr>
                </a:solidFill>
              </a:ln>
              <a:effectLst/>
            </c:spPr>
          </c:marker>
          <c:cat>
            <c:strRef>
              <c:f>'[20241119_AZN Digital Pathology NPV Model_blinded.xlsx]graph ma tempo'!$C$1:$J$1</c:f>
              <c:strCache>
                <c:ptCount val="8"/>
                <c:pt idx="0">
                  <c:v>YEAR 0 </c:v>
                </c:pt>
                <c:pt idx="1">
                  <c:v>1</c:v>
                </c:pt>
                <c:pt idx="2">
                  <c:v>2</c:v>
                </c:pt>
                <c:pt idx="3">
                  <c:v>3</c:v>
                </c:pt>
                <c:pt idx="4">
                  <c:v>4</c:v>
                </c:pt>
                <c:pt idx="5">
                  <c:v>5</c:v>
                </c:pt>
                <c:pt idx="6">
                  <c:v>6</c:v>
                </c:pt>
                <c:pt idx="7">
                  <c:v>7</c:v>
                </c:pt>
              </c:strCache>
            </c:strRef>
          </c:cat>
          <c:val>
            <c:numRef>
              <c:f>'[20241119_AZN Digital Pathology NPV Model_blinded.xlsx]graph ma tempo'!$C$38:$J$38</c:f>
              <c:numCache>
                <c:formatCode>_(* #,##0_);_(* \(#,##0\);_(* "-"_);_(@_)</c:formatCode>
                <c:ptCount val="8"/>
                <c:pt idx="0">
                  <c:v>-1783210.7896077652</c:v>
                </c:pt>
                <c:pt idx="1">
                  <c:v>-1855536.8780126981</c:v>
                </c:pt>
                <c:pt idx="2">
                  <c:v>-1157927.1396812263</c:v>
                </c:pt>
                <c:pt idx="3">
                  <c:v>-167152.65388189844</c:v>
                </c:pt>
                <c:pt idx="4">
                  <c:v>1504477.7082172744</c:v>
                </c:pt>
                <c:pt idx="5">
                  <c:v>3460286.8508366579</c:v>
                </c:pt>
                <c:pt idx="6">
                  <c:v>6564515.8954674266</c:v>
                </c:pt>
                <c:pt idx="7">
                  <c:v>10087766.069858702</c:v>
                </c:pt>
              </c:numCache>
            </c:numRef>
          </c:val>
          <c:smooth val="0"/>
          <c:extLst>
            <c:ext xmlns:c16="http://schemas.microsoft.com/office/drawing/2014/chart" uri="{C3380CC4-5D6E-409C-BE32-E72D297353CC}">
              <c16:uniqueId val="{00000002-5E19-4A46-84FD-7037E9E40AF2}"/>
            </c:ext>
          </c:extLst>
        </c:ser>
        <c:dLbls>
          <c:showLegendKey val="0"/>
          <c:showVal val="0"/>
          <c:showCatName val="0"/>
          <c:showSerName val="0"/>
          <c:showPercent val="0"/>
          <c:showBubbleSize val="0"/>
        </c:dLbls>
        <c:marker val="1"/>
        <c:smooth val="0"/>
        <c:axId val="1560320671"/>
        <c:axId val="1560317311"/>
      </c:lineChart>
      <c:catAx>
        <c:axId val="1560320671"/>
        <c:scaling>
          <c:orientation val="minMax"/>
        </c:scaling>
        <c:delete val="0"/>
        <c:axPos val="b"/>
        <c:numFmt formatCode="General" sourceLinked="1"/>
        <c:majorTickMark val="none"/>
        <c:minorTickMark val="none"/>
        <c:tickLblPos val="nextTo"/>
        <c:spPr>
          <a:solidFill>
            <a:schemeClr val="bg1"/>
          </a:solid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0317311"/>
        <c:crosses val="autoZero"/>
        <c:auto val="1"/>
        <c:lblAlgn val="ctr"/>
        <c:lblOffset val="100"/>
        <c:noMultiLvlLbl val="0"/>
      </c:catAx>
      <c:valAx>
        <c:axId val="1560317311"/>
        <c:scaling>
          <c:orientation val="minMax"/>
        </c:scaling>
        <c:delete val="0"/>
        <c:axPos val="l"/>
        <c:numFmt formatCode="[$€-2]\ #,##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0320671"/>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dispUnitsLbl>
        </c:dispUnits>
      </c:valAx>
      <c:spPr>
        <a:noFill/>
        <a:ln>
          <a:noFill/>
        </a:ln>
        <a:effectLst/>
      </c:spPr>
    </c:plotArea>
    <c:legend>
      <c:legendPos val="b"/>
      <c:layout>
        <c:manualLayout>
          <c:xMode val="edge"/>
          <c:yMode val="edge"/>
          <c:x val="0.13655179874064602"/>
          <c:y val="0.88841405799884765"/>
          <c:w val="0.7933708568946054"/>
          <c:h val="8.2317649318225466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761554982892817"/>
          <c:y val="4.9415992812219228E-2"/>
          <c:w val="0.68703430684060574"/>
          <c:h val="0.72291847952968147"/>
        </c:manualLayout>
      </c:layout>
      <c:barChart>
        <c:barDir val="bar"/>
        <c:grouping val="stacked"/>
        <c:varyColors val="0"/>
        <c:ser>
          <c:idx val="0"/>
          <c:order val="0"/>
          <c:tx>
            <c:strRef>
              <c:f>'[20241119_AZN Digital Pathology NPV Model_blinded ma sensitivity.xlsx]Sensitivity Tempo '!$C$3</c:f>
              <c:strCache>
                <c:ptCount val="1"/>
                <c:pt idx="0">
                  <c:v>-10% Variation</c:v>
                </c:pt>
              </c:strCache>
            </c:strRef>
          </c:tx>
          <c:spPr>
            <a:pattFill prst="dkUpDiag">
              <a:fgClr>
                <a:schemeClr val="accent1"/>
              </a:fgClr>
              <a:bgClr>
                <a:schemeClr val="bg1"/>
              </a:bgClr>
            </a:pattFill>
            <a:ln>
              <a:noFill/>
            </a:ln>
            <a:effectLst/>
          </c:spPr>
          <c:invertIfNegative val="0"/>
          <c:cat>
            <c:strRef>
              <c:f>'[20241119_AZN Digital Pathology NPV Model_blinded ma sensitivity.xlsx]Sensitivity Tempo '!$B$4:$B$8</c:f>
              <c:strCache>
                <c:ptCount val="5"/>
                <c:pt idx="0">
                  <c:v>Productivity Variation</c:v>
                </c:pt>
                <c:pt idx="1">
                  <c:v>Cases Procesed</c:v>
                </c:pt>
                <c:pt idx="2">
                  <c:v>Scanner price</c:v>
                </c:pt>
                <c:pt idx="3">
                  <c:v>Secondary consulations</c:v>
                </c:pt>
                <c:pt idx="4">
                  <c:v>Pathology Software</c:v>
                </c:pt>
              </c:strCache>
            </c:strRef>
          </c:cat>
          <c:val>
            <c:numRef>
              <c:f>'[20241119_AZN Digital Pathology NPV Model_blinded ma sensitivity.xlsx]Sensitivity Tempo '!$C$4:$C$8</c:f>
              <c:numCache>
                <c:formatCode>_(* #,##0_);_(* \(#,##0\);_(* "-"_);_(@_)</c:formatCode>
                <c:ptCount val="5"/>
                <c:pt idx="0">
                  <c:v>-346555.29476768721</c:v>
                </c:pt>
                <c:pt idx="1">
                  <c:v>-223793.74553143181</c:v>
                </c:pt>
                <c:pt idx="2">
                  <c:v>-79905.991635706509</c:v>
                </c:pt>
                <c:pt idx="3">
                  <c:v>-66675.760993084288</c:v>
                </c:pt>
                <c:pt idx="4">
                  <c:v>-45650.128400086629</c:v>
                </c:pt>
              </c:numCache>
            </c:numRef>
          </c:val>
          <c:extLst>
            <c:ext xmlns:c16="http://schemas.microsoft.com/office/drawing/2014/chart" uri="{C3380CC4-5D6E-409C-BE32-E72D297353CC}">
              <c16:uniqueId val="{00000000-4575-4DDF-987B-557C2465C3D2}"/>
            </c:ext>
          </c:extLst>
        </c:ser>
        <c:ser>
          <c:idx val="1"/>
          <c:order val="1"/>
          <c:tx>
            <c:strRef>
              <c:f>'[20241119_AZN Digital Pathology NPV Model_blinded ma sensitivity.xlsx]Sensitivity Tempo '!$D$3</c:f>
              <c:strCache>
                <c:ptCount val="1"/>
                <c:pt idx="0">
                  <c:v>+10% Variation</c:v>
                </c:pt>
              </c:strCache>
            </c:strRef>
          </c:tx>
          <c:spPr>
            <a:pattFill prst="pct30">
              <a:fgClr>
                <a:schemeClr val="accent2"/>
              </a:fgClr>
              <a:bgClr>
                <a:schemeClr val="bg1"/>
              </a:bgClr>
            </a:pattFill>
            <a:ln>
              <a:noFill/>
            </a:ln>
            <a:effectLst/>
          </c:spPr>
          <c:invertIfNegative val="0"/>
          <c:cat>
            <c:strRef>
              <c:f>'[20241119_AZN Digital Pathology NPV Model_blinded ma sensitivity.xlsx]Sensitivity Tempo '!$B$4:$B$8</c:f>
              <c:strCache>
                <c:ptCount val="5"/>
                <c:pt idx="0">
                  <c:v>Productivity Variation</c:v>
                </c:pt>
                <c:pt idx="1">
                  <c:v>Cases Procesed</c:v>
                </c:pt>
                <c:pt idx="2">
                  <c:v>Scanner price</c:v>
                </c:pt>
                <c:pt idx="3">
                  <c:v>Secondary consulations</c:v>
                </c:pt>
                <c:pt idx="4">
                  <c:v>Pathology Software</c:v>
                </c:pt>
              </c:strCache>
            </c:strRef>
          </c:cat>
          <c:val>
            <c:numRef>
              <c:f>'[20241119_AZN Digital Pathology NPV Model_blinded ma sensitivity.xlsx]Sensitivity Tempo '!$D$4:$D$8</c:f>
              <c:numCache>
                <c:formatCode>_(* #,##0_);_(* \(#,##0\);_(* "-"_);_(@_)</c:formatCode>
                <c:ptCount val="5"/>
                <c:pt idx="0">
                  <c:v>549083.39645253809</c:v>
                </c:pt>
                <c:pt idx="1">
                  <c:v>413247.12620054837</c:v>
                </c:pt>
                <c:pt idx="2">
                  <c:v>243625.11651291698</c:v>
                </c:pt>
                <c:pt idx="3">
                  <c:v>69367.978122800356</c:v>
                </c:pt>
                <c:pt idx="4">
                  <c:v>54394.625926423003</c:v>
                </c:pt>
              </c:numCache>
            </c:numRef>
          </c:val>
          <c:extLst>
            <c:ext xmlns:c16="http://schemas.microsoft.com/office/drawing/2014/chart" uri="{C3380CC4-5D6E-409C-BE32-E72D297353CC}">
              <c16:uniqueId val="{00000001-4575-4DDF-987B-557C2465C3D2}"/>
            </c:ext>
          </c:extLst>
        </c:ser>
        <c:dLbls>
          <c:showLegendKey val="0"/>
          <c:showVal val="0"/>
          <c:showCatName val="0"/>
          <c:showSerName val="0"/>
          <c:showPercent val="0"/>
          <c:showBubbleSize val="0"/>
        </c:dLbls>
        <c:gapWidth val="150"/>
        <c:overlap val="100"/>
        <c:axId val="1769404767"/>
        <c:axId val="1769405247"/>
      </c:barChart>
      <c:catAx>
        <c:axId val="1769404767"/>
        <c:scaling>
          <c:orientation val="minMax"/>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1769405247"/>
        <c:crosses val="autoZero"/>
        <c:auto val="1"/>
        <c:lblAlgn val="ctr"/>
        <c:lblOffset val="100"/>
        <c:noMultiLvlLbl val="0"/>
      </c:catAx>
      <c:valAx>
        <c:axId val="1769405247"/>
        <c:scaling>
          <c:orientation val="minMax"/>
          <c:max val="600000"/>
          <c:min val="-600000"/>
        </c:scaling>
        <c:delete val="0"/>
        <c:axPos val="b"/>
        <c:majorGridlines>
          <c:spPr>
            <a:ln w="9525" cap="flat" cmpd="sng" algn="ctr">
              <a:solidFill>
                <a:schemeClr val="tx1">
                  <a:lumMod val="15000"/>
                  <a:lumOff val="85000"/>
                </a:schemeClr>
              </a:solidFill>
              <a:round/>
            </a:ln>
            <a:effectLst/>
          </c:spPr>
        </c:majorGridlines>
        <c:numFmt formatCode="_([$€-2]\ * #,##0_);_([$€-2]\ * \(#,##0\);_([$€-2]\ * &quot;-&quot;_);_(@_)"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crossAx val="1769404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ocumenttasks/documenttasks1.xml><?xml version="1.0" encoding="utf-8"?>
<t:Tasks xmlns:t="http://schemas.microsoft.com/office/tasks/2019/documenttasks" xmlns:oel="http://schemas.microsoft.com/office/2019/extlst">
  <t:Task id="{BA01A8CB-0C7B-47EB-9BF3-D8BA017D235A}">
    <t:Anchor>
      <t:Comment id="720039041"/>
    </t:Anchor>
    <t:History>
      <t:Event id="{FE31FC84-A6E5-47D8-8159-F8386608D9DF}" time="2024-11-22T10:42:20.379Z">
        <t:Attribution userId="S::tassos.gkiokas@alirahealth.com::82a57213-0693-4470-9c8a-185d0e4fa696" userProvider="AD" userName="Tassos Gkiokas"/>
        <t:Anchor>
          <t:Comment id="720039068"/>
        </t:Anchor>
        <t:Create/>
      </t:Event>
      <t:Event id="{4305C45C-7113-4A61-ABF4-F1359CB5F089}" time="2024-11-22T10:42:20.379Z">
        <t:Attribution userId="S::tassos.gkiokas@alirahealth.com::82a57213-0693-4470-9c8a-185d0e4fa696" userProvider="AD" userName="Tassos Gkiokas"/>
        <t:Anchor>
          <t:Comment id="720039068"/>
        </t:Anchor>
        <t:Assign userId="S::nazario.martino@alirahealth.com::aa79f140-7a1d-4531-a2d3-4b2c73d7f0b5" userProvider="AD" userName="Nazario Martino"/>
      </t:Event>
      <t:Event id="{8070E220-38F7-406C-9659-4DAFC518D762}" time="2024-11-22T10:42:20.379Z">
        <t:Attribution userId="S::tassos.gkiokas@alirahealth.com::82a57213-0693-4470-9c8a-185d0e4fa696" userProvider="AD" userName="Tassos Gkiokas"/>
        <t:Anchor>
          <t:Comment id="720039068"/>
        </t:Anchor>
        <t:SetTitle title="@Nazario Martino "/>
      </t:Event>
      <t:Event id="{E83E2AD9-AAF3-48E6-AF3E-AD46B742B799}" time="2024-11-25T16:53:51.32Z">
        <t:Attribution userId="S::tassos.gkiokas@alirahealth.com::82a57213-0693-4470-9c8a-185d0e4fa696" userProvider="AD" userName="Tassos Gkiokas"/>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TaxCatchAll xmlns="b2ef68f2-21ab-4a90-a386-e1ce4e3b8df3" xsi:nil="true"/>
    <lcf76f155ced4ddcb4097134ff3c332f xmlns="2a489f94-c568-4d91-8f26-555661d981fa">
      <Terms xmlns="http://schemas.microsoft.com/office/infopath/2007/PartnerControls"/>
    </lcf76f155ced4ddcb4097134ff3c332f>
    <Status xmlns="2a489f94-c568-4d91-8f26-555661d981fa" xsi:nil="true"/>
    <_dlc_DocId xmlns="b2ef68f2-21ab-4a90-a386-e1ce4e3b8df3">AHUID-2019872812-50309</_dlc_DocId>
    <_dlc_DocIdUrl xmlns="b2ef68f2-21ab-4a90-a386-e1ce4e3b8df3">
      <Url>https://alirahealth.sharepoint.com/sites/gma/_layouts/15/DocIdRedir.aspx?ID=AHUID-2019872812-50309</Url>
      <Description>AHUID-2019872812-50309</Description>
    </_dlc_DocIdUrl>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AD55EC88FF412C4B97A75E6547C01DA1" ma:contentTypeVersion="19" ma:contentTypeDescription="Create a new document." ma:contentTypeScope="" ma:versionID="6af9ae70618c1a2924d5757262721d71">
  <xsd:schema xmlns:xsd="http://www.w3.org/2001/XMLSchema" xmlns:xs="http://www.w3.org/2001/XMLSchema" xmlns:p="http://schemas.microsoft.com/office/2006/metadata/properties" xmlns:ns2="b2ef68f2-21ab-4a90-a386-e1ce4e3b8df3" xmlns:ns3="2a489f94-c568-4d91-8f26-555661d981fa" targetNamespace="http://schemas.microsoft.com/office/2006/metadata/properties" ma:root="true" ma:fieldsID="a99ca4910c68d982557b7d4b781d0181" ns2:_="" ns3:_="">
    <xsd:import namespace="b2ef68f2-21ab-4a90-a386-e1ce4e3b8df3"/>
    <xsd:import namespace="2a489f94-c568-4d91-8f26-555661d981fa"/>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ef68f2-21ab-4a90-a386-e1ce4e3b8df3"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description="" ma:internalName="SharedWithDetails" ma:readOnly="true">
      <xsd:simpleType>
        <xsd:restriction base="dms:Note">
          <xsd:maxLength value="255"/>
        </xsd:restriction>
      </xsd:simpleType>
    </xsd:element>
    <xsd:element name="TaxCatchAll" ma:index="26" nillable="true" ma:displayName="Taxonomy Catch All Column" ma:hidden="true" ma:list="{fd9afc32-b9d4-404b-ac54-c6245bff61e5}" ma:internalName="TaxCatchAll" ma:showField="CatchAllData" ma:web="b2ef68f2-21ab-4a90-a386-e1ce4e3b8df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a489f94-c568-4d91-8f26-555661d981f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description="" ma:internalName="MediaServiceAutoTags" ma:readOnly="true">
      <xsd:simpleType>
        <xsd:restriction base="dms:Text"/>
      </xsd:simpleType>
    </xsd:element>
    <xsd:element name="MediaServiceOCR" ma:index="14" nillable="true" ma:displayName="Extracted Text" ma:description="" ma:internalName="MediaServiceOCR" ma:readOnly="true">
      <xsd:simpleType>
        <xsd:restriction base="dms:Note">
          <xsd:maxLength value="255"/>
        </xsd:restriction>
      </xsd:simpleType>
    </xsd:element>
    <xsd:element name="MediaServiceGenerationTime" ma:index="15" nillable="true" ma:displayName="MediaServiceGenerationTime" ma:description="" ma:hidden="true" ma:internalName="MediaServiceGenerationTime" ma:readOnly="true">
      <xsd:simpleType>
        <xsd:restriction base="dms:Text"/>
      </xsd:simpleType>
    </xsd:element>
    <xsd:element name="MediaServiceEventHashCode" ma:index="16" nillable="true" ma:displayName="MediaServiceEventHashCode" ma:description="" ma:hidden="true" ma:internalName="MediaServiceEventHashCode" ma:readOnly="true">
      <xsd:simpleType>
        <xsd:restriction base="dms:Text"/>
      </xsd:simpleType>
    </xsd:element>
    <xsd:element name="MediaServiceAutoKeyPoints" ma:index="17" nillable="true" ma:displayName="MediaServiceAutoKeyPoints" ma:description="" ma:hidden="true" ma:internalName="MediaServiceAutoKeyPoints" ma:readOnly="true">
      <xsd:simpleType>
        <xsd:restriction base="dms:Note"/>
      </xsd:simpleType>
    </xsd:element>
    <xsd:element name="MediaServiceKeyPoints" ma:index="18" nillable="true" ma:displayName="KeyPoints" ma:description="" ma:internalName="MediaServiceKeyPoints" ma:readOnly="true">
      <xsd:simpleType>
        <xsd:restriction base="dms:Note">
          <xsd:maxLength value="255"/>
        </xsd:restriction>
      </xsd:simpleType>
    </xsd:element>
    <xsd:element name="MediaServiceDateTaken" ma:index="21" nillable="true" ma:displayName="MediaServiceDateTaken" ma:description="" ma:hidden="true" ma:internalName="MediaServiceDateTaken" ma:readOnly="true">
      <xsd:simpleType>
        <xsd:restriction base="dms:Text"/>
      </xsd:simpleType>
    </xsd:element>
    <xsd:element name="Status" ma:index="22" nillable="true" ma:displayName="Status" ma:format="Dropdown" ma:indexed="true" ma:internalName="Status">
      <xsd:simpleType>
        <xsd:restriction base="dms:Choice">
          <xsd:enumeration value="Prospective"/>
          <xsd:enumeration value="Active"/>
          <xsd:enumeration value="Closed"/>
        </xsd:restriction>
      </xsd:simpleType>
    </xsd:element>
    <xsd:element name="MediaLengthInSeconds" ma:index="23" nillable="true" ma:displayName="MediaLengthInSeconds" ma:description=""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295d46ff-c8d5-47f7-af30-b435100bd81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Location" ma:index="29"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635EF2-28C0-4642-A70B-9CF2009BEC46}">
  <ds:schemaRefs>
    <ds:schemaRef ds:uri="http://schemas.openxmlformats.org/officeDocument/2006/bibliography"/>
  </ds:schemaRefs>
</ds:datastoreItem>
</file>

<file path=customXml/itemProps2.xml><?xml version="1.0" encoding="utf-8"?>
<ds:datastoreItem xmlns:ds="http://schemas.openxmlformats.org/officeDocument/2006/customXml" ds:itemID="{D72BB14C-AD9E-48FC-8CC8-AB8AEFE77D88}">
  <ds:schemaRefs>
    <ds:schemaRef ds:uri="http://schemas.microsoft.com/sharepoint/v3/contenttype/forms"/>
  </ds:schemaRefs>
</ds:datastoreItem>
</file>

<file path=customXml/itemProps3.xml><?xml version="1.0" encoding="utf-8"?>
<ds:datastoreItem xmlns:ds="http://schemas.openxmlformats.org/officeDocument/2006/customXml" ds:itemID="{4E70E769-1B28-4CEE-98B9-9D7337DD3864}">
  <ds:schemaRefs>
    <ds:schemaRef ds:uri="http://schemas.microsoft.com/sharepoint/events"/>
  </ds:schemaRefs>
</ds:datastoreItem>
</file>

<file path=customXml/itemProps4.xml><?xml version="1.0" encoding="utf-8"?>
<ds:datastoreItem xmlns:ds="http://schemas.openxmlformats.org/officeDocument/2006/customXml" ds:itemID="{5A7B4657-9A87-4A8E-AD01-7A318D9C15C5}">
  <ds:schemaRefs>
    <ds:schemaRef ds:uri="http://schemas.microsoft.com/office/infopath/2007/PartnerControls"/>
    <ds:schemaRef ds:uri="http://www.w3.org/XML/1998/namespace"/>
    <ds:schemaRef ds:uri="http://purl.org/dc/term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http://purl.org/dc/dcmitype/"/>
    <ds:schemaRef ds:uri="2a489f94-c568-4d91-8f26-555661d981fa"/>
    <ds:schemaRef ds:uri="b2ef68f2-21ab-4a90-a386-e1ce4e3b8df3"/>
  </ds:schemaRefs>
</ds:datastoreItem>
</file>

<file path=customXml/itemProps5.xml><?xml version="1.0" encoding="utf-8"?>
<ds:datastoreItem xmlns:ds="http://schemas.openxmlformats.org/officeDocument/2006/customXml" ds:itemID="{E0BD2316-B1B5-4DAA-AB88-3C82462F26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ef68f2-21ab-4a90-a386-e1ce4e3b8df3"/>
    <ds:schemaRef ds:uri="2a489f94-c568-4d91-8f26-555661d981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24f6788-836e-42d5-91be-ae1881a662da}" enabled="0" method="" siteId="{724f6788-836e-42d5-91be-ae1881a662da}" removed="1"/>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6709</Words>
  <Characters>38244</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64</CharactersWithSpaces>
  <SharedDoc>false</SharedDoc>
  <HLinks>
    <vt:vector size="72" baseType="variant">
      <vt:variant>
        <vt:i4>4587601</vt:i4>
      </vt:variant>
      <vt:variant>
        <vt:i4>33</vt:i4>
      </vt:variant>
      <vt:variant>
        <vt:i4>0</vt:i4>
      </vt:variant>
      <vt:variant>
        <vt:i4>5</vt:i4>
      </vt:variant>
      <vt:variant>
        <vt:lpwstr>https://www.who.int/news/item/01-02-2024-global-cancer-burden-growing--amidst-mounting-need-for-services</vt:lpwstr>
      </vt:variant>
      <vt:variant>
        <vt:lpwstr/>
      </vt:variant>
      <vt:variant>
        <vt:i4>4587601</vt:i4>
      </vt:variant>
      <vt:variant>
        <vt:i4>30</vt:i4>
      </vt:variant>
      <vt:variant>
        <vt:i4>0</vt:i4>
      </vt:variant>
      <vt:variant>
        <vt:i4>5</vt:i4>
      </vt:variant>
      <vt:variant>
        <vt:lpwstr>https://www.who.int/news/item/01-02-2024-global-cancer-burden-growing--amidst-mounting-need-for-services</vt:lpwstr>
      </vt:variant>
      <vt:variant>
        <vt:lpwstr/>
      </vt:variant>
      <vt:variant>
        <vt:i4>4587601</vt:i4>
      </vt:variant>
      <vt:variant>
        <vt:i4>27</vt:i4>
      </vt:variant>
      <vt:variant>
        <vt:i4>0</vt:i4>
      </vt:variant>
      <vt:variant>
        <vt:i4>5</vt:i4>
      </vt:variant>
      <vt:variant>
        <vt:lpwstr>https://www.who.int/news/item/01-02-2024-global-cancer-burden-growing--amidst-mounting-need-for-services</vt:lpwstr>
      </vt:variant>
      <vt:variant>
        <vt:lpwstr/>
      </vt:variant>
      <vt:variant>
        <vt:i4>4587601</vt:i4>
      </vt:variant>
      <vt:variant>
        <vt:i4>24</vt:i4>
      </vt:variant>
      <vt:variant>
        <vt:i4>0</vt:i4>
      </vt:variant>
      <vt:variant>
        <vt:i4>5</vt:i4>
      </vt:variant>
      <vt:variant>
        <vt:lpwstr>https://www.who.int/news/item/01-02-2024-global-cancer-burden-growing--amidst-mounting-need-for-services</vt:lpwstr>
      </vt:variant>
      <vt:variant>
        <vt:lpwstr/>
      </vt:variant>
      <vt:variant>
        <vt:i4>4587601</vt:i4>
      </vt:variant>
      <vt:variant>
        <vt:i4>21</vt:i4>
      </vt:variant>
      <vt:variant>
        <vt:i4>0</vt:i4>
      </vt:variant>
      <vt:variant>
        <vt:i4>5</vt:i4>
      </vt:variant>
      <vt:variant>
        <vt:lpwstr>https://www.who.int/news/item/01-02-2024-global-cancer-burden-growing--amidst-mounting-need-for-services</vt:lpwstr>
      </vt:variant>
      <vt:variant>
        <vt:lpwstr/>
      </vt:variant>
      <vt:variant>
        <vt:i4>3735565</vt:i4>
      </vt:variant>
      <vt:variant>
        <vt:i4>18</vt:i4>
      </vt:variant>
      <vt:variant>
        <vt:i4>0</vt:i4>
      </vt:variant>
      <vt:variant>
        <vt:i4>5</vt:i4>
      </vt:variant>
      <vt:variant>
        <vt:lpwstr>https://link.springer.com/article/10.1007/s10198-020-01257-x?utm_source</vt:lpwstr>
      </vt:variant>
      <vt:variant>
        <vt:lpwstr/>
      </vt:variant>
      <vt:variant>
        <vt:i4>4587601</vt:i4>
      </vt:variant>
      <vt:variant>
        <vt:i4>15</vt:i4>
      </vt:variant>
      <vt:variant>
        <vt:i4>0</vt:i4>
      </vt:variant>
      <vt:variant>
        <vt:i4>5</vt:i4>
      </vt:variant>
      <vt:variant>
        <vt:lpwstr>https://www.who.int/news/item/01-02-2024-global-cancer-burden-growing--amidst-mounting-need-for-services</vt:lpwstr>
      </vt:variant>
      <vt:variant>
        <vt:lpwstr/>
      </vt:variant>
      <vt:variant>
        <vt:i4>4587601</vt:i4>
      </vt:variant>
      <vt:variant>
        <vt:i4>12</vt:i4>
      </vt:variant>
      <vt:variant>
        <vt:i4>0</vt:i4>
      </vt:variant>
      <vt:variant>
        <vt:i4>5</vt:i4>
      </vt:variant>
      <vt:variant>
        <vt:lpwstr>https://www.who.int/news/item/01-02-2024-global-cancer-burden-growing--amidst-mounting-need-for-services</vt:lpwstr>
      </vt:variant>
      <vt:variant>
        <vt:lpwstr/>
      </vt:variant>
      <vt:variant>
        <vt:i4>4587601</vt:i4>
      </vt:variant>
      <vt:variant>
        <vt:i4>9</vt:i4>
      </vt:variant>
      <vt:variant>
        <vt:i4>0</vt:i4>
      </vt:variant>
      <vt:variant>
        <vt:i4>5</vt:i4>
      </vt:variant>
      <vt:variant>
        <vt:lpwstr>https://www.who.int/news/item/01-02-2024-global-cancer-burden-growing--amidst-mounting-need-for-services</vt:lpwstr>
      </vt:variant>
      <vt:variant>
        <vt:lpwstr/>
      </vt:variant>
      <vt:variant>
        <vt:i4>4587601</vt:i4>
      </vt:variant>
      <vt:variant>
        <vt:i4>6</vt:i4>
      </vt:variant>
      <vt:variant>
        <vt:i4>0</vt:i4>
      </vt:variant>
      <vt:variant>
        <vt:i4>5</vt:i4>
      </vt:variant>
      <vt:variant>
        <vt:lpwstr>https://www.who.int/news/item/01-02-2024-global-cancer-burden-growing--amidst-mounting-need-for-services</vt:lpwstr>
      </vt:variant>
      <vt:variant>
        <vt:lpwstr/>
      </vt:variant>
      <vt:variant>
        <vt:i4>4587601</vt:i4>
      </vt:variant>
      <vt:variant>
        <vt:i4>3</vt:i4>
      </vt:variant>
      <vt:variant>
        <vt:i4>0</vt:i4>
      </vt:variant>
      <vt:variant>
        <vt:i4>5</vt:i4>
      </vt:variant>
      <vt:variant>
        <vt:lpwstr>https://www.who.int/news/item/01-02-2024-global-cancer-burden-growing--amidst-mounting-need-for-services</vt:lpwstr>
      </vt:variant>
      <vt:variant>
        <vt:lpwstr/>
      </vt:variant>
      <vt:variant>
        <vt:i4>4522050</vt:i4>
      </vt:variant>
      <vt:variant>
        <vt:i4>0</vt:i4>
      </vt:variant>
      <vt:variant>
        <vt:i4>0</vt:i4>
      </vt:variant>
      <vt:variant>
        <vt:i4>5</vt:i4>
      </vt:variant>
      <vt:variant>
        <vt:lpwstr>https://www.wiley.com/en-it/Valuation%3A+Measuring+and+Managing+the+Value+of+Companies%2C+7th+Edition-p-97811196108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os Gkiokas</dc:creator>
  <cp:keywords/>
  <dc:description/>
  <cp:lastModifiedBy>Ons Ben Dhia</cp:lastModifiedBy>
  <cp:revision>2</cp:revision>
  <cp:lastPrinted>2025-01-14T10:15:00Z</cp:lastPrinted>
  <dcterms:created xsi:type="dcterms:W3CDTF">2025-02-28T14:16:00Z</dcterms:created>
  <dcterms:modified xsi:type="dcterms:W3CDTF">2025-02-2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D55EC88FF412C4B97A75E6547C01DA1</vt:lpwstr>
  </property>
  <property fmtid="{D5CDD505-2E9C-101B-9397-08002B2CF9AE}" pid="4" name="Subclass">
    <vt:lpwstr/>
  </property>
  <property fmtid="{D5CDD505-2E9C-101B-9397-08002B2CF9AE}" pid="5" name="_dlc_DocIdItemGuid">
    <vt:lpwstr>124632d4-f942-4af4-bb53-f3776a75ea4c</vt:lpwstr>
  </property>
</Properties>
</file>